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03E" w:rsidRDefault="0069003E" w:rsidP="0069003E">
      <w:pPr>
        <w:ind w:left="360" w:hanging="360"/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 w:rsidR="008D295F">
        <w:rPr>
          <w:sz w:val="22"/>
          <w:szCs w:val="22"/>
        </w:rPr>
        <w:t>S</w:t>
      </w:r>
      <w:bookmarkStart w:id="0" w:name="_GoBack"/>
      <w:bookmarkEnd w:id="0"/>
      <w:r>
        <w:rPr>
          <w:sz w:val="22"/>
          <w:szCs w:val="22"/>
        </w:rPr>
        <w:t xml:space="preserve">1.  </w:t>
      </w:r>
      <w:proofErr w:type="gramStart"/>
      <w:r w:rsidRPr="0069003E">
        <w:rPr>
          <w:sz w:val="22"/>
          <w:szCs w:val="22"/>
        </w:rPr>
        <w:t xml:space="preserve">Major gene categories in the </w:t>
      </w:r>
      <w:r w:rsidRPr="0069003E">
        <w:rPr>
          <w:i/>
          <w:sz w:val="22"/>
          <w:szCs w:val="22"/>
        </w:rPr>
        <w:t>Ixodes scapularis</w:t>
      </w:r>
      <w:r>
        <w:rPr>
          <w:sz w:val="22"/>
          <w:szCs w:val="22"/>
        </w:rPr>
        <w:t xml:space="preserve"> female synganglion.</w:t>
      </w:r>
      <w:proofErr w:type="gramEnd"/>
      <w:r>
        <w:rPr>
          <w:sz w:val="22"/>
          <w:szCs w:val="22"/>
        </w:rPr>
        <w:t xml:space="preserve"> Comparison of findings in the three different transcriptomes: 1 = sample Il-1 (Illumina mixed unfed/fed/replete); 2 = sample Il-2 (part-fed); 3 = sample 454 (part-fed)</w:t>
      </w:r>
    </w:p>
    <w:p w:rsidR="0069003E" w:rsidRPr="0069003E" w:rsidRDefault="0069003E" w:rsidP="0069003E">
      <w:pPr>
        <w:ind w:left="360" w:hanging="360"/>
        <w:rPr>
          <w:sz w:val="22"/>
          <w:szCs w:val="22"/>
          <w:u w:val="single"/>
        </w:rPr>
      </w:pPr>
      <w:r>
        <w:rPr>
          <w:sz w:val="22"/>
          <w:szCs w:val="22"/>
        </w:rPr>
        <w:t>___________________________________________________________________________________________________________________</w:t>
      </w:r>
    </w:p>
    <w:p w:rsidR="0069003E" w:rsidRPr="0069003E" w:rsidRDefault="0069003E" w:rsidP="0069003E">
      <w:pPr>
        <w:rPr>
          <w:sz w:val="22"/>
          <w:szCs w:val="22"/>
        </w:rPr>
      </w:pPr>
    </w:p>
    <w:p w:rsidR="0069003E" w:rsidRPr="0069003E" w:rsidRDefault="0069003E" w:rsidP="0069003E">
      <w:pPr>
        <w:rPr>
          <w:sz w:val="22"/>
          <w:szCs w:val="22"/>
        </w:rPr>
      </w:pPr>
      <w:r w:rsidRPr="0069003E">
        <w:rPr>
          <w:sz w:val="22"/>
          <w:szCs w:val="22"/>
        </w:rPr>
        <w:tab/>
      </w:r>
      <w:r w:rsidRPr="0069003E">
        <w:rPr>
          <w:sz w:val="22"/>
          <w:szCs w:val="22"/>
        </w:rPr>
        <w:tab/>
      </w:r>
      <w:r w:rsidRPr="0069003E">
        <w:rPr>
          <w:sz w:val="22"/>
          <w:szCs w:val="22"/>
        </w:rPr>
        <w:tab/>
        <w:t xml:space="preserve">    </w:t>
      </w:r>
    </w:p>
    <w:p w:rsidR="0069003E" w:rsidRPr="0069003E" w:rsidRDefault="0069003E" w:rsidP="0069003E">
      <w:pPr>
        <w:outlineLvl w:val="0"/>
        <w:rPr>
          <w:b/>
          <w:sz w:val="22"/>
          <w:szCs w:val="22"/>
        </w:rPr>
      </w:pPr>
      <w:r w:rsidRPr="0069003E">
        <w:rPr>
          <w:b/>
          <w:sz w:val="22"/>
          <w:szCs w:val="22"/>
        </w:rPr>
        <w:t xml:space="preserve">Gene category  </w:t>
      </w:r>
      <w:r w:rsidRPr="0069003E">
        <w:rPr>
          <w:b/>
          <w:sz w:val="22"/>
          <w:szCs w:val="22"/>
        </w:rPr>
        <w:tab/>
        <w:t xml:space="preserve">      </w:t>
      </w:r>
      <w:r w:rsidRPr="0069003E">
        <w:rPr>
          <w:b/>
          <w:sz w:val="22"/>
          <w:szCs w:val="22"/>
        </w:rPr>
        <w:tab/>
        <w:t xml:space="preserve">      Size        </w:t>
      </w:r>
      <w:r w:rsidRPr="0069003E">
        <w:rPr>
          <w:sz w:val="22"/>
          <w:szCs w:val="22"/>
        </w:rPr>
        <w:t xml:space="preserve">Contig            </w:t>
      </w:r>
      <w:r w:rsidR="003356DF">
        <w:rPr>
          <w:sz w:val="22"/>
          <w:szCs w:val="22"/>
        </w:rPr>
        <w:tab/>
      </w:r>
      <w:r w:rsidR="003356DF">
        <w:rPr>
          <w:sz w:val="22"/>
          <w:szCs w:val="22"/>
        </w:rPr>
        <w:tab/>
      </w:r>
      <w:r w:rsidRPr="0069003E">
        <w:rPr>
          <w:sz w:val="22"/>
          <w:szCs w:val="22"/>
        </w:rPr>
        <w:t xml:space="preserve">Gene Bank                    </w:t>
      </w:r>
      <w:r w:rsidR="005E03EE">
        <w:rPr>
          <w:sz w:val="22"/>
          <w:szCs w:val="22"/>
        </w:rPr>
        <w:tab/>
      </w:r>
      <w:r w:rsidRPr="0069003E">
        <w:rPr>
          <w:sz w:val="22"/>
          <w:szCs w:val="22"/>
        </w:rPr>
        <w:t>Species</w:t>
      </w:r>
    </w:p>
    <w:p w:rsidR="0069003E" w:rsidRPr="0069003E" w:rsidRDefault="0063522A" w:rsidP="0069003E">
      <w:pPr>
        <w:outlineLvl w:val="0"/>
        <w:rPr>
          <w:color w:val="000000"/>
          <w:sz w:val="22"/>
          <w:szCs w:val="22"/>
          <w:vertAlign w:val="superscript"/>
        </w:rPr>
      </w:pPr>
      <w:r>
        <w:rPr>
          <w:b/>
          <w:sz w:val="22"/>
          <w:szCs w:val="22"/>
        </w:rPr>
        <w:t xml:space="preserve">A. </w:t>
      </w:r>
      <w:r w:rsidR="0069003E" w:rsidRPr="0069003E">
        <w:rPr>
          <w:b/>
          <w:sz w:val="22"/>
          <w:szCs w:val="22"/>
        </w:rPr>
        <w:t>Neuropeptides</w:t>
      </w:r>
      <w:r w:rsidR="0069003E" w:rsidRPr="0069003E">
        <w:rPr>
          <w:sz w:val="22"/>
          <w:szCs w:val="22"/>
        </w:rPr>
        <w:t xml:space="preserve"> </w:t>
      </w:r>
      <w:r w:rsidR="009766CE">
        <w:rPr>
          <w:sz w:val="22"/>
          <w:szCs w:val="22"/>
        </w:rPr>
        <w:t>(</w:t>
      </w:r>
      <w:r w:rsidR="0069003E" w:rsidRPr="0069003E">
        <w:rPr>
          <w:color w:val="000000"/>
          <w:sz w:val="22"/>
          <w:szCs w:val="22"/>
        </w:rPr>
        <w:t>GO</w:t>
      </w:r>
      <w:proofErr w:type="gramStart"/>
      <w:r w:rsidR="0069003E" w:rsidRPr="0069003E">
        <w:rPr>
          <w:color w:val="000000"/>
          <w:sz w:val="22"/>
          <w:szCs w:val="22"/>
        </w:rPr>
        <w:t>:0005184</w:t>
      </w:r>
      <w:proofErr w:type="gramEnd"/>
      <w:r w:rsidR="009766CE">
        <w:rPr>
          <w:color w:val="000000"/>
          <w:sz w:val="22"/>
          <w:szCs w:val="22"/>
        </w:rPr>
        <w:t>)</w:t>
      </w:r>
      <w:r w:rsidR="003356DF">
        <w:rPr>
          <w:b/>
          <w:color w:val="000000"/>
          <w:sz w:val="22"/>
          <w:szCs w:val="22"/>
          <w:vertAlign w:val="superscript"/>
        </w:rPr>
        <w:t>a</w:t>
      </w:r>
      <w:r w:rsidR="00B16BF6">
        <w:rPr>
          <w:sz w:val="22"/>
          <w:szCs w:val="22"/>
        </w:rPr>
        <w:t xml:space="preserve">     </w:t>
      </w:r>
      <w:r w:rsidR="0069003E" w:rsidRPr="0069003E">
        <w:rPr>
          <w:sz w:val="22"/>
          <w:szCs w:val="22"/>
        </w:rPr>
        <w:t xml:space="preserve">(bp)   </w:t>
      </w:r>
      <w:r w:rsidR="00712C44">
        <w:rPr>
          <w:sz w:val="22"/>
          <w:szCs w:val="22"/>
        </w:rPr>
        <w:t xml:space="preserve">     </w:t>
      </w:r>
      <w:proofErr w:type="spellStart"/>
      <w:r w:rsidR="0069003E" w:rsidRPr="0069003E">
        <w:rPr>
          <w:sz w:val="22"/>
          <w:szCs w:val="22"/>
        </w:rPr>
        <w:t>No.</w:t>
      </w:r>
      <w:r w:rsidR="003356DF">
        <w:rPr>
          <w:sz w:val="22"/>
          <w:szCs w:val="22"/>
          <w:vertAlign w:val="superscript"/>
        </w:rPr>
        <w:t>b</w:t>
      </w:r>
      <w:proofErr w:type="spellEnd"/>
      <w:r w:rsidR="0069003E" w:rsidRPr="0069003E">
        <w:rPr>
          <w:sz w:val="22"/>
          <w:szCs w:val="22"/>
        </w:rPr>
        <w:t xml:space="preserve">            E-value          Accession </w:t>
      </w:r>
      <w:proofErr w:type="spellStart"/>
      <w:r w:rsidR="0069003E" w:rsidRPr="0069003E">
        <w:rPr>
          <w:sz w:val="22"/>
          <w:szCs w:val="22"/>
        </w:rPr>
        <w:t>No.</w:t>
      </w:r>
      <w:r w:rsidR="003356DF">
        <w:rPr>
          <w:szCs w:val="22"/>
          <w:vertAlign w:val="superscript"/>
        </w:rPr>
        <w:t>b</w:t>
      </w:r>
      <w:proofErr w:type="spellEnd"/>
      <w:r w:rsidR="0069003E" w:rsidRPr="0069003E">
        <w:rPr>
          <w:sz w:val="22"/>
          <w:szCs w:val="22"/>
        </w:rPr>
        <w:t xml:space="preserve">              (Top hit)</w:t>
      </w:r>
      <w:r w:rsidR="00A05C39">
        <w:rPr>
          <w:szCs w:val="22"/>
          <w:vertAlign w:val="superscript"/>
        </w:rPr>
        <w:t>c</w:t>
      </w:r>
      <w:r w:rsidR="0069003E" w:rsidRPr="0069003E">
        <w:rPr>
          <w:sz w:val="22"/>
          <w:szCs w:val="22"/>
        </w:rPr>
        <w:t xml:space="preserve">                                Annotation</w:t>
      </w:r>
      <w:r w:rsidR="0069003E" w:rsidRPr="0069003E">
        <w:rPr>
          <w:rFonts w:ascii="Verdana" w:hAnsi="Verdana"/>
          <w:color w:val="000000"/>
          <w:sz w:val="22"/>
          <w:szCs w:val="22"/>
        </w:rPr>
        <w:t xml:space="preserve"> </w:t>
      </w:r>
    </w:p>
    <w:tbl>
      <w:tblPr>
        <w:tblStyle w:val="TableGrid"/>
        <w:tblW w:w="14148" w:type="dxa"/>
        <w:tblLayout w:type="fixed"/>
        <w:tblLook w:val="04A0" w:firstRow="1" w:lastRow="0" w:firstColumn="1" w:lastColumn="0" w:noHBand="0" w:noVBand="1"/>
      </w:tblPr>
      <w:tblGrid>
        <w:gridCol w:w="3168"/>
        <w:gridCol w:w="900"/>
        <w:gridCol w:w="1080"/>
        <w:gridCol w:w="1170"/>
        <w:gridCol w:w="1890"/>
        <w:gridCol w:w="2610"/>
        <w:gridCol w:w="3330"/>
      </w:tblGrid>
      <w:tr w:rsidR="0069003E" w:rsidRPr="0069003E" w:rsidTr="00181013">
        <w:trPr>
          <w:trHeight w:val="485"/>
        </w:trPr>
        <w:tc>
          <w:tcPr>
            <w:tcW w:w="3168" w:type="dxa"/>
          </w:tcPr>
          <w:p w:rsidR="0069003E" w:rsidRPr="0069003E" w:rsidRDefault="0069003E" w:rsidP="0069003E">
            <w:r w:rsidRPr="0069003E">
              <w:t>Allatostatin preprohormone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>1513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1)07636</w:t>
            </w:r>
          </w:p>
          <w:p w:rsidR="0069003E" w:rsidRPr="0069003E" w:rsidRDefault="0069003E" w:rsidP="0069003E">
            <w:r w:rsidRPr="0069003E">
              <w:t>3)04922</w:t>
            </w:r>
          </w:p>
        </w:tc>
        <w:tc>
          <w:tcPr>
            <w:tcW w:w="1170" w:type="dxa"/>
          </w:tcPr>
          <w:p w:rsidR="0069003E" w:rsidRPr="0069003E" w:rsidRDefault="008149C4" w:rsidP="0069003E">
            <w:r>
              <w:t>0.0</w:t>
            </w:r>
          </w:p>
          <w:p w:rsidR="0069003E" w:rsidRPr="0069003E" w:rsidRDefault="0069003E" w:rsidP="0069003E">
            <w:r w:rsidRPr="0069003E">
              <w:t>3.00E-15</w:t>
            </w:r>
          </w:p>
        </w:tc>
        <w:tc>
          <w:tcPr>
            <w:tcW w:w="1890" w:type="dxa"/>
          </w:tcPr>
          <w:p w:rsidR="0069003E" w:rsidRPr="0069003E" w:rsidRDefault="008149C4" w:rsidP="0069003E">
            <w:pPr>
              <w:rPr>
                <w:color w:val="000000"/>
              </w:rPr>
            </w:pPr>
            <w:r>
              <w:rPr>
                <w:color w:val="000000"/>
              </w:rPr>
              <w:t>XP_002416345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t>ACC99603</w:t>
            </w:r>
          </w:p>
        </w:tc>
        <w:tc>
          <w:tcPr>
            <w:tcW w:w="261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Dermacentor variabilis</w:t>
            </w:r>
          </w:p>
        </w:tc>
        <w:tc>
          <w:tcPr>
            <w:tcW w:w="3330" w:type="dxa"/>
          </w:tcPr>
          <w:p w:rsidR="0069003E" w:rsidRPr="0069003E" w:rsidRDefault="0069003E" w:rsidP="0069003E">
            <w:r w:rsidRPr="0069003E">
              <w:t>Bombystatin, myoinhibitory peptide</w:t>
            </w:r>
          </w:p>
        </w:tc>
      </w:tr>
      <w:tr w:rsidR="0069003E" w:rsidRPr="0069003E" w:rsidTr="0069003E">
        <w:trPr>
          <w:trHeight w:val="323"/>
        </w:trPr>
        <w:tc>
          <w:tcPr>
            <w:tcW w:w="3168" w:type="dxa"/>
          </w:tcPr>
          <w:p w:rsidR="0069003E" w:rsidRPr="0069003E" w:rsidRDefault="0069003E" w:rsidP="0069003E">
            <w:r w:rsidRPr="0069003E">
              <w:t>Allatotropin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>847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2)08149</w:t>
            </w:r>
          </w:p>
          <w:p w:rsidR="0069003E" w:rsidRPr="0069003E" w:rsidRDefault="0069003E" w:rsidP="0069003E">
            <w:r w:rsidRPr="0069003E">
              <w:t>3)03453</w:t>
            </w:r>
          </w:p>
        </w:tc>
        <w:tc>
          <w:tcPr>
            <w:tcW w:w="1170" w:type="dxa"/>
          </w:tcPr>
          <w:p w:rsidR="0069003E" w:rsidRPr="0069003E" w:rsidRDefault="0069003E" w:rsidP="0069003E">
            <w:r w:rsidRPr="0069003E">
              <w:t>3.76E-46</w:t>
            </w:r>
          </w:p>
          <w:p w:rsidR="0069003E" w:rsidRPr="0069003E" w:rsidRDefault="0069003E" w:rsidP="0069003E">
            <w:r w:rsidRPr="0069003E">
              <w:t>4.00E-46</w:t>
            </w:r>
          </w:p>
        </w:tc>
        <w:tc>
          <w:tcPr>
            <w:tcW w:w="1890" w:type="dxa"/>
          </w:tcPr>
          <w:p w:rsidR="0069003E" w:rsidRPr="0069003E" w:rsidRDefault="0069003E" w:rsidP="0069003E">
            <w:r w:rsidRPr="0069003E">
              <w:t>XP_002407036</w:t>
            </w:r>
          </w:p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t>XP_002407036</w:t>
            </w:r>
          </w:p>
        </w:tc>
        <w:tc>
          <w:tcPr>
            <w:tcW w:w="261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    “</w:t>
            </w:r>
          </w:p>
        </w:tc>
        <w:tc>
          <w:tcPr>
            <w:tcW w:w="3330" w:type="dxa"/>
          </w:tcPr>
          <w:p w:rsidR="0069003E" w:rsidRPr="0069003E" w:rsidRDefault="003356DF" w:rsidP="0069003E">
            <w:r>
              <w:t xml:space="preserve">In insects, stimulates CA to secrete JH; function in ticks unknown </w:t>
            </w:r>
          </w:p>
        </w:tc>
      </w:tr>
      <w:tr w:rsidR="0069003E" w:rsidRPr="0069003E" w:rsidTr="0069003E">
        <w:trPr>
          <w:trHeight w:val="323"/>
        </w:trPr>
        <w:tc>
          <w:tcPr>
            <w:tcW w:w="3168" w:type="dxa"/>
          </w:tcPr>
          <w:p w:rsidR="0069003E" w:rsidRPr="0069003E" w:rsidRDefault="0069003E" w:rsidP="0069003E">
            <w:r w:rsidRPr="0069003E">
              <w:t>Bursicon alpha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>362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1)8916</w:t>
            </w:r>
          </w:p>
        </w:tc>
        <w:tc>
          <w:tcPr>
            <w:tcW w:w="1170" w:type="dxa"/>
          </w:tcPr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4.18E-64</w:t>
            </w:r>
          </w:p>
        </w:tc>
        <w:tc>
          <w:tcPr>
            <w:tcW w:w="1890" w:type="dxa"/>
          </w:tcPr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2407512</w:t>
            </w:r>
          </w:p>
        </w:tc>
        <w:tc>
          <w:tcPr>
            <w:tcW w:w="261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</w:tc>
        <w:tc>
          <w:tcPr>
            <w:tcW w:w="3330" w:type="dxa"/>
          </w:tcPr>
          <w:p w:rsidR="0069003E" w:rsidRPr="0069003E" w:rsidRDefault="00276E8B" w:rsidP="0069003E">
            <w:r>
              <w:t>C</w:t>
            </w:r>
            <w:r w:rsidR="0069003E" w:rsidRPr="0069003E">
              <w:t>uticle plasticization</w:t>
            </w:r>
            <w:r>
              <w:t xml:space="preserve">/ </w:t>
            </w:r>
            <w:r w:rsidR="0069003E" w:rsidRPr="0069003E">
              <w:t>tanning</w:t>
            </w:r>
          </w:p>
        </w:tc>
      </w:tr>
      <w:tr w:rsidR="0069003E" w:rsidRPr="0069003E" w:rsidTr="0069003E">
        <w:trPr>
          <w:trHeight w:val="323"/>
        </w:trPr>
        <w:tc>
          <w:tcPr>
            <w:tcW w:w="3168" w:type="dxa"/>
          </w:tcPr>
          <w:p w:rsidR="0069003E" w:rsidRPr="00365EDE" w:rsidRDefault="00365EDE" w:rsidP="00712C44">
            <w:r>
              <w:rPr>
                <w:rFonts w:ascii="Arial" w:hAnsi="Arial" w:cs="Arial"/>
                <w:sz w:val="20"/>
                <w:szCs w:val="20"/>
              </w:rPr>
              <w:t>Crustacean cardioactive peptide (</w:t>
            </w:r>
            <w:r>
              <w:rPr>
                <w:rStyle w:val="highlight"/>
                <w:rFonts w:ascii="Arial" w:hAnsi="Arial" w:cs="Arial"/>
                <w:sz w:val="20"/>
                <w:szCs w:val="20"/>
              </w:rPr>
              <w:t>CCAP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>216</w:t>
            </w:r>
          </w:p>
          <w:p w:rsidR="0069003E" w:rsidRPr="0069003E" w:rsidRDefault="0069003E" w:rsidP="0069003E">
            <w:r w:rsidRPr="0069003E">
              <w:t>649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1)21311</w:t>
            </w:r>
          </w:p>
          <w:p w:rsidR="0069003E" w:rsidRPr="0069003E" w:rsidRDefault="0069003E" w:rsidP="0069003E">
            <w:r w:rsidRPr="0069003E">
              <w:t>2)22853</w:t>
            </w:r>
          </w:p>
        </w:tc>
        <w:tc>
          <w:tcPr>
            <w:tcW w:w="1170" w:type="dxa"/>
          </w:tcPr>
          <w:p w:rsidR="0069003E" w:rsidRPr="0069003E" w:rsidRDefault="0069003E" w:rsidP="0069003E">
            <w:r w:rsidRPr="0069003E">
              <w:t>7.67E-10</w:t>
            </w:r>
          </w:p>
          <w:p w:rsidR="0069003E" w:rsidRPr="0069003E" w:rsidRDefault="0069003E" w:rsidP="0069003E">
            <w:r w:rsidRPr="0069003E">
              <w:t>1.47E-18</w:t>
            </w:r>
          </w:p>
        </w:tc>
        <w:tc>
          <w:tcPr>
            <w:tcW w:w="189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176774</w:t>
            </w:r>
          </w:p>
          <w:p w:rsidR="0069003E" w:rsidRPr="00673084" w:rsidRDefault="0069003E" w:rsidP="0069003E">
            <w:r w:rsidRPr="0069003E">
              <w:t>XP_002182735</w:t>
            </w:r>
          </w:p>
        </w:tc>
        <w:tc>
          <w:tcPr>
            <w:tcW w:w="2610" w:type="dxa"/>
          </w:tcPr>
          <w:p w:rsidR="0069003E" w:rsidRPr="0069003E" w:rsidRDefault="0069003E" w:rsidP="00673084">
            <w:pPr>
              <w:rPr>
                <w:i/>
              </w:rPr>
            </w:pPr>
            <w:r w:rsidRPr="0069003E">
              <w:rPr>
                <w:i/>
              </w:rPr>
              <w:t xml:space="preserve">Phaseodactylum tricornutum   </w:t>
            </w:r>
          </w:p>
        </w:tc>
        <w:tc>
          <w:tcPr>
            <w:tcW w:w="3330" w:type="dxa"/>
          </w:tcPr>
          <w:p w:rsidR="0069003E" w:rsidRPr="0069003E" w:rsidRDefault="0069003E" w:rsidP="0069003E">
            <w:r w:rsidRPr="0069003E">
              <w:t>Phospholipid methyltransferase</w:t>
            </w:r>
          </w:p>
        </w:tc>
      </w:tr>
      <w:tr w:rsidR="009A2315" w:rsidRPr="0069003E" w:rsidTr="0069003E">
        <w:trPr>
          <w:trHeight w:val="323"/>
        </w:trPr>
        <w:tc>
          <w:tcPr>
            <w:tcW w:w="3168" w:type="dxa"/>
          </w:tcPr>
          <w:p w:rsidR="009A2315" w:rsidRPr="0069003E" w:rsidRDefault="009A2315" w:rsidP="0069003E">
            <w:r w:rsidRPr="0069003E">
              <w:t>Corticotropin-releasing factor-binding protein</w:t>
            </w:r>
          </w:p>
        </w:tc>
        <w:tc>
          <w:tcPr>
            <w:tcW w:w="900" w:type="dxa"/>
          </w:tcPr>
          <w:p w:rsidR="009A2315" w:rsidRDefault="009A2315" w:rsidP="0069003E">
            <w:r>
              <w:t xml:space="preserve">   613</w:t>
            </w:r>
            <w:r w:rsidRPr="0069003E">
              <w:t xml:space="preserve">    </w:t>
            </w:r>
          </w:p>
          <w:p w:rsidR="009A2315" w:rsidRPr="0069003E" w:rsidRDefault="009A2315" w:rsidP="0069003E">
            <w:r>
              <w:t xml:space="preserve">    </w:t>
            </w:r>
            <w:r w:rsidRPr="0069003E">
              <w:t>666</w:t>
            </w:r>
          </w:p>
          <w:p w:rsidR="009A2315" w:rsidRPr="0069003E" w:rsidRDefault="009A2315" w:rsidP="0069003E">
            <w:r w:rsidRPr="0069003E">
              <w:t xml:space="preserve">    759</w:t>
            </w:r>
          </w:p>
        </w:tc>
        <w:tc>
          <w:tcPr>
            <w:tcW w:w="1080" w:type="dxa"/>
          </w:tcPr>
          <w:p w:rsidR="009A2315" w:rsidRDefault="009A2315" w:rsidP="0069003E">
            <w:r>
              <w:t>1)38695</w:t>
            </w:r>
          </w:p>
          <w:p w:rsidR="009A2315" w:rsidRPr="0069003E" w:rsidRDefault="009A2315" w:rsidP="0069003E">
            <w:r w:rsidRPr="0069003E">
              <w:t>2)07079</w:t>
            </w:r>
          </w:p>
          <w:p w:rsidR="009A2315" w:rsidRPr="0069003E" w:rsidRDefault="009A2315" w:rsidP="0069003E">
            <w:r w:rsidRPr="0069003E">
              <w:t>2)21180</w:t>
            </w:r>
          </w:p>
        </w:tc>
        <w:tc>
          <w:tcPr>
            <w:tcW w:w="1170" w:type="dxa"/>
          </w:tcPr>
          <w:p w:rsidR="009A2315" w:rsidRDefault="009A2315" w:rsidP="006900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E-27</w:t>
            </w:r>
          </w:p>
          <w:p w:rsidR="009A2315" w:rsidRPr="0069003E" w:rsidRDefault="009A2315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1.06E-06</w:t>
            </w:r>
          </w:p>
          <w:p w:rsidR="009A2315" w:rsidRPr="0069003E" w:rsidRDefault="009A2315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1.49E-109</w:t>
            </w:r>
          </w:p>
        </w:tc>
        <w:tc>
          <w:tcPr>
            <w:tcW w:w="1890" w:type="dxa"/>
          </w:tcPr>
          <w:p w:rsidR="009A2315" w:rsidRPr="009A2315" w:rsidRDefault="009A2315" w:rsidP="00CD105D">
            <w:pPr>
              <w:rPr>
                <w:color w:val="000000"/>
              </w:rPr>
            </w:pPr>
            <w:r w:rsidRPr="009A2315">
              <w:rPr>
                <w:color w:val="000000"/>
              </w:rPr>
              <w:t>XP_002410820</w:t>
            </w:r>
          </w:p>
          <w:p w:rsidR="009A2315" w:rsidRPr="009A2315" w:rsidRDefault="009A2315" w:rsidP="00CD105D">
            <w:pPr>
              <w:rPr>
                <w:color w:val="000000"/>
              </w:rPr>
            </w:pPr>
            <w:r w:rsidRPr="009A2315">
              <w:rPr>
                <w:color w:val="000000"/>
              </w:rPr>
              <w:t>EFN70026</w:t>
            </w:r>
          </w:p>
          <w:p w:rsidR="009A2315" w:rsidRPr="009A2315" w:rsidRDefault="009A2315" w:rsidP="00CD105D">
            <w:pPr>
              <w:rPr>
                <w:color w:val="000000"/>
              </w:rPr>
            </w:pPr>
            <w:r w:rsidRPr="009A2315">
              <w:rPr>
                <w:color w:val="000000"/>
              </w:rPr>
              <w:t>XP_002410820</w:t>
            </w:r>
          </w:p>
        </w:tc>
        <w:tc>
          <w:tcPr>
            <w:tcW w:w="2610" w:type="dxa"/>
          </w:tcPr>
          <w:p w:rsidR="009A2315" w:rsidRDefault="009A2315" w:rsidP="0069003E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  <w:p w:rsidR="009A2315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9A2315" w:rsidRPr="0069003E" w:rsidRDefault="009A2315" w:rsidP="0069003E">
            <w:pPr>
              <w:rPr>
                <w:i/>
              </w:rPr>
            </w:pPr>
            <w:r>
              <w:rPr>
                <w:i/>
              </w:rPr>
              <w:t xml:space="preserve"> “            “</w:t>
            </w:r>
          </w:p>
        </w:tc>
        <w:tc>
          <w:tcPr>
            <w:tcW w:w="3330" w:type="dxa"/>
          </w:tcPr>
          <w:p w:rsidR="009A2315" w:rsidRPr="0069003E" w:rsidRDefault="009A2315" w:rsidP="0069003E">
            <w:r>
              <w:t xml:space="preserve">Transports CRF; </w:t>
            </w:r>
            <w:r w:rsidRPr="0069003E">
              <w:t>Inhibit</w:t>
            </w:r>
            <w:r>
              <w:t>s</w:t>
            </w:r>
            <w:r w:rsidRPr="0069003E">
              <w:t xml:space="preserve"> CRF</w:t>
            </w:r>
          </w:p>
        </w:tc>
      </w:tr>
      <w:tr w:rsidR="00612DD9" w:rsidRPr="0069003E" w:rsidTr="0069003E">
        <w:tc>
          <w:tcPr>
            <w:tcW w:w="3168" w:type="dxa"/>
          </w:tcPr>
          <w:p w:rsidR="00612DD9" w:rsidRPr="0069003E" w:rsidRDefault="00612DD9" w:rsidP="0069003E">
            <w:r>
              <w:t>Diuretic hormone</w:t>
            </w:r>
          </w:p>
        </w:tc>
        <w:tc>
          <w:tcPr>
            <w:tcW w:w="900" w:type="dxa"/>
          </w:tcPr>
          <w:p w:rsidR="00612DD9" w:rsidRPr="0069003E" w:rsidRDefault="00612DD9" w:rsidP="0069003E">
            <w:r>
              <w:t xml:space="preserve">    627</w:t>
            </w:r>
          </w:p>
        </w:tc>
        <w:tc>
          <w:tcPr>
            <w:tcW w:w="1080" w:type="dxa"/>
          </w:tcPr>
          <w:p w:rsidR="00612DD9" w:rsidRPr="0069003E" w:rsidRDefault="00612DD9" w:rsidP="0069003E">
            <w:r>
              <w:t>2)9802</w:t>
            </w:r>
          </w:p>
        </w:tc>
        <w:tc>
          <w:tcPr>
            <w:tcW w:w="1170" w:type="dxa"/>
          </w:tcPr>
          <w:p w:rsidR="00612DD9" w:rsidRPr="0069003E" w:rsidRDefault="00612DD9" w:rsidP="0069003E">
            <w:r>
              <w:t>5.02E-21</w:t>
            </w:r>
          </w:p>
        </w:tc>
        <w:tc>
          <w:tcPr>
            <w:tcW w:w="1890" w:type="dxa"/>
          </w:tcPr>
          <w:p w:rsidR="00612DD9" w:rsidRPr="00612DD9" w:rsidRDefault="00612DD9" w:rsidP="006900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P_002435658</w:t>
            </w:r>
          </w:p>
        </w:tc>
        <w:tc>
          <w:tcPr>
            <w:tcW w:w="2610" w:type="dxa"/>
          </w:tcPr>
          <w:p w:rsidR="00612DD9" w:rsidRPr="0069003E" w:rsidRDefault="00612DD9" w:rsidP="0069003E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</w:tc>
        <w:tc>
          <w:tcPr>
            <w:tcW w:w="3330" w:type="dxa"/>
          </w:tcPr>
          <w:p w:rsidR="00612DD9" w:rsidRPr="0069003E" w:rsidRDefault="00612DD9" w:rsidP="0069003E">
            <w:r>
              <w:t>Regulates water elimination (diuresis) similar to CRF</w:t>
            </w:r>
          </w:p>
        </w:tc>
      </w:tr>
      <w:tr w:rsidR="009A2315" w:rsidRPr="0069003E" w:rsidTr="0069003E">
        <w:tc>
          <w:tcPr>
            <w:tcW w:w="3168" w:type="dxa"/>
          </w:tcPr>
          <w:p w:rsidR="009A2315" w:rsidRPr="0069003E" w:rsidRDefault="009A2315" w:rsidP="0069003E">
            <w:r w:rsidRPr="0069003E">
              <w:t>Eclosion hormone</w:t>
            </w:r>
          </w:p>
        </w:tc>
        <w:tc>
          <w:tcPr>
            <w:tcW w:w="900" w:type="dxa"/>
          </w:tcPr>
          <w:p w:rsidR="009A2315" w:rsidRPr="0069003E" w:rsidRDefault="009A2315" w:rsidP="0069003E">
            <w:r w:rsidRPr="0069003E">
              <w:t xml:space="preserve">   506</w:t>
            </w:r>
          </w:p>
        </w:tc>
        <w:tc>
          <w:tcPr>
            <w:tcW w:w="1080" w:type="dxa"/>
          </w:tcPr>
          <w:p w:rsidR="009A2315" w:rsidRPr="0069003E" w:rsidRDefault="009A2315" w:rsidP="0069003E">
            <w:r w:rsidRPr="0069003E">
              <w:t>2)16950</w:t>
            </w:r>
          </w:p>
        </w:tc>
        <w:tc>
          <w:tcPr>
            <w:tcW w:w="1170" w:type="dxa"/>
          </w:tcPr>
          <w:p w:rsidR="009A2315" w:rsidRPr="0069003E" w:rsidRDefault="009A2315" w:rsidP="0069003E">
            <w:r w:rsidRPr="0069003E">
              <w:t>1.52E-32</w:t>
            </w:r>
          </w:p>
        </w:tc>
        <w:tc>
          <w:tcPr>
            <w:tcW w:w="1890" w:type="dxa"/>
          </w:tcPr>
          <w:p w:rsidR="009A2315" w:rsidRPr="0069003E" w:rsidRDefault="009A2315" w:rsidP="0069003E">
            <w:r w:rsidRPr="0069003E">
              <w:t>XP_002399271</w:t>
            </w:r>
          </w:p>
        </w:tc>
        <w:tc>
          <w:tcPr>
            <w:tcW w:w="2610" w:type="dxa"/>
          </w:tcPr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</w:tc>
        <w:tc>
          <w:tcPr>
            <w:tcW w:w="3330" w:type="dxa"/>
          </w:tcPr>
          <w:p w:rsidR="009A2315" w:rsidRPr="0069003E" w:rsidRDefault="009A2315" w:rsidP="0069003E">
            <w:r w:rsidRPr="0069003E">
              <w:t>Triggers ecdysis performance</w:t>
            </w:r>
          </w:p>
        </w:tc>
      </w:tr>
      <w:tr w:rsidR="009A2315" w:rsidRPr="0069003E" w:rsidTr="0069003E">
        <w:tc>
          <w:tcPr>
            <w:tcW w:w="3168" w:type="dxa"/>
          </w:tcPr>
          <w:p w:rsidR="009A2315" w:rsidRPr="0069003E" w:rsidRDefault="009A2315" w:rsidP="0069003E">
            <w:r w:rsidRPr="0069003E">
              <w:t>FMRFamide</w:t>
            </w:r>
          </w:p>
        </w:tc>
        <w:tc>
          <w:tcPr>
            <w:tcW w:w="900" w:type="dxa"/>
          </w:tcPr>
          <w:p w:rsidR="009A2315" w:rsidRPr="0069003E" w:rsidRDefault="009A2315" w:rsidP="0069003E">
            <w:r w:rsidRPr="0069003E">
              <w:t xml:space="preserve"> 1529</w:t>
            </w:r>
          </w:p>
        </w:tc>
        <w:tc>
          <w:tcPr>
            <w:tcW w:w="1080" w:type="dxa"/>
          </w:tcPr>
          <w:p w:rsidR="009A2315" w:rsidRPr="0069003E" w:rsidRDefault="009A2315" w:rsidP="00086824">
            <w:r w:rsidRPr="0069003E">
              <w:t>2) 6861</w:t>
            </w:r>
          </w:p>
        </w:tc>
        <w:tc>
          <w:tcPr>
            <w:tcW w:w="1170" w:type="dxa"/>
          </w:tcPr>
          <w:p w:rsidR="009A2315" w:rsidRPr="0069003E" w:rsidRDefault="009A2315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75E-105</w:t>
            </w:r>
          </w:p>
        </w:tc>
        <w:tc>
          <w:tcPr>
            <w:tcW w:w="1890" w:type="dxa"/>
          </w:tcPr>
          <w:p w:rsidR="009A2315" w:rsidRPr="0069003E" w:rsidRDefault="009A2315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3837</w:t>
            </w:r>
          </w:p>
        </w:tc>
        <w:tc>
          <w:tcPr>
            <w:tcW w:w="2610" w:type="dxa"/>
          </w:tcPr>
          <w:p w:rsidR="009A2315" w:rsidRPr="0069003E" w:rsidRDefault="009A2315" w:rsidP="0069003E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</w:tc>
        <w:tc>
          <w:tcPr>
            <w:tcW w:w="3330" w:type="dxa"/>
          </w:tcPr>
          <w:p w:rsidR="009A2315" w:rsidRPr="0069003E" w:rsidRDefault="009A2315" w:rsidP="0069003E">
            <w:r>
              <w:t>Stimulatory/inhibitory  peptides</w:t>
            </w:r>
          </w:p>
        </w:tc>
      </w:tr>
      <w:tr w:rsidR="009A2315" w:rsidRPr="0069003E" w:rsidTr="0069003E">
        <w:tc>
          <w:tcPr>
            <w:tcW w:w="3168" w:type="dxa"/>
          </w:tcPr>
          <w:p w:rsidR="009A2315" w:rsidRPr="0069003E" w:rsidRDefault="00CD105D" w:rsidP="0069003E">
            <w:r>
              <w:t>Glycoprotein hormone A</w:t>
            </w:r>
          </w:p>
        </w:tc>
        <w:tc>
          <w:tcPr>
            <w:tcW w:w="900" w:type="dxa"/>
          </w:tcPr>
          <w:p w:rsidR="009A2315" w:rsidRPr="0069003E" w:rsidRDefault="009A2315" w:rsidP="0069003E">
            <w:r w:rsidRPr="0069003E">
              <w:t xml:space="preserve">    </w:t>
            </w:r>
            <w:r w:rsidR="00202458">
              <w:t>548</w:t>
            </w:r>
          </w:p>
          <w:p w:rsidR="009A2315" w:rsidRPr="0069003E" w:rsidRDefault="009A2315" w:rsidP="0069003E">
            <w:r w:rsidRPr="0069003E">
              <w:t xml:space="preserve">    </w:t>
            </w:r>
            <w:r w:rsidR="00CD105D">
              <w:t>365</w:t>
            </w:r>
          </w:p>
        </w:tc>
        <w:tc>
          <w:tcPr>
            <w:tcW w:w="1080" w:type="dxa"/>
          </w:tcPr>
          <w:p w:rsidR="00202458" w:rsidRDefault="00202458" w:rsidP="0069003E">
            <w:r>
              <w:t>1)13854</w:t>
            </w:r>
          </w:p>
          <w:p w:rsidR="009A2315" w:rsidRPr="0069003E" w:rsidRDefault="00202458" w:rsidP="0069003E">
            <w:r>
              <w:t>2)</w:t>
            </w:r>
            <w:r w:rsidR="00CD105D">
              <w:t>26726</w:t>
            </w:r>
          </w:p>
        </w:tc>
        <w:tc>
          <w:tcPr>
            <w:tcW w:w="1170" w:type="dxa"/>
          </w:tcPr>
          <w:p w:rsidR="009A2315" w:rsidRPr="0069003E" w:rsidRDefault="00202458" w:rsidP="0069003E">
            <w:r>
              <w:t>2.0E-52</w:t>
            </w:r>
          </w:p>
          <w:p w:rsidR="009A2315" w:rsidRPr="00CD105D" w:rsidRDefault="00202458" w:rsidP="006900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E-139</w:t>
            </w:r>
          </w:p>
        </w:tc>
        <w:tc>
          <w:tcPr>
            <w:tcW w:w="1890" w:type="dxa"/>
          </w:tcPr>
          <w:p w:rsidR="00202458" w:rsidRDefault="00202458" w:rsidP="006900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94694</w:t>
            </w:r>
          </w:p>
          <w:p w:rsidR="009A2315" w:rsidRPr="00CD105D" w:rsidRDefault="00CD105D" w:rsidP="006900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94694</w:t>
            </w:r>
          </w:p>
        </w:tc>
        <w:tc>
          <w:tcPr>
            <w:tcW w:w="2610" w:type="dxa"/>
          </w:tcPr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9A2315" w:rsidRPr="0069003E" w:rsidRDefault="009A2315" w:rsidP="00D86A36">
            <w:pPr>
              <w:rPr>
                <w:i/>
              </w:rPr>
            </w:pPr>
            <w:r w:rsidRPr="0069003E">
              <w:rPr>
                <w:i/>
              </w:rPr>
              <w:t xml:space="preserve">    “        “</w:t>
            </w:r>
          </w:p>
        </w:tc>
        <w:tc>
          <w:tcPr>
            <w:tcW w:w="3330" w:type="dxa"/>
          </w:tcPr>
          <w:p w:rsidR="009A2315" w:rsidRPr="0069003E" w:rsidRDefault="00D86A36" w:rsidP="0069003E">
            <w:r>
              <w:t>Control aspects tick reproduction (Bissinger et al. (2011)</w:t>
            </w:r>
          </w:p>
        </w:tc>
      </w:tr>
      <w:tr w:rsidR="009A2315" w:rsidRPr="0069003E" w:rsidTr="0069003E">
        <w:tc>
          <w:tcPr>
            <w:tcW w:w="3168" w:type="dxa"/>
          </w:tcPr>
          <w:p w:rsidR="009A2315" w:rsidRPr="0069003E" w:rsidRDefault="009A2315" w:rsidP="0069003E">
            <w:r w:rsidRPr="0069003E">
              <w:t>Insulin-like peptide/precursor</w:t>
            </w:r>
          </w:p>
        </w:tc>
        <w:tc>
          <w:tcPr>
            <w:tcW w:w="900" w:type="dxa"/>
          </w:tcPr>
          <w:p w:rsidR="009A2315" w:rsidRPr="0069003E" w:rsidRDefault="009A2315" w:rsidP="0069003E">
            <w:r>
              <w:t xml:space="preserve">    </w:t>
            </w:r>
            <w:r w:rsidRPr="0069003E">
              <w:t>491</w:t>
            </w:r>
          </w:p>
          <w:p w:rsidR="009A2315" w:rsidRPr="0069003E" w:rsidRDefault="009A2315" w:rsidP="0069003E">
            <w:r>
              <w:t xml:space="preserve">    </w:t>
            </w:r>
            <w:r w:rsidRPr="0069003E">
              <w:t>769</w:t>
            </w:r>
          </w:p>
          <w:p w:rsidR="009A2315" w:rsidRPr="0069003E" w:rsidRDefault="009A2315" w:rsidP="0069003E">
            <w:r>
              <w:t xml:space="preserve">    559</w:t>
            </w:r>
          </w:p>
          <w:p w:rsidR="009A2315" w:rsidRPr="0069003E" w:rsidRDefault="009A2315" w:rsidP="0069003E">
            <w:r>
              <w:t xml:space="preserve">  </w:t>
            </w:r>
            <w:r w:rsidRPr="0069003E">
              <w:t>1470</w:t>
            </w:r>
          </w:p>
        </w:tc>
        <w:tc>
          <w:tcPr>
            <w:tcW w:w="1080" w:type="dxa"/>
          </w:tcPr>
          <w:p w:rsidR="009A2315" w:rsidRPr="0069003E" w:rsidRDefault="009A2315" w:rsidP="0069003E">
            <w:r w:rsidRPr="0069003E">
              <w:t>1)28977</w:t>
            </w:r>
          </w:p>
          <w:p w:rsidR="009A2315" w:rsidRPr="0069003E" w:rsidRDefault="009A2315" w:rsidP="0069003E">
            <w:r w:rsidRPr="0069003E">
              <w:t>1)37924</w:t>
            </w:r>
          </w:p>
          <w:p w:rsidR="009A2315" w:rsidRPr="0069003E" w:rsidRDefault="009A2315" w:rsidP="0069003E">
            <w:r w:rsidRPr="0069003E">
              <w:t>1)38625</w:t>
            </w:r>
          </w:p>
          <w:p w:rsidR="009A2315" w:rsidRPr="0069003E" w:rsidRDefault="009A2315" w:rsidP="0069003E">
            <w:r w:rsidRPr="0069003E">
              <w:t>2)12247</w:t>
            </w:r>
          </w:p>
        </w:tc>
        <w:tc>
          <w:tcPr>
            <w:tcW w:w="1170" w:type="dxa"/>
          </w:tcPr>
          <w:p w:rsidR="009A2315" w:rsidRPr="0069003E" w:rsidRDefault="009A2315" w:rsidP="0069003E">
            <w:r w:rsidRPr="0069003E">
              <w:t>7.47E-53</w:t>
            </w:r>
          </w:p>
          <w:p w:rsidR="009A2315" w:rsidRPr="0069003E" w:rsidRDefault="009A2315" w:rsidP="0069003E">
            <w:r w:rsidRPr="0069003E">
              <w:t>1.10E-35</w:t>
            </w:r>
          </w:p>
          <w:p w:rsidR="009A2315" w:rsidRPr="00276E8B" w:rsidRDefault="009A2315" w:rsidP="006900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E-40</w:t>
            </w:r>
          </w:p>
          <w:p w:rsidR="009A2315" w:rsidRPr="0069003E" w:rsidRDefault="00A57824" w:rsidP="0069003E">
            <w:r>
              <w:t>6.00E-84</w:t>
            </w:r>
          </w:p>
        </w:tc>
        <w:tc>
          <w:tcPr>
            <w:tcW w:w="1890" w:type="dxa"/>
          </w:tcPr>
          <w:p w:rsidR="009A2315" w:rsidRPr="0069003E" w:rsidRDefault="009A2315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2974</w:t>
            </w:r>
          </w:p>
          <w:p w:rsidR="009A2315" w:rsidRPr="0069003E" w:rsidRDefault="009A2315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0559</w:t>
            </w:r>
          </w:p>
          <w:p w:rsidR="009A2315" w:rsidRPr="00276E8B" w:rsidRDefault="009A2315" w:rsidP="006900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02413811</w:t>
            </w:r>
          </w:p>
          <w:p w:rsidR="009A2315" w:rsidRPr="0069003E" w:rsidRDefault="009A2315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2402974</w:t>
            </w:r>
          </w:p>
        </w:tc>
        <w:tc>
          <w:tcPr>
            <w:tcW w:w="2610" w:type="dxa"/>
          </w:tcPr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 “</w:t>
            </w:r>
          </w:p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 “</w:t>
            </w:r>
          </w:p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 “</w:t>
            </w:r>
          </w:p>
        </w:tc>
        <w:tc>
          <w:tcPr>
            <w:tcW w:w="3330" w:type="dxa"/>
          </w:tcPr>
          <w:p w:rsidR="009A2315" w:rsidRPr="0069003E" w:rsidRDefault="009A2315" w:rsidP="0069003E">
            <w:r w:rsidRPr="0069003E">
              <w:t xml:space="preserve"> Regulates metabolism, stimulates ecdysteroidogenesis, controls growth and body size, reproduction</w:t>
            </w:r>
          </w:p>
        </w:tc>
      </w:tr>
      <w:tr w:rsidR="009A2315" w:rsidRPr="0069003E" w:rsidTr="0069003E">
        <w:tc>
          <w:tcPr>
            <w:tcW w:w="3168" w:type="dxa"/>
          </w:tcPr>
          <w:p w:rsidR="009A2315" w:rsidRPr="0069003E" w:rsidRDefault="009A2315" w:rsidP="0069003E">
            <w:r w:rsidRPr="0069003E">
              <w:t>Insulin-like peptide/binding peptide</w:t>
            </w:r>
          </w:p>
        </w:tc>
        <w:tc>
          <w:tcPr>
            <w:tcW w:w="900" w:type="dxa"/>
          </w:tcPr>
          <w:p w:rsidR="009A2315" w:rsidRPr="0069003E" w:rsidRDefault="009A2315" w:rsidP="0069003E">
            <w:r w:rsidRPr="0069003E">
              <w:t xml:space="preserve"> 612</w:t>
            </w:r>
          </w:p>
        </w:tc>
        <w:tc>
          <w:tcPr>
            <w:tcW w:w="1080" w:type="dxa"/>
          </w:tcPr>
          <w:p w:rsidR="009A2315" w:rsidRPr="0069003E" w:rsidRDefault="009A2315" w:rsidP="0069003E">
            <w:r w:rsidRPr="0069003E">
              <w:t>2)17460</w:t>
            </w:r>
          </w:p>
        </w:tc>
        <w:tc>
          <w:tcPr>
            <w:tcW w:w="1170" w:type="dxa"/>
          </w:tcPr>
          <w:p w:rsidR="009A2315" w:rsidRPr="0069003E" w:rsidRDefault="009A2315" w:rsidP="0069003E">
            <w:r w:rsidRPr="0069003E">
              <w:t>4.97E-55</w:t>
            </w:r>
          </w:p>
        </w:tc>
        <w:tc>
          <w:tcPr>
            <w:tcW w:w="1890" w:type="dxa"/>
          </w:tcPr>
          <w:p w:rsidR="009A2315" w:rsidRPr="0069003E" w:rsidRDefault="009A2315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733803</w:t>
            </w:r>
          </w:p>
        </w:tc>
        <w:tc>
          <w:tcPr>
            <w:tcW w:w="2610" w:type="dxa"/>
          </w:tcPr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 xml:space="preserve">Saccoglossus </w:t>
            </w:r>
            <w:proofErr w:type="spellStart"/>
            <w:r w:rsidRPr="0069003E">
              <w:rPr>
                <w:i/>
              </w:rPr>
              <w:t>kowalesvskii</w:t>
            </w:r>
            <w:proofErr w:type="spellEnd"/>
          </w:p>
        </w:tc>
        <w:tc>
          <w:tcPr>
            <w:tcW w:w="3330" w:type="dxa"/>
          </w:tcPr>
          <w:p w:rsidR="009A2315" w:rsidRPr="0069003E" w:rsidRDefault="009A2315" w:rsidP="0069003E">
            <w:r w:rsidRPr="0069003E">
              <w:t>Insulin-like inhibitor peptide</w:t>
            </w:r>
          </w:p>
        </w:tc>
      </w:tr>
      <w:tr w:rsidR="009A2315" w:rsidRPr="0069003E" w:rsidTr="009077AA">
        <w:trPr>
          <w:trHeight w:val="350"/>
        </w:trPr>
        <w:tc>
          <w:tcPr>
            <w:tcW w:w="3168" w:type="dxa"/>
          </w:tcPr>
          <w:p w:rsidR="009A2315" w:rsidRPr="0069003E" w:rsidRDefault="009A2315" w:rsidP="0069003E">
            <w:r w:rsidRPr="0069003E">
              <w:t>Ion transport peptide</w:t>
            </w:r>
          </w:p>
        </w:tc>
        <w:tc>
          <w:tcPr>
            <w:tcW w:w="900" w:type="dxa"/>
          </w:tcPr>
          <w:p w:rsidR="009A2315" w:rsidRPr="0069003E" w:rsidRDefault="009A2315" w:rsidP="0069003E">
            <w:r w:rsidRPr="0069003E">
              <w:t xml:space="preserve"> 223</w:t>
            </w:r>
          </w:p>
          <w:p w:rsidR="009A2315" w:rsidRPr="0069003E" w:rsidRDefault="009A2315" w:rsidP="0069003E">
            <w:r w:rsidRPr="0069003E">
              <w:t>240</w:t>
            </w:r>
          </w:p>
          <w:p w:rsidR="009A2315" w:rsidRPr="0069003E" w:rsidRDefault="009A2315" w:rsidP="0069003E">
            <w:r w:rsidRPr="0069003E">
              <w:t>264</w:t>
            </w:r>
          </w:p>
          <w:p w:rsidR="009A2315" w:rsidRPr="0069003E" w:rsidRDefault="009A2315" w:rsidP="0069003E">
            <w:r w:rsidRPr="0069003E">
              <w:t>963</w:t>
            </w:r>
          </w:p>
          <w:p w:rsidR="009A2315" w:rsidRPr="0069003E" w:rsidRDefault="009A2315" w:rsidP="0069003E">
            <w:r w:rsidRPr="0069003E">
              <w:t>275</w:t>
            </w:r>
          </w:p>
          <w:p w:rsidR="009A2315" w:rsidRPr="0069003E" w:rsidRDefault="009A2315" w:rsidP="0069003E">
            <w:r w:rsidRPr="0069003E">
              <w:t>436</w:t>
            </w:r>
          </w:p>
          <w:p w:rsidR="009A2315" w:rsidRPr="0069003E" w:rsidRDefault="009A2315" w:rsidP="0069003E">
            <w:r w:rsidRPr="0069003E">
              <w:lastRenderedPageBreak/>
              <w:t>471</w:t>
            </w:r>
          </w:p>
        </w:tc>
        <w:tc>
          <w:tcPr>
            <w:tcW w:w="1080" w:type="dxa"/>
          </w:tcPr>
          <w:p w:rsidR="009A2315" w:rsidRPr="0069003E" w:rsidRDefault="009A2315" w:rsidP="0069003E">
            <w:r w:rsidRPr="0069003E">
              <w:lastRenderedPageBreak/>
              <w:t>1)04754</w:t>
            </w:r>
          </w:p>
          <w:p w:rsidR="009A2315" w:rsidRPr="0069003E" w:rsidRDefault="009A2315" w:rsidP="0069003E">
            <w:r w:rsidRPr="0069003E">
              <w:t>1)04775</w:t>
            </w:r>
          </w:p>
          <w:p w:rsidR="009A2315" w:rsidRPr="0069003E" w:rsidRDefault="009A2315" w:rsidP="0069003E">
            <w:r w:rsidRPr="0069003E">
              <w:t>1)05422</w:t>
            </w:r>
          </w:p>
          <w:p w:rsidR="009A2315" w:rsidRPr="0069003E" w:rsidRDefault="009A2315" w:rsidP="0069003E">
            <w:r w:rsidRPr="0069003E">
              <w:t>1)07332</w:t>
            </w:r>
          </w:p>
          <w:p w:rsidR="009A2315" w:rsidRPr="0069003E" w:rsidRDefault="009A2315" w:rsidP="0069003E">
            <w:r w:rsidRPr="0069003E">
              <w:t>1)27396</w:t>
            </w:r>
          </w:p>
          <w:p w:rsidR="009A2315" w:rsidRPr="0069003E" w:rsidRDefault="009A2315" w:rsidP="0069003E">
            <w:r w:rsidRPr="0069003E">
              <w:t>2)04468</w:t>
            </w:r>
          </w:p>
          <w:p w:rsidR="009A2315" w:rsidRPr="0069003E" w:rsidRDefault="009A2315" w:rsidP="0069003E">
            <w:r w:rsidRPr="0069003E">
              <w:lastRenderedPageBreak/>
              <w:t>2)03084</w:t>
            </w:r>
          </w:p>
        </w:tc>
        <w:tc>
          <w:tcPr>
            <w:tcW w:w="1170" w:type="dxa"/>
          </w:tcPr>
          <w:p w:rsidR="009A2315" w:rsidRPr="0069003E" w:rsidRDefault="009A2315" w:rsidP="0069003E">
            <w:r w:rsidRPr="0069003E">
              <w:lastRenderedPageBreak/>
              <w:t>2.54E-24</w:t>
            </w:r>
          </w:p>
          <w:p w:rsidR="009A2315" w:rsidRPr="0069003E" w:rsidRDefault="009A2315" w:rsidP="0069003E">
            <w:r w:rsidRPr="0069003E">
              <w:t>4.98E-41</w:t>
            </w:r>
          </w:p>
          <w:p w:rsidR="009A2315" w:rsidRPr="0069003E" w:rsidRDefault="009A2315" w:rsidP="0069003E">
            <w:r w:rsidRPr="0069003E">
              <w:t>2.42E-35</w:t>
            </w:r>
          </w:p>
          <w:p w:rsidR="009A2315" w:rsidRPr="0069003E" w:rsidRDefault="009A2315" w:rsidP="0069003E">
            <w:r w:rsidRPr="0069003E">
              <w:t>1.81E-151</w:t>
            </w:r>
          </w:p>
          <w:p w:rsidR="009A2315" w:rsidRPr="0069003E" w:rsidRDefault="009A2315" w:rsidP="0069003E">
            <w:r w:rsidRPr="0069003E">
              <w:t>5.88E-42</w:t>
            </w:r>
          </w:p>
          <w:p w:rsidR="009A2315" w:rsidRPr="0069003E" w:rsidRDefault="009A2315" w:rsidP="0069003E">
            <w:r w:rsidRPr="0069003E">
              <w:t>2.80E-71</w:t>
            </w:r>
          </w:p>
          <w:p w:rsidR="009A2315" w:rsidRPr="0069003E" w:rsidRDefault="009A2315" w:rsidP="0069003E">
            <w:r w:rsidRPr="0069003E">
              <w:lastRenderedPageBreak/>
              <w:t>2.51E-80</w:t>
            </w:r>
          </w:p>
        </w:tc>
        <w:tc>
          <w:tcPr>
            <w:tcW w:w="1890" w:type="dxa"/>
          </w:tcPr>
          <w:p w:rsidR="009A2315" w:rsidRPr="0069003E" w:rsidRDefault="009A2315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lastRenderedPageBreak/>
              <w:t>XP_002435666</w:t>
            </w:r>
          </w:p>
          <w:p w:rsidR="009A2315" w:rsidRPr="0069003E" w:rsidRDefault="009A2315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36129</w:t>
            </w:r>
          </w:p>
          <w:p w:rsidR="009A2315" w:rsidRPr="0069003E" w:rsidRDefault="009A2315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2414101</w:t>
            </w:r>
          </w:p>
          <w:p w:rsidR="009A2315" w:rsidRPr="0069003E" w:rsidRDefault="009A2315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2399539</w:t>
            </w:r>
          </w:p>
          <w:p w:rsidR="009A2315" w:rsidRPr="0069003E" w:rsidRDefault="009A2315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2434178</w:t>
            </w:r>
          </w:p>
          <w:p w:rsidR="009A2315" w:rsidRPr="0069003E" w:rsidRDefault="009A2315" w:rsidP="0069003E">
            <w:r w:rsidRPr="0069003E">
              <w:t>XP_557860</w:t>
            </w:r>
          </w:p>
          <w:p w:rsidR="009A2315" w:rsidRPr="0069003E" w:rsidRDefault="009A2315" w:rsidP="009077AA">
            <w:pPr>
              <w:rPr>
                <w:color w:val="000000"/>
              </w:rPr>
            </w:pPr>
            <w:r w:rsidRPr="0069003E">
              <w:lastRenderedPageBreak/>
              <w:t xml:space="preserve">XP_002435666     </w:t>
            </w:r>
          </w:p>
        </w:tc>
        <w:tc>
          <w:tcPr>
            <w:tcW w:w="2610" w:type="dxa"/>
          </w:tcPr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lastRenderedPageBreak/>
              <w:t>Ixodes scapularis</w:t>
            </w:r>
          </w:p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“</w:t>
            </w:r>
          </w:p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“</w:t>
            </w:r>
          </w:p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“</w:t>
            </w:r>
          </w:p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“ </w:t>
            </w:r>
          </w:p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>Anopheles gambiae</w:t>
            </w:r>
          </w:p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lastRenderedPageBreak/>
              <w:t xml:space="preserve">  “         “</w:t>
            </w:r>
          </w:p>
        </w:tc>
        <w:tc>
          <w:tcPr>
            <w:tcW w:w="3330" w:type="dxa"/>
          </w:tcPr>
          <w:p w:rsidR="009A2315" w:rsidRPr="0069003E" w:rsidRDefault="009A2315" w:rsidP="0069003E">
            <w:r w:rsidRPr="0069003E">
              <w:lastRenderedPageBreak/>
              <w:t>Organic anion transporter family.  Controls water balance.</w:t>
            </w:r>
          </w:p>
        </w:tc>
      </w:tr>
      <w:tr w:rsidR="009A2315" w:rsidRPr="0069003E" w:rsidTr="0069003E">
        <w:tc>
          <w:tcPr>
            <w:tcW w:w="3168" w:type="dxa"/>
          </w:tcPr>
          <w:p w:rsidR="009A2315" w:rsidRPr="0069003E" w:rsidRDefault="009A2315" w:rsidP="0069003E">
            <w:r w:rsidRPr="0069003E">
              <w:lastRenderedPageBreak/>
              <w:t>Myoinhibitory peptide precursor</w:t>
            </w:r>
          </w:p>
        </w:tc>
        <w:tc>
          <w:tcPr>
            <w:tcW w:w="900" w:type="dxa"/>
          </w:tcPr>
          <w:p w:rsidR="009A2315" w:rsidRPr="0069003E" w:rsidRDefault="009A2315" w:rsidP="0069003E">
            <w:r w:rsidRPr="0069003E">
              <w:t xml:space="preserve">   669</w:t>
            </w:r>
          </w:p>
        </w:tc>
        <w:tc>
          <w:tcPr>
            <w:tcW w:w="1080" w:type="dxa"/>
          </w:tcPr>
          <w:p w:rsidR="009A2315" w:rsidRPr="0069003E" w:rsidRDefault="009A2315" w:rsidP="0069003E">
            <w:r w:rsidRPr="0069003E">
              <w:t>1)38613</w:t>
            </w:r>
          </w:p>
        </w:tc>
        <w:tc>
          <w:tcPr>
            <w:tcW w:w="1170" w:type="dxa"/>
          </w:tcPr>
          <w:p w:rsidR="009A2315" w:rsidRPr="0069003E" w:rsidRDefault="009A2315" w:rsidP="0069003E">
            <w:r w:rsidRPr="0069003E">
              <w:t>2.18E-54</w:t>
            </w:r>
          </w:p>
        </w:tc>
        <w:tc>
          <w:tcPr>
            <w:tcW w:w="1890" w:type="dxa"/>
          </w:tcPr>
          <w:p w:rsidR="009A2315" w:rsidRPr="0069003E" w:rsidRDefault="009A2315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2434041</w:t>
            </w:r>
          </w:p>
        </w:tc>
        <w:tc>
          <w:tcPr>
            <w:tcW w:w="2610" w:type="dxa"/>
          </w:tcPr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</w:tc>
        <w:tc>
          <w:tcPr>
            <w:tcW w:w="3330" w:type="dxa"/>
          </w:tcPr>
          <w:p w:rsidR="009A2315" w:rsidRPr="0069003E" w:rsidRDefault="009A2315" w:rsidP="0069003E"/>
        </w:tc>
      </w:tr>
      <w:tr w:rsidR="009A2315" w:rsidRPr="0069003E" w:rsidTr="00086824">
        <w:trPr>
          <w:trHeight w:val="602"/>
        </w:trPr>
        <w:tc>
          <w:tcPr>
            <w:tcW w:w="3168" w:type="dxa"/>
          </w:tcPr>
          <w:p w:rsidR="009A2315" w:rsidRPr="0069003E" w:rsidRDefault="009A2315" w:rsidP="0069003E">
            <w:r w:rsidRPr="0069003E">
              <w:t>Neurophysin/isotocin</w:t>
            </w:r>
          </w:p>
        </w:tc>
        <w:tc>
          <w:tcPr>
            <w:tcW w:w="900" w:type="dxa"/>
          </w:tcPr>
          <w:p w:rsidR="009A2315" w:rsidRPr="0069003E" w:rsidRDefault="009A2315" w:rsidP="0069003E">
            <w:r w:rsidRPr="0069003E">
              <w:t xml:space="preserve">    368</w:t>
            </w:r>
          </w:p>
          <w:p w:rsidR="009A2315" w:rsidRPr="0069003E" w:rsidRDefault="009A2315" w:rsidP="0069003E">
            <w:r w:rsidRPr="0069003E">
              <w:t xml:space="preserve">    594</w:t>
            </w:r>
          </w:p>
        </w:tc>
        <w:tc>
          <w:tcPr>
            <w:tcW w:w="1080" w:type="dxa"/>
          </w:tcPr>
          <w:p w:rsidR="009A2315" w:rsidRPr="0069003E" w:rsidRDefault="009A2315" w:rsidP="0069003E">
            <w:r w:rsidRPr="0069003E">
              <w:t>1)41001</w:t>
            </w:r>
          </w:p>
          <w:p w:rsidR="009A2315" w:rsidRPr="0069003E" w:rsidRDefault="009A2315" w:rsidP="0069003E">
            <w:r w:rsidRPr="0069003E">
              <w:t>2)03384</w:t>
            </w:r>
          </w:p>
        </w:tc>
        <w:tc>
          <w:tcPr>
            <w:tcW w:w="1170" w:type="dxa"/>
          </w:tcPr>
          <w:p w:rsidR="009A2315" w:rsidRPr="0069003E" w:rsidRDefault="009A2315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65E-20</w:t>
            </w:r>
          </w:p>
          <w:p w:rsidR="009A2315" w:rsidRPr="0069003E" w:rsidRDefault="009A2315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8.84E-22</w:t>
            </w:r>
          </w:p>
        </w:tc>
        <w:tc>
          <w:tcPr>
            <w:tcW w:w="1890" w:type="dxa"/>
          </w:tcPr>
          <w:p w:rsidR="009A2315" w:rsidRPr="0069003E" w:rsidRDefault="009A2315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P15211</w:t>
            </w:r>
          </w:p>
          <w:p w:rsidR="009A2315" w:rsidRPr="0069003E" w:rsidRDefault="009A2315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P15211</w:t>
            </w:r>
          </w:p>
        </w:tc>
        <w:tc>
          <w:tcPr>
            <w:tcW w:w="2610" w:type="dxa"/>
          </w:tcPr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>Catostomus commersonii</w:t>
            </w:r>
          </w:p>
          <w:p w:rsidR="009A2315" w:rsidRPr="0069003E" w:rsidRDefault="009A2315" w:rsidP="00086824">
            <w:pPr>
              <w:rPr>
                <w:i/>
              </w:rPr>
            </w:pPr>
            <w:r w:rsidRPr="0069003E">
              <w:rPr>
                <w:i/>
              </w:rPr>
              <w:t xml:space="preserve">  “                    “</w:t>
            </w:r>
          </w:p>
        </w:tc>
        <w:tc>
          <w:tcPr>
            <w:tcW w:w="3330" w:type="dxa"/>
          </w:tcPr>
          <w:p w:rsidR="009A2315" w:rsidRPr="0069003E" w:rsidRDefault="009A2315" w:rsidP="0069003E">
            <w:r w:rsidRPr="0069003E">
              <w:t xml:space="preserve">Transporter for oxytocin/vasopressin </w:t>
            </w:r>
          </w:p>
        </w:tc>
      </w:tr>
      <w:tr w:rsidR="009A2315" w:rsidRPr="0069003E" w:rsidTr="0069003E">
        <w:tc>
          <w:tcPr>
            <w:tcW w:w="3168" w:type="dxa"/>
          </w:tcPr>
          <w:p w:rsidR="009A2315" w:rsidRPr="0069003E" w:rsidRDefault="009A2315" w:rsidP="0069003E">
            <w:r>
              <w:t>Orcokinin 5</w:t>
            </w:r>
          </w:p>
        </w:tc>
        <w:tc>
          <w:tcPr>
            <w:tcW w:w="900" w:type="dxa"/>
          </w:tcPr>
          <w:p w:rsidR="009A2315" w:rsidRPr="0069003E" w:rsidRDefault="009A2315" w:rsidP="0069003E">
            <w:r>
              <w:t xml:space="preserve">    560</w:t>
            </w:r>
          </w:p>
        </w:tc>
        <w:tc>
          <w:tcPr>
            <w:tcW w:w="1080" w:type="dxa"/>
          </w:tcPr>
          <w:p w:rsidR="009A2315" w:rsidRPr="0069003E" w:rsidRDefault="009A2315" w:rsidP="0069003E">
            <w:r>
              <w:t>1)13501</w:t>
            </w:r>
          </w:p>
        </w:tc>
        <w:tc>
          <w:tcPr>
            <w:tcW w:w="1170" w:type="dxa"/>
          </w:tcPr>
          <w:p w:rsidR="009A2315" w:rsidRPr="005F497B" w:rsidRDefault="009A2315" w:rsidP="006900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7E-41</w:t>
            </w:r>
          </w:p>
        </w:tc>
        <w:tc>
          <w:tcPr>
            <w:tcW w:w="1890" w:type="dxa"/>
          </w:tcPr>
          <w:p w:rsidR="009A2315" w:rsidRPr="005F497B" w:rsidRDefault="009A2315" w:rsidP="006900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02401726</w:t>
            </w:r>
          </w:p>
        </w:tc>
        <w:tc>
          <w:tcPr>
            <w:tcW w:w="2610" w:type="dxa"/>
          </w:tcPr>
          <w:p w:rsidR="009A2315" w:rsidRPr="0069003E" w:rsidRDefault="009A2315" w:rsidP="0069003E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</w:tc>
        <w:tc>
          <w:tcPr>
            <w:tcW w:w="3330" w:type="dxa"/>
          </w:tcPr>
          <w:p w:rsidR="009A2315" w:rsidRPr="0069003E" w:rsidRDefault="009A2315" w:rsidP="0069003E"/>
        </w:tc>
      </w:tr>
      <w:tr w:rsidR="009A2315" w:rsidRPr="0069003E" w:rsidTr="0069003E">
        <w:tc>
          <w:tcPr>
            <w:tcW w:w="3168" w:type="dxa"/>
          </w:tcPr>
          <w:p w:rsidR="009A2315" w:rsidRPr="0069003E" w:rsidRDefault="009A2315" w:rsidP="0069003E">
            <w:r w:rsidRPr="0069003E">
              <w:rPr>
                <w:sz w:val="23"/>
                <w:szCs w:val="23"/>
              </w:rPr>
              <w:t>Proprotein convertase</w:t>
            </w:r>
          </w:p>
        </w:tc>
        <w:tc>
          <w:tcPr>
            <w:tcW w:w="900" w:type="dxa"/>
          </w:tcPr>
          <w:p w:rsidR="009A2315" w:rsidRPr="0069003E" w:rsidRDefault="009A2315" w:rsidP="0069003E">
            <w:r w:rsidRPr="0069003E">
              <w:t xml:space="preserve">     215</w:t>
            </w:r>
          </w:p>
          <w:p w:rsidR="009A2315" w:rsidRPr="0069003E" w:rsidRDefault="009A2315" w:rsidP="0069003E">
            <w:r w:rsidRPr="0069003E">
              <w:t xml:space="preserve">   2192</w:t>
            </w:r>
          </w:p>
          <w:p w:rsidR="009A2315" w:rsidRPr="0069003E" w:rsidRDefault="009A2315" w:rsidP="0069003E">
            <w:r w:rsidRPr="0069003E">
              <w:t xml:space="preserve">   1389</w:t>
            </w:r>
          </w:p>
          <w:p w:rsidR="009A2315" w:rsidRPr="0069003E" w:rsidRDefault="009A2315" w:rsidP="0069003E">
            <w:r w:rsidRPr="0069003E">
              <w:t xml:space="preserve">     508</w:t>
            </w:r>
          </w:p>
          <w:p w:rsidR="009A2315" w:rsidRPr="0069003E" w:rsidRDefault="009A2315" w:rsidP="0069003E">
            <w:r w:rsidRPr="0069003E">
              <w:t xml:space="preserve">     530</w:t>
            </w:r>
          </w:p>
          <w:p w:rsidR="009A2315" w:rsidRPr="0069003E" w:rsidRDefault="009A2315" w:rsidP="009077AA">
            <w:r w:rsidRPr="0069003E">
              <w:t xml:space="preserve">      772</w:t>
            </w:r>
          </w:p>
        </w:tc>
        <w:tc>
          <w:tcPr>
            <w:tcW w:w="1080" w:type="dxa"/>
          </w:tcPr>
          <w:p w:rsidR="009A2315" w:rsidRPr="0069003E" w:rsidRDefault="009A2315" w:rsidP="0069003E">
            <w:r w:rsidRPr="0069003E">
              <w:t>1)20079</w:t>
            </w:r>
          </w:p>
          <w:p w:rsidR="009A2315" w:rsidRPr="0069003E" w:rsidRDefault="009A2315" w:rsidP="0069003E">
            <w:r w:rsidRPr="0069003E">
              <w:t>1)21646</w:t>
            </w:r>
          </w:p>
          <w:p w:rsidR="009A2315" w:rsidRPr="0069003E" w:rsidRDefault="009A2315" w:rsidP="0069003E">
            <w:r w:rsidRPr="0069003E">
              <w:t>1)21757</w:t>
            </w:r>
          </w:p>
          <w:p w:rsidR="009A2315" w:rsidRPr="0069003E" w:rsidRDefault="009A2315" w:rsidP="0069003E">
            <w:r w:rsidRPr="0069003E">
              <w:t>2)01125</w:t>
            </w:r>
          </w:p>
          <w:p w:rsidR="009A2315" w:rsidRPr="0069003E" w:rsidRDefault="009A2315" w:rsidP="0069003E">
            <w:r w:rsidRPr="0069003E">
              <w:t>2)04020</w:t>
            </w:r>
          </w:p>
          <w:p w:rsidR="009A2315" w:rsidRPr="0069003E" w:rsidRDefault="009A2315" w:rsidP="0069003E">
            <w:r w:rsidRPr="0069003E">
              <w:t>2)23747</w:t>
            </w:r>
          </w:p>
        </w:tc>
        <w:tc>
          <w:tcPr>
            <w:tcW w:w="1170" w:type="dxa"/>
          </w:tcPr>
          <w:p w:rsidR="009A2315" w:rsidRPr="0069003E" w:rsidRDefault="009A2315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5.14E-22</w:t>
            </w:r>
          </w:p>
          <w:p w:rsidR="009A2315" w:rsidRPr="0069003E" w:rsidRDefault="009A2315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0.0</w:t>
            </w:r>
          </w:p>
          <w:p w:rsidR="009A2315" w:rsidRPr="0069003E" w:rsidRDefault="009A2315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4.35E-28</w:t>
            </w:r>
          </w:p>
          <w:p w:rsidR="009A2315" w:rsidRPr="0069003E" w:rsidRDefault="009A2315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3.69E-10</w:t>
            </w:r>
          </w:p>
          <w:p w:rsidR="009A2315" w:rsidRPr="0069003E" w:rsidRDefault="009A2315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4.18E-88</w:t>
            </w:r>
          </w:p>
          <w:p w:rsidR="009A2315" w:rsidRPr="0069003E" w:rsidRDefault="009A2315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5.67E-104</w:t>
            </w:r>
          </w:p>
        </w:tc>
        <w:tc>
          <w:tcPr>
            <w:tcW w:w="1890" w:type="dxa"/>
          </w:tcPr>
          <w:p w:rsidR="009A2315" w:rsidRPr="0069003E" w:rsidRDefault="009A2315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35042</w:t>
            </w:r>
          </w:p>
          <w:p w:rsidR="009A2315" w:rsidRPr="0069003E" w:rsidRDefault="009A2315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ACD63025</w:t>
            </w:r>
          </w:p>
          <w:p w:rsidR="009A2315" w:rsidRPr="0069003E" w:rsidRDefault="009A2315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35648</w:t>
            </w:r>
          </w:p>
          <w:p w:rsidR="009A2315" w:rsidRPr="0069003E" w:rsidRDefault="009A2315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939688</w:t>
            </w:r>
          </w:p>
          <w:p w:rsidR="009A2315" w:rsidRPr="0069003E" w:rsidRDefault="009A2315" w:rsidP="0069003E">
            <w:pPr>
              <w:rPr>
                <w:color w:val="000000"/>
              </w:rPr>
            </w:pPr>
            <w:r w:rsidRPr="0069003E">
              <w:t>XP_002435648</w:t>
            </w:r>
          </w:p>
          <w:p w:rsidR="009A2315" w:rsidRPr="0069003E" w:rsidRDefault="009A2315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color w:val="000000"/>
              </w:rPr>
              <w:t>XP_002410536</w:t>
            </w:r>
          </w:p>
        </w:tc>
        <w:tc>
          <w:tcPr>
            <w:tcW w:w="2610" w:type="dxa"/>
          </w:tcPr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>Dermacentor variabilis</w:t>
            </w:r>
          </w:p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>Xenopus tropicalis</w:t>
            </w:r>
          </w:p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 “</w:t>
            </w:r>
          </w:p>
        </w:tc>
        <w:tc>
          <w:tcPr>
            <w:tcW w:w="3330" w:type="dxa"/>
          </w:tcPr>
          <w:p w:rsidR="009A2315" w:rsidRPr="0069003E" w:rsidRDefault="009A2315" w:rsidP="0069003E">
            <w:r w:rsidRPr="0069003E">
              <w:t>Conversion of proteins to active form; post-translation modification.</w:t>
            </w:r>
          </w:p>
        </w:tc>
      </w:tr>
      <w:tr w:rsidR="009A2315" w:rsidRPr="0069003E" w:rsidTr="0069003E">
        <w:tc>
          <w:tcPr>
            <w:tcW w:w="3168" w:type="dxa"/>
          </w:tcPr>
          <w:p w:rsidR="009A2315" w:rsidRPr="0069003E" w:rsidRDefault="009A2315" w:rsidP="0069003E">
            <w:r w:rsidRPr="0069003E">
              <w:t>Preprosulfakinin</w:t>
            </w:r>
          </w:p>
        </w:tc>
        <w:tc>
          <w:tcPr>
            <w:tcW w:w="900" w:type="dxa"/>
          </w:tcPr>
          <w:p w:rsidR="009A2315" w:rsidRPr="0069003E" w:rsidRDefault="009A2315" w:rsidP="0069003E">
            <w:r w:rsidRPr="0069003E">
              <w:t xml:space="preserve">     333</w:t>
            </w:r>
          </w:p>
          <w:p w:rsidR="009A2315" w:rsidRPr="0069003E" w:rsidRDefault="009A2315" w:rsidP="0069003E">
            <w:r w:rsidRPr="0069003E">
              <w:t xml:space="preserve">      337</w:t>
            </w:r>
          </w:p>
        </w:tc>
        <w:tc>
          <w:tcPr>
            <w:tcW w:w="1080" w:type="dxa"/>
          </w:tcPr>
          <w:p w:rsidR="009A2315" w:rsidRPr="0069003E" w:rsidRDefault="009A2315" w:rsidP="0069003E">
            <w:r w:rsidRPr="0069003E">
              <w:t>1)30943</w:t>
            </w:r>
          </w:p>
          <w:p w:rsidR="009A2315" w:rsidRPr="0069003E" w:rsidRDefault="009A2315" w:rsidP="0069003E">
            <w:r w:rsidRPr="0069003E">
              <w:t>2)23345</w:t>
            </w:r>
          </w:p>
        </w:tc>
        <w:tc>
          <w:tcPr>
            <w:tcW w:w="1170" w:type="dxa"/>
          </w:tcPr>
          <w:p w:rsidR="009A2315" w:rsidRPr="0069003E" w:rsidRDefault="009A2315" w:rsidP="0069003E">
            <w:r w:rsidRPr="0069003E">
              <w:t>2.40E-27</w:t>
            </w:r>
          </w:p>
          <w:p w:rsidR="009A2315" w:rsidRPr="0069003E" w:rsidRDefault="009A2315" w:rsidP="0069003E">
            <w:r w:rsidRPr="0069003E">
              <w:t>2.43E-27</w:t>
            </w:r>
          </w:p>
        </w:tc>
        <w:tc>
          <w:tcPr>
            <w:tcW w:w="1890" w:type="dxa"/>
          </w:tcPr>
          <w:p w:rsidR="009A2315" w:rsidRPr="0069003E" w:rsidRDefault="009A2315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ACC99604</w:t>
            </w:r>
          </w:p>
          <w:p w:rsidR="009A2315" w:rsidRPr="0069003E" w:rsidRDefault="009A2315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ACC99604</w:t>
            </w:r>
          </w:p>
        </w:tc>
        <w:tc>
          <w:tcPr>
            <w:tcW w:w="2610" w:type="dxa"/>
          </w:tcPr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>Dermacentor variabilis</w:t>
            </w:r>
          </w:p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>Dermacentor variabilis</w:t>
            </w:r>
          </w:p>
        </w:tc>
        <w:tc>
          <w:tcPr>
            <w:tcW w:w="3330" w:type="dxa"/>
          </w:tcPr>
          <w:p w:rsidR="009A2315" w:rsidRPr="0069003E" w:rsidRDefault="009A2315" w:rsidP="0069003E"/>
        </w:tc>
      </w:tr>
      <w:tr w:rsidR="009A2315" w:rsidRPr="0069003E" w:rsidTr="0069003E">
        <w:tc>
          <w:tcPr>
            <w:tcW w:w="3168" w:type="dxa"/>
          </w:tcPr>
          <w:p w:rsidR="009A2315" w:rsidRPr="0069003E" w:rsidRDefault="009A2315" w:rsidP="0069003E">
            <w:r w:rsidRPr="0069003E">
              <w:t>SIF precursor</w:t>
            </w:r>
          </w:p>
        </w:tc>
        <w:tc>
          <w:tcPr>
            <w:tcW w:w="900" w:type="dxa"/>
          </w:tcPr>
          <w:p w:rsidR="009A2315" w:rsidRPr="0069003E" w:rsidRDefault="009A2315" w:rsidP="0069003E">
            <w:r w:rsidRPr="0069003E">
              <w:t xml:space="preserve">     514</w:t>
            </w:r>
          </w:p>
        </w:tc>
        <w:tc>
          <w:tcPr>
            <w:tcW w:w="1080" w:type="dxa"/>
          </w:tcPr>
          <w:p w:rsidR="009A2315" w:rsidRPr="0069003E" w:rsidRDefault="009A2315" w:rsidP="0069003E">
            <w:r w:rsidRPr="0069003E">
              <w:t>1)39081</w:t>
            </w:r>
          </w:p>
        </w:tc>
        <w:tc>
          <w:tcPr>
            <w:tcW w:w="1170" w:type="dxa"/>
          </w:tcPr>
          <w:p w:rsidR="009A2315" w:rsidRPr="0069003E" w:rsidRDefault="009A2315" w:rsidP="0069003E">
            <w:r w:rsidRPr="0069003E">
              <w:t>5.65E-30</w:t>
            </w:r>
          </w:p>
        </w:tc>
        <w:tc>
          <w:tcPr>
            <w:tcW w:w="1890" w:type="dxa"/>
          </w:tcPr>
          <w:p w:rsidR="009A2315" w:rsidRPr="0069003E" w:rsidRDefault="009A2315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2414623</w:t>
            </w:r>
          </w:p>
        </w:tc>
        <w:tc>
          <w:tcPr>
            <w:tcW w:w="2610" w:type="dxa"/>
          </w:tcPr>
          <w:p w:rsidR="009A2315" w:rsidRPr="0069003E" w:rsidRDefault="009A2315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</w:tc>
        <w:tc>
          <w:tcPr>
            <w:tcW w:w="3330" w:type="dxa"/>
          </w:tcPr>
          <w:p w:rsidR="009A2315" w:rsidRPr="0069003E" w:rsidRDefault="009A2315" w:rsidP="0069003E">
            <w:r w:rsidRPr="0069003E">
              <w:t>Regulate sexual behavior</w:t>
            </w:r>
          </w:p>
        </w:tc>
      </w:tr>
    </w:tbl>
    <w:p w:rsidR="0069003E" w:rsidRPr="0069003E" w:rsidRDefault="0069003E" w:rsidP="0069003E">
      <w:pPr>
        <w:rPr>
          <w:sz w:val="22"/>
          <w:szCs w:val="22"/>
        </w:rPr>
      </w:pPr>
      <w:r w:rsidRPr="0069003E">
        <w:rPr>
          <w:sz w:val="22"/>
          <w:szCs w:val="22"/>
        </w:rPr>
        <w:t xml:space="preserve">     </w:t>
      </w:r>
    </w:p>
    <w:p w:rsidR="0069003E" w:rsidRPr="0069003E" w:rsidRDefault="0069003E" w:rsidP="0069003E">
      <w:pPr>
        <w:rPr>
          <w:sz w:val="22"/>
          <w:szCs w:val="22"/>
        </w:rPr>
      </w:pPr>
      <w:r w:rsidRPr="0069003E">
        <w:rPr>
          <w:sz w:val="22"/>
          <w:szCs w:val="22"/>
        </w:rPr>
        <w:br w:type="page"/>
      </w:r>
    </w:p>
    <w:p w:rsidR="00941EE2" w:rsidRDefault="00941EE2" w:rsidP="0069003E">
      <w:pPr>
        <w:ind w:right="-432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Gene Category</w:t>
      </w:r>
    </w:p>
    <w:p w:rsidR="0069003E" w:rsidRPr="0069003E" w:rsidRDefault="00C27C5D" w:rsidP="0069003E">
      <w:pPr>
        <w:ind w:right="-432"/>
        <w:rPr>
          <w:sz w:val="22"/>
          <w:szCs w:val="22"/>
        </w:rPr>
      </w:pPr>
      <w:r>
        <w:rPr>
          <w:b/>
          <w:sz w:val="22"/>
          <w:szCs w:val="22"/>
        </w:rPr>
        <w:t>A.</w:t>
      </w:r>
      <w:r w:rsidR="0063522A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 </w:t>
      </w:r>
      <w:r w:rsidR="0069003E" w:rsidRPr="0069003E">
        <w:rPr>
          <w:b/>
          <w:sz w:val="22"/>
          <w:szCs w:val="22"/>
        </w:rPr>
        <w:t>Neuropeptide</w:t>
      </w:r>
      <w:r w:rsidR="008E6C2E">
        <w:rPr>
          <w:b/>
          <w:sz w:val="22"/>
          <w:szCs w:val="22"/>
        </w:rPr>
        <w:t xml:space="preserve">s </w:t>
      </w:r>
      <w:r w:rsidR="008E6C2E" w:rsidRPr="008E6C2E">
        <w:rPr>
          <w:sz w:val="22"/>
          <w:szCs w:val="22"/>
        </w:rPr>
        <w:t>(continued)</w:t>
      </w:r>
      <w:r w:rsidR="008E6C2E" w:rsidRPr="00A05C39">
        <w:rPr>
          <w:b/>
          <w:sz w:val="28"/>
          <w:szCs w:val="28"/>
        </w:rPr>
        <w:t xml:space="preserve"> </w:t>
      </w:r>
      <w:r w:rsidR="00A05C39" w:rsidRPr="00A05C39">
        <w:rPr>
          <w:b/>
          <w:sz w:val="28"/>
          <w:szCs w:val="28"/>
          <w:vertAlign w:val="superscript"/>
        </w:rPr>
        <w:t>a</w:t>
      </w:r>
      <w:r w:rsidR="008E6C2E">
        <w:rPr>
          <w:sz w:val="22"/>
          <w:szCs w:val="22"/>
        </w:rPr>
        <w:tab/>
        <w:t xml:space="preserve">     </w:t>
      </w:r>
      <w:r w:rsidR="00A05C39">
        <w:rPr>
          <w:sz w:val="22"/>
          <w:szCs w:val="22"/>
        </w:rPr>
        <w:t xml:space="preserve">     </w:t>
      </w:r>
      <w:r w:rsidR="0069003E" w:rsidRPr="0069003E">
        <w:rPr>
          <w:sz w:val="22"/>
          <w:szCs w:val="22"/>
        </w:rPr>
        <w:t xml:space="preserve">Size      </w:t>
      </w:r>
      <w:r w:rsidR="008E6C2E">
        <w:rPr>
          <w:sz w:val="22"/>
          <w:szCs w:val="22"/>
        </w:rPr>
        <w:t xml:space="preserve"> </w:t>
      </w:r>
      <w:r w:rsidR="00A05C39">
        <w:rPr>
          <w:sz w:val="22"/>
          <w:szCs w:val="22"/>
        </w:rPr>
        <w:t xml:space="preserve">    </w:t>
      </w:r>
      <w:r w:rsidR="008E6C2E">
        <w:rPr>
          <w:sz w:val="22"/>
          <w:szCs w:val="22"/>
        </w:rPr>
        <w:t xml:space="preserve"> </w:t>
      </w:r>
      <w:r w:rsidR="0069003E" w:rsidRPr="0069003E">
        <w:rPr>
          <w:sz w:val="22"/>
          <w:szCs w:val="22"/>
        </w:rPr>
        <w:t xml:space="preserve">Contig </w:t>
      </w:r>
      <w:r w:rsidR="0069003E" w:rsidRPr="0069003E">
        <w:rPr>
          <w:sz w:val="22"/>
          <w:szCs w:val="22"/>
        </w:rPr>
        <w:tab/>
      </w:r>
      <w:r w:rsidR="0069003E" w:rsidRPr="0069003E">
        <w:rPr>
          <w:sz w:val="22"/>
          <w:szCs w:val="22"/>
        </w:rPr>
        <w:tab/>
      </w:r>
      <w:r w:rsidR="0069003E" w:rsidRPr="0069003E">
        <w:rPr>
          <w:sz w:val="22"/>
          <w:szCs w:val="22"/>
        </w:rPr>
        <w:tab/>
        <w:t xml:space="preserve">  </w:t>
      </w:r>
      <w:r w:rsidR="00A05C39">
        <w:rPr>
          <w:sz w:val="22"/>
          <w:szCs w:val="22"/>
        </w:rPr>
        <w:t xml:space="preserve">      </w:t>
      </w:r>
      <w:r w:rsidR="00C80B7A">
        <w:rPr>
          <w:sz w:val="22"/>
          <w:szCs w:val="22"/>
        </w:rPr>
        <w:t xml:space="preserve">  </w:t>
      </w:r>
      <w:r w:rsidR="0069003E" w:rsidRPr="0069003E">
        <w:rPr>
          <w:sz w:val="22"/>
          <w:szCs w:val="22"/>
        </w:rPr>
        <w:t>Gene Bank</w:t>
      </w:r>
      <w:r w:rsidR="0069003E" w:rsidRPr="0069003E">
        <w:rPr>
          <w:sz w:val="22"/>
          <w:szCs w:val="22"/>
        </w:rPr>
        <w:tab/>
        <w:t xml:space="preserve">         </w:t>
      </w:r>
      <w:r w:rsidR="0063522A">
        <w:rPr>
          <w:sz w:val="22"/>
          <w:szCs w:val="22"/>
        </w:rPr>
        <w:t xml:space="preserve">  </w:t>
      </w:r>
      <w:r w:rsidR="00C80B7A">
        <w:rPr>
          <w:sz w:val="22"/>
          <w:szCs w:val="22"/>
        </w:rPr>
        <w:t xml:space="preserve">     </w:t>
      </w:r>
      <w:r w:rsidR="0069003E" w:rsidRPr="0069003E">
        <w:rPr>
          <w:sz w:val="22"/>
          <w:szCs w:val="22"/>
        </w:rPr>
        <w:t>Species</w:t>
      </w:r>
    </w:p>
    <w:p w:rsidR="0069003E" w:rsidRPr="0069003E" w:rsidRDefault="0069003E" w:rsidP="0069003E">
      <w:pPr>
        <w:rPr>
          <w:sz w:val="22"/>
          <w:szCs w:val="22"/>
        </w:rPr>
      </w:pPr>
      <w:r w:rsidRPr="0069003E">
        <w:rPr>
          <w:sz w:val="22"/>
          <w:szCs w:val="22"/>
        </w:rPr>
        <w:t xml:space="preserve"> </w:t>
      </w:r>
      <w:r w:rsidRPr="0069003E">
        <w:rPr>
          <w:b/>
          <w:sz w:val="22"/>
          <w:szCs w:val="22"/>
        </w:rPr>
        <w:t xml:space="preserve"> </w:t>
      </w:r>
      <w:r w:rsidR="0063522A">
        <w:rPr>
          <w:b/>
          <w:sz w:val="22"/>
          <w:szCs w:val="22"/>
        </w:rPr>
        <w:t xml:space="preserve">  </w:t>
      </w:r>
      <w:r w:rsidRPr="00EC5831">
        <w:rPr>
          <w:b/>
          <w:sz w:val="22"/>
          <w:szCs w:val="22"/>
        </w:rPr>
        <w:t>Receptors</w:t>
      </w:r>
      <w:r w:rsidRPr="0069003E">
        <w:rPr>
          <w:sz w:val="22"/>
          <w:szCs w:val="22"/>
        </w:rPr>
        <w:t xml:space="preserve"> </w:t>
      </w:r>
      <w:r w:rsidRPr="0069003E">
        <w:rPr>
          <w:color w:val="000000"/>
          <w:sz w:val="22"/>
          <w:szCs w:val="22"/>
        </w:rPr>
        <w:t>GO</w:t>
      </w:r>
      <w:proofErr w:type="gramStart"/>
      <w:r w:rsidRPr="0069003E">
        <w:rPr>
          <w:color w:val="000000"/>
          <w:sz w:val="22"/>
          <w:szCs w:val="22"/>
        </w:rPr>
        <w:t>:0008188</w:t>
      </w:r>
      <w:proofErr w:type="gramEnd"/>
      <w:r w:rsidRPr="0069003E">
        <w:rPr>
          <w:sz w:val="22"/>
          <w:szCs w:val="22"/>
        </w:rPr>
        <w:t xml:space="preserve">                 (bp)         No.</w:t>
      </w:r>
      <w:r w:rsidRPr="0069003E">
        <w:rPr>
          <w:sz w:val="22"/>
          <w:szCs w:val="22"/>
        </w:rPr>
        <w:tab/>
      </w:r>
      <w:r w:rsidR="00A05C39">
        <w:rPr>
          <w:sz w:val="22"/>
          <w:szCs w:val="22"/>
        </w:rPr>
        <w:t xml:space="preserve">   E-</w:t>
      </w:r>
      <w:proofErr w:type="spellStart"/>
      <w:r w:rsidR="00A05C39">
        <w:rPr>
          <w:sz w:val="22"/>
          <w:szCs w:val="22"/>
        </w:rPr>
        <w:t>value</w:t>
      </w:r>
      <w:r w:rsidR="00C80B7A">
        <w:rPr>
          <w:sz w:val="28"/>
          <w:szCs w:val="28"/>
          <w:vertAlign w:val="superscript"/>
        </w:rPr>
        <w:t>b</w:t>
      </w:r>
      <w:proofErr w:type="spellEnd"/>
      <w:r w:rsidR="00A05C39">
        <w:rPr>
          <w:sz w:val="22"/>
          <w:szCs w:val="22"/>
        </w:rPr>
        <w:t xml:space="preserve">         </w:t>
      </w:r>
      <w:r w:rsidRPr="0069003E">
        <w:rPr>
          <w:sz w:val="22"/>
          <w:szCs w:val="22"/>
        </w:rPr>
        <w:t xml:space="preserve">Accession </w:t>
      </w:r>
      <w:proofErr w:type="spellStart"/>
      <w:r w:rsidRPr="0069003E">
        <w:rPr>
          <w:sz w:val="22"/>
          <w:szCs w:val="22"/>
        </w:rPr>
        <w:t>No.</w:t>
      </w:r>
      <w:r w:rsidR="00C80B7A">
        <w:rPr>
          <w:sz w:val="28"/>
          <w:szCs w:val="22"/>
          <w:vertAlign w:val="superscript"/>
        </w:rPr>
        <w:t>b</w:t>
      </w:r>
      <w:proofErr w:type="spellEnd"/>
      <w:r w:rsidRPr="0069003E">
        <w:rPr>
          <w:sz w:val="22"/>
          <w:szCs w:val="22"/>
        </w:rPr>
        <w:t xml:space="preserve">              (Top hit</w:t>
      </w:r>
      <w:proofErr w:type="gramStart"/>
      <w:r w:rsidRPr="0069003E">
        <w:rPr>
          <w:sz w:val="22"/>
          <w:szCs w:val="22"/>
        </w:rPr>
        <w:t>)</w:t>
      </w:r>
      <w:r w:rsidR="00C80B7A">
        <w:rPr>
          <w:sz w:val="28"/>
          <w:szCs w:val="28"/>
          <w:vertAlign w:val="superscript"/>
        </w:rPr>
        <w:t>c</w:t>
      </w:r>
      <w:proofErr w:type="gramEnd"/>
      <w:r w:rsidRPr="0069003E">
        <w:rPr>
          <w:sz w:val="22"/>
          <w:szCs w:val="22"/>
        </w:rPr>
        <w:t xml:space="preserve">                        Annotation/function</w:t>
      </w:r>
    </w:p>
    <w:tbl>
      <w:tblPr>
        <w:tblStyle w:val="TableGrid"/>
        <w:tblW w:w="14148" w:type="dxa"/>
        <w:tblLayout w:type="fixed"/>
        <w:tblLook w:val="04A0" w:firstRow="1" w:lastRow="0" w:firstColumn="1" w:lastColumn="0" w:noHBand="0" w:noVBand="1"/>
      </w:tblPr>
      <w:tblGrid>
        <w:gridCol w:w="3168"/>
        <w:gridCol w:w="900"/>
        <w:gridCol w:w="1080"/>
        <w:gridCol w:w="1170"/>
        <w:gridCol w:w="1890"/>
        <w:gridCol w:w="2520"/>
        <w:gridCol w:w="3420"/>
      </w:tblGrid>
      <w:tr w:rsidR="0069003E" w:rsidRPr="0069003E" w:rsidTr="0069003E">
        <w:tc>
          <w:tcPr>
            <w:tcW w:w="3168" w:type="dxa"/>
          </w:tcPr>
          <w:p w:rsidR="0069003E" w:rsidRPr="0069003E" w:rsidRDefault="0069003E" w:rsidP="0069003E">
            <w:r w:rsidRPr="0069003E">
              <w:t>Adipokinetic hormone receptor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 64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3)03547</w:t>
            </w:r>
          </w:p>
        </w:tc>
        <w:tc>
          <w:tcPr>
            <w:tcW w:w="1170" w:type="dxa"/>
          </w:tcPr>
          <w:p w:rsidR="0069003E" w:rsidRPr="0069003E" w:rsidRDefault="0069003E" w:rsidP="0069003E">
            <w:r w:rsidRPr="0069003E">
              <w:t>4.6</w:t>
            </w:r>
          </w:p>
        </w:tc>
        <w:tc>
          <w:tcPr>
            <w:tcW w:w="189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t>ABD60146</w:t>
            </w:r>
          </w:p>
        </w:tc>
        <w:tc>
          <w:tcPr>
            <w:tcW w:w="252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Anopheles gambiae</w:t>
            </w:r>
          </w:p>
        </w:tc>
        <w:tc>
          <w:tcPr>
            <w:tcW w:w="3420" w:type="dxa"/>
          </w:tcPr>
          <w:p w:rsidR="0069003E" w:rsidRPr="0069003E" w:rsidRDefault="0069003E" w:rsidP="0069003E"/>
        </w:tc>
      </w:tr>
      <w:tr w:rsidR="0069003E" w:rsidRPr="0069003E" w:rsidTr="0069003E">
        <w:tc>
          <w:tcPr>
            <w:tcW w:w="3168" w:type="dxa"/>
          </w:tcPr>
          <w:p w:rsidR="0069003E" w:rsidRPr="0069003E" w:rsidRDefault="0069003E" w:rsidP="0069003E">
            <w:r w:rsidRPr="0069003E">
              <w:t>Allatostatin</w:t>
            </w:r>
          </w:p>
          <w:p w:rsidR="0069003E" w:rsidRPr="0069003E" w:rsidRDefault="0069003E" w:rsidP="0069003E"/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223</w:t>
            </w:r>
          </w:p>
          <w:p w:rsidR="0069003E" w:rsidRPr="0069003E" w:rsidRDefault="0069003E" w:rsidP="0069003E">
            <w:r w:rsidRPr="0069003E">
              <w:t xml:space="preserve">  670</w:t>
            </w:r>
          </w:p>
          <w:p w:rsidR="0069003E" w:rsidRPr="0069003E" w:rsidRDefault="0069003E" w:rsidP="0069003E">
            <w:r w:rsidRPr="0069003E">
              <w:t xml:space="preserve">  212</w:t>
            </w:r>
          </w:p>
          <w:p w:rsidR="0069003E" w:rsidRPr="0069003E" w:rsidRDefault="0069003E" w:rsidP="0069003E">
            <w:r w:rsidRPr="0069003E">
              <w:t xml:space="preserve">  433</w:t>
            </w:r>
          </w:p>
          <w:p w:rsidR="0069003E" w:rsidRPr="0069003E" w:rsidRDefault="0069003E" w:rsidP="0069003E">
            <w:r w:rsidRPr="0069003E">
              <w:t xml:space="preserve">  535</w:t>
            </w:r>
          </w:p>
          <w:p w:rsidR="0069003E" w:rsidRPr="0069003E" w:rsidRDefault="0069003E" w:rsidP="0069003E">
            <w:r w:rsidRPr="0069003E">
              <w:t xml:space="preserve">  982</w:t>
            </w:r>
          </w:p>
          <w:p w:rsidR="0069003E" w:rsidRPr="0069003E" w:rsidRDefault="0069003E" w:rsidP="0069003E">
            <w:r w:rsidRPr="0069003E">
              <w:t xml:space="preserve">  423</w:t>
            </w:r>
          </w:p>
          <w:p w:rsidR="0069003E" w:rsidRPr="0069003E" w:rsidRDefault="0069003E" w:rsidP="0069003E">
            <w:r w:rsidRPr="0069003E">
              <w:t xml:space="preserve">  496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1)18698</w:t>
            </w:r>
          </w:p>
          <w:p w:rsidR="0069003E" w:rsidRPr="0069003E" w:rsidRDefault="0069003E" w:rsidP="0069003E">
            <w:r w:rsidRPr="0069003E">
              <w:t>1)14652</w:t>
            </w:r>
          </w:p>
          <w:p w:rsidR="0069003E" w:rsidRPr="0069003E" w:rsidRDefault="0069003E" w:rsidP="0069003E">
            <w:r w:rsidRPr="0069003E">
              <w:t>1)19248</w:t>
            </w:r>
          </w:p>
          <w:p w:rsidR="0069003E" w:rsidRPr="0069003E" w:rsidRDefault="0069003E" w:rsidP="0069003E">
            <w:r w:rsidRPr="0069003E">
              <w:t>2)01184</w:t>
            </w:r>
          </w:p>
          <w:p w:rsidR="0069003E" w:rsidRPr="0069003E" w:rsidRDefault="0069003E" w:rsidP="0069003E">
            <w:r w:rsidRPr="0069003E">
              <w:t>2)10565</w:t>
            </w:r>
          </w:p>
          <w:p w:rsidR="0069003E" w:rsidRPr="0069003E" w:rsidRDefault="0069003E" w:rsidP="0069003E">
            <w:r w:rsidRPr="0069003E">
              <w:t>2)19456</w:t>
            </w:r>
          </w:p>
          <w:p w:rsidR="0069003E" w:rsidRPr="0069003E" w:rsidRDefault="0069003E" w:rsidP="0069003E">
            <w:r w:rsidRPr="0069003E">
              <w:t>2)26869</w:t>
            </w:r>
          </w:p>
          <w:p w:rsidR="0069003E" w:rsidRPr="0069003E" w:rsidRDefault="0069003E" w:rsidP="0069003E">
            <w:r w:rsidRPr="0069003E">
              <w:t>2)30445</w:t>
            </w:r>
          </w:p>
        </w:tc>
        <w:tc>
          <w:tcPr>
            <w:tcW w:w="1170" w:type="dxa"/>
          </w:tcPr>
          <w:p w:rsidR="0069003E" w:rsidRPr="0069003E" w:rsidRDefault="0069003E" w:rsidP="0069003E">
            <w:r w:rsidRPr="0069003E">
              <w:t>4.46E-37</w:t>
            </w:r>
          </w:p>
          <w:p w:rsidR="0069003E" w:rsidRPr="0069003E" w:rsidRDefault="0069003E" w:rsidP="0069003E">
            <w:r w:rsidRPr="0069003E">
              <w:t>5.03E-126</w:t>
            </w:r>
          </w:p>
          <w:p w:rsidR="0069003E" w:rsidRPr="0069003E" w:rsidRDefault="0069003E" w:rsidP="0069003E">
            <w:r w:rsidRPr="0069003E">
              <w:t>7.18E-32</w:t>
            </w:r>
          </w:p>
          <w:p w:rsidR="0069003E" w:rsidRPr="0069003E" w:rsidRDefault="0069003E" w:rsidP="0069003E">
            <w:r w:rsidRPr="0069003E">
              <w:t>3.86E-57</w:t>
            </w:r>
          </w:p>
          <w:p w:rsidR="0069003E" w:rsidRPr="0069003E" w:rsidRDefault="0069003E" w:rsidP="0069003E">
            <w:r w:rsidRPr="0069003E">
              <w:t>2.27E-99</w:t>
            </w:r>
          </w:p>
          <w:p w:rsidR="0069003E" w:rsidRPr="0069003E" w:rsidRDefault="0069003E" w:rsidP="0069003E">
            <w:r w:rsidRPr="0069003E">
              <w:t>2.75E-142</w:t>
            </w:r>
          </w:p>
          <w:p w:rsidR="0069003E" w:rsidRPr="0069003E" w:rsidRDefault="0069003E" w:rsidP="0069003E">
            <w:r w:rsidRPr="0069003E">
              <w:t>1.65E-55</w:t>
            </w:r>
          </w:p>
          <w:p w:rsidR="0069003E" w:rsidRPr="0069003E" w:rsidRDefault="0069003E" w:rsidP="0069003E">
            <w:r w:rsidRPr="0069003E">
              <w:t>3.63E-47</w:t>
            </w:r>
          </w:p>
        </w:tc>
        <w:tc>
          <w:tcPr>
            <w:tcW w:w="189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4997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3852</w:t>
            </w:r>
          </w:p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2414997</w:t>
            </w:r>
          </w:p>
          <w:p w:rsidR="0069003E" w:rsidRPr="0069003E" w:rsidRDefault="0069003E" w:rsidP="0069003E">
            <w:r w:rsidRPr="0069003E">
              <w:t>XP_002433373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3852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4997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33372</w:t>
            </w:r>
          </w:p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color w:val="000000"/>
              </w:rPr>
              <w:t>XP_002433372</w:t>
            </w:r>
          </w:p>
        </w:tc>
        <w:tc>
          <w:tcPr>
            <w:tcW w:w="252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075901">
            <w:pPr>
              <w:rPr>
                <w:i/>
              </w:rPr>
            </w:pPr>
            <w:r w:rsidRPr="0069003E">
              <w:rPr>
                <w:i/>
              </w:rPr>
              <w:t xml:space="preserve">    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</w:tc>
        <w:tc>
          <w:tcPr>
            <w:tcW w:w="3420" w:type="dxa"/>
          </w:tcPr>
          <w:p w:rsidR="0069003E" w:rsidRPr="0069003E" w:rsidRDefault="0069003E" w:rsidP="0069003E">
            <w:r w:rsidRPr="0069003E">
              <w:t>Inhibit JH, myoinhibitory</w:t>
            </w:r>
          </w:p>
          <w:p w:rsidR="0069003E" w:rsidRPr="0069003E" w:rsidRDefault="0069003E" w:rsidP="0069003E">
            <w:r w:rsidRPr="0069003E">
              <w:t xml:space="preserve">   “                     “</w:t>
            </w:r>
          </w:p>
        </w:tc>
      </w:tr>
      <w:tr w:rsidR="0069003E" w:rsidRPr="0069003E" w:rsidTr="0069003E">
        <w:tc>
          <w:tcPr>
            <w:tcW w:w="3168" w:type="dxa"/>
          </w:tcPr>
          <w:p w:rsidR="0069003E" w:rsidRPr="0069003E" w:rsidRDefault="0069003E" w:rsidP="0069003E">
            <w:r w:rsidRPr="0069003E">
              <w:t>Calcitonin</w:t>
            </w:r>
          </w:p>
          <w:p w:rsidR="0069003E" w:rsidRPr="0069003E" w:rsidRDefault="0069003E" w:rsidP="0069003E">
            <w:r w:rsidRPr="0069003E">
              <w:t xml:space="preserve">   “</w:t>
            </w:r>
          </w:p>
          <w:p w:rsidR="0069003E" w:rsidRPr="0069003E" w:rsidRDefault="0069003E" w:rsidP="0069003E">
            <w:r w:rsidRPr="0069003E">
              <w:t xml:space="preserve">   “</w:t>
            </w:r>
          </w:p>
          <w:p w:rsidR="0069003E" w:rsidRPr="0069003E" w:rsidRDefault="0069003E" w:rsidP="0069003E">
            <w:r w:rsidRPr="0069003E">
              <w:t xml:space="preserve">   “</w:t>
            </w:r>
          </w:p>
          <w:p w:rsidR="0069003E" w:rsidRPr="0069003E" w:rsidRDefault="0069003E" w:rsidP="0069003E">
            <w:r w:rsidRPr="0069003E">
              <w:t xml:space="preserve">   “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833</w:t>
            </w:r>
          </w:p>
          <w:p w:rsidR="0069003E" w:rsidRPr="0069003E" w:rsidRDefault="0069003E" w:rsidP="0069003E">
            <w:r w:rsidRPr="0069003E">
              <w:t xml:space="preserve"> 1408</w:t>
            </w:r>
          </w:p>
          <w:p w:rsidR="0069003E" w:rsidRPr="0069003E" w:rsidRDefault="0069003E" w:rsidP="0069003E">
            <w:r w:rsidRPr="0069003E">
              <w:t xml:space="preserve">  761</w:t>
            </w:r>
          </w:p>
          <w:p w:rsidR="0069003E" w:rsidRPr="0069003E" w:rsidRDefault="0069003E" w:rsidP="0069003E">
            <w:r w:rsidRPr="0069003E">
              <w:t xml:space="preserve">  100 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1)8150</w:t>
            </w:r>
          </w:p>
          <w:p w:rsidR="0069003E" w:rsidRPr="0069003E" w:rsidRDefault="0069003E" w:rsidP="0069003E">
            <w:r w:rsidRPr="0069003E">
              <w:t>1)8150</w:t>
            </w:r>
          </w:p>
          <w:p w:rsidR="0069003E" w:rsidRPr="0069003E" w:rsidRDefault="0069003E" w:rsidP="0069003E">
            <w:r w:rsidRPr="0069003E">
              <w:t>1)11300</w:t>
            </w:r>
          </w:p>
          <w:p w:rsidR="0069003E" w:rsidRPr="0069003E" w:rsidRDefault="0069003E" w:rsidP="0069003E">
            <w:r w:rsidRPr="0069003E">
              <w:t>1)18334</w:t>
            </w:r>
          </w:p>
          <w:p w:rsidR="0069003E" w:rsidRPr="0069003E" w:rsidRDefault="0069003E" w:rsidP="0069003E">
            <w:r w:rsidRPr="0069003E">
              <w:t>1)26346</w:t>
            </w:r>
          </w:p>
          <w:p w:rsidR="0069003E" w:rsidRPr="0069003E" w:rsidRDefault="0069003E" w:rsidP="0069003E">
            <w:r w:rsidRPr="0069003E">
              <w:t>3)08030</w:t>
            </w:r>
          </w:p>
          <w:p w:rsidR="0069003E" w:rsidRPr="0069003E" w:rsidRDefault="007A5255" w:rsidP="0069003E">
            <w:r>
              <w:t>3)08281</w:t>
            </w:r>
          </w:p>
        </w:tc>
        <w:tc>
          <w:tcPr>
            <w:tcW w:w="1170" w:type="dxa"/>
          </w:tcPr>
          <w:p w:rsidR="0069003E" w:rsidRPr="0069003E" w:rsidRDefault="0069003E" w:rsidP="0069003E">
            <w:r w:rsidRPr="0069003E">
              <w:t>1.67E-75</w:t>
            </w:r>
          </w:p>
          <w:p w:rsidR="0069003E" w:rsidRPr="0069003E" w:rsidRDefault="0069003E" w:rsidP="0069003E">
            <w:r w:rsidRPr="0069003E">
              <w:t>1.53E-84</w:t>
            </w:r>
          </w:p>
          <w:p w:rsidR="0069003E" w:rsidRPr="0069003E" w:rsidRDefault="0069003E" w:rsidP="0069003E">
            <w:r w:rsidRPr="0069003E">
              <w:t>1.23E-87</w:t>
            </w:r>
          </w:p>
          <w:p w:rsidR="0069003E" w:rsidRPr="0069003E" w:rsidRDefault="0069003E" w:rsidP="0069003E">
            <w:r w:rsidRPr="0069003E">
              <w:t>6.71E-46</w:t>
            </w:r>
          </w:p>
          <w:p w:rsidR="0069003E" w:rsidRPr="0069003E" w:rsidRDefault="0069003E" w:rsidP="0069003E">
            <w:r w:rsidRPr="0069003E">
              <w:t>4.50E-60</w:t>
            </w:r>
          </w:p>
          <w:p w:rsidR="0069003E" w:rsidRPr="0069003E" w:rsidRDefault="0069003E" w:rsidP="0069003E">
            <w:r w:rsidRPr="0069003E">
              <w:t>1.00E-11</w:t>
            </w:r>
          </w:p>
          <w:p w:rsidR="0069003E" w:rsidRPr="0069003E" w:rsidRDefault="000001DB" w:rsidP="0069003E">
            <w:r>
              <w:t>1.53E-84</w:t>
            </w:r>
          </w:p>
        </w:tc>
        <w:tc>
          <w:tcPr>
            <w:tcW w:w="1890" w:type="dxa"/>
          </w:tcPr>
          <w:p w:rsidR="0069003E" w:rsidRPr="0069003E" w:rsidRDefault="0069003E" w:rsidP="0069003E">
            <w:r w:rsidRPr="0069003E">
              <w:t>XP_002414039 XP_002408426</w:t>
            </w:r>
          </w:p>
          <w:p w:rsidR="0069003E" w:rsidRPr="0069003E" w:rsidRDefault="0069003E" w:rsidP="0069003E">
            <w:r w:rsidRPr="0069003E">
              <w:t>XP_002414039</w:t>
            </w:r>
          </w:p>
          <w:p w:rsidR="0069003E" w:rsidRPr="0069003E" w:rsidRDefault="0069003E" w:rsidP="0069003E">
            <w:r w:rsidRPr="0069003E">
              <w:t>XP_002402486</w:t>
            </w:r>
          </w:p>
          <w:p w:rsidR="0069003E" w:rsidRPr="0069003E" w:rsidRDefault="0069003E" w:rsidP="0069003E">
            <w:r w:rsidRPr="0069003E">
              <w:t>XP_002436229</w:t>
            </w:r>
          </w:p>
          <w:p w:rsidR="0069003E" w:rsidRPr="0069003E" w:rsidRDefault="0069003E" w:rsidP="0069003E">
            <w:r w:rsidRPr="0069003E">
              <w:t>XP_002739426</w:t>
            </w:r>
          </w:p>
          <w:p w:rsidR="0069003E" w:rsidRPr="0069003E" w:rsidRDefault="0069003E" w:rsidP="0069003E">
            <w:r w:rsidRPr="0069003E">
              <w:t>XP_002408426</w:t>
            </w:r>
          </w:p>
        </w:tc>
        <w:tc>
          <w:tcPr>
            <w:tcW w:w="252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  “       “    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Saccoglossus kowalevskii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</w:tc>
        <w:tc>
          <w:tcPr>
            <w:tcW w:w="3420" w:type="dxa"/>
          </w:tcPr>
          <w:p w:rsidR="0069003E" w:rsidRPr="0069003E" w:rsidRDefault="0069003E" w:rsidP="0069003E">
            <w:r w:rsidRPr="0069003E">
              <w:t>Secretin type hormone receptor (7-TM 2 superfamily)</w:t>
            </w:r>
          </w:p>
          <w:p w:rsidR="0069003E" w:rsidRPr="0069003E" w:rsidRDefault="0069003E" w:rsidP="0069003E">
            <w:r w:rsidRPr="0069003E">
              <w:t xml:space="preserve">       “</w:t>
            </w:r>
          </w:p>
          <w:p w:rsidR="0069003E" w:rsidRPr="0069003E" w:rsidRDefault="0069003E" w:rsidP="0069003E">
            <w:r w:rsidRPr="0069003E">
              <w:t xml:space="preserve">      “</w:t>
            </w:r>
          </w:p>
          <w:p w:rsidR="0069003E" w:rsidRPr="0069003E" w:rsidRDefault="0069003E" w:rsidP="0069003E">
            <w:r w:rsidRPr="0069003E">
              <w:t xml:space="preserve">       “</w:t>
            </w:r>
          </w:p>
        </w:tc>
      </w:tr>
      <w:tr w:rsidR="00925DFD" w:rsidRPr="0069003E" w:rsidTr="0069003E">
        <w:tc>
          <w:tcPr>
            <w:tcW w:w="3168" w:type="dxa"/>
          </w:tcPr>
          <w:p w:rsidR="00925DFD" w:rsidRPr="00925DFD" w:rsidRDefault="00925DFD" w:rsidP="00925DFD">
            <w:r>
              <w:rPr>
                <w:rFonts w:ascii="Calibri" w:hAnsi="Calibri"/>
                <w:color w:val="000000"/>
              </w:rPr>
              <w:t xml:space="preserve">Cardioacceleratory protein  </w:t>
            </w:r>
          </w:p>
          <w:p w:rsidR="00925DFD" w:rsidRPr="0069003E" w:rsidRDefault="00925DFD" w:rsidP="0069003E"/>
        </w:tc>
        <w:tc>
          <w:tcPr>
            <w:tcW w:w="900" w:type="dxa"/>
          </w:tcPr>
          <w:p w:rsidR="00925DFD" w:rsidRDefault="00925DFD" w:rsidP="0069003E">
            <w:r>
              <w:t xml:space="preserve">   </w:t>
            </w:r>
            <w:r w:rsidR="000579CC">
              <w:t xml:space="preserve"> </w:t>
            </w:r>
            <w:r>
              <w:t xml:space="preserve"> 265</w:t>
            </w:r>
          </w:p>
          <w:p w:rsidR="00925DFD" w:rsidRDefault="00925DFD" w:rsidP="0069003E">
            <w:r>
              <w:t xml:space="preserve">    </w:t>
            </w:r>
            <w:r w:rsidR="000579CC">
              <w:t xml:space="preserve"> </w:t>
            </w:r>
            <w:r>
              <w:t>286</w:t>
            </w:r>
          </w:p>
          <w:p w:rsidR="00925DFD" w:rsidRDefault="00925DFD" w:rsidP="0069003E">
            <w:r>
              <w:t xml:space="preserve">   </w:t>
            </w:r>
            <w:r w:rsidR="000579CC">
              <w:t xml:space="preserve"> </w:t>
            </w:r>
            <w:r>
              <w:t xml:space="preserve"> 735</w:t>
            </w:r>
          </w:p>
          <w:p w:rsidR="000579CC" w:rsidRPr="0069003E" w:rsidRDefault="000579CC" w:rsidP="0069003E">
            <w:r>
              <w:t xml:space="preserve">    974</w:t>
            </w:r>
          </w:p>
        </w:tc>
        <w:tc>
          <w:tcPr>
            <w:tcW w:w="1080" w:type="dxa"/>
          </w:tcPr>
          <w:p w:rsidR="00925DFD" w:rsidRDefault="00925DFD" w:rsidP="0069003E">
            <w:r>
              <w:t>1)17216</w:t>
            </w:r>
          </w:p>
          <w:p w:rsidR="00925DFD" w:rsidRDefault="00925DFD" w:rsidP="0069003E">
            <w:r>
              <w:t>1)32768</w:t>
            </w:r>
          </w:p>
          <w:p w:rsidR="00925DFD" w:rsidRDefault="00925DFD" w:rsidP="0069003E">
            <w:r>
              <w:t>1)37595</w:t>
            </w:r>
          </w:p>
          <w:p w:rsidR="004F7CB2" w:rsidRPr="0069003E" w:rsidRDefault="004F7CB2" w:rsidP="0069003E">
            <w:r>
              <w:t>2)19265</w:t>
            </w:r>
          </w:p>
        </w:tc>
        <w:tc>
          <w:tcPr>
            <w:tcW w:w="1170" w:type="dxa"/>
          </w:tcPr>
          <w:p w:rsidR="00925DFD" w:rsidRDefault="00925DFD" w:rsidP="0069003E">
            <w:r>
              <w:t>1.02E-09</w:t>
            </w:r>
          </w:p>
          <w:p w:rsidR="00925DFD" w:rsidRDefault="00925DFD" w:rsidP="0069003E">
            <w:r>
              <w:t>2.37E-46</w:t>
            </w:r>
          </w:p>
          <w:p w:rsidR="00925DFD" w:rsidRDefault="00925DFD" w:rsidP="0069003E">
            <w:r>
              <w:t>8.22E-70</w:t>
            </w:r>
          </w:p>
          <w:p w:rsidR="004F7CB2" w:rsidRPr="0069003E" w:rsidRDefault="004F7CB2" w:rsidP="0069003E">
            <w:r>
              <w:t>6.74E-109</w:t>
            </w:r>
          </w:p>
        </w:tc>
        <w:tc>
          <w:tcPr>
            <w:tcW w:w="1890" w:type="dxa"/>
          </w:tcPr>
          <w:p w:rsidR="00925DFD" w:rsidRDefault="00925DFD" w:rsidP="0069003E">
            <w:r>
              <w:t>XP_002407935</w:t>
            </w:r>
          </w:p>
          <w:p w:rsidR="00925DFD" w:rsidRDefault="00925DFD" w:rsidP="0069003E">
            <w:r>
              <w:t>XP_002400846</w:t>
            </w:r>
          </w:p>
          <w:p w:rsidR="00925DFD" w:rsidRDefault="00925DFD" w:rsidP="0069003E">
            <w:r>
              <w:t>NP_001076795</w:t>
            </w:r>
          </w:p>
          <w:p w:rsidR="004F7CB2" w:rsidRPr="0069003E" w:rsidRDefault="004F7CB2" w:rsidP="0069003E">
            <w:r>
              <w:t xml:space="preserve">        “</w:t>
            </w:r>
          </w:p>
        </w:tc>
        <w:tc>
          <w:tcPr>
            <w:tcW w:w="2520" w:type="dxa"/>
          </w:tcPr>
          <w:p w:rsidR="00925DFD" w:rsidRDefault="00925DFD" w:rsidP="0069003E">
            <w:pPr>
              <w:rPr>
                <w:i/>
              </w:rPr>
            </w:pPr>
            <w:r w:rsidRPr="00925DFD">
              <w:rPr>
                <w:i/>
              </w:rPr>
              <w:t>Ixodes scapularis</w:t>
            </w:r>
          </w:p>
          <w:p w:rsidR="00925DFD" w:rsidRDefault="00925DFD" w:rsidP="0069003E">
            <w:pPr>
              <w:rPr>
                <w:i/>
              </w:rPr>
            </w:pPr>
            <w:r>
              <w:rPr>
                <w:i/>
              </w:rPr>
              <w:t xml:space="preserve">   “         “</w:t>
            </w:r>
          </w:p>
          <w:p w:rsidR="00925DFD" w:rsidRDefault="00925DFD" w:rsidP="0069003E">
            <w:pPr>
              <w:rPr>
                <w:i/>
              </w:rPr>
            </w:pPr>
            <w:r>
              <w:rPr>
                <w:i/>
              </w:rPr>
              <w:t>Tribolium castaneum</w:t>
            </w:r>
          </w:p>
          <w:p w:rsidR="000579CC" w:rsidRPr="00925DFD" w:rsidRDefault="000579CC" w:rsidP="0069003E">
            <w:pPr>
              <w:rPr>
                <w:i/>
              </w:rPr>
            </w:pPr>
            <w:r>
              <w:rPr>
                <w:i/>
              </w:rPr>
              <w:t xml:space="preserve">    “                 “</w:t>
            </w:r>
          </w:p>
        </w:tc>
        <w:tc>
          <w:tcPr>
            <w:tcW w:w="3420" w:type="dxa"/>
          </w:tcPr>
          <w:p w:rsidR="00925DFD" w:rsidRPr="0069003E" w:rsidRDefault="00925DFD" w:rsidP="0069003E"/>
        </w:tc>
      </w:tr>
      <w:tr w:rsidR="0069003E" w:rsidRPr="0069003E" w:rsidTr="0069003E">
        <w:tc>
          <w:tcPr>
            <w:tcW w:w="3168" w:type="dxa"/>
          </w:tcPr>
          <w:p w:rsidR="0069003E" w:rsidRPr="0069003E" w:rsidRDefault="0069003E" w:rsidP="0069003E">
            <w:r w:rsidRPr="0069003E">
              <w:t>Corazonin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 310</w:t>
            </w:r>
          </w:p>
          <w:p w:rsidR="0069003E" w:rsidRPr="0069003E" w:rsidRDefault="0069003E" w:rsidP="0069003E">
            <w:r w:rsidRPr="0069003E">
              <w:t xml:space="preserve">  </w:t>
            </w:r>
            <w:r w:rsidR="0057622D">
              <w:t xml:space="preserve">  </w:t>
            </w:r>
            <w:r w:rsidRPr="0069003E">
              <w:t>1774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1)20361</w:t>
            </w:r>
          </w:p>
          <w:p w:rsidR="0069003E" w:rsidRPr="0069003E" w:rsidRDefault="0069003E" w:rsidP="0069003E">
            <w:r w:rsidRPr="0069003E">
              <w:t>2)08130</w:t>
            </w:r>
          </w:p>
        </w:tc>
        <w:tc>
          <w:tcPr>
            <w:tcW w:w="1170" w:type="dxa"/>
          </w:tcPr>
          <w:p w:rsidR="0069003E" w:rsidRPr="0069003E" w:rsidRDefault="0069003E" w:rsidP="0069003E">
            <w:r w:rsidRPr="0069003E">
              <w:t>1.81E-51</w:t>
            </w:r>
          </w:p>
          <w:p w:rsidR="0069003E" w:rsidRPr="0069003E" w:rsidRDefault="0069003E" w:rsidP="0069003E">
            <w:r w:rsidRPr="0069003E">
              <w:t>3.18e-85</w:t>
            </w:r>
          </w:p>
        </w:tc>
        <w:tc>
          <w:tcPr>
            <w:tcW w:w="189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35340</w:t>
            </w:r>
          </w:p>
          <w:p w:rsidR="0069003E" w:rsidRPr="0069003E" w:rsidRDefault="0069003E" w:rsidP="0069003E">
            <w:r w:rsidRPr="0069003E">
              <w:t>XP_002435340</w:t>
            </w:r>
          </w:p>
        </w:tc>
        <w:tc>
          <w:tcPr>
            <w:tcW w:w="252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 “</w:t>
            </w:r>
          </w:p>
        </w:tc>
        <w:tc>
          <w:tcPr>
            <w:tcW w:w="3420" w:type="dxa"/>
          </w:tcPr>
          <w:p w:rsidR="0069003E" w:rsidRPr="0069003E" w:rsidRDefault="0069003E" w:rsidP="0069003E">
            <w:r w:rsidRPr="0069003E">
              <w:t>Regulates cardiac activity</w:t>
            </w:r>
          </w:p>
        </w:tc>
      </w:tr>
      <w:tr w:rsidR="0069003E" w:rsidRPr="0069003E" w:rsidTr="003E3C80">
        <w:trPr>
          <w:trHeight w:val="1016"/>
        </w:trPr>
        <w:tc>
          <w:tcPr>
            <w:tcW w:w="3168" w:type="dxa"/>
          </w:tcPr>
          <w:p w:rsidR="0069003E" w:rsidRPr="0069003E" w:rsidRDefault="0069003E" w:rsidP="0069003E">
            <w:r w:rsidRPr="0069003E">
              <w:t>Corticotropin-releasing factor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1058</w:t>
            </w:r>
          </w:p>
          <w:p w:rsidR="0069003E" w:rsidRPr="0069003E" w:rsidRDefault="0069003E" w:rsidP="003E3C80">
            <w:r w:rsidRPr="0069003E">
              <w:t xml:space="preserve">      541</w:t>
            </w:r>
          </w:p>
          <w:p w:rsidR="0069003E" w:rsidRPr="0069003E" w:rsidRDefault="0069003E" w:rsidP="0069003E">
            <w:r w:rsidRPr="0069003E">
              <w:t xml:space="preserve">      321</w:t>
            </w:r>
          </w:p>
          <w:p w:rsidR="0069003E" w:rsidRPr="0069003E" w:rsidRDefault="0069003E" w:rsidP="0069003E">
            <w:r w:rsidRPr="0069003E">
              <w:t xml:space="preserve">      759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2) 799</w:t>
            </w:r>
          </w:p>
          <w:p w:rsidR="0069003E" w:rsidRPr="0069003E" w:rsidRDefault="0069003E" w:rsidP="0069003E">
            <w:r w:rsidRPr="0069003E">
              <w:t>2) 1541</w:t>
            </w:r>
          </w:p>
          <w:p w:rsidR="0069003E" w:rsidRPr="0069003E" w:rsidRDefault="0069003E" w:rsidP="0069003E">
            <w:r w:rsidRPr="0069003E">
              <w:t>2) 16533</w:t>
            </w:r>
          </w:p>
          <w:p w:rsidR="0069003E" w:rsidRPr="0069003E" w:rsidRDefault="0069003E" w:rsidP="003E3C80">
            <w:r w:rsidRPr="0069003E">
              <w:t>2) 21180</w:t>
            </w:r>
          </w:p>
        </w:tc>
        <w:tc>
          <w:tcPr>
            <w:tcW w:w="1170" w:type="dxa"/>
          </w:tcPr>
          <w:p w:rsidR="0069003E" w:rsidRPr="0069003E" w:rsidRDefault="0069003E" w:rsidP="0069003E">
            <w:r w:rsidRPr="0069003E">
              <w:t>2.48E-91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3.10E-83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3.56E-42</w:t>
            </w:r>
          </w:p>
          <w:p w:rsidR="0069003E" w:rsidRPr="00086824" w:rsidRDefault="0069003E" w:rsidP="003E3C80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color w:val="000000"/>
              </w:rPr>
              <w:t>1.49E-109</w:t>
            </w:r>
          </w:p>
        </w:tc>
        <w:tc>
          <w:tcPr>
            <w:tcW w:w="189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3407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t>XP_002403968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6301</w:t>
            </w:r>
          </w:p>
          <w:p w:rsidR="0069003E" w:rsidRPr="00086824" w:rsidRDefault="0069003E" w:rsidP="003E3C80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color w:val="000000"/>
              </w:rPr>
              <w:t>XP_002410820</w:t>
            </w:r>
          </w:p>
        </w:tc>
        <w:tc>
          <w:tcPr>
            <w:tcW w:w="252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“</w:t>
            </w:r>
          </w:p>
          <w:p w:rsidR="0069003E" w:rsidRPr="0069003E" w:rsidRDefault="0069003E" w:rsidP="003E3C80">
            <w:pPr>
              <w:rPr>
                <w:i/>
              </w:rPr>
            </w:pPr>
            <w:r w:rsidRPr="0069003E">
              <w:rPr>
                <w:i/>
              </w:rPr>
              <w:t xml:space="preserve">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“</w:t>
            </w:r>
          </w:p>
          <w:p w:rsidR="0069003E" w:rsidRPr="0069003E" w:rsidRDefault="0069003E" w:rsidP="003E3C80">
            <w:pPr>
              <w:rPr>
                <w:i/>
              </w:rPr>
            </w:pPr>
            <w:r w:rsidRPr="0069003E">
              <w:rPr>
                <w:i/>
              </w:rPr>
              <w:t xml:space="preserve"> “         “</w:t>
            </w:r>
          </w:p>
        </w:tc>
        <w:tc>
          <w:tcPr>
            <w:tcW w:w="3420" w:type="dxa"/>
          </w:tcPr>
          <w:p w:rsidR="0069003E" w:rsidRPr="0069003E" w:rsidRDefault="0069003E" w:rsidP="0069003E">
            <w:r w:rsidRPr="0069003E">
              <w:t>Diuretic horm</w:t>
            </w:r>
            <w:r w:rsidRPr="0069003E">
              <w:rPr>
                <w:color w:val="000000"/>
              </w:rPr>
              <w:t>one receptor activity</w:t>
            </w:r>
          </w:p>
        </w:tc>
      </w:tr>
      <w:tr w:rsidR="0069003E" w:rsidRPr="0069003E" w:rsidTr="0069003E">
        <w:tc>
          <w:tcPr>
            <w:tcW w:w="3168" w:type="dxa"/>
          </w:tcPr>
          <w:p w:rsidR="0069003E" w:rsidRPr="0069003E" w:rsidRDefault="0069003E" w:rsidP="0069003E">
            <w:r w:rsidRPr="0069003E">
              <w:t>Eclosion hormone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 506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2)16950</w:t>
            </w:r>
          </w:p>
        </w:tc>
        <w:tc>
          <w:tcPr>
            <w:tcW w:w="1170" w:type="dxa"/>
          </w:tcPr>
          <w:p w:rsidR="0069003E" w:rsidRPr="0069003E" w:rsidRDefault="0069003E" w:rsidP="0069003E">
            <w:r w:rsidRPr="0069003E">
              <w:t>1.50E-32</w:t>
            </w:r>
          </w:p>
        </w:tc>
        <w:tc>
          <w:tcPr>
            <w:tcW w:w="1890" w:type="dxa"/>
          </w:tcPr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t>XP_002399271</w:t>
            </w:r>
          </w:p>
        </w:tc>
        <w:tc>
          <w:tcPr>
            <w:tcW w:w="252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</w:tc>
        <w:tc>
          <w:tcPr>
            <w:tcW w:w="3420" w:type="dxa"/>
          </w:tcPr>
          <w:p w:rsidR="0069003E" w:rsidRPr="0069003E" w:rsidRDefault="0069003E" w:rsidP="0069003E">
            <w:r w:rsidRPr="0069003E">
              <w:t>Triggers ecdysis</w:t>
            </w:r>
          </w:p>
        </w:tc>
      </w:tr>
      <w:tr w:rsidR="0069003E" w:rsidRPr="0069003E" w:rsidTr="0069003E">
        <w:tc>
          <w:tcPr>
            <w:tcW w:w="3168" w:type="dxa"/>
          </w:tcPr>
          <w:p w:rsidR="0069003E" w:rsidRPr="0069003E" w:rsidRDefault="0069003E" w:rsidP="0069003E">
            <w:r w:rsidRPr="0069003E">
              <w:t>Gonadotropin releasing hormone ii receptor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 310</w:t>
            </w:r>
          </w:p>
          <w:p w:rsidR="0069003E" w:rsidRPr="0069003E" w:rsidRDefault="0069003E" w:rsidP="0069003E">
            <w:r w:rsidRPr="0069003E">
              <w:t xml:space="preserve">     469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1)20361</w:t>
            </w:r>
          </w:p>
          <w:p w:rsidR="0069003E" w:rsidRPr="0069003E" w:rsidRDefault="0069003E" w:rsidP="0069003E">
            <w:r w:rsidRPr="0069003E">
              <w:t>2)12746</w:t>
            </w:r>
          </w:p>
        </w:tc>
        <w:tc>
          <w:tcPr>
            <w:tcW w:w="1170" w:type="dxa"/>
          </w:tcPr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1.81E-51</w:t>
            </w:r>
          </w:p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2.56E-16</w:t>
            </w:r>
          </w:p>
        </w:tc>
        <w:tc>
          <w:tcPr>
            <w:tcW w:w="1890" w:type="dxa"/>
          </w:tcPr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2435340</w:t>
            </w:r>
          </w:p>
          <w:p w:rsidR="0069003E" w:rsidRPr="0069003E" w:rsidRDefault="0069003E" w:rsidP="0069003E">
            <w:r w:rsidRPr="0069003E">
              <w:t>XP_002407337</w:t>
            </w:r>
          </w:p>
        </w:tc>
        <w:tc>
          <w:tcPr>
            <w:tcW w:w="252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    “</w:t>
            </w:r>
          </w:p>
        </w:tc>
        <w:tc>
          <w:tcPr>
            <w:tcW w:w="3420" w:type="dxa"/>
          </w:tcPr>
          <w:p w:rsidR="0069003E" w:rsidRPr="0069003E" w:rsidRDefault="0069003E" w:rsidP="0069003E">
            <w:r w:rsidRPr="0069003E">
              <w:rPr>
                <w:color w:val="000000"/>
              </w:rPr>
              <w:t>7 Transmembrane receptor (rhodopsin)</w:t>
            </w:r>
          </w:p>
        </w:tc>
      </w:tr>
      <w:tr w:rsidR="0069003E" w:rsidRPr="0069003E" w:rsidTr="0069003E">
        <w:tc>
          <w:tcPr>
            <w:tcW w:w="3168" w:type="dxa"/>
          </w:tcPr>
          <w:p w:rsidR="0069003E" w:rsidRPr="0069003E" w:rsidRDefault="0069003E" w:rsidP="0069003E">
            <w:r w:rsidRPr="0069003E">
              <w:t>Insulin receptor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200</w:t>
            </w:r>
          </w:p>
          <w:p w:rsidR="0069003E" w:rsidRPr="0069003E" w:rsidRDefault="0069003E" w:rsidP="0069003E">
            <w:r w:rsidRPr="0069003E">
              <w:t xml:space="preserve">  2070</w:t>
            </w:r>
          </w:p>
          <w:p w:rsidR="0069003E" w:rsidRPr="0069003E" w:rsidRDefault="0069003E" w:rsidP="0069003E">
            <w:r w:rsidRPr="0069003E">
              <w:t xml:space="preserve">    313</w:t>
            </w:r>
          </w:p>
          <w:p w:rsidR="0069003E" w:rsidRPr="0069003E" w:rsidRDefault="0069003E" w:rsidP="0069003E">
            <w:r w:rsidRPr="0069003E">
              <w:lastRenderedPageBreak/>
              <w:t xml:space="preserve">    492</w:t>
            </w:r>
          </w:p>
          <w:p w:rsidR="0069003E" w:rsidRPr="0069003E" w:rsidRDefault="0069003E" w:rsidP="0069003E">
            <w:r w:rsidRPr="0069003E">
              <w:t xml:space="preserve">     976</w:t>
            </w:r>
          </w:p>
          <w:p w:rsidR="0069003E" w:rsidRPr="0069003E" w:rsidRDefault="0069003E" w:rsidP="0069003E">
            <w:r w:rsidRPr="0069003E">
              <w:t xml:space="preserve">    2363</w:t>
            </w:r>
          </w:p>
          <w:p w:rsidR="0069003E" w:rsidRPr="0069003E" w:rsidRDefault="0069003E" w:rsidP="004F47AD">
            <w:r w:rsidRPr="0069003E">
              <w:t xml:space="preserve">    1170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lastRenderedPageBreak/>
              <w:t>1)27807</w:t>
            </w:r>
          </w:p>
          <w:p w:rsidR="0069003E" w:rsidRPr="0069003E" w:rsidRDefault="0069003E" w:rsidP="0069003E">
            <w:r w:rsidRPr="0069003E">
              <w:t>1)23024</w:t>
            </w:r>
          </w:p>
          <w:p w:rsidR="0069003E" w:rsidRPr="0069003E" w:rsidRDefault="004F47AD" w:rsidP="0069003E">
            <w:r>
              <w:t>1)20054</w:t>
            </w:r>
          </w:p>
          <w:p w:rsidR="0069003E" w:rsidRPr="0069003E" w:rsidRDefault="004F47AD" w:rsidP="0069003E">
            <w:r>
              <w:lastRenderedPageBreak/>
              <w:t>1)17037</w:t>
            </w:r>
          </w:p>
          <w:p w:rsidR="0069003E" w:rsidRPr="0069003E" w:rsidRDefault="0069003E" w:rsidP="0069003E">
            <w:r w:rsidRPr="0069003E">
              <w:t>2)07890</w:t>
            </w:r>
          </w:p>
          <w:p w:rsidR="0069003E" w:rsidRPr="0069003E" w:rsidRDefault="0069003E" w:rsidP="0069003E">
            <w:r w:rsidRPr="0069003E">
              <w:t>2)09150</w:t>
            </w:r>
          </w:p>
          <w:p w:rsidR="0069003E" w:rsidRPr="0069003E" w:rsidRDefault="0069003E" w:rsidP="004F47AD">
            <w:r w:rsidRPr="0069003E">
              <w:t>2)10166</w:t>
            </w:r>
          </w:p>
        </w:tc>
        <w:tc>
          <w:tcPr>
            <w:tcW w:w="1170" w:type="dxa"/>
          </w:tcPr>
          <w:p w:rsidR="0069003E" w:rsidRPr="0069003E" w:rsidRDefault="0069003E" w:rsidP="0069003E">
            <w:r w:rsidRPr="0069003E">
              <w:lastRenderedPageBreak/>
              <w:t>1.24E-31</w:t>
            </w:r>
          </w:p>
          <w:p w:rsidR="0069003E" w:rsidRPr="0069003E" w:rsidRDefault="0069003E" w:rsidP="0069003E">
            <w:r w:rsidRPr="0069003E">
              <w:t>4.66E-67</w:t>
            </w:r>
          </w:p>
          <w:p w:rsidR="0069003E" w:rsidRPr="0069003E" w:rsidRDefault="004F47AD" w:rsidP="0069003E">
            <w:r>
              <w:t>1.58E-50</w:t>
            </w:r>
          </w:p>
          <w:p w:rsidR="0069003E" w:rsidRPr="004F47AD" w:rsidRDefault="004F47AD" w:rsidP="0069003E">
            <w:r>
              <w:lastRenderedPageBreak/>
              <w:t>6.48E-65</w:t>
            </w:r>
          </w:p>
          <w:p w:rsidR="0069003E" w:rsidRPr="0069003E" w:rsidRDefault="0069003E" w:rsidP="0069003E">
            <w:r w:rsidRPr="0069003E">
              <w:t>0.00</w:t>
            </w:r>
          </w:p>
          <w:p w:rsidR="0069003E" w:rsidRPr="0069003E" w:rsidRDefault="0069003E" w:rsidP="0069003E">
            <w:r w:rsidRPr="0069003E">
              <w:t>0.00</w:t>
            </w:r>
          </w:p>
          <w:p w:rsidR="0069003E" w:rsidRPr="0069003E" w:rsidRDefault="0069003E" w:rsidP="004F47AD">
            <w:r w:rsidRPr="0069003E">
              <w:t>1.08E-138</w:t>
            </w:r>
          </w:p>
        </w:tc>
        <w:tc>
          <w:tcPr>
            <w:tcW w:w="1890" w:type="dxa"/>
          </w:tcPr>
          <w:p w:rsidR="0069003E" w:rsidRPr="0069003E" w:rsidRDefault="0069003E" w:rsidP="0069003E">
            <w:r w:rsidRPr="0069003E">
              <w:lastRenderedPageBreak/>
              <w:t>XP_002416224</w:t>
            </w:r>
          </w:p>
          <w:p w:rsidR="0069003E" w:rsidRPr="0069003E" w:rsidRDefault="0069003E" w:rsidP="0069003E">
            <w:r w:rsidRPr="0069003E">
              <w:t>XP_002400683</w:t>
            </w:r>
          </w:p>
          <w:p w:rsidR="0069003E" w:rsidRPr="0069003E" w:rsidRDefault="0069003E" w:rsidP="0069003E">
            <w:r w:rsidRPr="0069003E">
              <w:t>XP_002413130</w:t>
            </w:r>
          </w:p>
          <w:p w:rsidR="0069003E" w:rsidRPr="004F47AD" w:rsidRDefault="004F47AD" w:rsidP="0069003E">
            <w:r>
              <w:lastRenderedPageBreak/>
              <w:t>XP_002400684</w:t>
            </w:r>
          </w:p>
          <w:p w:rsidR="0069003E" w:rsidRPr="0069003E" w:rsidRDefault="0069003E" w:rsidP="0069003E">
            <w:r w:rsidRPr="0069003E">
              <w:t>XP_002416224</w:t>
            </w:r>
          </w:p>
          <w:p w:rsidR="0069003E" w:rsidRPr="0069003E" w:rsidRDefault="0069003E" w:rsidP="0069003E">
            <w:r w:rsidRPr="0069003E">
              <w:t>XP_002400684</w:t>
            </w:r>
          </w:p>
          <w:p w:rsidR="0069003E" w:rsidRPr="0069003E" w:rsidRDefault="004F47AD" w:rsidP="0069003E">
            <w:r>
              <w:t>XP_002413130</w:t>
            </w:r>
          </w:p>
        </w:tc>
        <w:tc>
          <w:tcPr>
            <w:tcW w:w="2520" w:type="dxa"/>
          </w:tcPr>
          <w:p w:rsidR="003E3C80" w:rsidRDefault="003E3C80" w:rsidP="0069003E">
            <w:pPr>
              <w:rPr>
                <w:i/>
              </w:rPr>
            </w:pPr>
            <w:r w:rsidRPr="0069003E">
              <w:rPr>
                <w:i/>
              </w:rPr>
              <w:lastRenderedPageBreak/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“    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lastRenderedPageBreak/>
              <w:t>“               “</w:t>
            </w:r>
          </w:p>
          <w:p w:rsidR="0069003E" w:rsidRPr="0069003E" w:rsidRDefault="004F47AD" w:rsidP="0069003E">
            <w:pPr>
              <w:rPr>
                <w:i/>
              </w:rPr>
            </w:pPr>
            <w:r w:rsidRPr="0069003E">
              <w:rPr>
                <w:i/>
              </w:rPr>
              <w:t xml:space="preserve"> </w:t>
            </w:r>
            <w:r w:rsidR="0069003E" w:rsidRPr="0069003E">
              <w:rPr>
                <w:i/>
              </w:rPr>
              <w:t>“               “</w:t>
            </w:r>
          </w:p>
          <w:p w:rsid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    “</w:t>
            </w:r>
          </w:p>
          <w:p w:rsidR="004A61E4" w:rsidRPr="0069003E" w:rsidRDefault="004A61E4" w:rsidP="004F47AD">
            <w:pPr>
              <w:rPr>
                <w:i/>
              </w:rPr>
            </w:pPr>
            <w:r>
              <w:rPr>
                <w:i/>
              </w:rPr>
              <w:t xml:space="preserve"> “               “</w:t>
            </w:r>
          </w:p>
        </w:tc>
        <w:tc>
          <w:tcPr>
            <w:tcW w:w="3420" w:type="dxa"/>
          </w:tcPr>
          <w:p w:rsidR="0069003E" w:rsidRPr="0069003E" w:rsidRDefault="0069003E" w:rsidP="0069003E">
            <w:r w:rsidRPr="0069003E">
              <w:lastRenderedPageBreak/>
              <w:t>Regulates metabolism, controls growth and body size.</w:t>
            </w:r>
          </w:p>
        </w:tc>
      </w:tr>
      <w:tr w:rsidR="00FE7EFB" w:rsidRPr="0069003E" w:rsidTr="0069003E">
        <w:tc>
          <w:tcPr>
            <w:tcW w:w="3168" w:type="dxa"/>
          </w:tcPr>
          <w:p w:rsidR="00FE7EFB" w:rsidRPr="0069003E" w:rsidRDefault="00FE7EFB" w:rsidP="0069003E">
            <w:r>
              <w:lastRenderedPageBreak/>
              <w:t>Neuropeptide Y</w:t>
            </w:r>
          </w:p>
        </w:tc>
        <w:tc>
          <w:tcPr>
            <w:tcW w:w="900" w:type="dxa"/>
          </w:tcPr>
          <w:p w:rsidR="00FE7EFB" w:rsidRDefault="00FE7EFB" w:rsidP="0069003E">
            <w:r>
              <w:t xml:space="preserve">     317</w:t>
            </w:r>
          </w:p>
          <w:p w:rsidR="00FE7EFB" w:rsidRPr="0069003E" w:rsidRDefault="00667A4F" w:rsidP="0069003E">
            <w:r>
              <w:t xml:space="preserve">     409</w:t>
            </w:r>
          </w:p>
        </w:tc>
        <w:tc>
          <w:tcPr>
            <w:tcW w:w="1080" w:type="dxa"/>
          </w:tcPr>
          <w:p w:rsidR="00FE7EFB" w:rsidRDefault="00667A4F" w:rsidP="00FE7EFB">
            <w:r>
              <w:t>2</w:t>
            </w:r>
            <w:r w:rsidR="00FE7EFB">
              <w:t>)03925</w:t>
            </w:r>
          </w:p>
          <w:p w:rsidR="00FE7EFB" w:rsidRPr="00FE7EFB" w:rsidRDefault="00667A4F" w:rsidP="00FE7EFB">
            <w:r>
              <w:t>2</w:t>
            </w:r>
            <w:r w:rsidR="00FE7EFB">
              <w:t>)05327</w:t>
            </w:r>
          </w:p>
        </w:tc>
        <w:tc>
          <w:tcPr>
            <w:tcW w:w="1170" w:type="dxa"/>
          </w:tcPr>
          <w:p w:rsidR="00FE7EFB" w:rsidRDefault="00FE7EFB" w:rsidP="0069003E">
            <w:r>
              <w:t>3.34E-56</w:t>
            </w:r>
          </w:p>
          <w:p w:rsidR="00FE7EFB" w:rsidRPr="0069003E" w:rsidRDefault="00FE7EFB" w:rsidP="0069003E">
            <w:r>
              <w:t>1.29E-36</w:t>
            </w:r>
          </w:p>
        </w:tc>
        <w:tc>
          <w:tcPr>
            <w:tcW w:w="1890" w:type="dxa"/>
          </w:tcPr>
          <w:p w:rsidR="00FE7EFB" w:rsidRDefault="00FE7EFB" w:rsidP="0069003E">
            <w:r>
              <w:t>XP_002402168</w:t>
            </w:r>
          </w:p>
          <w:p w:rsidR="00FE7EFB" w:rsidRPr="0069003E" w:rsidRDefault="00FE7EFB" w:rsidP="0069003E">
            <w:r>
              <w:t>XP_002413319</w:t>
            </w:r>
          </w:p>
        </w:tc>
        <w:tc>
          <w:tcPr>
            <w:tcW w:w="2520" w:type="dxa"/>
          </w:tcPr>
          <w:p w:rsidR="00FE7EFB" w:rsidRDefault="00FE7EFB" w:rsidP="0069003E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  <w:p w:rsidR="00FE7EFB" w:rsidRPr="0069003E" w:rsidRDefault="00FE7EFB" w:rsidP="0069003E">
            <w:pPr>
              <w:rPr>
                <w:i/>
              </w:rPr>
            </w:pPr>
            <w:r>
              <w:rPr>
                <w:i/>
              </w:rPr>
              <w:t xml:space="preserve">   “           “</w:t>
            </w:r>
          </w:p>
        </w:tc>
        <w:tc>
          <w:tcPr>
            <w:tcW w:w="3420" w:type="dxa"/>
          </w:tcPr>
          <w:p w:rsidR="00FE7EFB" w:rsidRPr="0069003E" w:rsidRDefault="00667A4F" w:rsidP="00667A4F">
            <w:r>
              <w:t xml:space="preserve">7 Tm-4 superfamily) Analogous </w:t>
            </w:r>
            <w:r w:rsidRPr="0069003E">
              <w:t xml:space="preserve">neuropeptide F in </w:t>
            </w:r>
            <w:r w:rsidRPr="00667A4F">
              <w:rPr>
                <w:i/>
              </w:rPr>
              <w:t>Drosophila</w:t>
            </w:r>
          </w:p>
        </w:tc>
      </w:tr>
      <w:tr w:rsidR="0069003E" w:rsidRPr="0069003E" w:rsidTr="0069003E">
        <w:tc>
          <w:tcPr>
            <w:tcW w:w="3168" w:type="dxa"/>
          </w:tcPr>
          <w:p w:rsidR="0069003E" w:rsidRPr="0069003E" w:rsidRDefault="0069003E" w:rsidP="0069003E">
            <w:r w:rsidRPr="0069003E">
              <w:t>Perisulfakinin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 218</w:t>
            </w:r>
          </w:p>
          <w:p w:rsidR="0069003E" w:rsidRPr="0069003E" w:rsidRDefault="0069003E" w:rsidP="0069003E">
            <w:r w:rsidRPr="0069003E">
              <w:t xml:space="preserve">     618</w:t>
            </w:r>
          </w:p>
          <w:p w:rsidR="0069003E" w:rsidRPr="0069003E" w:rsidRDefault="0069003E" w:rsidP="0069003E">
            <w:r w:rsidRPr="0069003E">
              <w:t xml:space="preserve">       37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1)00982</w:t>
            </w:r>
          </w:p>
          <w:p w:rsidR="0069003E" w:rsidRPr="0069003E" w:rsidRDefault="0069003E" w:rsidP="0069003E">
            <w:r w:rsidRPr="0069003E">
              <w:t>2)13955</w:t>
            </w:r>
          </w:p>
          <w:p w:rsidR="0069003E" w:rsidRPr="0069003E" w:rsidRDefault="0069003E" w:rsidP="0069003E">
            <w:r w:rsidRPr="0069003E">
              <w:t>3)05840</w:t>
            </w:r>
          </w:p>
        </w:tc>
        <w:tc>
          <w:tcPr>
            <w:tcW w:w="117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4.95E-25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4.62E-56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6.0</w:t>
            </w:r>
          </w:p>
        </w:tc>
        <w:tc>
          <w:tcPr>
            <w:tcW w:w="189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AAX56942</w:t>
            </w:r>
          </w:p>
          <w:p w:rsidR="0069003E" w:rsidRPr="0069003E" w:rsidRDefault="0069003E" w:rsidP="0069003E">
            <w:r w:rsidRPr="0069003E">
              <w:t>XP_002404195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t>AAX56942</w:t>
            </w:r>
          </w:p>
        </w:tc>
        <w:tc>
          <w:tcPr>
            <w:tcW w:w="252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Periplaneta americana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 Periplaneta americana</w:t>
            </w:r>
          </w:p>
        </w:tc>
        <w:tc>
          <w:tcPr>
            <w:tcW w:w="3420" w:type="dxa"/>
          </w:tcPr>
          <w:p w:rsidR="0069003E" w:rsidRPr="0069003E" w:rsidRDefault="0069003E" w:rsidP="0069003E">
            <w:r w:rsidRPr="0069003E">
              <w:t>7 Transmembrane receptor</w:t>
            </w:r>
          </w:p>
          <w:p w:rsidR="0069003E" w:rsidRPr="0069003E" w:rsidRDefault="0069003E" w:rsidP="0069003E">
            <w:r w:rsidRPr="0069003E">
              <w:t>(rhodopsin family) GPCR</w:t>
            </w:r>
          </w:p>
        </w:tc>
      </w:tr>
      <w:tr w:rsidR="0069003E" w:rsidRPr="0069003E" w:rsidTr="0069003E">
        <w:tc>
          <w:tcPr>
            <w:tcW w:w="3168" w:type="dxa"/>
          </w:tcPr>
          <w:p w:rsidR="0069003E" w:rsidRPr="0069003E" w:rsidRDefault="0069003E" w:rsidP="0069003E">
            <w:r w:rsidRPr="0069003E">
              <w:t xml:space="preserve">Proctolin 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 122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3)07349</w:t>
            </w:r>
          </w:p>
        </w:tc>
        <w:tc>
          <w:tcPr>
            <w:tcW w:w="1170" w:type="dxa"/>
          </w:tcPr>
          <w:p w:rsidR="0069003E" w:rsidRPr="0069003E" w:rsidRDefault="0069003E" w:rsidP="0069003E">
            <w:r w:rsidRPr="0069003E">
              <w:t>3.00E-35</w:t>
            </w:r>
          </w:p>
        </w:tc>
        <w:tc>
          <w:tcPr>
            <w:tcW w:w="189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t>EFX81804</w:t>
            </w:r>
          </w:p>
        </w:tc>
        <w:tc>
          <w:tcPr>
            <w:tcW w:w="252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Daphnia pulex</w:t>
            </w:r>
          </w:p>
        </w:tc>
        <w:tc>
          <w:tcPr>
            <w:tcW w:w="3420" w:type="dxa"/>
          </w:tcPr>
          <w:p w:rsidR="0069003E" w:rsidRPr="0069003E" w:rsidRDefault="0069003E" w:rsidP="0069003E">
            <w:r w:rsidRPr="0069003E">
              <w:t>Neuromodulator of muscle contractions  (Lange 2002)</w:t>
            </w:r>
          </w:p>
        </w:tc>
      </w:tr>
      <w:tr w:rsidR="0069003E" w:rsidRPr="0069003E" w:rsidTr="0069003E">
        <w:tc>
          <w:tcPr>
            <w:tcW w:w="3168" w:type="dxa"/>
          </w:tcPr>
          <w:p w:rsidR="0069003E" w:rsidRPr="0069003E" w:rsidRDefault="0069003E" w:rsidP="0069003E">
            <w:r w:rsidRPr="0069003E">
              <w:t>Pyrokinin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 642</w:t>
            </w:r>
          </w:p>
          <w:p w:rsidR="0069003E" w:rsidRPr="0069003E" w:rsidRDefault="0069003E" w:rsidP="0069003E">
            <w:r w:rsidRPr="0069003E">
              <w:t xml:space="preserve">    </w:t>
            </w:r>
            <w:r w:rsidR="006D09DD">
              <w:t xml:space="preserve"> </w:t>
            </w:r>
            <w:r w:rsidRPr="0069003E">
              <w:t>816</w:t>
            </w:r>
          </w:p>
          <w:p w:rsidR="0069003E" w:rsidRPr="0069003E" w:rsidRDefault="0069003E" w:rsidP="0069003E">
            <w:r w:rsidRPr="0069003E">
              <w:t xml:space="preserve">      674</w:t>
            </w:r>
          </w:p>
        </w:tc>
        <w:tc>
          <w:tcPr>
            <w:tcW w:w="1080" w:type="dxa"/>
          </w:tcPr>
          <w:p w:rsidR="0069003E" w:rsidRPr="0069003E" w:rsidRDefault="006D09DD" w:rsidP="0069003E">
            <w:r>
              <w:t>2)00570</w:t>
            </w:r>
          </w:p>
          <w:p w:rsidR="0069003E" w:rsidRPr="0069003E" w:rsidRDefault="0069003E" w:rsidP="0069003E">
            <w:r w:rsidRPr="0069003E">
              <w:t>2)08246</w:t>
            </w:r>
          </w:p>
          <w:p w:rsidR="0069003E" w:rsidRPr="0069003E" w:rsidRDefault="0069003E" w:rsidP="0069003E">
            <w:r w:rsidRPr="0069003E">
              <w:t>2)10989</w:t>
            </w:r>
          </w:p>
        </w:tc>
        <w:tc>
          <w:tcPr>
            <w:tcW w:w="1170" w:type="dxa"/>
          </w:tcPr>
          <w:p w:rsidR="0069003E" w:rsidRPr="006D09DD" w:rsidRDefault="006D09DD" w:rsidP="0069003E">
            <w:pPr>
              <w:rPr>
                <w:color w:val="000000"/>
              </w:rPr>
            </w:pPr>
            <w:r>
              <w:rPr>
                <w:color w:val="000000"/>
              </w:rPr>
              <w:t>1.35E-56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7.72E-86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5.43E-75</w:t>
            </w:r>
          </w:p>
        </w:tc>
        <w:tc>
          <w:tcPr>
            <w:tcW w:w="1890" w:type="dxa"/>
          </w:tcPr>
          <w:p w:rsidR="0069003E" w:rsidRPr="0069003E" w:rsidRDefault="006D09DD" w:rsidP="006900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99623</w:t>
            </w:r>
          </w:p>
          <w:p w:rsidR="0069003E" w:rsidRPr="0069003E" w:rsidRDefault="006D09DD" w:rsidP="006900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XP_002709778 </w:t>
            </w:r>
          </w:p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2401180</w:t>
            </w:r>
          </w:p>
        </w:tc>
        <w:tc>
          <w:tcPr>
            <w:tcW w:w="252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Dermacentor variabil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“</w:t>
            </w:r>
          </w:p>
        </w:tc>
        <w:tc>
          <w:tcPr>
            <w:tcW w:w="3420" w:type="dxa"/>
          </w:tcPr>
          <w:p w:rsidR="0069003E" w:rsidRPr="0069003E" w:rsidRDefault="0069003E" w:rsidP="0069003E">
            <w:r w:rsidRPr="0069003E">
              <w:t xml:space="preserve">7 Transmembrane receptor GPCR; PBAN </w:t>
            </w:r>
          </w:p>
        </w:tc>
      </w:tr>
      <w:tr w:rsidR="0069003E" w:rsidRPr="0069003E" w:rsidTr="0069003E">
        <w:tc>
          <w:tcPr>
            <w:tcW w:w="3168" w:type="dxa"/>
          </w:tcPr>
          <w:p w:rsidR="0069003E" w:rsidRPr="0069003E" w:rsidRDefault="0069003E" w:rsidP="0069003E">
            <w:r w:rsidRPr="0069003E">
              <w:t>SIFamide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 221</w:t>
            </w:r>
          </w:p>
          <w:p w:rsidR="005F497B" w:rsidRPr="0069003E" w:rsidRDefault="0069003E" w:rsidP="005F497B">
            <w:r w:rsidRPr="0069003E">
              <w:t xml:space="preserve">    334</w:t>
            </w:r>
            <w:r w:rsidR="005F497B">
              <w:t xml:space="preserve">  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1)03255</w:t>
            </w:r>
          </w:p>
          <w:p w:rsidR="005F497B" w:rsidRPr="0069003E" w:rsidRDefault="005F497B" w:rsidP="0069003E">
            <w:r>
              <w:t>2)0280</w:t>
            </w:r>
          </w:p>
        </w:tc>
        <w:tc>
          <w:tcPr>
            <w:tcW w:w="117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9.32E-35</w:t>
            </w:r>
          </w:p>
          <w:p w:rsidR="005F497B" w:rsidRPr="005F497B" w:rsidRDefault="0069003E" w:rsidP="005F497B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color w:val="000000"/>
              </w:rPr>
              <w:t>2.07E-26</w:t>
            </w:r>
          </w:p>
        </w:tc>
        <w:tc>
          <w:tcPr>
            <w:tcW w:w="189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6272</w:t>
            </w:r>
          </w:p>
          <w:p w:rsidR="005F497B" w:rsidRPr="005F497B" w:rsidRDefault="0069003E" w:rsidP="005F497B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color w:val="000000"/>
              </w:rPr>
              <w:t>XP_001947491</w:t>
            </w:r>
          </w:p>
        </w:tc>
        <w:tc>
          <w:tcPr>
            <w:tcW w:w="252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5F497B" w:rsidRPr="0069003E" w:rsidRDefault="0069003E" w:rsidP="005F497B">
            <w:pPr>
              <w:rPr>
                <w:i/>
              </w:rPr>
            </w:pPr>
            <w:r w:rsidRPr="0069003E">
              <w:rPr>
                <w:i/>
              </w:rPr>
              <w:t xml:space="preserve"> “              “</w:t>
            </w:r>
            <w:r w:rsidR="005F497B">
              <w:rPr>
                <w:i/>
              </w:rPr>
              <w:t xml:space="preserve">   </w:t>
            </w:r>
          </w:p>
        </w:tc>
        <w:tc>
          <w:tcPr>
            <w:tcW w:w="3420" w:type="dxa"/>
          </w:tcPr>
          <w:p w:rsidR="0069003E" w:rsidRPr="0069003E" w:rsidRDefault="0069003E" w:rsidP="0069003E">
            <w:r w:rsidRPr="0069003E">
              <w:t xml:space="preserve"> </w:t>
            </w:r>
          </w:p>
        </w:tc>
      </w:tr>
      <w:tr w:rsidR="0069003E" w:rsidRPr="0069003E" w:rsidTr="0069003E">
        <w:tc>
          <w:tcPr>
            <w:tcW w:w="3168" w:type="dxa"/>
          </w:tcPr>
          <w:p w:rsidR="0069003E" w:rsidRPr="0069003E" w:rsidRDefault="0069003E" w:rsidP="0069003E">
            <w:r w:rsidRPr="0069003E">
              <w:t>Sulfakinin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590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2)17295</w:t>
            </w:r>
          </w:p>
        </w:tc>
        <w:tc>
          <w:tcPr>
            <w:tcW w:w="1170" w:type="dxa"/>
          </w:tcPr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t>5.53E-45</w:t>
            </w:r>
          </w:p>
        </w:tc>
        <w:tc>
          <w:tcPr>
            <w:tcW w:w="1890" w:type="dxa"/>
          </w:tcPr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t>XP_001866738</w:t>
            </w:r>
          </w:p>
        </w:tc>
        <w:tc>
          <w:tcPr>
            <w:tcW w:w="252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Culex quinquefasicatus</w:t>
            </w:r>
          </w:p>
        </w:tc>
        <w:tc>
          <w:tcPr>
            <w:tcW w:w="3420" w:type="dxa"/>
          </w:tcPr>
          <w:p w:rsidR="0069003E" w:rsidRPr="0069003E" w:rsidRDefault="0069003E" w:rsidP="0069003E">
            <w:r w:rsidRPr="0069003E">
              <w:t>Transmembrane olfactory receptor  GPCR</w:t>
            </w:r>
          </w:p>
        </w:tc>
      </w:tr>
      <w:tr w:rsidR="0069003E" w:rsidRPr="0069003E" w:rsidTr="00086824">
        <w:trPr>
          <w:trHeight w:val="620"/>
        </w:trPr>
        <w:tc>
          <w:tcPr>
            <w:tcW w:w="3168" w:type="dxa"/>
          </w:tcPr>
          <w:p w:rsidR="0069003E" w:rsidRPr="0069003E" w:rsidRDefault="0069003E" w:rsidP="0069003E">
            <w:r w:rsidRPr="0069003E">
              <w:t>Tachykinin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413</w:t>
            </w:r>
          </w:p>
          <w:p w:rsidR="0069003E" w:rsidRPr="0069003E" w:rsidRDefault="0069003E" w:rsidP="0069003E"/>
        </w:tc>
        <w:tc>
          <w:tcPr>
            <w:tcW w:w="1080" w:type="dxa"/>
          </w:tcPr>
          <w:p w:rsidR="0069003E" w:rsidRPr="0069003E" w:rsidRDefault="0069003E" w:rsidP="0069003E">
            <w:r w:rsidRPr="0069003E">
              <w:t>2)02906</w:t>
            </w:r>
          </w:p>
          <w:p w:rsidR="0069003E" w:rsidRPr="0069003E" w:rsidRDefault="0069003E" w:rsidP="0069003E">
            <w:r w:rsidRPr="0069003E">
              <w:t>3)00817</w:t>
            </w:r>
          </w:p>
        </w:tc>
        <w:tc>
          <w:tcPr>
            <w:tcW w:w="1170" w:type="dxa"/>
          </w:tcPr>
          <w:p w:rsidR="0069003E" w:rsidRPr="0069003E" w:rsidRDefault="0069003E" w:rsidP="0069003E">
            <w:r w:rsidRPr="0069003E">
              <w:t>6.44E-12</w:t>
            </w:r>
          </w:p>
          <w:p w:rsidR="0069003E" w:rsidRPr="0069003E" w:rsidRDefault="0069003E" w:rsidP="0069003E">
            <w:r w:rsidRPr="0069003E">
              <w:t>9.00E-64</w:t>
            </w:r>
          </w:p>
        </w:tc>
        <w:tc>
          <w:tcPr>
            <w:tcW w:w="1890" w:type="dxa"/>
          </w:tcPr>
          <w:p w:rsidR="0069003E" w:rsidRPr="0069003E" w:rsidRDefault="0069003E" w:rsidP="0069003E">
            <w:r w:rsidRPr="0069003E">
              <w:t>XP_002735999</w:t>
            </w:r>
          </w:p>
          <w:p w:rsidR="0069003E" w:rsidRPr="0069003E" w:rsidRDefault="0069003E" w:rsidP="0069003E">
            <w:r w:rsidRPr="0069003E">
              <w:t>XP_001607956</w:t>
            </w:r>
          </w:p>
        </w:tc>
        <w:tc>
          <w:tcPr>
            <w:tcW w:w="252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Saccoglossus kowalevskii</w:t>
            </w:r>
          </w:p>
          <w:p w:rsidR="0069003E" w:rsidRPr="0069003E" w:rsidRDefault="0069003E" w:rsidP="00086824">
            <w:pPr>
              <w:rPr>
                <w:i/>
              </w:rPr>
            </w:pPr>
            <w:r w:rsidRPr="0069003E">
              <w:rPr>
                <w:i/>
              </w:rPr>
              <w:t>Nasonia vitripenni</w:t>
            </w:r>
            <w:r w:rsidR="00086824">
              <w:rPr>
                <w:i/>
              </w:rPr>
              <w:t>s</w:t>
            </w:r>
          </w:p>
        </w:tc>
        <w:tc>
          <w:tcPr>
            <w:tcW w:w="3420" w:type="dxa"/>
          </w:tcPr>
          <w:p w:rsidR="0069003E" w:rsidRPr="0069003E" w:rsidRDefault="0069003E" w:rsidP="0069003E">
            <w:r w:rsidRPr="0069003E">
              <w:t xml:space="preserve">Transmembrane olfactory </w:t>
            </w:r>
          </w:p>
          <w:p w:rsidR="0069003E" w:rsidRPr="0069003E" w:rsidRDefault="0069003E" w:rsidP="0069003E">
            <w:r w:rsidRPr="0069003E">
              <w:t>receptor (7 Tm-4 superfamily)</w:t>
            </w:r>
          </w:p>
        </w:tc>
      </w:tr>
    </w:tbl>
    <w:p w:rsidR="0069003E" w:rsidRDefault="0069003E" w:rsidP="0069003E">
      <w:pPr>
        <w:rPr>
          <w:sz w:val="22"/>
          <w:szCs w:val="22"/>
        </w:rPr>
      </w:pPr>
    </w:p>
    <w:p w:rsidR="008E6C2E" w:rsidRDefault="008E6C2E" w:rsidP="0069003E">
      <w:pPr>
        <w:rPr>
          <w:b/>
          <w:sz w:val="22"/>
          <w:szCs w:val="22"/>
        </w:rPr>
      </w:pPr>
      <w:r>
        <w:rPr>
          <w:b/>
          <w:sz w:val="22"/>
          <w:szCs w:val="22"/>
        </w:rPr>
        <w:t>Gene Category</w:t>
      </w:r>
    </w:p>
    <w:p w:rsidR="008E6C2E" w:rsidRDefault="008E6C2E" w:rsidP="0069003E">
      <w:pPr>
        <w:rPr>
          <w:sz w:val="22"/>
          <w:szCs w:val="22"/>
        </w:rPr>
      </w:pPr>
      <w:r>
        <w:rPr>
          <w:b/>
          <w:sz w:val="22"/>
          <w:szCs w:val="22"/>
        </w:rPr>
        <w:t>B.  Neurohormones/</w:t>
      </w:r>
      <w:r w:rsidR="0069003E" w:rsidRPr="0069003E">
        <w:rPr>
          <w:sz w:val="22"/>
          <w:szCs w:val="22"/>
        </w:rPr>
        <w:t xml:space="preserve"> </w:t>
      </w:r>
    </w:p>
    <w:p w:rsidR="008E6C2E" w:rsidRDefault="008E6C2E" w:rsidP="0069003E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Neurotransmitters </w:t>
      </w:r>
      <w:r w:rsidR="00251D2D">
        <w:rPr>
          <w:b/>
          <w:sz w:val="22"/>
          <w:szCs w:val="22"/>
        </w:rPr>
        <w:t>receptors and transporters</w:t>
      </w:r>
    </w:p>
    <w:p w:rsidR="0069003E" w:rsidRPr="008E6C2E" w:rsidRDefault="008E6C2E" w:rsidP="0069003E">
      <w:pPr>
        <w:rPr>
          <w:sz w:val="22"/>
          <w:szCs w:val="22"/>
        </w:rPr>
      </w:pPr>
      <w:r w:rsidRPr="008E6C2E">
        <w:rPr>
          <w:sz w:val="22"/>
          <w:szCs w:val="22"/>
        </w:rPr>
        <w:t xml:space="preserve">  Peptides </w:t>
      </w:r>
      <w:r w:rsidR="0069003E" w:rsidRPr="008E6C2E">
        <w:rPr>
          <w:color w:val="000000"/>
          <w:sz w:val="22"/>
          <w:szCs w:val="22"/>
        </w:rPr>
        <w:t>GO</w:t>
      </w:r>
      <w:proofErr w:type="gramStart"/>
      <w:r w:rsidR="0069003E" w:rsidRPr="008E6C2E">
        <w:rPr>
          <w:color w:val="000000"/>
          <w:sz w:val="22"/>
          <w:szCs w:val="22"/>
        </w:rPr>
        <w:t>:0006576</w:t>
      </w:r>
      <w:proofErr w:type="gramEnd"/>
    </w:p>
    <w:tbl>
      <w:tblPr>
        <w:tblStyle w:val="TableGrid"/>
        <w:tblW w:w="14238" w:type="dxa"/>
        <w:tblLayout w:type="fixed"/>
        <w:tblLook w:val="04A0" w:firstRow="1" w:lastRow="0" w:firstColumn="1" w:lastColumn="0" w:noHBand="0" w:noVBand="1"/>
      </w:tblPr>
      <w:tblGrid>
        <w:gridCol w:w="3168"/>
        <w:gridCol w:w="900"/>
        <w:gridCol w:w="1080"/>
        <w:gridCol w:w="1170"/>
        <w:gridCol w:w="1890"/>
        <w:gridCol w:w="2790"/>
        <w:gridCol w:w="3240"/>
      </w:tblGrid>
      <w:tr w:rsidR="0069003E" w:rsidRPr="0069003E" w:rsidTr="0069003E">
        <w:trPr>
          <w:trHeight w:val="323"/>
        </w:trPr>
        <w:tc>
          <w:tcPr>
            <w:tcW w:w="3168" w:type="dxa"/>
          </w:tcPr>
          <w:p w:rsidR="0069003E" w:rsidRPr="0069003E" w:rsidRDefault="0069003E" w:rsidP="0069003E">
            <w:r w:rsidRPr="0069003E">
              <w:t xml:space="preserve">Acetylcholine 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2126</w:t>
            </w:r>
          </w:p>
          <w:p w:rsidR="0069003E" w:rsidRPr="0069003E" w:rsidRDefault="0069003E" w:rsidP="0069003E">
            <w:r w:rsidRPr="0069003E">
              <w:t xml:space="preserve">   1443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1)37062</w:t>
            </w:r>
          </w:p>
          <w:p w:rsidR="0069003E" w:rsidRPr="0069003E" w:rsidRDefault="0069003E" w:rsidP="0069003E">
            <w:r w:rsidRPr="0069003E">
              <w:t>1)06081</w:t>
            </w:r>
          </w:p>
        </w:tc>
        <w:tc>
          <w:tcPr>
            <w:tcW w:w="1170" w:type="dxa"/>
          </w:tcPr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0.00</w:t>
            </w:r>
          </w:p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89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9079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6474</w:t>
            </w:r>
          </w:p>
        </w:tc>
        <w:tc>
          <w:tcPr>
            <w:tcW w:w="279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  “</w:t>
            </w:r>
          </w:p>
        </w:tc>
        <w:tc>
          <w:tcPr>
            <w:tcW w:w="3240" w:type="dxa"/>
          </w:tcPr>
          <w:p w:rsidR="0069003E" w:rsidRPr="0069003E" w:rsidRDefault="0069003E" w:rsidP="0069003E"/>
        </w:tc>
      </w:tr>
      <w:tr w:rsidR="0069003E" w:rsidRPr="0069003E" w:rsidTr="0069003E">
        <w:trPr>
          <w:trHeight w:val="323"/>
        </w:trPr>
        <w:tc>
          <w:tcPr>
            <w:tcW w:w="3168" w:type="dxa"/>
          </w:tcPr>
          <w:p w:rsidR="0069003E" w:rsidRPr="0069003E" w:rsidRDefault="0069003E" w:rsidP="0069003E">
            <w:r w:rsidRPr="0069003E">
              <w:t>Acetylcholinesterase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 263</w:t>
            </w:r>
          </w:p>
          <w:p w:rsidR="0069003E" w:rsidRPr="0069003E" w:rsidRDefault="0069003E" w:rsidP="0069003E">
            <w:r w:rsidRPr="0069003E">
              <w:t xml:space="preserve">     368</w:t>
            </w:r>
          </w:p>
          <w:p w:rsidR="0069003E" w:rsidRPr="0069003E" w:rsidRDefault="0069003E" w:rsidP="0069003E">
            <w:r w:rsidRPr="0069003E">
              <w:t xml:space="preserve">   1009</w:t>
            </w:r>
          </w:p>
          <w:p w:rsidR="0069003E" w:rsidRPr="0069003E" w:rsidRDefault="0069003E" w:rsidP="0069003E">
            <w:r w:rsidRPr="0069003E">
              <w:t xml:space="preserve">   2131</w:t>
            </w:r>
          </w:p>
          <w:p w:rsidR="0069003E" w:rsidRPr="0069003E" w:rsidRDefault="0069003E" w:rsidP="0069003E">
            <w:r w:rsidRPr="0069003E">
              <w:t xml:space="preserve">     536</w:t>
            </w:r>
          </w:p>
          <w:p w:rsidR="0069003E" w:rsidRPr="0069003E" w:rsidRDefault="0069003E" w:rsidP="0069003E">
            <w:r w:rsidRPr="0069003E">
              <w:t xml:space="preserve">     399</w:t>
            </w:r>
          </w:p>
          <w:p w:rsidR="0069003E" w:rsidRPr="0069003E" w:rsidRDefault="0069003E" w:rsidP="0069003E">
            <w:r w:rsidRPr="0069003E">
              <w:t xml:space="preserve">      369</w:t>
            </w:r>
          </w:p>
          <w:p w:rsidR="0069003E" w:rsidRPr="0069003E" w:rsidRDefault="0069003E" w:rsidP="0069003E">
            <w:r w:rsidRPr="0069003E">
              <w:t xml:space="preserve">     311</w:t>
            </w:r>
          </w:p>
          <w:p w:rsidR="0069003E" w:rsidRPr="0069003E" w:rsidRDefault="0069003E" w:rsidP="0069003E">
            <w:r w:rsidRPr="0069003E">
              <w:lastRenderedPageBreak/>
              <w:t xml:space="preserve">      331</w:t>
            </w:r>
          </w:p>
          <w:p w:rsidR="0069003E" w:rsidRPr="0069003E" w:rsidRDefault="0069003E" w:rsidP="0069003E">
            <w:r w:rsidRPr="0069003E">
              <w:t xml:space="preserve">    1553</w:t>
            </w:r>
          </w:p>
          <w:p w:rsidR="0069003E" w:rsidRPr="0069003E" w:rsidRDefault="0069003E" w:rsidP="0069003E">
            <w:r w:rsidRPr="0069003E">
              <w:t xml:space="preserve">     636</w:t>
            </w:r>
          </w:p>
          <w:p w:rsidR="0069003E" w:rsidRPr="0069003E" w:rsidRDefault="0069003E" w:rsidP="0069003E">
            <w:r w:rsidRPr="0069003E">
              <w:t xml:space="preserve">    800</w:t>
            </w:r>
          </w:p>
          <w:p w:rsidR="0069003E" w:rsidRPr="0069003E" w:rsidRDefault="0069003E" w:rsidP="0069003E">
            <w:r w:rsidRPr="0069003E">
              <w:t xml:space="preserve">   2857</w:t>
            </w:r>
          </w:p>
          <w:p w:rsidR="0069003E" w:rsidRPr="0069003E" w:rsidRDefault="0069003E" w:rsidP="0069003E">
            <w:r w:rsidRPr="0069003E">
              <w:t xml:space="preserve">    347</w:t>
            </w:r>
          </w:p>
          <w:p w:rsidR="0069003E" w:rsidRPr="0069003E" w:rsidRDefault="0069003E" w:rsidP="0069003E">
            <w:r w:rsidRPr="0069003E">
              <w:t xml:space="preserve">     390</w:t>
            </w:r>
          </w:p>
          <w:p w:rsidR="0069003E" w:rsidRPr="0069003E" w:rsidRDefault="0069003E" w:rsidP="0069003E">
            <w:r w:rsidRPr="0069003E">
              <w:t xml:space="preserve">    472</w:t>
            </w:r>
          </w:p>
          <w:p w:rsidR="0069003E" w:rsidRPr="0069003E" w:rsidRDefault="0069003E" w:rsidP="0069003E">
            <w:r w:rsidRPr="0069003E">
              <w:t xml:space="preserve">    414</w:t>
            </w:r>
          </w:p>
          <w:p w:rsidR="0069003E" w:rsidRPr="0069003E" w:rsidRDefault="0069003E" w:rsidP="0069003E">
            <w:r w:rsidRPr="0069003E">
              <w:t xml:space="preserve">    525</w:t>
            </w:r>
          </w:p>
          <w:p w:rsidR="0069003E" w:rsidRPr="0069003E" w:rsidRDefault="0069003E" w:rsidP="0069003E">
            <w:r w:rsidRPr="0069003E">
              <w:t xml:space="preserve">    403</w:t>
            </w:r>
          </w:p>
          <w:p w:rsidR="0069003E" w:rsidRPr="0069003E" w:rsidRDefault="0069003E" w:rsidP="0069003E">
            <w:r w:rsidRPr="0069003E">
              <w:t xml:space="preserve">     793</w:t>
            </w:r>
          </w:p>
          <w:p w:rsidR="0069003E" w:rsidRPr="0069003E" w:rsidRDefault="0069003E" w:rsidP="0069003E">
            <w:r w:rsidRPr="0069003E">
              <w:t xml:space="preserve">     329</w:t>
            </w:r>
          </w:p>
          <w:p w:rsidR="0069003E" w:rsidRDefault="0069003E" w:rsidP="0069003E">
            <w:r w:rsidRPr="0069003E">
              <w:t xml:space="preserve">      338</w:t>
            </w:r>
          </w:p>
          <w:p w:rsidR="0069003E" w:rsidRPr="0069003E" w:rsidRDefault="00843396" w:rsidP="0069003E">
            <w:r>
              <w:t xml:space="preserve">        74</w:t>
            </w:r>
          </w:p>
          <w:p w:rsidR="0069003E" w:rsidRPr="0069003E" w:rsidRDefault="0069003E" w:rsidP="0069003E">
            <w:r w:rsidRPr="0069003E">
              <w:t xml:space="preserve">      </w:t>
            </w:r>
            <w:r w:rsidR="00843396">
              <w:t>224</w:t>
            </w:r>
          </w:p>
          <w:p w:rsidR="0069003E" w:rsidRPr="0069003E" w:rsidRDefault="0069003E" w:rsidP="0069003E">
            <w:r w:rsidRPr="0069003E">
              <w:t xml:space="preserve">      126</w:t>
            </w:r>
          </w:p>
          <w:p w:rsidR="0069003E" w:rsidRPr="0069003E" w:rsidRDefault="0069003E" w:rsidP="0069003E">
            <w:r w:rsidRPr="0069003E">
              <w:t xml:space="preserve">      87</w:t>
            </w:r>
          </w:p>
          <w:p w:rsidR="0069003E" w:rsidRPr="0069003E" w:rsidRDefault="0069003E" w:rsidP="0069003E">
            <w:r w:rsidRPr="0069003E">
              <w:t xml:space="preserve">     178</w:t>
            </w:r>
          </w:p>
          <w:p w:rsidR="0069003E" w:rsidRPr="0069003E" w:rsidRDefault="0069003E" w:rsidP="0069003E">
            <w:r w:rsidRPr="0069003E">
              <w:t xml:space="preserve">     134</w:t>
            </w:r>
          </w:p>
          <w:p w:rsidR="00843396" w:rsidRDefault="0069003E" w:rsidP="0069003E">
            <w:r w:rsidRPr="0069003E">
              <w:t xml:space="preserve">     </w:t>
            </w:r>
            <w:r w:rsidR="00843396">
              <w:t>271</w:t>
            </w:r>
          </w:p>
          <w:p w:rsidR="0069003E" w:rsidRPr="0069003E" w:rsidRDefault="00843396" w:rsidP="0069003E">
            <w:r>
              <w:t xml:space="preserve">     </w:t>
            </w:r>
            <w:r w:rsidR="0069003E" w:rsidRPr="0069003E">
              <w:t>282</w:t>
            </w:r>
          </w:p>
          <w:p w:rsidR="0069003E" w:rsidRPr="0069003E" w:rsidRDefault="0069003E" w:rsidP="0069003E">
            <w:r w:rsidRPr="0069003E">
              <w:t xml:space="preserve">     111</w:t>
            </w:r>
          </w:p>
          <w:p w:rsidR="0069003E" w:rsidRPr="0069003E" w:rsidRDefault="0069003E" w:rsidP="0069003E">
            <w:r w:rsidRPr="0069003E">
              <w:t xml:space="preserve">     293</w:t>
            </w:r>
          </w:p>
        </w:tc>
        <w:tc>
          <w:tcPr>
            <w:tcW w:w="1080" w:type="dxa"/>
          </w:tcPr>
          <w:p w:rsidR="0069003E" w:rsidRPr="00843396" w:rsidRDefault="0069003E" w:rsidP="0069003E">
            <w:r w:rsidRPr="00843396">
              <w:lastRenderedPageBreak/>
              <w:t>1)02142</w:t>
            </w:r>
          </w:p>
          <w:p w:rsidR="0069003E" w:rsidRPr="00843396" w:rsidRDefault="0069003E" w:rsidP="0069003E">
            <w:r w:rsidRPr="00843396">
              <w:t>1)</w:t>
            </w:r>
            <w:r w:rsidR="00802B74">
              <w:t>02236</w:t>
            </w:r>
          </w:p>
          <w:p w:rsidR="0069003E" w:rsidRPr="00843396" w:rsidRDefault="0069003E" w:rsidP="0069003E">
            <w:r w:rsidRPr="00843396">
              <w:t>1)22170</w:t>
            </w:r>
          </w:p>
          <w:p w:rsidR="0069003E" w:rsidRPr="00843396" w:rsidRDefault="0069003E" w:rsidP="0069003E">
            <w:r w:rsidRPr="00843396">
              <w:t>1)22310</w:t>
            </w:r>
          </w:p>
          <w:p w:rsidR="0069003E" w:rsidRPr="00843396" w:rsidRDefault="0069003E" w:rsidP="0069003E">
            <w:r w:rsidRPr="00843396">
              <w:t>1)38206</w:t>
            </w:r>
          </w:p>
          <w:p w:rsidR="0069003E" w:rsidRPr="00843396" w:rsidRDefault="0069003E" w:rsidP="0069003E">
            <w:r w:rsidRPr="00843396">
              <w:t>2)02895</w:t>
            </w:r>
          </w:p>
          <w:p w:rsidR="0069003E" w:rsidRPr="00843396" w:rsidRDefault="0069003E" w:rsidP="0069003E">
            <w:r w:rsidRPr="00843396">
              <w:t>2)04828</w:t>
            </w:r>
          </w:p>
          <w:p w:rsidR="0069003E" w:rsidRPr="00843396" w:rsidRDefault="0069003E" w:rsidP="0069003E">
            <w:r w:rsidRPr="00843396">
              <w:t>2)05417</w:t>
            </w:r>
          </w:p>
          <w:p w:rsidR="0069003E" w:rsidRPr="00843396" w:rsidRDefault="0069003E" w:rsidP="0069003E">
            <w:r w:rsidRPr="00843396">
              <w:lastRenderedPageBreak/>
              <w:t>2)05606</w:t>
            </w:r>
          </w:p>
          <w:p w:rsidR="0069003E" w:rsidRPr="00843396" w:rsidRDefault="0069003E" w:rsidP="0069003E">
            <w:r w:rsidRPr="00843396">
              <w:t>2)07246</w:t>
            </w:r>
          </w:p>
          <w:p w:rsidR="0069003E" w:rsidRPr="00843396" w:rsidRDefault="0069003E" w:rsidP="0069003E">
            <w:r w:rsidRPr="00843396">
              <w:t>2)09198</w:t>
            </w:r>
          </w:p>
          <w:p w:rsidR="0069003E" w:rsidRPr="00843396" w:rsidRDefault="0069003E" w:rsidP="0069003E">
            <w:r w:rsidRPr="00843396">
              <w:t>2)11833</w:t>
            </w:r>
          </w:p>
          <w:p w:rsidR="0069003E" w:rsidRPr="00843396" w:rsidRDefault="00802B74" w:rsidP="0069003E">
            <w:r>
              <w:t>2)13505</w:t>
            </w:r>
          </w:p>
          <w:p w:rsidR="0069003E" w:rsidRPr="00843396" w:rsidRDefault="0069003E" w:rsidP="0069003E">
            <w:r w:rsidRPr="00843396">
              <w:t>2)19031</w:t>
            </w:r>
          </w:p>
          <w:p w:rsidR="0069003E" w:rsidRPr="00843396" w:rsidRDefault="0069003E" w:rsidP="0069003E">
            <w:r w:rsidRPr="00843396">
              <w:t>2)19111</w:t>
            </w:r>
          </w:p>
          <w:p w:rsidR="0069003E" w:rsidRPr="00843396" w:rsidRDefault="0069003E" w:rsidP="0069003E">
            <w:r w:rsidRPr="00843396">
              <w:t>2)20560</w:t>
            </w:r>
          </w:p>
          <w:p w:rsidR="0069003E" w:rsidRPr="00843396" w:rsidRDefault="0069003E" w:rsidP="0069003E">
            <w:r w:rsidRPr="00843396">
              <w:t>2)24033</w:t>
            </w:r>
          </w:p>
          <w:p w:rsidR="0069003E" w:rsidRPr="00843396" w:rsidRDefault="0069003E" w:rsidP="0069003E">
            <w:r w:rsidRPr="00843396">
              <w:t>2)25204</w:t>
            </w:r>
          </w:p>
          <w:p w:rsidR="0069003E" w:rsidRPr="00843396" w:rsidRDefault="0069003E" w:rsidP="0069003E">
            <w:r w:rsidRPr="00843396">
              <w:t>2)27953</w:t>
            </w:r>
          </w:p>
          <w:p w:rsidR="0069003E" w:rsidRPr="00843396" w:rsidRDefault="0069003E" w:rsidP="0069003E">
            <w:r w:rsidRPr="00843396">
              <w:t>2)28368</w:t>
            </w:r>
          </w:p>
          <w:p w:rsidR="0069003E" w:rsidRPr="00843396" w:rsidRDefault="00802B74" w:rsidP="0069003E">
            <w:r>
              <w:t>2)28565</w:t>
            </w:r>
          </w:p>
          <w:p w:rsidR="0069003E" w:rsidRPr="00843396" w:rsidRDefault="0069003E" w:rsidP="0069003E">
            <w:r w:rsidRPr="00843396">
              <w:t>2)29612</w:t>
            </w:r>
          </w:p>
          <w:p w:rsidR="00843396" w:rsidRPr="00843396" w:rsidRDefault="00843396" w:rsidP="0069003E">
            <w:r w:rsidRPr="00843396">
              <w:t>3)01075</w:t>
            </w:r>
          </w:p>
          <w:p w:rsidR="0069003E" w:rsidRPr="00843396" w:rsidRDefault="00843396" w:rsidP="0069003E">
            <w:r w:rsidRPr="00843396">
              <w:t>3)01510</w:t>
            </w:r>
          </w:p>
          <w:p w:rsidR="0069003E" w:rsidRPr="00843396" w:rsidRDefault="0069003E" w:rsidP="0069003E">
            <w:r w:rsidRPr="00843396">
              <w:t>3)01873</w:t>
            </w:r>
          </w:p>
          <w:p w:rsidR="0069003E" w:rsidRPr="00843396" w:rsidRDefault="0069003E" w:rsidP="0069003E">
            <w:r w:rsidRPr="00843396">
              <w:t>3)02217</w:t>
            </w:r>
          </w:p>
          <w:p w:rsidR="0069003E" w:rsidRPr="00843396" w:rsidRDefault="0069003E" w:rsidP="0069003E">
            <w:r w:rsidRPr="00843396">
              <w:t>3)02674</w:t>
            </w:r>
          </w:p>
          <w:p w:rsidR="0069003E" w:rsidRPr="00843396" w:rsidRDefault="0069003E" w:rsidP="0069003E">
            <w:r w:rsidRPr="00843396">
              <w:t>3)03215</w:t>
            </w:r>
          </w:p>
          <w:p w:rsidR="00843396" w:rsidRPr="00843396" w:rsidRDefault="00843396" w:rsidP="0069003E">
            <w:r w:rsidRPr="00843396">
              <w:t>3)03858</w:t>
            </w:r>
          </w:p>
          <w:p w:rsidR="0069003E" w:rsidRPr="00843396" w:rsidRDefault="0069003E" w:rsidP="0069003E">
            <w:r w:rsidRPr="00843396">
              <w:t>3)04618</w:t>
            </w:r>
          </w:p>
          <w:p w:rsidR="0069003E" w:rsidRPr="00843396" w:rsidRDefault="0069003E" w:rsidP="0069003E">
            <w:r w:rsidRPr="00843396">
              <w:t>3)07043</w:t>
            </w:r>
          </w:p>
          <w:p w:rsidR="0069003E" w:rsidRPr="00843396" w:rsidRDefault="0069003E" w:rsidP="00802B74">
            <w:r w:rsidRPr="00843396">
              <w:t>3)15679</w:t>
            </w:r>
          </w:p>
        </w:tc>
        <w:tc>
          <w:tcPr>
            <w:tcW w:w="1170" w:type="dxa"/>
          </w:tcPr>
          <w:p w:rsidR="0069003E" w:rsidRPr="00843396" w:rsidRDefault="0069003E" w:rsidP="0069003E">
            <w:r w:rsidRPr="00843396">
              <w:lastRenderedPageBreak/>
              <w:t>1.68E-44</w:t>
            </w:r>
          </w:p>
          <w:p w:rsidR="0069003E" w:rsidRPr="00843396" w:rsidRDefault="00802B74" w:rsidP="0069003E">
            <w:r>
              <w:t>4.55E-55</w:t>
            </w:r>
          </w:p>
          <w:p w:rsidR="0069003E" w:rsidRPr="00843396" w:rsidRDefault="0069003E" w:rsidP="0069003E">
            <w:r w:rsidRPr="00843396">
              <w:t>8.23E-142</w:t>
            </w:r>
          </w:p>
          <w:p w:rsidR="0069003E" w:rsidRPr="00843396" w:rsidRDefault="0069003E" w:rsidP="0069003E">
            <w:r w:rsidRPr="00843396">
              <w:t>0.00</w:t>
            </w:r>
          </w:p>
          <w:p w:rsidR="0069003E" w:rsidRPr="00843396" w:rsidRDefault="0069003E" w:rsidP="0069003E">
            <w:r w:rsidRPr="00843396">
              <w:t>3.89E-86</w:t>
            </w:r>
          </w:p>
          <w:p w:rsidR="0069003E" w:rsidRPr="00843396" w:rsidRDefault="00802B74" w:rsidP="0069003E">
            <w:r>
              <w:t>2.04E-05</w:t>
            </w:r>
          </w:p>
          <w:p w:rsidR="0069003E" w:rsidRPr="00843396" w:rsidRDefault="0069003E" w:rsidP="0069003E">
            <w:r w:rsidRPr="00843396">
              <w:t>2.31E-57</w:t>
            </w:r>
          </w:p>
          <w:p w:rsidR="0069003E" w:rsidRPr="00843396" w:rsidRDefault="0069003E" w:rsidP="0069003E">
            <w:r w:rsidRPr="00843396">
              <w:t>4.69E-55</w:t>
            </w:r>
          </w:p>
          <w:p w:rsidR="0069003E" w:rsidRPr="00843396" w:rsidRDefault="0069003E" w:rsidP="0069003E">
            <w:r w:rsidRPr="00843396">
              <w:lastRenderedPageBreak/>
              <w:t>7.84E-42</w:t>
            </w:r>
          </w:p>
          <w:p w:rsidR="0069003E" w:rsidRPr="00843396" w:rsidRDefault="0069003E" w:rsidP="0069003E">
            <w:r w:rsidRPr="00843396">
              <w:t>0.0</w:t>
            </w:r>
          </w:p>
          <w:p w:rsidR="0069003E" w:rsidRPr="00843396" w:rsidRDefault="0069003E" w:rsidP="0069003E">
            <w:r w:rsidRPr="00843396">
              <w:t>2.93E-56</w:t>
            </w:r>
          </w:p>
          <w:p w:rsidR="0069003E" w:rsidRPr="00843396" w:rsidRDefault="0069003E" w:rsidP="0069003E">
            <w:r w:rsidRPr="00843396">
              <w:t>3.40E-115</w:t>
            </w:r>
          </w:p>
          <w:p w:rsidR="0069003E" w:rsidRPr="00843396" w:rsidRDefault="00802B74" w:rsidP="0069003E">
            <w:r>
              <w:t>0.0</w:t>
            </w:r>
          </w:p>
          <w:p w:rsidR="0069003E" w:rsidRPr="00843396" w:rsidRDefault="0069003E" w:rsidP="0069003E">
            <w:r w:rsidRPr="00843396">
              <w:t>8.56E-28</w:t>
            </w:r>
          </w:p>
          <w:p w:rsidR="0069003E" w:rsidRPr="00843396" w:rsidRDefault="0069003E" w:rsidP="0069003E">
            <w:r w:rsidRPr="00843396">
              <w:t>3.64E-15</w:t>
            </w:r>
          </w:p>
          <w:p w:rsidR="0069003E" w:rsidRPr="00843396" w:rsidRDefault="0069003E" w:rsidP="0069003E">
            <w:r w:rsidRPr="00843396">
              <w:t>6.59E-81</w:t>
            </w:r>
          </w:p>
          <w:p w:rsidR="0069003E" w:rsidRPr="00843396" w:rsidRDefault="0069003E" w:rsidP="0069003E">
            <w:pPr>
              <w:rPr>
                <w:color w:val="000000"/>
              </w:rPr>
            </w:pPr>
            <w:r w:rsidRPr="00843396">
              <w:rPr>
                <w:color w:val="000000"/>
              </w:rPr>
              <w:t>8.79E-78</w:t>
            </w:r>
          </w:p>
          <w:p w:rsidR="0069003E" w:rsidRPr="00843396" w:rsidRDefault="0069003E" w:rsidP="0069003E">
            <w:pPr>
              <w:rPr>
                <w:color w:val="000000"/>
              </w:rPr>
            </w:pPr>
            <w:r w:rsidRPr="00843396">
              <w:rPr>
                <w:color w:val="000000"/>
              </w:rPr>
              <w:t>3.31E-55</w:t>
            </w:r>
          </w:p>
          <w:p w:rsidR="0069003E" w:rsidRPr="00843396" w:rsidRDefault="0069003E" w:rsidP="0069003E">
            <w:r w:rsidRPr="00843396">
              <w:t>4.38E-08</w:t>
            </w:r>
          </w:p>
          <w:p w:rsidR="0069003E" w:rsidRPr="00843396" w:rsidRDefault="0069003E" w:rsidP="0069003E">
            <w:r w:rsidRPr="00843396">
              <w:t>8.44E-151</w:t>
            </w:r>
          </w:p>
          <w:p w:rsidR="0069003E" w:rsidRPr="00843396" w:rsidRDefault="0069003E" w:rsidP="0069003E">
            <w:r w:rsidRPr="00843396">
              <w:t>1.65E-39</w:t>
            </w:r>
          </w:p>
          <w:p w:rsidR="0069003E" w:rsidRPr="00843396" w:rsidRDefault="0069003E" w:rsidP="0069003E">
            <w:pPr>
              <w:rPr>
                <w:color w:val="000000"/>
              </w:rPr>
            </w:pPr>
            <w:r w:rsidRPr="00843396">
              <w:rPr>
                <w:color w:val="000000"/>
              </w:rPr>
              <w:t>6.40E-36</w:t>
            </w:r>
          </w:p>
          <w:p w:rsidR="00843396" w:rsidRPr="00843396" w:rsidRDefault="00843396" w:rsidP="00843396">
            <w:r w:rsidRPr="00843396">
              <w:t>3.00E-06</w:t>
            </w:r>
          </w:p>
          <w:p w:rsidR="00843396" w:rsidRPr="00843396" w:rsidRDefault="00843396" w:rsidP="00843396">
            <w:r w:rsidRPr="00843396">
              <w:t>3.00E-73</w:t>
            </w:r>
          </w:p>
          <w:p w:rsidR="0069003E" w:rsidRPr="00843396" w:rsidRDefault="0069003E" w:rsidP="0069003E">
            <w:r w:rsidRPr="00843396">
              <w:t>2.00E-73</w:t>
            </w:r>
          </w:p>
          <w:p w:rsidR="0069003E" w:rsidRPr="00843396" w:rsidRDefault="0069003E" w:rsidP="0069003E">
            <w:r w:rsidRPr="00843396">
              <w:t>3.00E-41</w:t>
            </w:r>
          </w:p>
          <w:p w:rsidR="0069003E" w:rsidRPr="00843396" w:rsidRDefault="0069003E" w:rsidP="0069003E">
            <w:r w:rsidRPr="00843396">
              <w:t>3.00E-52</w:t>
            </w:r>
          </w:p>
          <w:p w:rsidR="0069003E" w:rsidRPr="00843396" w:rsidRDefault="0069003E" w:rsidP="0069003E">
            <w:r w:rsidRPr="00843396">
              <w:t>5.00E-74</w:t>
            </w:r>
          </w:p>
          <w:p w:rsidR="00843396" w:rsidRPr="00843396" w:rsidRDefault="00843396" w:rsidP="00843396">
            <w:r w:rsidRPr="00843396">
              <w:t>1.00E-98</w:t>
            </w:r>
          </w:p>
          <w:p w:rsidR="0069003E" w:rsidRPr="00843396" w:rsidRDefault="0069003E" w:rsidP="0069003E">
            <w:r w:rsidRPr="00843396">
              <w:t>1.00E-158</w:t>
            </w:r>
          </w:p>
          <w:p w:rsidR="0069003E" w:rsidRPr="00843396" w:rsidRDefault="0069003E" w:rsidP="0069003E">
            <w:r w:rsidRPr="00843396">
              <w:t>4.00E-49</w:t>
            </w:r>
          </w:p>
          <w:p w:rsidR="0069003E" w:rsidRPr="00843396" w:rsidRDefault="0069003E" w:rsidP="00802B74">
            <w:r w:rsidRPr="00843396">
              <w:t>4.00E-127</w:t>
            </w:r>
          </w:p>
        </w:tc>
        <w:tc>
          <w:tcPr>
            <w:tcW w:w="1890" w:type="dxa"/>
          </w:tcPr>
          <w:p w:rsidR="0069003E" w:rsidRPr="0069003E" w:rsidRDefault="0069003E" w:rsidP="0069003E">
            <w:r w:rsidRPr="0069003E">
              <w:lastRenderedPageBreak/>
              <w:t>XP_002406790</w:t>
            </w:r>
          </w:p>
          <w:p w:rsidR="0069003E" w:rsidRPr="0069003E" w:rsidRDefault="0069003E" w:rsidP="0069003E">
            <w:r w:rsidRPr="0069003E">
              <w:t>XP_002410153</w:t>
            </w:r>
          </w:p>
          <w:p w:rsidR="0069003E" w:rsidRPr="0069003E" w:rsidRDefault="0069003E" w:rsidP="0069003E">
            <w:r w:rsidRPr="0069003E">
              <w:t>XP_002410152</w:t>
            </w:r>
          </w:p>
          <w:p w:rsidR="0069003E" w:rsidRPr="0069003E" w:rsidRDefault="0069003E" w:rsidP="0069003E">
            <w:r w:rsidRPr="0069003E">
              <w:t>XP_002402744</w:t>
            </w:r>
          </w:p>
          <w:p w:rsidR="0069003E" w:rsidRPr="0069003E" w:rsidRDefault="0069003E" w:rsidP="0069003E">
            <w:r w:rsidRPr="0069003E">
              <w:t>XP_002414017</w:t>
            </w:r>
          </w:p>
          <w:p w:rsidR="0069003E" w:rsidRPr="0069003E" w:rsidRDefault="0069003E" w:rsidP="0069003E">
            <w:r w:rsidRPr="0069003E">
              <w:t>XP_002402745</w:t>
            </w:r>
          </w:p>
          <w:p w:rsidR="0069003E" w:rsidRPr="0069003E" w:rsidRDefault="0069003E" w:rsidP="0069003E">
            <w:r w:rsidRPr="0069003E">
              <w:t>XP_002404877</w:t>
            </w:r>
          </w:p>
          <w:p w:rsidR="0069003E" w:rsidRPr="0069003E" w:rsidRDefault="0069003E" w:rsidP="0069003E">
            <w:r w:rsidRPr="0069003E">
              <w:t>XP_002410116</w:t>
            </w:r>
          </w:p>
          <w:p w:rsidR="0069003E" w:rsidRPr="0069003E" w:rsidRDefault="0069003E" w:rsidP="0069003E">
            <w:r w:rsidRPr="0069003E">
              <w:lastRenderedPageBreak/>
              <w:t>XP_002434456</w:t>
            </w:r>
          </w:p>
          <w:p w:rsidR="0069003E" w:rsidRPr="0069003E" w:rsidRDefault="0069003E" w:rsidP="0069003E">
            <w:r w:rsidRPr="0069003E">
              <w:t>XP_002399759</w:t>
            </w:r>
          </w:p>
          <w:p w:rsidR="0069003E" w:rsidRPr="0069003E" w:rsidRDefault="0069003E" w:rsidP="0069003E">
            <w:r w:rsidRPr="0069003E">
              <w:t>XP_002402741</w:t>
            </w:r>
          </w:p>
          <w:p w:rsidR="0069003E" w:rsidRPr="0069003E" w:rsidRDefault="0069003E" w:rsidP="0069003E">
            <w:r w:rsidRPr="0069003E">
              <w:t>XP_002402739</w:t>
            </w:r>
          </w:p>
          <w:p w:rsidR="0069003E" w:rsidRPr="0069003E" w:rsidRDefault="0069003E" w:rsidP="0069003E">
            <w:r w:rsidRPr="0069003E">
              <w:t>XP_002413212</w:t>
            </w:r>
          </w:p>
          <w:p w:rsidR="0069003E" w:rsidRPr="0069003E" w:rsidRDefault="0069003E" w:rsidP="0069003E">
            <w:r w:rsidRPr="0069003E">
              <w:t>XP_002414016</w:t>
            </w:r>
          </w:p>
          <w:p w:rsidR="0069003E" w:rsidRPr="0069003E" w:rsidRDefault="0069003E" w:rsidP="0069003E">
            <w:r w:rsidRPr="0069003E">
              <w:t>XP_002404385</w:t>
            </w:r>
          </w:p>
          <w:p w:rsidR="0069003E" w:rsidRPr="0069003E" w:rsidRDefault="0069003E" w:rsidP="0069003E">
            <w:r w:rsidRPr="0069003E">
              <w:t>XP_002410153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3057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0153</w:t>
            </w:r>
          </w:p>
          <w:p w:rsidR="0069003E" w:rsidRPr="0069003E" w:rsidRDefault="0069003E" w:rsidP="0069003E">
            <w:r w:rsidRPr="0069003E">
              <w:t>XP_002413764</w:t>
            </w:r>
          </w:p>
          <w:p w:rsidR="0069003E" w:rsidRPr="0069003E" w:rsidRDefault="0069003E" w:rsidP="0069003E">
            <w:r w:rsidRPr="0069003E">
              <w:t>XP_002406790</w:t>
            </w:r>
          </w:p>
          <w:p w:rsidR="0069003E" w:rsidRPr="0069003E" w:rsidRDefault="0069003E" w:rsidP="0069003E">
            <w:r w:rsidRPr="0069003E">
              <w:t>XP_002410153</w:t>
            </w:r>
          </w:p>
          <w:p w:rsid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0147</w:t>
            </w:r>
          </w:p>
          <w:p w:rsidR="00843396" w:rsidRPr="0069003E" w:rsidRDefault="00843396" w:rsidP="0069003E">
            <w:pPr>
              <w:rPr>
                <w:color w:val="000000"/>
              </w:rPr>
            </w:pPr>
            <w:r>
              <w:rPr>
                <w:color w:val="000000"/>
              </w:rPr>
              <w:t>XP_002416389</w:t>
            </w:r>
          </w:p>
          <w:p w:rsidR="0069003E" w:rsidRPr="0069003E" w:rsidRDefault="00843396" w:rsidP="0069003E">
            <w:r>
              <w:t>XP002415881</w:t>
            </w:r>
          </w:p>
          <w:p w:rsidR="0069003E" w:rsidRPr="0069003E" w:rsidRDefault="0069003E" w:rsidP="0069003E">
            <w:r w:rsidRPr="0069003E">
              <w:t>XP_002410152</w:t>
            </w:r>
          </w:p>
          <w:p w:rsidR="0069003E" w:rsidRPr="0069003E" w:rsidRDefault="0069003E" w:rsidP="0069003E">
            <w:r w:rsidRPr="0069003E">
              <w:t>XP_002436252</w:t>
            </w:r>
          </w:p>
          <w:p w:rsidR="0069003E" w:rsidRPr="0069003E" w:rsidRDefault="0069003E" w:rsidP="0069003E">
            <w:r w:rsidRPr="0069003E">
              <w:t>XP_002409707</w:t>
            </w:r>
          </w:p>
          <w:p w:rsidR="0069003E" w:rsidRPr="0069003E" w:rsidRDefault="0069003E" w:rsidP="0069003E">
            <w:r w:rsidRPr="0069003E">
              <w:t>XP_002401227</w:t>
            </w:r>
          </w:p>
          <w:p w:rsidR="00843396" w:rsidRDefault="00843396" w:rsidP="0069003E">
            <w:r>
              <w:t>XP_002411692</w:t>
            </w:r>
          </w:p>
          <w:p w:rsidR="0069003E" w:rsidRPr="0069003E" w:rsidRDefault="0069003E" w:rsidP="0069003E">
            <w:r w:rsidRPr="0069003E">
              <w:t>XP_002406790</w:t>
            </w:r>
          </w:p>
          <w:p w:rsidR="0069003E" w:rsidRPr="0069003E" w:rsidRDefault="0069003E" w:rsidP="0069003E">
            <w:r w:rsidRPr="0069003E">
              <w:t>XP_002403057</w:t>
            </w:r>
          </w:p>
          <w:p w:rsidR="0069003E" w:rsidRPr="0069003E" w:rsidRDefault="0069003E" w:rsidP="00802B74">
            <w:r w:rsidRPr="0069003E">
              <w:t>XP_002410151</w:t>
            </w:r>
          </w:p>
        </w:tc>
        <w:tc>
          <w:tcPr>
            <w:tcW w:w="279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lastRenderedPageBreak/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  <w:p w:rsidR="0069003E" w:rsidRPr="0069003E" w:rsidRDefault="00802B74" w:rsidP="0069003E">
            <w:pPr>
              <w:rPr>
                <w:i/>
              </w:rPr>
            </w:pPr>
            <w:r w:rsidRPr="0069003E">
              <w:rPr>
                <w:i/>
              </w:rPr>
              <w:t xml:space="preserve"> </w:t>
            </w:r>
            <w:r w:rsidR="0069003E" w:rsidRPr="0069003E">
              <w:rPr>
                <w:i/>
              </w:rPr>
              <w:t>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lastRenderedPageBreak/>
              <w:t>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“      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</w:tc>
        <w:tc>
          <w:tcPr>
            <w:tcW w:w="3240" w:type="dxa"/>
          </w:tcPr>
          <w:p w:rsidR="0069003E" w:rsidRPr="0069003E" w:rsidRDefault="0069003E" w:rsidP="0069003E">
            <w:r w:rsidRPr="0069003E">
              <w:lastRenderedPageBreak/>
              <w:t>Catalyzes acetylcholine, terminate neurotransmission (Superfamily cl12031, Esterases)</w:t>
            </w:r>
          </w:p>
        </w:tc>
      </w:tr>
      <w:tr w:rsidR="0069003E" w:rsidRPr="0069003E" w:rsidTr="00CE7E66">
        <w:trPr>
          <w:trHeight w:val="2069"/>
        </w:trPr>
        <w:tc>
          <w:tcPr>
            <w:tcW w:w="3168" w:type="dxa"/>
          </w:tcPr>
          <w:p w:rsidR="0069003E" w:rsidRDefault="0069003E" w:rsidP="0069003E">
            <w:r w:rsidRPr="0069003E">
              <w:lastRenderedPageBreak/>
              <w:t>γ-aminobutyric acid (GABA)</w:t>
            </w:r>
          </w:p>
          <w:p w:rsidR="00EA0E29" w:rsidRDefault="00EA0E29" w:rsidP="0069003E"/>
          <w:p w:rsidR="00EA0E29" w:rsidRDefault="00EA0E29" w:rsidP="0069003E"/>
          <w:p w:rsidR="00EA0E29" w:rsidRDefault="00EA0E29" w:rsidP="0069003E"/>
          <w:p w:rsidR="00EA0E29" w:rsidRDefault="00EA0E29" w:rsidP="0069003E"/>
          <w:p w:rsidR="00EA0E29" w:rsidRDefault="00EA0E29" w:rsidP="0069003E"/>
          <w:p w:rsidR="00EA0E29" w:rsidRDefault="00EA0E29" w:rsidP="0069003E"/>
          <w:p w:rsidR="00EA0E29" w:rsidRPr="0069003E" w:rsidRDefault="00EA0E29" w:rsidP="0069003E"/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1138</w:t>
            </w:r>
          </w:p>
          <w:p w:rsidR="0069003E" w:rsidRPr="0069003E" w:rsidRDefault="0069003E" w:rsidP="0069003E">
            <w:r w:rsidRPr="0069003E">
              <w:t xml:space="preserve">   494</w:t>
            </w:r>
          </w:p>
          <w:p w:rsidR="0069003E" w:rsidRPr="0069003E" w:rsidRDefault="0069003E" w:rsidP="0069003E">
            <w:r w:rsidRPr="0069003E">
              <w:t xml:space="preserve">   842</w:t>
            </w:r>
          </w:p>
          <w:p w:rsidR="0069003E" w:rsidRPr="0069003E" w:rsidRDefault="00EA0E29" w:rsidP="0069003E">
            <w:r>
              <w:t xml:space="preserve">  </w:t>
            </w:r>
            <w:r w:rsidR="0069003E" w:rsidRPr="0069003E">
              <w:t>1012</w:t>
            </w:r>
          </w:p>
          <w:p w:rsidR="0069003E" w:rsidRPr="0069003E" w:rsidRDefault="0069003E" w:rsidP="0069003E">
            <w:r w:rsidRPr="0069003E">
              <w:t xml:space="preserve">   479</w:t>
            </w:r>
          </w:p>
          <w:p w:rsidR="0069003E" w:rsidRPr="0069003E" w:rsidRDefault="0069003E" w:rsidP="0069003E">
            <w:r w:rsidRPr="0069003E">
              <w:t xml:space="preserve">   136</w:t>
            </w:r>
          </w:p>
          <w:p w:rsidR="0069003E" w:rsidRPr="0069003E" w:rsidRDefault="0069003E" w:rsidP="0069003E">
            <w:r w:rsidRPr="0069003E">
              <w:t xml:space="preserve">   140</w:t>
            </w:r>
          </w:p>
          <w:p w:rsidR="0069003E" w:rsidRPr="0069003E" w:rsidRDefault="0069003E" w:rsidP="0069003E">
            <w:r w:rsidRPr="0069003E">
              <w:t xml:space="preserve">   181</w:t>
            </w:r>
          </w:p>
        </w:tc>
        <w:tc>
          <w:tcPr>
            <w:tcW w:w="1080" w:type="dxa"/>
          </w:tcPr>
          <w:p w:rsidR="0069003E" w:rsidRPr="0069003E" w:rsidRDefault="0069003E" w:rsidP="0069003E">
            <w:pPr>
              <w:jc w:val="center"/>
            </w:pPr>
            <w:r w:rsidRPr="0069003E">
              <w:t>1)11392</w:t>
            </w:r>
          </w:p>
          <w:p w:rsidR="0069003E" w:rsidRPr="0069003E" w:rsidRDefault="0069003E" w:rsidP="0069003E">
            <w:r w:rsidRPr="0069003E">
              <w:t xml:space="preserve"> 1)13736</w:t>
            </w:r>
          </w:p>
          <w:p w:rsidR="0069003E" w:rsidRPr="0069003E" w:rsidRDefault="0069003E" w:rsidP="0069003E">
            <w:r w:rsidRPr="0069003E">
              <w:t xml:space="preserve"> 2)00515</w:t>
            </w:r>
          </w:p>
          <w:p w:rsidR="0069003E" w:rsidRPr="0069003E" w:rsidRDefault="00EA0E29" w:rsidP="0069003E">
            <w:r>
              <w:t>2)28199</w:t>
            </w:r>
          </w:p>
          <w:p w:rsidR="0069003E" w:rsidRPr="0069003E" w:rsidRDefault="0069003E" w:rsidP="0069003E">
            <w:r w:rsidRPr="0069003E">
              <w:t>2)18816</w:t>
            </w:r>
          </w:p>
          <w:p w:rsidR="0069003E" w:rsidRPr="0069003E" w:rsidRDefault="0069003E" w:rsidP="0069003E">
            <w:r w:rsidRPr="0069003E">
              <w:t>3)07822</w:t>
            </w:r>
          </w:p>
          <w:p w:rsidR="0069003E" w:rsidRPr="0069003E" w:rsidRDefault="0069003E" w:rsidP="0069003E">
            <w:r w:rsidRPr="0069003E">
              <w:t>3)15171</w:t>
            </w:r>
          </w:p>
          <w:p w:rsidR="0069003E" w:rsidRPr="0069003E" w:rsidRDefault="0069003E" w:rsidP="0069003E">
            <w:r w:rsidRPr="0069003E">
              <w:t>3)20080</w:t>
            </w:r>
          </w:p>
        </w:tc>
        <w:tc>
          <w:tcPr>
            <w:tcW w:w="1170" w:type="dxa"/>
          </w:tcPr>
          <w:p w:rsidR="0069003E" w:rsidRPr="0069003E" w:rsidRDefault="0069003E" w:rsidP="0069003E">
            <w:r w:rsidRPr="0069003E">
              <w:t>4.96E-85</w:t>
            </w:r>
          </w:p>
          <w:p w:rsidR="0069003E" w:rsidRPr="0069003E" w:rsidRDefault="0069003E" w:rsidP="0069003E">
            <w:r w:rsidRPr="0069003E">
              <w:t>1.49E-77</w:t>
            </w:r>
          </w:p>
          <w:p w:rsidR="0069003E" w:rsidRPr="0069003E" w:rsidRDefault="0069003E" w:rsidP="0069003E">
            <w:r w:rsidRPr="0069003E">
              <w:t>1.49E-89</w:t>
            </w:r>
          </w:p>
          <w:p w:rsidR="0069003E" w:rsidRPr="0069003E" w:rsidRDefault="00EA0E29" w:rsidP="0069003E">
            <w:r>
              <w:t>1.27E-81</w:t>
            </w:r>
          </w:p>
          <w:p w:rsidR="0069003E" w:rsidRPr="0069003E" w:rsidRDefault="0069003E" w:rsidP="0069003E">
            <w:r w:rsidRPr="0069003E">
              <w:t>5.37E-67</w:t>
            </w:r>
          </w:p>
          <w:p w:rsidR="0069003E" w:rsidRPr="0069003E" w:rsidRDefault="0069003E" w:rsidP="0069003E">
            <w:r w:rsidRPr="0069003E">
              <w:t>3.00E-38</w:t>
            </w:r>
          </w:p>
          <w:p w:rsidR="0069003E" w:rsidRPr="0069003E" w:rsidRDefault="0069003E" w:rsidP="0069003E">
            <w:r w:rsidRPr="0069003E">
              <w:t>2.00E-96</w:t>
            </w:r>
          </w:p>
          <w:p w:rsidR="0069003E" w:rsidRPr="0069003E" w:rsidRDefault="0069003E" w:rsidP="0069003E">
            <w:r w:rsidRPr="0069003E">
              <w:t>1.00E-102</w:t>
            </w:r>
          </w:p>
        </w:tc>
        <w:tc>
          <w:tcPr>
            <w:tcW w:w="1890" w:type="dxa"/>
          </w:tcPr>
          <w:p w:rsidR="0069003E" w:rsidRPr="0069003E" w:rsidRDefault="0069003E" w:rsidP="0069003E">
            <w:r w:rsidRPr="0069003E">
              <w:t>XP_002434689</w:t>
            </w:r>
          </w:p>
          <w:p w:rsidR="0069003E" w:rsidRPr="0069003E" w:rsidRDefault="0069003E" w:rsidP="0069003E">
            <w:r w:rsidRPr="0069003E">
              <w:t xml:space="preserve">XP_002410380 </w:t>
            </w:r>
          </w:p>
          <w:p w:rsidR="0069003E" w:rsidRPr="0069003E" w:rsidRDefault="0069003E" w:rsidP="0069003E">
            <w:r w:rsidRPr="0069003E">
              <w:t>EFN70737</w:t>
            </w:r>
          </w:p>
          <w:p w:rsidR="0069003E" w:rsidRPr="0069003E" w:rsidRDefault="00EA0E29" w:rsidP="0069003E">
            <w:r>
              <w:t>XP_002434689</w:t>
            </w:r>
          </w:p>
          <w:p w:rsidR="0069003E" w:rsidRPr="0069003E" w:rsidRDefault="0069003E" w:rsidP="0069003E">
            <w:r w:rsidRPr="0069003E">
              <w:t>ACV07675</w:t>
            </w:r>
          </w:p>
          <w:p w:rsidR="0069003E" w:rsidRPr="0069003E" w:rsidRDefault="0069003E" w:rsidP="0069003E">
            <w:r w:rsidRPr="0069003E">
              <w:t>XP_002411566</w:t>
            </w:r>
          </w:p>
          <w:p w:rsidR="0069003E" w:rsidRPr="0069003E" w:rsidRDefault="0069003E" w:rsidP="0069003E">
            <w:r w:rsidRPr="0069003E">
              <w:t>XP_001607062</w:t>
            </w:r>
          </w:p>
          <w:p w:rsidR="0069003E" w:rsidRPr="0069003E" w:rsidRDefault="00EA0E29" w:rsidP="0069003E">
            <w:r>
              <w:t>XP_002411566</w:t>
            </w:r>
          </w:p>
        </w:tc>
        <w:tc>
          <w:tcPr>
            <w:tcW w:w="2790" w:type="dxa"/>
          </w:tcPr>
          <w:p w:rsidR="0069003E" w:rsidRPr="00EA0E29" w:rsidRDefault="001A37CF" w:rsidP="0069003E">
            <w:pPr>
              <w:rPr>
                <w:i/>
              </w:rPr>
            </w:pPr>
            <w:r>
              <w:rPr>
                <w:i/>
              </w:rPr>
              <w:t xml:space="preserve"> </w:t>
            </w:r>
            <w:r w:rsidR="00EA0E29">
              <w:rPr>
                <w:i/>
              </w:rPr>
              <w:t>Ixodes scapularis</w:t>
            </w:r>
          </w:p>
          <w:p w:rsidR="0069003E" w:rsidRPr="0069003E" w:rsidRDefault="00EA0E29" w:rsidP="0069003E">
            <w:pPr>
              <w:rPr>
                <w:i/>
              </w:rPr>
            </w:pPr>
            <w:r>
              <w:rPr>
                <w:i/>
              </w:rPr>
              <w:t xml:space="preserve"> 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R. microplu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EA0E29" w:rsidRDefault="00EA0E29" w:rsidP="0069003E">
            <w:pPr>
              <w:rPr>
                <w:i/>
              </w:rPr>
            </w:pPr>
            <w:r>
              <w:rPr>
                <w:i/>
              </w:rPr>
              <w:t xml:space="preserve">   “           “</w:t>
            </w:r>
          </w:p>
          <w:p w:rsidR="00EA0E29" w:rsidRPr="0069003E" w:rsidRDefault="00EA0E29" w:rsidP="00CE7E66">
            <w:r>
              <w:rPr>
                <w:i/>
              </w:rPr>
              <w:t xml:space="preserve">   “          “</w:t>
            </w:r>
          </w:p>
        </w:tc>
        <w:tc>
          <w:tcPr>
            <w:tcW w:w="3240" w:type="dxa"/>
          </w:tcPr>
          <w:p w:rsidR="0069003E" w:rsidRPr="0069003E" w:rsidRDefault="0069003E" w:rsidP="0069003E">
            <w:r w:rsidRPr="0069003E">
              <w:rPr>
                <w:color w:val="000000"/>
              </w:rPr>
              <w:t>Neurotransmitter gated ion channel. Transiently opens anion-selective ion channels; inhibits uptake neurotransmitters</w:t>
            </w:r>
          </w:p>
        </w:tc>
      </w:tr>
      <w:tr w:rsidR="0069003E" w:rsidRPr="0069003E" w:rsidTr="0069003E">
        <w:trPr>
          <w:trHeight w:val="323"/>
        </w:trPr>
        <w:tc>
          <w:tcPr>
            <w:tcW w:w="3168" w:type="dxa"/>
          </w:tcPr>
          <w:p w:rsidR="0069003E" w:rsidRPr="0069003E" w:rsidRDefault="0069003E" w:rsidP="0069003E">
            <w:r w:rsidRPr="0069003E">
              <w:t>GABA transporter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437</w:t>
            </w:r>
          </w:p>
          <w:p w:rsidR="0069003E" w:rsidRPr="0069003E" w:rsidRDefault="0069003E" w:rsidP="0069003E">
            <w:r w:rsidRPr="0069003E">
              <w:t xml:space="preserve">    363</w:t>
            </w:r>
          </w:p>
          <w:p w:rsidR="0069003E" w:rsidRPr="0069003E" w:rsidRDefault="0069003E" w:rsidP="0069003E">
            <w:r w:rsidRPr="0069003E">
              <w:t xml:space="preserve">  1296</w:t>
            </w:r>
          </w:p>
          <w:p w:rsidR="0069003E" w:rsidRPr="0069003E" w:rsidRDefault="0069003E" w:rsidP="0069003E">
            <w:r w:rsidRPr="0069003E">
              <w:t xml:space="preserve">  2540</w:t>
            </w:r>
          </w:p>
          <w:p w:rsidR="0069003E" w:rsidRPr="0069003E" w:rsidRDefault="0069003E" w:rsidP="0069003E">
            <w:r w:rsidRPr="0069003E">
              <w:lastRenderedPageBreak/>
              <w:t xml:space="preserve">  1306</w:t>
            </w:r>
          </w:p>
          <w:p w:rsidR="0069003E" w:rsidRPr="0069003E" w:rsidRDefault="0069003E" w:rsidP="0069003E">
            <w:r w:rsidRPr="0069003E">
              <w:t xml:space="preserve">  2939</w:t>
            </w:r>
          </w:p>
          <w:p w:rsidR="0069003E" w:rsidRPr="0069003E" w:rsidRDefault="0069003E" w:rsidP="0069003E">
            <w:r w:rsidRPr="0069003E">
              <w:t xml:space="preserve">  1098</w:t>
            </w:r>
          </w:p>
          <w:p w:rsidR="0069003E" w:rsidRPr="0069003E" w:rsidRDefault="0069003E" w:rsidP="0069003E">
            <w:r w:rsidRPr="0069003E">
              <w:t xml:space="preserve">    532</w:t>
            </w:r>
          </w:p>
          <w:p w:rsidR="0069003E" w:rsidRPr="0069003E" w:rsidRDefault="0069003E" w:rsidP="0069003E">
            <w:r w:rsidRPr="0069003E">
              <w:t xml:space="preserve">  2130</w:t>
            </w:r>
          </w:p>
          <w:p w:rsidR="0069003E" w:rsidRPr="0069003E" w:rsidRDefault="00CE7E66" w:rsidP="0069003E">
            <w:r>
              <w:t xml:space="preserve">  1114</w:t>
            </w:r>
          </w:p>
          <w:p w:rsidR="0069003E" w:rsidRPr="0069003E" w:rsidRDefault="0069003E" w:rsidP="0069003E">
            <w:r w:rsidRPr="0069003E">
              <w:t xml:space="preserve">    442</w:t>
            </w:r>
          </w:p>
          <w:p w:rsidR="0069003E" w:rsidRPr="0069003E" w:rsidRDefault="0069003E" w:rsidP="0069003E">
            <w:r w:rsidRPr="0069003E">
              <w:t xml:space="preserve">  2273</w:t>
            </w:r>
          </w:p>
          <w:p w:rsidR="0069003E" w:rsidRPr="0069003E" w:rsidRDefault="0069003E" w:rsidP="0069003E">
            <w:r w:rsidRPr="0069003E">
              <w:t xml:space="preserve">    434</w:t>
            </w:r>
          </w:p>
          <w:p w:rsidR="0069003E" w:rsidRPr="0069003E" w:rsidRDefault="0069003E" w:rsidP="0069003E">
            <w:r w:rsidRPr="0069003E">
              <w:t xml:space="preserve">   2197</w:t>
            </w:r>
          </w:p>
          <w:p w:rsidR="0069003E" w:rsidRDefault="0069003E" w:rsidP="00CE7E66">
            <w:r w:rsidRPr="0069003E">
              <w:t xml:space="preserve">      863</w:t>
            </w:r>
          </w:p>
          <w:p w:rsidR="00B661EA" w:rsidRDefault="00B661EA" w:rsidP="00CE7E66">
            <w:r>
              <w:t xml:space="preserve">      441</w:t>
            </w:r>
          </w:p>
          <w:p w:rsidR="00B661EA" w:rsidRDefault="00B661EA" w:rsidP="00CE7E66">
            <w:r>
              <w:t xml:space="preserve">     462</w:t>
            </w:r>
          </w:p>
          <w:p w:rsidR="00B661EA" w:rsidRDefault="00B661EA" w:rsidP="00CE7E66">
            <w:r>
              <w:t xml:space="preserve">     145</w:t>
            </w:r>
          </w:p>
          <w:p w:rsidR="00110896" w:rsidRDefault="00110896" w:rsidP="00CE7E66">
            <w:r>
              <w:t xml:space="preserve">     140</w:t>
            </w:r>
          </w:p>
          <w:p w:rsidR="00110896" w:rsidRPr="0069003E" w:rsidRDefault="00110896" w:rsidP="00CE7E66">
            <w:r>
              <w:t xml:space="preserve">       39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lastRenderedPageBreak/>
              <w:t>1)01005</w:t>
            </w:r>
          </w:p>
          <w:p w:rsidR="0069003E" w:rsidRPr="0069003E" w:rsidRDefault="0069003E" w:rsidP="0069003E">
            <w:r w:rsidRPr="0069003E">
              <w:t>1)10674</w:t>
            </w:r>
          </w:p>
          <w:p w:rsidR="0069003E" w:rsidRPr="0069003E" w:rsidRDefault="0069003E" w:rsidP="0069003E">
            <w:r w:rsidRPr="0069003E">
              <w:t>1)07340</w:t>
            </w:r>
          </w:p>
          <w:p w:rsidR="0069003E" w:rsidRPr="0069003E" w:rsidRDefault="0069003E" w:rsidP="0069003E">
            <w:r w:rsidRPr="0069003E">
              <w:t>1)21887</w:t>
            </w:r>
          </w:p>
          <w:p w:rsidR="0069003E" w:rsidRPr="0069003E" w:rsidRDefault="0069003E" w:rsidP="0069003E">
            <w:r w:rsidRPr="0069003E">
              <w:lastRenderedPageBreak/>
              <w:t>1)24667</w:t>
            </w:r>
          </w:p>
          <w:p w:rsidR="0069003E" w:rsidRPr="0069003E" w:rsidRDefault="0069003E" w:rsidP="0069003E">
            <w:r w:rsidRPr="0069003E">
              <w:t>1)25423</w:t>
            </w:r>
          </w:p>
          <w:p w:rsidR="0069003E" w:rsidRPr="0069003E" w:rsidRDefault="0069003E" w:rsidP="0069003E">
            <w:r w:rsidRPr="0069003E">
              <w:t>1)36575</w:t>
            </w:r>
          </w:p>
          <w:p w:rsidR="0069003E" w:rsidRPr="0069003E" w:rsidRDefault="0069003E" w:rsidP="0069003E">
            <w:r w:rsidRPr="0069003E">
              <w:t>1)38627</w:t>
            </w:r>
          </w:p>
          <w:p w:rsidR="0069003E" w:rsidRPr="0069003E" w:rsidRDefault="0069003E" w:rsidP="0069003E">
            <w:r w:rsidRPr="0069003E">
              <w:t>2)05880</w:t>
            </w:r>
          </w:p>
          <w:p w:rsidR="0069003E" w:rsidRPr="0069003E" w:rsidRDefault="00CE7E66" w:rsidP="0069003E">
            <w:r>
              <w:t>2)07525</w:t>
            </w:r>
          </w:p>
          <w:p w:rsidR="0069003E" w:rsidRPr="0069003E" w:rsidRDefault="0069003E" w:rsidP="0069003E">
            <w:r w:rsidRPr="0069003E">
              <w:t>2)22218</w:t>
            </w:r>
          </w:p>
          <w:p w:rsidR="0069003E" w:rsidRPr="0069003E" w:rsidRDefault="0069003E" w:rsidP="0069003E">
            <w:r w:rsidRPr="0069003E">
              <w:t>2)12024</w:t>
            </w:r>
          </w:p>
          <w:p w:rsidR="0069003E" w:rsidRPr="0069003E" w:rsidRDefault="0069003E" w:rsidP="0069003E">
            <w:r w:rsidRPr="0069003E">
              <w:t>2)14056</w:t>
            </w:r>
          </w:p>
          <w:p w:rsidR="0069003E" w:rsidRPr="0069003E" w:rsidRDefault="00CE7E66" w:rsidP="0069003E">
            <w:r>
              <w:t>2)14179</w:t>
            </w:r>
          </w:p>
          <w:p w:rsidR="0069003E" w:rsidRDefault="0069003E" w:rsidP="0069003E">
            <w:r w:rsidRPr="0069003E">
              <w:t>2)19597</w:t>
            </w:r>
          </w:p>
          <w:p w:rsidR="00B661EA" w:rsidRDefault="00B661EA" w:rsidP="0069003E">
            <w:r>
              <w:t>3) 00537</w:t>
            </w:r>
          </w:p>
          <w:p w:rsidR="00B661EA" w:rsidRDefault="00B661EA" w:rsidP="0069003E">
            <w:r>
              <w:t>3)04386</w:t>
            </w:r>
          </w:p>
          <w:p w:rsidR="00B661EA" w:rsidRDefault="00B661EA" w:rsidP="0069003E">
            <w:r>
              <w:t>3)09663</w:t>
            </w:r>
          </w:p>
          <w:p w:rsidR="00110896" w:rsidRDefault="00110896" w:rsidP="0069003E">
            <w:r>
              <w:t>3)15171</w:t>
            </w:r>
          </w:p>
          <w:p w:rsidR="00110896" w:rsidRPr="0069003E" w:rsidRDefault="00110896" w:rsidP="0069003E">
            <w:r>
              <w:t>3)16240</w:t>
            </w:r>
          </w:p>
        </w:tc>
        <w:tc>
          <w:tcPr>
            <w:tcW w:w="1170" w:type="dxa"/>
          </w:tcPr>
          <w:p w:rsidR="0069003E" w:rsidRPr="0069003E" w:rsidRDefault="0069003E" w:rsidP="0069003E">
            <w:r w:rsidRPr="0069003E">
              <w:lastRenderedPageBreak/>
              <w:t>6.96E-19</w:t>
            </w:r>
          </w:p>
          <w:p w:rsidR="0069003E" w:rsidRPr="0069003E" w:rsidRDefault="0069003E" w:rsidP="0069003E">
            <w:r w:rsidRPr="0069003E">
              <w:t>2.36E-67</w:t>
            </w:r>
          </w:p>
          <w:p w:rsidR="0069003E" w:rsidRPr="0069003E" w:rsidRDefault="0069003E" w:rsidP="0069003E">
            <w:r w:rsidRPr="0069003E">
              <w:t>1.02E-100</w:t>
            </w:r>
          </w:p>
          <w:p w:rsidR="0069003E" w:rsidRPr="0069003E" w:rsidRDefault="0069003E" w:rsidP="0069003E">
            <w:r w:rsidRPr="0069003E">
              <w:t>0.00</w:t>
            </w:r>
          </w:p>
          <w:p w:rsidR="0069003E" w:rsidRPr="0069003E" w:rsidRDefault="0069003E" w:rsidP="0069003E">
            <w:r w:rsidRPr="0069003E">
              <w:lastRenderedPageBreak/>
              <w:t>9.87E-136</w:t>
            </w:r>
          </w:p>
          <w:p w:rsidR="0069003E" w:rsidRPr="0069003E" w:rsidRDefault="0069003E" w:rsidP="0069003E">
            <w:r w:rsidRPr="0069003E">
              <w:t>0.00</w:t>
            </w:r>
          </w:p>
          <w:p w:rsidR="0069003E" w:rsidRPr="0069003E" w:rsidRDefault="00CE7E66" w:rsidP="0069003E">
            <w:r>
              <w:t>0.00</w:t>
            </w:r>
          </w:p>
          <w:p w:rsidR="0069003E" w:rsidRPr="0069003E" w:rsidRDefault="0069003E" w:rsidP="0069003E">
            <w:r w:rsidRPr="0069003E">
              <w:t>7.07E-82</w:t>
            </w:r>
          </w:p>
          <w:p w:rsidR="0069003E" w:rsidRPr="0069003E" w:rsidRDefault="0069003E" w:rsidP="0069003E">
            <w:r w:rsidRPr="0069003E">
              <w:t>0.00</w:t>
            </w:r>
          </w:p>
          <w:p w:rsidR="0069003E" w:rsidRPr="0069003E" w:rsidRDefault="00CE7E66" w:rsidP="0069003E">
            <w:r>
              <w:t>1.82E-156</w:t>
            </w:r>
          </w:p>
          <w:p w:rsidR="0069003E" w:rsidRPr="0069003E" w:rsidRDefault="0069003E" w:rsidP="0069003E">
            <w:r w:rsidRPr="0069003E">
              <w:t>1.49E-72</w:t>
            </w:r>
          </w:p>
          <w:p w:rsidR="0069003E" w:rsidRPr="0069003E" w:rsidRDefault="0069003E" w:rsidP="0069003E">
            <w:r w:rsidRPr="0069003E">
              <w:t>0.00</w:t>
            </w:r>
          </w:p>
          <w:p w:rsidR="0069003E" w:rsidRPr="0069003E" w:rsidRDefault="0069003E" w:rsidP="0069003E">
            <w:r w:rsidRPr="0069003E">
              <w:t>8.02E-71</w:t>
            </w:r>
          </w:p>
          <w:p w:rsidR="0069003E" w:rsidRPr="0069003E" w:rsidRDefault="00CE7E66" w:rsidP="0069003E">
            <w:r>
              <w:t>0.00</w:t>
            </w:r>
          </w:p>
          <w:p w:rsidR="0069003E" w:rsidRDefault="0069003E" w:rsidP="0069003E">
            <w:r w:rsidRPr="0069003E">
              <w:t>1.57E-140</w:t>
            </w:r>
          </w:p>
          <w:p w:rsidR="00B661EA" w:rsidRDefault="00B661EA" w:rsidP="0069003E">
            <w:r>
              <w:t>6.00E-122</w:t>
            </w:r>
          </w:p>
          <w:p w:rsidR="00B661EA" w:rsidRDefault="00B661EA" w:rsidP="0069003E">
            <w:r>
              <w:t>2.00E-126</w:t>
            </w:r>
          </w:p>
          <w:p w:rsidR="00B661EA" w:rsidRDefault="00B661EA" w:rsidP="0069003E">
            <w:r>
              <w:t>5.00E-63</w:t>
            </w:r>
          </w:p>
          <w:p w:rsidR="00110896" w:rsidRDefault="00110896" w:rsidP="0069003E">
            <w:r>
              <w:t>1.00E-97</w:t>
            </w:r>
          </w:p>
          <w:p w:rsidR="00110896" w:rsidRPr="0069003E" w:rsidRDefault="00110896" w:rsidP="0069003E">
            <w:r>
              <w:t>2.00E-13</w:t>
            </w:r>
          </w:p>
        </w:tc>
        <w:tc>
          <w:tcPr>
            <w:tcW w:w="1890" w:type="dxa"/>
          </w:tcPr>
          <w:p w:rsidR="0069003E" w:rsidRPr="0069003E" w:rsidRDefault="0069003E" w:rsidP="0069003E">
            <w:r w:rsidRPr="0069003E">
              <w:lastRenderedPageBreak/>
              <w:t>XP_002411212</w:t>
            </w:r>
          </w:p>
          <w:p w:rsidR="0069003E" w:rsidRPr="0069003E" w:rsidRDefault="0069003E" w:rsidP="0069003E">
            <w:r w:rsidRPr="0069003E">
              <w:t>XP_002406618</w:t>
            </w:r>
          </w:p>
          <w:p w:rsidR="0069003E" w:rsidRPr="0069003E" w:rsidRDefault="0069003E" w:rsidP="0069003E">
            <w:r w:rsidRPr="0069003E">
              <w:t>XP_002405499</w:t>
            </w:r>
          </w:p>
          <w:p w:rsidR="0069003E" w:rsidRPr="0069003E" w:rsidRDefault="0069003E" w:rsidP="0069003E">
            <w:r w:rsidRPr="0069003E">
              <w:t>XP_002405708</w:t>
            </w:r>
          </w:p>
          <w:p w:rsidR="0069003E" w:rsidRPr="0069003E" w:rsidRDefault="0069003E" w:rsidP="0069003E">
            <w:r w:rsidRPr="0069003E">
              <w:lastRenderedPageBreak/>
              <w:t>XP_002413104</w:t>
            </w:r>
          </w:p>
          <w:p w:rsidR="0069003E" w:rsidRPr="0069003E" w:rsidRDefault="0069003E" w:rsidP="0069003E">
            <w:r w:rsidRPr="0069003E">
              <w:t>XP_002433531</w:t>
            </w:r>
          </w:p>
          <w:p w:rsidR="0069003E" w:rsidRPr="0069003E" w:rsidRDefault="0069003E" w:rsidP="0069003E">
            <w:r w:rsidRPr="0069003E">
              <w:t>XP_002406618</w:t>
            </w:r>
          </w:p>
          <w:p w:rsidR="0069003E" w:rsidRPr="0069003E" w:rsidRDefault="0069003E" w:rsidP="0069003E">
            <w:r w:rsidRPr="0069003E">
              <w:t>XP_002413104</w:t>
            </w:r>
          </w:p>
          <w:p w:rsidR="0069003E" w:rsidRPr="0069003E" w:rsidRDefault="0069003E" w:rsidP="0069003E">
            <w:r w:rsidRPr="0069003E">
              <w:t>XP_002413104</w:t>
            </w:r>
          </w:p>
          <w:p w:rsidR="0069003E" w:rsidRPr="0069003E" w:rsidRDefault="0069003E" w:rsidP="0069003E">
            <w:r w:rsidRPr="0069003E">
              <w:t>XP_002405499</w:t>
            </w:r>
          </w:p>
          <w:p w:rsidR="0069003E" w:rsidRPr="0069003E" w:rsidRDefault="0069003E" w:rsidP="0069003E">
            <w:r w:rsidRPr="0069003E">
              <w:t>XP_002405706</w:t>
            </w:r>
          </w:p>
          <w:p w:rsidR="0069003E" w:rsidRPr="0069003E" w:rsidRDefault="0069003E" w:rsidP="0069003E">
            <w:r w:rsidRPr="0069003E">
              <w:t>XP_002405708</w:t>
            </w:r>
          </w:p>
          <w:p w:rsidR="0069003E" w:rsidRPr="0069003E" w:rsidRDefault="0069003E" w:rsidP="0069003E">
            <w:r w:rsidRPr="0069003E">
              <w:t>XP_002411212</w:t>
            </w:r>
          </w:p>
          <w:p w:rsidR="0069003E" w:rsidRPr="0069003E" w:rsidRDefault="0069003E" w:rsidP="0069003E">
            <w:r w:rsidRPr="0069003E">
              <w:t>XP_002406618</w:t>
            </w:r>
          </w:p>
          <w:p w:rsidR="0069003E" w:rsidRDefault="0069003E" w:rsidP="0069003E">
            <w:r w:rsidRPr="0069003E">
              <w:t>XP_002433531</w:t>
            </w:r>
          </w:p>
          <w:p w:rsidR="00B661EA" w:rsidRDefault="00B661EA" w:rsidP="0069003E">
            <w:r>
              <w:t>XP_002405706</w:t>
            </w:r>
          </w:p>
          <w:p w:rsidR="00B661EA" w:rsidRDefault="00B661EA" w:rsidP="0069003E">
            <w:r>
              <w:t>XP_002405708</w:t>
            </w:r>
          </w:p>
          <w:p w:rsidR="00B661EA" w:rsidRDefault="00B661EA" w:rsidP="0069003E">
            <w:r>
              <w:t>XP_002413104</w:t>
            </w:r>
          </w:p>
          <w:p w:rsidR="00110896" w:rsidRDefault="00110896" w:rsidP="0069003E">
            <w:r>
              <w:t>XP_002406618</w:t>
            </w:r>
          </w:p>
          <w:p w:rsidR="00110896" w:rsidRPr="0069003E" w:rsidRDefault="00110896" w:rsidP="0069003E">
            <w:r>
              <w:t>XP_002405499</w:t>
            </w:r>
          </w:p>
        </w:tc>
        <w:tc>
          <w:tcPr>
            <w:tcW w:w="2790" w:type="dxa"/>
          </w:tcPr>
          <w:p w:rsidR="0069003E" w:rsidRPr="0069003E" w:rsidRDefault="00CE7E66" w:rsidP="0069003E">
            <w:pPr>
              <w:rPr>
                <w:i/>
              </w:rPr>
            </w:pPr>
            <w:r>
              <w:rPr>
                <w:i/>
              </w:rPr>
              <w:lastRenderedPageBreak/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 </w:t>
            </w:r>
            <w:r w:rsidR="00CE7E66">
              <w:rPr>
                <w:i/>
              </w:rPr>
              <w:t>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  </w:t>
            </w:r>
            <w:r w:rsidR="00CE7E66">
              <w:rPr>
                <w:i/>
              </w:rPr>
              <w:t>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lastRenderedPageBreak/>
              <w:t xml:space="preserve"> “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“</w:t>
            </w:r>
          </w:p>
          <w:p w:rsidR="0069003E" w:rsidRDefault="0069003E" w:rsidP="00CE7E66">
            <w:pPr>
              <w:rPr>
                <w:i/>
              </w:rPr>
            </w:pPr>
            <w:r w:rsidRPr="0069003E">
              <w:rPr>
                <w:i/>
              </w:rPr>
              <w:t xml:space="preserve"> “           </w:t>
            </w:r>
            <w:r w:rsidR="00CE7E66">
              <w:rPr>
                <w:i/>
              </w:rPr>
              <w:t>“</w:t>
            </w:r>
          </w:p>
          <w:p w:rsidR="00B661EA" w:rsidRDefault="00B661EA" w:rsidP="00CE7E66">
            <w:pPr>
              <w:rPr>
                <w:i/>
              </w:rPr>
            </w:pPr>
            <w:r>
              <w:rPr>
                <w:i/>
              </w:rPr>
              <w:t xml:space="preserve"> “           “</w:t>
            </w:r>
          </w:p>
          <w:p w:rsidR="00B661EA" w:rsidRDefault="00B661EA" w:rsidP="00CE7E66">
            <w:pPr>
              <w:rPr>
                <w:i/>
              </w:rPr>
            </w:pPr>
            <w:r>
              <w:rPr>
                <w:i/>
              </w:rPr>
              <w:t xml:space="preserve"> “           “</w:t>
            </w:r>
          </w:p>
          <w:p w:rsidR="00B661EA" w:rsidRDefault="00B661EA" w:rsidP="00CE7E66">
            <w:pPr>
              <w:rPr>
                <w:i/>
              </w:rPr>
            </w:pPr>
            <w:r>
              <w:rPr>
                <w:i/>
              </w:rPr>
              <w:t xml:space="preserve">  “          “</w:t>
            </w:r>
          </w:p>
          <w:p w:rsidR="00110896" w:rsidRDefault="00110896" w:rsidP="00CE7E66">
            <w:pPr>
              <w:rPr>
                <w:i/>
              </w:rPr>
            </w:pPr>
            <w:r>
              <w:rPr>
                <w:i/>
              </w:rPr>
              <w:t xml:space="preserve">  “          “</w:t>
            </w:r>
          </w:p>
          <w:p w:rsidR="00110896" w:rsidRPr="0069003E" w:rsidRDefault="00110896" w:rsidP="00CE7E66">
            <w:pPr>
              <w:rPr>
                <w:i/>
              </w:rPr>
            </w:pPr>
            <w:r>
              <w:rPr>
                <w:i/>
              </w:rPr>
              <w:t xml:space="preserve">  “          “</w:t>
            </w:r>
          </w:p>
        </w:tc>
        <w:tc>
          <w:tcPr>
            <w:tcW w:w="324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lastRenderedPageBreak/>
              <w:t>Transports GABA</w:t>
            </w:r>
          </w:p>
        </w:tc>
      </w:tr>
      <w:tr w:rsidR="0069003E" w:rsidRPr="0069003E" w:rsidTr="0069003E">
        <w:trPr>
          <w:trHeight w:val="323"/>
        </w:trPr>
        <w:tc>
          <w:tcPr>
            <w:tcW w:w="3168" w:type="dxa"/>
          </w:tcPr>
          <w:p w:rsidR="0069003E" w:rsidRPr="0069003E" w:rsidRDefault="0069003E" w:rsidP="0069003E">
            <w:r w:rsidRPr="0069003E">
              <w:lastRenderedPageBreak/>
              <w:t xml:space="preserve">Dopamine d1 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  257</w:t>
            </w:r>
          </w:p>
          <w:p w:rsidR="0069003E" w:rsidRPr="0069003E" w:rsidRDefault="0069003E" w:rsidP="0069003E">
            <w:r w:rsidRPr="0069003E">
              <w:t xml:space="preserve">    476</w:t>
            </w:r>
          </w:p>
          <w:p w:rsidR="0069003E" w:rsidRPr="0069003E" w:rsidRDefault="0069003E" w:rsidP="0069003E">
            <w:r w:rsidRPr="0069003E">
              <w:t xml:space="preserve">    438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1)17334</w:t>
            </w:r>
          </w:p>
          <w:p w:rsidR="0069003E" w:rsidRPr="0069003E" w:rsidRDefault="0069003E" w:rsidP="0069003E">
            <w:r w:rsidRPr="0069003E">
              <w:t>1)37976</w:t>
            </w:r>
          </w:p>
          <w:p w:rsidR="0069003E" w:rsidRPr="0069003E" w:rsidRDefault="0069003E" w:rsidP="0069003E">
            <w:r w:rsidRPr="0069003E">
              <w:t>2)18535</w:t>
            </w:r>
          </w:p>
        </w:tc>
        <w:tc>
          <w:tcPr>
            <w:tcW w:w="1170" w:type="dxa"/>
          </w:tcPr>
          <w:p w:rsidR="0069003E" w:rsidRPr="0069003E" w:rsidRDefault="0069003E" w:rsidP="0069003E">
            <w:r w:rsidRPr="0069003E">
              <w:t>1.58E-42</w:t>
            </w:r>
          </w:p>
          <w:p w:rsidR="0069003E" w:rsidRPr="0069003E" w:rsidRDefault="0069003E" w:rsidP="0069003E">
            <w:r w:rsidRPr="0069003E">
              <w:t>3.53E-87</w:t>
            </w:r>
          </w:p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2.12E-31</w:t>
            </w:r>
          </w:p>
        </w:tc>
        <w:tc>
          <w:tcPr>
            <w:tcW w:w="1890" w:type="dxa"/>
          </w:tcPr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2435581</w:t>
            </w:r>
          </w:p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2409287</w:t>
            </w:r>
          </w:p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t>XP_002425605</w:t>
            </w:r>
          </w:p>
        </w:tc>
        <w:tc>
          <w:tcPr>
            <w:tcW w:w="279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 </w:t>
            </w:r>
            <w:r w:rsidR="00CE7E66">
              <w:rPr>
                <w:i/>
              </w:rPr>
              <w:t>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Pediculus humanus corporis</w:t>
            </w:r>
          </w:p>
        </w:tc>
        <w:tc>
          <w:tcPr>
            <w:tcW w:w="3240" w:type="dxa"/>
          </w:tcPr>
          <w:p w:rsidR="0069003E" w:rsidRPr="0069003E" w:rsidRDefault="0069003E" w:rsidP="0069003E"/>
        </w:tc>
      </w:tr>
      <w:tr w:rsidR="0069003E" w:rsidRPr="0069003E" w:rsidTr="0069003E">
        <w:trPr>
          <w:trHeight w:val="323"/>
        </w:trPr>
        <w:tc>
          <w:tcPr>
            <w:tcW w:w="3168" w:type="dxa"/>
          </w:tcPr>
          <w:p w:rsidR="0069003E" w:rsidRDefault="0069003E" w:rsidP="0069003E">
            <w:r w:rsidRPr="0069003E">
              <w:t>Glutamate synthase</w:t>
            </w:r>
          </w:p>
          <w:p w:rsidR="0032617A" w:rsidRDefault="0032617A" w:rsidP="0069003E"/>
          <w:p w:rsidR="0032617A" w:rsidRDefault="0032617A" w:rsidP="0069003E"/>
          <w:p w:rsidR="0032617A" w:rsidRDefault="0032617A" w:rsidP="0069003E"/>
          <w:p w:rsidR="0032617A" w:rsidRDefault="0032617A" w:rsidP="0069003E"/>
          <w:p w:rsidR="0032617A" w:rsidRDefault="0032617A" w:rsidP="0069003E"/>
          <w:p w:rsidR="0032617A" w:rsidRDefault="0032617A" w:rsidP="0069003E"/>
          <w:p w:rsidR="0032617A" w:rsidRDefault="0032617A" w:rsidP="0069003E"/>
          <w:p w:rsidR="0032617A" w:rsidRPr="0032617A" w:rsidRDefault="0032617A" w:rsidP="0069003E">
            <w:pPr>
              <w:rPr>
                <w:b/>
              </w:rPr>
            </w:pP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 833</w:t>
            </w:r>
          </w:p>
          <w:p w:rsidR="0069003E" w:rsidRPr="0069003E" w:rsidRDefault="0069003E" w:rsidP="0069003E">
            <w:r w:rsidRPr="0069003E">
              <w:t xml:space="preserve">      273</w:t>
            </w:r>
          </w:p>
          <w:p w:rsidR="0069003E" w:rsidRPr="0069003E" w:rsidRDefault="0069003E" w:rsidP="0069003E">
            <w:r w:rsidRPr="0069003E">
              <w:t xml:space="preserve">      529</w:t>
            </w:r>
          </w:p>
          <w:p w:rsidR="0069003E" w:rsidRPr="0069003E" w:rsidRDefault="0069003E" w:rsidP="0069003E">
            <w:r w:rsidRPr="0069003E">
              <w:t xml:space="preserve">      273</w:t>
            </w:r>
          </w:p>
          <w:p w:rsidR="0069003E" w:rsidRPr="0069003E" w:rsidRDefault="0069003E" w:rsidP="0069003E">
            <w:r w:rsidRPr="0069003E">
              <w:t xml:space="preserve">      322</w:t>
            </w:r>
          </w:p>
          <w:p w:rsidR="0069003E" w:rsidRPr="0069003E" w:rsidRDefault="0069003E" w:rsidP="0069003E">
            <w:r w:rsidRPr="0069003E">
              <w:t xml:space="preserve">      330</w:t>
            </w:r>
          </w:p>
          <w:p w:rsidR="0069003E" w:rsidRPr="0069003E" w:rsidRDefault="0069003E" w:rsidP="0069003E">
            <w:r w:rsidRPr="0069003E">
              <w:t xml:space="preserve">    2549</w:t>
            </w:r>
          </w:p>
          <w:p w:rsidR="0069003E" w:rsidRPr="0069003E" w:rsidRDefault="0069003E" w:rsidP="0069003E">
            <w:r w:rsidRPr="0069003E">
              <w:t xml:space="preserve">    </w:t>
            </w:r>
            <w:r w:rsidR="0085228E">
              <w:t>1303</w:t>
            </w:r>
          </w:p>
          <w:p w:rsidR="0069003E" w:rsidRPr="0069003E" w:rsidRDefault="0069003E" w:rsidP="00086824">
            <w:r w:rsidRPr="0069003E">
              <w:t xml:space="preserve">      </w:t>
            </w:r>
            <w:r w:rsidR="0085228E">
              <w:t>887</w:t>
            </w:r>
          </w:p>
          <w:p w:rsidR="0069003E" w:rsidRPr="0069003E" w:rsidRDefault="0069003E" w:rsidP="00015EBB">
            <w:r w:rsidRPr="0069003E">
              <w:t xml:space="preserve">      114                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1)07033</w:t>
            </w:r>
          </w:p>
          <w:p w:rsidR="0069003E" w:rsidRPr="0069003E" w:rsidRDefault="0069003E" w:rsidP="0069003E">
            <w:r w:rsidRPr="0069003E">
              <w:t>1)13366</w:t>
            </w:r>
          </w:p>
          <w:p w:rsidR="0069003E" w:rsidRPr="0069003E" w:rsidRDefault="0069003E" w:rsidP="0069003E">
            <w:r w:rsidRPr="0069003E">
              <w:t>1)20548</w:t>
            </w:r>
          </w:p>
          <w:p w:rsidR="0069003E" w:rsidRPr="0069003E" w:rsidRDefault="0069003E" w:rsidP="0069003E">
            <w:r w:rsidRPr="0069003E">
              <w:t>1)25528</w:t>
            </w:r>
          </w:p>
          <w:p w:rsidR="0069003E" w:rsidRPr="0069003E" w:rsidRDefault="0069003E" w:rsidP="0069003E">
            <w:r w:rsidRPr="0069003E">
              <w:t>1)27749</w:t>
            </w:r>
          </w:p>
          <w:p w:rsidR="0069003E" w:rsidRPr="0069003E" w:rsidRDefault="0069003E" w:rsidP="0069003E">
            <w:r w:rsidRPr="0069003E">
              <w:t>1)37376</w:t>
            </w:r>
          </w:p>
          <w:p w:rsidR="0069003E" w:rsidRPr="0069003E" w:rsidRDefault="0069003E" w:rsidP="0069003E">
            <w:r w:rsidRPr="0069003E">
              <w:t>2)06408</w:t>
            </w:r>
          </w:p>
          <w:p w:rsidR="0069003E" w:rsidRPr="0069003E" w:rsidRDefault="0069003E" w:rsidP="0069003E">
            <w:r w:rsidRPr="0069003E">
              <w:t>2)08625</w:t>
            </w:r>
          </w:p>
          <w:p w:rsidR="0069003E" w:rsidRPr="0069003E" w:rsidRDefault="0069003E" w:rsidP="0069003E">
            <w:r w:rsidRPr="0069003E">
              <w:t>2)27837</w:t>
            </w:r>
          </w:p>
          <w:p w:rsidR="0069003E" w:rsidRPr="0069003E" w:rsidRDefault="0085228E" w:rsidP="00015EBB">
            <w:r>
              <w:t>3)00121</w:t>
            </w:r>
          </w:p>
        </w:tc>
        <w:tc>
          <w:tcPr>
            <w:tcW w:w="117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3.26E-124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15E-21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9.97E-52</w:t>
            </w:r>
          </w:p>
          <w:p w:rsidR="0069003E" w:rsidRPr="0069003E" w:rsidRDefault="0069003E" w:rsidP="0069003E">
            <w:r w:rsidRPr="0069003E">
              <w:t>2.16E-164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20E-34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0.0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0.0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0.0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32E-121</w:t>
            </w:r>
          </w:p>
          <w:p w:rsidR="0069003E" w:rsidRPr="0069003E" w:rsidRDefault="0085228E" w:rsidP="00015EBB">
            <w:r>
              <w:t>2.00E-60</w:t>
            </w:r>
          </w:p>
        </w:tc>
        <w:tc>
          <w:tcPr>
            <w:tcW w:w="1890" w:type="dxa"/>
          </w:tcPr>
          <w:p w:rsidR="0069003E" w:rsidRDefault="00FD4426" w:rsidP="006900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316385</w:t>
            </w:r>
          </w:p>
          <w:p w:rsidR="00FD4426" w:rsidRPr="00FD4426" w:rsidRDefault="00FD4426" w:rsidP="006900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02402057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EFN7255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8118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AAV31916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35411</w:t>
            </w:r>
          </w:p>
          <w:p w:rsidR="0069003E" w:rsidRPr="0069003E" w:rsidRDefault="0069003E" w:rsidP="0069003E">
            <w:r w:rsidRPr="0069003E">
              <w:t>EFN72550</w:t>
            </w:r>
          </w:p>
          <w:p w:rsidR="0069003E" w:rsidRPr="0069003E" w:rsidRDefault="0085228E" w:rsidP="0069003E">
            <w:pPr>
              <w:rPr>
                <w:color w:val="000000"/>
              </w:rPr>
            </w:pPr>
            <w:r>
              <w:rPr>
                <w:color w:val="000000"/>
              </w:rPr>
              <w:t>XP_002408118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316385</w:t>
            </w:r>
          </w:p>
          <w:p w:rsidR="0069003E" w:rsidRPr="0069003E" w:rsidRDefault="0069003E" w:rsidP="0032617A">
            <w:pPr>
              <w:rPr>
                <w:rFonts w:ascii="Calibri" w:hAnsi="Calibri" w:cs="Calibri"/>
                <w:color w:val="000000"/>
              </w:rPr>
            </w:pPr>
            <w:r w:rsidRPr="0069003E">
              <w:t>XP_00</w:t>
            </w:r>
            <w:r w:rsidR="0032617A">
              <w:t>2435411</w:t>
            </w:r>
            <w:r w:rsidRPr="0069003E">
              <w:t xml:space="preserve"> </w:t>
            </w:r>
          </w:p>
        </w:tc>
        <w:tc>
          <w:tcPr>
            <w:tcW w:w="279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Anopheles gambiae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Ixodes scapularis</w:t>
            </w:r>
          </w:p>
          <w:p w:rsidR="00FD4426" w:rsidRDefault="00FD4426" w:rsidP="0069003E">
            <w:pPr>
              <w:rPr>
                <w:i/>
                <w:color w:val="000000"/>
              </w:rPr>
            </w:pPr>
            <w:r w:rsidRPr="0069003E">
              <w:rPr>
                <w:i/>
              </w:rPr>
              <w:t>Camponotus floridanu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FD4426" w:rsidRDefault="00FD4426" w:rsidP="0069003E">
            <w:pPr>
              <w:rPr>
                <w:i/>
              </w:rPr>
            </w:pPr>
            <w:r>
              <w:rPr>
                <w:i/>
              </w:rPr>
              <w:t>Aedes aegypti</w:t>
            </w:r>
          </w:p>
          <w:p w:rsidR="0085228E" w:rsidRDefault="0085228E" w:rsidP="0069003E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  <w:p w:rsidR="0069003E" w:rsidRPr="0069003E" w:rsidRDefault="0085228E" w:rsidP="0069003E">
            <w:pPr>
              <w:rPr>
                <w:i/>
              </w:rPr>
            </w:pPr>
            <w:r w:rsidRPr="0069003E">
              <w:rPr>
                <w:i/>
              </w:rPr>
              <w:t>Camponotus floridanu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85228E" w:rsidP="0069003E">
            <w:pPr>
              <w:rPr>
                <w:i/>
              </w:rPr>
            </w:pPr>
            <w:r>
              <w:rPr>
                <w:i/>
              </w:rPr>
              <w:t>Anopheles gambiae</w:t>
            </w:r>
          </w:p>
          <w:p w:rsidR="0032617A" w:rsidRPr="0069003E" w:rsidRDefault="0032617A" w:rsidP="0043593B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</w:tc>
        <w:tc>
          <w:tcPr>
            <w:tcW w:w="3240" w:type="dxa"/>
          </w:tcPr>
          <w:p w:rsidR="0069003E" w:rsidRPr="0069003E" w:rsidRDefault="0069003E" w:rsidP="0069003E">
            <w:r w:rsidRPr="0069003E">
              <w:t>Flavoprotein catalyzes synthesis of L-glutamate, releasing active neurotransmitter.</w:t>
            </w:r>
          </w:p>
        </w:tc>
      </w:tr>
      <w:tr w:rsidR="0069003E" w:rsidRPr="0069003E" w:rsidTr="0069003E">
        <w:trPr>
          <w:trHeight w:val="323"/>
        </w:trPr>
        <w:tc>
          <w:tcPr>
            <w:tcW w:w="3168" w:type="dxa"/>
          </w:tcPr>
          <w:p w:rsidR="0069003E" w:rsidRPr="0069003E" w:rsidRDefault="0069003E" w:rsidP="0069003E">
            <w:r w:rsidRPr="0069003E">
              <w:t>Noradrenalin/norepinephrine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  437</w:t>
            </w:r>
          </w:p>
          <w:p w:rsidR="0069003E" w:rsidRPr="0069003E" w:rsidRDefault="0069003E" w:rsidP="0069003E">
            <w:r w:rsidRPr="0069003E">
              <w:t xml:space="preserve">   1002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1)01005</w:t>
            </w:r>
          </w:p>
          <w:p w:rsidR="0069003E" w:rsidRPr="0069003E" w:rsidRDefault="0069003E" w:rsidP="0069003E">
            <w:r w:rsidRPr="0069003E">
              <w:t>2)19932</w:t>
            </w:r>
          </w:p>
        </w:tc>
        <w:tc>
          <w:tcPr>
            <w:tcW w:w="1170" w:type="dxa"/>
          </w:tcPr>
          <w:p w:rsidR="0069003E" w:rsidRPr="0069003E" w:rsidRDefault="0069003E" w:rsidP="0069003E">
            <w:r w:rsidRPr="0069003E">
              <w:t>6.96E-19</w:t>
            </w:r>
          </w:p>
          <w:p w:rsidR="0069003E" w:rsidRPr="0069003E" w:rsidRDefault="0069003E" w:rsidP="0069003E">
            <w:r w:rsidRPr="0069003E">
              <w:t>5.00E-54</w:t>
            </w:r>
          </w:p>
        </w:tc>
        <w:tc>
          <w:tcPr>
            <w:tcW w:w="1890" w:type="dxa"/>
          </w:tcPr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2411212</w:t>
            </w:r>
          </w:p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2411212</w:t>
            </w:r>
          </w:p>
        </w:tc>
        <w:tc>
          <w:tcPr>
            <w:tcW w:w="279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“</w:t>
            </w:r>
          </w:p>
        </w:tc>
        <w:tc>
          <w:tcPr>
            <w:tcW w:w="3240" w:type="dxa"/>
          </w:tcPr>
          <w:p w:rsidR="0069003E" w:rsidRPr="0069003E" w:rsidRDefault="0069003E" w:rsidP="0069003E"/>
        </w:tc>
      </w:tr>
      <w:tr w:rsidR="0069003E" w:rsidRPr="0069003E" w:rsidTr="00E56662">
        <w:trPr>
          <w:trHeight w:val="350"/>
        </w:trPr>
        <w:tc>
          <w:tcPr>
            <w:tcW w:w="3168" w:type="dxa"/>
          </w:tcPr>
          <w:p w:rsidR="0069003E" w:rsidRPr="0069003E" w:rsidRDefault="0069003E" w:rsidP="0069003E">
            <w:r w:rsidRPr="0069003E">
              <w:t>Octopamine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 399</w:t>
            </w:r>
          </w:p>
          <w:p w:rsidR="0069003E" w:rsidRPr="0069003E" w:rsidRDefault="0069003E" w:rsidP="0069003E">
            <w:r w:rsidRPr="0069003E">
              <w:t xml:space="preserve">      622</w:t>
            </w:r>
          </w:p>
          <w:p w:rsidR="0069003E" w:rsidRPr="0069003E" w:rsidRDefault="0069003E" w:rsidP="0069003E">
            <w:r w:rsidRPr="0069003E">
              <w:t xml:space="preserve">      280</w:t>
            </w:r>
          </w:p>
          <w:p w:rsidR="0069003E" w:rsidRDefault="0069003E" w:rsidP="0043593B">
            <w:r w:rsidRPr="0069003E">
              <w:t xml:space="preserve">      928 </w:t>
            </w:r>
          </w:p>
          <w:p w:rsidR="00870460" w:rsidRDefault="00870460" w:rsidP="0043593B">
            <w:r>
              <w:t xml:space="preserve">      515</w:t>
            </w:r>
          </w:p>
          <w:p w:rsidR="00870460" w:rsidRDefault="00870460" w:rsidP="0043593B">
            <w:r>
              <w:lastRenderedPageBreak/>
              <w:t xml:space="preserve">      467</w:t>
            </w:r>
          </w:p>
          <w:p w:rsidR="00495024" w:rsidRDefault="00495024" w:rsidP="0043593B">
            <w:r>
              <w:t xml:space="preserve">      306</w:t>
            </w:r>
          </w:p>
          <w:p w:rsidR="00495024" w:rsidRDefault="00495024" w:rsidP="0043593B">
            <w:r>
              <w:t xml:space="preserve">   2169</w:t>
            </w:r>
          </w:p>
          <w:p w:rsidR="00CA1DB8" w:rsidRDefault="00CA1DB8" w:rsidP="0043593B">
            <w:r>
              <w:t xml:space="preserve">   </w:t>
            </w:r>
            <w:r w:rsidR="00E56662">
              <w:t xml:space="preserve">   </w:t>
            </w:r>
            <w:r>
              <w:t>673</w:t>
            </w:r>
          </w:p>
          <w:p w:rsidR="00E56662" w:rsidRDefault="00E56662" w:rsidP="0043593B">
            <w:r>
              <w:t xml:space="preserve">      472</w:t>
            </w:r>
          </w:p>
          <w:p w:rsidR="00383B34" w:rsidRPr="0069003E" w:rsidRDefault="00383B34" w:rsidP="0043593B">
            <w:r>
              <w:t xml:space="preserve">    1352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lastRenderedPageBreak/>
              <w:t>1)00252</w:t>
            </w:r>
          </w:p>
          <w:p w:rsidR="0069003E" w:rsidRPr="0069003E" w:rsidRDefault="0069003E" w:rsidP="0069003E">
            <w:r w:rsidRPr="0069003E">
              <w:t>1)16101</w:t>
            </w:r>
          </w:p>
          <w:p w:rsidR="0069003E" w:rsidRPr="0069003E" w:rsidRDefault="0069003E" w:rsidP="0069003E">
            <w:r w:rsidRPr="0069003E">
              <w:t>1)18983</w:t>
            </w:r>
          </w:p>
          <w:p w:rsidR="0069003E" w:rsidRDefault="0069003E" w:rsidP="0069003E">
            <w:r w:rsidRPr="0069003E">
              <w:t>1)24237</w:t>
            </w:r>
          </w:p>
          <w:p w:rsidR="00870460" w:rsidRDefault="00870460" w:rsidP="0069003E">
            <w:r>
              <w:t>2)01746</w:t>
            </w:r>
          </w:p>
          <w:p w:rsidR="00870460" w:rsidRDefault="00870460" w:rsidP="0069003E">
            <w:r>
              <w:lastRenderedPageBreak/>
              <w:t>2)02831</w:t>
            </w:r>
          </w:p>
          <w:p w:rsidR="00495024" w:rsidRDefault="00495024" w:rsidP="0069003E">
            <w:r>
              <w:t>2)05029</w:t>
            </w:r>
          </w:p>
          <w:p w:rsidR="00495024" w:rsidRDefault="00495024" w:rsidP="0069003E">
            <w:r>
              <w:t>2)06007</w:t>
            </w:r>
          </w:p>
          <w:p w:rsidR="00495024" w:rsidRDefault="00495024" w:rsidP="0069003E">
            <w:r>
              <w:t>2)07981</w:t>
            </w:r>
          </w:p>
          <w:p w:rsidR="00E56662" w:rsidRDefault="00E56662" w:rsidP="0069003E">
            <w:r>
              <w:t>2)11022</w:t>
            </w:r>
          </w:p>
          <w:p w:rsidR="00383B34" w:rsidRPr="0069003E" w:rsidRDefault="00383B34" w:rsidP="0069003E">
            <w:r>
              <w:t>2)12937</w:t>
            </w:r>
          </w:p>
        </w:tc>
        <w:tc>
          <w:tcPr>
            <w:tcW w:w="117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lastRenderedPageBreak/>
              <w:t>2.84E-6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5.78E-67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7.50E-24</w:t>
            </w:r>
          </w:p>
          <w:p w:rsidR="00870460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2.40E-129</w:t>
            </w:r>
          </w:p>
          <w:p w:rsidR="00870460" w:rsidRDefault="00870460" w:rsidP="006900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0E-58</w:t>
            </w:r>
          </w:p>
          <w:p w:rsidR="00870460" w:rsidRDefault="00870460" w:rsidP="006900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6.05E-58</w:t>
            </w:r>
          </w:p>
          <w:p w:rsidR="00495024" w:rsidRDefault="00495024" w:rsidP="006900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1E-52</w:t>
            </w:r>
          </w:p>
          <w:p w:rsidR="00495024" w:rsidRDefault="00495024" w:rsidP="006900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E-169</w:t>
            </w:r>
          </w:p>
          <w:p w:rsidR="00CA1DB8" w:rsidRDefault="00CA1DB8" w:rsidP="006900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E-92</w:t>
            </w:r>
          </w:p>
          <w:p w:rsidR="00E56662" w:rsidRDefault="00E56662" w:rsidP="006900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E-45</w:t>
            </w:r>
          </w:p>
          <w:p w:rsidR="00383B34" w:rsidRPr="0069003E" w:rsidRDefault="00383B34" w:rsidP="0069003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5E-174</w:t>
            </w:r>
          </w:p>
        </w:tc>
        <w:tc>
          <w:tcPr>
            <w:tcW w:w="189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lastRenderedPageBreak/>
              <w:t>XP_002411135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502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1109</w:t>
            </w:r>
          </w:p>
          <w:p w:rsid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113</w:t>
            </w:r>
          </w:p>
          <w:p w:rsidR="00870460" w:rsidRDefault="00870460" w:rsidP="0069003E">
            <w:pPr>
              <w:rPr>
                <w:color w:val="000000"/>
              </w:rPr>
            </w:pPr>
            <w:r>
              <w:rPr>
                <w:color w:val="000000"/>
              </w:rPr>
              <w:t>XP_004011135</w:t>
            </w:r>
          </w:p>
          <w:p w:rsidR="00870460" w:rsidRDefault="00870460" w:rsidP="0069003E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XP_002408812</w:t>
            </w:r>
          </w:p>
          <w:p w:rsidR="00495024" w:rsidRDefault="00495024" w:rsidP="0069003E">
            <w:pPr>
              <w:rPr>
                <w:color w:val="000000"/>
              </w:rPr>
            </w:pPr>
            <w:r>
              <w:rPr>
                <w:color w:val="000000"/>
              </w:rPr>
              <w:t>XP_002405020</w:t>
            </w:r>
          </w:p>
          <w:p w:rsidR="00495024" w:rsidRDefault="00495024" w:rsidP="0069003E">
            <w:pPr>
              <w:rPr>
                <w:color w:val="000000"/>
              </w:rPr>
            </w:pPr>
            <w:r>
              <w:rPr>
                <w:color w:val="000000"/>
              </w:rPr>
              <w:t>XP_002408422</w:t>
            </w:r>
          </w:p>
          <w:p w:rsidR="00CA1DB8" w:rsidRDefault="00CA1DB8" w:rsidP="0069003E">
            <w:pPr>
              <w:rPr>
                <w:color w:val="000000"/>
              </w:rPr>
            </w:pPr>
            <w:r>
              <w:rPr>
                <w:color w:val="000000"/>
              </w:rPr>
              <w:t>XP_002401109</w:t>
            </w:r>
          </w:p>
          <w:p w:rsidR="00E56662" w:rsidRDefault="00E56662" w:rsidP="0069003E">
            <w:pPr>
              <w:rPr>
                <w:color w:val="000000"/>
              </w:rPr>
            </w:pPr>
            <w:r>
              <w:rPr>
                <w:color w:val="000000"/>
              </w:rPr>
              <w:t>XP_002406095</w:t>
            </w:r>
          </w:p>
          <w:p w:rsidR="00400DB4" w:rsidRPr="0069003E" w:rsidRDefault="00383B34" w:rsidP="00400DB4">
            <w:pPr>
              <w:rPr>
                <w:color w:val="000000"/>
              </w:rPr>
            </w:pPr>
            <w:r>
              <w:rPr>
                <w:color w:val="000000"/>
              </w:rPr>
              <w:t>XP_002400568</w:t>
            </w:r>
          </w:p>
        </w:tc>
        <w:tc>
          <w:tcPr>
            <w:tcW w:w="279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lastRenderedPageBreak/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  “</w:t>
            </w:r>
          </w:p>
          <w:p w:rsid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 “</w:t>
            </w:r>
          </w:p>
          <w:p w:rsidR="00870460" w:rsidRDefault="00870460" w:rsidP="0069003E">
            <w:pPr>
              <w:rPr>
                <w:i/>
              </w:rPr>
            </w:pPr>
            <w:r>
              <w:rPr>
                <w:i/>
              </w:rPr>
              <w:t xml:space="preserve">  </w:t>
            </w:r>
            <w:r w:rsidRPr="0069003E">
              <w:rPr>
                <w:i/>
              </w:rPr>
              <w:t>“           “</w:t>
            </w:r>
          </w:p>
          <w:p w:rsidR="00870460" w:rsidRDefault="00870460" w:rsidP="0069003E">
            <w:pPr>
              <w:rPr>
                <w:i/>
              </w:rPr>
            </w:pPr>
            <w:r>
              <w:rPr>
                <w:i/>
              </w:rPr>
              <w:lastRenderedPageBreak/>
              <w:t xml:space="preserve">  </w:t>
            </w:r>
            <w:r w:rsidRPr="0069003E">
              <w:rPr>
                <w:i/>
              </w:rPr>
              <w:t>“           “</w:t>
            </w:r>
          </w:p>
          <w:p w:rsidR="00495024" w:rsidRDefault="00495024" w:rsidP="0069003E">
            <w:pPr>
              <w:rPr>
                <w:i/>
              </w:rPr>
            </w:pPr>
            <w:r>
              <w:rPr>
                <w:i/>
              </w:rPr>
              <w:t xml:space="preserve">  </w:t>
            </w:r>
            <w:r w:rsidRPr="0069003E">
              <w:rPr>
                <w:i/>
              </w:rPr>
              <w:t>“           “</w:t>
            </w:r>
          </w:p>
          <w:p w:rsidR="00495024" w:rsidRDefault="00495024" w:rsidP="0069003E">
            <w:pPr>
              <w:rPr>
                <w:i/>
              </w:rPr>
            </w:pPr>
            <w:r>
              <w:rPr>
                <w:i/>
              </w:rPr>
              <w:t xml:space="preserve">  </w:t>
            </w:r>
            <w:r w:rsidRPr="0069003E">
              <w:rPr>
                <w:i/>
              </w:rPr>
              <w:t>“           “</w:t>
            </w:r>
          </w:p>
          <w:p w:rsidR="00E56662" w:rsidRDefault="00E56662" w:rsidP="00E56662">
            <w:pPr>
              <w:rPr>
                <w:i/>
              </w:rPr>
            </w:pPr>
            <w:r>
              <w:rPr>
                <w:i/>
              </w:rPr>
              <w:t xml:space="preserve">  “         “</w:t>
            </w:r>
          </w:p>
          <w:p w:rsidR="00E56662" w:rsidRDefault="00E56662" w:rsidP="00E56662">
            <w:pPr>
              <w:rPr>
                <w:i/>
              </w:rPr>
            </w:pPr>
            <w:r>
              <w:rPr>
                <w:i/>
              </w:rPr>
              <w:t xml:space="preserve">  “         “</w:t>
            </w:r>
          </w:p>
          <w:p w:rsidR="00383B34" w:rsidRPr="0069003E" w:rsidRDefault="00383B34" w:rsidP="00E56662">
            <w:pPr>
              <w:rPr>
                <w:i/>
              </w:rPr>
            </w:pPr>
            <w:r>
              <w:rPr>
                <w:i/>
              </w:rPr>
              <w:t xml:space="preserve">  “         “</w:t>
            </w:r>
          </w:p>
        </w:tc>
        <w:tc>
          <w:tcPr>
            <w:tcW w:w="3240" w:type="dxa"/>
          </w:tcPr>
          <w:p w:rsidR="0069003E" w:rsidRPr="0069003E" w:rsidRDefault="0069003E" w:rsidP="0069003E"/>
        </w:tc>
      </w:tr>
      <w:tr w:rsidR="0069003E" w:rsidRPr="0069003E" w:rsidTr="0069003E">
        <w:tc>
          <w:tcPr>
            <w:tcW w:w="3168" w:type="dxa"/>
          </w:tcPr>
          <w:p w:rsidR="0069003E" w:rsidRPr="0069003E" w:rsidRDefault="0069003E" w:rsidP="0069003E">
            <w:r w:rsidRPr="0069003E">
              <w:lastRenderedPageBreak/>
              <w:t>Serotonin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 235 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1)00587</w:t>
            </w:r>
          </w:p>
        </w:tc>
        <w:tc>
          <w:tcPr>
            <w:tcW w:w="1170" w:type="dxa"/>
          </w:tcPr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7.03E-27</w:t>
            </w:r>
          </w:p>
        </w:tc>
        <w:tc>
          <w:tcPr>
            <w:tcW w:w="1890" w:type="dxa"/>
          </w:tcPr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2404998</w:t>
            </w:r>
          </w:p>
        </w:tc>
        <w:tc>
          <w:tcPr>
            <w:tcW w:w="279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</w:tc>
        <w:tc>
          <w:tcPr>
            <w:tcW w:w="3240" w:type="dxa"/>
          </w:tcPr>
          <w:p w:rsidR="0069003E" w:rsidRPr="0069003E" w:rsidRDefault="0069003E" w:rsidP="0069003E"/>
        </w:tc>
      </w:tr>
      <w:tr w:rsidR="0069003E" w:rsidRPr="0069003E" w:rsidTr="00A249B2">
        <w:trPr>
          <w:trHeight w:val="1601"/>
        </w:trPr>
        <w:tc>
          <w:tcPr>
            <w:tcW w:w="3168" w:type="dxa"/>
          </w:tcPr>
          <w:p w:rsidR="0069003E" w:rsidRPr="0069003E" w:rsidRDefault="0069003E" w:rsidP="0069003E">
            <w:r w:rsidRPr="0069003E">
              <w:t>Na+- neurotransmitter symporter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229</w:t>
            </w:r>
          </w:p>
          <w:p w:rsidR="0069003E" w:rsidRPr="0069003E" w:rsidRDefault="0069003E" w:rsidP="0069003E">
            <w:r w:rsidRPr="0069003E">
              <w:t xml:space="preserve">    571</w:t>
            </w:r>
          </w:p>
          <w:p w:rsidR="0069003E" w:rsidRPr="0069003E" w:rsidRDefault="0069003E" w:rsidP="0069003E">
            <w:r w:rsidRPr="0069003E">
              <w:t xml:space="preserve">  2149</w:t>
            </w:r>
          </w:p>
          <w:p w:rsidR="0069003E" w:rsidRPr="0069003E" w:rsidRDefault="0069003E" w:rsidP="0069003E">
            <w:r w:rsidRPr="0069003E">
              <w:t xml:space="preserve">  2533</w:t>
            </w:r>
          </w:p>
          <w:p w:rsidR="0069003E" w:rsidRPr="0069003E" w:rsidRDefault="0069003E" w:rsidP="0069003E">
            <w:r w:rsidRPr="0069003E">
              <w:t xml:space="preserve">  1150</w:t>
            </w:r>
          </w:p>
          <w:p w:rsidR="0069003E" w:rsidRPr="0069003E" w:rsidRDefault="0069003E" w:rsidP="0069003E">
            <w:r w:rsidRPr="0069003E">
              <w:t xml:space="preserve">    664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1)05982</w:t>
            </w:r>
          </w:p>
          <w:p w:rsidR="0069003E" w:rsidRPr="0069003E" w:rsidRDefault="0069003E" w:rsidP="0069003E">
            <w:r w:rsidRPr="0069003E">
              <w:t>1)10483</w:t>
            </w:r>
          </w:p>
          <w:p w:rsidR="0069003E" w:rsidRPr="0069003E" w:rsidRDefault="0069003E" w:rsidP="0069003E">
            <w:r w:rsidRPr="0069003E">
              <w:t>1)21548</w:t>
            </w:r>
          </w:p>
          <w:p w:rsidR="0069003E" w:rsidRPr="0069003E" w:rsidRDefault="0069003E" w:rsidP="0069003E">
            <w:r w:rsidRPr="0069003E">
              <w:t>2)06259</w:t>
            </w:r>
          </w:p>
          <w:p w:rsidR="0069003E" w:rsidRPr="0069003E" w:rsidRDefault="0069003E" w:rsidP="0069003E">
            <w:r w:rsidRPr="0069003E">
              <w:t>2)22467</w:t>
            </w:r>
          </w:p>
          <w:p w:rsidR="0069003E" w:rsidRPr="0069003E" w:rsidRDefault="0069003E" w:rsidP="0069003E">
            <w:r w:rsidRPr="0069003E">
              <w:t>2)23558</w:t>
            </w:r>
          </w:p>
        </w:tc>
        <w:tc>
          <w:tcPr>
            <w:tcW w:w="117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5.58E-4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6.04E-99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0.0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0.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6.43E-12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09E-96</w:t>
            </w:r>
          </w:p>
        </w:tc>
        <w:tc>
          <w:tcPr>
            <w:tcW w:w="189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5786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4864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5798</w:t>
            </w:r>
          </w:p>
          <w:p w:rsidR="0069003E" w:rsidRPr="0069003E" w:rsidRDefault="0069003E" w:rsidP="0069003E">
            <w:r w:rsidRPr="0069003E">
              <w:t>XP_002415786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t>XP_002415798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4864</w:t>
            </w:r>
          </w:p>
        </w:tc>
        <w:tc>
          <w:tcPr>
            <w:tcW w:w="279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 “</w:t>
            </w:r>
          </w:p>
          <w:p w:rsidR="0069003E" w:rsidRPr="0069003E" w:rsidRDefault="0069003E" w:rsidP="00A249B2">
            <w:pPr>
              <w:rPr>
                <w:i/>
              </w:rPr>
            </w:pPr>
            <w:r w:rsidRPr="0069003E">
              <w:rPr>
                <w:i/>
              </w:rPr>
              <w:t xml:space="preserve">   “          “   </w:t>
            </w:r>
          </w:p>
        </w:tc>
        <w:tc>
          <w:tcPr>
            <w:tcW w:w="3240" w:type="dxa"/>
          </w:tcPr>
          <w:p w:rsidR="0069003E" w:rsidRPr="0069003E" w:rsidRDefault="0069003E" w:rsidP="0069003E">
            <w:r w:rsidRPr="0069003E">
              <w:t>Catalyze uptake neurotransmitters at synapse</w:t>
            </w:r>
          </w:p>
        </w:tc>
      </w:tr>
    </w:tbl>
    <w:p w:rsidR="0069003E" w:rsidRPr="0069003E" w:rsidRDefault="0069003E" w:rsidP="0069003E">
      <w:pPr>
        <w:rPr>
          <w:sz w:val="22"/>
          <w:szCs w:val="22"/>
        </w:rPr>
      </w:pPr>
    </w:p>
    <w:p w:rsidR="0069003E" w:rsidRPr="0069003E" w:rsidRDefault="0069003E" w:rsidP="0069003E">
      <w:pPr>
        <w:rPr>
          <w:sz w:val="22"/>
          <w:szCs w:val="22"/>
        </w:rPr>
      </w:pPr>
    </w:p>
    <w:p w:rsidR="00A249B2" w:rsidRDefault="00A249B2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941EE2" w:rsidRPr="00941EE2" w:rsidRDefault="00941EE2" w:rsidP="0069003E">
      <w:pPr>
        <w:rPr>
          <w:b/>
          <w:sz w:val="22"/>
          <w:szCs w:val="22"/>
        </w:rPr>
      </w:pPr>
      <w:r w:rsidRPr="00941EE2">
        <w:rPr>
          <w:b/>
          <w:sz w:val="22"/>
          <w:szCs w:val="22"/>
        </w:rPr>
        <w:lastRenderedPageBreak/>
        <w:t>Gene Category</w:t>
      </w:r>
    </w:p>
    <w:p w:rsidR="008E6C2E" w:rsidRDefault="00C27C5D" w:rsidP="0069003E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B. </w:t>
      </w:r>
      <w:r w:rsidR="008E6C2E">
        <w:rPr>
          <w:b/>
          <w:sz w:val="22"/>
          <w:szCs w:val="22"/>
        </w:rPr>
        <w:t>Neurohormones/</w:t>
      </w:r>
    </w:p>
    <w:p w:rsidR="008E6C2E" w:rsidRDefault="0069003E" w:rsidP="0069003E">
      <w:pPr>
        <w:rPr>
          <w:b/>
          <w:sz w:val="22"/>
          <w:szCs w:val="22"/>
        </w:rPr>
      </w:pPr>
      <w:r w:rsidRPr="00941EE2">
        <w:rPr>
          <w:b/>
          <w:sz w:val="22"/>
          <w:szCs w:val="22"/>
        </w:rPr>
        <w:t>Neurotransmitter</w:t>
      </w:r>
      <w:r w:rsidR="008E6C2E">
        <w:rPr>
          <w:b/>
          <w:sz w:val="22"/>
          <w:szCs w:val="22"/>
        </w:rPr>
        <w:t>s</w:t>
      </w:r>
      <w:r w:rsidRPr="00941EE2">
        <w:rPr>
          <w:b/>
          <w:sz w:val="22"/>
          <w:szCs w:val="22"/>
        </w:rPr>
        <w:t xml:space="preserve"> </w:t>
      </w:r>
      <w:r w:rsidR="008E6C2E" w:rsidRPr="008E6C2E">
        <w:rPr>
          <w:sz w:val="22"/>
          <w:szCs w:val="22"/>
        </w:rPr>
        <w:t>(continued)</w:t>
      </w:r>
    </w:p>
    <w:p w:rsidR="0069003E" w:rsidRPr="008E6C2E" w:rsidRDefault="008E6C2E" w:rsidP="0069003E">
      <w:pPr>
        <w:rPr>
          <w:rFonts w:ascii="Verdana" w:hAnsi="Verdana"/>
          <w:color w:val="000000"/>
          <w:sz w:val="22"/>
          <w:szCs w:val="22"/>
        </w:rPr>
      </w:pPr>
      <w:r>
        <w:rPr>
          <w:sz w:val="22"/>
          <w:szCs w:val="22"/>
        </w:rPr>
        <w:t>R</w:t>
      </w:r>
      <w:r w:rsidR="0069003E" w:rsidRPr="008E6C2E">
        <w:rPr>
          <w:sz w:val="22"/>
          <w:szCs w:val="22"/>
        </w:rPr>
        <w:t>eceptors</w:t>
      </w:r>
      <w:r w:rsidR="0069003E" w:rsidRPr="008E6C2E">
        <w:rPr>
          <w:rFonts w:ascii="Verdana" w:hAnsi="Verdana"/>
          <w:color w:val="000000"/>
          <w:sz w:val="22"/>
          <w:szCs w:val="22"/>
        </w:rPr>
        <w:t xml:space="preserve"> </w:t>
      </w:r>
      <w:r w:rsidR="009766CE">
        <w:rPr>
          <w:rFonts w:ascii="Verdana" w:hAnsi="Verdana"/>
          <w:color w:val="000000"/>
          <w:sz w:val="22"/>
          <w:szCs w:val="22"/>
        </w:rPr>
        <w:t>(</w:t>
      </w:r>
      <w:r w:rsidRPr="008E6C2E">
        <w:rPr>
          <w:color w:val="000000"/>
          <w:sz w:val="22"/>
          <w:szCs w:val="22"/>
        </w:rPr>
        <w:t>GO</w:t>
      </w:r>
      <w:proofErr w:type="gramStart"/>
      <w:r w:rsidRPr="008E6C2E">
        <w:rPr>
          <w:color w:val="000000"/>
          <w:sz w:val="22"/>
          <w:szCs w:val="22"/>
        </w:rPr>
        <w:t>:0045213</w:t>
      </w:r>
      <w:proofErr w:type="gramEnd"/>
      <w:r w:rsidR="009766CE">
        <w:rPr>
          <w:color w:val="000000"/>
          <w:sz w:val="22"/>
          <w:szCs w:val="22"/>
        </w:rPr>
        <w:t>)</w:t>
      </w:r>
      <w:r w:rsidR="0069003E" w:rsidRPr="008E6C2E">
        <w:rPr>
          <w:rFonts w:ascii="Verdana" w:hAnsi="Verdana"/>
          <w:color w:val="000000"/>
          <w:sz w:val="22"/>
          <w:szCs w:val="22"/>
        </w:rPr>
        <w:t xml:space="preserve">     </w:t>
      </w:r>
    </w:p>
    <w:tbl>
      <w:tblPr>
        <w:tblStyle w:val="TableGrid"/>
        <w:tblW w:w="14148" w:type="dxa"/>
        <w:tblLook w:val="04A0" w:firstRow="1" w:lastRow="0" w:firstColumn="1" w:lastColumn="0" w:noHBand="0" w:noVBand="1"/>
      </w:tblPr>
      <w:tblGrid>
        <w:gridCol w:w="3069"/>
        <w:gridCol w:w="876"/>
        <w:gridCol w:w="1067"/>
        <w:gridCol w:w="1557"/>
        <w:gridCol w:w="1861"/>
        <w:gridCol w:w="2748"/>
        <w:gridCol w:w="2970"/>
      </w:tblGrid>
      <w:tr w:rsidR="0069003E" w:rsidRPr="0069003E" w:rsidTr="00593D34">
        <w:trPr>
          <w:trHeight w:val="6695"/>
        </w:trPr>
        <w:tc>
          <w:tcPr>
            <w:tcW w:w="3069" w:type="dxa"/>
          </w:tcPr>
          <w:p w:rsidR="0069003E" w:rsidRDefault="0069003E" w:rsidP="0069003E">
            <w:r w:rsidRPr="0069003E">
              <w:t>Acetylcholine (muscarinic/nicotinic)</w:t>
            </w:r>
          </w:p>
          <w:p w:rsidR="00D905C8" w:rsidRDefault="00D905C8" w:rsidP="0069003E"/>
          <w:p w:rsidR="00D905C8" w:rsidRDefault="00D905C8" w:rsidP="0069003E"/>
          <w:p w:rsidR="00D905C8" w:rsidRDefault="00D905C8" w:rsidP="0069003E"/>
          <w:p w:rsidR="00D905C8" w:rsidRDefault="00D905C8" w:rsidP="0069003E"/>
          <w:p w:rsidR="00D905C8" w:rsidRDefault="00D905C8" w:rsidP="0069003E"/>
          <w:p w:rsidR="00D905C8" w:rsidRDefault="00D905C8" w:rsidP="0069003E"/>
          <w:p w:rsidR="00D905C8" w:rsidRDefault="00D905C8" w:rsidP="0069003E"/>
          <w:p w:rsidR="00D905C8" w:rsidRDefault="00D905C8" w:rsidP="0069003E"/>
          <w:p w:rsidR="00D905C8" w:rsidRDefault="00D905C8" w:rsidP="0069003E"/>
          <w:p w:rsidR="00D905C8" w:rsidRDefault="00D905C8" w:rsidP="0069003E"/>
          <w:p w:rsidR="00D905C8" w:rsidRDefault="00D905C8" w:rsidP="0069003E"/>
          <w:p w:rsidR="00D905C8" w:rsidRDefault="00D905C8" w:rsidP="0069003E"/>
          <w:p w:rsidR="00D905C8" w:rsidRDefault="00D905C8" w:rsidP="0069003E"/>
          <w:p w:rsidR="00D905C8" w:rsidRDefault="00D905C8" w:rsidP="0069003E"/>
          <w:p w:rsidR="00D905C8" w:rsidRDefault="00D905C8" w:rsidP="0069003E"/>
          <w:p w:rsidR="00D905C8" w:rsidRDefault="00D905C8" w:rsidP="0069003E"/>
          <w:p w:rsidR="00D905C8" w:rsidRDefault="00D905C8" w:rsidP="0069003E"/>
          <w:p w:rsidR="00D905C8" w:rsidRDefault="00D905C8" w:rsidP="0069003E"/>
          <w:p w:rsidR="00D905C8" w:rsidRDefault="00D905C8" w:rsidP="0069003E"/>
          <w:p w:rsidR="00D905C8" w:rsidRPr="00D905C8" w:rsidRDefault="00D905C8" w:rsidP="0069003E">
            <w:pPr>
              <w:rPr>
                <w:b/>
              </w:rPr>
            </w:pPr>
          </w:p>
        </w:tc>
        <w:tc>
          <w:tcPr>
            <w:tcW w:w="876" w:type="dxa"/>
          </w:tcPr>
          <w:p w:rsidR="0069003E" w:rsidRPr="0069003E" w:rsidRDefault="0069003E" w:rsidP="0069003E">
            <w:r w:rsidRPr="0069003E">
              <w:t xml:space="preserve">    1443</w:t>
            </w:r>
          </w:p>
          <w:p w:rsidR="0069003E" w:rsidRPr="0069003E" w:rsidRDefault="0069003E" w:rsidP="0069003E">
            <w:r w:rsidRPr="0069003E">
              <w:t xml:space="preserve">      455</w:t>
            </w:r>
          </w:p>
          <w:p w:rsidR="0069003E" w:rsidRPr="0069003E" w:rsidRDefault="0069003E" w:rsidP="0069003E">
            <w:r w:rsidRPr="0069003E">
              <w:t xml:space="preserve">     246</w:t>
            </w:r>
          </w:p>
          <w:p w:rsidR="0069003E" w:rsidRPr="0069003E" w:rsidRDefault="0069003E" w:rsidP="0069003E">
            <w:r w:rsidRPr="0069003E">
              <w:t xml:space="preserve">     677</w:t>
            </w:r>
          </w:p>
          <w:p w:rsidR="0069003E" w:rsidRPr="0069003E" w:rsidRDefault="0069003E" w:rsidP="0069003E">
            <w:r w:rsidRPr="0069003E">
              <w:t xml:space="preserve">     285</w:t>
            </w:r>
          </w:p>
          <w:p w:rsidR="0069003E" w:rsidRPr="0069003E" w:rsidRDefault="0069003E" w:rsidP="0069003E">
            <w:r w:rsidRPr="0069003E">
              <w:t xml:space="preserve">    1447</w:t>
            </w:r>
          </w:p>
          <w:p w:rsidR="0069003E" w:rsidRPr="0069003E" w:rsidRDefault="0069003E" w:rsidP="0069003E">
            <w:r w:rsidRPr="0069003E">
              <w:t xml:space="preserve">      510</w:t>
            </w:r>
          </w:p>
          <w:p w:rsidR="0069003E" w:rsidRPr="0069003E" w:rsidRDefault="0069003E" w:rsidP="0069003E">
            <w:r w:rsidRPr="0069003E">
              <w:t xml:space="preserve">      720</w:t>
            </w:r>
          </w:p>
          <w:p w:rsidR="0069003E" w:rsidRPr="0069003E" w:rsidRDefault="0069003E" w:rsidP="0069003E">
            <w:r w:rsidRPr="0069003E">
              <w:t xml:space="preserve">      336</w:t>
            </w:r>
          </w:p>
          <w:p w:rsidR="0069003E" w:rsidRPr="0069003E" w:rsidRDefault="0069003E" w:rsidP="0069003E">
            <w:r w:rsidRPr="0069003E">
              <w:t xml:space="preserve"> </w:t>
            </w:r>
            <w:r w:rsidR="00010FAE">
              <w:t xml:space="preserve">   </w:t>
            </w:r>
            <w:r w:rsidRPr="0069003E">
              <w:t xml:space="preserve">2126 </w:t>
            </w:r>
          </w:p>
          <w:p w:rsidR="00D905C8" w:rsidRDefault="0069003E" w:rsidP="0069003E">
            <w:r w:rsidRPr="0069003E">
              <w:t xml:space="preserve">      </w:t>
            </w:r>
            <w:r w:rsidR="00D905C8">
              <w:t>472</w:t>
            </w:r>
          </w:p>
          <w:p w:rsidR="00D905C8" w:rsidRDefault="00D905C8" w:rsidP="0069003E">
            <w:r>
              <w:t xml:space="preserve">    1808</w:t>
            </w:r>
          </w:p>
          <w:p w:rsidR="0069003E" w:rsidRPr="0069003E" w:rsidRDefault="00D905C8" w:rsidP="0069003E">
            <w:r>
              <w:t xml:space="preserve">     </w:t>
            </w:r>
            <w:r w:rsidR="0069003E" w:rsidRPr="0069003E">
              <w:t>320</w:t>
            </w:r>
          </w:p>
          <w:p w:rsidR="0069003E" w:rsidRPr="0069003E" w:rsidRDefault="0069003E" w:rsidP="0069003E">
            <w:r w:rsidRPr="0069003E">
              <w:t xml:space="preserve">     </w:t>
            </w:r>
            <w:r w:rsidR="0087796A">
              <w:t xml:space="preserve"> 922</w:t>
            </w:r>
          </w:p>
          <w:p w:rsidR="0069003E" w:rsidRPr="0069003E" w:rsidRDefault="0069003E" w:rsidP="0069003E">
            <w:r w:rsidRPr="0069003E">
              <w:t xml:space="preserve">   1258</w:t>
            </w:r>
          </w:p>
          <w:p w:rsidR="0069003E" w:rsidRPr="0069003E" w:rsidRDefault="0069003E" w:rsidP="0069003E">
            <w:r w:rsidRPr="0069003E">
              <w:t xml:space="preserve">     619</w:t>
            </w:r>
          </w:p>
          <w:p w:rsidR="0069003E" w:rsidRPr="0069003E" w:rsidRDefault="0069003E" w:rsidP="0069003E">
            <w:r w:rsidRPr="0069003E">
              <w:t xml:space="preserve">     645</w:t>
            </w:r>
          </w:p>
          <w:p w:rsidR="0069003E" w:rsidRPr="0069003E" w:rsidRDefault="0069003E" w:rsidP="0069003E">
            <w:r w:rsidRPr="0069003E">
              <w:t xml:space="preserve">     306 </w:t>
            </w:r>
          </w:p>
          <w:p w:rsidR="0069003E" w:rsidRPr="0069003E" w:rsidRDefault="0069003E" w:rsidP="0069003E">
            <w:r w:rsidRPr="0069003E">
              <w:t xml:space="preserve">      042   </w:t>
            </w:r>
          </w:p>
          <w:p w:rsidR="0069003E" w:rsidRPr="0069003E" w:rsidRDefault="0069003E" w:rsidP="0069003E">
            <w:r w:rsidRPr="0069003E">
              <w:t xml:space="preserve">      716    </w:t>
            </w:r>
          </w:p>
          <w:p w:rsidR="0069003E" w:rsidRPr="0069003E" w:rsidRDefault="0069003E" w:rsidP="0069003E">
            <w:r w:rsidRPr="0069003E">
              <w:t xml:space="preserve">      374</w:t>
            </w:r>
          </w:p>
          <w:p w:rsidR="0069003E" w:rsidRPr="0069003E" w:rsidRDefault="0069003E" w:rsidP="0069003E">
            <w:r w:rsidRPr="0069003E">
              <w:t xml:space="preserve">      837</w:t>
            </w:r>
          </w:p>
          <w:p w:rsidR="0069003E" w:rsidRPr="0069003E" w:rsidRDefault="0069003E" w:rsidP="0069003E">
            <w:r w:rsidRPr="0069003E">
              <w:t xml:space="preserve">        91</w:t>
            </w:r>
          </w:p>
          <w:p w:rsidR="0069003E" w:rsidRPr="0069003E" w:rsidRDefault="0069003E" w:rsidP="0069003E">
            <w:r w:rsidRPr="0069003E">
              <w:t xml:space="preserve">      408</w:t>
            </w:r>
          </w:p>
          <w:p w:rsidR="0069003E" w:rsidRPr="0069003E" w:rsidRDefault="0069003E" w:rsidP="0069003E">
            <w:r w:rsidRPr="0069003E">
              <w:t xml:space="preserve">      316</w:t>
            </w:r>
          </w:p>
          <w:p w:rsidR="0069003E" w:rsidRPr="0069003E" w:rsidRDefault="0069003E" w:rsidP="0069003E">
            <w:r w:rsidRPr="0069003E">
              <w:t xml:space="preserve">      130</w:t>
            </w:r>
          </w:p>
        </w:tc>
        <w:tc>
          <w:tcPr>
            <w:tcW w:w="1067" w:type="dxa"/>
          </w:tcPr>
          <w:p w:rsidR="0069003E" w:rsidRPr="0069003E" w:rsidRDefault="0069003E" w:rsidP="0069003E">
            <w:r w:rsidRPr="0069003E">
              <w:t>1)06081</w:t>
            </w:r>
          </w:p>
          <w:p w:rsidR="0069003E" w:rsidRPr="0069003E" w:rsidRDefault="0069003E" w:rsidP="0069003E">
            <w:r w:rsidRPr="0069003E">
              <w:t>1)09892</w:t>
            </w:r>
          </w:p>
          <w:p w:rsidR="0069003E" w:rsidRPr="0069003E" w:rsidRDefault="0069003E" w:rsidP="0069003E">
            <w:r w:rsidRPr="0069003E">
              <w:t>1)11163</w:t>
            </w:r>
          </w:p>
          <w:p w:rsidR="0069003E" w:rsidRPr="0069003E" w:rsidRDefault="0069003E" w:rsidP="0069003E">
            <w:r w:rsidRPr="0069003E">
              <w:t>1)13629</w:t>
            </w:r>
          </w:p>
          <w:p w:rsidR="0069003E" w:rsidRPr="0069003E" w:rsidRDefault="0069003E" w:rsidP="0069003E">
            <w:r w:rsidRPr="0069003E">
              <w:t>1)16104</w:t>
            </w:r>
          </w:p>
          <w:p w:rsidR="0069003E" w:rsidRPr="0069003E" w:rsidRDefault="0069003E" w:rsidP="0069003E">
            <w:r w:rsidRPr="0069003E">
              <w:t>1)21524</w:t>
            </w:r>
          </w:p>
          <w:p w:rsidR="0069003E" w:rsidRPr="0069003E" w:rsidRDefault="0069003E" w:rsidP="0069003E">
            <w:r w:rsidRPr="0069003E">
              <w:t>1)28247</w:t>
            </w:r>
          </w:p>
          <w:p w:rsidR="0069003E" w:rsidRPr="0069003E" w:rsidRDefault="0069003E" w:rsidP="0069003E">
            <w:r w:rsidRPr="0069003E">
              <w:t>1)24448</w:t>
            </w:r>
          </w:p>
          <w:p w:rsidR="0069003E" w:rsidRDefault="0069003E" w:rsidP="0069003E">
            <w:r w:rsidRPr="0069003E">
              <w:t>1)26324</w:t>
            </w:r>
          </w:p>
          <w:p w:rsidR="0069003E" w:rsidRPr="0069003E" w:rsidRDefault="0069003E" w:rsidP="0069003E">
            <w:r w:rsidRPr="0069003E">
              <w:t>1)37062</w:t>
            </w:r>
          </w:p>
          <w:p w:rsidR="00D905C8" w:rsidRDefault="00D905C8" w:rsidP="0069003E">
            <w:r>
              <w:t>2)02504</w:t>
            </w:r>
          </w:p>
          <w:p w:rsidR="00D905C8" w:rsidRDefault="00D905C8" w:rsidP="0069003E">
            <w:r>
              <w:t>2)06187</w:t>
            </w:r>
          </w:p>
          <w:p w:rsidR="0069003E" w:rsidRPr="0069003E" w:rsidRDefault="0069003E" w:rsidP="0069003E">
            <w:r w:rsidRPr="0069003E">
              <w:t>2)11787</w:t>
            </w:r>
          </w:p>
          <w:p w:rsidR="0069003E" w:rsidRPr="0069003E" w:rsidRDefault="0069003E" w:rsidP="0069003E">
            <w:r w:rsidRPr="0069003E">
              <w:t>2)17503</w:t>
            </w:r>
          </w:p>
          <w:p w:rsidR="0069003E" w:rsidRPr="0069003E" w:rsidRDefault="0069003E" w:rsidP="0069003E">
            <w:r w:rsidRPr="0069003E">
              <w:t>2)20736</w:t>
            </w:r>
          </w:p>
          <w:p w:rsidR="0069003E" w:rsidRPr="0069003E" w:rsidRDefault="0069003E" w:rsidP="0069003E">
            <w:r w:rsidRPr="0069003E">
              <w:t>2)21709</w:t>
            </w:r>
          </w:p>
          <w:p w:rsidR="0069003E" w:rsidRPr="0069003E" w:rsidRDefault="0069003E" w:rsidP="0069003E">
            <w:r w:rsidRPr="0069003E">
              <w:t>2)21504</w:t>
            </w:r>
          </w:p>
          <w:p w:rsidR="0069003E" w:rsidRPr="0069003E" w:rsidRDefault="00D905C8" w:rsidP="0069003E">
            <w:r>
              <w:t>2)23252</w:t>
            </w:r>
          </w:p>
          <w:p w:rsidR="0069003E" w:rsidRPr="0069003E" w:rsidRDefault="0069003E" w:rsidP="0069003E">
            <w:r w:rsidRPr="0069003E">
              <w:t>2)27432</w:t>
            </w:r>
          </w:p>
          <w:p w:rsidR="0069003E" w:rsidRPr="0069003E" w:rsidRDefault="0069003E" w:rsidP="0069003E">
            <w:r w:rsidRPr="0069003E">
              <w:t>2)27668</w:t>
            </w:r>
          </w:p>
          <w:p w:rsidR="0069003E" w:rsidRPr="0069003E" w:rsidRDefault="0069003E" w:rsidP="0069003E">
            <w:r w:rsidRPr="0069003E">
              <w:t>2)28247</w:t>
            </w:r>
          </w:p>
          <w:p w:rsidR="0069003E" w:rsidRPr="0069003E" w:rsidRDefault="0069003E" w:rsidP="0069003E">
            <w:r w:rsidRPr="0069003E">
              <w:t>2)28680</w:t>
            </w:r>
          </w:p>
          <w:p w:rsidR="0069003E" w:rsidRPr="0069003E" w:rsidRDefault="0069003E" w:rsidP="0069003E">
            <w:r w:rsidRPr="0069003E">
              <w:t>3)03753</w:t>
            </w:r>
          </w:p>
          <w:p w:rsidR="0069003E" w:rsidRPr="0069003E" w:rsidRDefault="0069003E" w:rsidP="0069003E">
            <w:r w:rsidRPr="0069003E">
              <w:t>3)11444</w:t>
            </w:r>
          </w:p>
          <w:p w:rsidR="0069003E" w:rsidRPr="0069003E" w:rsidRDefault="0069003E" w:rsidP="0069003E">
            <w:r w:rsidRPr="0069003E">
              <w:t>3)18084</w:t>
            </w:r>
          </w:p>
          <w:p w:rsidR="0069003E" w:rsidRPr="0069003E" w:rsidRDefault="0069003E" w:rsidP="0069003E">
            <w:r w:rsidRPr="0069003E">
              <w:t>3)19165</w:t>
            </w:r>
          </w:p>
        </w:tc>
        <w:tc>
          <w:tcPr>
            <w:tcW w:w="1557" w:type="dxa"/>
          </w:tcPr>
          <w:p w:rsidR="0069003E" w:rsidRPr="0069003E" w:rsidRDefault="0069003E" w:rsidP="0069003E">
            <w:r w:rsidRPr="0069003E">
              <w:t>0.00</w:t>
            </w:r>
          </w:p>
          <w:p w:rsidR="0069003E" w:rsidRPr="0069003E" w:rsidRDefault="0069003E" w:rsidP="0069003E">
            <w:r w:rsidRPr="0069003E">
              <w:t>3.79E-65</w:t>
            </w:r>
          </w:p>
          <w:p w:rsidR="0069003E" w:rsidRPr="0069003E" w:rsidRDefault="0069003E" w:rsidP="0069003E">
            <w:r w:rsidRPr="0069003E">
              <w:t>2.30E-38</w:t>
            </w:r>
          </w:p>
          <w:p w:rsidR="0069003E" w:rsidRPr="0069003E" w:rsidRDefault="0069003E" w:rsidP="0069003E">
            <w:r w:rsidRPr="0069003E">
              <w:t>5.54E-96</w:t>
            </w:r>
          </w:p>
          <w:p w:rsidR="0069003E" w:rsidRPr="0069003E" w:rsidRDefault="0069003E" w:rsidP="0069003E">
            <w:r w:rsidRPr="0069003E">
              <w:t>1.13E-40</w:t>
            </w:r>
          </w:p>
          <w:p w:rsidR="0069003E" w:rsidRPr="0069003E" w:rsidRDefault="0069003E" w:rsidP="0069003E">
            <w:r w:rsidRPr="0069003E">
              <w:t>1.60E-113</w:t>
            </w:r>
          </w:p>
          <w:p w:rsidR="0069003E" w:rsidRPr="00181013" w:rsidRDefault="0069003E" w:rsidP="0069003E">
            <w:r w:rsidRPr="00181013">
              <w:t>1.47E-46</w:t>
            </w:r>
          </w:p>
          <w:p w:rsidR="0069003E" w:rsidRPr="00181013" w:rsidRDefault="0069003E" w:rsidP="0069003E">
            <w:r w:rsidRPr="00181013">
              <w:t>2.01E-41</w:t>
            </w:r>
          </w:p>
          <w:p w:rsidR="0069003E" w:rsidRPr="00181013" w:rsidRDefault="0069003E" w:rsidP="0069003E">
            <w:r w:rsidRPr="00181013">
              <w:t>4.47E-50</w:t>
            </w:r>
          </w:p>
          <w:p w:rsidR="0069003E" w:rsidRPr="00181013" w:rsidRDefault="0069003E" w:rsidP="0069003E">
            <w:r w:rsidRPr="00181013">
              <w:t>0.00</w:t>
            </w:r>
          </w:p>
          <w:p w:rsidR="00D905C8" w:rsidRDefault="00D905C8" w:rsidP="0069003E">
            <w:pPr>
              <w:rPr>
                <w:color w:val="000000"/>
              </w:rPr>
            </w:pPr>
            <w:r>
              <w:rPr>
                <w:color w:val="000000"/>
              </w:rPr>
              <w:t>3.00E-25</w:t>
            </w:r>
          </w:p>
          <w:p w:rsidR="00D905C8" w:rsidRPr="00D905C8" w:rsidRDefault="00D905C8" w:rsidP="0069003E">
            <w:r>
              <w:t>1.46E-166</w:t>
            </w:r>
          </w:p>
          <w:p w:rsidR="0069003E" w:rsidRPr="00181013" w:rsidRDefault="00181013" w:rsidP="0069003E">
            <w:pPr>
              <w:rPr>
                <w:color w:val="000000"/>
              </w:rPr>
            </w:pPr>
            <w:r w:rsidRPr="00181013">
              <w:rPr>
                <w:color w:val="000000"/>
              </w:rPr>
              <w:t>2.02E-53</w:t>
            </w:r>
          </w:p>
          <w:p w:rsidR="0069003E" w:rsidRPr="00181013" w:rsidRDefault="0087796A" w:rsidP="0069003E">
            <w:r>
              <w:t>1.04E-47</w:t>
            </w:r>
          </w:p>
          <w:p w:rsidR="0069003E" w:rsidRPr="00181013" w:rsidRDefault="0069003E" w:rsidP="0069003E">
            <w:r w:rsidRPr="00181013">
              <w:t>1.47E-46</w:t>
            </w:r>
          </w:p>
          <w:p w:rsidR="0069003E" w:rsidRPr="00181013" w:rsidRDefault="0069003E" w:rsidP="0069003E">
            <w:r w:rsidRPr="00181013">
              <w:t>0.00</w:t>
            </w:r>
          </w:p>
          <w:p w:rsidR="0069003E" w:rsidRPr="00181013" w:rsidRDefault="0069003E" w:rsidP="0069003E">
            <w:r w:rsidRPr="00181013">
              <w:t>8.26E-20</w:t>
            </w:r>
          </w:p>
          <w:p w:rsidR="0069003E" w:rsidRPr="00181013" w:rsidRDefault="00D905C8" w:rsidP="0069003E">
            <w:r>
              <w:t>1.79E-40</w:t>
            </w:r>
          </w:p>
          <w:p w:rsidR="0069003E" w:rsidRPr="00181013" w:rsidRDefault="0069003E" w:rsidP="0069003E">
            <w:r w:rsidRPr="00181013">
              <w:t>8.83E-118</w:t>
            </w:r>
          </w:p>
          <w:p w:rsidR="0069003E" w:rsidRPr="00181013" w:rsidRDefault="0069003E" w:rsidP="0069003E">
            <w:r w:rsidRPr="00181013">
              <w:t>2.98E-61</w:t>
            </w:r>
          </w:p>
          <w:p w:rsidR="0069003E" w:rsidRPr="00181013" w:rsidRDefault="0069003E" w:rsidP="0069003E">
            <w:r w:rsidRPr="00181013">
              <w:t>1.66E-47</w:t>
            </w:r>
          </w:p>
          <w:p w:rsidR="0069003E" w:rsidRPr="00181013" w:rsidRDefault="0069003E" w:rsidP="0069003E">
            <w:r w:rsidRPr="00181013">
              <w:t>1.61E-41</w:t>
            </w:r>
          </w:p>
          <w:p w:rsidR="0069003E" w:rsidRPr="00181013" w:rsidRDefault="0069003E" w:rsidP="0069003E">
            <w:r w:rsidRPr="00181013">
              <w:t>3.00E-57</w:t>
            </w:r>
          </w:p>
          <w:p w:rsidR="0069003E" w:rsidRPr="00181013" w:rsidRDefault="0069003E" w:rsidP="0069003E">
            <w:r w:rsidRPr="00181013">
              <w:t>5.00E-66</w:t>
            </w:r>
          </w:p>
          <w:p w:rsidR="0069003E" w:rsidRPr="00181013" w:rsidRDefault="0069003E" w:rsidP="0069003E">
            <w:r w:rsidRPr="00181013">
              <w:t>4.00E-24</w:t>
            </w:r>
          </w:p>
          <w:p w:rsidR="0069003E" w:rsidRPr="005E7666" w:rsidRDefault="0069003E" w:rsidP="0069003E">
            <w:r w:rsidRPr="00181013">
              <w:t>2.00E-145</w:t>
            </w:r>
          </w:p>
        </w:tc>
        <w:tc>
          <w:tcPr>
            <w:tcW w:w="1861" w:type="dxa"/>
          </w:tcPr>
          <w:p w:rsidR="0069003E" w:rsidRPr="0069003E" w:rsidRDefault="0069003E" w:rsidP="0069003E">
            <w:r w:rsidRPr="0069003E">
              <w:t>XP_002406474</w:t>
            </w:r>
          </w:p>
          <w:p w:rsidR="0069003E" w:rsidRPr="0069003E" w:rsidRDefault="0069003E" w:rsidP="0069003E">
            <w:r w:rsidRPr="0069003E">
              <w:t>XP_001945224</w:t>
            </w:r>
          </w:p>
          <w:p w:rsidR="0069003E" w:rsidRPr="0069003E" w:rsidRDefault="0069003E" w:rsidP="0069003E">
            <w:r w:rsidRPr="0069003E">
              <w:t>XP_002405720</w:t>
            </w:r>
          </w:p>
          <w:p w:rsidR="0069003E" w:rsidRPr="0069003E" w:rsidRDefault="0069003E" w:rsidP="0069003E">
            <w:r w:rsidRPr="0069003E">
              <w:t>XP_002408268</w:t>
            </w:r>
          </w:p>
          <w:p w:rsidR="0069003E" w:rsidRPr="0069003E" w:rsidRDefault="0069003E" w:rsidP="0069003E">
            <w:r w:rsidRPr="0069003E">
              <w:t>XP_002428480</w:t>
            </w:r>
          </w:p>
          <w:p w:rsidR="0069003E" w:rsidRPr="0069003E" w:rsidRDefault="0069003E" w:rsidP="0069003E">
            <w:r w:rsidRPr="0069003E">
              <w:t>NP_001103387</w:t>
            </w:r>
          </w:p>
          <w:p w:rsidR="0069003E" w:rsidRPr="0069003E" w:rsidRDefault="0069003E" w:rsidP="0069003E">
            <w:r w:rsidRPr="0069003E">
              <w:t xml:space="preserve">XP_002403135 </w:t>
            </w:r>
          </w:p>
          <w:p w:rsidR="0069003E" w:rsidRPr="0069003E" w:rsidRDefault="0069003E" w:rsidP="0069003E">
            <w:r w:rsidRPr="0069003E">
              <w:t>ACT35385</w:t>
            </w:r>
          </w:p>
          <w:p w:rsidR="0069003E" w:rsidRPr="0069003E" w:rsidRDefault="00010FAE" w:rsidP="0069003E">
            <w:r>
              <w:t>XP_001848873</w:t>
            </w:r>
          </w:p>
          <w:p w:rsidR="0069003E" w:rsidRPr="0069003E" w:rsidRDefault="0069003E" w:rsidP="0069003E">
            <w:r w:rsidRPr="0069003E">
              <w:t>XP_002409079</w:t>
            </w:r>
          </w:p>
          <w:p w:rsidR="00D905C8" w:rsidRDefault="00D905C8" w:rsidP="0069003E">
            <w:r>
              <w:t>NP_001155994</w:t>
            </w:r>
          </w:p>
          <w:p w:rsidR="00D905C8" w:rsidRDefault="00D905C8" w:rsidP="0069003E">
            <w:r>
              <w:t>ABV72689</w:t>
            </w:r>
          </w:p>
          <w:p w:rsidR="0069003E" w:rsidRPr="0069003E" w:rsidRDefault="0087796A" w:rsidP="0069003E">
            <w:r>
              <w:t>XP_002405720</w:t>
            </w:r>
          </w:p>
          <w:p w:rsidR="0069003E" w:rsidRPr="0069003E" w:rsidRDefault="0069003E" w:rsidP="0069003E">
            <w:r w:rsidRPr="0069003E">
              <w:t>ACY82688</w:t>
            </w:r>
          </w:p>
          <w:p w:rsidR="0069003E" w:rsidRPr="0069003E" w:rsidRDefault="0069003E" w:rsidP="0069003E">
            <w:r w:rsidRPr="0069003E">
              <w:t>XP_002403135</w:t>
            </w:r>
          </w:p>
          <w:p w:rsidR="0069003E" w:rsidRPr="0069003E" w:rsidRDefault="0069003E" w:rsidP="0069003E">
            <w:r w:rsidRPr="0069003E">
              <w:t>XP_002409079</w:t>
            </w:r>
          </w:p>
          <w:p w:rsidR="0069003E" w:rsidRPr="0069003E" w:rsidRDefault="0069003E" w:rsidP="0069003E">
            <w:r w:rsidRPr="0069003E">
              <w:t>ADG63461</w:t>
            </w:r>
          </w:p>
          <w:p w:rsidR="0069003E" w:rsidRPr="0069003E" w:rsidRDefault="00D905C8" w:rsidP="0069003E">
            <w:r>
              <w:t>XP_002408268</w:t>
            </w:r>
          </w:p>
          <w:p w:rsidR="0069003E" w:rsidRPr="0069003E" w:rsidRDefault="0069003E" w:rsidP="0069003E">
            <w:r w:rsidRPr="0069003E">
              <w:t>ACZ37230</w:t>
            </w:r>
          </w:p>
          <w:p w:rsidR="0069003E" w:rsidRPr="0069003E" w:rsidRDefault="0069003E" w:rsidP="0069003E">
            <w:r w:rsidRPr="0069003E">
              <w:t>XP_002406474</w:t>
            </w:r>
          </w:p>
          <w:p w:rsidR="0069003E" w:rsidRPr="0069003E" w:rsidRDefault="0069003E" w:rsidP="0069003E">
            <w:r w:rsidRPr="0069003E">
              <w:t>XP_002407301</w:t>
            </w:r>
          </w:p>
          <w:p w:rsidR="0069003E" w:rsidRPr="0069003E" w:rsidRDefault="0069003E" w:rsidP="0069003E">
            <w:r w:rsidRPr="0069003E">
              <w:t xml:space="preserve">ACT35385 </w:t>
            </w:r>
          </w:p>
          <w:p w:rsidR="0069003E" w:rsidRPr="0069003E" w:rsidRDefault="005E7666" w:rsidP="0069003E">
            <w:r>
              <w:t>XP_0024</w:t>
            </w:r>
            <w:r w:rsidR="0069003E" w:rsidRPr="0069003E">
              <w:t>09079</w:t>
            </w:r>
          </w:p>
          <w:p w:rsidR="0069003E" w:rsidRPr="0069003E" w:rsidRDefault="0069003E" w:rsidP="0069003E">
            <w:pPr>
              <w:rPr>
                <w:szCs w:val="25"/>
              </w:rPr>
            </w:pPr>
            <w:r w:rsidRPr="0069003E">
              <w:rPr>
                <w:szCs w:val="25"/>
              </w:rPr>
              <w:t>AAQ62631</w:t>
            </w:r>
          </w:p>
          <w:p w:rsidR="0069003E" w:rsidRPr="0069003E" w:rsidRDefault="0069003E" w:rsidP="0069003E">
            <w:r w:rsidRPr="0069003E">
              <w:t>XP_002408268</w:t>
            </w:r>
          </w:p>
          <w:p w:rsidR="0069003E" w:rsidRPr="0069003E" w:rsidRDefault="0069003E" w:rsidP="0069003E">
            <w:r w:rsidRPr="0069003E">
              <w:t>XP_002405720</w:t>
            </w:r>
          </w:p>
        </w:tc>
        <w:tc>
          <w:tcPr>
            <w:tcW w:w="2748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.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Acyrthosiphon pisum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</w:t>
            </w:r>
            <w:r w:rsidR="00010FA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P. humanu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B. mori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Pardosa pseudoannulata</w:t>
            </w:r>
          </w:p>
          <w:p w:rsidR="00010FAE" w:rsidRDefault="00010FAE" w:rsidP="0069003E">
            <w:pPr>
              <w:rPr>
                <w:i/>
              </w:rPr>
            </w:pPr>
            <w:r>
              <w:rPr>
                <w:i/>
              </w:rPr>
              <w:t>Culex quinquefasciatus</w:t>
            </w:r>
          </w:p>
          <w:p w:rsidR="0087796A" w:rsidRDefault="0087796A" w:rsidP="0069003E">
            <w:pPr>
              <w:rPr>
                <w:i/>
              </w:rPr>
            </w:pPr>
            <w:r>
              <w:rPr>
                <w:i/>
              </w:rPr>
              <w:t xml:space="preserve"> </w:t>
            </w:r>
            <w:r w:rsidR="009D25C5">
              <w:rPr>
                <w:i/>
              </w:rPr>
              <w:t>Ixodes scapularis</w:t>
            </w:r>
          </w:p>
          <w:p w:rsidR="00D905C8" w:rsidRDefault="00D905C8" w:rsidP="0069003E">
            <w:pPr>
              <w:rPr>
                <w:i/>
              </w:rPr>
            </w:pPr>
            <w:r>
              <w:rPr>
                <w:i/>
              </w:rPr>
              <w:t>Tribolium castaneum</w:t>
            </w:r>
          </w:p>
          <w:p w:rsidR="00D905C8" w:rsidRDefault="00D905C8" w:rsidP="0069003E">
            <w:pPr>
              <w:rPr>
                <w:i/>
              </w:rPr>
            </w:pPr>
            <w:r>
              <w:rPr>
                <w:i/>
              </w:rPr>
              <w:t>Bombyx mori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. scapularis</w:t>
            </w:r>
          </w:p>
          <w:p w:rsidR="0087796A" w:rsidRDefault="0087796A" w:rsidP="0069003E">
            <w:pPr>
              <w:rPr>
                <w:i/>
              </w:rPr>
            </w:pPr>
            <w:r>
              <w:rPr>
                <w:i/>
              </w:rPr>
              <w:t>Nasonia Vitripenn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“       “</w:t>
            </w:r>
          </w:p>
          <w:p w:rsidR="0087796A" w:rsidRDefault="0087796A" w:rsidP="0069003E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Pardosa pseudoannulata</w:t>
            </w:r>
          </w:p>
          <w:p w:rsidR="0069003E" w:rsidRPr="0069003E" w:rsidRDefault="00D905C8" w:rsidP="0069003E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A. Suum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.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Pardosa pseudoannulata</w:t>
            </w:r>
          </w:p>
          <w:p w:rsidR="0069003E" w:rsidRPr="009D25C5" w:rsidRDefault="009D25C5" w:rsidP="0069003E">
            <w:pPr>
              <w:rPr>
                <w:i/>
              </w:rPr>
            </w:pPr>
            <w:r>
              <w:rPr>
                <w:i/>
              </w:rPr>
              <w:t>I. scapularis</w:t>
            </w:r>
          </w:p>
          <w:p w:rsidR="0069003E" w:rsidRPr="0069003E" w:rsidRDefault="0069003E" w:rsidP="0069003E">
            <w:r w:rsidRPr="0069003E">
              <w:t xml:space="preserve">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Takifugu rubripes</w:t>
            </w:r>
          </w:p>
          <w:p w:rsidR="00D905C8" w:rsidRPr="0069003E" w:rsidRDefault="0069003E" w:rsidP="00BB24D9">
            <w:pPr>
              <w:rPr>
                <w:i/>
              </w:rPr>
            </w:pPr>
            <w:r w:rsidRPr="0069003E">
              <w:rPr>
                <w:i/>
              </w:rPr>
              <w:t>I. scapularis</w:t>
            </w:r>
          </w:p>
        </w:tc>
        <w:tc>
          <w:tcPr>
            <w:tcW w:w="297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Neurotransmitter-gated ion-channel ligand binding domain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</w:p>
          <w:p w:rsidR="0069003E" w:rsidRPr="0069003E" w:rsidRDefault="0069003E" w:rsidP="0069003E">
            <w:pPr>
              <w:rPr>
                <w:color w:val="000000"/>
              </w:rPr>
            </w:pPr>
          </w:p>
          <w:p w:rsidR="0069003E" w:rsidRPr="0069003E" w:rsidRDefault="0069003E" w:rsidP="0069003E">
            <w:pPr>
              <w:rPr>
                <w:color w:val="000000"/>
              </w:rPr>
            </w:pPr>
          </w:p>
          <w:p w:rsidR="0069003E" w:rsidRPr="0069003E" w:rsidRDefault="0069003E" w:rsidP="0069003E">
            <w:pPr>
              <w:rPr>
                <w:i/>
              </w:rPr>
            </w:pPr>
          </w:p>
        </w:tc>
      </w:tr>
      <w:tr w:rsidR="0069003E" w:rsidRPr="0069003E" w:rsidTr="00593D34">
        <w:trPr>
          <w:trHeight w:val="800"/>
        </w:trPr>
        <w:tc>
          <w:tcPr>
            <w:tcW w:w="3069" w:type="dxa"/>
          </w:tcPr>
          <w:p w:rsidR="0069003E" w:rsidRPr="0069003E" w:rsidRDefault="0069003E" w:rsidP="0069003E">
            <w:r w:rsidRPr="0069003E">
              <w:t>γ-aminobutyric acid</w:t>
            </w:r>
          </w:p>
        </w:tc>
        <w:tc>
          <w:tcPr>
            <w:tcW w:w="876" w:type="dxa"/>
          </w:tcPr>
          <w:p w:rsidR="0069003E" w:rsidRPr="0069003E" w:rsidRDefault="0069003E" w:rsidP="0069003E">
            <w:r w:rsidRPr="0069003E">
              <w:t xml:space="preserve">      306</w:t>
            </w:r>
          </w:p>
          <w:p w:rsidR="00BB24D9" w:rsidRDefault="0069003E" w:rsidP="0069003E">
            <w:r w:rsidRPr="0069003E">
              <w:t xml:space="preserve">    1454  </w:t>
            </w:r>
          </w:p>
          <w:p w:rsidR="00BB24D9" w:rsidRDefault="00BB24D9" w:rsidP="0069003E">
            <w:r>
              <w:t xml:space="preserve">      </w:t>
            </w:r>
            <w:r w:rsidR="0069003E" w:rsidRPr="0069003E">
              <w:t>842</w:t>
            </w:r>
          </w:p>
          <w:p w:rsidR="0069003E" w:rsidRPr="0069003E" w:rsidRDefault="00BB24D9" w:rsidP="0069003E">
            <w:r>
              <w:t xml:space="preserve">      </w:t>
            </w:r>
            <w:r w:rsidR="0069003E" w:rsidRPr="0069003E">
              <w:t>531</w:t>
            </w:r>
          </w:p>
          <w:p w:rsidR="0069003E" w:rsidRPr="0069003E" w:rsidRDefault="0069003E" w:rsidP="0069003E">
            <w:r w:rsidRPr="0069003E">
              <w:t xml:space="preserve">    1012</w:t>
            </w:r>
          </w:p>
        </w:tc>
        <w:tc>
          <w:tcPr>
            <w:tcW w:w="1067" w:type="dxa"/>
          </w:tcPr>
          <w:p w:rsidR="0069003E" w:rsidRPr="0069003E" w:rsidRDefault="0069003E" w:rsidP="0069003E">
            <w:r w:rsidRPr="0069003E">
              <w:t>1)04210</w:t>
            </w:r>
          </w:p>
          <w:p w:rsidR="00BB24D9" w:rsidRDefault="009D25C5" w:rsidP="0069003E">
            <w:r>
              <w:t>1)13504</w:t>
            </w:r>
          </w:p>
          <w:p w:rsidR="0069003E" w:rsidRPr="0069003E" w:rsidRDefault="0069003E" w:rsidP="0069003E">
            <w:r w:rsidRPr="0069003E">
              <w:t>2)00515</w:t>
            </w:r>
          </w:p>
          <w:p w:rsidR="0069003E" w:rsidRPr="0069003E" w:rsidRDefault="0069003E" w:rsidP="0069003E">
            <w:r w:rsidRPr="0069003E">
              <w:t>2)27756</w:t>
            </w:r>
          </w:p>
          <w:p w:rsidR="0069003E" w:rsidRPr="0069003E" w:rsidRDefault="0069003E" w:rsidP="00BB24D9">
            <w:r w:rsidRPr="0069003E">
              <w:t>2)28199</w:t>
            </w:r>
          </w:p>
        </w:tc>
        <w:tc>
          <w:tcPr>
            <w:tcW w:w="1557" w:type="dxa"/>
          </w:tcPr>
          <w:p w:rsidR="0069003E" w:rsidRPr="0069003E" w:rsidRDefault="0069003E" w:rsidP="0069003E">
            <w:r w:rsidRPr="0069003E">
              <w:t>4.95E-49</w:t>
            </w:r>
          </w:p>
          <w:p w:rsidR="00BB24D9" w:rsidRDefault="009D25C5" w:rsidP="0069003E">
            <w:pPr>
              <w:rPr>
                <w:color w:val="000000"/>
              </w:rPr>
            </w:pPr>
            <w:r>
              <w:rPr>
                <w:color w:val="000000"/>
              </w:rPr>
              <w:t>6.40E-62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49E-87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4.87E-46</w:t>
            </w:r>
          </w:p>
          <w:p w:rsidR="0069003E" w:rsidRPr="0069003E" w:rsidRDefault="0069003E" w:rsidP="00BB24D9">
            <w:pPr>
              <w:rPr>
                <w:color w:val="000000"/>
              </w:rPr>
            </w:pPr>
            <w:r w:rsidRPr="0069003E">
              <w:rPr>
                <w:color w:val="000000"/>
              </w:rPr>
              <w:t>1.27E-81</w:t>
            </w:r>
          </w:p>
        </w:tc>
        <w:tc>
          <w:tcPr>
            <w:tcW w:w="1861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5877</w:t>
            </w:r>
          </w:p>
          <w:p w:rsidR="00BB24D9" w:rsidRPr="009D25C5" w:rsidRDefault="009D25C5" w:rsidP="0069003E">
            <w:pPr>
              <w:rPr>
                <w:color w:val="000000"/>
              </w:rPr>
            </w:pPr>
            <w:r>
              <w:rPr>
                <w:color w:val="000000"/>
              </w:rPr>
              <w:t>XP_002408370</w:t>
            </w:r>
          </w:p>
          <w:p w:rsidR="0069003E" w:rsidRPr="0069003E" w:rsidRDefault="0069003E" w:rsidP="0069003E">
            <w:r w:rsidRPr="0069003E">
              <w:t>EFN70737</w:t>
            </w:r>
          </w:p>
          <w:p w:rsidR="0069003E" w:rsidRPr="0069003E" w:rsidRDefault="0069003E" w:rsidP="0069003E">
            <w:r w:rsidRPr="0069003E">
              <w:t>XP_002434013</w:t>
            </w:r>
          </w:p>
          <w:p w:rsidR="0069003E" w:rsidRPr="0069003E" w:rsidRDefault="0069003E" w:rsidP="00BB24D9">
            <w:pPr>
              <w:rPr>
                <w:color w:val="000000"/>
              </w:rPr>
            </w:pPr>
            <w:r w:rsidRPr="0069003E">
              <w:t>XP_002434689</w:t>
            </w:r>
          </w:p>
        </w:tc>
        <w:tc>
          <w:tcPr>
            <w:tcW w:w="2748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BB24D9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  <w:r w:rsidR="009D25C5">
              <w:rPr>
                <w:i/>
              </w:rPr>
              <w:t xml:space="preserve">  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Campanotus floridanu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BB24D9">
            <w:pPr>
              <w:rPr>
                <w:i/>
              </w:rPr>
            </w:pPr>
            <w:r w:rsidRPr="0069003E">
              <w:rPr>
                <w:i/>
              </w:rPr>
              <w:t xml:space="preserve">  “            “</w:t>
            </w:r>
          </w:p>
        </w:tc>
        <w:tc>
          <w:tcPr>
            <w:tcW w:w="2970" w:type="dxa"/>
          </w:tcPr>
          <w:p w:rsidR="0069003E" w:rsidRPr="0069003E" w:rsidRDefault="0069003E" w:rsidP="0069003E">
            <w:r w:rsidRPr="0069003E">
              <w:t>Inhibits neurotransmission.</w:t>
            </w:r>
          </w:p>
          <w:p w:rsidR="0069003E" w:rsidRPr="0069003E" w:rsidRDefault="0069003E" w:rsidP="0069003E">
            <w:r w:rsidRPr="0069003E">
              <w:rPr>
                <w:rFonts w:eastAsia="Times New Roman"/>
                <w:bCs/>
              </w:rPr>
              <w:t xml:space="preserve">Neurotransmitter-gated ion-channel transmembrane region </w:t>
            </w:r>
            <w:r w:rsidR="009D25C5">
              <w:rPr>
                <w:rFonts w:eastAsia="Times New Roman"/>
              </w:rPr>
              <w:t>F</w:t>
            </w:r>
            <w:r w:rsidRPr="0069003E">
              <w:rPr>
                <w:rFonts w:eastAsia="Times New Roman"/>
              </w:rPr>
              <w:t>amily includes the four transmembrane helices that form the ion channel.</w:t>
            </w:r>
          </w:p>
        </w:tc>
      </w:tr>
      <w:tr w:rsidR="0069003E" w:rsidRPr="0069003E" w:rsidTr="00593D34">
        <w:trPr>
          <w:trHeight w:val="2069"/>
        </w:trPr>
        <w:tc>
          <w:tcPr>
            <w:tcW w:w="3069" w:type="dxa"/>
          </w:tcPr>
          <w:p w:rsidR="0069003E" w:rsidRPr="0069003E" w:rsidRDefault="0069003E" w:rsidP="0069003E">
            <w:r w:rsidRPr="0069003E">
              <w:lastRenderedPageBreak/>
              <w:t>Dopamine (D1, D2, D4 or uncharacterized)</w:t>
            </w:r>
          </w:p>
        </w:tc>
        <w:tc>
          <w:tcPr>
            <w:tcW w:w="876" w:type="dxa"/>
          </w:tcPr>
          <w:p w:rsidR="0069003E" w:rsidRPr="0069003E" w:rsidRDefault="00BB24D9" w:rsidP="0069003E">
            <w:r>
              <w:t xml:space="preserve">      </w:t>
            </w:r>
            <w:r w:rsidR="0069003E" w:rsidRPr="0069003E">
              <w:t>257</w:t>
            </w:r>
          </w:p>
          <w:p w:rsidR="0069003E" w:rsidRPr="0069003E" w:rsidRDefault="0069003E" w:rsidP="0069003E">
            <w:r w:rsidRPr="0069003E">
              <w:t xml:space="preserve">     </w:t>
            </w:r>
            <w:r w:rsidR="00BB24D9">
              <w:t xml:space="preserve"> </w:t>
            </w:r>
            <w:r w:rsidRPr="0069003E">
              <w:t>860</w:t>
            </w:r>
          </w:p>
          <w:p w:rsidR="0069003E" w:rsidRPr="0069003E" w:rsidRDefault="0069003E" w:rsidP="0069003E">
            <w:r w:rsidRPr="0069003E">
              <w:t xml:space="preserve">      798</w:t>
            </w:r>
          </w:p>
          <w:p w:rsidR="0069003E" w:rsidRPr="0069003E" w:rsidRDefault="0069003E" w:rsidP="0069003E">
            <w:r w:rsidRPr="0069003E">
              <w:t xml:space="preserve">      508</w:t>
            </w:r>
          </w:p>
          <w:p w:rsidR="0069003E" w:rsidRPr="0069003E" w:rsidRDefault="0069003E" w:rsidP="0069003E">
            <w:r w:rsidRPr="0069003E">
              <w:t xml:space="preserve">      985 </w:t>
            </w:r>
          </w:p>
          <w:p w:rsidR="0069003E" w:rsidRPr="0069003E" w:rsidRDefault="0069003E" w:rsidP="0069003E">
            <w:r w:rsidRPr="0069003E">
              <w:t xml:space="preserve">    2130</w:t>
            </w:r>
          </w:p>
          <w:p w:rsidR="0069003E" w:rsidRPr="0069003E" w:rsidRDefault="0069003E" w:rsidP="0069003E">
            <w:r w:rsidRPr="0069003E">
              <w:t xml:space="preserve">      270</w:t>
            </w:r>
          </w:p>
          <w:p w:rsidR="0069003E" w:rsidRPr="0069003E" w:rsidRDefault="0069003E" w:rsidP="00BB24D9">
            <w:r w:rsidRPr="0069003E">
              <w:t xml:space="preserve">      205</w:t>
            </w:r>
          </w:p>
        </w:tc>
        <w:tc>
          <w:tcPr>
            <w:tcW w:w="1067" w:type="dxa"/>
          </w:tcPr>
          <w:p w:rsidR="0069003E" w:rsidRPr="0069003E" w:rsidRDefault="0069003E" w:rsidP="0069003E">
            <w:r w:rsidRPr="0069003E">
              <w:t>1)17334</w:t>
            </w:r>
          </w:p>
          <w:p w:rsidR="0069003E" w:rsidRPr="0069003E" w:rsidRDefault="0069003E" w:rsidP="0069003E">
            <w:r w:rsidRPr="0069003E">
              <w:t>2)00433</w:t>
            </w:r>
          </w:p>
          <w:p w:rsidR="0069003E" w:rsidRPr="0069003E" w:rsidRDefault="0069003E" w:rsidP="0069003E">
            <w:r w:rsidRPr="0069003E">
              <w:t>2)01474</w:t>
            </w:r>
          </w:p>
          <w:p w:rsidR="0069003E" w:rsidRPr="0069003E" w:rsidRDefault="0069003E" w:rsidP="0069003E">
            <w:r w:rsidRPr="0069003E">
              <w:t>2)15135</w:t>
            </w:r>
          </w:p>
          <w:p w:rsidR="0069003E" w:rsidRPr="0069003E" w:rsidRDefault="0069003E" w:rsidP="0069003E">
            <w:r w:rsidRPr="0069003E">
              <w:t>2)19256</w:t>
            </w:r>
          </w:p>
          <w:p w:rsidR="0069003E" w:rsidRPr="0069003E" w:rsidRDefault="0069003E" w:rsidP="0069003E">
            <w:r w:rsidRPr="0069003E">
              <w:t>2)27487</w:t>
            </w:r>
          </w:p>
          <w:p w:rsidR="0069003E" w:rsidRPr="0069003E" w:rsidRDefault="0069003E" w:rsidP="0069003E">
            <w:r w:rsidRPr="0069003E">
              <w:t>3)05350</w:t>
            </w:r>
          </w:p>
          <w:p w:rsidR="0069003E" w:rsidRPr="0069003E" w:rsidRDefault="0069003E" w:rsidP="0069003E">
            <w:r w:rsidRPr="0069003E">
              <w:t>3)06706</w:t>
            </w:r>
          </w:p>
        </w:tc>
        <w:tc>
          <w:tcPr>
            <w:tcW w:w="1557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58E-42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15E-5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8.38E-106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60E-21</w:t>
            </w:r>
          </w:p>
          <w:p w:rsidR="0069003E" w:rsidRPr="0069003E" w:rsidRDefault="0069003E" w:rsidP="0069003E">
            <w:r w:rsidRPr="0069003E">
              <w:rPr>
                <w:color w:val="000000"/>
              </w:rPr>
              <w:t>1.27E-70</w:t>
            </w:r>
          </w:p>
          <w:p w:rsidR="0069003E" w:rsidRPr="0069003E" w:rsidRDefault="0069003E" w:rsidP="0069003E">
            <w:r w:rsidRPr="0069003E">
              <w:t>0.0</w:t>
            </w:r>
          </w:p>
          <w:p w:rsidR="0069003E" w:rsidRPr="0069003E" w:rsidRDefault="0069003E" w:rsidP="0069003E">
            <w:r w:rsidRPr="0069003E">
              <w:t>3.00E-37</w:t>
            </w:r>
          </w:p>
          <w:p w:rsidR="0069003E" w:rsidRPr="0069003E" w:rsidRDefault="0069003E" w:rsidP="00086824">
            <w:r w:rsidRPr="0069003E">
              <w:t>7.00E-98</w:t>
            </w:r>
          </w:p>
        </w:tc>
        <w:tc>
          <w:tcPr>
            <w:tcW w:w="1861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35581</w:t>
            </w:r>
          </w:p>
          <w:p w:rsidR="0069003E" w:rsidRPr="0069003E" w:rsidRDefault="0069003E" w:rsidP="0069003E">
            <w:r w:rsidRPr="0069003E">
              <w:t>XP_002416450</w:t>
            </w:r>
          </w:p>
          <w:p w:rsidR="0069003E" w:rsidRPr="0069003E" w:rsidRDefault="0069003E" w:rsidP="0069003E">
            <w:r w:rsidRPr="0069003E">
              <w:t>XP_002415734</w:t>
            </w:r>
          </w:p>
          <w:p w:rsidR="0069003E" w:rsidRPr="0069003E" w:rsidRDefault="0069003E" w:rsidP="0069003E">
            <w:r w:rsidRPr="0069003E">
              <w:t>XP_002435581</w:t>
            </w:r>
          </w:p>
          <w:p w:rsidR="0069003E" w:rsidRPr="0069003E" w:rsidRDefault="0069003E" w:rsidP="0069003E">
            <w:r w:rsidRPr="0069003E">
              <w:t>FA02832</w:t>
            </w:r>
          </w:p>
          <w:p w:rsidR="0069003E" w:rsidRPr="0069003E" w:rsidRDefault="0069003E" w:rsidP="0069003E">
            <w:r w:rsidRPr="0069003E">
              <w:t>XP_002409287</w:t>
            </w:r>
          </w:p>
          <w:p w:rsidR="0069003E" w:rsidRPr="0069003E" w:rsidRDefault="0069003E" w:rsidP="0069003E">
            <w:r w:rsidRPr="0069003E">
              <w:t>NP_001136143</w:t>
            </w:r>
          </w:p>
          <w:p w:rsidR="0069003E" w:rsidRPr="00086824" w:rsidRDefault="0069003E" w:rsidP="0069003E">
            <w:r w:rsidRPr="0069003E">
              <w:t>XP_002409287</w:t>
            </w:r>
          </w:p>
        </w:tc>
        <w:tc>
          <w:tcPr>
            <w:tcW w:w="2748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Tribolium castaneum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Gallus </w:t>
            </w:r>
            <w:proofErr w:type="spellStart"/>
            <w:r w:rsidRPr="0069003E">
              <w:rPr>
                <w:i/>
              </w:rPr>
              <w:t>gallus</w:t>
            </w:r>
            <w:proofErr w:type="spellEnd"/>
          </w:p>
          <w:p w:rsidR="0069003E" w:rsidRPr="0069003E" w:rsidRDefault="00086824" w:rsidP="00086824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</w:tc>
        <w:tc>
          <w:tcPr>
            <w:tcW w:w="2970" w:type="dxa"/>
          </w:tcPr>
          <w:p w:rsidR="0069003E" w:rsidRPr="0069003E" w:rsidRDefault="0069003E" w:rsidP="0069003E">
            <w:r w:rsidRPr="0069003E">
              <w:t>7 Transmembrane receptor (rhodopsin family)</w:t>
            </w:r>
          </w:p>
        </w:tc>
      </w:tr>
      <w:tr w:rsidR="0069003E" w:rsidRPr="0069003E" w:rsidTr="00593D34">
        <w:tc>
          <w:tcPr>
            <w:tcW w:w="3069" w:type="dxa"/>
          </w:tcPr>
          <w:p w:rsidR="0069003E" w:rsidRPr="0069003E" w:rsidRDefault="0069003E" w:rsidP="0069003E">
            <w:r w:rsidRPr="0069003E">
              <w:t>Glutamate</w:t>
            </w:r>
          </w:p>
        </w:tc>
        <w:tc>
          <w:tcPr>
            <w:tcW w:w="876" w:type="dxa"/>
          </w:tcPr>
          <w:p w:rsidR="0069003E" w:rsidRPr="00775D8A" w:rsidRDefault="0069003E" w:rsidP="0069003E">
            <w:r w:rsidRPr="00775D8A">
              <w:t xml:space="preserve">      236</w:t>
            </w:r>
          </w:p>
          <w:p w:rsidR="0069003E" w:rsidRPr="00775D8A" w:rsidRDefault="0069003E" w:rsidP="0069003E">
            <w:r w:rsidRPr="00775D8A">
              <w:t xml:space="preserve">      330</w:t>
            </w:r>
          </w:p>
          <w:p w:rsidR="0069003E" w:rsidRPr="00775D8A" w:rsidRDefault="0069003E" w:rsidP="0069003E">
            <w:r w:rsidRPr="00775D8A">
              <w:t xml:space="preserve">      365</w:t>
            </w:r>
          </w:p>
          <w:p w:rsidR="0069003E" w:rsidRPr="00775D8A" w:rsidRDefault="0069003E" w:rsidP="0069003E">
            <w:r w:rsidRPr="00775D8A">
              <w:t xml:space="preserve">      237</w:t>
            </w:r>
          </w:p>
          <w:p w:rsidR="0069003E" w:rsidRPr="00775D8A" w:rsidRDefault="0069003E" w:rsidP="0069003E">
            <w:r w:rsidRPr="00775D8A">
              <w:t xml:space="preserve">      326</w:t>
            </w:r>
          </w:p>
          <w:p w:rsidR="0069003E" w:rsidRPr="00775D8A" w:rsidRDefault="0069003E" w:rsidP="0069003E">
            <w:r w:rsidRPr="00775D8A">
              <w:t xml:space="preserve">      316</w:t>
            </w:r>
          </w:p>
          <w:p w:rsidR="0069003E" w:rsidRPr="00775D8A" w:rsidRDefault="0069003E" w:rsidP="0069003E">
            <w:r w:rsidRPr="00775D8A">
              <w:t xml:space="preserve">      256</w:t>
            </w:r>
          </w:p>
          <w:p w:rsidR="0069003E" w:rsidRPr="00775D8A" w:rsidRDefault="0069003E" w:rsidP="0069003E">
            <w:r w:rsidRPr="00775D8A">
              <w:t xml:space="preserve">      205</w:t>
            </w:r>
          </w:p>
          <w:p w:rsidR="0069003E" w:rsidRPr="00775D8A" w:rsidRDefault="0069003E" w:rsidP="0069003E">
            <w:r w:rsidRPr="00775D8A">
              <w:t xml:space="preserve">    1895</w:t>
            </w:r>
          </w:p>
          <w:p w:rsidR="0069003E" w:rsidRPr="00775D8A" w:rsidRDefault="0069003E" w:rsidP="0069003E">
            <w:r w:rsidRPr="00775D8A">
              <w:t xml:space="preserve">      374</w:t>
            </w:r>
          </w:p>
          <w:p w:rsidR="0069003E" w:rsidRPr="00775D8A" w:rsidRDefault="0069003E" w:rsidP="0069003E">
            <w:r w:rsidRPr="00775D8A">
              <w:t xml:space="preserve">      388</w:t>
            </w:r>
          </w:p>
          <w:p w:rsidR="0069003E" w:rsidRPr="00775D8A" w:rsidRDefault="0069003E" w:rsidP="0069003E">
            <w:r w:rsidRPr="00775D8A">
              <w:t xml:space="preserve">      586</w:t>
            </w:r>
          </w:p>
          <w:p w:rsidR="0069003E" w:rsidRPr="00775D8A" w:rsidRDefault="0069003E" w:rsidP="0069003E">
            <w:r w:rsidRPr="00775D8A">
              <w:t xml:space="preserve">      361</w:t>
            </w:r>
          </w:p>
          <w:p w:rsidR="0069003E" w:rsidRPr="00775D8A" w:rsidRDefault="0069003E" w:rsidP="0069003E">
            <w:r w:rsidRPr="00775D8A">
              <w:t xml:space="preserve">    1311</w:t>
            </w:r>
          </w:p>
          <w:p w:rsidR="0069003E" w:rsidRPr="00775D8A" w:rsidRDefault="0069003E" w:rsidP="0069003E">
            <w:r w:rsidRPr="00775D8A">
              <w:t xml:space="preserve">    1462</w:t>
            </w:r>
          </w:p>
          <w:p w:rsidR="0069003E" w:rsidRPr="00775D8A" w:rsidRDefault="0069003E" w:rsidP="0069003E">
            <w:r w:rsidRPr="00775D8A">
              <w:t xml:space="preserve">    1769</w:t>
            </w:r>
          </w:p>
          <w:p w:rsidR="0069003E" w:rsidRPr="00775D8A" w:rsidRDefault="0069003E" w:rsidP="0069003E">
            <w:r w:rsidRPr="00775D8A">
              <w:t xml:space="preserve">    1743</w:t>
            </w:r>
          </w:p>
          <w:p w:rsidR="0069003E" w:rsidRPr="00775D8A" w:rsidRDefault="0069003E" w:rsidP="0069003E">
            <w:r w:rsidRPr="00775D8A">
              <w:t xml:space="preserve">    </w:t>
            </w:r>
            <w:r w:rsidR="00043A42">
              <w:t xml:space="preserve">  </w:t>
            </w:r>
            <w:r w:rsidRPr="00775D8A">
              <w:t>474</w:t>
            </w:r>
          </w:p>
          <w:p w:rsidR="0069003E" w:rsidRPr="00775D8A" w:rsidRDefault="0069003E" w:rsidP="0069003E">
            <w:r w:rsidRPr="00775D8A">
              <w:t xml:space="preserve">      493</w:t>
            </w:r>
          </w:p>
          <w:p w:rsidR="0069003E" w:rsidRPr="00775D8A" w:rsidRDefault="0069003E" w:rsidP="0069003E">
            <w:r w:rsidRPr="00775D8A">
              <w:t xml:space="preserve">    1037</w:t>
            </w:r>
          </w:p>
          <w:p w:rsidR="0069003E" w:rsidRPr="00775D8A" w:rsidRDefault="0069003E" w:rsidP="0069003E">
            <w:r w:rsidRPr="00775D8A">
              <w:t xml:space="preserve">   1886</w:t>
            </w:r>
          </w:p>
          <w:p w:rsidR="0069003E" w:rsidRPr="00775D8A" w:rsidRDefault="0069003E" w:rsidP="0069003E">
            <w:r w:rsidRPr="00775D8A">
              <w:t xml:space="preserve">        37       </w:t>
            </w:r>
          </w:p>
          <w:p w:rsidR="0069003E" w:rsidRPr="00775D8A" w:rsidRDefault="0069003E" w:rsidP="0069003E">
            <w:r w:rsidRPr="00775D8A">
              <w:t xml:space="preserve">    1440</w:t>
            </w:r>
          </w:p>
          <w:p w:rsidR="0069003E" w:rsidRPr="00775D8A" w:rsidRDefault="0069003E" w:rsidP="0069003E">
            <w:r w:rsidRPr="00775D8A">
              <w:t xml:space="preserve">    3261</w:t>
            </w:r>
          </w:p>
          <w:p w:rsidR="0069003E" w:rsidRPr="00775D8A" w:rsidRDefault="0069003E" w:rsidP="0069003E">
            <w:r w:rsidRPr="00775D8A">
              <w:t xml:space="preserve">      600</w:t>
            </w:r>
          </w:p>
          <w:p w:rsidR="0069003E" w:rsidRPr="00775D8A" w:rsidRDefault="0069003E" w:rsidP="0069003E">
            <w:r w:rsidRPr="00775D8A">
              <w:t xml:space="preserve">    1238</w:t>
            </w:r>
          </w:p>
          <w:p w:rsidR="0069003E" w:rsidRPr="00775D8A" w:rsidRDefault="0069003E" w:rsidP="0069003E">
            <w:r w:rsidRPr="00775D8A">
              <w:t xml:space="preserve">    2192</w:t>
            </w:r>
          </w:p>
          <w:p w:rsidR="0069003E" w:rsidRPr="00775D8A" w:rsidRDefault="0069003E" w:rsidP="0069003E">
            <w:r w:rsidRPr="00775D8A">
              <w:t xml:space="preserve">      957</w:t>
            </w:r>
          </w:p>
          <w:p w:rsidR="0069003E" w:rsidRPr="00775D8A" w:rsidRDefault="0069003E" w:rsidP="0069003E">
            <w:r w:rsidRPr="00775D8A">
              <w:lastRenderedPageBreak/>
              <w:t xml:space="preserve">    2356</w:t>
            </w:r>
          </w:p>
          <w:p w:rsidR="0069003E" w:rsidRPr="00775D8A" w:rsidRDefault="0069003E" w:rsidP="0069003E">
            <w:r w:rsidRPr="00775D8A">
              <w:t xml:space="preserve">    1391</w:t>
            </w:r>
          </w:p>
          <w:p w:rsidR="0069003E" w:rsidRPr="00775D8A" w:rsidRDefault="0069003E" w:rsidP="0069003E">
            <w:r w:rsidRPr="00775D8A">
              <w:t xml:space="preserve">      704</w:t>
            </w:r>
          </w:p>
          <w:p w:rsidR="0069003E" w:rsidRPr="00775D8A" w:rsidRDefault="0069003E" w:rsidP="0069003E">
            <w:r w:rsidRPr="00775D8A">
              <w:t xml:space="preserve">    1302</w:t>
            </w:r>
          </w:p>
          <w:p w:rsidR="0069003E" w:rsidRPr="00775D8A" w:rsidRDefault="0069003E" w:rsidP="0069003E">
            <w:r w:rsidRPr="00775D8A">
              <w:t xml:space="preserve">    1075</w:t>
            </w:r>
          </w:p>
          <w:p w:rsidR="0069003E" w:rsidRPr="00775D8A" w:rsidRDefault="0069003E" w:rsidP="0069003E">
            <w:r w:rsidRPr="00775D8A">
              <w:t xml:space="preserve">      677</w:t>
            </w:r>
          </w:p>
          <w:p w:rsidR="0069003E" w:rsidRPr="00775D8A" w:rsidRDefault="0069003E" w:rsidP="0069003E">
            <w:r w:rsidRPr="00775D8A">
              <w:t xml:space="preserve">    2581</w:t>
            </w:r>
          </w:p>
          <w:p w:rsidR="0069003E" w:rsidRPr="00775D8A" w:rsidRDefault="0069003E" w:rsidP="0069003E">
            <w:r w:rsidRPr="00775D8A">
              <w:t xml:space="preserve">    1557</w:t>
            </w:r>
          </w:p>
          <w:p w:rsidR="0069003E" w:rsidRPr="00775D8A" w:rsidRDefault="0069003E" w:rsidP="0069003E">
            <w:r w:rsidRPr="00775D8A">
              <w:t xml:space="preserve">      417</w:t>
            </w:r>
          </w:p>
          <w:p w:rsidR="0069003E" w:rsidRPr="00775D8A" w:rsidRDefault="0069003E" w:rsidP="0069003E">
            <w:r w:rsidRPr="00775D8A">
              <w:t xml:space="preserve">      858</w:t>
            </w:r>
          </w:p>
          <w:p w:rsidR="0069003E" w:rsidRPr="00775D8A" w:rsidRDefault="0069003E" w:rsidP="0069003E">
            <w:r w:rsidRPr="00775D8A">
              <w:t xml:space="preserve">      670</w:t>
            </w:r>
          </w:p>
          <w:p w:rsidR="0069003E" w:rsidRPr="00775D8A" w:rsidRDefault="0069003E" w:rsidP="0069003E">
            <w:r w:rsidRPr="00775D8A">
              <w:t xml:space="preserve">      779</w:t>
            </w:r>
          </w:p>
          <w:p w:rsidR="0069003E" w:rsidRPr="00775D8A" w:rsidRDefault="0069003E" w:rsidP="0069003E">
            <w:r w:rsidRPr="00775D8A">
              <w:t xml:space="preserve">      383</w:t>
            </w:r>
          </w:p>
          <w:p w:rsidR="0069003E" w:rsidRPr="00775D8A" w:rsidRDefault="0069003E" w:rsidP="0069003E">
            <w:r w:rsidRPr="00775D8A">
              <w:t xml:space="preserve">      527</w:t>
            </w:r>
          </w:p>
          <w:p w:rsidR="0069003E" w:rsidRPr="00775D8A" w:rsidRDefault="0069003E" w:rsidP="0069003E">
            <w:r w:rsidRPr="00775D8A">
              <w:t xml:space="preserve">      758</w:t>
            </w:r>
          </w:p>
          <w:p w:rsidR="0069003E" w:rsidRPr="00775D8A" w:rsidRDefault="0069003E" w:rsidP="0069003E">
            <w:r w:rsidRPr="00775D8A">
              <w:t xml:space="preserve">    1047 </w:t>
            </w:r>
          </w:p>
          <w:p w:rsidR="0069003E" w:rsidRPr="00775D8A" w:rsidRDefault="0069003E" w:rsidP="0069003E">
            <w:r w:rsidRPr="00775D8A">
              <w:t xml:space="preserve">      378</w:t>
            </w:r>
          </w:p>
          <w:p w:rsidR="0069003E" w:rsidRPr="00775D8A" w:rsidRDefault="0069003E" w:rsidP="0069003E">
            <w:r w:rsidRPr="00775D8A">
              <w:t xml:space="preserve">      101</w:t>
            </w:r>
          </w:p>
          <w:p w:rsidR="006F6AA8" w:rsidRPr="00775D8A" w:rsidRDefault="0069003E" w:rsidP="0069003E">
            <w:r w:rsidRPr="00775D8A">
              <w:t xml:space="preserve">      128</w:t>
            </w:r>
          </w:p>
          <w:p w:rsidR="0069003E" w:rsidRPr="00775D8A" w:rsidRDefault="0069003E" w:rsidP="0069003E">
            <w:r w:rsidRPr="00775D8A">
              <w:t xml:space="preserve">      156</w:t>
            </w:r>
          </w:p>
          <w:p w:rsidR="0069003E" w:rsidRPr="00775D8A" w:rsidRDefault="0069003E" w:rsidP="0069003E">
            <w:r w:rsidRPr="00775D8A">
              <w:t xml:space="preserve">      420</w:t>
            </w:r>
          </w:p>
          <w:p w:rsidR="0069003E" w:rsidRPr="00775D8A" w:rsidRDefault="0069003E" w:rsidP="0069003E">
            <w:r w:rsidRPr="00775D8A">
              <w:t xml:space="preserve">      260</w:t>
            </w:r>
          </w:p>
        </w:tc>
        <w:tc>
          <w:tcPr>
            <w:tcW w:w="1067" w:type="dxa"/>
          </w:tcPr>
          <w:p w:rsidR="0069003E" w:rsidRPr="00775D8A" w:rsidRDefault="0069003E" w:rsidP="0069003E">
            <w:r w:rsidRPr="00775D8A">
              <w:lastRenderedPageBreak/>
              <w:t>1)00375</w:t>
            </w:r>
          </w:p>
          <w:p w:rsidR="0069003E" w:rsidRPr="00775D8A" w:rsidRDefault="0069003E" w:rsidP="0069003E">
            <w:r w:rsidRPr="00775D8A">
              <w:t>1)01267</w:t>
            </w:r>
          </w:p>
          <w:p w:rsidR="0069003E" w:rsidRPr="00775D8A" w:rsidRDefault="0069003E" w:rsidP="0069003E">
            <w:r w:rsidRPr="00775D8A">
              <w:t>1)01300</w:t>
            </w:r>
          </w:p>
          <w:p w:rsidR="0069003E" w:rsidRPr="00775D8A" w:rsidRDefault="00017574" w:rsidP="0069003E">
            <w:r w:rsidRPr="00775D8A">
              <w:t>1)01720</w:t>
            </w:r>
          </w:p>
          <w:p w:rsidR="0069003E" w:rsidRPr="00775D8A" w:rsidRDefault="0069003E" w:rsidP="0069003E">
            <w:r w:rsidRPr="00775D8A">
              <w:t>1)03957</w:t>
            </w:r>
          </w:p>
          <w:p w:rsidR="0069003E" w:rsidRPr="00775D8A" w:rsidRDefault="0069003E" w:rsidP="0069003E">
            <w:r w:rsidRPr="00775D8A">
              <w:t>1)04554</w:t>
            </w:r>
          </w:p>
          <w:p w:rsidR="0069003E" w:rsidRPr="00775D8A" w:rsidRDefault="0069003E" w:rsidP="0069003E">
            <w:r w:rsidRPr="00775D8A">
              <w:t>1)05474</w:t>
            </w:r>
          </w:p>
          <w:p w:rsidR="0069003E" w:rsidRPr="00775D8A" w:rsidRDefault="0069003E" w:rsidP="0069003E">
            <w:r w:rsidRPr="00775D8A">
              <w:t>1)05754</w:t>
            </w:r>
          </w:p>
          <w:p w:rsidR="0069003E" w:rsidRPr="00775D8A" w:rsidRDefault="0069003E" w:rsidP="0069003E">
            <w:r w:rsidRPr="00775D8A">
              <w:t>1)06224</w:t>
            </w:r>
          </w:p>
          <w:p w:rsidR="0069003E" w:rsidRPr="00775D8A" w:rsidRDefault="0069003E" w:rsidP="0069003E">
            <w:r w:rsidRPr="00775D8A">
              <w:t>1)08144</w:t>
            </w:r>
          </w:p>
          <w:p w:rsidR="0069003E" w:rsidRPr="00775D8A" w:rsidRDefault="0069003E" w:rsidP="0069003E">
            <w:r w:rsidRPr="00775D8A">
              <w:t>1)08566</w:t>
            </w:r>
          </w:p>
          <w:p w:rsidR="0069003E" w:rsidRPr="00775D8A" w:rsidRDefault="00775D8A" w:rsidP="0069003E">
            <w:r w:rsidRPr="00775D8A">
              <w:t>1)10162</w:t>
            </w:r>
          </w:p>
          <w:p w:rsidR="0069003E" w:rsidRPr="00775D8A" w:rsidRDefault="00775D8A" w:rsidP="0069003E">
            <w:r w:rsidRPr="00775D8A">
              <w:t>1)15826</w:t>
            </w:r>
          </w:p>
          <w:p w:rsidR="0069003E" w:rsidRPr="00775D8A" w:rsidRDefault="0069003E" w:rsidP="0069003E">
            <w:r w:rsidRPr="00775D8A">
              <w:t>1)21754</w:t>
            </w:r>
          </w:p>
          <w:p w:rsidR="0069003E" w:rsidRPr="00775D8A" w:rsidRDefault="0069003E" w:rsidP="0069003E">
            <w:r w:rsidRPr="00775D8A">
              <w:t>1)21808</w:t>
            </w:r>
          </w:p>
          <w:p w:rsidR="0069003E" w:rsidRPr="00775D8A" w:rsidRDefault="0069003E" w:rsidP="0069003E">
            <w:r w:rsidRPr="00775D8A">
              <w:t>1)21909</w:t>
            </w:r>
          </w:p>
          <w:p w:rsidR="0069003E" w:rsidRPr="00775D8A" w:rsidRDefault="0069003E" w:rsidP="0069003E">
            <w:r w:rsidRPr="00775D8A">
              <w:t>1)22564</w:t>
            </w:r>
          </w:p>
          <w:p w:rsidR="0069003E" w:rsidRPr="00775D8A" w:rsidRDefault="0069003E" w:rsidP="0069003E">
            <w:r w:rsidRPr="00775D8A">
              <w:t>1)25365</w:t>
            </w:r>
          </w:p>
          <w:p w:rsidR="0069003E" w:rsidRPr="00775D8A" w:rsidRDefault="0069003E" w:rsidP="0069003E">
            <w:r w:rsidRPr="00775D8A">
              <w:t>1)29296</w:t>
            </w:r>
          </w:p>
          <w:p w:rsidR="0069003E" w:rsidRPr="00775D8A" w:rsidRDefault="0069003E" w:rsidP="0069003E">
            <w:r w:rsidRPr="00775D8A">
              <w:t>1)36704</w:t>
            </w:r>
          </w:p>
          <w:p w:rsidR="0069003E" w:rsidRPr="00775D8A" w:rsidRDefault="0069003E" w:rsidP="0069003E">
            <w:r w:rsidRPr="00775D8A">
              <w:t>1)38370</w:t>
            </w:r>
          </w:p>
          <w:p w:rsidR="0069003E" w:rsidRPr="00775D8A" w:rsidRDefault="0069003E" w:rsidP="0069003E">
            <w:r w:rsidRPr="00775D8A">
              <w:t>2)02300</w:t>
            </w:r>
          </w:p>
          <w:p w:rsidR="0069003E" w:rsidRPr="00775D8A" w:rsidRDefault="0069003E" w:rsidP="0069003E">
            <w:r w:rsidRPr="00775D8A">
              <w:t>2)06022</w:t>
            </w:r>
          </w:p>
          <w:p w:rsidR="0069003E" w:rsidRPr="00775D8A" w:rsidRDefault="0069003E" w:rsidP="0069003E">
            <w:r w:rsidRPr="00775D8A">
              <w:t>2)06066</w:t>
            </w:r>
          </w:p>
          <w:p w:rsidR="0069003E" w:rsidRPr="00775D8A" w:rsidRDefault="0069003E" w:rsidP="0069003E">
            <w:r w:rsidRPr="00775D8A">
              <w:t>2)07114</w:t>
            </w:r>
          </w:p>
          <w:p w:rsidR="0069003E" w:rsidRPr="00775D8A" w:rsidRDefault="0069003E" w:rsidP="0069003E">
            <w:r w:rsidRPr="00775D8A">
              <w:t>2)07184</w:t>
            </w:r>
          </w:p>
          <w:p w:rsidR="0069003E" w:rsidRPr="00775D8A" w:rsidRDefault="0069003E" w:rsidP="0069003E">
            <w:r w:rsidRPr="00775D8A">
              <w:t>2)07388</w:t>
            </w:r>
          </w:p>
          <w:p w:rsidR="0069003E" w:rsidRPr="00775D8A" w:rsidRDefault="0069003E" w:rsidP="0069003E">
            <w:r w:rsidRPr="00775D8A">
              <w:t>2)07502</w:t>
            </w:r>
          </w:p>
          <w:p w:rsidR="0069003E" w:rsidRPr="00775D8A" w:rsidRDefault="0069003E" w:rsidP="0069003E">
            <w:r w:rsidRPr="00775D8A">
              <w:lastRenderedPageBreak/>
              <w:t>2)08356</w:t>
            </w:r>
          </w:p>
          <w:p w:rsidR="0069003E" w:rsidRPr="00775D8A" w:rsidRDefault="0069003E" w:rsidP="0069003E">
            <w:r w:rsidRPr="00775D8A">
              <w:t>2)10171</w:t>
            </w:r>
          </w:p>
          <w:p w:rsidR="0069003E" w:rsidRPr="00775D8A" w:rsidRDefault="0069003E" w:rsidP="0069003E">
            <w:r w:rsidRPr="00775D8A">
              <w:t>2)11962</w:t>
            </w:r>
          </w:p>
          <w:p w:rsidR="0069003E" w:rsidRPr="00775D8A" w:rsidRDefault="0069003E" w:rsidP="0069003E">
            <w:r w:rsidRPr="00775D8A">
              <w:t>2)13581</w:t>
            </w:r>
          </w:p>
          <w:p w:rsidR="0069003E" w:rsidRPr="00775D8A" w:rsidRDefault="0069003E" w:rsidP="0069003E">
            <w:r w:rsidRPr="00775D8A">
              <w:t>2)14167</w:t>
            </w:r>
          </w:p>
          <w:p w:rsidR="0069003E" w:rsidRPr="00775D8A" w:rsidRDefault="0069003E" w:rsidP="0069003E">
            <w:r w:rsidRPr="00775D8A">
              <w:t>2)17502</w:t>
            </w:r>
          </w:p>
          <w:p w:rsidR="0069003E" w:rsidRPr="00775D8A" w:rsidRDefault="0069003E" w:rsidP="0069003E">
            <w:r w:rsidRPr="00775D8A">
              <w:t>2)19496</w:t>
            </w:r>
          </w:p>
          <w:p w:rsidR="0069003E" w:rsidRPr="00775D8A" w:rsidRDefault="0069003E" w:rsidP="0069003E">
            <w:r w:rsidRPr="00775D8A">
              <w:t>2)19973</w:t>
            </w:r>
          </w:p>
          <w:p w:rsidR="0069003E" w:rsidRPr="00775D8A" w:rsidRDefault="00AE5EA3" w:rsidP="0069003E">
            <w:r w:rsidRPr="00775D8A">
              <w:t>2)21017</w:t>
            </w:r>
          </w:p>
          <w:p w:rsidR="0069003E" w:rsidRPr="00775D8A" w:rsidRDefault="0069003E" w:rsidP="0069003E">
            <w:r w:rsidRPr="00775D8A">
              <w:t>2)21856</w:t>
            </w:r>
          </w:p>
          <w:p w:rsidR="0069003E" w:rsidRPr="00775D8A" w:rsidRDefault="0069003E" w:rsidP="0069003E">
            <w:r w:rsidRPr="00775D8A">
              <w:t>2)21960</w:t>
            </w:r>
          </w:p>
          <w:p w:rsidR="0069003E" w:rsidRPr="00775D8A" w:rsidRDefault="0069003E" w:rsidP="0069003E">
            <w:r w:rsidRPr="00775D8A">
              <w:t>2)23691</w:t>
            </w:r>
          </w:p>
          <w:p w:rsidR="0069003E" w:rsidRPr="00775D8A" w:rsidRDefault="0069003E" w:rsidP="0069003E">
            <w:r w:rsidRPr="00775D8A">
              <w:t>2)25804</w:t>
            </w:r>
          </w:p>
          <w:p w:rsidR="0069003E" w:rsidRPr="00775D8A" w:rsidRDefault="0069003E" w:rsidP="0069003E">
            <w:r w:rsidRPr="00775D8A">
              <w:t>2)27846</w:t>
            </w:r>
          </w:p>
          <w:p w:rsidR="0069003E" w:rsidRPr="00775D8A" w:rsidRDefault="00AE5EA3" w:rsidP="0069003E">
            <w:r w:rsidRPr="00775D8A">
              <w:t>2)28000</w:t>
            </w:r>
          </w:p>
          <w:p w:rsidR="0069003E" w:rsidRPr="00775D8A" w:rsidRDefault="0069003E" w:rsidP="0069003E">
            <w:r w:rsidRPr="00775D8A">
              <w:t>2)28665</w:t>
            </w:r>
          </w:p>
          <w:p w:rsidR="0069003E" w:rsidRPr="00775D8A" w:rsidRDefault="00AD396B" w:rsidP="0069003E">
            <w:r>
              <w:t>2)29426</w:t>
            </w:r>
          </w:p>
          <w:p w:rsidR="0069003E" w:rsidRPr="00775D8A" w:rsidRDefault="0069003E" w:rsidP="0069003E">
            <w:r w:rsidRPr="00775D8A">
              <w:t>3)01033</w:t>
            </w:r>
          </w:p>
          <w:p w:rsidR="006F6AA8" w:rsidRPr="00775D8A" w:rsidRDefault="0069003E" w:rsidP="0069003E">
            <w:r w:rsidRPr="00775D8A">
              <w:t>3)08009</w:t>
            </w:r>
          </w:p>
          <w:p w:rsidR="0069003E" w:rsidRPr="00775D8A" w:rsidRDefault="0069003E" w:rsidP="0069003E">
            <w:r w:rsidRPr="00775D8A">
              <w:t>3)17693</w:t>
            </w:r>
          </w:p>
          <w:p w:rsidR="0069003E" w:rsidRPr="00775D8A" w:rsidRDefault="0069003E" w:rsidP="0069003E">
            <w:r w:rsidRPr="00775D8A">
              <w:t>3)17704</w:t>
            </w:r>
          </w:p>
          <w:p w:rsidR="0069003E" w:rsidRPr="00775D8A" w:rsidRDefault="0069003E" w:rsidP="0069003E">
            <w:r w:rsidRPr="00775D8A">
              <w:t>3)18885</w:t>
            </w:r>
          </w:p>
        </w:tc>
        <w:tc>
          <w:tcPr>
            <w:tcW w:w="1557" w:type="dxa"/>
          </w:tcPr>
          <w:p w:rsidR="0069003E" w:rsidRPr="00775D8A" w:rsidRDefault="0069003E" w:rsidP="0069003E">
            <w:r w:rsidRPr="00775D8A">
              <w:lastRenderedPageBreak/>
              <w:t>1.28E-20</w:t>
            </w:r>
          </w:p>
          <w:p w:rsidR="0069003E" w:rsidRPr="00775D8A" w:rsidRDefault="0069003E" w:rsidP="0069003E">
            <w:r w:rsidRPr="00775D8A">
              <w:t>2.40E-27</w:t>
            </w:r>
          </w:p>
          <w:p w:rsidR="0069003E" w:rsidRPr="00775D8A" w:rsidRDefault="0069003E" w:rsidP="0069003E">
            <w:r w:rsidRPr="00775D8A">
              <w:t>3.09E-59</w:t>
            </w:r>
          </w:p>
          <w:p w:rsidR="0069003E" w:rsidRPr="00775D8A" w:rsidRDefault="0069003E" w:rsidP="0069003E">
            <w:r w:rsidRPr="00775D8A">
              <w:t>2.50E-08</w:t>
            </w:r>
          </w:p>
          <w:p w:rsidR="0069003E" w:rsidRPr="00775D8A" w:rsidRDefault="0069003E" w:rsidP="0069003E">
            <w:r w:rsidRPr="00775D8A">
              <w:t>8.53E-57</w:t>
            </w:r>
          </w:p>
          <w:p w:rsidR="0069003E" w:rsidRPr="00775D8A" w:rsidRDefault="0069003E" w:rsidP="0069003E">
            <w:r w:rsidRPr="00775D8A">
              <w:t>7.30E-56</w:t>
            </w:r>
          </w:p>
          <w:p w:rsidR="0069003E" w:rsidRPr="00775D8A" w:rsidRDefault="0069003E" w:rsidP="0069003E">
            <w:r w:rsidRPr="00775D8A">
              <w:t>2.55E-08</w:t>
            </w:r>
          </w:p>
          <w:p w:rsidR="0069003E" w:rsidRPr="00775D8A" w:rsidRDefault="0069003E" w:rsidP="0069003E">
            <w:r w:rsidRPr="00775D8A">
              <w:t>1.08E-27</w:t>
            </w:r>
          </w:p>
          <w:p w:rsidR="0069003E" w:rsidRPr="00775D8A" w:rsidRDefault="0069003E" w:rsidP="0069003E">
            <w:r w:rsidRPr="00775D8A">
              <w:t>0.0</w:t>
            </w:r>
          </w:p>
          <w:p w:rsidR="0069003E" w:rsidRPr="00775D8A" w:rsidRDefault="0069003E" w:rsidP="0069003E">
            <w:r w:rsidRPr="00775D8A">
              <w:t>2.78E-39</w:t>
            </w:r>
          </w:p>
          <w:p w:rsidR="0069003E" w:rsidRPr="00775D8A" w:rsidRDefault="0069003E" w:rsidP="0069003E">
            <w:r w:rsidRPr="00775D8A">
              <w:t>3.55E-39</w:t>
            </w:r>
          </w:p>
          <w:p w:rsidR="0069003E" w:rsidRPr="00775D8A" w:rsidRDefault="00775D8A" w:rsidP="0069003E">
            <w:r w:rsidRPr="00775D8A">
              <w:t>5.27E-85</w:t>
            </w:r>
          </w:p>
          <w:p w:rsidR="0069003E" w:rsidRPr="00775D8A" w:rsidRDefault="0069003E" w:rsidP="0069003E">
            <w:r w:rsidRPr="00775D8A">
              <w:t>4.06E-43</w:t>
            </w:r>
          </w:p>
          <w:p w:rsidR="0069003E" w:rsidRPr="00775D8A" w:rsidRDefault="0069003E" w:rsidP="0069003E">
            <w:r w:rsidRPr="00775D8A">
              <w:t>0.0</w:t>
            </w:r>
          </w:p>
          <w:p w:rsidR="0069003E" w:rsidRPr="00775D8A" w:rsidRDefault="0069003E" w:rsidP="0069003E">
            <w:r w:rsidRPr="00775D8A">
              <w:t>0.00</w:t>
            </w:r>
          </w:p>
          <w:p w:rsidR="0069003E" w:rsidRPr="00775D8A" w:rsidRDefault="0069003E" w:rsidP="0069003E">
            <w:r w:rsidRPr="00775D8A">
              <w:t>9.54E-135</w:t>
            </w:r>
          </w:p>
          <w:p w:rsidR="0069003E" w:rsidRPr="00775D8A" w:rsidRDefault="0069003E" w:rsidP="0069003E">
            <w:r w:rsidRPr="00775D8A">
              <w:t>1.77E-133</w:t>
            </w:r>
          </w:p>
          <w:p w:rsidR="0069003E" w:rsidRPr="00775D8A" w:rsidRDefault="0069003E" w:rsidP="0069003E">
            <w:r w:rsidRPr="00775D8A">
              <w:t>3.52E-87</w:t>
            </w:r>
          </w:p>
          <w:p w:rsidR="0069003E" w:rsidRPr="00775D8A" w:rsidRDefault="0069003E" w:rsidP="0069003E">
            <w:r w:rsidRPr="00775D8A">
              <w:t>3.01E-27</w:t>
            </w:r>
          </w:p>
          <w:p w:rsidR="0069003E" w:rsidRPr="00775D8A" w:rsidRDefault="0069003E" w:rsidP="0069003E">
            <w:r w:rsidRPr="00775D8A">
              <w:t>2.03E-151</w:t>
            </w:r>
          </w:p>
          <w:p w:rsidR="0069003E" w:rsidRPr="00775D8A" w:rsidRDefault="0069003E" w:rsidP="0069003E">
            <w:r w:rsidRPr="00775D8A">
              <w:t>3.47E-66</w:t>
            </w:r>
          </w:p>
          <w:p w:rsidR="0069003E" w:rsidRPr="00775D8A" w:rsidRDefault="005631E0" w:rsidP="0069003E">
            <w:r>
              <w:t>9.76E-69</w:t>
            </w:r>
          </w:p>
          <w:p w:rsidR="0069003E" w:rsidRPr="00775D8A" w:rsidRDefault="0069003E" w:rsidP="0069003E">
            <w:r w:rsidRPr="00775D8A">
              <w:t>7.22E-130</w:t>
            </w:r>
          </w:p>
          <w:p w:rsidR="0069003E" w:rsidRPr="00775D8A" w:rsidRDefault="0069003E" w:rsidP="0069003E">
            <w:r w:rsidRPr="00775D8A">
              <w:t>0</w:t>
            </w:r>
          </w:p>
          <w:p w:rsidR="0069003E" w:rsidRPr="00775D8A" w:rsidRDefault="0069003E" w:rsidP="0069003E">
            <w:r w:rsidRPr="00775D8A">
              <w:t>4.78E-55</w:t>
            </w:r>
          </w:p>
          <w:p w:rsidR="0069003E" w:rsidRPr="00775D8A" w:rsidRDefault="0069003E" w:rsidP="0069003E">
            <w:r w:rsidRPr="00775D8A">
              <w:t>1.16E-170</w:t>
            </w:r>
          </w:p>
          <w:p w:rsidR="0069003E" w:rsidRPr="00775D8A" w:rsidRDefault="0069003E" w:rsidP="0069003E">
            <w:r w:rsidRPr="00775D8A">
              <w:t>0.00</w:t>
            </w:r>
          </w:p>
          <w:p w:rsidR="0069003E" w:rsidRPr="00775D8A" w:rsidRDefault="0069003E" w:rsidP="0069003E">
            <w:r w:rsidRPr="00775D8A">
              <w:t>6.52E-125</w:t>
            </w:r>
          </w:p>
          <w:p w:rsidR="0069003E" w:rsidRPr="00775D8A" w:rsidRDefault="0069003E" w:rsidP="0069003E">
            <w:r w:rsidRPr="00775D8A">
              <w:lastRenderedPageBreak/>
              <w:t>0.00</w:t>
            </w:r>
          </w:p>
          <w:p w:rsidR="0069003E" w:rsidRPr="00775D8A" w:rsidRDefault="0069003E" w:rsidP="0069003E">
            <w:r w:rsidRPr="00775D8A">
              <w:t>0.00</w:t>
            </w:r>
          </w:p>
          <w:p w:rsidR="0069003E" w:rsidRPr="00775D8A" w:rsidRDefault="0069003E" w:rsidP="0069003E">
            <w:r w:rsidRPr="00775D8A">
              <w:t>1.52E-62</w:t>
            </w:r>
          </w:p>
          <w:p w:rsidR="0069003E" w:rsidRPr="00775D8A" w:rsidRDefault="0069003E" w:rsidP="0069003E">
            <w:r w:rsidRPr="00775D8A">
              <w:t>8.28E-106</w:t>
            </w:r>
          </w:p>
          <w:p w:rsidR="0069003E" w:rsidRPr="00775D8A" w:rsidRDefault="0069003E" w:rsidP="0069003E">
            <w:r w:rsidRPr="00775D8A">
              <w:t>3.70E-74</w:t>
            </w:r>
          </w:p>
          <w:p w:rsidR="0069003E" w:rsidRPr="00775D8A" w:rsidRDefault="0069003E" w:rsidP="0069003E">
            <w:r w:rsidRPr="00775D8A">
              <w:t>8.61E-28</w:t>
            </w:r>
          </w:p>
          <w:p w:rsidR="0069003E" w:rsidRPr="00775D8A" w:rsidRDefault="0069003E" w:rsidP="0069003E">
            <w:r w:rsidRPr="00775D8A">
              <w:t>0.00</w:t>
            </w:r>
          </w:p>
          <w:p w:rsidR="0069003E" w:rsidRPr="00775D8A" w:rsidRDefault="0069003E" w:rsidP="0069003E">
            <w:r w:rsidRPr="00775D8A">
              <w:t>2.40E-134</w:t>
            </w:r>
          </w:p>
          <w:p w:rsidR="0069003E" w:rsidRPr="00775D8A" w:rsidRDefault="00AE5EA3" w:rsidP="0069003E">
            <w:r w:rsidRPr="00775D8A">
              <w:t>2.33E-33</w:t>
            </w:r>
          </w:p>
          <w:p w:rsidR="0069003E" w:rsidRPr="00775D8A" w:rsidRDefault="0069003E" w:rsidP="0069003E">
            <w:r w:rsidRPr="00775D8A">
              <w:t>1.93E-143</w:t>
            </w:r>
          </w:p>
          <w:p w:rsidR="0069003E" w:rsidRPr="00775D8A" w:rsidRDefault="0069003E" w:rsidP="0069003E">
            <w:r w:rsidRPr="00775D8A">
              <w:t>1.31E-81</w:t>
            </w:r>
          </w:p>
          <w:p w:rsidR="0069003E" w:rsidRPr="00775D8A" w:rsidRDefault="0069003E" w:rsidP="0069003E">
            <w:r w:rsidRPr="00775D8A">
              <w:t>4.56E-109</w:t>
            </w:r>
          </w:p>
          <w:p w:rsidR="0069003E" w:rsidRPr="00775D8A" w:rsidRDefault="0069003E" w:rsidP="0069003E">
            <w:r w:rsidRPr="00775D8A">
              <w:t>4.02E-54</w:t>
            </w:r>
          </w:p>
          <w:p w:rsidR="0069003E" w:rsidRPr="00775D8A" w:rsidRDefault="0069003E" w:rsidP="0069003E">
            <w:r w:rsidRPr="00775D8A">
              <w:t>5.64E-55</w:t>
            </w:r>
          </w:p>
          <w:p w:rsidR="0069003E" w:rsidRPr="00775D8A" w:rsidRDefault="00AE5EA3" w:rsidP="0069003E">
            <w:r w:rsidRPr="00775D8A">
              <w:t>1.91E-141</w:t>
            </w:r>
          </w:p>
          <w:p w:rsidR="0069003E" w:rsidRPr="00775D8A" w:rsidRDefault="0069003E" w:rsidP="0069003E">
            <w:r w:rsidRPr="00775D8A">
              <w:t>1.42E-139</w:t>
            </w:r>
          </w:p>
          <w:p w:rsidR="0069003E" w:rsidRPr="00775D8A" w:rsidRDefault="0069003E" w:rsidP="0069003E">
            <w:r w:rsidRPr="00775D8A">
              <w:t>1.27E-0</w:t>
            </w:r>
          </w:p>
          <w:p w:rsidR="0069003E" w:rsidRPr="00775D8A" w:rsidRDefault="0069003E" w:rsidP="0069003E">
            <w:r w:rsidRPr="00775D8A">
              <w:t>6.00E-08</w:t>
            </w:r>
          </w:p>
          <w:p w:rsidR="006F6AA8" w:rsidRPr="00775D8A" w:rsidRDefault="0069003E" w:rsidP="0069003E">
            <w:r w:rsidRPr="00775D8A">
              <w:t>2.00E-59</w:t>
            </w:r>
          </w:p>
          <w:p w:rsidR="0069003E" w:rsidRPr="00775D8A" w:rsidRDefault="0069003E" w:rsidP="0069003E">
            <w:r w:rsidRPr="00775D8A">
              <w:t>1.00E-57</w:t>
            </w:r>
          </w:p>
          <w:p w:rsidR="0069003E" w:rsidRPr="00775D8A" w:rsidRDefault="0069003E" w:rsidP="0069003E">
            <w:r w:rsidRPr="00775D8A">
              <w:t>5.00-130</w:t>
            </w:r>
          </w:p>
          <w:p w:rsidR="0069003E" w:rsidRPr="00775D8A" w:rsidRDefault="0069003E" w:rsidP="0069003E">
            <w:pPr>
              <w:rPr>
                <w:szCs w:val="20"/>
              </w:rPr>
            </w:pPr>
            <w:r w:rsidRPr="00775D8A">
              <w:rPr>
                <w:szCs w:val="20"/>
              </w:rPr>
              <w:t>6.00E-48</w:t>
            </w:r>
          </w:p>
        </w:tc>
        <w:tc>
          <w:tcPr>
            <w:tcW w:w="1861" w:type="dxa"/>
          </w:tcPr>
          <w:p w:rsidR="0069003E" w:rsidRPr="00775D8A" w:rsidRDefault="0069003E" w:rsidP="0069003E">
            <w:r w:rsidRPr="00775D8A">
              <w:lastRenderedPageBreak/>
              <w:t>XP_002404506</w:t>
            </w:r>
          </w:p>
          <w:p w:rsidR="0069003E" w:rsidRPr="00775D8A" w:rsidRDefault="0069003E" w:rsidP="0069003E">
            <w:r w:rsidRPr="00775D8A">
              <w:t>ACT09396</w:t>
            </w:r>
          </w:p>
          <w:p w:rsidR="0069003E" w:rsidRPr="00775D8A" w:rsidRDefault="0069003E" w:rsidP="0069003E">
            <w:r w:rsidRPr="00775D8A">
              <w:t>XP_002413220</w:t>
            </w:r>
          </w:p>
          <w:p w:rsidR="0069003E" w:rsidRPr="00775D8A" w:rsidRDefault="0069003E" w:rsidP="0069003E">
            <w:r w:rsidRPr="00775D8A">
              <w:t>XP_002415470</w:t>
            </w:r>
          </w:p>
          <w:p w:rsidR="0069003E" w:rsidRPr="00775D8A" w:rsidRDefault="0069003E" w:rsidP="0069003E">
            <w:r w:rsidRPr="00775D8A">
              <w:t>XP_002411203</w:t>
            </w:r>
          </w:p>
          <w:p w:rsidR="0069003E" w:rsidRPr="00775D8A" w:rsidRDefault="0069003E" w:rsidP="0069003E">
            <w:r w:rsidRPr="00775D8A">
              <w:t>XP_002408667</w:t>
            </w:r>
          </w:p>
          <w:p w:rsidR="0069003E" w:rsidRPr="00775D8A" w:rsidRDefault="0069003E" w:rsidP="0069003E">
            <w:r w:rsidRPr="00775D8A">
              <w:t>EFN65141</w:t>
            </w:r>
          </w:p>
          <w:p w:rsidR="0069003E" w:rsidRPr="00775D8A" w:rsidRDefault="0069003E" w:rsidP="0069003E">
            <w:r w:rsidRPr="00775D8A">
              <w:t>XP_002435695</w:t>
            </w:r>
          </w:p>
          <w:p w:rsidR="0069003E" w:rsidRPr="00775D8A" w:rsidRDefault="00454414" w:rsidP="0069003E">
            <w:r w:rsidRPr="00775D8A">
              <w:t>XP_002408425</w:t>
            </w:r>
          </w:p>
          <w:p w:rsidR="0069003E" w:rsidRPr="00775D8A" w:rsidRDefault="0069003E" w:rsidP="0069003E">
            <w:r w:rsidRPr="00775D8A">
              <w:t>XP_002410449</w:t>
            </w:r>
          </w:p>
          <w:p w:rsidR="0069003E" w:rsidRPr="00775D8A" w:rsidRDefault="0069003E" w:rsidP="0069003E">
            <w:r w:rsidRPr="00775D8A">
              <w:t>XP_002401771</w:t>
            </w:r>
          </w:p>
          <w:p w:rsidR="0069003E" w:rsidRPr="00775D8A" w:rsidRDefault="0069003E" w:rsidP="0069003E">
            <w:r w:rsidRPr="00775D8A">
              <w:t>XP_002430445</w:t>
            </w:r>
          </w:p>
          <w:p w:rsidR="0069003E" w:rsidRPr="00775D8A" w:rsidRDefault="0069003E" w:rsidP="0069003E">
            <w:r w:rsidRPr="00775D8A">
              <w:t>XP_002431270</w:t>
            </w:r>
          </w:p>
          <w:p w:rsidR="0069003E" w:rsidRPr="00775D8A" w:rsidRDefault="0069003E" w:rsidP="0069003E">
            <w:r w:rsidRPr="00775D8A">
              <w:t>XP_002407641</w:t>
            </w:r>
          </w:p>
          <w:p w:rsidR="0069003E" w:rsidRPr="00775D8A" w:rsidRDefault="0069003E" w:rsidP="0069003E">
            <w:r w:rsidRPr="00775D8A">
              <w:t>XP_002409162</w:t>
            </w:r>
          </w:p>
          <w:p w:rsidR="0069003E" w:rsidRPr="00775D8A" w:rsidRDefault="0069003E" w:rsidP="0069003E">
            <w:r w:rsidRPr="00775D8A">
              <w:t>NP_001011573</w:t>
            </w:r>
          </w:p>
          <w:p w:rsidR="0069003E" w:rsidRPr="00775D8A" w:rsidRDefault="0069003E" w:rsidP="0069003E">
            <w:r w:rsidRPr="00775D8A">
              <w:t>XP_002410441</w:t>
            </w:r>
          </w:p>
          <w:p w:rsidR="0069003E" w:rsidRPr="00775D8A" w:rsidRDefault="0069003E" w:rsidP="0069003E">
            <w:r w:rsidRPr="00775D8A">
              <w:t>XP_002405695</w:t>
            </w:r>
          </w:p>
          <w:p w:rsidR="0069003E" w:rsidRPr="00775D8A" w:rsidRDefault="0069003E" w:rsidP="0069003E">
            <w:r w:rsidRPr="00775D8A">
              <w:t>XP_002406475</w:t>
            </w:r>
          </w:p>
          <w:p w:rsidR="0069003E" w:rsidRPr="00775D8A" w:rsidRDefault="0069003E" w:rsidP="0069003E">
            <w:r w:rsidRPr="00775D8A">
              <w:t>XP_002413279</w:t>
            </w:r>
          </w:p>
          <w:p w:rsidR="0069003E" w:rsidRPr="00775D8A" w:rsidRDefault="0069003E" w:rsidP="0069003E">
            <w:r w:rsidRPr="00775D8A">
              <w:t>XP_002413508</w:t>
            </w:r>
          </w:p>
          <w:p w:rsidR="0069003E" w:rsidRPr="00775D8A" w:rsidRDefault="0069003E" w:rsidP="0069003E">
            <w:r w:rsidRPr="00775D8A">
              <w:t>XP_002407136</w:t>
            </w:r>
          </w:p>
          <w:p w:rsidR="0069003E" w:rsidRPr="00775D8A" w:rsidRDefault="0069003E" w:rsidP="0069003E">
            <w:r w:rsidRPr="00775D8A">
              <w:t>AAM47017</w:t>
            </w:r>
          </w:p>
          <w:p w:rsidR="0069003E" w:rsidRPr="00775D8A" w:rsidRDefault="0069003E" w:rsidP="0069003E">
            <w:r w:rsidRPr="00775D8A">
              <w:t>XP_002413279</w:t>
            </w:r>
          </w:p>
          <w:p w:rsidR="0069003E" w:rsidRPr="00775D8A" w:rsidRDefault="0069003E" w:rsidP="0069003E">
            <w:r w:rsidRPr="00775D8A">
              <w:t>XP_002413220</w:t>
            </w:r>
          </w:p>
          <w:p w:rsidR="0069003E" w:rsidRPr="00775D8A" w:rsidRDefault="0069003E" w:rsidP="0069003E">
            <w:r w:rsidRPr="00775D8A">
              <w:t>XP_002411203</w:t>
            </w:r>
          </w:p>
          <w:p w:rsidR="0069003E" w:rsidRPr="00775D8A" w:rsidRDefault="0069003E" w:rsidP="0069003E">
            <w:r w:rsidRPr="00775D8A">
              <w:t>XP_002435695</w:t>
            </w:r>
          </w:p>
          <w:p w:rsidR="0069003E" w:rsidRPr="00775D8A" w:rsidRDefault="0069003E" w:rsidP="0069003E">
            <w:r w:rsidRPr="00775D8A">
              <w:t>XP_314741</w:t>
            </w:r>
          </w:p>
          <w:p w:rsidR="0069003E" w:rsidRPr="00775D8A" w:rsidRDefault="0069003E" w:rsidP="0069003E">
            <w:r w:rsidRPr="00775D8A">
              <w:lastRenderedPageBreak/>
              <w:t>XP_002407641</w:t>
            </w:r>
          </w:p>
          <w:p w:rsidR="0069003E" w:rsidRPr="00775D8A" w:rsidRDefault="0069003E" w:rsidP="0069003E">
            <w:r w:rsidRPr="00775D8A">
              <w:t>XP_002400087</w:t>
            </w:r>
          </w:p>
          <w:p w:rsidR="0069003E" w:rsidRPr="00775D8A" w:rsidRDefault="0069003E" w:rsidP="0069003E">
            <w:r w:rsidRPr="00775D8A">
              <w:t>XP_002404506</w:t>
            </w:r>
          </w:p>
          <w:p w:rsidR="0069003E" w:rsidRPr="00775D8A" w:rsidRDefault="0069003E" w:rsidP="0069003E">
            <w:r w:rsidRPr="00775D8A">
              <w:t>ACT09396</w:t>
            </w:r>
          </w:p>
          <w:p w:rsidR="0069003E" w:rsidRPr="00775D8A" w:rsidRDefault="0069003E" w:rsidP="0069003E">
            <w:r w:rsidRPr="00775D8A">
              <w:t>XP_969654</w:t>
            </w:r>
          </w:p>
          <w:p w:rsidR="0069003E" w:rsidRPr="00775D8A" w:rsidRDefault="0069003E" w:rsidP="0069003E">
            <w:r w:rsidRPr="00775D8A">
              <w:t>XP_002433650</w:t>
            </w:r>
          </w:p>
          <w:p w:rsidR="0069003E" w:rsidRPr="00775D8A" w:rsidRDefault="0069003E" w:rsidP="0069003E">
            <w:r w:rsidRPr="00775D8A">
              <w:t>XP_002408425</w:t>
            </w:r>
          </w:p>
          <w:p w:rsidR="0069003E" w:rsidRPr="00775D8A" w:rsidRDefault="0069003E" w:rsidP="0069003E">
            <w:r w:rsidRPr="00775D8A">
              <w:t>XP_002410441</w:t>
            </w:r>
          </w:p>
          <w:p w:rsidR="0069003E" w:rsidRPr="00775D8A" w:rsidRDefault="00AE5EA3" w:rsidP="0069003E">
            <w:r w:rsidRPr="00775D8A">
              <w:t>XP_002406357</w:t>
            </w:r>
          </w:p>
          <w:p w:rsidR="0069003E" w:rsidRPr="00775D8A" w:rsidRDefault="0069003E" w:rsidP="0069003E">
            <w:r w:rsidRPr="00775D8A">
              <w:t>XP_002409162</w:t>
            </w:r>
          </w:p>
          <w:p w:rsidR="0069003E" w:rsidRPr="00775D8A" w:rsidRDefault="0069003E" w:rsidP="0069003E">
            <w:r w:rsidRPr="00775D8A">
              <w:t>XP_002406475</w:t>
            </w:r>
          </w:p>
          <w:p w:rsidR="0069003E" w:rsidRPr="00775D8A" w:rsidRDefault="0069003E" w:rsidP="0069003E">
            <w:r w:rsidRPr="00775D8A">
              <w:t>XP_002415471</w:t>
            </w:r>
          </w:p>
          <w:p w:rsidR="0069003E" w:rsidRPr="00775D8A" w:rsidRDefault="0069003E" w:rsidP="0069003E">
            <w:r w:rsidRPr="00775D8A">
              <w:t>XP_002413464</w:t>
            </w:r>
          </w:p>
          <w:p w:rsidR="0069003E" w:rsidRPr="00775D8A" w:rsidRDefault="0069003E" w:rsidP="0069003E">
            <w:r w:rsidRPr="00775D8A">
              <w:t>XP_002401771</w:t>
            </w:r>
          </w:p>
          <w:p w:rsidR="0069003E" w:rsidRPr="00775D8A" w:rsidRDefault="0069003E" w:rsidP="0069003E">
            <w:r w:rsidRPr="00775D8A">
              <w:t>XP_002408667</w:t>
            </w:r>
          </w:p>
          <w:p w:rsidR="0069003E" w:rsidRPr="00775D8A" w:rsidRDefault="0069003E" w:rsidP="0069003E">
            <w:r w:rsidRPr="00775D8A">
              <w:t>XP_002424050</w:t>
            </w:r>
          </w:p>
          <w:p w:rsidR="0069003E" w:rsidRPr="00775D8A" w:rsidRDefault="0069003E" w:rsidP="0069003E">
            <w:r w:rsidRPr="00775D8A">
              <w:t>XP_002436005</w:t>
            </w:r>
          </w:p>
          <w:p w:rsidR="0069003E" w:rsidRPr="00775D8A" w:rsidRDefault="0069003E" w:rsidP="0069003E">
            <w:r w:rsidRPr="00775D8A">
              <w:t>XP_002400088</w:t>
            </w:r>
          </w:p>
          <w:p w:rsidR="006F6AA8" w:rsidRPr="00775D8A" w:rsidRDefault="0069003E" w:rsidP="0069003E">
            <w:r w:rsidRPr="00775D8A">
              <w:t>XP_002409162</w:t>
            </w:r>
          </w:p>
          <w:p w:rsidR="0069003E" w:rsidRPr="00775D8A" w:rsidRDefault="0069003E" w:rsidP="0069003E">
            <w:r w:rsidRPr="00775D8A">
              <w:t>XP_002129091</w:t>
            </w:r>
          </w:p>
          <w:p w:rsidR="0069003E" w:rsidRPr="00775D8A" w:rsidRDefault="0069003E" w:rsidP="0069003E">
            <w:r w:rsidRPr="00775D8A">
              <w:t>CCA67993</w:t>
            </w:r>
          </w:p>
          <w:p w:rsidR="0069003E" w:rsidRPr="00775D8A" w:rsidRDefault="0069003E" w:rsidP="0069003E">
            <w:r w:rsidRPr="00775D8A">
              <w:t>XP_312021</w:t>
            </w:r>
          </w:p>
        </w:tc>
        <w:tc>
          <w:tcPr>
            <w:tcW w:w="2748" w:type="dxa"/>
          </w:tcPr>
          <w:p w:rsidR="0069003E" w:rsidRPr="00775D8A" w:rsidRDefault="0069003E" w:rsidP="0069003E">
            <w:pPr>
              <w:rPr>
                <w:i/>
              </w:rPr>
            </w:pPr>
            <w:r w:rsidRPr="00775D8A">
              <w:rPr>
                <w:i/>
              </w:rPr>
              <w:lastRenderedPageBreak/>
              <w:t>Ixodes scapularis</w:t>
            </w:r>
          </w:p>
          <w:p w:rsidR="0069003E" w:rsidRPr="00775D8A" w:rsidRDefault="0069003E" w:rsidP="0069003E">
            <w:pPr>
              <w:rPr>
                <w:i/>
              </w:rPr>
            </w:pPr>
            <w:r w:rsidRPr="00775D8A">
              <w:rPr>
                <w:i/>
              </w:rPr>
              <w:t>Drosophila melanogaster</w:t>
            </w:r>
          </w:p>
          <w:p w:rsidR="0069003E" w:rsidRPr="00775D8A" w:rsidRDefault="0069003E" w:rsidP="0069003E">
            <w:pPr>
              <w:rPr>
                <w:i/>
              </w:rPr>
            </w:pPr>
            <w:r w:rsidRPr="00775D8A">
              <w:rPr>
                <w:i/>
              </w:rPr>
              <w:t>Ixodes scapularis</w:t>
            </w:r>
          </w:p>
          <w:p w:rsidR="0069003E" w:rsidRPr="00775D8A" w:rsidRDefault="0069003E" w:rsidP="0069003E">
            <w:pPr>
              <w:rPr>
                <w:i/>
              </w:rPr>
            </w:pPr>
            <w:r w:rsidRPr="00775D8A">
              <w:rPr>
                <w:i/>
              </w:rPr>
              <w:t xml:space="preserve">  “         “</w:t>
            </w:r>
          </w:p>
          <w:p w:rsidR="00017574" w:rsidRPr="00775D8A" w:rsidRDefault="00017574" w:rsidP="0069003E">
            <w:pPr>
              <w:rPr>
                <w:i/>
              </w:rPr>
            </w:pPr>
            <w:r w:rsidRPr="00775D8A">
              <w:rPr>
                <w:i/>
              </w:rPr>
              <w:t xml:space="preserve">  “          “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775D8A">
              <w:rPr>
                <w:i/>
              </w:rPr>
              <w:t xml:space="preserve">  “          </w:t>
            </w:r>
            <w:r w:rsidRPr="00AD396B">
              <w:rPr>
                <w:i/>
              </w:rPr>
              <w:t>“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>Campanotus floridanus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>Ixodes scapularis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“         “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“         “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“        “</w:t>
            </w:r>
          </w:p>
          <w:p w:rsidR="0069003E" w:rsidRPr="00AD396B" w:rsidRDefault="00775D8A" w:rsidP="0069003E">
            <w:pPr>
              <w:rPr>
                <w:i/>
              </w:rPr>
            </w:pPr>
            <w:r w:rsidRPr="00AD396B">
              <w:rPr>
                <w:i/>
              </w:rPr>
              <w:t>Pediculus humanus</w:t>
            </w:r>
          </w:p>
          <w:p w:rsidR="0069003E" w:rsidRPr="00AD396B" w:rsidRDefault="00775D8A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 “        “</w:t>
            </w:r>
          </w:p>
          <w:p w:rsidR="0069003E" w:rsidRPr="00AD396B" w:rsidRDefault="00775D8A" w:rsidP="0069003E">
            <w:pPr>
              <w:rPr>
                <w:i/>
              </w:rPr>
            </w:pPr>
            <w:r w:rsidRPr="00AD396B">
              <w:rPr>
                <w:i/>
              </w:rPr>
              <w:t>Ixodes scapularis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“        “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>Apis mellifera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Ixodes scapularis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“          “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“          “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“          “</w:t>
            </w:r>
          </w:p>
          <w:p w:rsidR="00454414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</w:t>
            </w:r>
            <w:r w:rsidR="00454414" w:rsidRPr="00AD396B">
              <w:rPr>
                <w:i/>
              </w:rPr>
              <w:t>“        “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>“          “</w:t>
            </w:r>
          </w:p>
          <w:p w:rsidR="00AE5EA3" w:rsidRPr="00AD396B" w:rsidRDefault="005631E0" w:rsidP="0069003E">
            <w:pPr>
              <w:rPr>
                <w:i/>
              </w:rPr>
            </w:pPr>
            <w:r w:rsidRPr="00AD396B">
              <w:rPr>
                <w:i/>
              </w:rPr>
              <w:t>Ixodes scapularis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>Homarus americanus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>Ixodes scapularis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“          “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“          “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“          “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lastRenderedPageBreak/>
              <w:t>Anopheles gambiae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>Ixodes scapularis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“          “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“         “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>Drosophila melanogaster</w:t>
            </w:r>
          </w:p>
          <w:p w:rsidR="0069003E" w:rsidRPr="00AD396B" w:rsidRDefault="005631E0" w:rsidP="0069003E">
            <w:pPr>
              <w:rPr>
                <w:i/>
              </w:rPr>
            </w:pPr>
            <w:r w:rsidRPr="00AD396B">
              <w:rPr>
                <w:i/>
              </w:rPr>
              <w:t>Tribolium castaneum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</w:t>
            </w:r>
            <w:r w:rsidR="005631E0" w:rsidRPr="00AD396B">
              <w:rPr>
                <w:i/>
              </w:rPr>
              <w:t>Ixodes scapularis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“          “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“          “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“          “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“         “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“         </w:t>
            </w:r>
            <w:r w:rsidR="005631E0" w:rsidRPr="00AD396B">
              <w:rPr>
                <w:i/>
              </w:rPr>
              <w:t>“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“         </w:t>
            </w:r>
            <w:r w:rsidR="005631E0" w:rsidRPr="00AD396B">
              <w:rPr>
                <w:i/>
              </w:rPr>
              <w:t>“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“         “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“         “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“        “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>Pediculus humanus</w:t>
            </w:r>
          </w:p>
          <w:p w:rsidR="0069003E" w:rsidRPr="00AD396B" w:rsidRDefault="005631E0" w:rsidP="0069003E">
            <w:pPr>
              <w:rPr>
                <w:i/>
              </w:rPr>
            </w:pPr>
            <w:r w:rsidRPr="00AD396B">
              <w:rPr>
                <w:i/>
              </w:rPr>
              <w:t>Ixodes scapularis</w:t>
            </w:r>
            <w:r w:rsidR="0069003E" w:rsidRPr="00AD396B">
              <w:rPr>
                <w:i/>
              </w:rPr>
              <w:t xml:space="preserve"> 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 xml:space="preserve">  “         “</w:t>
            </w:r>
          </w:p>
          <w:p w:rsidR="0069003E" w:rsidRPr="00AD396B" w:rsidRDefault="0069003E" w:rsidP="0069003E">
            <w:pPr>
              <w:rPr>
                <w:i/>
              </w:rPr>
            </w:pPr>
            <w:r w:rsidRPr="00AD396B">
              <w:rPr>
                <w:i/>
              </w:rPr>
              <w:t>Ciona intestinalis Drosophila melanogaster Anopheles gambiae</w:t>
            </w:r>
          </w:p>
        </w:tc>
        <w:tc>
          <w:tcPr>
            <w:tcW w:w="2970" w:type="dxa"/>
          </w:tcPr>
          <w:p w:rsidR="0069003E" w:rsidRPr="0069003E" w:rsidRDefault="0069003E" w:rsidP="0069003E">
            <w:pPr>
              <w:rPr>
                <w:bCs/>
                <w:color w:val="555555"/>
              </w:rPr>
            </w:pPr>
            <w:r w:rsidRPr="0069003E">
              <w:rPr>
                <w:bCs/>
                <w:color w:val="555555"/>
              </w:rPr>
              <w:lastRenderedPageBreak/>
              <w:t>Three types, nmda,  ionotropic and metabotropic types found</w:t>
            </w:r>
          </w:p>
          <w:p w:rsidR="0069003E" w:rsidRPr="0069003E" w:rsidRDefault="0069003E" w:rsidP="0069003E">
            <w:r w:rsidRPr="0069003E">
              <w:rPr>
                <w:bCs/>
                <w:color w:val="555555"/>
              </w:rPr>
              <w:t>7 transmembrane sweet-taste receptor of 3 GCPR</w:t>
            </w:r>
          </w:p>
        </w:tc>
      </w:tr>
      <w:tr w:rsidR="0069003E" w:rsidRPr="0069003E" w:rsidTr="00593D34">
        <w:tc>
          <w:tcPr>
            <w:tcW w:w="3069" w:type="dxa"/>
          </w:tcPr>
          <w:p w:rsidR="0069003E" w:rsidRPr="0069003E" w:rsidRDefault="0069003E" w:rsidP="0069003E">
            <w:r w:rsidRPr="0069003E">
              <w:lastRenderedPageBreak/>
              <w:t>Octopamine</w:t>
            </w:r>
          </w:p>
        </w:tc>
        <w:tc>
          <w:tcPr>
            <w:tcW w:w="876" w:type="dxa"/>
          </w:tcPr>
          <w:p w:rsidR="0069003E" w:rsidRPr="0069003E" w:rsidRDefault="0069003E" w:rsidP="0069003E">
            <w:r w:rsidRPr="0069003E">
              <w:t xml:space="preserve">     </w:t>
            </w:r>
            <w:r w:rsidR="007840C0">
              <w:t xml:space="preserve"> </w:t>
            </w:r>
            <w:r w:rsidRPr="0069003E">
              <w:t>399</w:t>
            </w:r>
          </w:p>
          <w:p w:rsidR="0069003E" w:rsidRPr="0069003E" w:rsidRDefault="0069003E" w:rsidP="0069003E">
            <w:r w:rsidRPr="0069003E">
              <w:t xml:space="preserve">      622</w:t>
            </w:r>
          </w:p>
          <w:p w:rsidR="0069003E" w:rsidRPr="0069003E" w:rsidRDefault="0069003E" w:rsidP="0069003E">
            <w:r w:rsidRPr="0069003E">
              <w:t xml:space="preserve">      280</w:t>
            </w:r>
          </w:p>
          <w:p w:rsidR="0069003E" w:rsidRPr="0069003E" w:rsidRDefault="0069003E" w:rsidP="0069003E">
            <w:r w:rsidRPr="0069003E">
              <w:t xml:space="preserve">      928</w:t>
            </w:r>
          </w:p>
          <w:p w:rsidR="0069003E" w:rsidRPr="0069003E" w:rsidRDefault="0069003E" w:rsidP="0069003E">
            <w:r w:rsidRPr="0069003E">
              <w:t xml:space="preserve">    </w:t>
            </w:r>
            <w:r w:rsidR="007840C0">
              <w:t xml:space="preserve">  </w:t>
            </w:r>
            <w:r w:rsidRPr="0069003E">
              <w:t>704</w:t>
            </w:r>
          </w:p>
          <w:p w:rsidR="0069003E" w:rsidRPr="0069003E" w:rsidRDefault="0069003E" w:rsidP="0069003E">
            <w:r w:rsidRPr="0069003E">
              <w:t xml:space="preserve">      673</w:t>
            </w:r>
          </w:p>
          <w:p w:rsidR="0069003E" w:rsidRPr="0069003E" w:rsidRDefault="0069003E" w:rsidP="0069003E">
            <w:r w:rsidRPr="0069003E">
              <w:t xml:space="preserve">      472 </w:t>
            </w:r>
          </w:p>
          <w:p w:rsidR="0069003E" w:rsidRPr="0069003E" w:rsidRDefault="0069003E" w:rsidP="0069003E">
            <w:r w:rsidRPr="0069003E">
              <w:t xml:space="preserve">    1352</w:t>
            </w:r>
          </w:p>
          <w:p w:rsidR="0069003E" w:rsidRPr="0069003E" w:rsidRDefault="0069003E" w:rsidP="0069003E">
            <w:r w:rsidRPr="0069003E">
              <w:t xml:space="preserve">      841</w:t>
            </w:r>
          </w:p>
          <w:p w:rsidR="0069003E" w:rsidRPr="0069003E" w:rsidRDefault="0069003E" w:rsidP="0069003E">
            <w:r w:rsidRPr="0069003E">
              <w:t xml:space="preserve">      504</w:t>
            </w:r>
          </w:p>
          <w:p w:rsidR="0069003E" w:rsidRPr="0069003E" w:rsidRDefault="0069003E" w:rsidP="0069003E">
            <w:r w:rsidRPr="0069003E">
              <w:t xml:space="preserve">      678</w:t>
            </w:r>
          </w:p>
          <w:p w:rsidR="0069003E" w:rsidRPr="0069003E" w:rsidRDefault="0069003E" w:rsidP="0069003E">
            <w:r w:rsidRPr="0069003E">
              <w:t xml:space="preserve">      270 </w:t>
            </w:r>
          </w:p>
          <w:p w:rsidR="0069003E" w:rsidRPr="0069003E" w:rsidRDefault="0069003E" w:rsidP="0069003E">
            <w:r w:rsidRPr="0069003E">
              <w:t xml:space="preserve">        70              </w:t>
            </w:r>
          </w:p>
        </w:tc>
        <w:tc>
          <w:tcPr>
            <w:tcW w:w="1067" w:type="dxa"/>
          </w:tcPr>
          <w:p w:rsidR="0069003E" w:rsidRPr="0069003E" w:rsidRDefault="0069003E" w:rsidP="0069003E">
            <w:r w:rsidRPr="0069003E">
              <w:t>1)00252</w:t>
            </w:r>
          </w:p>
          <w:p w:rsidR="0069003E" w:rsidRPr="0069003E" w:rsidRDefault="0069003E" w:rsidP="0069003E">
            <w:r w:rsidRPr="0069003E">
              <w:t>1)16101</w:t>
            </w:r>
          </w:p>
          <w:p w:rsidR="0069003E" w:rsidRPr="0069003E" w:rsidRDefault="0069003E" w:rsidP="0069003E">
            <w:r w:rsidRPr="0069003E">
              <w:t>1)18983</w:t>
            </w:r>
          </w:p>
          <w:p w:rsidR="0069003E" w:rsidRPr="0069003E" w:rsidRDefault="0069003E" w:rsidP="0069003E">
            <w:r w:rsidRPr="0069003E">
              <w:t>1)24237</w:t>
            </w:r>
          </w:p>
          <w:p w:rsidR="0069003E" w:rsidRPr="0069003E" w:rsidRDefault="0069003E" w:rsidP="0069003E">
            <w:r w:rsidRPr="0069003E">
              <w:t>2)07909</w:t>
            </w:r>
          </w:p>
          <w:p w:rsidR="0069003E" w:rsidRPr="0069003E" w:rsidRDefault="0069003E" w:rsidP="0069003E">
            <w:r w:rsidRPr="0069003E">
              <w:t>2)07981</w:t>
            </w:r>
          </w:p>
          <w:p w:rsidR="0069003E" w:rsidRPr="0069003E" w:rsidRDefault="007840C0" w:rsidP="0069003E">
            <w:r>
              <w:t>2)11022</w:t>
            </w:r>
          </w:p>
          <w:p w:rsidR="0069003E" w:rsidRPr="0069003E" w:rsidRDefault="0069003E" w:rsidP="0069003E">
            <w:r w:rsidRPr="0069003E">
              <w:t>2)12937</w:t>
            </w:r>
          </w:p>
          <w:p w:rsidR="0069003E" w:rsidRPr="0069003E" w:rsidRDefault="0069003E" w:rsidP="0069003E">
            <w:r w:rsidRPr="0069003E">
              <w:t>2)17391</w:t>
            </w:r>
          </w:p>
          <w:p w:rsidR="0069003E" w:rsidRPr="0069003E" w:rsidRDefault="0069003E" w:rsidP="0069003E">
            <w:r w:rsidRPr="0069003E">
              <w:t>2)27930</w:t>
            </w:r>
          </w:p>
          <w:p w:rsidR="0069003E" w:rsidRPr="0069003E" w:rsidRDefault="0069003E" w:rsidP="0069003E">
            <w:r w:rsidRPr="0069003E">
              <w:t>2)29991</w:t>
            </w:r>
          </w:p>
          <w:p w:rsidR="0069003E" w:rsidRPr="0069003E" w:rsidRDefault="0069003E" w:rsidP="0069003E">
            <w:r w:rsidRPr="0069003E">
              <w:t>3)05350</w:t>
            </w:r>
          </w:p>
          <w:p w:rsidR="0069003E" w:rsidRPr="0069003E" w:rsidRDefault="00CE6AA7" w:rsidP="0069003E">
            <w:r>
              <w:t>3)08847</w:t>
            </w:r>
          </w:p>
        </w:tc>
        <w:tc>
          <w:tcPr>
            <w:tcW w:w="1557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2.84E-6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5.78E-67</w:t>
            </w:r>
          </w:p>
          <w:p w:rsidR="0069003E" w:rsidRPr="003C26F0" w:rsidRDefault="0069003E" w:rsidP="0069003E">
            <w:pPr>
              <w:rPr>
                <w:color w:val="000000"/>
              </w:rPr>
            </w:pPr>
            <w:r w:rsidRPr="003C26F0">
              <w:rPr>
                <w:color w:val="000000"/>
              </w:rPr>
              <w:t>7.50E-24</w:t>
            </w:r>
          </w:p>
          <w:p w:rsidR="0069003E" w:rsidRPr="003C26F0" w:rsidRDefault="00AD396B" w:rsidP="0069003E">
            <w:pPr>
              <w:rPr>
                <w:color w:val="000000"/>
              </w:rPr>
            </w:pPr>
            <w:r>
              <w:rPr>
                <w:color w:val="000000"/>
              </w:rPr>
              <w:t>2.40E-129</w:t>
            </w:r>
          </w:p>
          <w:p w:rsidR="0069003E" w:rsidRPr="003C26F0" w:rsidRDefault="0069003E" w:rsidP="0069003E">
            <w:pPr>
              <w:rPr>
                <w:color w:val="000000"/>
              </w:rPr>
            </w:pPr>
            <w:r w:rsidRPr="003C26F0">
              <w:rPr>
                <w:color w:val="000000"/>
              </w:rPr>
              <w:t>2.04E-169</w:t>
            </w:r>
          </w:p>
          <w:p w:rsidR="0069003E" w:rsidRPr="003C26F0" w:rsidRDefault="0069003E" w:rsidP="0069003E">
            <w:pPr>
              <w:rPr>
                <w:color w:val="000000"/>
              </w:rPr>
            </w:pPr>
            <w:r w:rsidRPr="003C26F0">
              <w:rPr>
                <w:color w:val="000000"/>
              </w:rPr>
              <w:t>3.75E-92</w:t>
            </w:r>
          </w:p>
          <w:p w:rsidR="0069003E" w:rsidRPr="003C26F0" w:rsidRDefault="007840C0" w:rsidP="0069003E">
            <w:pPr>
              <w:rPr>
                <w:color w:val="000000"/>
              </w:rPr>
            </w:pPr>
            <w:r>
              <w:rPr>
                <w:color w:val="000000"/>
              </w:rPr>
              <w:t>2.61E-45</w:t>
            </w:r>
          </w:p>
          <w:p w:rsidR="0069003E" w:rsidRPr="003C26F0" w:rsidRDefault="0069003E" w:rsidP="0069003E">
            <w:pPr>
              <w:rPr>
                <w:color w:val="000000"/>
              </w:rPr>
            </w:pPr>
            <w:r w:rsidRPr="003C26F0">
              <w:rPr>
                <w:color w:val="000000"/>
              </w:rPr>
              <w:t>2.55E-174</w:t>
            </w:r>
          </w:p>
          <w:p w:rsidR="0069003E" w:rsidRPr="003C26F0" w:rsidRDefault="0069003E" w:rsidP="0069003E">
            <w:pPr>
              <w:rPr>
                <w:color w:val="000000"/>
              </w:rPr>
            </w:pPr>
            <w:r w:rsidRPr="003C26F0">
              <w:rPr>
                <w:color w:val="000000"/>
              </w:rPr>
              <w:t>6.48E-83</w:t>
            </w:r>
          </w:p>
          <w:p w:rsidR="0069003E" w:rsidRPr="003C26F0" w:rsidRDefault="0069003E" w:rsidP="0069003E">
            <w:pPr>
              <w:rPr>
                <w:color w:val="000000"/>
              </w:rPr>
            </w:pPr>
            <w:r w:rsidRPr="003C26F0">
              <w:rPr>
                <w:color w:val="000000"/>
              </w:rPr>
              <w:t>7.89E-74</w:t>
            </w:r>
          </w:p>
          <w:p w:rsidR="0069003E" w:rsidRPr="003C26F0" w:rsidRDefault="0069003E" w:rsidP="0069003E">
            <w:pPr>
              <w:rPr>
                <w:color w:val="000000"/>
              </w:rPr>
            </w:pPr>
            <w:r w:rsidRPr="003C26F0">
              <w:rPr>
                <w:color w:val="000000"/>
              </w:rPr>
              <w:t>2.64E-109</w:t>
            </w:r>
          </w:p>
          <w:p w:rsidR="0069003E" w:rsidRPr="003C26F0" w:rsidRDefault="0069003E" w:rsidP="0069003E">
            <w:r w:rsidRPr="003C26F0">
              <w:t>2.00E-36</w:t>
            </w:r>
          </w:p>
          <w:p w:rsidR="0069003E" w:rsidRPr="003C26F0" w:rsidRDefault="0069003E" w:rsidP="0069003E">
            <w:pPr>
              <w:pBdr>
                <w:bottom w:val="single" w:sz="6" w:space="1" w:color="auto"/>
              </w:pBdr>
              <w:rPr>
                <w:rFonts w:eastAsia="Times New Roman"/>
                <w:vanish/>
              </w:rPr>
            </w:pPr>
            <w:r w:rsidRPr="003C26F0">
              <w:rPr>
                <w:rFonts w:eastAsia="Times New Roman"/>
                <w:vanish/>
              </w:rPr>
              <w:t>Top of Form</w:t>
            </w:r>
          </w:p>
          <w:p w:rsidR="0069003E" w:rsidRPr="00CE6AA7" w:rsidRDefault="00CE6AA7" w:rsidP="0069003E">
            <w:r>
              <w:t>7.00E-63</w:t>
            </w:r>
          </w:p>
        </w:tc>
        <w:tc>
          <w:tcPr>
            <w:tcW w:w="1861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1135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502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1109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113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8422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1109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6095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0568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8812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1109</w:t>
            </w:r>
          </w:p>
          <w:p w:rsidR="0069003E" w:rsidRPr="0069003E" w:rsidRDefault="0069003E" w:rsidP="0069003E">
            <w:r w:rsidRPr="0069003E">
              <w:t>XP_002411135</w:t>
            </w:r>
          </w:p>
          <w:p w:rsidR="0069003E" w:rsidRPr="0069003E" w:rsidRDefault="0069003E" w:rsidP="0069003E">
            <w:r w:rsidRPr="0069003E">
              <w:t>XP_002733926</w:t>
            </w:r>
          </w:p>
          <w:p w:rsidR="0069003E" w:rsidRPr="00CE6AA7" w:rsidRDefault="00CE6AA7" w:rsidP="0069003E">
            <w:r>
              <w:t>XP_311113</w:t>
            </w:r>
          </w:p>
        </w:tc>
        <w:tc>
          <w:tcPr>
            <w:tcW w:w="2748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Saccoglossus kowalesvkii</w:t>
            </w:r>
          </w:p>
          <w:p w:rsidR="0069003E" w:rsidRPr="0069003E" w:rsidRDefault="0069003E" w:rsidP="00CE6AA7">
            <w:pPr>
              <w:rPr>
                <w:i/>
              </w:rPr>
            </w:pPr>
            <w:r w:rsidRPr="0069003E">
              <w:rPr>
                <w:i/>
              </w:rPr>
              <w:t xml:space="preserve">Anopheles gambiae </w:t>
            </w:r>
          </w:p>
        </w:tc>
        <w:tc>
          <w:tcPr>
            <w:tcW w:w="2970" w:type="dxa"/>
          </w:tcPr>
          <w:p w:rsidR="0069003E" w:rsidRPr="0069003E" w:rsidRDefault="0069003E" w:rsidP="0069003E">
            <w:r w:rsidRPr="0069003E">
              <w:t>7 Tm superfamily Transmembrane (Olfactory – rhodopsin) receptor</w:t>
            </w:r>
          </w:p>
        </w:tc>
      </w:tr>
      <w:tr w:rsidR="0069003E" w:rsidRPr="0069003E" w:rsidTr="00593D34">
        <w:trPr>
          <w:trHeight w:val="539"/>
        </w:trPr>
        <w:tc>
          <w:tcPr>
            <w:tcW w:w="3069" w:type="dxa"/>
          </w:tcPr>
          <w:p w:rsidR="0069003E" w:rsidRPr="0069003E" w:rsidRDefault="0069003E" w:rsidP="0069003E">
            <w:r w:rsidRPr="0069003E">
              <w:lastRenderedPageBreak/>
              <w:t>Opioid growth factor</w:t>
            </w:r>
          </w:p>
        </w:tc>
        <w:tc>
          <w:tcPr>
            <w:tcW w:w="876" w:type="dxa"/>
          </w:tcPr>
          <w:p w:rsidR="0069003E" w:rsidRPr="0069003E" w:rsidRDefault="0069003E" w:rsidP="0069003E">
            <w:r w:rsidRPr="0069003E">
              <w:t xml:space="preserve">      529</w:t>
            </w:r>
          </w:p>
          <w:p w:rsidR="0069003E" w:rsidRPr="0069003E" w:rsidRDefault="0069003E" w:rsidP="0069003E">
            <w:r w:rsidRPr="0069003E">
              <w:t xml:space="preserve">    1068</w:t>
            </w:r>
          </w:p>
        </w:tc>
        <w:tc>
          <w:tcPr>
            <w:tcW w:w="1067" w:type="dxa"/>
          </w:tcPr>
          <w:p w:rsidR="0069003E" w:rsidRPr="0069003E" w:rsidRDefault="0069003E" w:rsidP="0069003E">
            <w:r w:rsidRPr="0069003E">
              <w:t>1)38340</w:t>
            </w:r>
          </w:p>
          <w:p w:rsidR="0069003E" w:rsidRPr="0069003E" w:rsidRDefault="0069003E" w:rsidP="003C26F0">
            <w:r w:rsidRPr="0069003E">
              <w:t>2)22279</w:t>
            </w:r>
          </w:p>
        </w:tc>
        <w:tc>
          <w:tcPr>
            <w:tcW w:w="1557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09E-26</w:t>
            </w:r>
          </w:p>
          <w:p w:rsidR="0069003E" w:rsidRPr="0069003E" w:rsidRDefault="0069003E" w:rsidP="003C26F0">
            <w:pPr>
              <w:rPr>
                <w:color w:val="000000"/>
              </w:rPr>
            </w:pPr>
            <w:r w:rsidRPr="0069003E">
              <w:rPr>
                <w:color w:val="000000"/>
              </w:rPr>
              <w:t>3.35E-43</w:t>
            </w:r>
          </w:p>
        </w:tc>
        <w:tc>
          <w:tcPr>
            <w:tcW w:w="1861" w:type="dxa"/>
          </w:tcPr>
          <w:p w:rsidR="0069003E" w:rsidRPr="00A05C39" w:rsidRDefault="0069003E" w:rsidP="0069003E">
            <w:r w:rsidRPr="00A05C39">
              <w:t>XP_002591748</w:t>
            </w:r>
          </w:p>
          <w:p w:rsidR="0069003E" w:rsidRPr="00A05C39" w:rsidRDefault="0069003E" w:rsidP="003C26F0">
            <w:r w:rsidRPr="00A05C39">
              <w:t>XP_001373266</w:t>
            </w:r>
          </w:p>
        </w:tc>
        <w:tc>
          <w:tcPr>
            <w:tcW w:w="2748" w:type="dxa"/>
          </w:tcPr>
          <w:p w:rsidR="0069003E" w:rsidRPr="00A05C39" w:rsidRDefault="0069003E" w:rsidP="0069003E">
            <w:pPr>
              <w:rPr>
                <w:i/>
              </w:rPr>
            </w:pPr>
            <w:r w:rsidRPr="00A05C39">
              <w:rPr>
                <w:i/>
              </w:rPr>
              <w:t>Branchiostoma floridae</w:t>
            </w:r>
          </w:p>
          <w:p w:rsidR="0069003E" w:rsidRPr="00A05C39" w:rsidRDefault="0069003E" w:rsidP="0069003E">
            <w:pPr>
              <w:rPr>
                <w:i/>
              </w:rPr>
            </w:pPr>
            <w:r w:rsidRPr="00A05C39">
              <w:rPr>
                <w:i/>
              </w:rPr>
              <w:t>Monodelphis domestica</w:t>
            </w:r>
          </w:p>
        </w:tc>
        <w:tc>
          <w:tcPr>
            <w:tcW w:w="2970" w:type="dxa"/>
          </w:tcPr>
          <w:p w:rsidR="0069003E" w:rsidRPr="00A05C39" w:rsidRDefault="0069003E" w:rsidP="0069003E">
            <w:pPr>
              <w:rPr>
                <w:bCs/>
              </w:rPr>
            </w:pPr>
            <w:r w:rsidRPr="00A05C39">
              <w:rPr>
                <w:bCs/>
              </w:rPr>
              <w:t>Modulates ne</w:t>
            </w:r>
            <w:r w:rsidR="003C26F0" w:rsidRPr="00A05C39">
              <w:rPr>
                <w:bCs/>
              </w:rPr>
              <w:t xml:space="preserve">urotransmission </w:t>
            </w:r>
            <w:r w:rsidRPr="00A05C39">
              <w:rPr>
                <w:bCs/>
              </w:rPr>
              <w:t>growth , control</w:t>
            </w:r>
            <w:r w:rsidR="003C26F0" w:rsidRPr="00A05C39">
              <w:rPr>
                <w:bCs/>
              </w:rPr>
              <w:t>s</w:t>
            </w:r>
            <w:r w:rsidRPr="00A05C39">
              <w:rPr>
                <w:bCs/>
              </w:rPr>
              <w:t xml:space="preserve"> food intake</w:t>
            </w:r>
          </w:p>
        </w:tc>
      </w:tr>
      <w:tr w:rsidR="0069003E" w:rsidRPr="0069003E" w:rsidTr="00593D34">
        <w:trPr>
          <w:trHeight w:val="1331"/>
        </w:trPr>
        <w:tc>
          <w:tcPr>
            <w:tcW w:w="3069" w:type="dxa"/>
          </w:tcPr>
          <w:p w:rsidR="0069003E" w:rsidRPr="0069003E" w:rsidRDefault="0069003E" w:rsidP="0069003E">
            <w:r w:rsidRPr="0069003E">
              <w:t>Serotonin</w:t>
            </w:r>
          </w:p>
        </w:tc>
        <w:tc>
          <w:tcPr>
            <w:tcW w:w="876" w:type="dxa"/>
          </w:tcPr>
          <w:p w:rsidR="0069003E" w:rsidRPr="0069003E" w:rsidRDefault="0069003E" w:rsidP="0069003E">
            <w:r w:rsidRPr="0069003E">
              <w:t xml:space="preserve">      235   </w:t>
            </w:r>
          </w:p>
          <w:p w:rsidR="0069003E" w:rsidRPr="0069003E" w:rsidRDefault="0069003E" w:rsidP="0069003E">
            <w:r w:rsidRPr="0069003E">
              <w:t xml:space="preserve">      296</w:t>
            </w:r>
          </w:p>
          <w:p w:rsidR="0069003E" w:rsidRPr="0069003E" w:rsidRDefault="0069003E" w:rsidP="0069003E">
            <w:r w:rsidRPr="0069003E">
              <w:t xml:space="preserve">    1299</w:t>
            </w:r>
          </w:p>
          <w:p w:rsidR="0069003E" w:rsidRPr="0069003E" w:rsidRDefault="0069003E" w:rsidP="0069003E">
            <w:r w:rsidRPr="0069003E">
              <w:t xml:space="preserve">    1139</w:t>
            </w:r>
          </w:p>
          <w:p w:rsidR="0069003E" w:rsidRPr="0069003E" w:rsidRDefault="0069003E" w:rsidP="00CE6AA7">
            <w:r w:rsidRPr="0069003E">
              <w:t xml:space="preserve">    1473</w:t>
            </w:r>
          </w:p>
        </w:tc>
        <w:tc>
          <w:tcPr>
            <w:tcW w:w="1067" w:type="dxa"/>
          </w:tcPr>
          <w:p w:rsidR="0069003E" w:rsidRPr="0069003E" w:rsidRDefault="0069003E" w:rsidP="0069003E">
            <w:r w:rsidRPr="0069003E">
              <w:t>1)00587</w:t>
            </w:r>
          </w:p>
          <w:p w:rsidR="0069003E" w:rsidRPr="0069003E" w:rsidRDefault="0069003E" w:rsidP="0069003E">
            <w:r w:rsidRPr="0069003E">
              <w:t>1)18641</w:t>
            </w:r>
          </w:p>
          <w:p w:rsidR="0069003E" w:rsidRPr="0069003E" w:rsidRDefault="0069003E" w:rsidP="0069003E">
            <w:r w:rsidRPr="0069003E">
              <w:t>2)09185</w:t>
            </w:r>
          </w:p>
          <w:p w:rsidR="0069003E" w:rsidRPr="0069003E" w:rsidRDefault="0069003E" w:rsidP="0069003E">
            <w:r w:rsidRPr="0069003E">
              <w:t>2)09746</w:t>
            </w:r>
          </w:p>
          <w:p w:rsidR="0069003E" w:rsidRPr="0069003E" w:rsidRDefault="0069003E" w:rsidP="00CE6AA7">
            <w:r w:rsidRPr="0069003E">
              <w:t>2)17069</w:t>
            </w:r>
          </w:p>
        </w:tc>
        <w:tc>
          <w:tcPr>
            <w:tcW w:w="1557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7.03E-27</w:t>
            </w:r>
          </w:p>
          <w:p w:rsidR="0069003E" w:rsidRPr="0069003E" w:rsidRDefault="0069003E" w:rsidP="0069003E">
            <w:r w:rsidRPr="0069003E">
              <w:t>5.38E-43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77E-124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0.0</w:t>
            </w:r>
          </w:p>
          <w:p w:rsidR="0069003E" w:rsidRPr="0069003E" w:rsidRDefault="0069003E" w:rsidP="00CE6AA7">
            <w:r w:rsidRPr="0069003E">
              <w:rPr>
                <w:color w:val="000000"/>
              </w:rPr>
              <w:t>0.0</w:t>
            </w:r>
          </w:p>
        </w:tc>
        <w:tc>
          <w:tcPr>
            <w:tcW w:w="1861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4998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0573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647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4998</w:t>
            </w:r>
          </w:p>
          <w:p w:rsidR="0069003E" w:rsidRPr="0069003E" w:rsidRDefault="0069003E" w:rsidP="00CE6AA7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5023</w:t>
            </w:r>
          </w:p>
        </w:tc>
        <w:tc>
          <w:tcPr>
            <w:tcW w:w="2748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“</w:t>
            </w:r>
          </w:p>
          <w:p w:rsidR="0069003E" w:rsidRPr="0069003E" w:rsidRDefault="0069003E" w:rsidP="00CE6AA7">
            <w:pPr>
              <w:rPr>
                <w:i/>
              </w:rPr>
            </w:pPr>
            <w:r w:rsidRPr="0069003E">
              <w:rPr>
                <w:i/>
              </w:rPr>
              <w:t xml:space="preserve">   “        “</w:t>
            </w:r>
          </w:p>
        </w:tc>
        <w:tc>
          <w:tcPr>
            <w:tcW w:w="2970" w:type="dxa"/>
          </w:tcPr>
          <w:p w:rsidR="0069003E" w:rsidRPr="0069003E" w:rsidRDefault="00593D34" w:rsidP="0069003E">
            <w:r>
              <w:t>Modulate many neurotrans</w:t>
            </w:r>
            <w:r w:rsidR="0069003E" w:rsidRPr="0069003E">
              <w:t>mitters and many hormones.</w:t>
            </w:r>
          </w:p>
        </w:tc>
      </w:tr>
      <w:tr w:rsidR="0069003E" w:rsidRPr="0069003E" w:rsidTr="00593D34">
        <w:tc>
          <w:tcPr>
            <w:tcW w:w="3069" w:type="dxa"/>
          </w:tcPr>
          <w:p w:rsidR="0069003E" w:rsidRPr="0069003E" w:rsidRDefault="0069003E" w:rsidP="0069003E">
            <w:r w:rsidRPr="0069003E">
              <w:t>Pyrokinin-like</w:t>
            </w:r>
          </w:p>
        </w:tc>
        <w:tc>
          <w:tcPr>
            <w:tcW w:w="876" w:type="dxa"/>
          </w:tcPr>
          <w:p w:rsidR="0069003E" w:rsidRPr="0069003E" w:rsidRDefault="0069003E" w:rsidP="0069003E">
            <w:r w:rsidRPr="0069003E">
              <w:t xml:space="preserve">     916</w:t>
            </w:r>
          </w:p>
        </w:tc>
        <w:tc>
          <w:tcPr>
            <w:tcW w:w="1067" w:type="dxa"/>
          </w:tcPr>
          <w:p w:rsidR="0069003E" w:rsidRPr="0069003E" w:rsidRDefault="0069003E" w:rsidP="0069003E">
            <w:r w:rsidRPr="0069003E">
              <w:t>2)08246</w:t>
            </w:r>
          </w:p>
        </w:tc>
        <w:tc>
          <w:tcPr>
            <w:tcW w:w="1557" w:type="dxa"/>
          </w:tcPr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7.72E-86</w:t>
            </w:r>
          </w:p>
        </w:tc>
        <w:tc>
          <w:tcPr>
            <w:tcW w:w="1861" w:type="dxa"/>
          </w:tcPr>
          <w:p w:rsidR="0069003E" w:rsidRPr="0069003E" w:rsidRDefault="0069003E" w:rsidP="0069003E">
            <w:r w:rsidRPr="0069003E">
              <w:t>ACC99623</w:t>
            </w:r>
          </w:p>
          <w:p w:rsidR="0069003E" w:rsidRPr="0069003E" w:rsidRDefault="0069003E" w:rsidP="0069003E">
            <w:r w:rsidRPr="0069003E">
              <w:t xml:space="preserve">  </w:t>
            </w:r>
          </w:p>
        </w:tc>
        <w:tc>
          <w:tcPr>
            <w:tcW w:w="2748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Dermacentor variabilis</w:t>
            </w:r>
          </w:p>
          <w:p w:rsidR="0069003E" w:rsidRPr="0069003E" w:rsidRDefault="0069003E" w:rsidP="0069003E">
            <w:pPr>
              <w:rPr>
                <w:i/>
              </w:rPr>
            </w:pPr>
          </w:p>
        </w:tc>
        <w:tc>
          <w:tcPr>
            <w:tcW w:w="2970" w:type="dxa"/>
          </w:tcPr>
          <w:p w:rsidR="0069003E" w:rsidRPr="0069003E" w:rsidRDefault="0069003E" w:rsidP="00594134">
            <w:r w:rsidRPr="0069003E">
              <w:t xml:space="preserve">Matches </w:t>
            </w:r>
            <w:r w:rsidRPr="0069003E">
              <w:rPr>
                <w:i/>
              </w:rPr>
              <w:t>I. scapularis</w:t>
            </w:r>
            <w:r w:rsidRPr="0069003E">
              <w:t xml:space="preserve"> untitled GPCR XM_002401136</w:t>
            </w:r>
          </w:p>
        </w:tc>
      </w:tr>
    </w:tbl>
    <w:p w:rsidR="0069003E" w:rsidRPr="00731C6B" w:rsidRDefault="0069003E" w:rsidP="0069003E">
      <w:pPr>
        <w:rPr>
          <w:b/>
          <w:color w:val="FF0000"/>
          <w:sz w:val="22"/>
          <w:szCs w:val="22"/>
        </w:rPr>
      </w:pPr>
    </w:p>
    <w:p w:rsidR="00941EE2" w:rsidRDefault="00941EE2" w:rsidP="0069003E">
      <w:pPr>
        <w:rPr>
          <w:b/>
          <w:sz w:val="22"/>
          <w:szCs w:val="22"/>
        </w:rPr>
      </w:pPr>
      <w:r>
        <w:rPr>
          <w:b/>
          <w:sz w:val="22"/>
          <w:szCs w:val="22"/>
        </w:rPr>
        <w:t>Gene Category</w:t>
      </w:r>
    </w:p>
    <w:p w:rsidR="0069003E" w:rsidRPr="0069003E" w:rsidRDefault="002A5D0C" w:rsidP="0069003E">
      <w:pPr>
        <w:rPr>
          <w:b/>
          <w:sz w:val="22"/>
          <w:szCs w:val="22"/>
        </w:rPr>
      </w:pPr>
      <w:r>
        <w:rPr>
          <w:b/>
          <w:sz w:val="22"/>
          <w:szCs w:val="22"/>
        </w:rPr>
        <w:t>C. Other GPCR receptors</w:t>
      </w:r>
    </w:p>
    <w:p w:rsidR="009766CE" w:rsidRDefault="0069003E" w:rsidP="0069003E">
      <w:pPr>
        <w:rPr>
          <w:color w:val="222222"/>
          <w:sz w:val="20"/>
          <w:szCs w:val="20"/>
        </w:rPr>
      </w:pPr>
      <w:r w:rsidRPr="0069003E">
        <w:rPr>
          <w:sz w:val="22"/>
          <w:szCs w:val="22"/>
        </w:rPr>
        <w:t>(</w:t>
      </w:r>
      <w:r w:rsidRPr="0069003E">
        <w:rPr>
          <w:bCs/>
          <w:color w:val="000000"/>
          <w:sz w:val="20"/>
          <w:szCs w:val="20"/>
        </w:rPr>
        <w:t>Neuropeptide</w:t>
      </w:r>
      <w:r w:rsidRPr="0069003E">
        <w:rPr>
          <w:color w:val="222222"/>
          <w:sz w:val="20"/>
          <w:szCs w:val="20"/>
        </w:rPr>
        <w:t xml:space="preserve"> signaling pathway):</w:t>
      </w:r>
    </w:p>
    <w:p w:rsidR="0069003E" w:rsidRPr="0069003E" w:rsidRDefault="0069003E" w:rsidP="0069003E">
      <w:pPr>
        <w:rPr>
          <w:sz w:val="22"/>
          <w:szCs w:val="22"/>
        </w:rPr>
      </w:pPr>
      <w:r w:rsidRPr="0069003E">
        <w:rPr>
          <w:color w:val="222222"/>
          <w:sz w:val="20"/>
          <w:szCs w:val="20"/>
        </w:rPr>
        <w:t xml:space="preserve"> </w:t>
      </w:r>
      <w:r w:rsidRPr="0069003E">
        <w:rPr>
          <w:b/>
          <w:color w:val="222222"/>
          <w:sz w:val="20"/>
          <w:szCs w:val="20"/>
        </w:rPr>
        <w:t>GO</w:t>
      </w:r>
      <w:proofErr w:type="gramStart"/>
      <w:r w:rsidRPr="0069003E">
        <w:rPr>
          <w:b/>
          <w:color w:val="222222"/>
          <w:sz w:val="20"/>
          <w:szCs w:val="20"/>
        </w:rPr>
        <w:t>:0007218</w:t>
      </w:r>
      <w:proofErr w:type="gramEnd"/>
      <w:r w:rsidRPr="0069003E">
        <w:rPr>
          <w:b/>
          <w:color w:val="222222"/>
          <w:sz w:val="20"/>
          <w:szCs w:val="20"/>
        </w:rPr>
        <w:t>,</w:t>
      </w:r>
    </w:p>
    <w:tbl>
      <w:tblPr>
        <w:tblStyle w:val="TableGrid"/>
        <w:tblW w:w="13968" w:type="dxa"/>
        <w:tblLook w:val="04A0" w:firstRow="1" w:lastRow="0" w:firstColumn="1" w:lastColumn="0" w:noHBand="0" w:noVBand="1"/>
      </w:tblPr>
      <w:tblGrid>
        <w:gridCol w:w="3168"/>
        <w:gridCol w:w="900"/>
        <w:gridCol w:w="1080"/>
        <w:gridCol w:w="1170"/>
        <w:gridCol w:w="1890"/>
        <w:gridCol w:w="180"/>
        <w:gridCol w:w="2610"/>
        <w:gridCol w:w="2970"/>
      </w:tblGrid>
      <w:tr w:rsidR="0069003E" w:rsidRPr="0069003E" w:rsidTr="0069003E">
        <w:tc>
          <w:tcPr>
            <w:tcW w:w="3168" w:type="dxa"/>
          </w:tcPr>
          <w:p w:rsidR="0069003E" w:rsidRPr="0069003E" w:rsidRDefault="0069003E" w:rsidP="0069003E">
            <w:r w:rsidRPr="0069003E">
              <w:t>Pheromone/odorant receptor</w:t>
            </w:r>
          </w:p>
        </w:tc>
        <w:tc>
          <w:tcPr>
            <w:tcW w:w="900" w:type="dxa"/>
          </w:tcPr>
          <w:p w:rsidR="0069003E" w:rsidRPr="0069003E" w:rsidRDefault="0069003E" w:rsidP="00BE5B1B">
            <w:r w:rsidRPr="0069003E">
              <w:t xml:space="preserve">     227</w:t>
            </w:r>
          </w:p>
          <w:p w:rsidR="0069003E" w:rsidRPr="0069003E" w:rsidRDefault="0069003E" w:rsidP="0069003E">
            <w:r w:rsidRPr="0069003E">
              <w:t xml:space="preserve">     91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 xml:space="preserve">    5737</w:t>
            </w:r>
          </w:p>
          <w:p w:rsidR="0069003E" w:rsidRPr="0069003E" w:rsidRDefault="0069003E" w:rsidP="0069003E">
            <w:r w:rsidRPr="0069003E">
              <w:rPr>
                <w:color w:val="000000"/>
              </w:rPr>
              <w:t xml:space="preserve">      729</w:t>
            </w:r>
            <w:r w:rsidRPr="0069003E">
              <w:t xml:space="preserve">  </w:t>
            </w:r>
          </w:p>
          <w:p w:rsidR="0069003E" w:rsidRPr="0069003E" w:rsidRDefault="0069003E" w:rsidP="0069003E">
            <w:r w:rsidRPr="0069003E">
              <w:t xml:space="preserve">      165 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1)00323</w:t>
            </w:r>
          </w:p>
          <w:p w:rsidR="0069003E" w:rsidRPr="0069003E" w:rsidRDefault="0069003E" w:rsidP="0069003E">
            <w:r w:rsidRPr="0069003E">
              <w:t>1)08895</w:t>
            </w:r>
          </w:p>
          <w:p w:rsidR="0069003E" w:rsidRPr="0069003E" w:rsidRDefault="0069003E" w:rsidP="0069003E">
            <w:r w:rsidRPr="0069003E">
              <w:t>2)06663</w:t>
            </w:r>
          </w:p>
          <w:p w:rsidR="0069003E" w:rsidRPr="0069003E" w:rsidRDefault="0069003E" w:rsidP="0069003E">
            <w:r w:rsidRPr="0069003E">
              <w:t>2)12038</w:t>
            </w:r>
          </w:p>
          <w:p w:rsidR="0069003E" w:rsidRPr="0069003E" w:rsidRDefault="00CE6AA7" w:rsidP="0069003E">
            <w:r>
              <w:t>3)13923</w:t>
            </w:r>
          </w:p>
        </w:tc>
        <w:tc>
          <w:tcPr>
            <w:tcW w:w="117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4.59E-34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2.01E-157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0.0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5.98E-04</w:t>
            </w:r>
          </w:p>
          <w:p w:rsidR="0069003E" w:rsidRPr="00CE6AA7" w:rsidRDefault="00CE6AA7" w:rsidP="0069003E">
            <w:r>
              <w:t>1.00E-30</w:t>
            </w:r>
          </w:p>
        </w:tc>
        <w:tc>
          <w:tcPr>
            <w:tcW w:w="189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5642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 xml:space="preserve">       “</w:t>
            </w:r>
          </w:p>
          <w:p w:rsidR="00C330FE" w:rsidRPr="00C330FE" w:rsidRDefault="00C330F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5642</w:t>
            </w:r>
          </w:p>
          <w:p w:rsidR="0069003E" w:rsidRPr="0069003E" w:rsidRDefault="0069003E" w:rsidP="0069003E">
            <w:r w:rsidRPr="0069003E">
              <w:t>XP_002943183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 xml:space="preserve">       </w:t>
            </w:r>
            <w:r w:rsidR="00CE6AA7">
              <w:rPr>
                <w:color w:val="000000"/>
              </w:rPr>
              <w:t>“</w:t>
            </w:r>
          </w:p>
        </w:tc>
        <w:tc>
          <w:tcPr>
            <w:tcW w:w="2790" w:type="dxa"/>
            <w:gridSpan w:val="2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 “</w:t>
            </w:r>
          </w:p>
          <w:p w:rsidR="0069003E" w:rsidRPr="0069003E" w:rsidRDefault="00C330FE" w:rsidP="00CE6AA7">
            <w:pPr>
              <w:rPr>
                <w:i/>
              </w:rPr>
            </w:pPr>
            <w:r>
              <w:rPr>
                <w:i/>
              </w:rPr>
              <w:t xml:space="preserve">  “           “ </w:t>
            </w:r>
          </w:p>
        </w:tc>
        <w:tc>
          <w:tcPr>
            <w:tcW w:w="2970" w:type="dxa"/>
          </w:tcPr>
          <w:p w:rsidR="0069003E" w:rsidRPr="0069003E" w:rsidRDefault="0069003E" w:rsidP="0069003E">
            <w:r w:rsidRPr="0069003E">
              <w:rPr>
                <w:color w:val="000000"/>
              </w:rPr>
              <w:t>Type 1 periplasmic binding fold superfamily of GPCRs; includes 7 transmembrane sweet-taste receptor of 3 GPCRs.</w:t>
            </w:r>
          </w:p>
        </w:tc>
      </w:tr>
      <w:tr w:rsidR="0069003E" w:rsidRPr="0069003E" w:rsidTr="0069003E">
        <w:tc>
          <w:tcPr>
            <w:tcW w:w="3168" w:type="dxa"/>
          </w:tcPr>
          <w:p w:rsidR="0069003E" w:rsidRPr="0069003E" w:rsidRDefault="0069003E" w:rsidP="0069003E">
            <w:r w:rsidRPr="0069003E">
              <w:t>Gustatory receptor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228</w:t>
            </w:r>
          </w:p>
        </w:tc>
        <w:tc>
          <w:tcPr>
            <w:tcW w:w="1080" w:type="dxa"/>
          </w:tcPr>
          <w:p w:rsidR="0069003E" w:rsidRPr="0069003E" w:rsidRDefault="0069003E" w:rsidP="00CE6AA7">
            <w:r w:rsidRPr="0069003E">
              <w:t>1)18657</w:t>
            </w:r>
          </w:p>
        </w:tc>
        <w:tc>
          <w:tcPr>
            <w:tcW w:w="1170" w:type="dxa"/>
          </w:tcPr>
          <w:p w:rsidR="0069003E" w:rsidRPr="0069003E" w:rsidRDefault="00CE6AA7" w:rsidP="0069003E">
            <w:pPr>
              <w:rPr>
                <w:color w:val="000000"/>
              </w:rPr>
            </w:pPr>
            <w:r>
              <w:rPr>
                <w:color w:val="000000"/>
              </w:rPr>
              <w:t>4.76E-15</w:t>
            </w:r>
          </w:p>
        </w:tc>
        <w:tc>
          <w:tcPr>
            <w:tcW w:w="1890" w:type="dxa"/>
          </w:tcPr>
          <w:p w:rsidR="0069003E" w:rsidRPr="0069003E" w:rsidRDefault="0069003E" w:rsidP="00CE6AA7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1606656</w:t>
            </w:r>
          </w:p>
        </w:tc>
        <w:tc>
          <w:tcPr>
            <w:tcW w:w="2790" w:type="dxa"/>
            <w:gridSpan w:val="2"/>
          </w:tcPr>
          <w:p w:rsidR="0069003E" w:rsidRPr="0069003E" w:rsidRDefault="0069003E" w:rsidP="00CE6AA7">
            <w:pPr>
              <w:rPr>
                <w:i/>
              </w:rPr>
            </w:pPr>
            <w:r w:rsidRPr="0069003E">
              <w:rPr>
                <w:i/>
              </w:rPr>
              <w:t>Nasonia vitripennis</w:t>
            </w:r>
          </w:p>
        </w:tc>
        <w:tc>
          <w:tcPr>
            <w:tcW w:w="2970" w:type="dxa"/>
          </w:tcPr>
          <w:p w:rsidR="0069003E" w:rsidRPr="0069003E" w:rsidRDefault="0069003E" w:rsidP="0069003E">
            <w:pPr>
              <w:rPr>
                <w:color w:val="000000"/>
              </w:rPr>
            </w:pPr>
          </w:p>
        </w:tc>
      </w:tr>
      <w:tr w:rsidR="0069003E" w:rsidRPr="0069003E" w:rsidTr="00A67386">
        <w:trPr>
          <w:trHeight w:val="350"/>
        </w:trPr>
        <w:tc>
          <w:tcPr>
            <w:tcW w:w="3168" w:type="dxa"/>
          </w:tcPr>
          <w:p w:rsidR="0069003E" w:rsidRPr="0069003E" w:rsidRDefault="0069003E" w:rsidP="0069003E">
            <w:r w:rsidRPr="0069003E">
              <w:t xml:space="preserve">Other GPCRs unidentified 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  223</w:t>
            </w:r>
          </w:p>
          <w:p w:rsidR="0069003E" w:rsidRPr="0069003E" w:rsidRDefault="0069003E" w:rsidP="0069003E">
            <w:r w:rsidRPr="0069003E">
              <w:t xml:space="preserve">      203    </w:t>
            </w:r>
          </w:p>
          <w:p w:rsidR="0069003E" w:rsidRPr="0069003E" w:rsidRDefault="0069003E" w:rsidP="0069003E">
            <w:r w:rsidRPr="0069003E">
              <w:t xml:space="preserve">      224</w:t>
            </w:r>
          </w:p>
          <w:p w:rsidR="0069003E" w:rsidRPr="0069003E" w:rsidRDefault="0069003E" w:rsidP="0069003E">
            <w:r w:rsidRPr="0069003E">
              <w:t xml:space="preserve">      211</w:t>
            </w:r>
          </w:p>
          <w:p w:rsidR="0069003E" w:rsidRPr="0069003E" w:rsidRDefault="0069003E" w:rsidP="0069003E">
            <w:r w:rsidRPr="0069003E">
              <w:t xml:space="preserve">      609</w:t>
            </w:r>
          </w:p>
          <w:p w:rsidR="0069003E" w:rsidRPr="0069003E" w:rsidRDefault="0069003E" w:rsidP="0069003E">
            <w:r w:rsidRPr="0069003E">
              <w:t xml:space="preserve">    1170</w:t>
            </w:r>
          </w:p>
          <w:p w:rsidR="0069003E" w:rsidRPr="0069003E" w:rsidRDefault="0069003E" w:rsidP="0069003E">
            <w:r w:rsidRPr="0069003E">
              <w:t xml:space="preserve">      876</w:t>
            </w:r>
          </w:p>
          <w:p w:rsidR="0069003E" w:rsidRPr="0069003E" w:rsidRDefault="0069003E" w:rsidP="0069003E">
            <w:r w:rsidRPr="0069003E">
              <w:t xml:space="preserve">    1522</w:t>
            </w:r>
          </w:p>
          <w:p w:rsidR="0069003E" w:rsidRPr="0069003E" w:rsidRDefault="0069003E" w:rsidP="0069003E">
            <w:r w:rsidRPr="0069003E">
              <w:t xml:space="preserve">     979</w:t>
            </w:r>
          </w:p>
          <w:p w:rsidR="0069003E" w:rsidRPr="0069003E" w:rsidRDefault="0069003E" w:rsidP="0069003E">
            <w:r w:rsidRPr="0069003E">
              <w:t xml:space="preserve">     527</w:t>
            </w:r>
          </w:p>
          <w:p w:rsidR="0069003E" w:rsidRPr="0069003E" w:rsidRDefault="0069003E" w:rsidP="0069003E">
            <w:r w:rsidRPr="0069003E">
              <w:t xml:space="preserve">     288</w:t>
            </w:r>
          </w:p>
          <w:p w:rsidR="0069003E" w:rsidRPr="0069003E" w:rsidRDefault="0069003E" w:rsidP="0069003E">
            <w:r w:rsidRPr="0069003E">
              <w:t xml:space="preserve">    1016</w:t>
            </w:r>
          </w:p>
          <w:p w:rsidR="0069003E" w:rsidRPr="0069003E" w:rsidRDefault="0069003E" w:rsidP="0069003E">
            <w:r w:rsidRPr="0069003E">
              <w:t xml:space="preserve">      496</w:t>
            </w:r>
          </w:p>
          <w:p w:rsidR="0069003E" w:rsidRPr="0069003E" w:rsidRDefault="0069003E" w:rsidP="0069003E">
            <w:r w:rsidRPr="0069003E">
              <w:t xml:space="preserve">      247</w:t>
            </w:r>
          </w:p>
          <w:p w:rsidR="0069003E" w:rsidRPr="0069003E" w:rsidRDefault="0069003E" w:rsidP="0069003E">
            <w:r w:rsidRPr="0069003E">
              <w:t xml:space="preserve">      732</w:t>
            </w:r>
          </w:p>
          <w:p w:rsidR="0069003E" w:rsidRPr="0069003E" w:rsidRDefault="0069003E" w:rsidP="0069003E">
            <w:r w:rsidRPr="0069003E">
              <w:t xml:space="preserve">     438</w:t>
            </w:r>
          </w:p>
          <w:p w:rsidR="0069003E" w:rsidRPr="0069003E" w:rsidRDefault="0069003E" w:rsidP="0069003E">
            <w:r w:rsidRPr="0069003E">
              <w:lastRenderedPageBreak/>
              <w:t xml:space="preserve">     324</w:t>
            </w:r>
          </w:p>
          <w:p w:rsidR="0069003E" w:rsidRPr="0069003E" w:rsidRDefault="0069003E" w:rsidP="0069003E">
            <w:r w:rsidRPr="0069003E">
              <w:t xml:space="preserve">      220</w:t>
            </w:r>
          </w:p>
          <w:p w:rsidR="0069003E" w:rsidRPr="0069003E" w:rsidRDefault="0069003E" w:rsidP="0069003E">
            <w:r w:rsidRPr="0069003E">
              <w:t xml:space="preserve">      284</w:t>
            </w:r>
          </w:p>
          <w:p w:rsidR="0069003E" w:rsidRPr="0069003E" w:rsidRDefault="0069003E" w:rsidP="0069003E">
            <w:r w:rsidRPr="0069003E">
              <w:t xml:space="preserve">    1202</w:t>
            </w:r>
          </w:p>
          <w:p w:rsidR="0069003E" w:rsidRPr="0069003E" w:rsidRDefault="0069003E" w:rsidP="0069003E">
            <w:r w:rsidRPr="0069003E">
              <w:t xml:space="preserve">     206</w:t>
            </w:r>
          </w:p>
          <w:p w:rsidR="0069003E" w:rsidRPr="0069003E" w:rsidRDefault="0069003E" w:rsidP="0069003E">
            <w:r w:rsidRPr="0069003E">
              <w:t xml:space="preserve">     234</w:t>
            </w:r>
          </w:p>
          <w:p w:rsidR="0069003E" w:rsidRPr="0069003E" w:rsidRDefault="0069003E" w:rsidP="0069003E">
            <w:r w:rsidRPr="0069003E">
              <w:t xml:space="preserve">    369</w:t>
            </w:r>
          </w:p>
          <w:p w:rsidR="0069003E" w:rsidRPr="0069003E" w:rsidRDefault="0069003E" w:rsidP="0069003E">
            <w:r w:rsidRPr="0069003E">
              <w:t xml:space="preserve">     469</w:t>
            </w:r>
          </w:p>
          <w:p w:rsidR="0069003E" w:rsidRPr="0069003E" w:rsidRDefault="0069003E" w:rsidP="0069003E">
            <w:r w:rsidRPr="0069003E">
              <w:t xml:space="preserve">     304</w:t>
            </w:r>
          </w:p>
          <w:p w:rsidR="0069003E" w:rsidRPr="0069003E" w:rsidRDefault="0069003E" w:rsidP="0069003E">
            <w:r w:rsidRPr="0069003E">
              <w:t xml:space="preserve">     436</w:t>
            </w:r>
          </w:p>
          <w:p w:rsidR="0069003E" w:rsidRPr="0069003E" w:rsidRDefault="0069003E" w:rsidP="0069003E">
            <w:r w:rsidRPr="0069003E">
              <w:t xml:space="preserve">     375</w:t>
            </w:r>
          </w:p>
          <w:p w:rsidR="0069003E" w:rsidRPr="0069003E" w:rsidRDefault="0069003E" w:rsidP="0069003E">
            <w:r w:rsidRPr="0069003E">
              <w:t xml:space="preserve">     736</w:t>
            </w:r>
          </w:p>
          <w:p w:rsidR="0069003E" w:rsidRPr="0069003E" w:rsidRDefault="0069003E" w:rsidP="0069003E">
            <w:r w:rsidRPr="0069003E">
              <w:t xml:space="preserve">     614</w:t>
            </w:r>
          </w:p>
          <w:p w:rsidR="0069003E" w:rsidRPr="0069003E" w:rsidRDefault="0069003E" w:rsidP="0069003E">
            <w:r w:rsidRPr="0069003E">
              <w:t xml:space="preserve">    308  </w:t>
            </w:r>
          </w:p>
          <w:p w:rsidR="0069003E" w:rsidRPr="0069003E" w:rsidRDefault="0069003E" w:rsidP="0069003E">
            <w:r w:rsidRPr="0069003E">
              <w:t xml:space="preserve">     334</w:t>
            </w:r>
          </w:p>
          <w:p w:rsidR="0069003E" w:rsidRPr="0069003E" w:rsidRDefault="0069003E" w:rsidP="0069003E">
            <w:r w:rsidRPr="0069003E">
              <w:t xml:space="preserve">    3072</w:t>
            </w:r>
          </w:p>
          <w:p w:rsidR="0069003E" w:rsidRPr="0069003E" w:rsidRDefault="0069003E" w:rsidP="0069003E">
            <w:r w:rsidRPr="0069003E">
              <w:t xml:space="preserve">    1925</w:t>
            </w:r>
          </w:p>
          <w:p w:rsidR="0069003E" w:rsidRPr="0069003E" w:rsidRDefault="0069003E" w:rsidP="0069003E">
            <w:r w:rsidRPr="0069003E">
              <w:t xml:space="preserve">    1492 </w:t>
            </w:r>
          </w:p>
          <w:p w:rsidR="0069003E" w:rsidRPr="0069003E" w:rsidRDefault="0069003E" w:rsidP="0069003E">
            <w:r w:rsidRPr="0069003E">
              <w:t xml:space="preserve">    2092</w:t>
            </w:r>
          </w:p>
          <w:p w:rsidR="0069003E" w:rsidRPr="0069003E" w:rsidRDefault="0069003E" w:rsidP="0069003E">
            <w:r w:rsidRPr="0069003E">
              <w:t xml:space="preserve">    2649</w:t>
            </w:r>
          </w:p>
          <w:p w:rsidR="0069003E" w:rsidRPr="0069003E" w:rsidRDefault="0069003E" w:rsidP="0069003E">
            <w:r w:rsidRPr="0069003E">
              <w:t xml:space="preserve">    1645</w:t>
            </w:r>
          </w:p>
          <w:p w:rsidR="0069003E" w:rsidRPr="0069003E" w:rsidRDefault="0069003E" w:rsidP="0069003E">
            <w:r w:rsidRPr="0069003E">
              <w:t xml:space="preserve">    1248</w:t>
            </w:r>
          </w:p>
          <w:p w:rsidR="0069003E" w:rsidRPr="0069003E" w:rsidRDefault="0069003E" w:rsidP="0069003E">
            <w:r w:rsidRPr="0069003E">
              <w:t xml:space="preserve">      980</w:t>
            </w:r>
          </w:p>
          <w:p w:rsidR="0069003E" w:rsidRPr="0069003E" w:rsidRDefault="0069003E" w:rsidP="0069003E">
            <w:r w:rsidRPr="0069003E">
              <w:t xml:space="preserve">      795</w:t>
            </w:r>
          </w:p>
          <w:p w:rsidR="0069003E" w:rsidRPr="0069003E" w:rsidRDefault="0069003E" w:rsidP="0069003E">
            <w:r w:rsidRPr="0069003E">
              <w:t xml:space="preserve">    1043 </w:t>
            </w:r>
          </w:p>
          <w:p w:rsidR="0069003E" w:rsidRPr="0069003E" w:rsidRDefault="0069003E" w:rsidP="0069003E">
            <w:r w:rsidRPr="0069003E">
              <w:t xml:space="preserve">    1477 </w:t>
            </w:r>
          </w:p>
          <w:p w:rsidR="0069003E" w:rsidRPr="0069003E" w:rsidRDefault="0069003E" w:rsidP="0069003E">
            <w:r w:rsidRPr="0069003E">
              <w:t xml:space="preserve">    1339</w:t>
            </w:r>
          </w:p>
          <w:p w:rsidR="0069003E" w:rsidRPr="0069003E" w:rsidRDefault="0069003E" w:rsidP="0069003E">
            <w:r w:rsidRPr="0069003E">
              <w:t xml:space="preserve">      598</w:t>
            </w:r>
          </w:p>
          <w:p w:rsidR="0069003E" w:rsidRPr="0069003E" w:rsidRDefault="0069003E" w:rsidP="0069003E">
            <w:r w:rsidRPr="0069003E">
              <w:t xml:space="preserve">      683</w:t>
            </w:r>
          </w:p>
          <w:p w:rsidR="0069003E" w:rsidRPr="0069003E" w:rsidRDefault="0069003E" w:rsidP="0069003E">
            <w:r w:rsidRPr="0069003E">
              <w:t xml:space="preserve">     622 </w:t>
            </w:r>
          </w:p>
          <w:p w:rsidR="0069003E" w:rsidRPr="0069003E" w:rsidRDefault="0069003E" w:rsidP="0069003E">
            <w:r w:rsidRPr="0069003E">
              <w:t xml:space="preserve">    1055 </w:t>
            </w:r>
          </w:p>
          <w:p w:rsidR="0069003E" w:rsidRPr="0069003E" w:rsidRDefault="0069003E" w:rsidP="0069003E">
            <w:r w:rsidRPr="0069003E">
              <w:t xml:space="preserve">      534</w:t>
            </w:r>
          </w:p>
          <w:p w:rsidR="0069003E" w:rsidRPr="0069003E" w:rsidRDefault="0069003E" w:rsidP="0069003E">
            <w:r w:rsidRPr="0069003E">
              <w:t xml:space="preserve">    1977</w:t>
            </w:r>
          </w:p>
          <w:p w:rsidR="0069003E" w:rsidRPr="0069003E" w:rsidRDefault="0069003E" w:rsidP="0069003E">
            <w:r w:rsidRPr="0069003E">
              <w:t xml:space="preserve">      438</w:t>
            </w:r>
          </w:p>
          <w:p w:rsidR="0069003E" w:rsidRPr="0069003E" w:rsidRDefault="0069003E" w:rsidP="0069003E">
            <w:r w:rsidRPr="0069003E">
              <w:t xml:space="preserve">      470</w:t>
            </w:r>
          </w:p>
          <w:p w:rsidR="0069003E" w:rsidRPr="0069003E" w:rsidRDefault="0069003E" w:rsidP="0069003E">
            <w:r w:rsidRPr="0069003E">
              <w:t xml:space="preserve">      416</w:t>
            </w:r>
          </w:p>
          <w:p w:rsidR="0069003E" w:rsidRPr="0069003E" w:rsidRDefault="0069003E" w:rsidP="0069003E">
            <w:r w:rsidRPr="0069003E">
              <w:lastRenderedPageBreak/>
              <w:t xml:space="preserve">    1465</w:t>
            </w:r>
          </w:p>
          <w:p w:rsidR="0069003E" w:rsidRPr="0069003E" w:rsidRDefault="0069003E" w:rsidP="0069003E">
            <w:r w:rsidRPr="0069003E">
              <w:t xml:space="preserve">      950</w:t>
            </w:r>
          </w:p>
          <w:p w:rsidR="0069003E" w:rsidRPr="0069003E" w:rsidRDefault="0069003E" w:rsidP="0069003E">
            <w:r w:rsidRPr="0069003E">
              <w:t xml:space="preserve">      380</w:t>
            </w:r>
          </w:p>
          <w:p w:rsidR="0069003E" w:rsidRPr="0069003E" w:rsidRDefault="0069003E" w:rsidP="0069003E">
            <w:r w:rsidRPr="0069003E">
              <w:t xml:space="preserve">      631  </w:t>
            </w:r>
          </w:p>
          <w:p w:rsidR="0069003E" w:rsidRPr="0069003E" w:rsidRDefault="0069003E" w:rsidP="0069003E">
            <w:r w:rsidRPr="0069003E">
              <w:t xml:space="preserve">      527 </w:t>
            </w:r>
          </w:p>
          <w:p w:rsidR="0069003E" w:rsidRPr="0069003E" w:rsidRDefault="0069003E" w:rsidP="0069003E">
            <w:r w:rsidRPr="0069003E">
              <w:t xml:space="preserve">      686</w:t>
            </w:r>
          </w:p>
          <w:p w:rsidR="0069003E" w:rsidRPr="0069003E" w:rsidRDefault="0069003E" w:rsidP="0069003E">
            <w:r w:rsidRPr="0069003E">
              <w:t xml:space="preserve">      315</w:t>
            </w:r>
          </w:p>
          <w:p w:rsidR="0069003E" w:rsidRPr="0069003E" w:rsidRDefault="0069003E" w:rsidP="0069003E">
            <w:r w:rsidRPr="0069003E">
              <w:t xml:space="preserve">      925 </w:t>
            </w:r>
          </w:p>
          <w:p w:rsidR="0069003E" w:rsidRPr="0069003E" w:rsidRDefault="0069003E" w:rsidP="0069003E">
            <w:r w:rsidRPr="0069003E">
              <w:t xml:space="preserve">      616</w:t>
            </w:r>
          </w:p>
          <w:p w:rsidR="0069003E" w:rsidRPr="0069003E" w:rsidRDefault="0069003E" w:rsidP="0069003E">
            <w:r w:rsidRPr="0069003E">
              <w:t xml:space="preserve">      504</w:t>
            </w:r>
          </w:p>
          <w:p w:rsidR="0069003E" w:rsidRPr="0069003E" w:rsidRDefault="0069003E" w:rsidP="00CE6AA7">
            <w:r w:rsidRPr="0069003E">
              <w:t xml:space="preserve">      155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lastRenderedPageBreak/>
              <w:t>1)01033</w:t>
            </w:r>
          </w:p>
          <w:p w:rsidR="0069003E" w:rsidRPr="0069003E" w:rsidRDefault="0069003E" w:rsidP="0069003E">
            <w:r w:rsidRPr="0069003E">
              <w:t>1)01150</w:t>
            </w:r>
          </w:p>
          <w:p w:rsidR="0069003E" w:rsidRPr="0069003E" w:rsidRDefault="0069003E" w:rsidP="0069003E">
            <w:r w:rsidRPr="0069003E">
              <w:t>1)03505</w:t>
            </w:r>
          </w:p>
          <w:p w:rsidR="0069003E" w:rsidRPr="0069003E" w:rsidRDefault="0069003E" w:rsidP="0069003E">
            <w:r w:rsidRPr="0069003E">
              <w:t>1)03811</w:t>
            </w:r>
          </w:p>
          <w:p w:rsidR="0069003E" w:rsidRPr="0069003E" w:rsidRDefault="0069003E" w:rsidP="0069003E">
            <w:r w:rsidRPr="0069003E">
              <w:t>1)03639</w:t>
            </w:r>
          </w:p>
          <w:p w:rsidR="0069003E" w:rsidRPr="0069003E" w:rsidRDefault="0069003E" w:rsidP="0069003E">
            <w:r w:rsidRPr="0069003E">
              <w:t>1)06126</w:t>
            </w:r>
          </w:p>
          <w:p w:rsidR="0069003E" w:rsidRPr="0069003E" w:rsidRDefault="0069003E" w:rsidP="0069003E">
            <w:r w:rsidRPr="0069003E">
              <w:t>1)06884</w:t>
            </w:r>
          </w:p>
          <w:p w:rsidR="0069003E" w:rsidRPr="0069003E" w:rsidRDefault="0069003E" w:rsidP="0069003E">
            <w:r w:rsidRPr="0069003E">
              <w:t>1)07897</w:t>
            </w:r>
          </w:p>
          <w:p w:rsidR="0069003E" w:rsidRPr="0069003E" w:rsidRDefault="0069003E" w:rsidP="0069003E">
            <w:r w:rsidRPr="0069003E">
              <w:t>1)07190</w:t>
            </w:r>
          </w:p>
          <w:p w:rsidR="0069003E" w:rsidRPr="0069003E" w:rsidRDefault="0069003E" w:rsidP="0069003E">
            <w:r w:rsidRPr="0069003E">
              <w:t>1)09192</w:t>
            </w:r>
          </w:p>
          <w:p w:rsidR="0069003E" w:rsidRPr="0069003E" w:rsidRDefault="0069003E" w:rsidP="0069003E">
            <w:r w:rsidRPr="0069003E">
              <w:t>1)10114</w:t>
            </w:r>
          </w:p>
          <w:p w:rsidR="0069003E" w:rsidRPr="0069003E" w:rsidRDefault="0069003E" w:rsidP="0069003E">
            <w:r w:rsidRPr="0069003E">
              <w:t>1)10574</w:t>
            </w:r>
          </w:p>
          <w:p w:rsidR="0069003E" w:rsidRPr="0069003E" w:rsidRDefault="0069003E" w:rsidP="0069003E">
            <w:r w:rsidRPr="0069003E">
              <w:t>1)13116</w:t>
            </w:r>
          </w:p>
          <w:p w:rsidR="0069003E" w:rsidRPr="0069003E" w:rsidRDefault="0069003E" w:rsidP="0069003E">
            <w:r w:rsidRPr="0069003E">
              <w:t>1)13437</w:t>
            </w:r>
          </w:p>
          <w:p w:rsidR="0069003E" w:rsidRPr="0069003E" w:rsidRDefault="0069003E" w:rsidP="0069003E">
            <w:r w:rsidRPr="0069003E">
              <w:t>1)16712</w:t>
            </w:r>
          </w:p>
          <w:p w:rsidR="0069003E" w:rsidRPr="0069003E" w:rsidRDefault="0069003E" w:rsidP="0069003E">
            <w:r w:rsidRPr="0069003E">
              <w:t>1)19398</w:t>
            </w:r>
          </w:p>
          <w:p w:rsidR="0069003E" w:rsidRPr="0069003E" w:rsidRDefault="0069003E" w:rsidP="0069003E">
            <w:r w:rsidRPr="0069003E">
              <w:lastRenderedPageBreak/>
              <w:t>1)19585</w:t>
            </w:r>
          </w:p>
          <w:p w:rsidR="0069003E" w:rsidRPr="0069003E" w:rsidRDefault="0069003E" w:rsidP="0069003E">
            <w:r w:rsidRPr="0069003E">
              <w:t>1)19885</w:t>
            </w:r>
          </w:p>
          <w:p w:rsidR="0069003E" w:rsidRPr="0069003E" w:rsidRDefault="0069003E" w:rsidP="0069003E">
            <w:r w:rsidRPr="0069003E">
              <w:t>1)25524</w:t>
            </w:r>
          </w:p>
          <w:p w:rsidR="0069003E" w:rsidRPr="0069003E" w:rsidRDefault="0069003E" w:rsidP="0069003E">
            <w:r w:rsidRPr="0069003E">
              <w:t>1)28111</w:t>
            </w:r>
          </w:p>
          <w:p w:rsidR="0069003E" w:rsidRPr="0069003E" w:rsidRDefault="0069003E" w:rsidP="0069003E">
            <w:r w:rsidRPr="0069003E">
              <w:t>1)35509</w:t>
            </w:r>
          </w:p>
          <w:p w:rsidR="0069003E" w:rsidRPr="0069003E" w:rsidRDefault="0069003E" w:rsidP="0069003E">
            <w:r w:rsidRPr="0069003E">
              <w:t>1)40037</w:t>
            </w:r>
          </w:p>
          <w:p w:rsidR="0069003E" w:rsidRPr="0069003E" w:rsidRDefault="0069003E" w:rsidP="0069003E">
            <w:r w:rsidRPr="0069003E">
              <w:t>1)40323</w:t>
            </w:r>
          </w:p>
          <w:p w:rsidR="0069003E" w:rsidRPr="0069003E" w:rsidRDefault="0069003E" w:rsidP="0069003E">
            <w:r w:rsidRPr="0069003E">
              <w:t>1)40936</w:t>
            </w:r>
          </w:p>
          <w:p w:rsidR="0069003E" w:rsidRPr="0069003E" w:rsidRDefault="0069003E" w:rsidP="0069003E">
            <w:r w:rsidRPr="0069003E">
              <w:t>2)00243</w:t>
            </w:r>
          </w:p>
          <w:p w:rsidR="0069003E" w:rsidRPr="0069003E" w:rsidRDefault="0069003E" w:rsidP="0069003E">
            <w:r w:rsidRPr="0069003E">
              <w:t>2)01829</w:t>
            </w:r>
          </w:p>
          <w:p w:rsidR="0069003E" w:rsidRPr="0069003E" w:rsidRDefault="0069003E" w:rsidP="0069003E">
            <w:r w:rsidRPr="0069003E">
              <w:t>2)01938</w:t>
            </w:r>
          </w:p>
          <w:p w:rsidR="0069003E" w:rsidRPr="0069003E" w:rsidRDefault="0069003E" w:rsidP="0069003E">
            <w:r w:rsidRPr="0069003E">
              <w:t>2)01952</w:t>
            </w:r>
          </w:p>
          <w:p w:rsidR="0069003E" w:rsidRPr="0069003E" w:rsidRDefault="0069003E" w:rsidP="0069003E">
            <w:r w:rsidRPr="0069003E">
              <w:t>2)02080</w:t>
            </w:r>
          </w:p>
          <w:p w:rsidR="0069003E" w:rsidRPr="0069003E" w:rsidRDefault="0069003E" w:rsidP="0069003E">
            <w:r w:rsidRPr="0069003E">
              <w:t>2)02934</w:t>
            </w:r>
          </w:p>
          <w:p w:rsidR="0069003E" w:rsidRPr="0069003E" w:rsidRDefault="00F86EEB" w:rsidP="0069003E">
            <w:r>
              <w:t>2)03182</w:t>
            </w:r>
          </w:p>
          <w:p w:rsidR="0069003E" w:rsidRPr="0069003E" w:rsidRDefault="0069003E" w:rsidP="0069003E">
            <w:r w:rsidRPr="0069003E">
              <w:t>2)05852</w:t>
            </w:r>
          </w:p>
          <w:p w:rsidR="0069003E" w:rsidRPr="0069003E" w:rsidRDefault="0069003E" w:rsidP="0069003E">
            <w:r w:rsidRPr="0069003E">
              <w:t>2)05959</w:t>
            </w:r>
          </w:p>
          <w:p w:rsidR="0069003E" w:rsidRPr="0069003E" w:rsidRDefault="0069003E" w:rsidP="0069003E">
            <w:r w:rsidRPr="0069003E">
              <w:t>2)06292</w:t>
            </w:r>
          </w:p>
          <w:p w:rsidR="0069003E" w:rsidRPr="0069003E" w:rsidRDefault="0069003E" w:rsidP="0069003E">
            <w:r w:rsidRPr="0069003E">
              <w:t>2)06310</w:t>
            </w:r>
          </w:p>
          <w:p w:rsidR="0069003E" w:rsidRPr="0069003E" w:rsidRDefault="0069003E" w:rsidP="0069003E">
            <w:r w:rsidRPr="0069003E">
              <w:t>2)06695</w:t>
            </w:r>
          </w:p>
          <w:p w:rsidR="0069003E" w:rsidRPr="0069003E" w:rsidRDefault="0069003E" w:rsidP="0069003E">
            <w:r w:rsidRPr="0069003E">
              <w:t>2)06888</w:t>
            </w:r>
          </w:p>
          <w:p w:rsidR="0069003E" w:rsidRPr="0069003E" w:rsidRDefault="00F86EEB" w:rsidP="0069003E">
            <w:r>
              <w:t>2)07709</w:t>
            </w:r>
          </w:p>
          <w:p w:rsidR="0069003E" w:rsidRPr="0069003E" w:rsidRDefault="0069003E" w:rsidP="0069003E">
            <w:r w:rsidRPr="0069003E">
              <w:t>2)07965</w:t>
            </w:r>
          </w:p>
          <w:p w:rsidR="0069003E" w:rsidRPr="0069003E" w:rsidRDefault="0069003E" w:rsidP="0069003E">
            <w:r w:rsidRPr="0069003E">
              <w:t>2)08072</w:t>
            </w:r>
          </w:p>
          <w:p w:rsidR="0069003E" w:rsidRPr="0069003E" w:rsidRDefault="0069003E" w:rsidP="0069003E">
            <w:r w:rsidRPr="0069003E">
              <w:t>2)10093</w:t>
            </w:r>
          </w:p>
          <w:p w:rsidR="0069003E" w:rsidRPr="0069003E" w:rsidRDefault="00A67386" w:rsidP="0069003E">
            <w:r>
              <w:t>2)10169</w:t>
            </w:r>
          </w:p>
          <w:p w:rsidR="0069003E" w:rsidRPr="0069003E" w:rsidRDefault="0069003E" w:rsidP="0069003E">
            <w:r w:rsidRPr="0069003E">
              <w:t>2)11256</w:t>
            </w:r>
          </w:p>
          <w:p w:rsidR="0069003E" w:rsidRPr="0069003E" w:rsidRDefault="0069003E" w:rsidP="0069003E">
            <w:r w:rsidRPr="0069003E">
              <w:t>2)11278</w:t>
            </w:r>
          </w:p>
          <w:p w:rsidR="0069003E" w:rsidRPr="0069003E" w:rsidRDefault="0069003E" w:rsidP="0069003E">
            <w:r w:rsidRPr="0069003E">
              <w:t>2)11367</w:t>
            </w:r>
          </w:p>
          <w:p w:rsidR="0069003E" w:rsidRPr="0069003E" w:rsidRDefault="0069003E" w:rsidP="0069003E">
            <w:r w:rsidRPr="0069003E">
              <w:t>2)11628</w:t>
            </w:r>
          </w:p>
          <w:p w:rsidR="0069003E" w:rsidRPr="0069003E" w:rsidRDefault="0069003E" w:rsidP="0069003E">
            <w:r w:rsidRPr="0069003E">
              <w:t>2)11986</w:t>
            </w:r>
          </w:p>
          <w:p w:rsidR="0069003E" w:rsidRPr="0069003E" w:rsidRDefault="00A67386" w:rsidP="0069003E">
            <w:r>
              <w:t>2)12402</w:t>
            </w:r>
          </w:p>
          <w:p w:rsidR="0069003E" w:rsidRPr="0069003E" w:rsidRDefault="0069003E" w:rsidP="0069003E">
            <w:r w:rsidRPr="0069003E">
              <w:t>2)12998</w:t>
            </w:r>
          </w:p>
          <w:p w:rsidR="0069003E" w:rsidRPr="0069003E" w:rsidRDefault="00F86EEB" w:rsidP="0069003E">
            <w:r>
              <w:t>2)14026</w:t>
            </w:r>
          </w:p>
          <w:p w:rsidR="0069003E" w:rsidRPr="0069003E" w:rsidRDefault="0069003E" w:rsidP="0069003E">
            <w:r w:rsidRPr="0069003E">
              <w:t>2)15940</w:t>
            </w:r>
          </w:p>
          <w:p w:rsidR="0069003E" w:rsidRPr="0069003E" w:rsidRDefault="0069003E" w:rsidP="0069003E">
            <w:r w:rsidRPr="0069003E">
              <w:t>2)17223</w:t>
            </w:r>
          </w:p>
          <w:p w:rsidR="0069003E" w:rsidRPr="0069003E" w:rsidRDefault="00F86EEB" w:rsidP="0069003E">
            <w:r>
              <w:lastRenderedPageBreak/>
              <w:t>2)19545</w:t>
            </w:r>
          </w:p>
          <w:p w:rsidR="0069003E" w:rsidRPr="0069003E" w:rsidRDefault="0069003E" w:rsidP="0069003E">
            <w:r w:rsidRPr="0069003E">
              <w:t>2)20872</w:t>
            </w:r>
          </w:p>
          <w:p w:rsidR="0069003E" w:rsidRPr="0069003E" w:rsidRDefault="0069003E" w:rsidP="0069003E">
            <w:r w:rsidRPr="0069003E">
              <w:t>2)21108</w:t>
            </w:r>
          </w:p>
          <w:p w:rsidR="0069003E" w:rsidRPr="0069003E" w:rsidRDefault="00A67386" w:rsidP="0069003E">
            <w:r>
              <w:t>2)22607</w:t>
            </w:r>
          </w:p>
          <w:p w:rsidR="0069003E" w:rsidRPr="0069003E" w:rsidRDefault="0069003E" w:rsidP="0069003E">
            <w:r w:rsidRPr="0069003E">
              <w:t>2)22929</w:t>
            </w:r>
          </w:p>
          <w:p w:rsidR="0069003E" w:rsidRPr="0069003E" w:rsidRDefault="0069003E" w:rsidP="0069003E">
            <w:r w:rsidRPr="0069003E">
              <w:t>2)24011</w:t>
            </w:r>
          </w:p>
          <w:p w:rsidR="0069003E" w:rsidRPr="0069003E" w:rsidRDefault="0069003E" w:rsidP="0069003E">
            <w:r w:rsidRPr="0069003E">
              <w:t>2)24187</w:t>
            </w:r>
          </w:p>
          <w:p w:rsidR="0069003E" w:rsidRPr="0069003E" w:rsidRDefault="0069003E" w:rsidP="0069003E">
            <w:r w:rsidRPr="0069003E">
              <w:t>2)27473</w:t>
            </w:r>
          </w:p>
          <w:p w:rsidR="0069003E" w:rsidRPr="0069003E" w:rsidRDefault="0069003E" w:rsidP="0069003E">
            <w:r w:rsidRPr="0069003E">
              <w:t>2)27492</w:t>
            </w:r>
          </w:p>
          <w:p w:rsidR="0069003E" w:rsidRPr="0069003E" w:rsidRDefault="0069003E" w:rsidP="0069003E">
            <w:r w:rsidRPr="0069003E">
              <w:t>2)27930</w:t>
            </w:r>
          </w:p>
          <w:p w:rsidR="0069003E" w:rsidRPr="0069003E" w:rsidRDefault="0069003E" w:rsidP="00CE6AA7">
            <w:r w:rsidRPr="0069003E">
              <w:t>3)03060</w:t>
            </w:r>
          </w:p>
        </w:tc>
        <w:tc>
          <w:tcPr>
            <w:tcW w:w="1170" w:type="dxa"/>
          </w:tcPr>
          <w:p w:rsidR="0069003E" w:rsidRPr="0069003E" w:rsidRDefault="0069003E" w:rsidP="0069003E">
            <w:r w:rsidRPr="0069003E">
              <w:lastRenderedPageBreak/>
              <w:t>5.26E-38</w:t>
            </w:r>
          </w:p>
          <w:p w:rsidR="0069003E" w:rsidRPr="0069003E" w:rsidRDefault="0069003E" w:rsidP="0069003E">
            <w:r w:rsidRPr="0069003E">
              <w:t>3.85E-25</w:t>
            </w:r>
          </w:p>
          <w:p w:rsidR="0069003E" w:rsidRPr="0069003E" w:rsidRDefault="0069003E" w:rsidP="0069003E">
            <w:r w:rsidRPr="0069003E">
              <w:t>1.26E-31</w:t>
            </w:r>
          </w:p>
          <w:p w:rsidR="0069003E" w:rsidRPr="0069003E" w:rsidRDefault="0069003E" w:rsidP="0069003E">
            <w:r w:rsidRPr="0069003E">
              <w:t>6.97E-19</w:t>
            </w:r>
          </w:p>
          <w:p w:rsidR="0069003E" w:rsidRPr="0069003E" w:rsidRDefault="0069003E" w:rsidP="0069003E">
            <w:r w:rsidRPr="0069003E">
              <w:t>6.59E-68</w:t>
            </w:r>
          </w:p>
          <w:p w:rsidR="0069003E" w:rsidRPr="0069003E" w:rsidRDefault="0069003E" w:rsidP="0069003E">
            <w:r w:rsidRPr="0069003E">
              <w:t>8.06E-179</w:t>
            </w:r>
          </w:p>
          <w:p w:rsidR="0069003E" w:rsidRPr="0069003E" w:rsidRDefault="0069003E" w:rsidP="0069003E">
            <w:r w:rsidRPr="0069003E">
              <w:t>9.81E-90</w:t>
            </w:r>
          </w:p>
          <w:p w:rsidR="0069003E" w:rsidRPr="0069003E" w:rsidRDefault="0069003E" w:rsidP="0069003E">
            <w:r w:rsidRPr="0069003E">
              <w:t>4.98E-89</w:t>
            </w:r>
          </w:p>
          <w:p w:rsidR="0069003E" w:rsidRPr="0069003E" w:rsidRDefault="0069003E" w:rsidP="0069003E">
            <w:r w:rsidRPr="0069003E">
              <w:t>7.73E-65</w:t>
            </w:r>
          </w:p>
          <w:p w:rsidR="0069003E" w:rsidRPr="0069003E" w:rsidRDefault="0069003E" w:rsidP="0069003E">
            <w:r w:rsidRPr="0069003E">
              <w:t>1.39E-90</w:t>
            </w:r>
          </w:p>
          <w:p w:rsidR="0069003E" w:rsidRPr="0069003E" w:rsidRDefault="0069003E" w:rsidP="0069003E">
            <w:r w:rsidRPr="0069003E">
              <w:t>4.14E-51</w:t>
            </w:r>
          </w:p>
          <w:p w:rsidR="0069003E" w:rsidRPr="0069003E" w:rsidRDefault="0069003E" w:rsidP="0069003E">
            <w:r w:rsidRPr="0069003E">
              <w:t>3.38E-135</w:t>
            </w:r>
          </w:p>
          <w:p w:rsidR="0069003E" w:rsidRPr="0069003E" w:rsidRDefault="0069003E" w:rsidP="0069003E">
            <w:r w:rsidRPr="0069003E">
              <w:t>1.39E-67</w:t>
            </w:r>
          </w:p>
          <w:p w:rsidR="0069003E" w:rsidRPr="0069003E" w:rsidRDefault="0069003E" w:rsidP="0069003E">
            <w:r w:rsidRPr="0069003E">
              <w:t>1.03E-38</w:t>
            </w:r>
          </w:p>
          <w:p w:rsidR="0069003E" w:rsidRPr="0069003E" w:rsidRDefault="0069003E" w:rsidP="0069003E">
            <w:r w:rsidRPr="0069003E">
              <w:t>1.21E-73</w:t>
            </w:r>
          </w:p>
          <w:p w:rsidR="0069003E" w:rsidRPr="0069003E" w:rsidRDefault="0069003E" w:rsidP="0069003E">
            <w:r w:rsidRPr="0069003E">
              <w:t>6.22E-44</w:t>
            </w:r>
          </w:p>
          <w:p w:rsidR="0069003E" w:rsidRPr="0069003E" w:rsidRDefault="0069003E" w:rsidP="0069003E">
            <w:r w:rsidRPr="0069003E">
              <w:lastRenderedPageBreak/>
              <w:t>1.20E-42</w:t>
            </w:r>
          </w:p>
          <w:p w:rsidR="0069003E" w:rsidRPr="0069003E" w:rsidRDefault="0069003E" w:rsidP="0069003E">
            <w:r w:rsidRPr="0069003E">
              <w:t>1.44E-35</w:t>
            </w:r>
          </w:p>
          <w:p w:rsidR="0069003E" w:rsidRPr="0069003E" w:rsidRDefault="0069003E" w:rsidP="0069003E">
            <w:r w:rsidRPr="0069003E">
              <w:t>1.30E-36</w:t>
            </w:r>
          </w:p>
          <w:p w:rsidR="0069003E" w:rsidRPr="0069003E" w:rsidRDefault="0069003E" w:rsidP="0069003E">
            <w:r w:rsidRPr="0069003E">
              <w:t>1.45E-138</w:t>
            </w:r>
          </w:p>
          <w:p w:rsidR="0069003E" w:rsidRPr="0069003E" w:rsidRDefault="0069003E" w:rsidP="0069003E">
            <w:r w:rsidRPr="0069003E">
              <w:t>8.29E-28</w:t>
            </w:r>
          </w:p>
          <w:p w:rsidR="0069003E" w:rsidRPr="0069003E" w:rsidRDefault="0069003E" w:rsidP="0069003E">
            <w:r w:rsidRPr="0069003E">
              <w:t>1.52E-37</w:t>
            </w:r>
          </w:p>
          <w:p w:rsidR="0069003E" w:rsidRPr="0069003E" w:rsidRDefault="0069003E" w:rsidP="0069003E">
            <w:r w:rsidRPr="0069003E">
              <w:t>2.07E-34</w:t>
            </w:r>
          </w:p>
          <w:p w:rsidR="0069003E" w:rsidRPr="0069003E" w:rsidRDefault="0069003E" w:rsidP="0069003E">
            <w:r w:rsidRPr="0069003E">
              <w:t>2.36E-06</w:t>
            </w:r>
          </w:p>
          <w:p w:rsidR="0069003E" w:rsidRPr="0069003E" w:rsidRDefault="0069003E" w:rsidP="0069003E">
            <w:r w:rsidRPr="0069003E">
              <w:t>9.57E-4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2.85E-52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7.88E-58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09E-61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4.75E-9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2.42E-51</w:t>
            </w:r>
          </w:p>
          <w:p w:rsidR="0069003E" w:rsidRPr="0069003E" w:rsidRDefault="00F86EEB" w:rsidP="0069003E">
            <w:pPr>
              <w:rPr>
                <w:color w:val="000000"/>
              </w:rPr>
            </w:pPr>
            <w:r>
              <w:rPr>
                <w:color w:val="000000"/>
              </w:rPr>
              <w:t>1.98E-53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0.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0.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52E-13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96E-137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0.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61E-152</w:t>
            </w:r>
          </w:p>
          <w:p w:rsidR="0069003E" w:rsidRPr="0069003E" w:rsidRDefault="00F86EEB" w:rsidP="0069003E">
            <w:pPr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2.57E-132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2.51E-94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2.10E-127</w:t>
            </w:r>
          </w:p>
          <w:p w:rsidR="0069003E" w:rsidRPr="0069003E" w:rsidRDefault="00A67386" w:rsidP="0069003E">
            <w:pPr>
              <w:rPr>
                <w:color w:val="000000"/>
              </w:rPr>
            </w:pPr>
            <w:r>
              <w:rPr>
                <w:color w:val="000000"/>
              </w:rPr>
              <w:t>1.61E-124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0.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4.16E-27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2.10E-13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2.48E-65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0.0</w:t>
            </w:r>
          </w:p>
          <w:p w:rsidR="0069003E" w:rsidRPr="0069003E" w:rsidRDefault="00A67386" w:rsidP="0069003E">
            <w:pPr>
              <w:rPr>
                <w:color w:val="000000"/>
              </w:rPr>
            </w:pPr>
            <w:r>
              <w:rPr>
                <w:color w:val="000000"/>
              </w:rPr>
              <w:t>6.19E-89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0.0</w:t>
            </w:r>
          </w:p>
          <w:p w:rsidR="0069003E" w:rsidRPr="0069003E" w:rsidRDefault="00F86EEB" w:rsidP="0069003E">
            <w:pPr>
              <w:rPr>
                <w:color w:val="000000"/>
              </w:rPr>
            </w:pPr>
            <w:r>
              <w:rPr>
                <w:color w:val="000000"/>
              </w:rPr>
              <w:t>4.09E-67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6.32E-07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6.22E-07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lastRenderedPageBreak/>
              <w:t>0.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16E-142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43E-67</w:t>
            </w:r>
          </w:p>
          <w:p w:rsidR="0069003E" w:rsidRPr="0069003E" w:rsidRDefault="00A67386" w:rsidP="0069003E">
            <w:pPr>
              <w:rPr>
                <w:color w:val="000000"/>
              </w:rPr>
            </w:pPr>
            <w:r>
              <w:rPr>
                <w:color w:val="000000"/>
              </w:rPr>
              <w:t>8.78E-98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48E-63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12E-46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3.23E-59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4.28E-134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4.52E-88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7.89E-74</w:t>
            </w:r>
          </w:p>
          <w:p w:rsidR="0069003E" w:rsidRPr="0069003E" w:rsidRDefault="0069003E" w:rsidP="00CE6AA7">
            <w:pPr>
              <w:rPr>
                <w:rFonts w:ascii="Verdana" w:hAnsi="Verdana"/>
                <w:sz w:val="20"/>
                <w:szCs w:val="20"/>
              </w:rPr>
            </w:pPr>
            <w:r w:rsidRPr="0069003E">
              <w:t>6.00E-15</w:t>
            </w:r>
          </w:p>
        </w:tc>
        <w:tc>
          <w:tcPr>
            <w:tcW w:w="2070" w:type="dxa"/>
            <w:gridSpan w:val="2"/>
          </w:tcPr>
          <w:p w:rsidR="0069003E" w:rsidRPr="0069003E" w:rsidRDefault="0069003E" w:rsidP="0069003E">
            <w:r w:rsidRPr="0069003E">
              <w:lastRenderedPageBreak/>
              <w:t>XP_002403373</w:t>
            </w:r>
          </w:p>
          <w:p w:rsidR="0069003E" w:rsidRPr="0069003E" w:rsidRDefault="0069003E" w:rsidP="0069003E">
            <w:r w:rsidRPr="0069003E">
              <w:t>XP_002407612</w:t>
            </w:r>
          </w:p>
          <w:p w:rsidR="0069003E" w:rsidRPr="0069003E" w:rsidRDefault="0069003E" w:rsidP="0069003E">
            <w:r w:rsidRPr="0069003E">
              <w:t>XP_002401251</w:t>
            </w:r>
          </w:p>
          <w:p w:rsidR="0069003E" w:rsidRPr="0069003E" w:rsidRDefault="0069003E" w:rsidP="0069003E">
            <w:r w:rsidRPr="0069003E">
              <w:t>XP_002403880</w:t>
            </w:r>
          </w:p>
          <w:p w:rsidR="0069003E" w:rsidRPr="0069003E" w:rsidRDefault="0069003E" w:rsidP="0069003E">
            <w:r w:rsidRPr="0069003E">
              <w:t>XP_002402353</w:t>
            </w:r>
          </w:p>
          <w:p w:rsidR="0069003E" w:rsidRPr="0069003E" w:rsidRDefault="0069003E" w:rsidP="0069003E">
            <w:r w:rsidRPr="0069003E">
              <w:t>XP_002400964</w:t>
            </w:r>
          </w:p>
          <w:p w:rsidR="0069003E" w:rsidRPr="0069003E" w:rsidRDefault="0069003E" w:rsidP="0069003E">
            <w:r w:rsidRPr="0069003E">
              <w:t>XP_002400445</w:t>
            </w:r>
          </w:p>
          <w:p w:rsidR="0069003E" w:rsidRPr="0069003E" w:rsidRDefault="0069003E" w:rsidP="0069003E">
            <w:r w:rsidRPr="0069003E">
              <w:t>XP_002400785</w:t>
            </w:r>
          </w:p>
          <w:p w:rsidR="0069003E" w:rsidRPr="0069003E" w:rsidRDefault="0069003E" w:rsidP="0069003E">
            <w:r w:rsidRPr="0069003E">
              <w:t>XP_002409036</w:t>
            </w:r>
          </w:p>
          <w:p w:rsidR="0069003E" w:rsidRPr="0069003E" w:rsidRDefault="0069003E" w:rsidP="0069003E">
            <w:r w:rsidRPr="0069003E">
              <w:t>XP_002413122</w:t>
            </w:r>
          </w:p>
          <w:p w:rsidR="0069003E" w:rsidRPr="0069003E" w:rsidRDefault="0069003E" w:rsidP="0069003E">
            <w:r w:rsidRPr="0069003E">
              <w:t>XP_002409036</w:t>
            </w:r>
          </w:p>
          <w:p w:rsidR="0069003E" w:rsidRPr="0069003E" w:rsidRDefault="0069003E" w:rsidP="0069003E">
            <w:r w:rsidRPr="0069003E">
              <w:t>XP_002415939</w:t>
            </w:r>
          </w:p>
          <w:p w:rsidR="0069003E" w:rsidRPr="0069003E" w:rsidRDefault="0069003E" w:rsidP="0069003E">
            <w:r w:rsidRPr="0069003E">
              <w:t>XP_002413666</w:t>
            </w:r>
          </w:p>
          <w:p w:rsidR="0069003E" w:rsidRPr="0069003E" w:rsidRDefault="0069003E" w:rsidP="0069003E">
            <w:r w:rsidRPr="0069003E">
              <w:t>XP_002413122</w:t>
            </w:r>
          </w:p>
          <w:p w:rsidR="0069003E" w:rsidRPr="0069003E" w:rsidRDefault="0069003E" w:rsidP="0069003E">
            <w:r w:rsidRPr="0069003E">
              <w:t>XP_002431747</w:t>
            </w:r>
          </w:p>
          <w:p w:rsidR="0069003E" w:rsidRPr="0069003E" w:rsidRDefault="0069003E" w:rsidP="0069003E">
            <w:r w:rsidRPr="0069003E">
              <w:t>XP_002413383</w:t>
            </w:r>
          </w:p>
          <w:p w:rsidR="0069003E" w:rsidRPr="0069003E" w:rsidRDefault="0069003E" w:rsidP="0069003E">
            <w:r w:rsidRPr="0069003E">
              <w:lastRenderedPageBreak/>
              <w:t>XP_002401744</w:t>
            </w:r>
          </w:p>
          <w:p w:rsidR="0069003E" w:rsidRPr="0069003E" w:rsidRDefault="0069003E" w:rsidP="0069003E">
            <w:r w:rsidRPr="0069003E">
              <w:t>XP_002401850</w:t>
            </w:r>
          </w:p>
          <w:p w:rsidR="0069003E" w:rsidRPr="0069003E" w:rsidRDefault="0069003E" w:rsidP="0069003E">
            <w:r w:rsidRPr="0069003E">
              <w:t>XP_002413201</w:t>
            </w:r>
          </w:p>
          <w:p w:rsidR="0069003E" w:rsidRPr="0069003E" w:rsidRDefault="0069003E" w:rsidP="0069003E">
            <w:r w:rsidRPr="0069003E">
              <w:t>XP_002409856</w:t>
            </w:r>
          </w:p>
          <w:p w:rsidR="0069003E" w:rsidRPr="0069003E" w:rsidRDefault="0069003E" w:rsidP="0069003E">
            <w:r w:rsidRPr="0069003E">
              <w:t>XP_002400785</w:t>
            </w:r>
          </w:p>
          <w:p w:rsidR="0069003E" w:rsidRPr="0069003E" w:rsidRDefault="0069003E" w:rsidP="0069003E">
            <w:r w:rsidRPr="0069003E">
              <w:t>XP_002413201</w:t>
            </w:r>
          </w:p>
          <w:p w:rsidR="0069003E" w:rsidRPr="0069003E" w:rsidRDefault="0069003E" w:rsidP="0069003E">
            <w:r w:rsidRPr="0069003E">
              <w:t>XP_002413122</w:t>
            </w:r>
          </w:p>
          <w:p w:rsidR="0069003E" w:rsidRPr="0069003E" w:rsidRDefault="0069003E" w:rsidP="0069003E">
            <w:r w:rsidRPr="0069003E">
              <w:t>XP_002422806</w:t>
            </w:r>
            <w:r w:rsidRPr="0069003E">
              <w:rPr>
                <w:szCs w:val="25"/>
              </w:rPr>
              <w:t xml:space="preserve"> XP_002407612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7991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9145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2366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t>XP_002399655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3373</w:t>
            </w:r>
          </w:p>
          <w:p w:rsidR="0069003E" w:rsidRPr="0069003E" w:rsidRDefault="00F86EEB" w:rsidP="0069003E">
            <w:pPr>
              <w:rPr>
                <w:color w:val="000000"/>
              </w:rPr>
            </w:pPr>
            <w:r>
              <w:rPr>
                <w:color w:val="000000"/>
              </w:rPr>
              <w:t>XP_002407612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0445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3201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0785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9856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321715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185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5939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35684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097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35623</w:t>
            </w:r>
          </w:p>
          <w:p w:rsidR="0069003E" w:rsidRPr="0069003E" w:rsidRDefault="00A67386" w:rsidP="0069003E">
            <w:pPr>
              <w:rPr>
                <w:color w:val="000000"/>
              </w:rPr>
            </w:pPr>
            <w:r>
              <w:rPr>
                <w:color w:val="000000"/>
              </w:rPr>
              <w:t>XP_002408545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9036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097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35623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33795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0964</w:t>
            </w:r>
          </w:p>
          <w:p w:rsidR="0069003E" w:rsidRPr="0069003E" w:rsidRDefault="00A67386" w:rsidP="0069003E">
            <w:pPr>
              <w:rPr>
                <w:color w:val="000000"/>
              </w:rPr>
            </w:pPr>
            <w:r>
              <w:rPr>
                <w:color w:val="000000"/>
              </w:rPr>
              <w:t>XP_002416227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1251</w:t>
            </w:r>
          </w:p>
          <w:p w:rsidR="0069003E" w:rsidRPr="0069003E" w:rsidRDefault="00F86EEB" w:rsidP="0069003E">
            <w:pPr>
              <w:rPr>
                <w:color w:val="000000"/>
              </w:rPr>
            </w:pPr>
            <w:r>
              <w:rPr>
                <w:color w:val="000000"/>
              </w:rPr>
              <w:t>XP_002409829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1149617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0254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lastRenderedPageBreak/>
              <w:t>XP_002408737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388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9399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4124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4124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3122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1744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399655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3383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1109</w:t>
            </w:r>
          </w:p>
          <w:p w:rsidR="0069003E" w:rsidRPr="0069003E" w:rsidRDefault="0069003E" w:rsidP="00CE6AA7">
            <w:pPr>
              <w:rPr>
                <w:rFonts w:ascii="Calibri" w:hAnsi="Calibri" w:cs="Calibri"/>
                <w:color w:val="000000"/>
              </w:rPr>
            </w:pPr>
            <w:r w:rsidRPr="0069003E">
              <w:t>XP_001189214</w:t>
            </w:r>
          </w:p>
        </w:tc>
        <w:tc>
          <w:tcPr>
            <w:tcW w:w="261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lastRenderedPageBreak/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 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Pediculus humanu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lastRenderedPageBreak/>
              <w:t xml:space="preserve"> 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Anopheles gambiae</w:t>
            </w:r>
          </w:p>
          <w:p w:rsidR="0069003E" w:rsidRPr="0069003E" w:rsidRDefault="00F86EEB" w:rsidP="0069003E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“         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“ 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lastRenderedPageBreak/>
              <w:t xml:space="preserve">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</w:t>
            </w:r>
            <w:r w:rsidR="00F86EEB">
              <w:rPr>
                <w:i/>
              </w:rPr>
              <w:t>“</w:t>
            </w:r>
          </w:p>
          <w:p w:rsidR="0069003E" w:rsidRPr="0069003E" w:rsidRDefault="0069003E" w:rsidP="00CE6AA7">
            <w:pPr>
              <w:rPr>
                <w:i/>
              </w:rPr>
            </w:pPr>
            <w:r w:rsidRPr="0069003E">
              <w:rPr>
                <w:i/>
              </w:rPr>
              <w:t>S. purpuratus</w:t>
            </w:r>
          </w:p>
        </w:tc>
        <w:tc>
          <w:tcPr>
            <w:tcW w:w="297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lastRenderedPageBreak/>
              <w:t>7 transmembrane superfamily of GPCRs; members of the Rhodopsin family. Many are also olfactory receptors.</w:t>
            </w:r>
          </w:p>
        </w:tc>
      </w:tr>
    </w:tbl>
    <w:p w:rsidR="0069003E" w:rsidRPr="0069003E" w:rsidRDefault="0069003E" w:rsidP="0069003E">
      <w:pPr>
        <w:rPr>
          <w:sz w:val="22"/>
          <w:szCs w:val="22"/>
        </w:rPr>
      </w:pPr>
    </w:p>
    <w:p w:rsidR="004970F3" w:rsidRDefault="004970F3" w:rsidP="0069003E">
      <w:pPr>
        <w:rPr>
          <w:b/>
          <w:sz w:val="22"/>
          <w:szCs w:val="22"/>
        </w:rPr>
      </w:pPr>
    </w:p>
    <w:p w:rsidR="00941EE2" w:rsidRPr="00941EE2" w:rsidRDefault="00941EE2" w:rsidP="0069003E">
      <w:pPr>
        <w:rPr>
          <w:b/>
          <w:sz w:val="22"/>
          <w:szCs w:val="22"/>
        </w:rPr>
      </w:pPr>
      <w:r w:rsidRPr="00941EE2">
        <w:rPr>
          <w:b/>
          <w:sz w:val="22"/>
          <w:szCs w:val="22"/>
        </w:rPr>
        <w:t>Gene Category</w:t>
      </w:r>
    </w:p>
    <w:p w:rsidR="002A5D0C" w:rsidRPr="002A5D0C" w:rsidRDefault="002A5D0C" w:rsidP="0069003E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D.  </w:t>
      </w:r>
      <w:r w:rsidR="0069003E" w:rsidRPr="00941EE2">
        <w:rPr>
          <w:b/>
          <w:sz w:val="22"/>
          <w:szCs w:val="22"/>
        </w:rPr>
        <w:t>Hormone receptor</w:t>
      </w:r>
      <w:r>
        <w:rPr>
          <w:b/>
          <w:sz w:val="22"/>
          <w:szCs w:val="22"/>
        </w:rPr>
        <w:t>s/</w:t>
      </w:r>
    </w:p>
    <w:p w:rsidR="00941EE2" w:rsidRPr="004A61E4" w:rsidRDefault="002A5D0C" w:rsidP="0069003E">
      <w:pPr>
        <w:rPr>
          <w:b/>
        </w:rPr>
      </w:pPr>
      <w:r w:rsidRPr="004A61E4">
        <w:rPr>
          <w:b/>
          <w:color w:val="000000"/>
        </w:rPr>
        <w:t>Other/steroid receptors</w:t>
      </w:r>
      <w:r w:rsidR="0069003E" w:rsidRPr="004A61E4">
        <w:rPr>
          <w:b/>
        </w:rPr>
        <w:t xml:space="preserve"> </w:t>
      </w:r>
    </w:p>
    <w:p w:rsidR="00065FF1" w:rsidRPr="004A61E4" w:rsidRDefault="0069003E" w:rsidP="0069003E">
      <w:pPr>
        <w:rPr>
          <w:color w:val="000000"/>
          <w:sz w:val="22"/>
          <w:szCs w:val="22"/>
        </w:rPr>
      </w:pPr>
      <w:r w:rsidRPr="004A61E4">
        <w:rPr>
          <w:b/>
          <w:sz w:val="22"/>
          <w:szCs w:val="22"/>
        </w:rPr>
        <w:t>(</w:t>
      </w:r>
      <w:r w:rsidRPr="004A61E4">
        <w:rPr>
          <w:color w:val="000000"/>
          <w:sz w:val="22"/>
          <w:szCs w:val="22"/>
        </w:rPr>
        <w:t>GO:</w:t>
      </w:r>
      <w:r w:rsidR="004A61E4">
        <w:rPr>
          <w:color w:val="000000"/>
          <w:sz w:val="22"/>
          <w:szCs w:val="22"/>
        </w:rPr>
        <w:t xml:space="preserve"> </w:t>
      </w:r>
      <w:r w:rsidRPr="004A61E4">
        <w:rPr>
          <w:color w:val="000000"/>
          <w:sz w:val="22"/>
          <w:szCs w:val="22"/>
        </w:rPr>
        <w:t>0035076</w:t>
      </w:r>
      <w:r w:rsidR="002A5D0C" w:rsidRPr="004A61E4">
        <w:rPr>
          <w:color w:val="000000"/>
          <w:sz w:val="22"/>
          <w:szCs w:val="22"/>
        </w:rPr>
        <w:t>/GO</w:t>
      </w:r>
      <w:proofErr w:type="gramStart"/>
      <w:r w:rsidR="002A5D0C" w:rsidRPr="004A61E4">
        <w:rPr>
          <w:color w:val="000000"/>
          <w:sz w:val="22"/>
          <w:szCs w:val="22"/>
        </w:rPr>
        <w:t>:0003707</w:t>
      </w:r>
      <w:proofErr w:type="gramEnd"/>
      <w:r w:rsidR="00F12386" w:rsidRPr="004A61E4">
        <w:rPr>
          <w:color w:val="000000"/>
          <w:sz w:val="22"/>
          <w:szCs w:val="22"/>
        </w:rPr>
        <w:t>/</w:t>
      </w:r>
    </w:p>
    <w:p w:rsidR="004970F3" w:rsidRPr="004A61E4" w:rsidRDefault="00F12386" w:rsidP="0069003E">
      <w:pPr>
        <w:rPr>
          <w:rFonts w:eastAsia="Times New Roman"/>
          <w:color w:val="000000"/>
          <w:sz w:val="22"/>
          <w:szCs w:val="22"/>
        </w:rPr>
      </w:pPr>
      <w:r w:rsidRPr="004A61E4">
        <w:rPr>
          <w:rFonts w:eastAsia="Times New Roman"/>
          <w:color w:val="000000"/>
          <w:sz w:val="22"/>
          <w:szCs w:val="22"/>
        </w:rPr>
        <w:t>GO:</w:t>
      </w:r>
      <w:r w:rsidR="004A61E4">
        <w:rPr>
          <w:rFonts w:eastAsia="Times New Roman"/>
          <w:color w:val="000000"/>
          <w:sz w:val="22"/>
          <w:szCs w:val="22"/>
        </w:rPr>
        <w:t xml:space="preserve"> </w:t>
      </w:r>
      <w:r w:rsidRPr="004A61E4">
        <w:rPr>
          <w:rFonts w:eastAsia="Times New Roman"/>
          <w:color w:val="000000"/>
          <w:sz w:val="22"/>
          <w:szCs w:val="22"/>
        </w:rPr>
        <w:t>0050810)</w:t>
      </w:r>
      <w:r w:rsidR="004970F3" w:rsidRPr="004A61E4">
        <w:rPr>
          <w:rFonts w:eastAsia="Times New Roman"/>
          <w:color w:val="000000"/>
          <w:sz w:val="22"/>
          <w:szCs w:val="22"/>
        </w:rPr>
        <w:t xml:space="preserve"> GO</w:t>
      </w:r>
      <w:proofErr w:type="gramStart"/>
      <w:r w:rsidR="004970F3" w:rsidRPr="004A61E4">
        <w:rPr>
          <w:rFonts w:eastAsia="Times New Roman"/>
          <w:color w:val="000000"/>
          <w:sz w:val="22"/>
          <w:szCs w:val="22"/>
        </w:rPr>
        <w:t>:0050810</w:t>
      </w:r>
      <w:proofErr w:type="gramEnd"/>
    </w:p>
    <w:tbl>
      <w:tblPr>
        <w:tblStyle w:val="TableGrid"/>
        <w:tblW w:w="13338" w:type="dxa"/>
        <w:tblLook w:val="04A0" w:firstRow="1" w:lastRow="0" w:firstColumn="1" w:lastColumn="0" w:noHBand="0" w:noVBand="1"/>
      </w:tblPr>
      <w:tblGrid>
        <w:gridCol w:w="3156"/>
        <w:gridCol w:w="12"/>
        <w:gridCol w:w="884"/>
        <w:gridCol w:w="106"/>
        <w:gridCol w:w="972"/>
        <w:gridCol w:w="18"/>
        <w:gridCol w:w="1147"/>
        <w:gridCol w:w="23"/>
        <w:gridCol w:w="1863"/>
        <w:gridCol w:w="27"/>
        <w:gridCol w:w="2738"/>
        <w:gridCol w:w="52"/>
        <w:gridCol w:w="2340"/>
      </w:tblGrid>
      <w:tr w:rsidR="0069003E" w:rsidRPr="0069003E" w:rsidTr="00CA72FC">
        <w:tc>
          <w:tcPr>
            <w:tcW w:w="3168" w:type="dxa"/>
            <w:gridSpan w:val="2"/>
          </w:tcPr>
          <w:p w:rsidR="0069003E" w:rsidRPr="0069003E" w:rsidRDefault="0069003E" w:rsidP="0069003E">
            <w:r w:rsidRPr="0069003E">
              <w:t xml:space="preserve">Ecdysone nuclear receptor </w:t>
            </w:r>
          </w:p>
        </w:tc>
        <w:tc>
          <w:tcPr>
            <w:tcW w:w="990" w:type="dxa"/>
            <w:gridSpan w:val="2"/>
          </w:tcPr>
          <w:p w:rsidR="0069003E" w:rsidRPr="0069003E" w:rsidRDefault="00F81A98" w:rsidP="0069003E">
            <w:r>
              <w:t xml:space="preserve">   </w:t>
            </w:r>
            <w:r w:rsidR="0069003E" w:rsidRPr="0069003E">
              <w:t>2336</w:t>
            </w:r>
          </w:p>
          <w:p w:rsidR="0069003E" w:rsidRPr="0069003E" w:rsidRDefault="0069003E" w:rsidP="0069003E">
            <w:r w:rsidRPr="0069003E">
              <w:t xml:space="preserve">  </w:t>
            </w:r>
            <w:r w:rsidR="00F81A98">
              <w:t xml:space="preserve">   </w:t>
            </w:r>
            <w:r w:rsidRPr="0069003E">
              <w:t>699</w:t>
            </w:r>
          </w:p>
          <w:p w:rsidR="0069003E" w:rsidRPr="0069003E" w:rsidRDefault="0069003E" w:rsidP="0069003E">
            <w:r w:rsidRPr="0069003E">
              <w:t xml:space="preserve">  </w:t>
            </w:r>
            <w:r w:rsidR="00F81A98">
              <w:t xml:space="preserve">   </w:t>
            </w:r>
            <w:r w:rsidRPr="0069003E">
              <w:t>926</w:t>
            </w:r>
          </w:p>
          <w:p w:rsidR="0069003E" w:rsidRPr="0069003E" w:rsidRDefault="0069003E" w:rsidP="0069003E">
            <w:r w:rsidRPr="0069003E">
              <w:t xml:space="preserve">  620</w:t>
            </w:r>
          </w:p>
        </w:tc>
        <w:tc>
          <w:tcPr>
            <w:tcW w:w="990" w:type="dxa"/>
            <w:gridSpan w:val="2"/>
          </w:tcPr>
          <w:p w:rsidR="0069003E" w:rsidRPr="0069003E" w:rsidRDefault="0069003E" w:rsidP="0069003E">
            <w:r w:rsidRPr="0069003E">
              <w:t>2)10098</w:t>
            </w:r>
          </w:p>
          <w:p w:rsidR="0069003E" w:rsidRPr="0069003E" w:rsidRDefault="0069003E" w:rsidP="0069003E">
            <w:r w:rsidRPr="0069003E">
              <w:t>2)14526</w:t>
            </w:r>
          </w:p>
          <w:p w:rsidR="0069003E" w:rsidRPr="0069003E" w:rsidRDefault="0069003E" w:rsidP="0069003E">
            <w:r w:rsidRPr="0069003E">
              <w:t>2)20609</w:t>
            </w:r>
          </w:p>
          <w:p w:rsidR="0069003E" w:rsidRPr="0069003E" w:rsidRDefault="0069003E" w:rsidP="0069003E">
            <w:r w:rsidRPr="0069003E">
              <w:t>2)20681</w:t>
            </w:r>
          </w:p>
        </w:tc>
        <w:tc>
          <w:tcPr>
            <w:tcW w:w="1170" w:type="dxa"/>
            <w:gridSpan w:val="2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4.77E-79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9.06E-84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26E-93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7.58E-75</w:t>
            </w:r>
          </w:p>
        </w:tc>
        <w:tc>
          <w:tcPr>
            <w:tcW w:w="1890" w:type="dxa"/>
            <w:gridSpan w:val="2"/>
          </w:tcPr>
          <w:p w:rsidR="0069003E" w:rsidRPr="0069003E" w:rsidRDefault="0069003E" w:rsidP="0069003E">
            <w:r w:rsidRPr="0069003E">
              <w:t>XP_970369</w:t>
            </w:r>
          </w:p>
          <w:p w:rsidR="0069003E" w:rsidRPr="0069003E" w:rsidRDefault="0069003E" w:rsidP="0069003E">
            <w:pPr>
              <w:rPr>
                <w:i/>
                <w:color w:val="000000"/>
              </w:rPr>
            </w:pPr>
            <w:r w:rsidRPr="0069003E">
              <w:rPr>
                <w:color w:val="000000"/>
              </w:rPr>
              <w:t>XP_002410972</w:t>
            </w:r>
            <w:r w:rsidRPr="0069003E">
              <w:t xml:space="preserve"> XP_002427418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0049</w:t>
            </w:r>
          </w:p>
        </w:tc>
        <w:tc>
          <w:tcPr>
            <w:tcW w:w="2790" w:type="dxa"/>
            <w:gridSpan w:val="2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Tribolium castaneum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  <w:color w:val="000000"/>
              </w:rPr>
            </w:pPr>
            <w:r w:rsidRPr="0069003E">
              <w:rPr>
                <w:i/>
                <w:color w:val="000000"/>
              </w:rPr>
              <w:t>Pediculus humanus corpo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  <w:color w:val="000000"/>
              </w:rPr>
              <w:t>Ixodes scapularis</w:t>
            </w:r>
          </w:p>
        </w:tc>
        <w:tc>
          <w:tcPr>
            <w:tcW w:w="2340" w:type="dxa"/>
          </w:tcPr>
          <w:p w:rsidR="0069003E" w:rsidRPr="0069003E" w:rsidRDefault="0069003E" w:rsidP="0069003E">
            <w:r w:rsidRPr="0069003E">
              <w:t>Regulates ecdysial process, molting, reproduction</w:t>
            </w:r>
          </w:p>
        </w:tc>
      </w:tr>
      <w:tr w:rsidR="004A61E4" w:rsidRPr="0069003E" w:rsidTr="00CA72FC">
        <w:trPr>
          <w:trHeight w:val="350"/>
        </w:trPr>
        <w:tc>
          <w:tcPr>
            <w:tcW w:w="3168" w:type="dxa"/>
            <w:gridSpan w:val="2"/>
          </w:tcPr>
          <w:p w:rsidR="004A61E4" w:rsidRPr="0069003E" w:rsidRDefault="004A61E4" w:rsidP="004A61E4">
            <w:r w:rsidRPr="0069003E">
              <w:t>Juvenile hormone esterase binding protein</w:t>
            </w:r>
          </w:p>
        </w:tc>
        <w:tc>
          <w:tcPr>
            <w:tcW w:w="990" w:type="dxa"/>
            <w:gridSpan w:val="2"/>
          </w:tcPr>
          <w:p w:rsidR="004A61E4" w:rsidRPr="0069003E" w:rsidRDefault="004A61E4" w:rsidP="00593D34">
            <w:r w:rsidRPr="0069003E">
              <w:t xml:space="preserve">   454</w:t>
            </w:r>
          </w:p>
        </w:tc>
        <w:tc>
          <w:tcPr>
            <w:tcW w:w="990" w:type="dxa"/>
            <w:gridSpan w:val="2"/>
          </w:tcPr>
          <w:p w:rsidR="004A61E4" w:rsidRPr="0069003E" w:rsidRDefault="004A61E4" w:rsidP="004A61E4">
            <w:r w:rsidRPr="0069003E">
              <w:t>2)17587</w:t>
            </w:r>
          </w:p>
        </w:tc>
        <w:tc>
          <w:tcPr>
            <w:tcW w:w="1170" w:type="dxa"/>
            <w:gridSpan w:val="2"/>
          </w:tcPr>
          <w:p w:rsidR="004A61E4" w:rsidRPr="0069003E" w:rsidRDefault="004A61E4" w:rsidP="004A61E4">
            <w:pPr>
              <w:rPr>
                <w:color w:val="000000"/>
              </w:rPr>
            </w:pPr>
            <w:r w:rsidRPr="0069003E">
              <w:rPr>
                <w:color w:val="000000"/>
              </w:rPr>
              <w:t>9.60E-32</w:t>
            </w:r>
          </w:p>
        </w:tc>
        <w:tc>
          <w:tcPr>
            <w:tcW w:w="1890" w:type="dxa"/>
            <w:gridSpan w:val="2"/>
          </w:tcPr>
          <w:p w:rsidR="004A61E4" w:rsidRPr="0069003E" w:rsidRDefault="004A61E4" w:rsidP="004A61E4">
            <w:r w:rsidRPr="0069003E">
              <w:t>XP_002411729</w:t>
            </w:r>
          </w:p>
        </w:tc>
        <w:tc>
          <w:tcPr>
            <w:tcW w:w="2790" w:type="dxa"/>
            <w:gridSpan w:val="2"/>
          </w:tcPr>
          <w:p w:rsidR="004A61E4" w:rsidRPr="0069003E" w:rsidRDefault="004A61E4" w:rsidP="00593D34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</w:tc>
        <w:tc>
          <w:tcPr>
            <w:tcW w:w="2340" w:type="dxa"/>
          </w:tcPr>
          <w:p w:rsidR="004A61E4" w:rsidRPr="0069003E" w:rsidRDefault="004A61E4" w:rsidP="004A61E4">
            <w:r w:rsidRPr="0069003E">
              <w:t>Inhibits JH esterase expression</w:t>
            </w:r>
          </w:p>
        </w:tc>
      </w:tr>
      <w:tr w:rsidR="004A61E4" w:rsidRPr="0069003E" w:rsidTr="00CA72FC">
        <w:trPr>
          <w:trHeight w:val="2609"/>
        </w:trPr>
        <w:tc>
          <w:tcPr>
            <w:tcW w:w="3168" w:type="dxa"/>
            <w:gridSpan w:val="2"/>
          </w:tcPr>
          <w:p w:rsidR="004A61E4" w:rsidRPr="0069003E" w:rsidRDefault="004A61E4" w:rsidP="0069003E">
            <w:r w:rsidRPr="0069003E">
              <w:t>Other steroid receptors</w:t>
            </w:r>
          </w:p>
        </w:tc>
        <w:tc>
          <w:tcPr>
            <w:tcW w:w="990" w:type="dxa"/>
            <w:gridSpan w:val="2"/>
          </w:tcPr>
          <w:p w:rsidR="004A61E4" w:rsidRPr="0069003E" w:rsidRDefault="004A61E4" w:rsidP="0069003E">
            <w:r w:rsidRPr="0069003E">
              <w:t xml:space="preserve">    2000</w:t>
            </w:r>
          </w:p>
          <w:p w:rsidR="004A61E4" w:rsidRPr="0069003E" w:rsidRDefault="004A61E4" w:rsidP="0069003E">
            <w:r w:rsidRPr="0069003E">
              <w:t xml:space="preserve">      192</w:t>
            </w:r>
          </w:p>
          <w:p w:rsidR="004A61E4" w:rsidRPr="0069003E" w:rsidRDefault="004A61E4" w:rsidP="0069003E">
            <w:r w:rsidRPr="0069003E">
              <w:t xml:space="preserve">      474</w:t>
            </w:r>
          </w:p>
          <w:p w:rsidR="004A61E4" w:rsidRPr="0069003E" w:rsidRDefault="004A61E4" w:rsidP="0069003E">
            <w:r w:rsidRPr="0069003E">
              <w:t xml:space="preserve">    </w:t>
            </w:r>
            <w:r w:rsidR="00593D34">
              <w:t xml:space="preserve"> </w:t>
            </w:r>
            <w:r w:rsidRPr="0069003E">
              <w:t xml:space="preserve">1533                    </w:t>
            </w:r>
          </w:p>
          <w:p w:rsidR="004A61E4" w:rsidRPr="0069003E" w:rsidRDefault="004A61E4" w:rsidP="0069003E">
            <w:r w:rsidRPr="0069003E">
              <w:t xml:space="preserve">   </w:t>
            </w:r>
            <w:r w:rsidR="00593D34">
              <w:t xml:space="preserve"> </w:t>
            </w:r>
            <w:r w:rsidRPr="0069003E">
              <w:t>1313</w:t>
            </w:r>
          </w:p>
          <w:p w:rsidR="004A61E4" w:rsidRPr="0069003E" w:rsidRDefault="004A61E4" w:rsidP="0069003E">
            <w:r w:rsidRPr="0069003E">
              <w:t xml:space="preserve">    518  </w:t>
            </w:r>
          </w:p>
          <w:p w:rsidR="004A61E4" w:rsidRPr="0069003E" w:rsidRDefault="004A61E4" w:rsidP="0069003E">
            <w:r w:rsidRPr="0069003E">
              <w:t xml:space="preserve">    118</w:t>
            </w:r>
          </w:p>
          <w:p w:rsidR="004A61E4" w:rsidRPr="0069003E" w:rsidRDefault="004A61E4" w:rsidP="0069003E">
            <w:r w:rsidRPr="0069003E">
              <w:t xml:space="preserve">    966</w:t>
            </w:r>
          </w:p>
          <w:p w:rsidR="004A61E4" w:rsidRPr="0069003E" w:rsidRDefault="004A61E4" w:rsidP="0069003E">
            <w:r w:rsidRPr="0069003E">
              <w:t xml:space="preserve">   247</w:t>
            </w:r>
          </w:p>
          <w:p w:rsidR="004A61E4" w:rsidRPr="0069003E" w:rsidRDefault="004A61E4" w:rsidP="0069003E">
            <w:r w:rsidRPr="0069003E">
              <w:t xml:space="preserve">     </w:t>
            </w:r>
            <w:r w:rsidR="00CA72FC">
              <w:t>24</w:t>
            </w:r>
          </w:p>
        </w:tc>
        <w:tc>
          <w:tcPr>
            <w:tcW w:w="990" w:type="dxa"/>
            <w:gridSpan w:val="2"/>
          </w:tcPr>
          <w:p w:rsidR="004A61E4" w:rsidRPr="0069003E" w:rsidRDefault="004A61E4" w:rsidP="0069003E">
            <w:r w:rsidRPr="0069003E">
              <w:t>1)28003</w:t>
            </w:r>
          </w:p>
          <w:p w:rsidR="004A61E4" w:rsidRPr="0069003E" w:rsidRDefault="004A61E4" w:rsidP="0069003E">
            <w:r w:rsidRPr="0069003E">
              <w:t>1)40161</w:t>
            </w:r>
          </w:p>
          <w:p w:rsidR="004A61E4" w:rsidRPr="0069003E" w:rsidRDefault="004A61E4" w:rsidP="0069003E">
            <w:r w:rsidRPr="0069003E">
              <w:t>1)40333</w:t>
            </w:r>
          </w:p>
          <w:p w:rsidR="004A61E4" w:rsidRPr="0069003E" w:rsidRDefault="004A61E4" w:rsidP="0069003E">
            <w:r w:rsidRPr="0069003E">
              <w:t>2)06453</w:t>
            </w:r>
          </w:p>
          <w:p w:rsidR="004A61E4" w:rsidRPr="0069003E" w:rsidRDefault="004A61E4" w:rsidP="0069003E">
            <w:r w:rsidRPr="0069003E">
              <w:t>2)08266</w:t>
            </w:r>
          </w:p>
          <w:p w:rsidR="004A61E4" w:rsidRPr="0069003E" w:rsidRDefault="004A61E4" w:rsidP="0069003E">
            <w:r w:rsidRPr="0069003E">
              <w:t>2)23498</w:t>
            </w:r>
          </w:p>
          <w:p w:rsidR="004A61E4" w:rsidRPr="0069003E" w:rsidRDefault="004A61E4" w:rsidP="0069003E">
            <w:r w:rsidRPr="0069003E">
              <w:t>3)00673</w:t>
            </w:r>
          </w:p>
          <w:p w:rsidR="004A61E4" w:rsidRPr="0069003E" w:rsidRDefault="004A61E4" w:rsidP="0069003E">
            <w:r w:rsidRPr="0069003E">
              <w:t>3)04321</w:t>
            </w:r>
          </w:p>
          <w:p w:rsidR="004A61E4" w:rsidRPr="0069003E" w:rsidRDefault="004A61E4" w:rsidP="0069003E">
            <w:r>
              <w:t>3)04948</w:t>
            </w:r>
          </w:p>
          <w:p w:rsidR="004A61E4" w:rsidRPr="0069003E" w:rsidRDefault="004A61E4" w:rsidP="00CA72FC">
            <w:r w:rsidRPr="0069003E">
              <w:t>3)17587</w:t>
            </w:r>
          </w:p>
        </w:tc>
        <w:tc>
          <w:tcPr>
            <w:tcW w:w="1170" w:type="dxa"/>
            <w:gridSpan w:val="2"/>
          </w:tcPr>
          <w:p w:rsidR="004A61E4" w:rsidRPr="0069003E" w:rsidRDefault="004A61E4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0.0</w:t>
            </w:r>
          </w:p>
          <w:p w:rsidR="004A61E4" w:rsidRPr="0069003E" w:rsidRDefault="004A61E4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8.12E-31</w:t>
            </w:r>
          </w:p>
          <w:p w:rsidR="004A61E4" w:rsidRPr="0069003E" w:rsidRDefault="004A61E4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4.47E-82</w:t>
            </w:r>
          </w:p>
          <w:p w:rsidR="004A61E4" w:rsidRPr="0069003E" w:rsidRDefault="004A61E4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0.0</w:t>
            </w:r>
          </w:p>
          <w:p w:rsidR="004A61E4" w:rsidRPr="0069003E" w:rsidRDefault="004A61E4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8.00E-141</w:t>
            </w:r>
          </w:p>
          <w:p w:rsidR="004A61E4" w:rsidRPr="0069003E" w:rsidRDefault="004A61E4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5.99E-83</w:t>
            </w:r>
          </w:p>
          <w:p w:rsidR="004A61E4" w:rsidRPr="0069003E" w:rsidRDefault="004A61E4" w:rsidP="0069003E">
            <w:r w:rsidRPr="0069003E">
              <w:t>8.00E-29</w:t>
            </w:r>
          </w:p>
          <w:p w:rsidR="004A61E4" w:rsidRPr="0069003E" w:rsidRDefault="004A61E4" w:rsidP="0069003E">
            <w:r w:rsidRPr="0069003E">
              <w:t>0.0</w:t>
            </w:r>
          </w:p>
          <w:p w:rsidR="004A61E4" w:rsidRPr="0069003E" w:rsidRDefault="004A61E4" w:rsidP="0069003E">
            <w:r>
              <w:t>0.0</w:t>
            </w:r>
          </w:p>
          <w:p w:rsidR="004A61E4" w:rsidRPr="0069003E" w:rsidRDefault="004A61E4" w:rsidP="00CA72FC">
            <w:pPr>
              <w:rPr>
                <w:rFonts w:ascii="Verdana" w:hAnsi="Verdana"/>
                <w:sz w:val="20"/>
                <w:szCs w:val="20"/>
              </w:rPr>
            </w:pPr>
            <w:r w:rsidRPr="0069003E">
              <w:t>0.0</w:t>
            </w:r>
          </w:p>
        </w:tc>
        <w:tc>
          <w:tcPr>
            <w:tcW w:w="1890" w:type="dxa"/>
            <w:gridSpan w:val="2"/>
          </w:tcPr>
          <w:p w:rsidR="004A61E4" w:rsidRPr="0069003E" w:rsidRDefault="004A61E4" w:rsidP="00CA72FC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2008</w:t>
            </w:r>
            <w:r>
              <w:rPr>
                <w:color w:val="000000"/>
              </w:rPr>
              <w:t xml:space="preserve">  </w:t>
            </w:r>
          </w:p>
          <w:p w:rsidR="004A61E4" w:rsidRPr="0069003E" w:rsidRDefault="004A61E4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3573</w:t>
            </w:r>
          </w:p>
          <w:p w:rsidR="004A61E4" w:rsidRPr="0069003E" w:rsidRDefault="004A61E4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2008</w:t>
            </w:r>
          </w:p>
          <w:p w:rsidR="004A61E4" w:rsidRPr="0069003E" w:rsidRDefault="004A61E4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 xml:space="preserve">    “</w:t>
            </w:r>
          </w:p>
          <w:p w:rsidR="004A61E4" w:rsidRPr="0069003E" w:rsidRDefault="004A61E4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392402</w:t>
            </w:r>
          </w:p>
          <w:p w:rsidR="004A61E4" w:rsidRPr="0069003E" w:rsidRDefault="004A61E4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2008</w:t>
            </w:r>
          </w:p>
          <w:p w:rsidR="004A61E4" w:rsidRPr="0069003E" w:rsidRDefault="004A61E4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 xml:space="preserve"> “ </w:t>
            </w:r>
          </w:p>
          <w:p w:rsidR="004A61E4" w:rsidRPr="0069003E" w:rsidRDefault="004A61E4" w:rsidP="0069003E">
            <w:r w:rsidRPr="0069003E">
              <w:t>XP_002409132</w:t>
            </w:r>
          </w:p>
          <w:p w:rsidR="004A61E4" w:rsidRPr="0069003E" w:rsidRDefault="004A61E4" w:rsidP="0069003E">
            <w:r w:rsidRPr="0069003E">
              <w:t>XP_002407037</w:t>
            </w:r>
          </w:p>
          <w:p w:rsidR="004A61E4" w:rsidRPr="0069003E" w:rsidRDefault="004A61E4" w:rsidP="00CA72FC">
            <w:pPr>
              <w:rPr>
                <w:rFonts w:ascii="Calibri" w:hAnsi="Calibri" w:cs="Calibri"/>
                <w:color w:val="000000"/>
              </w:rPr>
            </w:pPr>
            <w:r w:rsidRPr="0069003E">
              <w:t xml:space="preserve">   </w:t>
            </w:r>
            <w:r>
              <w:t>“</w:t>
            </w:r>
          </w:p>
        </w:tc>
        <w:tc>
          <w:tcPr>
            <w:tcW w:w="2790" w:type="dxa"/>
            <w:gridSpan w:val="2"/>
          </w:tcPr>
          <w:p w:rsidR="004A61E4" w:rsidRPr="0069003E" w:rsidRDefault="004A61E4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4A61E4" w:rsidRPr="0069003E" w:rsidRDefault="004A61E4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       “</w:t>
            </w:r>
          </w:p>
          <w:p w:rsidR="004A61E4" w:rsidRPr="0069003E" w:rsidRDefault="004A61E4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     “</w:t>
            </w:r>
          </w:p>
          <w:p w:rsidR="004A61E4" w:rsidRPr="0069003E" w:rsidRDefault="004A61E4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     “</w:t>
            </w:r>
          </w:p>
          <w:p w:rsidR="004A61E4" w:rsidRPr="0069003E" w:rsidRDefault="004A61E4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     “</w:t>
            </w:r>
          </w:p>
          <w:p w:rsidR="004A61E4" w:rsidRPr="0069003E" w:rsidRDefault="004A61E4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</w:t>
            </w:r>
          </w:p>
          <w:p w:rsidR="004A61E4" w:rsidRPr="0069003E" w:rsidRDefault="004A61E4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     “</w:t>
            </w:r>
          </w:p>
          <w:p w:rsidR="004A61E4" w:rsidRPr="0069003E" w:rsidRDefault="004A61E4" w:rsidP="0069003E">
            <w:pPr>
              <w:rPr>
                <w:i/>
              </w:rPr>
            </w:pPr>
            <w:r w:rsidRPr="0069003E">
              <w:rPr>
                <w:i/>
              </w:rPr>
              <w:t>Apis mellifera</w:t>
            </w:r>
          </w:p>
          <w:p w:rsidR="004A61E4" w:rsidRPr="0069003E" w:rsidRDefault="004A61E4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“</w:t>
            </w:r>
          </w:p>
          <w:p w:rsidR="004A61E4" w:rsidRPr="0069003E" w:rsidRDefault="00CA72FC" w:rsidP="00CA72FC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</w:tc>
        <w:tc>
          <w:tcPr>
            <w:tcW w:w="2340" w:type="dxa"/>
          </w:tcPr>
          <w:p w:rsidR="004A61E4" w:rsidRPr="0069003E" w:rsidRDefault="0002585C" w:rsidP="0069003E">
            <w:hyperlink r:id="rId8" w:tooltip="Intracellular receptor" w:history="1">
              <w:r w:rsidR="004A61E4" w:rsidRPr="0069003E">
                <w:t>intracellular mostly nuclear receptors</w:t>
              </w:r>
            </w:hyperlink>
            <w:r w:rsidR="004A61E4" w:rsidRPr="0069003E">
              <w:t xml:space="preserve"> initiate </w:t>
            </w:r>
            <w:hyperlink r:id="rId9" w:tooltip="Signal transduction" w:history="1">
              <w:r w:rsidR="004A61E4" w:rsidRPr="0069003E">
                <w:t>signal transduction</w:t>
              </w:r>
            </w:hyperlink>
            <w:r w:rsidR="004A61E4" w:rsidRPr="0069003E">
              <w:t>; receptors for thyroid hormone, retinoids, cholesterol by-products, lipids and heme</w:t>
            </w:r>
          </w:p>
        </w:tc>
      </w:tr>
      <w:tr w:rsidR="004A61E4" w:rsidRPr="0069003E" w:rsidTr="00CA72FC">
        <w:trPr>
          <w:trHeight w:val="350"/>
        </w:trPr>
        <w:tc>
          <w:tcPr>
            <w:tcW w:w="3168" w:type="dxa"/>
            <w:gridSpan w:val="2"/>
          </w:tcPr>
          <w:p w:rsidR="004A61E4" w:rsidRPr="0069003E" w:rsidRDefault="004A61E4" w:rsidP="0069003E">
            <w:r>
              <w:t>Steroidogenic activating/regulatory</w:t>
            </w:r>
            <w:r w:rsidR="00A422CA">
              <w:t xml:space="preserve"> protein</w:t>
            </w:r>
          </w:p>
        </w:tc>
        <w:tc>
          <w:tcPr>
            <w:tcW w:w="990" w:type="dxa"/>
            <w:gridSpan w:val="2"/>
          </w:tcPr>
          <w:p w:rsidR="004A61E4" w:rsidRDefault="00347467" w:rsidP="0069003E">
            <w:r>
              <w:t xml:space="preserve">    1174</w:t>
            </w:r>
          </w:p>
          <w:p w:rsidR="00347467" w:rsidRDefault="00347467" w:rsidP="0069003E">
            <w:r>
              <w:t xml:space="preserve">    1117</w:t>
            </w:r>
          </w:p>
          <w:p w:rsidR="00347467" w:rsidRPr="0069003E" w:rsidRDefault="00347467" w:rsidP="0069003E">
            <w:r>
              <w:lastRenderedPageBreak/>
              <w:t xml:space="preserve">      271</w:t>
            </w:r>
          </w:p>
        </w:tc>
        <w:tc>
          <w:tcPr>
            <w:tcW w:w="990" w:type="dxa"/>
            <w:gridSpan w:val="2"/>
          </w:tcPr>
          <w:p w:rsidR="004A61E4" w:rsidRDefault="004A61E4" w:rsidP="0069003E">
            <w:r>
              <w:lastRenderedPageBreak/>
              <w:t>1)06160</w:t>
            </w:r>
          </w:p>
          <w:p w:rsidR="00347467" w:rsidRDefault="00347467" w:rsidP="0069003E">
            <w:r>
              <w:t>2)08212</w:t>
            </w:r>
          </w:p>
          <w:p w:rsidR="00347467" w:rsidRPr="0069003E" w:rsidRDefault="00347467" w:rsidP="0069003E">
            <w:r>
              <w:lastRenderedPageBreak/>
              <w:t>3)13885</w:t>
            </w:r>
          </w:p>
        </w:tc>
        <w:tc>
          <w:tcPr>
            <w:tcW w:w="1170" w:type="dxa"/>
            <w:gridSpan w:val="2"/>
          </w:tcPr>
          <w:p w:rsidR="00347467" w:rsidRPr="00347467" w:rsidRDefault="00347467" w:rsidP="00347467">
            <w:pPr>
              <w:rPr>
                <w:color w:val="000000"/>
              </w:rPr>
            </w:pPr>
            <w:r w:rsidRPr="00347467">
              <w:rPr>
                <w:color w:val="000000"/>
              </w:rPr>
              <w:lastRenderedPageBreak/>
              <w:t>1.10E-151</w:t>
            </w:r>
          </w:p>
          <w:p w:rsidR="00347467" w:rsidRPr="00347467" w:rsidRDefault="00347467" w:rsidP="00347467">
            <w:pPr>
              <w:rPr>
                <w:color w:val="000000"/>
              </w:rPr>
            </w:pPr>
            <w:r w:rsidRPr="00347467">
              <w:rPr>
                <w:color w:val="000000"/>
              </w:rPr>
              <w:t>1.59E-176</w:t>
            </w:r>
          </w:p>
          <w:p w:rsidR="004A61E4" w:rsidRPr="00347467" w:rsidRDefault="00347467" w:rsidP="00347467">
            <w:pPr>
              <w:rPr>
                <w:rFonts w:ascii="Verdana" w:hAnsi="Verdana"/>
                <w:sz w:val="20"/>
                <w:szCs w:val="20"/>
              </w:rPr>
            </w:pPr>
            <w:r w:rsidRPr="00347467">
              <w:lastRenderedPageBreak/>
              <w:t>1.00E-114</w:t>
            </w:r>
          </w:p>
        </w:tc>
        <w:tc>
          <w:tcPr>
            <w:tcW w:w="1890" w:type="dxa"/>
            <w:gridSpan w:val="2"/>
          </w:tcPr>
          <w:p w:rsidR="00347467" w:rsidRPr="0069003E" w:rsidRDefault="00347467" w:rsidP="00347467">
            <w:pPr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XP_002404588</w:t>
            </w:r>
          </w:p>
          <w:p w:rsidR="004A61E4" w:rsidRDefault="00347467" w:rsidP="0034746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P_002413856</w:t>
            </w:r>
          </w:p>
          <w:p w:rsidR="00347467" w:rsidRPr="00347467" w:rsidRDefault="00347467" w:rsidP="0034746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XP_002413856</w:t>
            </w:r>
          </w:p>
        </w:tc>
        <w:tc>
          <w:tcPr>
            <w:tcW w:w="2790" w:type="dxa"/>
            <w:gridSpan w:val="2"/>
          </w:tcPr>
          <w:p w:rsidR="004A61E4" w:rsidRDefault="00347467" w:rsidP="0069003E">
            <w:pPr>
              <w:rPr>
                <w:i/>
              </w:rPr>
            </w:pPr>
            <w:r>
              <w:rPr>
                <w:i/>
              </w:rPr>
              <w:lastRenderedPageBreak/>
              <w:t>Ixodes scapularis</w:t>
            </w:r>
          </w:p>
          <w:p w:rsidR="00347467" w:rsidRDefault="00347467" w:rsidP="0069003E">
            <w:pPr>
              <w:rPr>
                <w:i/>
              </w:rPr>
            </w:pPr>
            <w:r>
              <w:rPr>
                <w:i/>
              </w:rPr>
              <w:t xml:space="preserve">   “            “</w:t>
            </w:r>
          </w:p>
          <w:p w:rsidR="00347467" w:rsidRPr="0069003E" w:rsidRDefault="00347467" w:rsidP="0069003E">
            <w:pPr>
              <w:rPr>
                <w:i/>
              </w:rPr>
            </w:pPr>
            <w:r>
              <w:rPr>
                <w:i/>
              </w:rPr>
              <w:lastRenderedPageBreak/>
              <w:t xml:space="preserve">   “            “</w:t>
            </w:r>
          </w:p>
        </w:tc>
        <w:tc>
          <w:tcPr>
            <w:tcW w:w="2340" w:type="dxa"/>
          </w:tcPr>
          <w:p w:rsidR="004A61E4" w:rsidRDefault="004A61E4" w:rsidP="0069003E"/>
        </w:tc>
      </w:tr>
      <w:tr w:rsidR="004A61E4" w:rsidRPr="0069003E" w:rsidTr="00C27C5D">
        <w:tc>
          <w:tcPr>
            <w:tcW w:w="3156" w:type="dxa"/>
          </w:tcPr>
          <w:p w:rsidR="004A61E4" w:rsidRPr="0069003E" w:rsidRDefault="004A61E4" w:rsidP="00C27C5D">
            <w:pPr>
              <w:autoSpaceDE w:val="0"/>
              <w:autoSpaceDN w:val="0"/>
              <w:adjustRightInd w:val="0"/>
              <w:rPr>
                <w:bCs/>
              </w:rPr>
            </w:pPr>
            <w:r w:rsidRPr="0069003E">
              <w:rPr>
                <w:bCs/>
              </w:rPr>
              <w:lastRenderedPageBreak/>
              <w:t>Steroid reductase/dehydrogenase</w:t>
            </w:r>
          </w:p>
        </w:tc>
        <w:tc>
          <w:tcPr>
            <w:tcW w:w="896" w:type="dxa"/>
            <w:gridSpan w:val="2"/>
          </w:tcPr>
          <w:p w:rsidR="004A61E4" w:rsidRPr="00551897" w:rsidRDefault="004A61E4" w:rsidP="00C27C5D">
            <w:pPr>
              <w:autoSpaceDE w:val="0"/>
              <w:autoSpaceDN w:val="0"/>
              <w:adjustRightInd w:val="0"/>
              <w:rPr>
                <w:bCs/>
              </w:rPr>
            </w:pPr>
            <w:r w:rsidRPr="00551897">
              <w:rPr>
                <w:bCs/>
              </w:rPr>
              <w:t xml:space="preserve">      437</w:t>
            </w:r>
          </w:p>
          <w:p w:rsidR="004A61E4" w:rsidRPr="00551897" w:rsidRDefault="004A61E4" w:rsidP="00C27C5D">
            <w:pPr>
              <w:autoSpaceDE w:val="0"/>
              <w:autoSpaceDN w:val="0"/>
              <w:adjustRightInd w:val="0"/>
              <w:rPr>
                <w:bCs/>
              </w:rPr>
            </w:pPr>
            <w:r w:rsidRPr="00551897">
              <w:rPr>
                <w:bCs/>
              </w:rPr>
              <w:t xml:space="preserve">    1346</w:t>
            </w:r>
          </w:p>
          <w:p w:rsidR="004A61E4" w:rsidRPr="00551897" w:rsidRDefault="004A61E4" w:rsidP="00C27C5D">
            <w:pPr>
              <w:autoSpaceDE w:val="0"/>
              <w:autoSpaceDN w:val="0"/>
              <w:adjustRightInd w:val="0"/>
              <w:rPr>
                <w:bCs/>
              </w:rPr>
            </w:pPr>
            <w:r w:rsidRPr="00551897">
              <w:rPr>
                <w:bCs/>
              </w:rPr>
              <w:t xml:space="preserve">    1208</w:t>
            </w:r>
          </w:p>
          <w:p w:rsidR="004A61E4" w:rsidRPr="00551897" w:rsidRDefault="004A61E4" w:rsidP="00C27C5D">
            <w:pPr>
              <w:autoSpaceDE w:val="0"/>
              <w:autoSpaceDN w:val="0"/>
              <w:adjustRightInd w:val="0"/>
              <w:rPr>
                <w:bCs/>
              </w:rPr>
            </w:pPr>
            <w:r w:rsidRPr="00551897">
              <w:rPr>
                <w:bCs/>
              </w:rPr>
              <w:t xml:space="preserve">     658</w:t>
            </w:r>
          </w:p>
          <w:p w:rsidR="004B1E49" w:rsidRDefault="004A61E4" w:rsidP="00C27C5D">
            <w:pPr>
              <w:autoSpaceDE w:val="0"/>
              <w:autoSpaceDN w:val="0"/>
              <w:adjustRightInd w:val="0"/>
              <w:rPr>
                <w:bCs/>
              </w:rPr>
            </w:pPr>
            <w:r w:rsidRPr="00551897">
              <w:rPr>
                <w:bCs/>
              </w:rPr>
              <w:t xml:space="preserve">     404</w:t>
            </w:r>
          </w:p>
          <w:p w:rsidR="004B1E49" w:rsidRDefault="004B1E49" w:rsidP="00C27C5D">
            <w:p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 xml:space="preserve">     688</w:t>
            </w:r>
          </w:p>
          <w:p w:rsidR="004B1E49" w:rsidRDefault="004B1E49" w:rsidP="00C27C5D">
            <w:p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 xml:space="preserve">     355</w:t>
            </w:r>
          </w:p>
          <w:p w:rsidR="004B1E49" w:rsidRPr="00551897" w:rsidRDefault="004B1E49" w:rsidP="00C27C5D">
            <w:p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 xml:space="preserve">     284</w:t>
            </w:r>
          </w:p>
        </w:tc>
        <w:tc>
          <w:tcPr>
            <w:tcW w:w="1078" w:type="dxa"/>
            <w:gridSpan w:val="2"/>
          </w:tcPr>
          <w:p w:rsidR="004A61E4" w:rsidRPr="00551897" w:rsidRDefault="004A61E4" w:rsidP="00C27C5D">
            <w:pPr>
              <w:autoSpaceDE w:val="0"/>
              <w:autoSpaceDN w:val="0"/>
              <w:adjustRightInd w:val="0"/>
              <w:rPr>
                <w:bCs/>
              </w:rPr>
            </w:pPr>
            <w:r w:rsidRPr="00551897">
              <w:rPr>
                <w:bCs/>
              </w:rPr>
              <w:t>1)10944</w:t>
            </w:r>
          </w:p>
          <w:p w:rsidR="004A61E4" w:rsidRPr="00551897" w:rsidRDefault="004A61E4" w:rsidP="00C27C5D">
            <w:pPr>
              <w:autoSpaceDE w:val="0"/>
              <w:autoSpaceDN w:val="0"/>
              <w:adjustRightInd w:val="0"/>
              <w:rPr>
                <w:bCs/>
              </w:rPr>
            </w:pPr>
            <w:r w:rsidRPr="00551897">
              <w:rPr>
                <w:bCs/>
              </w:rPr>
              <w:t>1)27847</w:t>
            </w:r>
          </w:p>
          <w:p w:rsidR="004A61E4" w:rsidRPr="00551897" w:rsidRDefault="004A61E4" w:rsidP="00C27C5D">
            <w:pPr>
              <w:autoSpaceDE w:val="0"/>
              <w:autoSpaceDN w:val="0"/>
              <w:adjustRightInd w:val="0"/>
              <w:rPr>
                <w:bCs/>
              </w:rPr>
            </w:pPr>
            <w:r w:rsidRPr="00551897">
              <w:rPr>
                <w:bCs/>
              </w:rPr>
              <w:t>1)28853</w:t>
            </w:r>
          </w:p>
          <w:p w:rsidR="004A61E4" w:rsidRPr="00551897" w:rsidRDefault="004A61E4" w:rsidP="00C27C5D">
            <w:pPr>
              <w:autoSpaceDE w:val="0"/>
              <w:autoSpaceDN w:val="0"/>
              <w:adjustRightInd w:val="0"/>
              <w:rPr>
                <w:bCs/>
              </w:rPr>
            </w:pPr>
            <w:r w:rsidRPr="00551897">
              <w:rPr>
                <w:bCs/>
              </w:rPr>
              <w:t>1)28963</w:t>
            </w:r>
          </w:p>
          <w:p w:rsidR="004B1E49" w:rsidRDefault="004A61E4" w:rsidP="00C27C5D">
            <w:pPr>
              <w:autoSpaceDE w:val="0"/>
              <w:autoSpaceDN w:val="0"/>
              <w:adjustRightInd w:val="0"/>
              <w:rPr>
                <w:bCs/>
              </w:rPr>
            </w:pPr>
            <w:r w:rsidRPr="00551897">
              <w:rPr>
                <w:bCs/>
              </w:rPr>
              <w:t>1)33404</w:t>
            </w:r>
          </w:p>
          <w:p w:rsidR="004B1E49" w:rsidRDefault="004B1E49" w:rsidP="00C27C5D">
            <w:p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>2)18510</w:t>
            </w:r>
          </w:p>
          <w:p w:rsidR="004B1E49" w:rsidRDefault="004B1E49" w:rsidP="00C27C5D">
            <w:p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>2)30768</w:t>
            </w:r>
          </w:p>
          <w:p w:rsidR="004B1E49" w:rsidRPr="00551897" w:rsidRDefault="004B1E49" w:rsidP="00C27C5D">
            <w:p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>3)11886</w:t>
            </w:r>
          </w:p>
        </w:tc>
        <w:tc>
          <w:tcPr>
            <w:tcW w:w="1165" w:type="dxa"/>
            <w:gridSpan w:val="2"/>
          </w:tcPr>
          <w:p w:rsidR="004A61E4" w:rsidRPr="00551897" w:rsidRDefault="004A61E4" w:rsidP="00C27C5D">
            <w:pPr>
              <w:rPr>
                <w:color w:val="000000"/>
              </w:rPr>
            </w:pPr>
            <w:r w:rsidRPr="00551897">
              <w:rPr>
                <w:color w:val="000000"/>
              </w:rPr>
              <w:t>4.05E-43</w:t>
            </w:r>
          </w:p>
          <w:p w:rsidR="004A61E4" w:rsidRPr="00551897" w:rsidRDefault="004A61E4" w:rsidP="00C27C5D">
            <w:pPr>
              <w:rPr>
                <w:color w:val="000000"/>
              </w:rPr>
            </w:pPr>
            <w:r w:rsidRPr="00551897">
              <w:rPr>
                <w:color w:val="000000"/>
              </w:rPr>
              <w:t>1.80E-180</w:t>
            </w:r>
          </w:p>
          <w:p w:rsidR="004A61E4" w:rsidRPr="00551897" w:rsidRDefault="004A61E4" w:rsidP="00C27C5D">
            <w:pPr>
              <w:rPr>
                <w:color w:val="000000"/>
              </w:rPr>
            </w:pPr>
            <w:r w:rsidRPr="00551897">
              <w:rPr>
                <w:color w:val="000000"/>
              </w:rPr>
              <w:t>1.90E-154</w:t>
            </w:r>
          </w:p>
          <w:p w:rsidR="004A61E4" w:rsidRPr="00551897" w:rsidRDefault="004A61E4" w:rsidP="00C27C5D">
            <w:pPr>
              <w:rPr>
                <w:color w:val="000000"/>
              </w:rPr>
            </w:pPr>
            <w:r w:rsidRPr="00551897">
              <w:rPr>
                <w:color w:val="000000"/>
              </w:rPr>
              <w:t>1.97E-87</w:t>
            </w:r>
          </w:p>
          <w:p w:rsidR="004A61E4" w:rsidRDefault="004A61E4" w:rsidP="00C27C5D">
            <w:pPr>
              <w:rPr>
                <w:color w:val="000000"/>
              </w:rPr>
            </w:pPr>
            <w:r w:rsidRPr="00551897">
              <w:rPr>
                <w:color w:val="000000"/>
              </w:rPr>
              <w:t>3.35E-69</w:t>
            </w:r>
          </w:p>
          <w:p w:rsidR="004B1E49" w:rsidRDefault="004B1E49" w:rsidP="00C27C5D">
            <w:pPr>
              <w:rPr>
                <w:color w:val="000000"/>
              </w:rPr>
            </w:pPr>
            <w:r>
              <w:rPr>
                <w:color w:val="000000"/>
              </w:rPr>
              <w:t>1.41E-81</w:t>
            </w:r>
          </w:p>
          <w:p w:rsidR="004B1E49" w:rsidRDefault="004B1E49" w:rsidP="00C27C5D">
            <w:pPr>
              <w:rPr>
                <w:color w:val="000000"/>
              </w:rPr>
            </w:pPr>
            <w:r>
              <w:rPr>
                <w:color w:val="000000"/>
              </w:rPr>
              <w:t>1.54E-37</w:t>
            </w:r>
          </w:p>
          <w:p w:rsidR="004B1E49" w:rsidRPr="00551897" w:rsidRDefault="004B1E49" w:rsidP="00C27C5D">
            <w:pPr>
              <w:rPr>
                <w:color w:val="000000"/>
              </w:rPr>
            </w:pPr>
            <w:r>
              <w:rPr>
                <w:color w:val="000000"/>
              </w:rPr>
              <w:t>2.00E-154</w:t>
            </w:r>
          </w:p>
        </w:tc>
        <w:tc>
          <w:tcPr>
            <w:tcW w:w="1886" w:type="dxa"/>
            <w:gridSpan w:val="2"/>
          </w:tcPr>
          <w:p w:rsidR="004A61E4" w:rsidRPr="00551897" w:rsidRDefault="004A61E4" w:rsidP="00C27C5D">
            <w:pPr>
              <w:rPr>
                <w:color w:val="000000"/>
              </w:rPr>
            </w:pPr>
            <w:r w:rsidRPr="00551897">
              <w:rPr>
                <w:color w:val="000000"/>
              </w:rPr>
              <w:t>XP_002411079</w:t>
            </w:r>
          </w:p>
          <w:p w:rsidR="004A61E4" w:rsidRPr="00551897" w:rsidRDefault="004A61E4" w:rsidP="00C27C5D">
            <w:pPr>
              <w:rPr>
                <w:color w:val="000000"/>
              </w:rPr>
            </w:pPr>
            <w:r w:rsidRPr="00551897">
              <w:rPr>
                <w:color w:val="000000"/>
              </w:rPr>
              <w:t>XP_002434360</w:t>
            </w:r>
          </w:p>
          <w:p w:rsidR="004A61E4" w:rsidRPr="00551897" w:rsidRDefault="004A61E4" w:rsidP="00C27C5D">
            <w:pPr>
              <w:rPr>
                <w:color w:val="000000"/>
              </w:rPr>
            </w:pPr>
            <w:r w:rsidRPr="00551897">
              <w:rPr>
                <w:color w:val="000000"/>
              </w:rPr>
              <w:t xml:space="preserve">XP_002410985  </w:t>
            </w:r>
          </w:p>
          <w:p w:rsidR="004A61E4" w:rsidRPr="00551897" w:rsidRDefault="004A61E4" w:rsidP="00C27C5D">
            <w:pPr>
              <w:rPr>
                <w:color w:val="000000"/>
              </w:rPr>
            </w:pPr>
            <w:r w:rsidRPr="00551897">
              <w:rPr>
                <w:color w:val="000000"/>
              </w:rPr>
              <w:t xml:space="preserve">XP_002407062 </w:t>
            </w:r>
          </w:p>
          <w:p w:rsidR="004A61E4" w:rsidRDefault="004A61E4" w:rsidP="00C27C5D">
            <w:pPr>
              <w:rPr>
                <w:color w:val="000000"/>
              </w:rPr>
            </w:pPr>
            <w:r w:rsidRPr="00551897">
              <w:rPr>
                <w:color w:val="000000"/>
              </w:rPr>
              <w:t>XP_002434323</w:t>
            </w:r>
          </w:p>
          <w:p w:rsidR="004B1E49" w:rsidRDefault="004B1E49" w:rsidP="00C27C5D">
            <w:pPr>
              <w:rPr>
                <w:color w:val="000000"/>
              </w:rPr>
            </w:pPr>
            <w:r>
              <w:rPr>
                <w:color w:val="000000"/>
              </w:rPr>
              <w:t>XP_002411079</w:t>
            </w:r>
          </w:p>
          <w:p w:rsidR="004B1E49" w:rsidRPr="00551897" w:rsidRDefault="004B1E49" w:rsidP="00C27C5D">
            <w:pPr>
              <w:rPr>
                <w:color w:val="000000"/>
              </w:rPr>
            </w:pPr>
            <w:r>
              <w:rPr>
                <w:color w:val="000000"/>
              </w:rPr>
              <w:t xml:space="preserve">XP_002410985 </w:t>
            </w:r>
            <w:proofErr w:type="spellStart"/>
            <w:r>
              <w:rPr>
                <w:color w:val="000000"/>
              </w:rPr>
              <w:t>XP_002410985</w:t>
            </w:r>
            <w:proofErr w:type="spellEnd"/>
          </w:p>
        </w:tc>
        <w:tc>
          <w:tcPr>
            <w:tcW w:w="2765" w:type="dxa"/>
            <w:gridSpan w:val="2"/>
          </w:tcPr>
          <w:p w:rsidR="004A61E4" w:rsidRPr="0069003E" w:rsidRDefault="004A61E4" w:rsidP="00C27C5D">
            <w:pPr>
              <w:autoSpaceDE w:val="0"/>
              <w:autoSpaceDN w:val="0"/>
              <w:adjustRightInd w:val="0"/>
              <w:rPr>
                <w:bCs/>
                <w:i/>
              </w:rPr>
            </w:pPr>
            <w:r w:rsidRPr="0069003E">
              <w:rPr>
                <w:bCs/>
                <w:i/>
              </w:rPr>
              <w:t>Ixodes scapularis</w:t>
            </w:r>
          </w:p>
          <w:p w:rsidR="004A61E4" w:rsidRPr="0069003E" w:rsidRDefault="004A61E4" w:rsidP="00C27C5D">
            <w:pPr>
              <w:autoSpaceDE w:val="0"/>
              <w:autoSpaceDN w:val="0"/>
              <w:adjustRightInd w:val="0"/>
              <w:rPr>
                <w:bCs/>
                <w:i/>
              </w:rPr>
            </w:pPr>
            <w:r w:rsidRPr="0069003E">
              <w:rPr>
                <w:bCs/>
                <w:i/>
              </w:rPr>
              <w:t xml:space="preserve">   “        “</w:t>
            </w:r>
          </w:p>
          <w:p w:rsidR="004A61E4" w:rsidRPr="0069003E" w:rsidRDefault="004A61E4" w:rsidP="00C27C5D">
            <w:pPr>
              <w:autoSpaceDE w:val="0"/>
              <w:autoSpaceDN w:val="0"/>
              <w:adjustRightInd w:val="0"/>
              <w:rPr>
                <w:bCs/>
                <w:i/>
              </w:rPr>
            </w:pPr>
            <w:r w:rsidRPr="0069003E">
              <w:rPr>
                <w:bCs/>
                <w:i/>
              </w:rPr>
              <w:t xml:space="preserve">  “        “</w:t>
            </w:r>
          </w:p>
          <w:p w:rsidR="004A61E4" w:rsidRPr="0069003E" w:rsidRDefault="004A61E4" w:rsidP="00C27C5D">
            <w:pPr>
              <w:autoSpaceDE w:val="0"/>
              <w:autoSpaceDN w:val="0"/>
              <w:adjustRightInd w:val="0"/>
              <w:rPr>
                <w:bCs/>
                <w:i/>
              </w:rPr>
            </w:pPr>
            <w:r w:rsidRPr="0069003E">
              <w:rPr>
                <w:bCs/>
                <w:i/>
              </w:rPr>
              <w:t xml:space="preserve">  “        “</w:t>
            </w:r>
          </w:p>
          <w:p w:rsidR="004A61E4" w:rsidRPr="0069003E" w:rsidRDefault="004A61E4" w:rsidP="00C27C5D">
            <w:pPr>
              <w:autoSpaceDE w:val="0"/>
              <w:autoSpaceDN w:val="0"/>
              <w:adjustRightInd w:val="0"/>
              <w:rPr>
                <w:bCs/>
                <w:i/>
              </w:rPr>
            </w:pPr>
            <w:r w:rsidRPr="0069003E">
              <w:rPr>
                <w:bCs/>
                <w:i/>
              </w:rPr>
              <w:t xml:space="preserve">  </w:t>
            </w:r>
            <w:r w:rsidR="004B1E49">
              <w:rPr>
                <w:bCs/>
                <w:i/>
              </w:rPr>
              <w:t>“        “</w:t>
            </w:r>
          </w:p>
          <w:p w:rsidR="004A61E4" w:rsidRDefault="004A61E4" w:rsidP="00C27C5D">
            <w:pPr>
              <w:autoSpaceDE w:val="0"/>
              <w:autoSpaceDN w:val="0"/>
              <w:adjustRightInd w:val="0"/>
              <w:rPr>
                <w:bCs/>
                <w:i/>
              </w:rPr>
            </w:pPr>
            <w:r w:rsidRPr="0069003E">
              <w:rPr>
                <w:bCs/>
                <w:i/>
              </w:rPr>
              <w:t xml:space="preserve">  “        “</w:t>
            </w:r>
          </w:p>
          <w:p w:rsidR="004B1E49" w:rsidRDefault="004B1E49" w:rsidP="00C27C5D">
            <w:pPr>
              <w:autoSpaceDE w:val="0"/>
              <w:autoSpaceDN w:val="0"/>
              <w:adjustRightInd w:val="0"/>
              <w:rPr>
                <w:bCs/>
                <w:i/>
              </w:rPr>
            </w:pPr>
            <w:r>
              <w:rPr>
                <w:bCs/>
                <w:i/>
              </w:rPr>
              <w:t xml:space="preserve">  “        “</w:t>
            </w:r>
          </w:p>
          <w:p w:rsidR="004B1E49" w:rsidRPr="0069003E" w:rsidRDefault="004B1E49" w:rsidP="00C27C5D">
            <w:pPr>
              <w:autoSpaceDE w:val="0"/>
              <w:autoSpaceDN w:val="0"/>
              <w:adjustRightInd w:val="0"/>
              <w:rPr>
                <w:bCs/>
                <w:i/>
              </w:rPr>
            </w:pPr>
            <w:r>
              <w:rPr>
                <w:bCs/>
                <w:i/>
              </w:rPr>
              <w:t xml:space="preserve">  “        “</w:t>
            </w:r>
          </w:p>
        </w:tc>
        <w:tc>
          <w:tcPr>
            <w:tcW w:w="2392" w:type="dxa"/>
            <w:gridSpan w:val="2"/>
          </w:tcPr>
          <w:p w:rsidR="004A61E4" w:rsidRPr="0069003E" w:rsidRDefault="004A61E4" w:rsidP="00C27C5D">
            <w:pPr>
              <w:autoSpaceDE w:val="0"/>
              <w:autoSpaceDN w:val="0"/>
              <w:adjustRightInd w:val="0"/>
              <w:rPr>
                <w:bCs/>
              </w:rPr>
            </w:pPr>
            <w:r w:rsidRPr="0069003E">
              <w:rPr>
                <w:bCs/>
              </w:rPr>
              <w:t>Steroid biosynthesis/metabolism</w:t>
            </w:r>
          </w:p>
        </w:tc>
      </w:tr>
    </w:tbl>
    <w:p w:rsidR="0069003E" w:rsidRDefault="0069003E" w:rsidP="0069003E">
      <w:pPr>
        <w:rPr>
          <w:b/>
          <w:sz w:val="22"/>
          <w:szCs w:val="22"/>
        </w:rPr>
      </w:pPr>
    </w:p>
    <w:p w:rsidR="00F12386" w:rsidRDefault="00F12386">
      <w:pPr>
        <w:rPr>
          <w:b/>
          <w:sz w:val="22"/>
          <w:szCs w:val="22"/>
        </w:rPr>
      </w:pPr>
    </w:p>
    <w:p w:rsidR="00F12386" w:rsidRPr="00941EE2" w:rsidRDefault="00F12386" w:rsidP="00F12386">
      <w:pPr>
        <w:rPr>
          <w:b/>
          <w:sz w:val="22"/>
          <w:szCs w:val="22"/>
        </w:rPr>
      </w:pPr>
      <w:r w:rsidRPr="00941EE2">
        <w:rPr>
          <w:b/>
          <w:sz w:val="22"/>
          <w:szCs w:val="22"/>
        </w:rPr>
        <w:t>Gene Category</w:t>
      </w:r>
    </w:p>
    <w:p w:rsidR="00F12386" w:rsidRDefault="00F12386" w:rsidP="00F12386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E.  </w:t>
      </w:r>
      <w:r>
        <w:rPr>
          <w:b/>
        </w:rPr>
        <w:t>Reproduction/development</w:t>
      </w:r>
      <w:r w:rsidRPr="00941EE2">
        <w:rPr>
          <w:b/>
          <w:sz w:val="22"/>
          <w:szCs w:val="22"/>
        </w:rPr>
        <w:t xml:space="preserve"> </w:t>
      </w:r>
    </w:p>
    <w:p w:rsidR="00F12386" w:rsidRPr="0069003E" w:rsidRDefault="00F12386" w:rsidP="00F12386">
      <w:pPr>
        <w:rPr>
          <w:sz w:val="22"/>
          <w:szCs w:val="22"/>
        </w:rPr>
      </w:pPr>
      <w:proofErr w:type="gramStart"/>
      <w:r w:rsidRPr="00941EE2">
        <w:rPr>
          <w:b/>
          <w:sz w:val="22"/>
          <w:szCs w:val="22"/>
        </w:rPr>
        <w:t>related</w:t>
      </w:r>
      <w:proofErr w:type="gramEnd"/>
      <w:r w:rsidRPr="0069003E">
        <w:rPr>
          <w:sz w:val="22"/>
          <w:szCs w:val="22"/>
        </w:rPr>
        <w:t xml:space="preserve"> </w:t>
      </w:r>
      <w:r w:rsidRPr="00F12386">
        <w:rPr>
          <w:sz w:val="22"/>
          <w:szCs w:val="22"/>
        </w:rPr>
        <w:t>(GO: 0048609)</w:t>
      </w:r>
      <w:r w:rsidRPr="00F12386">
        <w:rPr>
          <w:sz w:val="22"/>
          <w:szCs w:val="22"/>
        </w:rPr>
        <w:tab/>
      </w:r>
    </w:p>
    <w:tbl>
      <w:tblPr>
        <w:tblStyle w:val="TableGrid"/>
        <w:tblW w:w="13518" w:type="dxa"/>
        <w:tblLook w:val="04A0" w:firstRow="1" w:lastRow="0" w:firstColumn="1" w:lastColumn="0" w:noHBand="0" w:noVBand="1"/>
      </w:tblPr>
      <w:tblGrid>
        <w:gridCol w:w="3168"/>
        <w:gridCol w:w="900"/>
        <w:gridCol w:w="1080"/>
        <w:gridCol w:w="1170"/>
        <w:gridCol w:w="1890"/>
        <w:gridCol w:w="2790"/>
        <w:gridCol w:w="2520"/>
      </w:tblGrid>
      <w:tr w:rsidR="00F12386" w:rsidRPr="0069003E" w:rsidTr="007144ED">
        <w:trPr>
          <w:trHeight w:val="323"/>
        </w:trPr>
        <w:tc>
          <w:tcPr>
            <w:tcW w:w="3168" w:type="dxa"/>
          </w:tcPr>
          <w:p w:rsidR="00F12386" w:rsidRPr="0069003E" w:rsidRDefault="00F12386" w:rsidP="00C27C5D">
            <w:r w:rsidRPr="0069003E">
              <w:t xml:space="preserve">Spermatogenesis-associated protein </w:t>
            </w:r>
          </w:p>
        </w:tc>
        <w:tc>
          <w:tcPr>
            <w:tcW w:w="900" w:type="dxa"/>
          </w:tcPr>
          <w:p w:rsidR="00F12386" w:rsidRPr="0069003E" w:rsidRDefault="009C287C" w:rsidP="00C27C5D">
            <w:r>
              <w:t xml:space="preserve">  689</w:t>
            </w:r>
          </w:p>
          <w:p w:rsidR="00F12386" w:rsidRPr="0069003E" w:rsidRDefault="00F12386" w:rsidP="00C27C5D">
            <w:r w:rsidRPr="0069003E">
              <w:t xml:space="preserve">  656</w:t>
            </w:r>
          </w:p>
          <w:p w:rsidR="00F12386" w:rsidRPr="0069003E" w:rsidRDefault="00F12386" w:rsidP="00C27C5D">
            <w:r w:rsidRPr="0069003E">
              <w:t xml:space="preserve">  779</w:t>
            </w:r>
          </w:p>
          <w:p w:rsidR="00F12386" w:rsidRPr="0069003E" w:rsidRDefault="00F12386" w:rsidP="00C27C5D">
            <w:r w:rsidRPr="0069003E">
              <w:t xml:space="preserve">  305</w:t>
            </w:r>
          </w:p>
          <w:p w:rsidR="00F12386" w:rsidRPr="0069003E" w:rsidRDefault="00F12386" w:rsidP="00C27C5D">
            <w:r w:rsidRPr="0069003E">
              <w:t xml:space="preserve">  227</w:t>
            </w:r>
          </w:p>
          <w:p w:rsidR="00F12386" w:rsidRPr="0069003E" w:rsidRDefault="00F12386" w:rsidP="00C27C5D">
            <w:r w:rsidRPr="0069003E">
              <w:t>2437</w:t>
            </w:r>
          </w:p>
          <w:p w:rsidR="00F12386" w:rsidRPr="0069003E" w:rsidRDefault="00F12386" w:rsidP="00C27C5D">
            <w:r w:rsidRPr="0069003E">
              <w:t>1216</w:t>
            </w:r>
          </w:p>
          <w:p w:rsidR="00F12386" w:rsidRPr="0069003E" w:rsidRDefault="00F12386" w:rsidP="00C27C5D">
            <w:r w:rsidRPr="0069003E">
              <w:t xml:space="preserve">    82</w:t>
            </w:r>
          </w:p>
          <w:p w:rsidR="00F12386" w:rsidRPr="0069003E" w:rsidRDefault="00F12386" w:rsidP="00C27C5D">
            <w:r w:rsidRPr="0069003E">
              <w:t xml:space="preserve">  104</w:t>
            </w:r>
          </w:p>
          <w:p w:rsidR="00F12386" w:rsidRPr="0069003E" w:rsidRDefault="00F12386" w:rsidP="00C27C5D">
            <w:r w:rsidRPr="0069003E">
              <w:t xml:space="preserve">   </w:t>
            </w:r>
            <w:r w:rsidR="004128D2">
              <w:t>127</w:t>
            </w:r>
          </w:p>
        </w:tc>
        <w:tc>
          <w:tcPr>
            <w:tcW w:w="1080" w:type="dxa"/>
          </w:tcPr>
          <w:p w:rsidR="00F12386" w:rsidRPr="0069003E" w:rsidRDefault="00F12386" w:rsidP="00C27C5D">
            <w:r w:rsidRPr="0069003E">
              <w:t>1)00124</w:t>
            </w:r>
          </w:p>
          <w:p w:rsidR="00F12386" w:rsidRPr="0069003E" w:rsidRDefault="00F12386" w:rsidP="00C27C5D">
            <w:r w:rsidRPr="0069003E">
              <w:t>1)23137</w:t>
            </w:r>
          </w:p>
          <w:p w:rsidR="00F12386" w:rsidRPr="0069003E" w:rsidRDefault="00F12386" w:rsidP="00C27C5D">
            <w:r w:rsidRPr="0069003E">
              <w:t>1)25978</w:t>
            </w:r>
          </w:p>
          <w:p w:rsidR="00F12386" w:rsidRPr="0069003E" w:rsidRDefault="00F12386" w:rsidP="00C27C5D">
            <w:r w:rsidRPr="0069003E">
              <w:t>1)33467</w:t>
            </w:r>
          </w:p>
          <w:p w:rsidR="00F12386" w:rsidRPr="0069003E" w:rsidRDefault="00F12386" w:rsidP="00C27C5D">
            <w:r w:rsidRPr="0069003E">
              <w:t>1)34946</w:t>
            </w:r>
          </w:p>
          <w:p w:rsidR="00F12386" w:rsidRPr="0069003E" w:rsidRDefault="00F12386" w:rsidP="00C27C5D">
            <w:r w:rsidRPr="0069003E">
              <w:t>2)07257</w:t>
            </w:r>
          </w:p>
          <w:p w:rsidR="00F12386" w:rsidRPr="0069003E" w:rsidRDefault="00F12386" w:rsidP="00C27C5D">
            <w:r w:rsidRPr="0069003E">
              <w:t>2)27857</w:t>
            </w:r>
          </w:p>
          <w:p w:rsidR="00F12386" w:rsidRPr="0069003E" w:rsidRDefault="00F12386" w:rsidP="00C27C5D">
            <w:r w:rsidRPr="0069003E">
              <w:t>2)03284</w:t>
            </w:r>
          </w:p>
          <w:p w:rsidR="00F12386" w:rsidRPr="0069003E" w:rsidRDefault="00F12386" w:rsidP="00C27C5D">
            <w:r w:rsidRPr="0069003E">
              <w:t>3)17213</w:t>
            </w:r>
          </w:p>
          <w:p w:rsidR="00F12386" w:rsidRPr="0069003E" w:rsidRDefault="004128D2" w:rsidP="00C27C5D">
            <w:r>
              <w:t>3)19582</w:t>
            </w:r>
          </w:p>
        </w:tc>
        <w:tc>
          <w:tcPr>
            <w:tcW w:w="1170" w:type="dxa"/>
          </w:tcPr>
          <w:p w:rsidR="00F12386" w:rsidRPr="0069003E" w:rsidRDefault="00F12386" w:rsidP="00C27C5D">
            <w:r w:rsidRPr="0069003E">
              <w:t>6.24E-66</w:t>
            </w:r>
          </w:p>
          <w:p w:rsidR="00F12386" w:rsidRPr="0069003E" w:rsidRDefault="00F12386" w:rsidP="00C27C5D">
            <w:r w:rsidRPr="0069003E">
              <w:t>2.36E-30</w:t>
            </w:r>
          </w:p>
          <w:p w:rsidR="00F12386" w:rsidRPr="0069003E" w:rsidRDefault="00F12386" w:rsidP="00C27C5D">
            <w:r w:rsidRPr="0069003E">
              <w:t>2.68E-146</w:t>
            </w:r>
          </w:p>
          <w:p w:rsidR="00F12386" w:rsidRPr="0069003E" w:rsidRDefault="009C287C" w:rsidP="00C27C5D">
            <w:r>
              <w:t>9.37E-56</w:t>
            </w:r>
          </w:p>
          <w:p w:rsidR="00F12386" w:rsidRPr="0069003E" w:rsidRDefault="00F12386" w:rsidP="00C27C5D">
            <w:r w:rsidRPr="0069003E">
              <w:t>9.42E-78</w:t>
            </w:r>
          </w:p>
          <w:p w:rsidR="00F12386" w:rsidRPr="0069003E" w:rsidRDefault="009C287C" w:rsidP="00C27C5D">
            <w:r>
              <w:t>0.0</w:t>
            </w:r>
          </w:p>
          <w:p w:rsidR="00F12386" w:rsidRPr="0069003E" w:rsidRDefault="00F12386" w:rsidP="00C27C5D">
            <w:r w:rsidRPr="0069003E">
              <w:t>4.00E-30</w:t>
            </w:r>
          </w:p>
          <w:p w:rsidR="00F12386" w:rsidRPr="0069003E" w:rsidRDefault="00F12386" w:rsidP="00C27C5D">
            <w:r w:rsidRPr="0069003E">
              <w:t>1.00E-61</w:t>
            </w:r>
          </w:p>
          <w:p w:rsidR="00F12386" w:rsidRDefault="00CE6AA7" w:rsidP="00C27C5D">
            <w:r>
              <w:t>3.00E-17</w:t>
            </w:r>
          </w:p>
          <w:p w:rsidR="004128D2" w:rsidRPr="0069003E" w:rsidRDefault="004128D2" w:rsidP="00C27C5D">
            <w:r>
              <w:t>8.00E-41</w:t>
            </w:r>
          </w:p>
        </w:tc>
        <w:tc>
          <w:tcPr>
            <w:tcW w:w="1890" w:type="dxa"/>
          </w:tcPr>
          <w:p w:rsidR="00F12386" w:rsidRPr="0069003E" w:rsidRDefault="00F12386" w:rsidP="00C27C5D">
            <w:r w:rsidRPr="0069003E">
              <w:t>XP_002416007</w:t>
            </w:r>
          </w:p>
          <w:p w:rsidR="00F12386" w:rsidRPr="0069003E" w:rsidRDefault="00F12386" w:rsidP="00C27C5D">
            <w:r w:rsidRPr="0069003E">
              <w:t>XP_424288</w:t>
            </w:r>
          </w:p>
          <w:p w:rsidR="00F12386" w:rsidRPr="0069003E" w:rsidRDefault="00F12386" w:rsidP="00C27C5D">
            <w:r w:rsidRPr="0069003E">
              <w:t>XP_002399229</w:t>
            </w:r>
          </w:p>
          <w:p w:rsidR="00F12386" w:rsidRPr="0069003E" w:rsidRDefault="009C287C" w:rsidP="00C27C5D">
            <w:r>
              <w:t>XP_002399229</w:t>
            </w:r>
          </w:p>
          <w:p w:rsidR="00F12386" w:rsidRPr="0069003E" w:rsidRDefault="00F12386" w:rsidP="00C27C5D">
            <w:r w:rsidRPr="0069003E">
              <w:t>XP_002416007</w:t>
            </w:r>
          </w:p>
          <w:p w:rsidR="00F12386" w:rsidRPr="00CE6AA7" w:rsidRDefault="009C287C" w:rsidP="00C27C5D">
            <w:r>
              <w:t>XP_002399229</w:t>
            </w:r>
          </w:p>
          <w:p w:rsidR="00F12386" w:rsidRPr="00CE6AA7" w:rsidRDefault="00F12386" w:rsidP="00C27C5D">
            <w:r w:rsidRPr="00CE6AA7">
              <w:t>XP_002399229</w:t>
            </w:r>
          </w:p>
          <w:p w:rsidR="00F12386" w:rsidRPr="00CE6AA7" w:rsidRDefault="00F12386" w:rsidP="00C27C5D">
            <w:r w:rsidRPr="00CE6AA7">
              <w:t>XP_002399229</w:t>
            </w:r>
          </w:p>
          <w:p w:rsidR="00F12386" w:rsidRDefault="00CE6AA7" w:rsidP="00C27C5D">
            <w:r w:rsidRPr="00CE6AA7">
              <w:t>XP_002752480</w:t>
            </w:r>
          </w:p>
          <w:p w:rsidR="004128D2" w:rsidRPr="00CE6AA7" w:rsidRDefault="004128D2" w:rsidP="00C27C5D">
            <w:pPr>
              <w:rPr>
                <w:sz w:val="25"/>
                <w:szCs w:val="25"/>
              </w:rPr>
            </w:pPr>
            <w:r>
              <w:t>XP_540960</w:t>
            </w:r>
          </w:p>
        </w:tc>
        <w:tc>
          <w:tcPr>
            <w:tcW w:w="2790" w:type="dxa"/>
          </w:tcPr>
          <w:p w:rsidR="00F12386" w:rsidRPr="0069003E" w:rsidRDefault="00F12386" w:rsidP="00C27C5D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F12386" w:rsidRPr="0069003E" w:rsidRDefault="00F12386" w:rsidP="00C27C5D">
            <w:pPr>
              <w:rPr>
                <w:i/>
              </w:rPr>
            </w:pPr>
            <w:r w:rsidRPr="0069003E">
              <w:rPr>
                <w:i/>
              </w:rPr>
              <w:t xml:space="preserve">Gallus </w:t>
            </w:r>
            <w:proofErr w:type="spellStart"/>
            <w:r w:rsidRPr="0069003E">
              <w:rPr>
                <w:i/>
              </w:rPr>
              <w:t>gallus</w:t>
            </w:r>
            <w:proofErr w:type="spellEnd"/>
          </w:p>
          <w:p w:rsidR="00F12386" w:rsidRPr="0069003E" w:rsidRDefault="00F12386" w:rsidP="00C27C5D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F12386" w:rsidRPr="0069003E" w:rsidRDefault="00F12386" w:rsidP="00C27C5D">
            <w:pPr>
              <w:rPr>
                <w:i/>
              </w:rPr>
            </w:pPr>
            <w:r w:rsidRPr="0069003E">
              <w:rPr>
                <w:i/>
              </w:rPr>
              <w:t xml:space="preserve">   “          “</w:t>
            </w:r>
          </w:p>
          <w:p w:rsidR="00F12386" w:rsidRPr="0069003E" w:rsidRDefault="00F12386" w:rsidP="00C27C5D">
            <w:pPr>
              <w:rPr>
                <w:i/>
              </w:rPr>
            </w:pPr>
            <w:r w:rsidRPr="0069003E">
              <w:rPr>
                <w:i/>
              </w:rPr>
              <w:t xml:space="preserve">   “          “</w:t>
            </w:r>
          </w:p>
          <w:p w:rsidR="00F12386" w:rsidRPr="0069003E" w:rsidRDefault="00F12386" w:rsidP="00C27C5D">
            <w:pPr>
              <w:rPr>
                <w:i/>
              </w:rPr>
            </w:pPr>
            <w:r w:rsidRPr="0069003E">
              <w:rPr>
                <w:i/>
              </w:rPr>
              <w:t xml:space="preserve">   “          “</w:t>
            </w:r>
          </w:p>
          <w:p w:rsidR="00F12386" w:rsidRPr="0069003E" w:rsidRDefault="00F12386" w:rsidP="00C27C5D">
            <w:pPr>
              <w:rPr>
                <w:i/>
              </w:rPr>
            </w:pPr>
            <w:r w:rsidRPr="0069003E">
              <w:rPr>
                <w:i/>
              </w:rPr>
              <w:t xml:space="preserve">   “         “</w:t>
            </w:r>
          </w:p>
          <w:p w:rsidR="00F12386" w:rsidRPr="0069003E" w:rsidRDefault="00F12386" w:rsidP="00C27C5D">
            <w:pPr>
              <w:rPr>
                <w:i/>
              </w:rPr>
            </w:pPr>
            <w:r w:rsidRPr="0069003E">
              <w:rPr>
                <w:i/>
              </w:rPr>
              <w:t xml:space="preserve">   “         “</w:t>
            </w:r>
          </w:p>
          <w:p w:rsidR="00F12386" w:rsidRPr="0069003E" w:rsidRDefault="00F12386" w:rsidP="00C27C5D">
            <w:pPr>
              <w:rPr>
                <w:i/>
              </w:rPr>
            </w:pPr>
            <w:r w:rsidRPr="0069003E">
              <w:rPr>
                <w:i/>
              </w:rPr>
              <w:t xml:space="preserve">   “         “</w:t>
            </w:r>
          </w:p>
          <w:p w:rsidR="00F12386" w:rsidRPr="0069003E" w:rsidRDefault="004128D2" w:rsidP="00CE6AA7">
            <w:pPr>
              <w:rPr>
                <w:i/>
              </w:rPr>
            </w:pPr>
            <w:r>
              <w:rPr>
                <w:i/>
              </w:rPr>
              <w:t>Canis familiari</w:t>
            </w:r>
            <w:r w:rsidR="00FB70C5">
              <w:rPr>
                <w:i/>
              </w:rPr>
              <w:t>s</w:t>
            </w:r>
          </w:p>
        </w:tc>
        <w:tc>
          <w:tcPr>
            <w:tcW w:w="2520" w:type="dxa"/>
          </w:tcPr>
          <w:p w:rsidR="00F12386" w:rsidRPr="0069003E" w:rsidRDefault="00F12386" w:rsidP="00C27C5D">
            <w:r w:rsidRPr="0069003E">
              <w:t>Zinc-finger containing PUB domain as in p97 adaptor proteins such as PNGase and others</w:t>
            </w:r>
          </w:p>
          <w:p w:rsidR="00F12386" w:rsidRPr="0069003E" w:rsidRDefault="00F12386" w:rsidP="00C27C5D"/>
          <w:p w:rsidR="00F12386" w:rsidRPr="0069003E" w:rsidRDefault="00F12386" w:rsidP="00C27C5D"/>
          <w:p w:rsidR="00F12386" w:rsidRPr="0069003E" w:rsidRDefault="00F12386" w:rsidP="00C27C5D"/>
          <w:p w:rsidR="00F12386" w:rsidRPr="0069003E" w:rsidRDefault="00F12386" w:rsidP="00C27C5D"/>
          <w:p w:rsidR="00F12386" w:rsidRPr="0069003E" w:rsidRDefault="00F12386" w:rsidP="00C27C5D"/>
          <w:p w:rsidR="00F12386" w:rsidRPr="0069003E" w:rsidRDefault="00F12386" w:rsidP="00C27C5D"/>
        </w:tc>
      </w:tr>
      <w:tr w:rsidR="00F12386" w:rsidRPr="0069003E" w:rsidTr="007144ED">
        <w:trPr>
          <w:trHeight w:val="323"/>
        </w:trPr>
        <w:tc>
          <w:tcPr>
            <w:tcW w:w="3168" w:type="dxa"/>
          </w:tcPr>
          <w:p w:rsidR="00F12386" w:rsidRPr="0069003E" w:rsidRDefault="00F12386" w:rsidP="00C27C5D">
            <w:r w:rsidRPr="0069003E">
              <w:t>Major sperm</w:t>
            </w:r>
          </w:p>
        </w:tc>
        <w:tc>
          <w:tcPr>
            <w:tcW w:w="900" w:type="dxa"/>
          </w:tcPr>
          <w:p w:rsidR="00F12386" w:rsidRPr="0069003E" w:rsidRDefault="00F12386" w:rsidP="00C27C5D">
            <w:r w:rsidRPr="0069003E">
              <w:t>1518</w:t>
            </w:r>
          </w:p>
          <w:p w:rsidR="00F12386" w:rsidRPr="0069003E" w:rsidRDefault="00F12386" w:rsidP="00C27C5D">
            <w:r w:rsidRPr="0069003E">
              <w:t>1056</w:t>
            </w:r>
          </w:p>
        </w:tc>
        <w:tc>
          <w:tcPr>
            <w:tcW w:w="1080" w:type="dxa"/>
          </w:tcPr>
          <w:p w:rsidR="00F12386" w:rsidRPr="0069003E" w:rsidRDefault="00F12386" w:rsidP="00C27C5D">
            <w:r w:rsidRPr="0069003E">
              <w:t>1)37011</w:t>
            </w:r>
          </w:p>
          <w:p w:rsidR="00F12386" w:rsidRPr="0069003E" w:rsidRDefault="00F12386" w:rsidP="00C27C5D">
            <w:r w:rsidRPr="0069003E">
              <w:t>2)22870</w:t>
            </w:r>
          </w:p>
        </w:tc>
        <w:tc>
          <w:tcPr>
            <w:tcW w:w="1170" w:type="dxa"/>
          </w:tcPr>
          <w:p w:rsidR="00F12386" w:rsidRPr="0069003E" w:rsidRDefault="00F12386" w:rsidP="00C27C5D">
            <w:r w:rsidRPr="0069003E">
              <w:t>2.75E-71</w:t>
            </w:r>
          </w:p>
          <w:p w:rsidR="00F12386" w:rsidRPr="0069003E" w:rsidRDefault="00F12386" w:rsidP="00C27C5D">
            <w:r w:rsidRPr="0069003E">
              <w:t>1.24E-74</w:t>
            </w:r>
          </w:p>
        </w:tc>
        <w:tc>
          <w:tcPr>
            <w:tcW w:w="1890" w:type="dxa"/>
          </w:tcPr>
          <w:p w:rsidR="00F12386" w:rsidRPr="0069003E" w:rsidRDefault="00F12386" w:rsidP="00C27C5D">
            <w:r w:rsidRPr="0069003E">
              <w:t>XP_002412020</w:t>
            </w:r>
          </w:p>
          <w:p w:rsidR="00F12386" w:rsidRPr="0069003E" w:rsidRDefault="00F12386" w:rsidP="00C27C5D">
            <w:r w:rsidRPr="0069003E">
              <w:t>XP_002412020</w:t>
            </w:r>
          </w:p>
        </w:tc>
        <w:tc>
          <w:tcPr>
            <w:tcW w:w="2790" w:type="dxa"/>
          </w:tcPr>
          <w:p w:rsidR="00F12386" w:rsidRPr="0069003E" w:rsidRDefault="00F12386" w:rsidP="00C27C5D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F12386" w:rsidRPr="0069003E" w:rsidRDefault="00F12386" w:rsidP="00C27C5D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</w:tc>
        <w:tc>
          <w:tcPr>
            <w:tcW w:w="2520" w:type="dxa"/>
          </w:tcPr>
          <w:p w:rsidR="00F12386" w:rsidRPr="0069003E" w:rsidRDefault="00F12386" w:rsidP="008E6FF8">
            <w:r w:rsidRPr="0069003E">
              <w:rPr>
                <w:color w:val="000000"/>
              </w:rPr>
              <w:t xml:space="preserve">Sec14p-like lipid-binding domain. </w:t>
            </w:r>
          </w:p>
        </w:tc>
      </w:tr>
      <w:tr w:rsidR="00F12386" w:rsidRPr="0069003E" w:rsidTr="007144ED">
        <w:tc>
          <w:tcPr>
            <w:tcW w:w="3168" w:type="dxa"/>
          </w:tcPr>
          <w:p w:rsidR="00F12386" w:rsidRPr="0069003E" w:rsidRDefault="00697677" w:rsidP="00C27C5D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F12386" w:rsidRPr="0069003E">
              <w:rPr>
                <w:color w:val="000000"/>
              </w:rPr>
              <w:t>-acetyl-spermine/ spermidine oxidase</w:t>
            </w:r>
          </w:p>
          <w:p w:rsidR="00F12386" w:rsidRPr="0069003E" w:rsidRDefault="00F12386" w:rsidP="00C27C5D"/>
        </w:tc>
        <w:tc>
          <w:tcPr>
            <w:tcW w:w="900" w:type="dxa"/>
          </w:tcPr>
          <w:p w:rsidR="008E6FF8" w:rsidRDefault="008E6FF8" w:rsidP="00C27C5D">
            <w:r>
              <w:t>1097</w:t>
            </w:r>
          </w:p>
          <w:p w:rsidR="00F12386" w:rsidRPr="0069003E" w:rsidRDefault="008E6FF8" w:rsidP="00C27C5D">
            <w:r>
              <w:t>207</w:t>
            </w:r>
          </w:p>
          <w:p w:rsidR="00F12386" w:rsidRPr="0069003E" w:rsidRDefault="007144ED" w:rsidP="00C27C5D">
            <w:r>
              <w:t>1707</w:t>
            </w:r>
          </w:p>
          <w:p w:rsidR="00F12386" w:rsidRPr="0069003E" w:rsidRDefault="00F12386" w:rsidP="00C27C5D">
            <w:r w:rsidRPr="0069003E">
              <w:t>1707</w:t>
            </w:r>
          </w:p>
          <w:p w:rsidR="00F12386" w:rsidRPr="0069003E" w:rsidRDefault="00F12386" w:rsidP="00C27C5D">
            <w:r w:rsidRPr="0069003E">
              <w:t>390</w:t>
            </w:r>
          </w:p>
        </w:tc>
        <w:tc>
          <w:tcPr>
            <w:tcW w:w="1080" w:type="dxa"/>
          </w:tcPr>
          <w:p w:rsidR="008E6FF8" w:rsidRDefault="008E6FF8" w:rsidP="00C27C5D">
            <w:r>
              <w:t>1)06904</w:t>
            </w:r>
          </w:p>
          <w:p w:rsidR="00F12386" w:rsidRPr="0069003E" w:rsidRDefault="00F12386" w:rsidP="00C27C5D">
            <w:r w:rsidRPr="0069003E">
              <w:t>1)16980</w:t>
            </w:r>
          </w:p>
          <w:p w:rsidR="00F12386" w:rsidRPr="0069003E" w:rsidRDefault="00F12386" w:rsidP="00C27C5D">
            <w:r w:rsidRPr="0069003E">
              <w:t>2)27608</w:t>
            </w:r>
          </w:p>
          <w:p w:rsidR="00F12386" w:rsidRPr="0069003E" w:rsidRDefault="00F12386" w:rsidP="00C27C5D">
            <w:r w:rsidRPr="0069003E">
              <w:t>2)03024</w:t>
            </w:r>
          </w:p>
          <w:p w:rsidR="00F12386" w:rsidRPr="0069003E" w:rsidRDefault="00F12386" w:rsidP="00C27C5D">
            <w:r w:rsidRPr="0069003E">
              <w:t>3)13480</w:t>
            </w:r>
          </w:p>
        </w:tc>
        <w:tc>
          <w:tcPr>
            <w:tcW w:w="1170" w:type="dxa"/>
          </w:tcPr>
          <w:p w:rsidR="008E6FF8" w:rsidRDefault="008E6FF8" w:rsidP="00C27C5D">
            <w:r>
              <w:t>6.93E-137</w:t>
            </w:r>
          </w:p>
          <w:p w:rsidR="00F12386" w:rsidRPr="0069003E" w:rsidRDefault="00F12386" w:rsidP="00C27C5D">
            <w:r w:rsidRPr="0069003E">
              <w:t>4.23E-24</w:t>
            </w:r>
          </w:p>
          <w:p w:rsidR="00F12386" w:rsidRPr="0069003E" w:rsidRDefault="00F12386" w:rsidP="00C27C5D">
            <w:r w:rsidRPr="0069003E">
              <w:t>1.30E-136</w:t>
            </w:r>
          </w:p>
          <w:p w:rsidR="00F12386" w:rsidRPr="0069003E" w:rsidRDefault="007144ED" w:rsidP="00C27C5D">
            <w:r>
              <w:t>2.72E-94</w:t>
            </w:r>
          </w:p>
          <w:p w:rsidR="00F12386" w:rsidRPr="0069003E" w:rsidRDefault="00F12386" w:rsidP="00C27C5D">
            <w:r w:rsidRPr="0069003E">
              <w:t>8.00E-115</w:t>
            </w:r>
          </w:p>
        </w:tc>
        <w:tc>
          <w:tcPr>
            <w:tcW w:w="1890" w:type="dxa"/>
          </w:tcPr>
          <w:p w:rsidR="008E6FF8" w:rsidRDefault="008E6FF8" w:rsidP="00C27C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02433393</w:t>
            </w:r>
          </w:p>
          <w:p w:rsidR="00F12386" w:rsidRPr="0069003E" w:rsidRDefault="00F12386" w:rsidP="00C27C5D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2433994</w:t>
            </w:r>
          </w:p>
          <w:p w:rsidR="00F12386" w:rsidRPr="0069003E" w:rsidRDefault="00F12386" w:rsidP="00C27C5D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2433993</w:t>
            </w:r>
          </w:p>
          <w:p w:rsidR="00F12386" w:rsidRPr="0069003E" w:rsidRDefault="00F12386" w:rsidP="00C27C5D">
            <w:r w:rsidRPr="0069003E">
              <w:t>X_002433994</w:t>
            </w:r>
          </w:p>
          <w:p w:rsidR="00F12386" w:rsidRPr="0069003E" w:rsidRDefault="00F12386" w:rsidP="00C27C5D">
            <w:r w:rsidRPr="0069003E">
              <w:t>XP_002433994</w:t>
            </w:r>
          </w:p>
        </w:tc>
        <w:tc>
          <w:tcPr>
            <w:tcW w:w="2790" w:type="dxa"/>
          </w:tcPr>
          <w:p w:rsidR="00F12386" w:rsidRPr="0069003E" w:rsidRDefault="008E6FF8" w:rsidP="00C27C5D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  <w:p w:rsidR="00F12386" w:rsidRPr="0069003E" w:rsidRDefault="008E6FF8" w:rsidP="00C27C5D">
            <w:pPr>
              <w:rPr>
                <w:i/>
              </w:rPr>
            </w:pPr>
            <w:r>
              <w:rPr>
                <w:i/>
              </w:rPr>
              <w:t xml:space="preserve">    “         “</w:t>
            </w:r>
          </w:p>
          <w:p w:rsidR="00F12386" w:rsidRPr="0069003E" w:rsidRDefault="00F12386" w:rsidP="00C27C5D">
            <w:pPr>
              <w:rPr>
                <w:i/>
              </w:rPr>
            </w:pPr>
            <w:r w:rsidRPr="0069003E">
              <w:rPr>
                <w:i/>
              </w:rPr>
              <w:t xml:space="preserve">   “           “</w:t>
            </w:r>
          </w:p>
          <w:p w:rsidR="00F12386" w:rsidRPr="0069003E" w:rsidRDefault="00F12386" w:rsidP="00C27C5D">
            <w:pPr>
              <w:rPr>
                <w:i/>
              </w:rPr>
            </w:pPr>
            <w:r w:rsidRPr="0069003E">
              <w:rPr>
                <w:i/>
              </w:rPr>
              <w:t xml:space="preserve">   “          “</w:t>
            </w:r>
            <w:r w:rsidR="007144ED">
              <w:rPr>
                <w:i/>
              </w:rPr>
              <w:t xml:space="preserve">           </w:t>
            </w:r>
            <w:r w:rsidRPr="0069003E">
              <w:rPr>
                <w:i/>
              </w:rPr>
              <w:t xml:space="preserve">  </w:t>
            </w:r>
          </w:p>
          <w:p w:rsidR="00F12386" w:rsidRPr="0069003E" w:rsidRDefault="00F12386" w:rsidP="00C27C5D">
            <w:pPr>
              <w:rPr>
                <w:i/>
              </w:rPr>
            </w:pPr>
            <w:r w:rsidRPr="0069003E">
              <w:rPr>
                <w:i/>
              </w:rPr>
              <w:t xml:space="preserve">  “           “</w:t>
            </w:r>
          </w:p>
        </w:tc>
        <w:tc>
          <w:tcPr>
            <w:tcW w:w="2520" w:type="dxa"/>
          </w:tcPr>
          <w:p w:rsidR="00F12386" w:rsidRPr="0069003E" w:rsidRDefault="00F12386" w:rsidP="00C27C5D"/>
        </w:tc>
      </w:tr>
      <w:tr w:rsidR="00F12386" w:rsidRPr="0069003E" w:rsidTr="007144ED">
        <w:trPr>
          <w:trHeight w:val="917"/>
        </w:trPr>
        <w:tc>
          <w:tcPr>
            <w:tcW w:w="3168" w:type="dxa"/>
          </w:tcPr>
          <w:p w:rsidR="00F12386" w:rsidRPr="0069003E" w:rsidRDefault="00F1238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Spermidine synthase</w:t>
            </w:r>
          </w:p>
        </w:tc>
        <w:tc>
          <w:tcPr>
            <w:tcW w:w="900" w:type="dxa"/>
          </w:tcPr>
          <w:p w:rsidR="00F12386" w:rsidRPr="0069003E" w:rsidRDefault="007144ED" w:rsidP="00C27C5D">
            <w:r>
              <w:t>739</w:t>
            </w:r>
          </w:p>
          <w:p w:rsidR="00F12386" w:rsidRPr="0069003E" w:rsidRDefault="00F12386" w:rsidP="00C27C5D">
            <w:r w:rsidRPr="0069003E">
              <w:t>195</w:t>
            </w:r>
          </w:p>
        </w:tc>
        <w:tc>
          <w:tcPr>
            <w:tcW w:w="1080" w:type="dxa"/>
          </w:tcPr>
          <w:p w:rsidR="00F12386" w:rsidRPr="0069003E" w:rsidRDefault="007144ED" w:rsidP="00C27C5D">
            <w:r>
              <w:t>2)08441</w:t>
            </w:r>
          </w:p>
          <w:p w:rsidR="00F12386" w:rsidRPr="0069003E" w:rsidRDefault="00F12386" w:rsidP="00C27C5D">
            <w:r w:rsidRPr="0069003E">
              <w:t>3)13196</w:t>
            </w:r>
          </w:p>
        </w:tc>
        <w:tc>
          <w:tcPr>
            <w:tcW w:w="1170" w:type="dxa"/>
          </w:tcPr>
          <w:p w:rsidR="00F12386" w:rsidRPr="0069003E" w:rsidRDefault="007144ED" w:rsidP="00C27C5D">
            <w:r>
              <w:t>2.96E-59</w:t>
            </w:r>
          </w:p>
          <w:p w:rsidR="00F12386" w:rsidRPr="0069003E" w:rsidRDefault="00F12386" w:rsidP="00C27C5D">
            <w:r w:rsidRPr="0069003E">
              <w:t>3.00E-99</w:t>
            </w:r>
          </w:p>
        </w:tc>
        <w:tc>
          <w:tcPr>
            <w:tcW w:w="1890" w:type="dxa"/>
          </w:tcPr>
          <w:p w:rsidR="00F12386" w:rsidRPr="0069003E" w:rsidRDefault="00F12386" w:rsidP="00C27C5D">
            <w:r w:rsidRPr="0069003E">
              <w:t>XP_002401286</w:t>
            </w:r>
          </w:p>
          <w:p w:rsidR="00F12386" w:rsidRPr="0069003E" w:rsidRDefault="00F12386" w:rsidP="00C27C5D">
            <w:pPr>
              <w:rPr>
                <w:color w:val="000000"/>
              </w:rPr>
            </w:pPr>
            <w:r w:rsidRPr="0069003E">
              <w:t>DAA34588</w:t>
            </w:r>
          </w:p>
        </w:tc>
        <w:tc>
          <w:tcPr>
            <w:tcW w:w="2790" w:type="dxa"/>
          </w:tcPr>
          <w:p w:rsidR="00F12386" w:rsidRPr="0069003E" w:rsidRDefault="00F12386" w:rsidP="00C27C5D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F12386" w:rsidRPr="0069003E" w:rsidRDefault="00F12386" w:rsidP="00C27C5D">
            <w:pPr>
              <w:rPr>
                <w:i/>
              </w:rPr>
            </w:pPr>
            <w:r w:rsidRPr="0069003E">
              <w:rPr>
                <w:i/>
              </w:rPr>
              <w:t>Amblyomma variegatum</w:t>
            </w:r>
          </w:p>
        </w:tc>
        <w:tc>
          <w:tcPr>
            <w:tcW w:w="2520" w:type="dxa"/>
          </w:tcPr>
          <w:p w:rsidR="00F12386" w:rsidRPr="0069003E" w:rsidRDefault="00F12386" w:rsidP="00C27C5D">
            <w:r w:rsidRPr="0069003E">
              <w:rPr>
                <w:color w:val="000000"/>
              </w:rPr>
              <w:t>S-adenosylmethionine-dependen</w:t>
            </w:r>
            <w:r w:rsidR="007144ED">
              <w:rPr>
                <w:color w:val="000000"/>
              </w:rPr>
              <w:t>t methyl transferases superfamily</w:t>
            </w:r>
          </w:p>
        </w:tc>
      </w:tr>
      <w:tr w:rsidR="00727F27" w:rsidRPr="0069003E" w:rsidTr="00727F27">
        <w:trPr>
          <w:trHeight w:val="350"/>
        </w:trPr>
        <w:tc>
          <w:tcPr>
            <w:tcW w:w="3168" w:type="dxa"/>
          </w:tcPr>
          <w:p w:rsidR="00727F27" w:rsidRPr="0069003E" w:rsidRDefault="00727F27" w:rsidP="00727F27">
            <w:pPr>
              <w:rPr>
                <w:color w:val="000000"/>
              </w:rPr>
            </w:pPr>
            <w:r w:rsidRPr="00727F27">
              <w:lastRenderedPageBreak/>
              <w:t>Epididymal secretory protein</w:t>
            </w:r>
          </w:p>
        </w:tc>
        <w:tc>
          <w:tcPr>
            <w:tcW w:w="900" w:type="dxa"/>
          </w:tcPr>
          <w:p w:rsidR="00727F27" w:rsidRDefault="00727F27" w:rsidP="00C27C5D">
            <w:r>
              <w:t xml:space="preserve">   594</w:t>
            </w:r>
          </w:p>
          <w:p w:rsidR="00727F27" w:rsidRDefault="00727F27" w:rsidP="00C27C5D">
            <w:r>
              <w:t xml:space="preserve">  398</w:t>
            </w:r>
          </w:p>
        </w:tc>
        <w:tc>
          <w:tcPr>
            <w:tcW w:w="1080" w:type="dxa"/>
          </w:tcPr>
          <w:p w:rsidR="00727F27" w:rsidRDefault="00727F27" w:rsidP="00C27C5D">
            <w:r>
              <w:t>1)22168</w:t>
            </w:r>
          </w:p>
          <w:p w:rsidR="00727F27" w:rsidRDefault="00727F27" w:rsidP="00C27C5D">
            <w:r>
              <w:t>1)32263</w:t>
            </w:r>
          </w:p>
        </w:tc>
        <w:tc>
          <w:tcPr>
            <w:tcW w:w="1170" w:type="dxa"/>
          </w:tcPr>
          <w:p w:rsidR="00727F27" w:rsidRDefault="00727F27" w:rsidP="00C27C5D">
            <w:r>
              <w:t>1.61E-84</w:t>
            </w:r>
          </w:p>
          <w:p w:rsidR="00727F27" w:rsidRPr="00727F27" w:rsidRDefault="00727F27" w:rsidP="00C27C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0E-49</w:t>
            </w:r>
          </w:p>
        </w:tc>
        <w:tc>
          <w:tcPr>
            <w:tcW w:w="1890" w:type="dxa"/>
          </w:tcPr>
          <w:p w:rsidR="00727F27" w:rsidRPr="00727F27" w:rsidRDefault="00727F27" w:rsidP="00C27C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P_002435260</w:t>
            </w:r>
          </w:p>
          <w:p w:rsidR="00727F27" w:rsidRPr="00727F27" w:rsidRDefault="00727F27" w:rsidP="00C27C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P_002400803</w:t>
            </w:r>
          </w:p>
        </w:tc>
        <w:tc>
          <w:tcPr>
            <w:tcW w:w="2790" w:type="dxa"/>
          </w:tcPr>
          <w:p w:rsidR="00727F27" w:rsidRDefault="00727F27" w:rsidP="00C27C5D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  <w:p w:rsidR="00727F27" w:rsidRPr="0069003E" w:rsidRDefault="00727F27" w:rsidP="00C27C5D">
            <w:pPr>
              <w:rPr>
                <w:i/>
              </w:rPr>
            </w:pPr>
            <w:r>
              <w:rPr>
                <w:i/>
              </w:rPr>
              <w:t xml:space="preserve">  “           “</w:t>
            </w:r>
          </w:p>
        </w:tc>
        <w:tc>
          <w:tcPr>
            <w:tcW w:w="2520" w:type="dxa"/>
          </w:tcPr>
          <w:p w:rsidR="00727F27" w:rsidRPr="0069003E" w:rsidRDefault="00727F27" w:rsidP="00C27C5D">
            <w:pPr>
              <w:rPr>
                <w:color w:val="000000"/>
              </w:rPr>
            </w:pPr>
          </w:p>
        </w:tc>
      </w:tr>
    </w:tbl>
    <w:p w:rsidR="00FB70C5" w:rsidRDefault="00FB70C5">
      <w:pPr>
        <w:rPr>
          <w:b/>
          <w:color w:val="FF0000"/>
          <w:sz w:val="22"/>
          <w:szCs w:val="22"/>
        </w:rPr>
      </w:pPr>
    </w:p>
    <w:p w:rsidR="00727F27" w:rsidRDefault="00727F27">
      <w:pPr>
        <w:rPr>
          <w:b/>
          <w:color w:val="FF0000"/>
          <w:sz w:val="22"/>
          <w:szCs w:val="22"/>
        </w:rPr>
      </w:pPr>
    </w:p>
    <w:p w:rsidR="00941EE2" w:rsidRPr="0069003E" w:rsidRDefault="00941EE2" w:rsidP="0069003E">
      <w:pPr>
        <w:rPr>
          <w:b/>
          <w:sz w:val="22"/>
          <w:szCs w:val="22"/>
        </w:rPr>
      </w:pPr>
      <w:r>
        <w:rPr>
          <w:b/>
          <w:sz w:val="22"/>
          <w:szCs w:val="22"/>
        </w:rPr>
        <w:t>Gene Category</w:t>
      </w:r>
    </w:p>
    <w:p w:rsidR="00CB2A8C" w:rsidRDefault="00CB2A8C" w:rsidP="0069003E">
      <w:pPr>
        <w:rPr>
          <w:rFonts w:ascii="Verdana" w:hAnsi="Verdana"/>
          <w:color w:val="000000"/>
          <w:sz w:val="22"/>
          <w:szCs w:val="22"/>
        </w:rPr>
      </w:pPr>
      <w:r>
        <w:rPr>
          <w:b/>
          <w:sz w:val="22"/>
          <w:szCs w:val="22"/>
        </w:rPr>
        <w:t xml:space="preserve">F. </w:t>
      </w:r>
      <w:r w:rsidR="0069003E" w:rsidRPr="0069003E">
        <w:rPr>
          <w:b/>
          <w:sz w:val="22"/>
          <w:szCs w:val="22"/>
        </w:rPr>
        <w:t xml:space="preserve">Iron transport protein/ferritin </w:t>
      </w:r>
      <w:r w:rsidR="0069003E" w:rsidRPr="0069003E">
        <w:rPr>
          <w:rFonts w:ascii="Verdana" w:hAnsi="Verdana"/>
          <w:color w:val="000000"/>
          <w:sz w:val="22"/>
          <w:szCs w:val="22"/>
        </w:rPr>
        <w:t xml:space="preserve"> </w:t>
      </w:r>
    </w:p>
    <w:p w:rsidR="0069003E" w:rsidRPr="0069003E" w:rsidRDefault="009766CE" w:rsidP="0069003E">
      <w:pPr>
        <w:rPr>
          <w:sz w:val="22"/>
          <w:szCs w:val="22"/>
        </w:rPr>
      </w:pPr>
      <w:r>
        <w:rPr>
          <w:color w:val="000000"/>
          <w:sz w:val="22"/>
          <w:szCs w:val="22"/>
        </w:rPr>
        <w:t>(</w:t>
      </w:r>
      <w:r w:rsidR="0069003E" w:rsidRPr="0069003E">
        <w:rPr>
          <w:color w:val="000000"/>
          <w:sz w:val="22"/>
          <w:szCs w:val="22"/>
        </w:rPr>
        <w:t>GO</w:t>
      </w:r>
      <w:proofErr w:type="gramStart"/>
      <w:r w:rsidR="0069003E" w:rsidRPr="0069003E">
        <w:rPr>
          <w:color w:val="000000"/>
          <w:sz w:val="22"/>
          <w:szCs w:val="22"/>
        </w:rPr>
        <w:t>:0070288</w:t>
      </w:r>
      <w:proofErr w:type="gramEnd"/>
      <w:r>
        <w:rPr>
          <w:color w:val="000000"/>
          <w:sz w:val="22"/>
          <w:szCs w:val="22"/>
        </w:rPr>
        <w:t>)</w:t>
      </w:r>
    </w:p>
    <w:tbl>
      <w:tblPr>
        <w:tblStyle w:val="TableGrid"/>
        <w:tblW w:w="13608" w:type="dxa"/>
        <w:tblLook w:val="04A0" w:firstRow="1" w:lastRow="0" w:firstColumn="1" w:lastColumn="0" w:noHBand="0" w:noVBand="1"/>
      </w:tblPr>
      <w:tblGrid>
        <w:gridCol w:w="3168"/>
        <w:gridCol w:w="900"/>
        <w:gridCol w:w="1080"/>
        <w:gridCol w:w="1170"/>
        <w:gridCol w:w="1890"/>
        <w:gridCol w:w="2790"/>
        <w:gridCol w:w="2610"/>
      </w:tblGrid>
      <w:tr w:rsidR="0069003E" w:rsidRPr="0069003E" w:rsidTr="007144ED">
        <w:tc>
          <w:tcPr>
            <w:tcW w:w="3168" w:type="dxa"/>
          </w:tcPr>
          <w:p w:rsidR="0069003E" w:rsidRPr="0069003E" w:rsidRDefault="0069003E" w:rsidP="0069003E">
            <w:r w:rsidRPr="0069003E">
              <w:t>Ferritin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 831</w:t>
            </w:r>
          </w:p>
          <w:p w:rsidR="0069003E" w:rsidRPr="0069003E" w:rsidRDefault="0069003E" w:rsidP="0069003E">
            <w:r w:rsidRPr="0069003E">
              <w:t xml:space="preserve">     404</w:t>
            </w:r>
          </w:p>
          <w:p w:rsidR="0069003E" w:rsidRPr="0069003E" w:rsidRDefault="0069003E" w:rsidP="0069003E">
            <w:r w:rsidRPr="0069003E">
              <w:t xml:space="preserve">     537</w:t>
            </w:r>
          </w:p>
          <w:p w:rsidR="0069003E" w:rsidRPr="0069003E" w:rsidRDefault="0069003E" w:rsidP="0069003E">
            <w:r w:rsidRPr="0069003E">
              <w:t xml:space="preserve">     650</w:t>
            </w:r>
          </w:p>
          <w:p w:rsidR="0069003E" w:rsidRPr="0069003E" w:rsidRDefault="0069003E" w:rsidP="0069003E">
            <w:r w:rsidRPr="0069003E">
              <w:t xml:space="preserve">     172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1)06662</w:t>
            </w:r>
          </w:p>
          <w:p w:rsidR="0069003E" w:rsidRPr="0069003E" w:rsidRDefault="0069003E" w:rsidP="0069003E">
            <w:r w:rsidRPr="0069003E">
              <w:t>2)22249</w:t>
            </w:r>
          </w:p>
          <w:p w:rsidR="0069003E" w:rsidRPr="0069003E" w:rsidRDefault="0069003E" w:rsidP="0069003E">
            <w:r w:rsidRPr="0069003E">
              <w:t>2)23131</w:t>
            </w:r>
          </w:p>
          <w:p w:rsidR="0069003E" w:rsidRPr="0069003E" w:rsidRDefault="0069003E" w:rsidP="0069003E">
            <w:r w:rsidRPr="0069003E">
              <w:t>2)29208</w:t>
            </w:r>
          </w:p>
          <w:p w:rsidR="0069003E" w:rsidRPr="0069003E" w:rsidRDefault="0069003E" w:rsidP="0069003E">
            <w:r w:rsidRPr="0069003E">
              <w:t>3)00091</w:t>
            </w:r>
          </w:p>
        </w:tc>
        <w:tc>
          <w:tcPr>
            <w:tcW w:w="117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09E-103</w:t>
            </w:r>
          </w:p>
          <w:p w:rsidR="0069003E" w:rsidRPr="00CE6AA7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3.</w:t>
            </w:r>
            <w:r w:rsidRPr="00CE6AA7">
              <w:rPr>
                <w:color w:val="000000"/>
              </w:rPr>
              <w:t>00E-49</w:t>
            </w:r>
          </w:p>
          <w:p w:rsidR="0069003E" w:rsidRPr="00CE6AA7" w:rsidRDefault="0069003E" w:rsidP="0069003E">
            <w:pPr>
              <w:rPr>
                <w:color w:val="000000"/>
              </w:rPr>
            </w:pPr>
            <w:r w:rsidRPr="00CE6AA7">
              <w:rPr>
                <w:color w:val="000000"/>
              </w:rPr>
              <w:t>2.68E-63</w:t>
            </w:r>
          </w:p>
          <w:p w:rsidR="0069003E" w:rsidRPr="00CE6AA7" w:rsidRDefault="0069003E" w:rsidP="0069003E">
            <w:pPr>
              <w:rPr>
                <w:color w:val="000000"/>
              </w:rPr>
            </w:pPr>
            <w:r w:rsidRPr="00CE6AA7">
              <w:rPr>
                <w:color w:val="000000"/>
              </w:rPr>
              <w:t>1.30E-91</w:t>
            </w:r>
          </w:p>
          <w:p w:rsidR="0069003E" w:rsidRPr="0069003E" w:rsidRDefault="0069003E" w:rsidP="0069003E">
            <w:pPr>
              <w:rPr>
                <w:rFonts w:ascii="Verdana" w:hAnsi="Verdana"/>
                <w:sz w:val="20"/>
                <w:szCs w:val="20"/>
              </w:rPr>
            </w:pPr>
            <w:r w:rsidRPr="00CE6AA7">
              <w:t>2.00E-87</w:t>
            </w:r>
          </w:p>
        </w:tc>
        <w:tc>
          <w:tcPr>
            <w:tcW w:w="189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ACJ70653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ACJ70653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NP_001095158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721094</w:t>
            </w:r>
          </w:p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t>AAL75582</w:t>
            </w:r>
          </w:p>
        </w:tc>
        <w:tc>
          <w:tcPr>
            <w:tcW w:w="279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ricinu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Oryctolagus cuniculu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Dermacentor variabilis</w:t>
            </w:r>
          </w:p>
        </w:tc>
        <w:tc>
          <w:tcPr>
            <w:tcW w:w="2610" w:type="dxa"/>
          </w:tcPr>
          <w:p w:rsidR="0069003E" w:rsidRPr="0069003E" w:rsidRDefault="0069003E" w:rsidP="0069003E">
            <w:r w:rsidRPr="0069003E">
              <w:rPr>
                <w:color w:val="000000"/>
              </w:rPr>
              <w:t>Protection against toxic levels of iron. Takes up ferrous iron, converts to ferric hydroxide and stores ready for use.</w:t>
            </w:r>
          </w:p>
        </w:tc>
      </w:tr>
    </w:tbl>
    <w:p w:rsidR="00B13816" w:rsidRDefault="00B13816" w:rsidP="00B13816">
      <w:pPr>
        <w:rPr>
          <w:b/>
          <w:sz w:val="22"/>
          <w:szCs w:val="22"/>
        </w:rPr>
      </w:pPr>
    </w:p>
    <w:p w:rsidR="00B13816" w:rsidRPr="00941EE2" w:rsidRDefault="00B13816" w:rsidP="00B13816">
      <w:pPr>
        <w:rPr>
          <w:b/>
          <w:sz w:val="22"/>
          <w:szCs w:val="22"/>
        </w:rPr>
      </w:pPr>
      <w:r w:rsidRPr="00941EE2">
        <w:rPr>
          <w:b/>
          <w:sz w:val="22"/>
          <w:szCs w:val="22"/>
        </w:rPr>
        <w:t>Gene Category</w:t>
      </w:r>
    </w:p>
    <w:p w:rsidR="00B13816" w:rsidRPr="0069003E" w:rsidRDefault="00B13816" w:rsidP="00B13816">
      <w:pPr>
        <w:rPr>
          <w:sz w:val="22"/>
          <w:szCs w:val="22"/>
        </w:rPr>
      </w:pPr>
      <w:r>
        <w:rPr>
          <w:b/>
          <w:sz w:val="22"/>
          <w:szCs w:val="22"/>
        </w:rPr>
        <w:t xml:space="preserve">G.  </w:t>
      </w:r>
      <w:r w:rsidRPr="00941EE2">
        <w:rPr>
          <w:b/>
          <w:sz w:val="22"/>
          <w:szCs w:val="22"/>
        </w:rPr>
        <w:t>Immune peptides</w:t>
      </w:r>
      <w:r w:rsidRPr="0069003E">
        <w:rPr>
          <w:sz w:val="22"/>
          <w:szCs w:val="22"/>
        </w:rPr>
        <w:t xml:space="preserve"> </w:t>
      </w:r>
      <w:r w:rsidRPr="00B13816">
        <w:rPr>
          <w:sz w:val="22"/>
          <w:szCs w:val="22"/>
        </w:rPr>
        <w:t>(GO</w:t>
      </w:r>
      <w:proofErr w:type="gramStart"/>
      <w:r>
        <w:rPr>
          <w:sz w:val="22"/>
          <w:szCs w:val="22"/>
        </w:rPr>
        <w:t>:</w:t>
      </w:r>
      <w:r w:rsidRPr="00B13816">
        <w:rPr>
          <w:sz w:val="22"/>
          <w:szCs w:val="22"/>
        </w:rPr>
        <w:t>006955</w:t>
      </w:r>
      <w:proofErr w:type="gramEnd"/>
      <w:r w:rsidRPr="00B13816">
        <w:rPr>
          <w:sz w:val="22"/>
          <w:szCs w:val="22"/>
        </w:rPr>
        <w:t>)</w:t>
      </w:r>
    </w:p>
    <w:tbl>
      <w:tblPr>
        <w:tblStyle w:val="TableGrid"/>
        <w:tblW w:w="13338" w:type="dxa"/>
        <w:tblLook w:val="04A0" w:firstRow="1" w:lastRow="0" w:firstColumn="1" w:lastColumn="0" w:noHBand="0" w:noVBand="1"/>
      </w:tblPr>
      <w:tblGrid>
        <w:gridCol w:w="3168"/>
        <w:gridCol w:w="900"/>
        <w:gridCol w:w="1080"/>
        <w:gridCol w:w="1170"/>
        <w:gridCol w:w="1890"/>
        <w:gridCol w:w="2790"/>
        <w:gridCol w:w="2340"/>
      </w:tblGrid>
      <w:tr w:rsidR="00B13816" w:rsidRPr="0069003E" w:rsidTr="00C27C5D">
        <w:trPr>
          <w:trHeight w:val="323"/>
        </w:trPr>
        <w:tc>
          <w:tcPr>
            <w:tcW w:w="3168" w:type="dxa"/>
          </w:tcPr>
          <w:p w:rsidR="00B13816" w:rsidRPr="0069003E" w:rsidRDefault="00B13816" w:rsidP="00C27C5D">
            <w:r w:rsidRPr="0069003E">
              <w:t>Preprodefensin</w:t>
            </w:r>
          </w:p>
        </w:tc>
        <w:tc>
          <w:tcPr>
            <w:tcW w:w="900" w:type="dxa"/>
          </w:tcPr>
          <w:p w:rsidR="00B13816" w:rsidRPr="0069003E" w:rsidRDefault="00B13816" w:rsidP="00C27C5D">
            <w:r w:rsidRPr="0069003E">
              <w:t xml:space="preserve">      322   </w:t>
            </w:r>
          </w:p>
          <w:p w:rsidR="00B13816" w:rsidRPr="0069003E" w:rsidRDefault="00B13816" w:rsidP="00C27C5D">
            <w:r w:rsidRPr="0069003E">
              <w:t xml:space="preserve">      395</w:t>
            </w:r>
          </w:p>
          <w:p w:rsidR="00B13816" w:rsidRPr="0069003E" w:rsidRDefault="00B13816" w:rsidP="00C27C5D">
            <w:r w:rsidRPr="0069003E">
              <w:t xml:space="preserve">      317</w:t>
            </w:r>
          </w:p>
          <w:p w:rsidR="00B13816" w:rsidRPr="0069003E" w:rsidRDefault="00B13816" w:rsidP="00C27C5D">
            <w:r w:rsidRPr="0069003E">
              <w:t xml:space="preserve">      325</w:t>
            </w:r>
          </w:p>
          <w:p w:rsidR="00B13816" w:rsidRPr="0069003E" w:rsidRDefault="00B13816" w:rsidP="00C27C5D">
            <w:r w:rsidRPr="0069003E">
              <w:t xml:space="preserve">        67</w:t>
            </w:r>
          </w:p>
          <w:p w:rsidR="00B13816" w:rsidRPr="0069003E" w:rsidRDefault="00B13816" w:rsidP="00C27C5D">
            <w:r w:rsidRPr="0069003E">
              <w:t xml:space="preserve">       74</w:t>
            </w:r>
          </w:p>
          <w:p w:rsidR="00B13816" w:rsidRPr="0069003E" w:rsidRDefault="00B13816" w:rsidP="00C27C5D">
            <w:r w:rsidRPr="0069003E">
              <w:t xml:space="preserve">       29</w:t>
            </w:r>
          </w:p>
        </w:tc>
        <w:tc>
          <w:tcPr>
            <w:tcW w:w="1080" w:type="dxa"/>
          </w:tcPr>
          <w:p w:rsidR="00B13816" w:rsidRPr="0069003E" w:rsidRDefault="00B13816" w:rsidP="00C27C5D">
            <w:r w:rsidRPr="0069003E">
              <w:t>1)18941</w:t>
            </w:r>
          </w:p>
          <w:p w:rsidR="00B13816" w:rsidRPr="0069003E" w:rsidRDefault="00B13816" w:rsidP="00C27C5D">
            <w:r w:rsidRPr="0069003E">
              <w:t>1)37527</w:t>
            </w:r>
          </w:p>
          <w:p w:rsidR="00B13816" w:rsidRPr="0069003E" w:rsidRDefault="00B13816" w:rsidP="00C27C5D">
            <w:r w:rsidRPr="0069003E">
              <w:t>2)12814</w:t>
            </w:r>
          </w:p>
          <w:p w:rsidR="00B13816" w:rsidRPr="0069003E" w:rsidRDefault="00B13816" w:rsidP="00C27C5D">
            <w:r w:rsidRPr="0069003E">
              <w:t>2)22230</w:t>
            </w:r>
          </w:p>
          <w:p w:rsidR="00B13816" w:rsidRPr="0069003E" w:rsidRDefault="00B13816" w:rsidP="00C27C5D">
            <w:r w:rsidRPr="0069003E">
              <w:t>3)06916</w:t>
            </w:r>
          </w:p>
          <w:p w:rsidR="00B13816" w:rsidRPr="0069003E" w:rsidRDefault="00B13816" w:rsidP="00C27C5D">
            <w:r w:rsidRPr="0069003E">
              <w:t>3)13785</w:t>
            </w:r>
          </w:p>
          <w:p w:rsidR="00B13816" w:rsidRPr="0069003E" w:rsidRDefault="00B13816" w:rsidP="00C27C5D">
            <w:r w:rsidRPr="0069003E">
              <w:t>3)15267</w:t>
            </w:r>
          </w:p>
        </w:tc>
        <w:tc>
          <w:tcPr>
            <w:tcW w:w="1170" w:type="dxa"/>
          </w:tcPr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2.86E-36</w:t>
            </w:r>
          </w:p>
          <w:p w:rsidR="00B13816" w:rsidRPr="00CE6AA7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1.</w:t>
            </w:r>
            <w:r w:rsidRPr="00CE6AA7">
              <w:rPr>
                <w:color w:val="000000"/>
              </w:rPr>
              <w:t>26E-31</w:t>
            </w:r>
          </w:p>
          <w:p w:rsidR="00B13816" w:rsidRPr="00CE6AA7" w:rsidRDefault="00B13816" w:rsidP="00C27C5D">
            <w:pPr>
              <w:rPr>
                <w:color w:val="000000"/>
              </w:rPr>
            </w:pPr>
            <w:r w:rsidRPr="00CE6AA7">
              <w:rPr>
                <w:color w:val="000000"/>
              </w:rPr>
              <w:t>2.94E-149</w:t>
            </w:r>
          </w:p>
          <w:p w:rsidR="00B13816" w:rsidRPr="00CE6AA7" w:rsidRDefault="00B13816" w:rsidP="00C27C5D">
            <w:pPr>
              <w:rPr>
                <w:color w:val="000000"/>
              </w:rPr>
            </w:pPr>
            <w:r w:rsidRPr="00CE6AA7">
              <w:rPr>
                <w:color w:val="000000"/>
              </w:rPr>
              <w:t>1.36E-17</w:t>
            </w:r>
          </w:p>
          <w:p w:rsidR="00B13816" w:rsidRPr="00CE6AA7" w:rsidRDefault="00B13816" w:rsidP="00C27C5D">
            <w:r w:rsidRPr="00CE6AA7">
              <w:t>8.00E-16</w:t>
            </w:r>
          </w:p>
          <w:p w:rsidR="00B13816" w:rsidRPr="00CE6AA7" w:rsidRDefault="00B13816" w:rsidP="00C27C5D">
            <w:r w:rsidRPr="00CE6AA7">
              <w:t>4.00E-29</w:t>
            </w:r>
          </w:p>
          <w:p w:rsidR="00B13816" w:rsidRPr="0069003E" w:rsidRDefault="00B13816" w:rsidP="00C27C5D">
            <w:pPr>
              <w:rPr>
                <w:rFonts w:ascii="Verdana" w:hAnsi="Verdana"/>
                <w:sz w:val="20"/>
                <w:szCs w:val="20"/>
              </w:rPr>
            </w:pPr>
            <w:r w:rsidRPr="00CE6AA7">
              <w:t>7.00E-25</w:t>
            </w:r>
          </w:p>
        </w:tc>
        <w:tc>
          <w:tcPr>
            <w:tcW w:w="1890" w:type="dxa"/>
          </w:tcPr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1521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ABC88432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>
              <w:rPr>
                <w:color w:val="000000"/>
              </w:rPr>
              <w:t>XP_002401477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ABC88432</w:t>
            </w:r>
          </w:p>
          <w:p w:rsidR="00B13816" w:rsidRPr="0069003E" w:rsidRDefault="00B13816" w:rsidP="00C27C5D">
            <w:r w:rsidRPr="0069003E">
              <w:t>AAO18363</w:t>
            </w:r>
          </w:p>
          <w:p w:rsidR="00B13816" w:rsidRPr="0069003E" w:rsidRDefault="00B13816" w:rsidP="00C27C5D">
            <w:r w:rsidRPr="0069003E">
              <w:t>ACJ04433</w:t>
            </w:r>
          </w:p>
          <w:p w:rsidR="00B13816" w:rsidRPr="0069003E" w:rsidRDefault="00B13816" w:rsidP="00C27C5D">
            <w:r w:rsidRPr="0069003E">
              <w:t>ABW08118</w:t>
            </w:r>
          </w:p>
        </w:tc>
        <w:tc>
          <w:tcPr>
            <w:tcW w:w="2790" w:type="dxa"/>
          </w:tcPr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>Ixodes ricinus</w:t>
            </w:r>
          </w:p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>Ixodes ricinus</w:t>
            </w:r>
          </w:p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 xml:space="preserve">D. variabilis  </w:t>
            </w:r>
          </w:p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>D. marginatus</w:t>
            </w:r>
          </w:p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>H. longicornis</w:t>
            </w:r>
          </w:p>
        </w:tc>
        <w:tc>
          <w:tcPr>
            <w:tcW w:w="2340" w:type="dxa"/>
          </w:tcPr>
          <w:p w:rsidR="00B13816" w:rsidRPr="0069003E" w:rsidRDefault="00B13816" w:rsidP="00C27C5D">
            <w:r w:rsidRPr="0069003E">
              <w:t xml:space="preserve">Antimicrobial peptide </w:t>
            </w:r>
          </w:p>
        </w:tc>
      </w:tr>
      <w:tr w:rsidR="00B13816" w:rsidRPr="0069003E" w:rsidTr="00C27C5D">
        <w:trPr>
          <w:trHeight w:val="323"/>
        </w:trPr>
        <w:tc>
          <w:tcPr>
            <w:tcW w:w="3168" w:type="dxa"/>
          </w:tcPr>
          <w:p w:rsidR="00B13816" w:rsidRDefault="00B13816" w:rsidP="00C27C5D">
            <w:r w:rsidRPr="0069003E">
              <w:t>Hemolectin</w:t>
            </w:r>
          </w:p>
          <w:p w:rsidR="002C36C8" w:rsidRDefault="002C36C8" w:rsidP="00C27C5D"/>
          <w:p w:rsidR="002C36C8" w:rsidRDefault="002C36C8" w:rsidP="00C27C5D"/>
          <w:p w:rsidR="002C36C8" w:rsidRDefault="002C36C8" w:rsidP="00C27C5D"/>
          <w:p w:rsidR="002C36C8" w:rsidRDefault="002C36C8" w:rsidP="00C27C5D"/>
          <w:p w:rsidR="002C36C8" w:rsidRDefault="002C36C8" w:rsidP="00C27C5D"/>
          <w:p w:rsidR="002C36C8" w:rsidRDefault="002C36C8" w:rsidP="00C27C5D"/>
          <w:p w:rsidR="002C36C8" w:rsidRDefault="002C36C8" w:rsidP="00C27C5D"/>
          <w:p w:rsidR="002C36C8" w:rsidRDefault="002C36C8" w:rsidP="00C27C5D"/>
          <w:p w:rsidR="002C36C8" w:rsidRDefault="002C36C8" w:rsidP="00C27C5D"/>
          <w:p w:rsidR="002C36C8" w:rsidRDefault="002C36C8" w:rsidP="00C27C5D"/>
          <w:p w:rsidR="002C36C8" w:rsidRDefault="002C36C8" w:rsidP="00C27C5D"/>
          <w:p w:rsidR="002C36C8" w:rsidRDefault="002C36C8" w:rsidP="00C27C5D"/>
          <w:p w:rsidR="002C36C8" w:rsidRDefault="002C36C8" w:rsidP="00C27C5D"/>
          <w:p w:rsidR="002C36C8" w:rsidRPr="002C36C8" w:rsidRDefault="002C36C8" w:rsidP="00C27C5D">
            <w:pPr>
              <w:rPr>
                <w:b/>
              </w:rPr>
            </w:pPr>
          </w:p>
        </w:tc>
        <w:tc>
          <w:tcPr>
            <w:tcW w:w="900" w:type="dxa"/>
          </w:tcPr>
          <w:p w:rsidR="00B13816" w:rsidRPr="0069003E" w:rsidRDefault="00AD12CB" w:rsidP="00C27C5D">
            <w:r>
              <w:lastRenderedPageBreak/>
              <w:t xml:space="preserve">  </w:t>
            </w:r>
            <w:r w:rsidR="00B13816" w:rsidRPr="0069003E">
              <w:t xml:space="preserve">    617</w:t>
            </w:r>
          </w:p>
          <w:p w:rsidR="00B13816" w:rsidRPr="0069003E" w:rsidRDefault="00B13816" w:rsidP="00C27C5D">
            <w:r w:rsidRPr="0069003E">
              <w:t xml:space="preserve">      318</w:t>
            </w:r>
          </w:p>
          <w:p w:rsidR="00B13816" w:rsidRPr="0069003E" w:rsidRDefault="00B13816" w:rsidP="00C27C5D">
            <w:r w:rsidRPr="0069003E">
              <w:t xml:space="preserve">      977</w:t>
            </w:r>
          </w:p>
          <w:p w:rsidR="00B13816" w:rsidRPr="0069003E" w:rsidRDefault="00B13816" w:rsidP="00C27C5D">
            <w:r w:rsidRPr="0069003E">
              <w:t xml:space="preserve">      429</w:t>
            </w:r>
          </w:p>
          <w:p w:rsidR="00B13816" w:rsidRPr="0069003E" w:rsidRDefault="00B13816" w:rsidP="00C27C5D">
            <w:r w:rsidRPr="0069003E">
              <w:t xml:space="preserve">      278</w:t>
            </w:r>
          </w:p>
          <w:p w:rsidR="00B13816" w:rsidRPr="0069003E" w:rsidRDefault="00B13816" w:rsidP="00C27C5D">
            <w:r w:rsidRPr="0069003E">
              <w:t xml:space="preserve">      399</w:t>
            </w:r>
          </w:p>
          <w:p w:rsidR="00B13816" w:rsidRPr="0069003E" w:rsidRDefault="00AD12CB" w:rsidP="00C27C5D">
            <w:r>
              <w:t xml:space="preserve">    1034</w:t>
            </w:r>
          </w:p>
          <w:p w:rsidR="00B13816" w:rsidRPr="0069003E" w:rsidRDefault="00B13816" w:rsidP="00C27C5D">
            <w:r w:rsidRPr="0069003E">
              <w:t xml:space="preserve">    1046</w:t>
            </w:r>
          </w:p>
          <w:p w:rsidR="00B13816" w:rsidRPr="0069003E" w:rsidRDefault="00B13816" w:rsidP="00C27C5D">
            <w:r w:rsidRPr="0069003E">
              <w:t xml:space="preserve">      355 </w:t>
            </w:r>
          </w:p>
          <w:p w:rsidR="00B13816" w:rsidRPr="0069003E" w:rsidRDefault="00B13816" w:rsidP="00C27C5D">
            <w:r w:rsidRPr="0069003E">
              <w:t xml:space="preserve">      433</w:t>
            </w:r>
          </w:p>
          <w:p w:rsidR="00B13816" w:rsidRPr="0069003E" w:rsidRDefault="00B13816" w:rsidP="00C27C5D">
            <w:r w:rsidRPr="0069003E">
              <w:t xml:space="preserve">      646 </w:t>
            </w:r>
          </w:p>
          <w:p w:rsidR="00B13816" w:rsidRPr="0069003E" w:rsidRDefault="00B13816" w:rsidP="00C27C5D">
            <w:r w:rsidRPr="0069003E">
              <w:t xml:space="preserve">      540</w:t>
            </w:r>
          </w:p>
          <w:p w:rsidR="00B13816" w:rsidRPr="0069003E" w:rsidRDefault="00B13816" w:rsidP="00C27C5D">
            <w:r w:rsidRPr="0069003E">
              <w:t xml:space="preserve">      496</w:t>
            </w:r>
          </w:p>
          <w:p w:rsidR="00B13816" w:rsidRPr="0069003E" w:rsidRDefault="00B13816" w:rsidP="00C27C5D">
            <w:r w:rsidRPr="0069003E">
              <w:t xml:space="preserve">     425 </w:t>
            </w:r>
          </w:p>
          <w:p w:rsidR="00B13816" w:rsidRPr="0069003E" w:rsidRDefault="00B13816" w:rsidP="00C27C5D">
            <w:r w:rsidRPr="0069003E">
              <w:lastRenderedPageBreak/>
              <w:t xml:space="preserve">    1024</w:t>
            </w:r>
          </w:p>
        </w:tc>
        <w:tc>
          <w:tcPr>
            <w:tcW w:w="1080" w:type="dxa"/>
          </w:tcPr>
          <w:p w:rsidR="00B13816" w:rsidRPr="0069003E" w:rsidRDefault="00B13816" w:rsidP="00C27C5D">
            <w:r w:rsidRPr="0069003E">
              <w:lastRenderedPageBreak/>
              <w:t>1)12994</w:t>
            </w:r>
          </w:p>
          <w:p w:rsidR="00B13816" w:rsidRPr="0069003E" w:rsidRDefault="00B13816" w:rsidP="00C27C5D">
            <w:r w:rsidRPr="0069003E">
              <w:t>1)17896</w:t>
            </w:r>
          </w:p>
          <w:p w:rsidR="00B13816" w:rsidRPr="0069003E" w:rsidRDefault="00B13816" w:rsidP="00C27C5D">
            <w:r w:rsidRPr="0069003E">
              <w:t>1)22726</w:t>
            </w:r>
          </w:p>
          <w:p w:rsidR="00B13816" w:rsidRPr="0069003E" w:rsidRDefault="00B13816" w:rsidP="00C27C5D">
            <w:r w:rsidRPr="0069003E">
              <w:t>1)26732</w:t>
            </w:r>
          </w:p>
          <w:p w:rsidR="00B13816" w:rsidRPr="0069003E" w:rsidRDefault="00B13816" w:rsidP="00C27C5D">
            <w:r w:rsidRPr="0069003E">
              <w:t>1)26835</w:t>
            </w:r>
          </w:p>
          <w:p w:rsidR="00B13816" w:rsidRPr="0069003E" w:rsidRDefault="00B13816" w:rsidP="00C27C5D">
            <w:r w:rsidRPr="0069003E">
              <w:t>1)34361</w:t>
            </w:r>
          </w:p>
          <w:p w:rsidR="00B13816" w:rsidRPr="0069003E" w:rsidRDefault="00B13816" w:rsidP="00C27C5D">
            <w:r w:rsidRPr="0069003E">
              <w:t>2)08910</w:t>
            </w:r>
          </w:p>
          <w:p w:rsidR="00B13816" w:rsidRPr="0069003E" w:rsidRDefault="00B13816" w:rsidP="00C27C5D">
            <w:r w:rsidRPr="0069003E">
              <w:t>2)21544</w:t>
            </w:r>
          </w:p>
          <w:p w:rsidR="00B13816" w:rsidRPr="0069003E" w:rsidRDefault="00B13816" w:rsidP="00C27C5D">
            <w:r w:rsidRPr="0069003E">
              <w:t>2)21996</w:t>
            </w:r>
          </w:p>
          <w:p w:rsidR="00B13816" w:rsidRPr="0069003E" w:rsidRDefault="00B13816" w:rsidP="00C27C5D">
            <w:r w:rsidRPr="0069003E">
              <w:t>2)22360</w:t>
            </w:r>
          </w:p>
          <w:p w:rsidR="00B13816" w:rsidRPr="0069003E" w:rsidRDefault="00B13816" w:rsidP="00C27C5D">
            <w:r w:rsidRPr="0069003E">
              <w:t>2)22904</w:t>
            </w:r>
          </w:p>
          <w:p w:rsidR="00B13816" w:rsidRPr="0069003E" w:rsidRDefault="00B13816" w:rsidP="00C27C5D">
            <w:r w:rsidRPr="0069003E">
              <w:t>2)24365</w:t>
            </w:r>
          </w:p>
          <w:p w:rsidR="00B13816" w:rsidRPr="0069003E" w:rsidRDefault="00B13816" w:rsidP="00C27C5D">
            <w:r w:rsidRPr="0069003E">
              <w:t>2)27864</w:t>
            </w:r>
          </w:p>
          <w:p w:rsidR="00B13816" w:rsidRPr="0069003E" w:rsidRDefault="00B13816" w:rsidP="00C27C5D">
            <w:r w:rsidRPr="0069003E">
              <w:t>2)28827</w:t>
            </w:r>
          </w:p>
          <w:p w:rsidR="00B13816" w:rsidRPr="0069003E" w:rsidRDefault="00B13816" w:rsidP="00C27C5D">
            <w:r w:rsidRPr="0069003E">
              <w:lastRenderedPageBreak/>
              <w:t>3)03872</w:t>
            </w:r>
          </w:p>
        </w:tc>
        <w:tc>
          <w:tcPr>
            <w:tcW w:w="1170" w:type="dxa"/>
          </w:tcPr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lastRenderedPageBreak/>
              <w:t>1.36E-12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1.87E-27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9.72E-60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9.85E-05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9.13E-11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1.97E-77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1.28E-69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0.0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7.86E-50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2.23E-04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6.41E-131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6.88E-99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1.40E-06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5.11E-65</w:t>
            </w:r>
          </w:p>
          <w:p w:rsidR="00B13816" w:rsidRPr="0069003E" w:rsidRDefault="00B13816" w:rsidP="00C27C5D">
            <w:pPr>
              <w:rPr>
                <w:sz w:val="20"/>
                <w:szCs w:val="20"/>
              </w:rPr>
            </w:pPr>
            <w:r w:rsidRPr="0069003E">
              <w:lastRenderedPageBreak/>
              <w:t>9.00E-146</w:t>
            </w:r>
          </w:p>
        </w:tc>
        <w:tc>
          <w:tcPr>
            <w:tcW w:w="1890" w:type="dxa"/>
          </w:tcPr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lastRenderedPageBreak/>
              <w:t>XP_395067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5168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ABO09954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738041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EFA10333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9356</w:t>
            </w:r>
          </w:p>
          <w:p w:rsidR="00B13816" w:rsidRPr="0069003E" w:rsidRDefault="00B13816" w:rsidP="00C27C5D">
            <w:r w:rsidRPr="0069003E">
              <w:rPr>
                <w:color w:val="000000"/>
              </w:rPr>
              <w:t xml:space="preserve">EFA10333  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36012</w:t>
            </w:r>
            <w:r w:rsidRPr="0069003E">
              <w:t xml:space="preserve"> </w:t>
            </w:r>
            <w:r w:rsidRPr="0069003E">
              <w:rPr>
                <w:color w:val="000000"/>
              </w:rPr>
              <w:t xml:space="preserve"> 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 xml:space="preserve"> XP_002409356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30354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36012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9356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XP_395067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9356</w:t>
            </w:r>
          </w:p>
          <w:p w:rsidR="00B13816" w:rsidRPr="0069003E" w:rsidRDefault="006B5E2C" w:rsidP="006B5E2C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color w:val="000000"/>
              </w:rPr>
              <w:lastRenderedPageBreak/>
              <w:t>XP_002409356</w:t>
            </w:r>
          </w:p>
        </w:tc>
        <w:tc>
          <w:tcPr>
            <w:tcW w:w="2790" w:type="dxa"/>
          </w:tcPr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lastRenderedPageBreak/>
              <w:t>A. mellifera</w:t>
            </w:r>
          </w:p>
          <w:p w:rsidR="00AD12CB" w:rsidRPr="0069003E" w:rsidRDefault="00AD12CB" w:rsidP="00C27C5D">
            <w:pPr>
              <w:rPr>
                <w:i/>
              </w:rPr>
            </w:pPr>
            <w:r w:rsidRPr="0069003E">
              <w:rPr>
                <w:i/>
              </w:rPr>
              <w:t>I. scapularis</w:t>
            </w:r>
          </w:p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 xml:space="preserve">I. ricinus   </w:t>
            </w:r>
          </w:p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>S. kowalevskii</w:t>
            </w:r>
          </w:p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>T. castaneum</w:t>
            </w:r>
          </w:p>
          <w:p w:rsidR="00B13816" w:rsidRPr="0069003E" w:rsidRDefault="00AD12CB" w:rsidP="00C27C5D">
            <w:pPr>
              <w:rPr>
                <w:i/>
              </w:rPr>
            </w:pPr>
            <w:r>
              <w:rPr>
                <w:i/>
              </w:rPr>
              <w:t>I. scapularis</w:t>
            </w:r>
          </w:p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>Triboleum castaneum</w:t>
            </w:r>
          </w:p>
          <w:p w:rsidR="00AD12CB" w:rsidRDefault="00AD12CB" w:rsidP="00AD12CB">
            <w:pPr>
              <w:rPr>
                <w:i/>
              </w:rPr>
            </w:pPr>
            <w:r w:rsidRPr="0069003E">
              <w:rPr>
                <w:i/>
              </w:rPr>
              <w:t>I. scapularis</w:t>
            </w:r>
            <w:r>
              <w:rPr>
                <w:i/>
              </w:rPr>
              <w:t xml:space="preserve"> “           </w:t>
            </w:r>
          </w:p>
          <w:p w:rsidR="00B13816" w:rsidRPr="00AD12CB" w:rsidRDefault="00AD12CB" w:rsidP="00AD12CB">
            <w:pPr>
              <w:rPr>
                <w:i/>
              </w:rPr>
            </w:pPr>
            <w:r>
              <w:rPr>
                <w:i/>
              </w:rPr>
              <w:t>I. scapularis</w:t>
            </w:r>
            <w:r w:rsidRPr="00AD12CB">
              <w:rPr>
                <w:i/>
              </w:rPr>
              <w:t xml:space="preserve">  </w:t>
            </w:r>
          </w:p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>Pediculus humanus</w:t>
            </w:r>
          </w:p>
          <w:p w:rsidR="00B13816" w:rsidRPr="0069003E" w:rsidRDefault="00AD12CB" w:rsidP="00C27C5D">
            <w:pPr>
              <w:rPr>
                <w:i/>
              </w:rPr>
            </w:pPr>
            <w:r>
              <w:rPr>
                <w:i/>
              </w:rPr>
              <w:t>I.</w:t>
            </w:r>
            <w:r w:rsidR="00B13816" w:rsidRPr="0069003E">
              <w:rPr>
                <w:i/>
              </w:rPr>
              <w:t xml:space="preserve"> scapularis</w:t>
            </w:r>
          </w:p>
          <w:p w:rsidR="00B13816" w:rsidRPr="0069003E" w:rsidRDefault="00AD12CB" w:rsidP="00C27C5D">
            <w:pPr>
              <w:rPr>
                <w:i/>
              </w:rPr>
            </w:pPr>
            <w:r>
              <w:rPr>
                <w:i/>
              </w:rPr>
              <w:t>I. scapularis</w:t>
            </w:r>
          </w:p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>Apis mellifera</w:t>
            </w:r>
          </w:p>
          <w:p w:rsidR="00B13816" w:rsidRPr="0069003E" w:rsidRDefault="00AD12CB" w:rsidP="00C27C5D">
            <w:pPr>
              <w:rPr>
                <w:i/>
              </w:rPr>
            </w:pPr>
            <w:r>
              <w:rPr>
                <w:i/>
              </w:rPr>
              <w:t xml:space="preserve">I.  </w:t>
            </w:r>
            <w:r w:rsidR="00B13816" w:rsidRPr="0069003E">
              <w:rPr>
                <w:i/>
              </w:rPr>
              <w:t>scapularis</w:t>
            </w:r>
          </w:p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lastRenderedPageBreak/>
              <w:t xml:space="preserve">   “         “</w:t>
            </w:r>
          </w:p>
        </w:tc>
        <w:tc>
          <w:tcPr>
            <w:tcW w:w="2340" w:type="dxa"/>
          </w:tcPr>
          <w:p w:rsidR="00B13816" w:rsidRPr="0069003E" w:rsidRDefault="00B13816" w:rsidP="00C27C5D">
            <w:r w:rsidRPr="0069003E">
              <w:lastRenderedPageBreak/>
              <w:t xml:space="preserve">Lectin; coagulation factor domain, </w:t>
            </w:r>
            <w:r w:rsidRPr="0069003E">
              <w:rPr>
                <w:color w:val="000000"/>
              </w:rPr>
              <w:t>Cell surface-attached carbohydrate-binding domain,</w:t>
            </w:r>
          </w:p>
        </w:tc>
      </w:tr>
      <w:tr w:rsidR="00B13816" w:rsidRPr="0069003E" w:rsidTr="0083672E">
        <w:trPr>
          <w:trHeight w:val="3077"/>
        </w:trPr>
        <w:tc>
          <w:tcPr>
            <w:tcW w:w="3168" w:type="dxa"/>
          </w:tcPr>
          <w:p w:rsidR="00B13816" w:rsidRPr="0069003E" w:rsidRDefault="00B13816" w:rsidP="00C27C5D">
            <w:r w:rsidRPr="0069003E">
              <w:lastRenderedPageBreak/>
              <w:t>Ixoderin</w:t>
            </w:r>
          </w:p>
        </w:tc>
        <w:tc>
          <w:tcPr>
            <w:tcW w:w="900" w:type="dxa"/>
          </w:tcPr>
          <w:p w:rsidR="00B13816" w:rsidRPr="0069003E" w:rsidRDefault="00B13816" w:rsidP="00C27C5D">
            <w:r w:rsidRPr="0069003E">
              <w:t xml:space="preserve">      217</w:t>
            </w:r>
          </w:p>
          <w:p w:rsidR="00B13816" w:rsidRPr="0069003E" w:rsidRDefault="00B13816" w:rsidP="00C27C5D">
            <w:r w:rsidRPr="0069003E">
              <w:t xml:space="preserve">     757</w:t>
            </w:r>
          </w:p>
          <w:p w:rsidR="00B13816" w:rsidRPr="0069003E" w:rsidRDefault="00B13816" w:rsidP="00C27C5D">
            <w:r w:rsidRPr="0069003E">
              <w:t xml:space="preserve">      334</w:t>
            </w:r>
          </w:p>
          <w:p w:rsidR="00B13816" w:rsidRPr="0069003E" w:rsidRDefault="00B13816" w:rsidP="00C27C5D">
            <w:r w:rsidRPr="0069003E">
              <w:t xml:space="preserve">      977  </w:t>
            </w:r>
          </w:p>
          <w:p w:rsidR="00B13816" w:rsidRPr="0069003E" w:rsidRDefault="00B13816" w:rsidP="00C27C5D">
            <w:r w:rsidRPr="0069003E">
              <w:t xml:space="preserve">      250</w:t>
            </w:r>
          </w:p>
          <w:p w:rsidR="00B13816" w:rsidRPr="0069003E" w:rsidRDefault="00B13816" w:rsidP="00C27C5D">
            <w:r w:rsidRPr="0069003E">
              <w:t xml:space="preserve">      238</w:t>
            </w:r>
          </w:p>
          <w:p w:rsidR="00B13816" w:rsidRPr="0069003E" w:rsidRDefault="00B13816" w:rsidP="00C27C5D">
            <w:r w:rsidRPr="0069003E">
              <w:t xml:space="preserve">      252 </w:t>
            </w:r>
          </w:p>
          <w:p w:rsidR="00B13816" w:rsidRPr="0069003E" w:rsidRDefault="00B13816" w:rsidP="00C27C5D">
            <w:r w:rsidRPr="0069003E">
              <w:t xml:space="preserve">      392</w:t>
            </w:r>
          </w:p>
          <w:p w:rsidR="00B13816" w:rsidRPr="0069003E" w:rsidRDefault="00B13816" w:rsidP="00C27C5D">
            <w:r w:rsidRPr="0069003E">
              <w:t xml:space="preserve">      940 </w:t>
            </w:r>
          </w:p>
          <w:p w:rsidR="00B13816" w:rsidRPr="0069003E" w:rsidRDefault="00B13816" w:rsidP="00C27C5D">
            <w:r w:rsidRPr="0069003E">
              <w:t xml:space="preserve">      378</w:t>
            </w:r>
          </w:p>
          <w:p w:rsidR="00B13816" w:rsidRPr="0069003E" w:rsidRDefault="00B13816" w:rsidP="00C27C5D">
            <w:r w:rsidRPr="0069003E">
              <w:t xml:space="preserve">      522</w:t>
            </w:r>
          </w:p>
          <w:p w:rsidR="00B13816" w:rsidRPr="0069003E" w:rsidRDefault="00B13816" w:rsidP="0083672E">
            <w:r w:rsidRPr="0069003E">
              <w:t xml:space="preserve">      163</w:t>
            </w:r>
          </w:p>
        </w:tc>
        <w:tc>
          <w:tcPr>
            <w:tcW w:w="1080" w:type="dxa"/>
          </w:tcPr>
          <w:p w:rsidR="00B13816" w:rsidRPr="0069003E" w:rsidRDefault="00B13816" w:rsidP="00C27C5D">
            <w:r w:rsidRPr="0069003E">
              <w:t>1)04768</w:t>
            </w:r>
          </w:p>
          <w:p w:rsidR="00B13816" w:rsidRPr="0069003E" w:rsidRDefault="00B13816" w:rsidP="00C27C5D">
            <w:r w:rsidRPr="0069003E">
              <w:t>1)11042</w:t>
            </w:r>
          </w:p>
          <w:p w:rsidR="00B13816" w:rsidRPr="0069003E" w:rsidRDefault="00B13816" w:rsidP="00C27C5D">
            <w:r w:rsidRPr="0069003E">
              <w:t>1)13569</w:t>
            </w:r>
          </w:p>
          <w:p w:rsidR="00B13816" w:rsidRPr="0069003E" w:rsidRDefault="00B13816" w:rsidP="00C27C5D">
            <w:r w:rsidRPr="0069003E">
              <w:t>1)22726</w:t>
            </w:r>
          </w:p>
          <w:p w:rsidR="00B13816" w:rsidRPr="0069003E" w:rsidRDefault="00B13816" w:rsidP="00C27C5D">
            <w:r w:rsidRPr="0069003E">
              <w:t>1)31404</w:t>
            </w:r>
          </w:p>
          <w:p w:rsidR="00B13816" w:rsidRPr="0069003E" w:rsidRDefault="00B13816" w:rsidP="00C27C5D">
            <w:r w:rsidRPr="0069003E">
              <w:t>1)33155</w:t>
            </w:r>
          </w:p>
          <w:p w:rsidR="00B13816" w:rsidRPr="0069003E" w:rsidRDefault="00B13816" w:rsidP="00C27C5D">
            <w:r w:rsidRPr="0069003E">
              <w:t>1)39274</w:t>
            </w:r>
          </w:p>
          <w:p w:rsidR="00B13816" w:rsidRPr="0069003E" w:rsidRDefault="00B13816" w:rsidP="00C27C5D">
            <w:r w:rsidRPr="0069003E">
              <w:t>2)21216</w:t>
            </w:r>
          </w:p>
          <w:p w:rsidR="00B13816" w:rsidRPr="0069003E" w:rsidRDefault="00B13816" w:rsidP="00C27C5D">
            <w:r w:rsidRPr="0069003E">
              <w:t>2)25100</w:t>
            </w:r>
          </w:p>
          <w:p w:rsidR="00B13816" w:rsidRPr="0069003E" w:rsidRDefault="00B13816" w:rsidP="00C27C5D">
            <w:r w:rsidRPr="0069003E">
              <w:t>2)26605</w:t>
            </w:r>
          </w:p>
          <w:p w:rsidR="00B13816" w:rsidRPr="0069003E" w:rsidRDefault="00B13816" w:rsidP="00C27C5D">
            <w:r w:rsidRPr="0069003E">
              <w:t>2)29757</w:t>
            </w:r>
          </w:p>
          <w:p w:rsidR="00B13816" w:rsidRPr="0069003E" w:rsidRDefault="00B13816" w:rsidP="0083672E">
            <w:r w:rsidRPr="0069003E">
              <w:t>3)04637</w:t>
            </w:r>
          </w:p>
        </w:tc>
        <w:tc>
          <w:tcPr>
            <w:tcW w:w="1170" w:type="dxa"/>
          </w:tcPr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1.49E-13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5.07E-46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7.90E-55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9.72E-60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1.30E-41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 xml:space="preserve">5.05E-17 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7.68E-21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6.40E-20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2.85E-101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6.91E-46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4.36E-68</w:t>
            </w:r>
          </w:p>
          <w:p w:rsidR="00B13816" w:rsidRPr="0069003E" w:rsidRDefault="00B13816" w:rsidP="0083672E">
            <w:r w:rsidRPr="0069003E">
              <w:t>2.00E-59</w:t>
            </w:r>
          </w:p>
        </w:tc>
        <w:tc>
          <w:tcPr>
            <w:tcW w:w="1890" w:type="dxa"/>
          </w:tcPr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3569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399618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1719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ABO09954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5669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AAQ93650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5352</w:t>
            </w:r>
          </w:p>
          <w:p w:rsidR="00B13816" w:rsidRPr="0069003E" w:rsidRDefault="00B13816" w:rsidP="00C27C5D">
            <w:r w:rsidRPr="0069003E">
              <w:t>XP_002412814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1248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ABO09954</w:t>
            </w:r>
          </w:p>
          <w:p w:rsidR="00B13816" w:rsidRPr="002C4539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ABO09955</w:t>
            </w:r>
          </w:p>
          <w:p w:rsidR="00B13816" w:rsidRPr="0069003E" w:rsidRDefault="00B13816" w:rsidP="0083672E">
            <w:r w:rsidRPr="0069003E">
              <w:t>XP_002411719</w:t>
            </w:r>
          </w:p>
        </w:tc>
        <w:tc>
          <w:tcPr>
            <w:tcW w:w="2790" w:type="dxa"/>
          </w:tcPr>
          <w:p w:rsidR="00B13816" w:rsidRPr="0069003E" w:rsidRDefault="00017BEC" w:rsidP="00C27C5D">
            <w:pPr>
              <w:rPr>
                <w:i/>
              </w:rPr>
            </w:pPr>
            <w:r>
              <w:rPr>
                <w:i/>
              </w:rPr>
              <w:t xml:space="preserve">Ixodes </w:t>
            </w:r>
            <w:r w:rsidR="00B13816" w:rsidRPr="0069003E">
              <w:rPr>
                <w:i/>
              </w:rPr>
              <w:t>scapularis</w:t>
            </w:r>
          </w:p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 xml:space="preserve">   “           “</w:t>
            </w:r>
          </w:p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 xml:space="preserve">  “           “</w:t>
            </w:r>
          </w:p>
          <w:p w:rsidR="00B13816" w:rsidRPr="0069003E" w:rsidRDefault="00017BEC" w:rsidP="00C27C5D">
            <w:pPr>
              <w:rPr>
                <w:i/>
              </w:rPr>
            </w:pPr>
            <w:r>
              <w:rPr>
                <w:i/>
              </w:rPr>
              <w:t>Ixodes ricinus</w:t>
            </w:r>
            <w:r w:rsidR="00B13816" w:rsidRPr="0069003E">
              <w:rPr>
                <w:i/>
              </w:rPr>
              <w:t xml:space="preserve">   </w:t>
            </w:r>
          </w:p>
          <w:p w:rsidR="00B13816" w:rsidRPr="0069003E" w:rsidRDefault="00017BEC" w:rsidP="00C27C5D">
            <w:pPr>
              <w:rPr>
                <w:i/>
              </w:rPr>
            </w:pPr>
            <w:r>
              <w:rPr>
                <w:i/>
              </w:rPr>
              <w:t xml:space="preserve">Ixodes </w:t>
            </w:r>
            <w:r w:rsidR="00B13816" w:rsidRPr="0069003E">
              <w:rPr>
                <w:i/>
              </w:rPr>
              <w:t>scapularis</w:t>
            </w:r>
          </w:p>
          <w:p w:rsidR="00B13816" w:rsidRPr="0069003E" w:rsidRDefault="00017BEC" w:rsidP="00C27C5D">
            <w:pPr>
              <w:rPr>
                <w:i/>
              </w:rPr>
            </w:pPr>
            <w:r>
              <w:rPr>
                <w:i/>
              </w:rPr>
              <w:t>Ixodes ricinus</w:t>
            </w:r>
          </w:p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 xml:space="preserve">    “        “</w:t>
            </w:r>
          </w:p>
          <w:p w:rsidR="00B13816" w:rsidRPr="0069003E" w:rsidRDefault="00017BEC" w:rsidP="00C27C5D">
            <w:pPr>
              <w:rPr>
                <w:i/>
              </w:rPr>
            </w:pPr>
            <w:r>
              <w:rPr>
                <w:i/>
              </w:rPr>
              <w:t>Ixodes</w:t>
            </w:r>
            <w:r w:rsidR="00B13816" w:rsidRPr="0069003E">
              <w:rPr>
                <w:i/>
              </w:rPr>
              <w:t xml:space="preserve"> ricinus</w:t>
            </w:r>
          </w:p>
          <w:p w:rsidR="00B13816" w:rsidRPr="0069003E" w:rsidRDefault="00017BEC" w:rsidP="00C27C5D">
            <w:pPr>
              <w:rPr>
                <w:i/>
              </w:rPr>
            </w:pPr>
            <w:r>
              <w:rPr>
                <w:i/>
              </w:rPr>
              <w:t xml:space="preserve">Ixodes </w:t>
            </w:r>
            <w:r w:rsidR="00B13816" w:rsidRPr="0069003E">
              <w:rPr>
                <w:i/>
              </w:rPr>
              <w:t>scapularis</w:t>
            </w:r>
          </w:p>
          <w:p w:rsidR="00017BEC" w:rsidRDefault="00017BEC" w:rsidP="00C27C5D">
            <w:pPr>
              <w:rPr>
                <w:i/>
              </w:rPr>
            </w:pPr>
            <w:r>
              <w:rPr>
                <w:i/>
              </w:rPr>
              <w:t>Ixodes ricinus</w:t>
            </w:r>
          </w:p>
          <w:p w:rsidR="00B13816" w:rsidRPr="0069003E" w:rsidRDefault="00017BEC" w:rsidP="00C27C5D">
            <w:pPr>
              <w:rPr>
                <w:i/>
              </w:rPr>
            </w:pPr>
            <w:r>
              <w:rPr>
                <w:i/>
              </w:rPr>
              <w:t xml:space="preserve">Ixodes </w:t>
            </w:r>
            <w:r w:rsidR="00B13816" w:rsidRPr="0069003E">
              <w:rPr>
                <w:i/>
              </w:rPr>
              <w:t>ricinus</w:t>
            </w:r>
          </w:p>
          <w:p w:rsidR="00B13816" w:rsidRPr="0069003E" w:rsidRDefault="00017BEC" w:rsidP="0083672E">
            <w:pPr>
              <w:rPr>
                <w:i/>
              </w:rPr>
            </w:pPr>
            <w:r>
              <w:rPr>
                <w:i/>
              </w:rPr>
              <w:t>Ixodes scapularis</w:t>
            </w:r>
            <w:r w:rsidR="00B13816" w:rsidRPr="0069003E">
              <w:rPr>
                <w:i/>
              </w:rPr>
              <w:t xml:space="preserve">  </w:t>
            </w:r>
          </w:p>
        </w:tc>
        <w:tc>
          <w:tcPr>
            <w:tcW w:w="2340" w:type="dxa"/>
          </w:tcPr>
          <w:p w:rsidR="00B13816" w:rsidRPr="0069003E" w:rsidRDefault="00B13816" w:rsidP="00C27C5D">
            <w:r w:rsidRPr="0069003E">
              <w:t>Fibrolectin Fred Domain</w:t>
            </w:r>
          </w:p>
        </w:tc>
      </w:tr>
      <w:tr w:rsidR="00B13816" w:rsidRPr="0069003E" w:rsidTr="00C27C5D">
        <w:trPr>
          <w:trHeight w:val="323"/>
        </w:trPr>
        <w:tc>
          <w:tcPr>
            <w:tcW w:w="3168" w:type="dxa"/>
          </w:tcPr>
          <w:p w:rsidR="00B13816" w:rsidRPr="0069003E" w:rsidRDefault="00B13816" w:rsidP="00C27C5D">
            <w:r w:rsidRPr="0069003E">
              <w:t>Galectin</w:t>
            </w:r>
          </w:p>
        </w:tc>
        <w:tc>
          <w:tcPr>
            <w:tcW w:w="900" w:type="dxa"/>
          </w:tcPr>
          <w:p w:rsidR="00B13816" w:rsidRPr="0069003E" w:rsidRDefault="00B13816" w:rsidP="00C27C5D">
            <w:r w:rsidRPr="0069003E">
              <w:t xml:space="preserve">    1268</w:t>
            </w:r>
          </w:p>
          <w:p w:rsidR="00B13816" w:rsidRPr="0069003E" w:rsidRDefault="00B13816" w:rsidP="00C27C5D">
            <w:r w:rsidRPr="0069003E">
              <w:t xml:space="preserve">      613</w:t>
            </w:r>
          </w:p>
          <w:p w:rsidR="00B13816" w:rsidRPr="0069003E" w:rsidRDefault="00B13816" w:rsidP="00C27C5D">
            <w:r w:rsidRPr="0069003E">
              <w:t xml:space="preserve">     665</w:t>
            </w:r>
          </w:p>
          <w:p w:rsidR="00B13816" w:rsidRPr="0069003E" w:rsidRDefault="00B13816" w:rsidP="00C27C5D">
            <w:r w:rsidRPr="0069003E">
              <w:t xml:space="preserve">     709 </w:t>
            </w:r>
          </w:p>
          <w:p w:rsidR="00B13816" w:rsidRPr="0069003E" w:rsidRDefault="0083672E" w:rsidP="00C27C5D">
            <w:r>
              <w:t xml:space="preserve">     303</w:t>
            </w:r>
          </w:p>
          <w:p w:rsidR="00B13816" w:rsidRPr="0069003E" w:rsidRDefault="00B13816" w:rsidP="00C27C5D">
            <w:r w:rsidRPr="0069003E">
              <w:t xml:space="preserve">      304</w:t>
            </w:r>
          </w:p>
        </w:tc>
        <w:tc>
          <w:tcPr>
            <w:tcW w:w="1080" w:type="dxa"/>
          </w:tcPr>
          <w:p w:rsidR="00B13816" w:rsidRPr="0069003E" w:rsidRDefault="00B13816" w:rsidP="00C27C5D">
            <w:r w:rsidRPr="0069003E">
              <w:t>1)25467</w:t>
            </w:r>
          </w:p>
          <w:p w:rsidR="00B13816" w:rsidRPr="0069003E" w:rsidRDefault="00B13816" w:rsidP="00C27C5D">
            <w:r w:rsidRPr="0069003E">
              <w:t>1)29659</w:t>
            </w:r>
          </w:p>
          <w:p w:rsidR="00B13816" w:rsidRPr="0069003E" w:rsidRDefault="00B13816" w:rsidP="00C27C5D">
            <w:r w:rsidRPr="0069003E">
              <w:t>1)37300</w:t>
            </w:r>
          </w:p>
          <w:p w:rsidR="00B13816" w:rsidRPr="0069003E" w:rsidRDefault="00B13816" w:rsidP="00C27C5D">
            <w:r w:rsidRPr="0069003E">
              <w:t>2)08606</w:t>
            </w:r>
          </w:p>
          <w:p w:rsidR="00B13816" w:rsidRPr="0069003E" w:rsidRDefault="00B13816" w:rsidP="00C27C5D">
            <w:r w:rsidRPr="0069003E">
              <w:t>3)10685</w:t>
            </w:r>
          </w:p>
          <w:p w:rsidR="00B13816" w:rsidRPr="0069003E" w:rsidRDefault="00B13816" w:rsidP="00C27C5D">
            <w:r w:rsidRPr="0069003E">
              <w:t>3)17581</w:t>
            </w:r>
          </w:p>
        </w:tc>
        <w:tc>
          <w:tcPr>
            <w:tcW w:w="1170" w:type="dxa"/>
          </w:tcPr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3.27E-112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1.05E-113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5.96E-47</w:t>
            </w:r>
          </w:p>
          <w:p w:rsidR="00B13816" w:rsidRPr="0069003E" w:rsidRDefault="00B13816" w:rsidP="00C27C5D">
            <w:pPr>
              <w:rPr>
                <w:color w:val="000000"/>
              </w:rPr>
            </w:pPr>
            <w:r w:rsidRPr="0069003E">
              <w:rPr>
                <w:color w:val="000000"/>
              </w:rPr>
              <w:t>4.26E-28</w:t>
            </w:r>
          </w:p>
          <w:p w:rsidR="00B13816" w:rsidRPr="0069003E" w:rsidRDefault="00B13816" w:rsidP="00C27C5D">
            <w:r w:rsidRPr="0069003E">
              <w:t>5.00E-105</w:t>
            </w:r>
          </w:p>
          <w:p w:rsidR="00B13816" w:rsidRPr="0069003E" w:rsidRDefault="00B13816" w:rsidP="00C27C5D">
            <w:r w:rsidRPr="0069003E">
              <w:t>1.00E-109</w:t>
            </w:r>
          </w:p>
        </w:tc>
        <w:tc>
          <w:tcPr>
            <w:tcW w:w="1890" w:type="dxa"/>
          </w:tcPr>
          <w:p w:rsidR="00B13816" w:rsidRPr="002317F5" w:rsidRDefault="00B13816" w:rsidP="00C27C5D">
            <w:pPr>
              <w:rPr>
                <w:color w:val="000000"/>
              </w:rPr>
            </w:pPr>
            <w:r w:rsidRPr="002317F5">
              <w:rPr>
                <w:color w:val="000000"/>
              </w:rPr>
              <w:t>XP_002410170</w:t>
            </w:r>
          </w:p>
          <w:p w:rsidR="00B13816" w:rsidRPr="002317F5" w:rsidRDefault="0083672E" w:rsidP="00C27C5D">
            <w:pPr>
              <w:rPr>
                <w:color w:val="000000"/>
              </w:rPr>
            </w:pPr>
            <w:r w:rsidRPr="002317F5">
              <w:rPr>
                <w:color w:val="000000"/>
              </w:rPr>
              <w:t xml:space="preserve">XP_002403321   </w:t>
            </w:r>
            <w:r w:rsidR="00B13816" w:rsidRPr="002317F5">
              <w:rPr>
                <w:color w:val="000000"/>
              </w:rPr>
              <w:t>“</w:t>
            </w:r>
          </w:p>
          <w:p w:rsidR="00B13816" w:rsidRPr="002317F5" w:rsidRDefault="00B13816" w:rsidP="00C27C5D">
            <w:pPr>
              <w:rPr>
                <w:color w:val="000000"/>
              </w:rPr>
            </w:pPr>
            <w:r w:rsidRPr="002317F5">
              <w:rPr>
                <w:color w:val="000000"/>
              </w:rPr>
              <w:t>XP_002411050</w:t>
            </w:r>
          </w:p>
          <w:p w:rsidR="00B13816" w:rsidRPr="002317F5" w:rsidRDefault="0083672E" w:rsidP="00C27C5D">
            <w:pPr>
              <w:rPr>
                <w:color w:val="000000"/>
              </w:rPr>
            </w:pPr>
            <w:r w:rsidRPr="002317F5">
              <w:rPr>
                <w:color w:val="000000"/>
              </w:rPr>
              <w:t>XP_002411050</w:t>
            </w:r>
            <w:r w:rsidR="00B13816" w:rsidRPr="002317F5">
              <w:rPr>
                <w:color w:val="000000"/>
              </w:rPr>
              <w:t xml:space="preserve">     </w:t>
            </w:r>
          </w:p>
          <w:p w:rsidR="00B13816" w:rsidRPr="002317F5" w:rsidRDefault="00B13816" w:rsidP="00C27C5D">
            <w:pPr>
              <w:rPr>
                <w:color w:val="000000"/>
              </w:rPr>
            </w:pPr>
            <w:r w:rsidRPr="002317F5">
              <w:rPr>
                <w:color w:val="000000"/>
              </w:rPr>
              <w:t>XP_002410170</w:t>
            </w:r>
          </w:p>
          <w:p w:rsidR="00B13816" w:rsidRPr="002317F5" w:rsidRDefault="00B13816" w:rsidP="00C27C5D">
            <w:pPr>
              <w:rPr>
                <w:color w:val="000000"/>
              </w:rPr>
            </w:pPr>
            <w:r w:rsidRPr="002317F5">
              <w:rPr>
                <w:color w:val="000000"/>
              </w:rPr>
              <w:t>XP_002403321</w:t>
            </w:r>
          </w:p>
        </w:tc>
        <w:tc>
          <w:tcPr>
            <w:tcW w:w="2790" w:type="dxa"/>
          </w:tcPr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>“           “</w:t>
            </w:r>
          </w:p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>“          “</w:t>
            </w:r>
          </w:p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>“          “</w:t>
            </w:r>
          </w:p>
        </w:tc>
        <w:tc>
          <w:tcPr>
            <w:tcW w:w="2340" w:type="dxa"/>
          </w:tcPr>
          <w:p w:rsidR="00B13816" w:rsidRPr="0069003E" w:rsidRDefault="00B13816" w:rsidP="00C27C5D">
            <w:r w:rsidRPr="0069003E">
              <w:t>Lectin Fibrolectin Fred Domain</w:t>
            </w:r>
          </w:p>
        </w:tc>
      </w:tr>
      <w:tr w:rsidR="00851C9F" w:rsidRPr="0069003E" w:rsidTr="00067862">
        <w:trPr>
          <w:trHeight w:val="1079"/>
        </w:trPr>
        <w:tc>
          <w:tcPr>
            <w:tcW w:w="3168" w:type="dxa"/>
          </w:tcPr>
          <w:p w:rsidR="00851C9F" w:rsidRPr="0069003E" w:rsidRDefault="00851C9F" w:rsidP="00C27C5D">
            <w:r>
              <w:t>Peptidoglycan recognition protein</w:t>
            </w:r>
          </w:p>
        </w:tc>
        <w:tc>
          <w:tcPr>
            <w:tcW w:w="900" w:type="dxa"/>
          </w:tcPr>
          <w:p w:rsidR="00F70035" w:rsidRDefault="00851C9F" w:rsidP="00C27C5D">
            <w:r>
              <w:t xml:space="preserve">      </w:t>
            </w:r>
            <w:r w:rsidR="00F70035">
              <w:t>452</w:t>
            </w:r>
          </w:p>
          <w:p w:rsidR="00851C9F" w:rsidRDefault="00F70035" w:rsidP="00C27C5D">
            <w:r>
              <w:t xml:space="preserve">      </w:t>
            </w:r>
            <w:r w:rsidR="00851C9F">
              <w:t>355</w:t>
            </w:r>
          </w:p>
          <w:p w:rsidR="00851C9F" w:rsidRDefault="00F70035" w:rsidP="00C27C5D">
            <w:r>
              <w:t xml:space="preserve">      855</w:t>
            </w:r>
          </w:p>
          <w:p w:rsidR="00851C9F" w:rsidRPr="0069003E" w:rsidRDefault="00851C9F" w:rsidP="00067862">
            <w:r>
              <w:t xml:space="preserve">     </w:t>
            </w:r>
            <w:r w:rsidR="00F70035">
              <w:t xml:space="preserve"> </w:t>
            </w:r>
            <w:r>
              <w:t xml:space="preserve">453      </w:t>
            </w:r>
          </w:p>
        </w:tc>
        <w:tc>
          <w:tcPr>
            <w:tcW w:w="1080" w:type="dxa"/>
          </w:tcPr>
          <w:p w:rsidR="00F70035" w:rsidRDefault="00F70035" w:rsidP="00C27C5D">
            <w:r>
              <w:t>1)37155</w:t>
            </w:r>
          </w:p>
          <w:p w:rsidR="00851C9F" w:rsidRDefault="00851C9F" w:rsidP="00C27C5D">
            <w:r>
              <w:t>2)02955</w:t>
            </w:r>
          </w:p>
          <w:p w:rsidR="00851C9F" w:rsidRDefault="00851C9F" w:rsidP="00C27C5D">
            <w:r>
              <w:t>2)14247</w:t>
            </w:r>
          </w:p>
          <w:p w:rsidR="00851C9F" w:rsidRPr="0069003E" w:rsidRDefault="00851C9F" w:rsidP="00067862">
            <w:r>
              <w:t>2)14638</w:t>
            </w:r>
          </w:p>
        </w:tc>
        <w:tc>
          <w:tcPr>
            <w:tcW w:w="1170" w:type="dxa"/>
          </w:tcPr>
          <w:p w:rsidR="00F70035" w:rsidRDefault="00F70035" w:rsidP="00C27C5D">
            <w:pPr>
              <w:rPr>
                <w:color w:val="000000"/>
              </w:rPr>
            </w:pPr>
            <w:r>
              <w:rPr>
                <w:color w:val="000000"/>
              </w:rPr>
              <w:t>4.39E-45</w:t>
            </w:r>
          </w:p>
          <w:p w:rsidR="00851C9F" w:rsidRDefault="00851C9F" w:rsidP="00C27C5D">
            <w:pPr>
              <w:rPr>
                <w:color w:val="000000"/>
              </w:rPr>
            </w:pPr>
            <w:r>
              <w:rPr>
                <w:color w:val="000000"/>
              </w:rPr>
              <w:t>1.88e-27</w:t>
            </w:r>
          </w:p>
          <w:p w:rsidR="00851C9F" w:rsidRDefault="00851C9F" w:rsidP="00C27C5D">
            <w:pPr>
              <w:rPr>
                <w:color w:val="000000"/>
              </w:rPr>
            </w:pPr>
            <w:r>
              <w:rPr>
                <w:color w:val="000000"/>
              </w:rPr>
              <w:t>6.12e-84</w:t>
            </w:r>
          </w:p>
          <w:p w:rsidR="00851C9F" w:rsidRPr="0069003E" w:rsidRDefault="00851C9F" w:rsidP="00067862">
            <w:pPr>
              <w:rPr>
                <w:color w:val="000000"/>
              </w:rPr>
            </w:pPr>
            <w:r>
              <w:rPr>
                <w:color w:val="000000"/>
              </w:rPr>
              <w:t>5.99E-50</w:t>
            </w:r>
          </w:p>
        </w:tc>
        <w:tc>
          <w:tcPr>
            <w:tcW w:w="1890" w:type="dxa"/>
          </w:tcPr>
          <w:p w:rsidR="00F70035" w:rsidRPr="002317F5" w:rsidRDefault="00F70035" w:rsidP="00C27C5D">
            <w:pPr>
              <w:rPr>
                <w:color w:val="000000"/>
              </w:rPr>
            </w:pPr>
            <w:r w:rsidRPr="002317F5">
              <w:rPr>
                <w:color w:val="000000"/>
              </w:rPr>
              <w:t>XP_002413091</w:t>
            </w:r>
          </w:p>
          <w:p w:rsidR="00851C9F" w:rsidRPr="002317F5" w:rsidRDefault="00851C9F" w:rsidP="00C27C5D">
            <w:pPr>
              <w:rPr>
                <w:color w:val="000000"/>
              </w:rPr>
            </w:pPr>
            <w:r w:rsidRPr="002317F5">
              <w:rPr>
                <w:color w:val="000000"/>
              </w:rPr>
              <w:t>XP_002411776</w:t>
            </w:r>
          </w:p>
          <w:p w:rsidR="00851C9F" w:rsidRPr="002317F5" w:rsidRDefault="00851C9F" w:rsidP="00C27C5D">
            <w:pPr>
              <w:rPr>
                <w:color w:val="000000"/>
              </w:rPr>
            </w:pPr>
            <w:r w:rsidRPr="002317F5">
              <w:rPr>
                <w:color w:val="000000"/>
              </w:rPr>
              <w:t>XP_002433689</w:t>
            </w:r>
          </w:p>
          <w:p w:rsidR="00851C9F" w:rsidRPr="002317F5" w:rsidRDefault="00851C9F" w:rsidP="00067862">
            <w:pPr>
              <w:rPr>
                <w:color w:val="000000"/>
              </w:rPr>
            </w:pPr>
            <w:r w:rsidRPr="002317F5">
              <w:rPr>
                <w:color w:val="000000"/>
              </w:rPr>
              <w:t>AAY66906</w:t>
            </w:r>
          </w:p>
        </w:tc>
        <w:tc>
          <w:tcPr>
            <w:tcW w:w="2790" w:type="dxa"/>
          </w:tcPr>
          <w:p w:rsidR="00851C9F" w:rsidRDefault="00851C9F" w:rsidP="00C27C5D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  <w:p w:rsidR="00851C9F" w:rsidRDefault="00851C9F" w:rsidP="00C27C5D">
            <w:pPr>
              <w:rPr>
                <w:i/>
              </w:rPr>
            </w:pPr>
            <w:r>
              <w:rPr>
                <w:i/>
              </w:rPr>
              <w:t xml:space="preserve">  “        “</w:t>
            </w:r>
          </w:p>
          <w:p w:rsidR="00F70035" w:rsidRDefault="00F70035" w:rsidP="00C27C5D">
            <w:pPr>
              <w:rPr>
                <w:i/>
              </w:rPr>
            </w:pPr>
            <w:r>
              <w:rPr>
                <w:i/>
              </w:rPr>
              <w:t>“        “</w:t>
            </w:r>
          </w:p>
          <w:p w:rsidR="00F70035" w:rsidRPr="0069003E" w:rsidRDefault="00F70035" w:rsidP="00C27C5D">
            <w:pPr>
              <w:rPr>
                <w:i/>
              </w:rPr>
            </w:pPr>
            <w:r>
              <w:rPr>
                <w:i/>
              </w:rPr>
              <w:t>“        “</w:t>
            </w:r>
          </w:p>
        </w:tc>
        <w:tc>
          <w:tcPr>
            <w:tcW w:w="2340" w:type="dxa"/>
          </w:tcPr>
          <w:p w:rsidR="00851C9F" w:rsidRPr="0069003E" w:rsidRDefault="00851C9F" w:rsidP="00C27C5D">
            <w:r w:rsidRPr="00B84230">
              <w:rPr>
                <w:sz w:val="24"/>
                <w:szCs w:val="24"/>
              </w:rPr>
              <w:t>PGRP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110813" w:rsidRPr="0069003E" w:rsidTr="00C27C5D">
        <w:trPr>
          <w:trHeight w:val="323"/>
        </w:trPr>
        <w:tc>
          <w:tcPr>
            <w:tcW w:w="3168" w:type="dxa"/>
          </w:tcPr>
          <w:p w:rsidR="00110813" w:rsidRDefault="00110813" w:rsidP="00C27C5D">
            <w:r>
              <w:t>Microplusin</w:t>
            </w:r>
          </w:p>
        </w:tc>
        <w:tc>
          <w:tcPr>
            <w:tcW w:w="900" w:type="dxa"/>
          </w:tcPr>
          <w:p w:rsidR="00110813" w:rsidRDefault="00110813" w:rsidP="00C27C5D">
            <w:r>
              <w:t xml:space="preserve">     483</w:t>
            </w:r>
          </w:p>
        </w:tc>
        <w:tc>
          <w:tcPr>
            <w:tcW w:w="1080" w:type="dxa"/>
          </w:tcPr>
          <w:p w:rsidR="00110813" w:rsidRDefault="00110813" w:rsidP="00C27C5D">
            <w:r>
              <w:t>1)13802</w:t>
            </w:r>
          </w:p>
        </w:tc>
        <w:tc>
          <w:tcPr>
            <w:tcW w:w="1170" w:type="dxa"/>
          </w:tcPr>
          <w:p w:rsidR="00110813" w:rsidRDefault="00110813" w:rsidP="00C27C5D">
            <w:pPr>
              <w:rPr>
                <w:color w:val="000000"/>
              </w:rPr>
            </w:pPr>
            <w:r>
              <w:rPr>
                <w:color w:val="000000"/>
              </w:rPr>
              <w:t>2.86E-52</w:t>
            </w:r>
          </w:p>
        </w:tc>
        <w:tc>
          <w:tcPr>
            <w:tcW w:w="1890" w:type="dxa"/>
          </w:tcPr>
          <w:p w:rsidR="00110813" w:rsidRPr="00176E33" w:rsidRDefault="00110813" w:rsidP="00110813">
            <w:pPr>
              <w:rPr>
                <w:color w:val="000000"/>
              </w:rPr>
            </w:pPr>
            <w:r w:rsidRPr="00176E33">
              <w:rPr>
                <w:color w:val="000000"/>
              </w:rPr>
              <w:t>AAY66495</w:t>
            </w:r>
          </w:p>
        </w:tc>
        <w:tc>
          <w:tcPr>
            <w:tcW w:w="2790" w:type="dxa"/>
          </w:tcPr>
          <w:p w:rsidR="00110813" w:rsidRDefault="00110813" w:rsidP="00C27C5D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</w:tc>
        <w:tc>
          <w:tcPr>
            <w:tcW w:w="2340" w:type="dxa"/>
          </w:tcPr>
          <w:p w:rsidR="00110813" w:rsidRPr="00B84230" w:rsidRDefault="00110813" w:rsidP="00C27C5D">
            <w:r>
              <w:t>Antimicrobial peptide</w:t>
            </w:r>
          </w:p>
        </w:tc>
      </w:tr>
      <w:tr w:rsidR="002317F5" w:rsidRPr="0069003E" w:rsidTr="00176E33">
        <w:trPr>
          <w:trHeight w:val="1358"/>
        </w:trPr>
        <w:tc>
          <w:tcPr>
            <w:tcW w:w="3168" w:type="dxa"/>
          </w:tcPr>
          <w:p w:rsidR="002317F5" w:rsidRDefault="002317F5" w:rsidP="00C27C5D">
            <w:r>
              <w:t>Alpha-macroglobulin</w:t>
            </w:r>
          </w:p>
        </w:tc>
        <w:tc>
          <w:tcPr>
            <w:tcW w:w="900" w:type="dxa"/>
          </w:tcPr>
          <w:p w:rsidR="00067862" w:rsidRDefault="002317F5" w:rsidP="00C27C5D">
            <w:r>
              <w:t xml:space="preserve">   </w:t>
            </w:r>
            <w:r w:rsidR="00067862">
              <w:t xml:space="preserve"> 204</w:t>
            </w:r>
          </w:p>
          <w:p w:rsidR="00067862" w:rsidRDefault="00067862" w:rsidP="00C27C5D">
            <w:r>
              <w:t xml:space="preserve">   5054</w:t>
            </w:r>
          </w:p>
          <w:p w:rsidR="00067862" w:rsidRDefault="00067862" w:rsidP="00C27C5D">
            <w:r>
              <w:t xml:space="preserve">   1773</w:t>
            </w:r>
          </w:p>
          <w:p w:rsidR="002317F5" w:rsidRDefault="00067862" w:rsidP="00C27C5D">
            <w:r>
              <w:t xml:space="preserve">   </w:t>
            </w:r>
            <w:r w:rsidR="002317F5">
              <w:t>2453</w:t>
            </w:r>
          </w:p>
          <w:p w:rsidR="00176E33" w:rsidRDefault="00176E33" w:rsidP="00C27C5D">
            <w:r>
              <w:t xml:space="preserve">    353</w:t>
            </w:r>
          </w:p>
          <w:p w:rsidR="00176E33" w:rsidRDefault="00176E33" w:rsidP="00C27C5D">
            <w:r>
              <w:t xml:space="preserve">    744</w:t>
            </w:r>
          </w:p>
          <w:p w:rsidR="00176E33" w:rsidRDefault="00176E33" w:rsidP="00C27C5D">
            <w:r>
              <w:t xml:space="preserve">    492</w:t>
            </w:r>
          </w:p>
        </w:tc>
        <w:tc>
          <w:tcPr>
            <w:tcW w:w="1080" w:type="dxa"/>
          </w:tcPr>
          <w:p w:rsidR="00067862" w:rsidRDefault="00067862" w:rsidP="00C27C5D">
            <w:r>
              <w:t>1)19003</w:t>
            </w:r>
          </w:p>
          <w:p w:rsidR="00067862" w:rsidRDefault="00067862" w:rsidP="00C27C5D">
            <w:r>
              <w:t>1)21451</w:t>
            </w:r>
          </w:p>
          <w:p w:rsidR="00067862" w:rsidRDefault="00067862" w:rsidP="00C27C5D">
            <w:r>
              <w:t>1)21848</w:t>
            </w:r>
          </w:p>
          <w:p w:rsidR="002317F5" w:rsidRDefault="002317F5" w:rsidP="00C27C5D">
            <w:r>
              <w:t>2)</w:t>
            </w:r>
            <w:r w:rsidR="00067862">
              <w:t>0</w:t>
            </w:r>
            <w:r>
              <w:t>6871</w:t>
            </w:r>
          </w:p>
          <w:p w:rsidR="00067862" w:rsidRDefault="00176E33" w:rsidP="00176E33">
            <w:r>
              <w:t>2)13396</w:t>
            </w:r>
          </w:p>
          <w:p w:rsidR="00176E33" w:rsidRDefault="00176E33" w:rsidP="00176E33">
            <w:r>
              <w:t>2)21734</w:t>
            </w:r>
          </w:p>
          <w:p w:rsidR="00176E33" w:rsidRDefault="00176E33" w:rsidP="00176E33">
            <w:r>
              <w:t>2)22914</w:t>
            </w:r>
          </w:p>
        </w:tc>
        <w:tc>
          <w:tcPr>
            <w:tcW w:w="1170" w:type="dxa"/>
          </w:tcPr>
          <w:p w:rsidR="00067862" w:rsidRDefault="00067862" w:rsidP="00C27C5D">
            <w:pPr>
              <w:rPr>
                <w:color w:val="000000"/>
              </w:rPr>
            </w:pPr>
            <w:r>
              <w:rPr>
                <w:color w:val="000000"/>
              </w:rPr>
              <w:t>2.32.E-30</w:t>
            </w:r>
          </w:p>
          <w:p w:rsidR="00067862" w:rsidRDefault="00067862" w:rsidP="00C27C5D">
            <w:pPr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  <w:p w:rsidR="00067862" w:rsidRDefault="00067862" w:rsidP="00C27C5D">
            <w:pPr>
              <w:rPr>
                <w:color w:val="000000"/>
              </w:rPr>
            </w:pPr>
            <w:r>
              <w:rPr>
                <w:color w:val="000000"/>
              </w:rPr>
              <w:t>4.56E-161</w:t>
            </w:r>
          </w:p>
          <w:p w:rsidR="002317F5" w:rsidRDefault="002317F5" w:rsidP="00C27C5D">
            <w:pPr>
              <w:rPr>
                <w:color w:val="000000"/>
              </w:rPr>
            </w:pPr>
            <w:r>
              <w:rPr>
                <w:color w:val="000000"/>
              </w:rPr>
              <w:t>2.49E-86</w:t>
            </w:r>
          </w:p>
          <w:p w:rsidR="00176E33" w:rsidRDefault="00176E33" w:rsidP="00C27C5D">
            <w:pPr>
              <w:rPr>
                <w:color w:val="000000"/>
              </w:rPr>
            </w:pPr>
            <w:r>
              <w:rPr>
                <w:color w:val="000000"/>
              </w:rPr>
              <w:t>1.50E-24</w:t>
            </w:r>
          </w:p>
          <w:p w:rsidR="00176E33" w:rsidRDefault="00176E33" w:rsidP="00C27C5D">
            <w:pPr>
              <w:rPr>
                <w:color w:val="000000"/>
              </w:rPr>
            </w:pPr>
            <w:r>
              <w:rPr>
                <w:color w:val="000000"/>
              </w:rPr>
              <w:t>1.31-54</w:t>
            </w:r>
          </w:p>
          <w:p w:rsidR="00176E33" w:rsidRDefault="00176E33" w:rsidP="00C27C5D">
            <w:pPr>
              <w:rPr>
                <w:color w:val="000000"/>
              </w:rPr>
            </w:pPr>
            <w:r>
              <w:rPr>
                <w:color w:val="000000"/>
              </w:rPr>
              <w:t>2.76E-87</w:t>
            </w:r>
          </w:p>
        </w:tc>
        <w:tc>
          <w:tcPr>
            <w:tcW w:w="1890" w:type="dxa"/>
          </w:tcPr>
          <w:p w:rsidR="00067862" w:rsidRPr="00176E33" w:rsidRDefault="00067862" w:rsidP="00110813">
            <w:pPr>
              <w:rPr>
                <w:color w:val="000000"/>
              </w:rPr>
            </w:pPr>
            <w:r w:rsidRPr="00176E33">
              <w:rPr>
                <w:color w:val="000000"/>
              </w:rPr>
              <w:t>XP_002404137</w:t>
            </w:r>
          </w:p>
          <w:p w:rsidR="00067862" w:rsidRPr="00176E33" w:rsidRDefault="00067862" w:rsidP="00110813">
            <w:pPr>
              <w:rPr>
                <w:color w:val="000000"/>
              </w:rPr>
            </w:pPr>
            <w:r w:rsidRPr="00176E33">
              <w:rPr>
                <w:color w:val="000000"/>
              </w:rPr>
              <w:t>XP_002405338</w:t>
            </w:r>
          </w:p>
          <w:p w:rsidR="00067862" w:rsidRPr="00176E33" w:rsidRDefault="00067862" w:rsidP="00110813">
            <w:pPr>
              <w:rPr>
                <w:color w:val="000000"/>
              </w:rPr>
            </w:pPr>
            <w:r w:rsidRPr="00176E33">
              <w:rPr>
                <w:color w:val="000000"/>
              </w:rPr>
              <w:t>XP_002401146</w:t>
            </w:r>
          </w:p>
          <w:p w:rsidR="00067862" w:rsidRPr="00176E33" w:rsidRDefault="002317F5" w:rsidP="00110813">
            <w:pPr>
              <w:rPr>
                <w:color w:val="000000"/>
              </w:rPr>
            </w:pPr>
            <w:r w:rsidRPr="00176E33">
              <w:rPr>
                <w:color w:val="000000"/>
              </w:rPr>
              <w:t>XP_002405336</w:t>
            </w:r>
          </w:p>
          <w:p w:rsidR="002317F5" w:rsidRPr="00176E33" w:rsidRDefault="00176E33" w:rsidP="00067862">
            <w:pPr>
              <w:rPr>
                <w:color w:val="000000"/>
              </w:rPr>
            </w:pPr>
            <w:r w:rsidRPr="00176E33">
              <w:rPr>
                <w:color w:val="000000"/>
              </w:rPr>
              <w:t>XP_002410474</w:t>
            </w:r>
          </w:p>
          <w:p w:rsidR="00176E33" w:rsidRPr="00176E33" w:rsidRDefault="00176E33" w:rsidP="00067862">
            <w:pPr>
              <w:rPr>
                <w:color w:val="000000"/>
              </w:rPr>
            </w:pPr>
            <w:r w:rsidRPr="00176E33">
              <w:rPr>
                <w:color w:val="000000"/>
              </w:rPr>
              <w:t>XP_002405338</w:t>
            </w:r>
          </w:p>
          <w:p w:rsidR="00176E33" w:rsidRPr="00176E33" w:rsidRDefault="00176E33" w:rsidP="00176E33">
            <w:pPr>
              <w:rPr>
                <w:color w:val="000000"/>
              </w:rPr>
            </w:pPr>
            <w:r w:rsidRPr="00176E33">
              <w:rPr>
                <w:color w:val="000000"/>
              </w:rPr>
              <w:t>XP_002416333</w:t>
            </w:r>
          </w:p>
        </w:tc>
        <w:tc>
          <w:tcPr>
            <w:tcW w:w="2790" w:type="dxa"/>
          </w:tcPr>
          <w:p w:rsidR="002317F5" w:rsidRDefault="002317F5" w:rsidP="00C27C5D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  <w:p w:rsidR="00067862" w:rsidRDefault="00067862" w:rsidP="00067862">
            <w:pPr>
              <w:rPr>
                <w:i/>
              </w:rPr>
            </w:pPr>
            <w:r>
              <w:rPr>
                <w:i/>
              </w:rPr>
              <w:t>“        “</w:t>
            </w:r>
          </w:p>
          <w:p w:rsidR="00067862" w:rsidRDefault="00067862" w:rsidP="00067862">
            <w:pPr>
              <w:rPr>
                <w:i/>
              </w:rPr>
            </w:pPr>
            <w:r>
              <w:rPr>
                <w:i/>
              </w:rPr>
              <w:t>“        “</w:t>
            </w:r>
          </w:p>
          <w:p w:rsidR="00067862" w:rsidRDefault="00067862" w:rsidP="00067862">
            <w:pPr>
              <w:rPr>
                <w:i/>
              </w:rPr>
            </w:pPr>
            <w:r>
              <w:rPr>
                <w:i/>
              </w:rPr>
              <w:t>“       “</w:t>
            </w:r>
          </w:p>
          <w:p w:rsidR="00176E33" w:rsidRDefault="00176E33" w:rsidP="00176E33">
            <w:pPr>
              <w:rPr>
                <w:i/>
              </w:rPr>
            </w:pPr>
            <w:r>
              <w:rPr>
                <w:i/>
              </w:rPr>
              <w:t>“        “</w:t>
            </w:r>
          </w:p>
          <w:p w:rsidR="00176E33" w:rsidRDefault="00176E33" w:rsidP="00176E33">
            <w:pPr>
              <w:rPr>
                <w:i/>
              </w:rPr>
            </w:pPr>
            <w:r>
              <w:rPr>
                <w:i/>
              </w:rPr>
              <w:t>“       “</w:t>
            </w:r>
          </w:p>
          <w:p w:rsidR="00176E33" w:rsidRDefault="00176E33" w:rsidP="00176E33">
            <w:pPr>
              <w:rPr>
                <w:i/>
              </w:rPr>
            </w:pPr>
            <w:r>
              <w:rPr>
                <w:i/>
              </w:rPr>
              <w:t xml:space="preserve"> “     “</w:t>
            </w:r>
          </w:p>
        </w:tc>
        <w:tc>
          <w:tcPr>
            <w:tcW w:w="2340" w:type="dxa"/>
          </w:tcPr>
          <w:p w:rsidR="00067862" w:rsidRDefault="00067862" w:rsidP="00C27C5D"/>
          <w:p w:rsidR="002317F5" w:rsidRDefault="002317F5" w:rsidP="00C27C5D">
            <w:r>
              <w:t>Antimicrobial peptide</w:t>
            </w:r>
          </w:p>
        </w:tc>
      </w:tr>
      <w:tr w:rsidR="00B13816" w:rsidRPr="0069003E" w:rsidTr="00C27C5D">
        <w:trPr>
          <w:trHeight w:val="323"/>
        </w:trPr>
        <w:tc>
          <w:tcPr>
            <w:tcW w:w="3168" w:type="dxa"/>
          </w:tcPr>
          <w:p w:rsidR="00B13816" w:rsidRPr="0069003E" w:rsidRDefault="00B13816" w:rsidP="00C27C5D">
            <w:r w:rsidRPr="0069003E">
              <w:t>Subolesin (4D8)</w:t>
            </w:r>
            <w:r w:rsidR="00697677">
              <w:t xml:space="preserve"> possible immune-related</w:t>
            </w:r>
          </w:p>
        </w:tc>
        <w:tc>
          <w:tcPr>
            <w:tcW w:w="900" w:type="dxa"/>
          </w:tcPr>
          <w:p w:rsidR="00B13816" w:rsidRPr="0069003E" w:rsidRDefault="00B13816" w:rsidP="00C27C5D">
            <w:r w:rsidRPr="0069003E">
              <w:t xml:space="preserve">   2681</w:t>
            </w:r>
          </w:p>
          <w:p w:rsidR="00B13816" w:rsidRPr="0069003E" w:rsidRDefault="00B13816" w:rsidP="00C27C5D">
            <w:r w:rsidRPr="0069003E">
              <w:t xml:space="preserve">  1196</w:t>
            </w:r>
          </w:p>
          <w:p w:rsidR="00B13816" w:rsidRPr="0069003E" w:rsidRDefault="00B13816" w:rsidP="00C27C5D">
            <w:r w:rsidRPr="0069003E">
              <w:t xml:space="preserve">    165</w:t>
            </w:r>
          </w:p>
        </w:tc>
        <w:tc>
          <w:tcPr>
            <w:tcW w:w="1080" w:type="dxa"/>
          </w:tcPr>
          <w:p w:rsidR="00B13816" w:rsidRPr="0069003E" w:rsidRDefault="00B13816" w:rsidP="00C27C5D">
            <w:r w:rsidRPr="0069003E">
              <w:t>1)21720</w:t>
            </w:r>
          </w:p>
          <w:p w:rsidR="00B13816" w:rsidRPr="0069003E" w:rsidRDefault="00B13816" w:rsidP="00C27C5D">
            <w:r w:rsidRPr="0069003E">
              <w:t>2)07466</w:t>
            </w:r>
          </w:p>
          <w:p w:rsidR="00B13816" w:rsidRPr="0069003E" w:rsidRDefault="00B13816" w:rsidP="00C27C5D">
            <w:r w:rsidRPr="0069003E">
              <w:t>3)04031</w:t>
            </w:r>
          </w:p>
        </w:tc>
        <w:tc>
          <w:tcPr>
            <w:tcW w:w="1170" w:type="dxa"/>
          </w:tcPr>
          <w:p w:rsidR="00B13816" w:rsidRPr="0069003E" w:rsidRDefault="00B13816" w:rsidP="00C27C5D">
            <w:r w:rsidRPr="0069003E">
              <w:t>E 0.0</w:t>
            </w:r>
          </w:p>
          <w:p w:rsidR="00B13816" w:rsidRPr="0069003E" w:rsidRDefault="00B13816" w:rsidP="00C27C5D">
            <w:r w:rsidRPr="0069003E">
              <w:t>6.78D-27</w:t>
            </w:r>
          </w:p>
          <w:p w:rsidR="00B13816" w:rsidRPr="0069003E" w:rsidRDefault="00B13816" w:rsidP="00C27C5D">
            <w:r w:rsidRPr="0069003E">
              <w:t>8.00E-82</w:t>
            </w:r>
          </w:p>
        </w:tc>
        <w:tc>
          <w:tcPr>
            <w:tcW w:w="1890" w:type="dxa"/>
          </w:tcPr>
          <w:p w:rsidR="00B13816" w:rsidRPr="002317F5" w:rsidRDefault="00B13816" w:rsidP="00C27C5D">
            <w:pPr>
              <w:rPr>
                <w:color w:val="000000"/>
              </w:rPr>
            </w:pPr>
            <w:r w:rsidRPr="002317F5">
              <w:rPr>
                <w:color w:val="000000"/>
              </w:rPr>
              <w:t>XP_002411799</w:t>
            </w:r>
          </w:p>
          <w:p w:rsidR="00B13816" w:rsidRPr="002317F5" w:rsidRDefault="00B13816" w:rsidP="00C27C5D">
            <w:r w:rsidRPr="002317F5">
              <w:t>ABA62325</w:t>
            </w:r>
          </w:p>
          <w:p w:rsidR="00B13816" w:rsidRPr="002317F5" w:rsidRDefault="00B13816" w:rsidP="00C27C5D">
            <w:pPr>
              <w:rPr>
                <w:color w:val="000000"/>
              </w:rPr>
            </w:pPr>
            <w:r w:rsidRPr="002317F5">
              <w:t>ADA85876</w:t>
            </w:r>
          </w:p>
        </w:tc>
        <w:tc>
          <w:tcPr>
            <w:tcW w:w="2790" w:type="dxa"/>
          </w:tcPr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B13816" w:rsidRPr="0069003E" w:rsidRDefault="00B13816" w:rsidP="00C27C5D">
            <w:pPr>
              <w:rPr>
                <w:i/>
              </w:rPr>
            </w:pPr>
            <w:r w:rsidRPr="0069003E">
              <w:rPr>
                <w:i/>
              </w:rPr>
              <w:t>Ixodes ricinus</w:t>
            </w:r>
          </w:p>
          <w:p w:rsidR="00B13816" w:rsidRPr="0069003E" w:rsidRDefault="00B13816" w:rsidP="00C27C5D">
            <w:r w:rsidRPr="0069003E">
              <w:rPr>
                <w:i/>
              </w:rPr>
              <w:t>R. microplus</w:t>
            </w:r>
          </w:p>
        </w:tc>
        <w:tc>
          <w:tcPr>
            <w:tcW w:w="2340" w:type="dxa"/>
          </w:tcPr>
          <w:p w:rsidR="00B13816" w:rsidRPr="0069003E" w:rsidRDefault="00B13816" w:rsidP="00C27C5D">
            <w:r w:rsidRPr="0069003E">
              <w:t>Regulates expression of innate immune response genes.</w:t>
            </w:r>
          </w:p>
        </w:tc>
      </w:tr>
    </w:tbl>
    <w:p w:rsidR="00CD2478" w:rsidRDefault="00CD2478" w:rsidP="0069003E">
      <w:pPr>
        <w:rPr>
          <w:sz w:val="22"/>
          <w:szCs w:val="22"/>
        </w:rPr>
      </w:pPr>
    </w:p>
    <w:p w:rsidR="008343DF" w:rsidRDefault="008343DF" w:rsidP="0069003E">
      <w:pPr>
        <w:rPr>
          <w:b/>
          <w:sz w:val="22"/>
          <w:szCs w:val="22"/>
        </w:rPr>
      </w:pPr>
    </w:p>
    <w:p w:rsidR="00941EE2" w:rsidRDefault="00941EE2" w:rsidP="0069003E">
      <w:pPr>
        <w:rPr>
          <w:b/>
          <w:sz w:val="22"/>
          <w:szCs w:val="22"/>
        </w:rPr>
      </w:pPr>
      <w:r>
        <w:rPr>
          <w:b/>
          <w:sz w:val="22"/>
          <w:szCs w:val="22"/>
        </w:rPr>
        <w:t>Gene Category</w:t>
      </w:r>
    </w:p>
    <w:p w:rsidR="009766CE" w:rsidRDefault="009766CE" w:rsidP="0069003E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H.  </w:t>
      </w:r>
      <w:r w:rsidR="00941EE2">
        <w:rPr>
          <w:b/>
          <w:sz w:val="22"/>
          <w:szCs w:val="22"/>
        </w:rPr>
        <w:t xml:space="preserve">Oxidative </w:t>
      </w:r>
      <w:r w:rsidR="0069003E" w:rsidRPr="0069003E">
        <w:rPr>
          <w:b/>
          <w:sz w:val="22"/>
          <w:szCs w:val="22"/>
        </w:rPr>
        <w:t xml:space="preserve">Stress </w:t>
      </w:r>
    </w:p>
    <w:p w:rsidR="0069003E" w:rsidRPr="009766CE" w:rsidRDefault="0069003E" w:rsidP="0069003E">
      <w:pPr>
        <w:rPr>
          <w:sz w:val="22"/>
          <w:szCs w:val="22"/>
        </w:rPr>
      </w:pPr>
      <w:r w:rsidRPr="009766CE">
        <w:rPr>
          <w:sz w:val="22"/>
          <w:szCs w:val="22"/>
        </w:rPr>
        <w:t>(GO: 0055114)</w:t>
      </w:r>
    </w:p>
    <w:tbl>
      <w:tblPr>
        <w:tblStyle w:val="TableGrid"/>
        <w:tblW w:w="13338" w:type="dxa"/>
        <w:tblLayout w:type="fixed"/>
        <w:tblLook w:val="04A0" w:firstRow="1" w:lastRow="0" w:firstColumn="1" w:lastColumn="0" w:noHBand="0" w:noVBand="1"/>
      </w:tblPr>
      <w:tblGrid>
        <w:gridCol w:w="3168"/>
        <w:gridCol w:w="900"/>
        <w:gridCol w:w="1080"/>
        <w:gridCol w:w="1170"/>
        <w:gridCol w:w="1980"/>
        <w:gridCol w:w="2700"/>
        <w:gridCol w:w="2340"/>
      </w:tblGrid>
      <w:tr w:rsidR="0069003E" w:rsidRPr="0069003E" w:rsidTr="0069003E">
        <w:trPr>
          <w:trHeight w:val="323"/>
        </w:trPr>
        <w:tc>
          <w:tcPr>
            <w:tcW w:w="3168" w:type="dxa"/>
          </w:tcPr>
          <w:p w:rsidR="0069003E" w:rsidRPr="0069003E" w:rsidRDefault="0069003E" w:rsidP="0069003E">
            <w:r w:rsidRPr="0069003E">
              <w:t>Oxidative stress induced-growth</w:t>
            </w:r>
          </w:p>
          <w:p w:rsidR="0069003E" w:rsidRPr="0069003E" w:rsidRDefault="0069003E" w:rsidP="0069003E"/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1104</w:t>
            </w:r>
          </w:p>
          <w:p w:rsidR="0069003E" w:rsidRPr="0069003E" w:rsidRDefault="0069003E" w:rsidP="0069003E">
            <w:r w:rsidRPr="0069003E">
              <w:t xml:space="preserve">      900</w:t>
            </w:r>
          </w:p>
          <w:p w:rsidR="00EB72A7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 xml:space="preserve">    </w:t>
            </w:r>
            <w:r w:rsidR="00EB72A7">
              <w:rPr>
                <w:color w:val="000000"/>
              </w:rPr>
              <w:t xml:space="preserve"> 613</w:t>
            </w:r>
          </w:p>
          <w:p w:rsidR="0069003E" w:rsidRPr="0069003E" w:rsidRDefault="00EB72A7" w:rsidP="0069003E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="0069003E" w:rsidRPr="0069003E">
              <w:rPr>
                <w:color w:val="000000"/>
              </w:rPr>
              <w:t>1735</w:t>
            </w:r>
          </w:p>
        </w:tc>
        <w:tc>
          <w:tcPr>
            <w:tcW w:w="1080" w:type="dxa"/>
          </w:tcPr>
          <w:p w:rsidR="0069003E" w:rsidRPr="0069003E" w:rsidRDefault="0083672E" w:rsidP="0069003E">
            <w:r>
              <w:t>1)09482</w:t>
            </w:r>
          </w:p>
          <w:p w:rsidR="0069003E" w:rsidRPr="0069003E" w:rsidRDefault="0069003E" w:rsidP="0069003E">
            <w:r w:rsidRPr="0069003E">
              <w:t>1)25612</w:t>
            </w:r>
          </w:p>
          <w:p w:rsidR="00EB72A7" w:rsidRDefault="00EB72A7" w:rsidP="0069003E">
            <w:r>
              <w:t>1)29657</w:t>
            </w:r>
          </w:p>
          <w:p w:rsidR="0069003E" w:rsidRPr="0069003E" w:rsidRDefault="0069003E" w:rsidP="0069003E">
            <w:r w:rsidRPr="0069003E">
              <w:t>2)06711</w:t>
            </w:r>
          </w:p>
        </w:tc>
        <w:tc>
          <w:tcPr>
            <w:tcW w:w="1170" w:type="dxa"/>
          </w:tcPr>
          <w:p w:rsidR="0069003E" w:rsidRPr="0083672E" w:rsidRDefault="0083672E" w:rsidP="0069003E">
            <w:r>
              <w:t>0.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21E-106</w:t>
            </w:r>
          </w:p>
          <w:p w:rsidR="00EB72A7" w:rsidRPr="00EB72A7" w:rsidRDefault="00EB72A7" w:rsidP="006900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0E-88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0.0</w:t>
            </w:r>
          </w:p>
        </w:tc>
        <w:tc>
          <w:tcPr>
            <w:tcW w:w="1980" w:type="dxa"/>
          </w:tcPr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 xml:space="preserve">XP_002403487    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33496</w:t>
            </w:r>
          </w:p>
          <w:p w:rsidR="00EB72A7" w:rsidRPr="00EB72A7" w:rsidRDefault="00EB72A7" w:rsidP="006900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P_002409819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3487</w:t>
            </w:r>
          </w:p>
        </w:tc>
        <w:tc>
          <w:tcPr>
            <w:tcW w:w="270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“             “</w:t>
            </w:r>
          </w:p>
          <w:p w:rsidR="00EB72A7" w:rsidRDefault="00EB72A7" w:rsidP="0069003E">
            <w:pPr>
              <w:rPr>
                <w:i/>
              </w:rPr>
            </w:pPr>
            <w:r>
              <w:rPr>
                <w:i/>
              </w:rPr>
              <w:t xml:space="preserve"> “            “</w:t>
            </w:r>
          </w:p>
          <w:p w:rsidR="0069003E" w:rsidRPr="0069003E" w:rsidRDefault="00EB72A7" w:rsidP="0069003E">
            <w:pPr>
              <w:rPr>
                <w:b/>
                <w:i/>
                <w:color w:val="FF0000"/>
              </w:rPr>
            </w:pPr>
            <w:r>
              <w:rPr>
                <w:i/>
              </w:rPr>
              <w:t xml:space="preserve"> </w:t>
            </w:r>
            <w:r w:rsidR="0069003E" w:rsidRPr="0069003E">
              <w:rPr>
                <w:i/>
              </w:rPr>
              <w:t>“            “</w:t>
            </w:r>
            <w:r>
              <w:rPr>
                <w:i/>
              </w:rPr>
              <w:t xml:space="preserve"> </w:t>
            </w:r>
          </w:p>
        </w:tc>
        <w:tc>
          <w:tcPr>
            <w:tcW w:w="2340" w:type="dxa"/>
          </w:tcPr>
          <w:p w:rsidR="0069003E" w:rsidRPr="0069003E" w:rsidRDefault="0069003E" w:rsidP="0069003E">
            <w:pPr>
              <w:rPr>
                <w:i/>
              </w:rPr>
            </w:pPr>
          </w:p>
        </w:tc>
      </w:tr>
      <w:tr w:rsidR="0069003E" w:rsidRPr="0069003E" w:rsidTr="0069003E">
        <w:trPr>
          <w:trHeight w:val="323"/>
        </w:trPr>
        <w:tc>
          <w:tcPr>
            <w:tcW w:w="3168" w:type="dxa"/>
          </w:tcPr>
          <w:p w:rsidR="0069003E" w:rsidRPr="0069003E" w:rsidRDefault="0069003E" w:rsidP="0069003E">
            <w:r w:rsidRPr="0069003E">
              <w:t>Oxireductases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  487</w:t>
            </w:r>
          </w:p>
          <w:p w:rsidR="0069003E" w:rsidRPr="0069003E" w:rsidRDefault="0069003E" w:rsidP="0069003E">
            <w:r w:rsidRPr="0069003E">
              <w:t xml:space="preserve">      663</w:t>
            </w:r>
          </w:p>
          <w:p w:rsidR="0069003E" w:rsidRPr="0069003E" w:rsidRDefault="0069003E" w:rsidP="0069003E">
            <w:r w:rsidRPr="0069003E">
              <w:t xml:space="preserve">    1415</w:t>
            </w:r>
          </w:p>
          <w:p w:rsidR="0069003E" w:rsidRPr="0069003E" w:rsidRDefault="0069003E" w:rsidP="0069003E">
            <w:r w:rsidRPr="0069003E">
              <w:t xml:space="preserve">     977</w:t>
            </w:r>
          </w:p>
          <w:p w:rsidR="0069003E" w:rsidRPr="0069003E" w:rsidRDefault="0069003E" w:rsidP="0069003E">
            <w:r w:rsidRPr="0069003E">
              <w:t xml:space="preserve">      593</w:t>
            </w:r>
          </w:p>
          <w:p w:rsidR="0069003E" w:rsidRPr="0069003E" w:rsidRDefault="0069003E" w:rsidP="0069003E">
            <w:r w:rsidRPr="0069003E">
              <w:t xml:space="preserve">      396</w:t>
            </w:r>
          </w:p>
          <w:p w:rsidR="0069003E" w:rsidRPr="0069003E" w:rsidRDefault="0069003E" w:rsidP="0069003E">
            <w:r w:rsidRPr="0069003E">
              <w:t xml:space="preserve">      377</w:t>
            </w:r>
          </w:p>
          <w:p w:rsidR="0069003E" w:rsidRPr="0069003E" w:rsidRDefault="0069003E" w:rsidP="0069003E">
            <w:r w:rsidRPr="0069003E">
              <w:t xml:space="preserve">      345</w:t>
            </w:r>
          </w:p>
          <w:p w:rsidR="0069003E" w:rsidRPr="0069003E" w:rsidRDefault="0069003E" w:rsidP="0069003E">
            <w:r w:rsidRPr="0069003E">
              <w:t xml:space="preserve">    1049</w:t>
            </w:r>
          </w:p>
          <w:p w:rsidR="0069003E" w:rsidRPr="0069003E" w:rsidRDefault="0069003E" w:rsidP="0069003E">
            <w:r w:rsidRPr="0069003E">
              <w:t xml:space="preserve">    1874</w:t>
            </w:r>
          </w:p>
          <w:p w:rsidR="0069003E" w:rsidRPr="0069003E" w:rsidRDefault="0069003E" w:rsidP="0069003E">
            <w:r w:rsidRPr="0069003E">
              <w:t xml:space="preserve">    2112</w:t>
            </w:r>
          </w:p>
          <w:p w:rsidR="0069003E" w:rsidRPr="0069003E" w:rsidRDefault="0069003E" w:rsidP="0069003E">
            <w:r w:rsidRPr="0069003E">
              <w:t xml:space="preserve">     339</w:t>
            </w:r>
          </w:p>
          <w:p w:rsidR="0069003E" w:rsidRPr="0069003E" w:rsidRDefault="0069003E" w:rsidP="0069003E">
            <w:r w:rsidRPr="0069003E">
              <w:t xml:space="preserve">      343</w:t>
            </w:r>
          </w:p>
          <w:p w:rsidR="0069003E" w:rsidRPr="0069003E" w:rsidRDefault="0069003E" w:rsidP="0069003E">
            <w:r w:rsidRPr="0069003E">
              <w:t xml:space="preserve">    1725</w:t>
            </w:r>
          </w:p>
          <w:p w:rsidR="0069003E" w:rsidRPr="0069003E" w:rsidRDefault="0069003E" w:rsidP="0069003E">
            <w:r w:rsidRPr="0069003E">
              <w:t xml:space="preserve">      505</w:t>
            </w:r>
          </w:p>
          <w:p w:rsidR="0069003E" w:rsidRPr="0069003E" w:rsidRDefault="0069003E" w:rsidP="0069003E">
            <w:r w:rsidRPr="0069003E">
              <w:t xml:space="preserve">      311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t>1)07855</w:t>
            </w:r>
          </w:p>
          <w:p w:rsidR="0069003E" w:rsidRPr="0069003E" w:rsidRDefault="0069003E" w:rsidP="0069003E">
            <w:r w:rsidRPr="0069003E">
              <w:t>1)08866</w:t>
            </w:r>
          </w:p>
          <w:p w:rsidR="0069003E" w:rsidRPr="0069003E" w:rsidRDefault="0069003E" w:rsidP="0069003E">
            <w:r w:rsidRPr="0069003E">
              <w:t>1)22371</w:t>
            </w:r>
          </w:p>
          <w:p w:rsidR="0069003E" w:rsidRPr="0069003E" w:rsidRDefault="0069003E" w:rsidP="0069003E">
            <w:r w:rsidRPr="0069003E">
              <w:t>1)28349</w:t>
            </w:r>
          </w:p>
          <w:p w:rsidR="0069003E" w:rsidRPr="0069003E" w:rsidRDefault="0069003E" w:rsidP="0069003E">
            <w:r w:rsidRPr="0069003E">
              <w:t>1)30864</w:t>
            </w:r>
          </w:p>
          <w:p w:rsidR="0069003E" w:rsidRPr="0069003E" w:rsidRDefault="0069003E" w:rsidP="0069003E">
            <w:r w:rsidRPr="0069003E">
              <w:t>1)031293</w:t>
            </w:r>
          </w:p>
          <w:p w:rsidR="0069003E" w:rsidRPr="0069003E" w:rsidRDefault="0069003E" w:rsidP="0069003E">
            <w:r w:rsidRPr="0069003E">
              <w:t>1)32656</w:t>
            </w:r>
          </w:p>
          <w:p w:rsidR="0069003E" w:rsidRPr="0069003E" w:rsidRDefault="0069003E" w:rsidP="0069003E">
            <w:r w:rsidRPr="0069003E">
              <w:t>1)35120</w:t>
            </w:r>
          </w:p>
          <w:p w:rsidR="0069003E" w:rsidRPr="0069003E" w:rsidRDefault="0069003E" w:rsidP="0069003E">
            <w:r w:rsidRPr="0069003E">
              <w:t>2)03131</w:t>
            </w:r>
          </w:p>
          <w:p w:rsidR="0069003E" w:rsidRPr="0069003E" w:rsidRDefault="0069003E" w:rsidP="0069003E">
            <w:r w:rsidRPr="0069003E">
              <w:t>2)06616</w:t>
            </w:r>
          </w:p>
          <w:p w:rsidR="0069003E" w:rsidRPr="0069003E" w:rsidRDefault="0069003E" w:rsidP="0069003E">
            <w:r w:rsidRPr="0069003E">
              <w:t>2)06934</w:t>
            </w:r>
          </w:p>
          <w:p w:rsidR="0069003E" w:rsidRPr="0069003E" w:rsidRDefault="0069003E" w:rsidP="0069003E">
            <w:r w:rsidRPr="0069003E">
              <w:t>2)26988</w:t>
            </w:r>
          </w:p>
          <w:p w:rsidR="0069003E" w:rsidRPr="0069003E" w:rsidRDefault="0069003E" w:rsidP="0069003E">
            <w:r w:rsidRPr="0069003E">
              <w:t>2)27249</w:t>
            </w:r>
          </w:p>
          <w:p w:rsidR="0069003E" w:rsidRPr="0069003E" w:rsidRDefault="0069003E" w:rsidP="0069003E">
            <w:r w:rsidRPr="0069003E">
              <w:t>2)27426</w:t>
            </w:r>
          </w:p>
          <w:p w:rsidR="0069003E" w:rsidRPr="0069003E" w:rsidRDefault="0069003E" w:rsidP="0069003E">
            <w:r w:rsidRPr="0069003E">
              <w:t>2)30294</w:t>
            </w:r>
          </w:p>
          <w:p w:rsidR="0069003E" w:rsidRPr="0069003E" w:rsidRDefault="0069003E" w:rsidP="0069003E">
            <w:r w:rsidRPr="0069003E">
              <w:t>3)03988</w:t>
            </w:r>
          </w:p>
        </w:tc>
        <w:tc>
          <w:tcPr>
            <w:tcW w:w="1170" w:type="dxa"/>
          </w:tcPr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1.78E-62</w:t>
            </w:r>
          </w:p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3.94E-83</w:t>
            </w:r>
          </w:p>
          <w:p w:rsidR="0069003E" w:rsidRPr="0069003E" w:rsidRDefault="0069003E" w:rsidP="0069003E">
            <w:r w:rsidRPr="0069003E">
              <w:t>0.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79E-146</w:t>
            </w:r>
          </w:p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8.65E-99</w:t>
            </w:r>
          </w:p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8.90E-54</w:t>
            </w:r>
          </w:p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1.12E-40</w:t>
            </w:r>
          </w:p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1.02E-49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9.09E-163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9.65E-165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50E-177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01E-57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4.24E-43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0.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30E-68</w:t>
            </w:r>
          </w:p>
          <w:p w:rsidR="0069003E" w:rsidRPr="0069003E" w:rsidRDefault="0069003E" w:rsidP="0069003E">
            <w:pPr>
              <w:rPr>
                <w:sz w:val="20"/>
                <w:szCs w:val="20"/>
              </w:rPr>
            </w:pPr>
            <w:r w:rsidRPr="0069003E">
              <w:t>7.00E-119</w:t>
            </w:r>
          </w:p>
        </w:tc>
        <w:tc>
          <w:tcPr>
            <w:tcW w:w="1980" w:type="dxa"/>
          </w:tcPr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AAQ21387</w:t>
            </w:r>
          </w:p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2434769</w:t>
            </w:r>
          </w:p>
          <w:p w:rsidR="0069003E" w:rsidRPr="0069003E" w:rsidRDefault="0069003E" w:rsidP="0069003E">
            <w:r w:rsidRPr="0069003E">
              <w:rPr>
                <w:color w:val="000000"/>
              </w:rPr>
              <w:t>XP_002405626</w:t>
            </w:r>
            <w:r w:rsidRPr="0069003E">
              <w:t xml:space="preserve"> </w:t>
            </w:r>
          </w:p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2413990</w:t>
            </w:r>
          </w:p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2409125</w:t>
            </w:r>
          </w:p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ADN23574</w:t>
            </w:r>
          </w:p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2410402</w:t>
            </w:r>
          </w:p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2416195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34997</w:t>
            </w:r>
          </w:p>
          <w:p w:rsidR="0069003E" w:rsidRPr="0069003E" w:rsidRDefault="0069003E" w:rsidP="0069003E">
            <w:pPr>
              <w:rPr>
                <w:rFonts w:ascii="Calibri" w:hAnsi="Calibri" w:cs="Calibri"/>
                <w:color w:val="000000"/>
              </w:rPr>
            </w:pPr>
            <w:r w:rsidRPr="0069003E">
              <w:rPr>
                <w:rFonts w:ascii="Calibri" w:hAnsi="Calibri" w:cs="Calibri"/>
                <w:color w:val="000000"/>
              </w:rPr>
              <w:t>XP_002408150</w:t>
            </w:r>
          </w:p>
          <w:p w:rsidR="0069003E" w:rsidRPr="0069003E" w:rsidRDefault="0069003E" w:rsidP="0069003E">
            <w:r w:rsidRPr="0069003E">
              <w:t>XP_002411785</w:t>
            </w:r>
          </w:p>
          <w:p w:rsidR="0069003E" w:rsidRPr="0069003E" w:rsidRDefault="0069003E" w:rsidP="0069003E">
            <w:r w:rsidRPr="0069003E">
              <w:t>XP_002405626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5709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5450</w:t>
            </w:r>
            <w:r w:rsidRPr="0069003E">
              <w:t xml:space="preserve"> XP_002435000 XP_002405626</w:t>
            </w:r>
          </w:p>
        </w:tc>
        <w:tc>
          <w:tcPr>
            <w:tcW w:w="270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ricinu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Hyalomma marginatum ruf.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“ 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"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</w:tc>
        <w:tc>
          <w:tcPr>
            <w:tcW w:w="2340" w:type="dxa"/>
          </w:tcPr>
          <w:p w:rsidR="0069003E" w:rsidRPr="0069003E" w:rsidRDefault="0069003E" w:rsidP="0069003E"/>
          <w:p w:rsidR="0069003E" w:rsidRPr="0069003E" w:rsidRDefault="0069003E" w:rsidP="0069003E">
            <w:r w:rsidRPr="0069003E">
              <w:t>Catalyzes  redox reactions</w:t>
            </w:r>
          </w:p>
        </w:tc>
      </w:tr>
      <w:tr w:rsidR="0069003E" w:rsidRPr="0069003E" w:rsidTr="008343DF">
        <w:trPr>
          <w:trHeight w:val="1790"/>
        </w:trPr>
        <w:tc>
          <w:tcPr>
            <w:tcW w:w="3168" w:type="dxa"/>
          </w:tcPr>
          <w:p w:rsidR="0069003E" w:rsidRPr="0069003E" w:rsidRDefault="0069003E" w:rsidP="0069003E">
            <w:r w:rsidRPr="0069003E">
              <w:t xml:space="preserve">Thioredoxin </w:t>
            </w:r>
          </w:p>
        </w:tc>
        <w:tc>
          <w:tcPr>
            <w:tcW w:w="900" w:type="dxa"/>
          </w:tcPr>
          <w:p w:rsidR="0069003E" w:rsidRPr="00DE7BEA" w:rsidRDefault="0069003E" w:rsidP="0069003E">
            <w:r w:rsidRPr="00DE7BEA">
              <w:t xml:space="preserve">      669</w:t>
            </w:r>
          </w:p>
          <w:p w:rsidR="0069003E" w:rsidRPr="00DE7BEA" w:rsidRDefault="0069003E" w:rsidP="0069003E">
            <w:r w:rsidRPr="00DE7BEA">
              <w:t xml:space="preserve">      850</w:t>
            </w:r>
          </w:p>
          <w:p w:rsidR="0069003E" w:rsidRPr="00DE7BEA" w:rsidRDefault="0069003E" w:rsidP="0069003E">
            <w:r w:rsidRPr="00DE7BEA">
              <w:t xml:space="preserve">      864</w:t>
            </w:r>
          </w:p>
          <w:p w:rsidR="0069003E" w:rsidRPr="00DE7BEA" w:rsidRDefault="0069003E" w:rsidP="0069003E">
            <w:r w:rsidRPr="00DE7BEA">
              <w:t xml:space="preserve">      201</w:t>
            </w:r>
          </w:p>
          <w:p w:rsidR="0069003E" w:rsidRPr="00DE7BEA" w:rsidRDefault="0069003E" w:rsidP="0069003E">
            <w:r w:rsidRPr="00DE7BEA">
              <w:t xml:space="preserve">     642</w:t>
            </w:r>
          </w:p>
          <w:p w:rsidR="0069003E" w:rsidRPr="00DE7BEA" w:rsidRDefault="0069003E" w:rsidP="0069003E">
            <w:r w:rsidRPr="00DE7BEA">
              <w:t xml:space="preserve">    1002</w:t>
            </w:r>
          </w:p>
          <w:p w:rsidR="0069003E" w:rsidRPr="00DE7BEA" w:rsidRDefault="0069003E" w:rsidP="0069003E">
            <w:r w:rsidRPr="00DE7BEA">
              <w:t xml:space="preserve">    1189</w:t>
            </w:r>
          </w:p>
          <w:p w:rsidR="0069003E" w:rsidRPr="00DE7BEA" w:rsidRDefault="0069003E" w:rsidP="0069003E">
            <w:r w:rsidRPr="00DE7BEA">
              <w:t xml:space="preserve">      592</w:t>
            </w:r>
          </w:p>
          <w:p w:rsidR="0069003E" w:rsidRPr="00DE7BEA" w:rsidRDefault="0069003E" w:rsidP="0069003E">
            <w:r w:rsidRPr="00DE7BEA">
              <w:t xml:space="preserve">     364 </w:t>
            </w:r>
          </w:p>
          <w:p w:rsidR="0069003E" w:rsidRPr="00DE7BEA" w:rsidRDefault="0069003E" w:rsidP="0069003E">
            <w:r w:rsidRPr="00DE7BEA">
              <w:t xml:space="preserve">     529</w:t>
            </w:r>
          </w:p>
          <w:p w:rsidR="0069003E" w:rsidRPr="00DE7BEA" w:rsidRDefault="0069003E" w:rsidP="0069003E">
            <w:r w:rsidRPr="00DE7BEA">
              <w:t xml:space="preserve">    1160</w:t>
            </w:r>
          </w:p>
          <w:p w:rsidR="0069003E" w:rsidRPr="00DE7BEA" w:rsidRDefault="0069003E" w:rsidP="0069003E">
            <w:r w:rsidRPr="00DE7BEA">
              <w:t xml:space="preserve">     676</w:t>
            </w:r>
          </w:p>
          <w:p w:rsidR="0069003E" w:rsidRPr="00DE7BEA" w:rsidRDefault="0069003E" w:rsidP="0069003E">
            <w:r w:rsidRPr="00DE7BEA">
              <w:lastRenderedPageBreak/>
              <w:t xml:space="preserve">     713</w:t>
            </w:r>
          </w:p>
          <w:p w:rsidR="0069003E" w:rsidRPr="00DE7BEA" w:rsidRDefault="0069003E" w:rsidP="0069003E">
            <w:r w:rsidRPr="00DE7BEA">
              <w:t xml:space="preserve">    1778</w:t>
            </w:r>
          </w:p>
          <w:p w:rsidR="0069003E" w:rsidRPr="00DE7BEA" w:rsidRDefault="0069003E" w:rsidP="0069003E">
            <w:r w:rsidRPr="00DE7BEA">
              <w:t xml:space="preserve">    1073</w:t>
            </w:r>
          </w:p>
          <w:p w:rsidR="0069003E" w:rsidRPr="00DE7BEA" w:rsidRDefault="0069003E" w:rsidP="0069003E">
            <w:r w:rsidRPr="00DE7BEA">
              <w:t xml:space="preserve">      379</w:t>
            </w:r>
          </w:p>
          <w:p w:rsidR="0069003E" w:rsidRPr="00DE7BEA" w:rsidRDefault="0069003E" w:rsidP="0069003E">
            <w:r w:rsidRPr="00DE7BEA">
              <w:t xml:space="preserve">      402</w:t>
            </w:r>
          </w:p>
          <w:p w:rsidR="0069003E" w:rsidRPr="00DE7BEA" w:rsidRDefault="0069003E" w:rsidP="0069003E">
            <w:r w:rsidRPr="00DE7BEA">
              <w:t xml:space="preserve">      578</w:t>
            </w:r>
          </w:p>
          <w:p w:rsidR="0069003E" w:rsidRPr="00DE7BEA" w:rsidRDefault="0069003E" w:rsidP="0069003E">
            <w:r w:rsidRPr="00DE7BEA">
              <w:t xml:space="preserve">      380</w:t>
            </w:r>
          </w:p>
          <w:p w:rsidR="0069003E" w:rsidRPr="00DE7BEA" w:rsidRDefault="0069003E" w:rsidP="0069003E">
            <w:r w:rsidRPr="00DE7BEA">
              <w:t xml:space="preserve">     130</w:t>
            </w:r>
          </w:p>
          <w:p w:rsidR="0069003E" w:rsidRPr="00DE7BEA" w:rsidRDefault="0069003E" w:rsidP="0069003E">
            <w:r w:rsidRPr="00DE7BEA">
              <w:t xml:space="preserve">     285</w:t>
            </w:r>
          </w:p>
          <w:p w:rsidR="0069003E" w:rsidRPr="00DE7BEA" w:rsidRDefault="0069003E" w:rsidP="0069003E">
            <w:r w:rsidRPr="00DE7BEA">
              <w:t xml:space="preserve">     215</w:t>
            </w:r>
          </w:p>
          <w:p w:rsidR="0069003E" w:rsidRPr="00DE7BEA" w:rsidRDefault="0069003E" w:rsidP="0069003E">
            <w:r w:rsidRPr="00DE7BEA">
              <w:t xml:space="preserve">     198</w:t>
            </w:r>
          </w:p>
          <w:p w:rsidR="0069003E" w:rsidRPr="00DE7BEA" w:rsidRDefault="0069003E" w:rsidP="0069003E">
            <w:r w:rsidRPr="00DE7BEA">
              <w:t xml:space="preserve">     107</w:t>
            </w:r>
          </w:p>
          <w:p w:rsidR="0069003E" w:rsidRPr="00DE7BEA" w:rsidRDefault="0069003E" w:rsidP="0069003E">
            <w:r w:rsidRPr="00DE7BEA">
              <w:t xml:space="preserve">       60</w:t>
            </w:r>
          </w:p>
          <w:p w:rsidR="0069003E" w:rsidRPr="00DE7BEA" w:rsidRDefault="0069003E" w:rsidP="0069003E">
            <w:r w:rsidRPr="00DE7BEA">
              <w:t xml:space="preserve">      61</w:t>
            </w:r>
          </w:p>
          <w:p w:rsidR="0069003E" w:rsidRPr="00DE7BEA" w:rsidRDefault="0069003E" w:rsidP="0069003E">
            <w:r w:rsidRPr="00DE7BEA">
              <w:t xml:space="preserve">    142</w:t>
            </w:r>
          </w:p>
          <w:p w:rsidR="0069003E" w:rsidRPr="00DE7BEA" w:rsidRDefault="0069003E" w:rsidP="0069003E">
            <w:r w:rsidRPr="00DE7BEA">
              <w:t xml:space="preserve">       60</w:t>
            </w:r>
          </w:p>
          <w:p w:rsidR="0069003E" w:rsidRPr="00DE7BEA" w:rsidRDefault="0069003E" w:rsidP="0069003E">
            <w:r w:rsidRPr="00DE7BEA">
              <w:t xml:space="preserve">      237</w:t>
            </w:r>
          </w:p>
          <w:p w:rsidR="0069003E" w:rsidRPr="00DE7BEA" w:rsidRDefault="0069003E" w:rsidP="0069003E">
            <w:r w:rsidRPr="00DE7BEA">
              <w:t xml:space="preserve">      200</w:t>
            </w:r>
          </w:p>
          <w:p w:rsidR="0069003E" w:rsidRPr="00DE7BEA" w:rsidRDefault="0069003E" w:rsidP="0069003E">
            <w:r w:rsidRPr="00DE7BEA">
              <w:t xml:space="preserve">        67</w:t>
            </w:r>
          </w:p>
        </w:tc>
        <w:tc>
          <w:tcPr>
            <w:tcW w:w="1080" w:type="dxa"/>
          </w:tcPr>
          <w:p w:rsidR="0069003E" w:rsidRPr="00DE7BEA" w:rsidRDefault="0069003E" w:rsidP="0069003E">
            <w:r w:rsidRPr="00DE7BEA">
              <w:lastRenderedPageBreak/>
              <w:t>1)07192</w:t>
            </w:r>
          </w:p>
          <w:p w:rsidR="0069003E" w:rsidRPr="00DE7BEA" w:rsidRDefault="0069003E" w:rsidP="0069003E">
            <w:r w:rsidRPr="00DE7BEA">
              <w:t>1)22380</w:t>
            </w:r>
          </w:p>
          <w:p w:rsidR="0069003E" w:rsidRPr="00DE7BEA" w:rsidRDefault="0069003E" w:rsidP="0069003E">
            <w:r w:rsidRPr="00DE7BEA">
              <w:t>1)23649</w:t>
            </w:r>
          </w:p>
          <w:p w:rsidR="0069003E" w:rsidRPr="00DE7BEA" w:rsidRDefault="0069003E" w:rsidP="0069003E">
            <w:r w:rsidRPr="00DE7BEA">
              <w:t>1)27237</w:t>
            </w:r>
          </w:p>
          <w:p w:rsidR="0069003E" w:rsidRPr="00DE7BEA" w:rsidRDefault="0069003E" w:rsidP="0069003E">
            <w:r w:rsidRPr="00DE7BEA">
              <w:t>1)37031</w:t>
            </w:r>
          </w:p>
          <w:p w:rsidR="0069003E" w:rsidRPr="00DE7BEA" w:rsidRDefault="0069003E" w:rsidP="0069003E">
            <w:r w:rsidRPr="00DE7BEA">
              <w:t>1)37339</w:t>
            </w:r>
          </w:p>
          <w:p w:rsidR="0069003E" w:rsidRPr="00DE7BEA" w:rsidRDefault="0069003E" w:rsidP="0069003E">
            <w:r w:rsidRPr="00DE7BEA">
              <w:t>2)08502</w:t>
            </w:r>
          </w:p>
          <w:p w:rsidR="0069003E" w:rsidRPr="00DE7BEA" w:rsidRDefault="0069003E" w:rsidP="0069003E">
            <w:r w:rsidRPr="00DE7BEA">
              <w:t>2)08618</w:t>
            </w:r>
          </w:p>
          <w:p w:rsidR="0069003E" w:rsidRPr="00DE7BEA" w:rsidRDefault="0069003E" w:rsidP="0069003E">
            <w:r w:rsidRPr="00DE7BEA">
              <w:t>2)13339</w:t>
            </w:r>
          </w:p>
          <w:p w:rsidR="0069003E" w:rsidRPr="00DE7BEA" w:rsidRDefault="0069003E" w:rsidP="0069003E">
            <w:r w:rsidRPr="00DE7BEA">
              <w:t>2)14079</w:t>
            </w:r>
          </w:p>
          <w:p w:rsidR="0069003E" w:rsidRPr="00DE7BEA" w:rsidRDefault="0069003E" w:rsidP="0069003E">
            <w:r w:rsidRPr="00DE7BEA">
              <w:t>2)17148</w:t>
            </w:r>
          </w:p>
          <w:p w:rsidR="0069003E" w:rsidRPr="00DE7BEA" w:rsidRDefault="0069003E" w:rsidP="0069003E">
            <w:r w:rsidRPr="00DE7BEA">
              <w:t>2)18052</w:t>
            </w:r>
          </w:p>
          <w:p w:rsidR="0069003E" w:rsidRPr="00DE7BEA" w:rsidRDefault="0069003E" w:rsidP="0069003E">
            <w:r w:rsidRPr="00DE7BEA">
              <w:lastRenderedPageBreak/>
              <w:t>2)18257</w:t>
            </w:r>
          </w:p>
          <w:p w:rsidR="0069003E" w:rsidRPr="00DE7BEA" w:rsidRDefault="0069003E" w:rsidP="0069003E">
            <w:r w:rsidRPr="00DE7BEA">
              <w:t>2)19640</w:t>
            </w:r>
          </w:p>
          <w:p w:rsidR="0069003E" w:rsidRPr="00DE7BEA" w:rsidRDefault="0069003E" w:rsidP="0069003E">
            <w:r w:rsidRPr="00DE7BEA">
              <w:t>2)23608</w:t>
            </w:r>
          </w:p>
          <w:p w:rsidR="0069003E" w:rsidRPr="00DE7BEA" w:rsidRDefault="0069003E" w:rsidP="0069003E">
            <w:r w:rsidRPr="00DE7BEA">
              <w:t>2)23631</w:t>
            </w:r>
          </w:p>
          <w:p w:rsidR="0069003E" w:rsidRPr="00DE7BEA" w:rsidRDefault="0069003E" w:rsidP="0069003E">
            <w:r w:rsidRPr="00DE7BEA">
              <w:t>2)24274</w:t>
            </w:r>
          </w:p>
          <w:p w:rsidR="0069003E" w:rsidRPr="00DE7BEA" w:rsidRDefault="0069003E" w:rsidP="0069003E">
            <w:r w:rsidRPr="00DE7BEA">
              <w:t>2)24544</w:t>
            </w:r>
          </w:p>
          <w:p w:rsidR="0069003E" w:rsidRPr="00DE7BEA" w:rsidRDefault="0069003E" w:rsidP="0069003E">
            <w:r w:rsidRPr="00DE7BEA">
              <w:t>2)25718</w:t>
            </w:r>
          </w:p>
          <w:p w:rsidR="0069003E" w:rsidRPr="00DE7BEA" w:rsidRDefault="0069003E" w:rsidP="0069003E">
            <w:r w:rsidRPr="00DE7BEA">
              <w:t>3)02930</w:t>
            </w:r>
          </w:p>
          <w:p w:rsidR="0069003E" w:rsidRPr="00DE7BEA" w:rsidRDefault="0069003E" w:rsidP="0069003E">
            <w:r w:rsidRPr="00DE7BEA">
              <w:t>3)04021</w:t>
            </w:r>
          </w:p>
          <w:p w:rsidR="0069003E" w:rsidRPr="00DE7BEA" w:rsidRDefault="0069003E" w:rsidP="0069003E">
            <w:r w:rsidRPr="00DE7BEA">
              <w:t>3)04425</w:t>
            </w:r>
          </w:p>
          <w:p w:rsidR="0069003E" w:rsidRPr="00DE7BEA" w:rsidRDefault="0069003E" w:rsidP="0069003E">
            <w:r w:rsidRPr="00DE7BEA">
              <w:t>3)04735</w:t>
            </w:r>
          </w:p>
          <w:p w:rsidR="0069003E" w:rsidRPr="00DE7BEA" w:rsidRDefault="0069003E" w:rsidP="0069003E">
            <w:r w:rsidRPr="00DE7BEA">
              <w:t>3)05639</w:t>
            </w:r>
          </w:p>
          <w:p w:rsidR="0069003E" w:rsidRPr="00DE7BEA" w:rsidRDefault="0069003E" w:rsidP="0069003E">
            <w:r w:rsidRPr="00DE7BEA">
              <w:t>3)07357</w:t>
            </w:r>
          </w:p>
          <w:p w:rsidR="0069003E" w:rsidRPr="00DE7BEA" w:rsidRDefault="0069003E" w:rsidP="0069003E">
            <w:r w:rsidRPr="00DE7BEA">
              <w:t>3)08475</w:t>
            </w:r>
          </w:p>
          <w:p w:rsidR="0069003E" w:rsidRPr="00DE7BEA" w:rsidRDefault="0069003E" w:rsidP="0069003E">
            <w:r w:rsidRPr="00DE7BEA">
              <w:t>3)09421</w:t>
            </w:r>
          </w:p>
          <w:p w:rsidR="0069003E" w:rsidRPr="00DE7BEA" w:rsidRDefault="0069003E" w:rsidP="0069003E">
            <w:r w:rsidRPr="00DE7BEA">
              <w:t>3)10734</w:t>
            </w:r>
          </w:p>
          <w:p w:rsidR="0069003E" w:rsidRPr="00DE7BEA" w:rsidRDefault="0069003E" w:rsidP="0069003E">
            <w:r w:rsidRPr="00DE7BEA">
              <w:t>3)13320</w:t>
            </w:r>
          </w:p>
          <w:p w:rsidR="0069003E" w:rsidRPr="00DE7BEA" w:rsidRDefault="0069003E" w:rsidP="0069003E">
            <w:r w:rsidRPr="00DE7BEA">
              <w:t>3)13498</w:t>
            </w:r>
          </w:p>
          <w:p w:rsidR="0069003E" w:rsidRPr="00DE7BEA" w:rsidRDefault="00DE7BEA" w:rsidP="00DE7BEA">
            <w:r w:rsidRPr="00DE7BEA">
              <w:t>3)14744</w:t>
            </w:r>
          </w:p>
        </w:tc>
        <w:tc>
          <w:tcPr>
            <w:tcW w:w="1170" w:type="dxa"/>
          </w:tcPr>
          <w:p w:rsidR="0069003E" w:rsidRPr="00DE7BEA" w:rsidRDefault="0069003E" w:rsidP="0069003E">
            <w:r w:rsidRPr="00DE7BEA">
              <w:lastRenderedPageBreak/>
              <w:t>1.91E-125</w:t>
            </w:r>
          </w:p>
          <w:p w:rsidR="0069003E" w:rsidRPr="00DE7BEA" w:rsidRDefault="0069003E" w:rsidP="0069003E">
            <w:r w:rsidRPr="00DE7BEA">
              <w:t>70E-158</w:t>
            </w:r>
          </w:p>
          <w:p w:rsidR="0069003E" w:rsidRPr="00DE7BEA" w:rsidRDefault="0069003E" w:rsidP="0069003E">
            <w:r w:rsidRPr="00DE7BEA">
              <w:t>8.24E-142</w:t>
            </w:r>
          </w:p>
          <w:p w:rsidR="0069003E" w:rsidRPr="00DE7BEA" w:rsidRDefault="0069003E" w:rsidP="0069003E">
            <w:r w:rsidRPr="00DE7BEA">
              <w:t>6.82E-14</w:t>
            </w:r>
          </w:p>
          <w:p w:rsidR="0069003E" w:rsidRPr="00DE7BEA" w:rsidRDefault="0069003E" w:rsidP="0069003E">
            <w:r w:rsidRPr="00DE7BEA">
              <w:t>1.02E-32</w:t>
            </w:r>
          </w:p>
          <w:p w:rsidR="0069003E" w:rsidRPr="00DE7BEA" w:rsidRDefault="0069003E" w:rsidP="0069003E">
            <w:r w:rsidRPr="00DE7BEA">
              <w:t>3.84E-99</w:t>
            </w:r>
          </w:p>
          <w:p w:rsidR="0069003E" w:rsidRPr="00DE7BEA" w:rsidRDefault="0069003E" w:rsidP="0069003E">
            <w:r w:rsidRPr="00DE7BEA">
              <w:t>0.0</w:t>
            </w:r>
          </w:p>
          <w:p w:rsidR="0069003E" w:rsidRPr="00DE7BEA" w:rsidRDefault="0069003E" w:rsidP="0069003E">
            <w:r w:rsidRPr="00DE7BEA">
              <w:t>7.94E-108</w:t>
            </w:r>
          </w:p>
          <w:p w:rsidR="0069003E" w:rsidRPr="00DE7BEA" w:rsidRDefault="0069003E" w:rsidP="0069003E">
            <w:r w:rsidRPr="00DE7BEA">
              <w:t>4.28E-32</w:t>
            </w:r>
          </w:p>
          <w:p w:rsidR="0069003E" w:rsidRPr="00DE7BEA" w:rsidRDefault="0069003E" w:rsidP="0069003E">
            <w:r w:rsidRPr="00DE7BEA">
              <w:t>1.38E-69</w:t>
            </w:r>
          </w:p>
          <w:p w:rsidR="0069003E" w:rsidRPr="00DE7BEA" w:rsidRDefault="0069003E" w:rsidP="0069003E">
            <w:r w:rsidRPr="00DE7BEA">
              <w:t>1.07E-146</w:t>
            </w:r>
          </w:p>
          <w:p w:rsidR="0069003E" w:rsidRPr="00DE7BEA" w:rsidRDefault="0069003E" w:rsidP="0069003E">
            <w:r w:rsidRPr="00DE7BEA">
              <w:t>2.75E-50</w:t>
            </w:r>
          </w:p>
          <w:p w:rsidR="0069003E" w:rsidRPr="00DE7BEA" w:rsidRDefault="0069003E" w:rsidP="0069003E">
            <w:r w:rsidRPr="00DE7BEA">
              <w:lastRenderedPageBreak/>
              <w:t>1.47E-44</w:t>
            </w:r>
          </w:p>
          <w:p w:rsidR="0069003E" w:rsidRPr="00DE7BEA" w:rsidRDefault="0069003E" w:rsidP="0069003E">
            <w:r w:rsidRPr="00DE7BEA">
              <w:t>1.96E-151</w:t>
            </w:r>
          </w:p>
          <w:p w:rsidR="0069003E" w:rsidRPr="00DE7BEA" w:rsidRDefault="0069003E" w:rsidP="0069003E">
            <w:r w:rsidRPr="00DE7BEA">
              <w:t>3.37E-152</w:t>
            </w:r>
          </w:p>
          <w:p w:rsidR="0069003E" w:rsidRPr="00DE7BEA" w:rsidRDefault="0069003E" w:rsidP="0069003E">
            <w:r w:rsidRPr="00DE7BEA">
              <w:t>5.13E-33</w:t>
            </w:r>
          </w:p>
          <w:p w:rsidR="0069003E" w:rsidRPr="00DE7BEA" w:rsidRDefault="0069003E" w:rsidP="0069003E">
            <w:r w:rsidRPr="00DE7BEA">
              <w:t>1.93E-72</w:t>
            </w:r>
          </w:p>
          <w:p w:rsidR="0069003E" w:rsidRPr="00DE7BEA" w:rsidRDefault="0069003E" w:rsidP="0069003E">
            <w:r w:rsidRPr="00DE7BEA">
              <w:t>1.18E-60</w:t>
            </w:r>
          </w:p>
          <w:p w:rsidR="0069003E" w:rsidRPr="00DE7BEA" w:rsidRDefault="0069003E" w:rsidP="0069003E">
            <w:r w:rsidRPr="00DE7BEA">
              <w:t>2.28E-65</w:t>
            </w:r>
          </w:p>
          <w:p w:rsidR="0069003E" w:rsidRPr="00DE7BEA" w:rsidRDefault="0069003E" w:rsidP="0069003E">
            <w:r w:rsidRPr="00DE7BEA">
              <w:t>4.00E-57</w:t>
            </w:r>
          </w:p>
          <w:p w:rsidR="0069003E" w:rsidRPr="00DE7BEA" w:rsidRDefault="0069003E" w:rsidP="0069003E">
            <w:r w:rsidRPr="00DE7BEA">
              <w:t>1.00E-100</w:t>
            </w:r>
          </w:p>
          <w:p w:rsidR="0069003E" w:rsidRPr="00DE7BEA" w:rsidRDefault="0069003E" w:rsidP="0069003E">
            <w:r w:rsidRPr="00DE7BEA">
              <w:t>2.00E-55</w:t>
            </w:r>
          </w:p>
          <w:p w:rsidR="0069003E" w:rsidRPr="00DE7BEA" w:rsidRDefault="0069003E" w:rsidP="0069003E">
            <w:r w:rsidRPr="00DE7BEA">
              <w:t>4.00E-111</w:t>
            </w:r>
          </w:p>
          <w:p w:rsidR="0069003E" w:rsidRPr="00DE7BEA" w:rsidRDefault="0069003E" w:rsidP="0069003E">
            <w:r w:rsidRPr="00DE7BEA">
              <w:t>9.00E-46</w:t>
            </w:r>
          </w:p>
          <w:p w:rsidR="0069003E" w:rsidRPr="00DE7BEA" w:rsidRDefault="0069003E" w:rsidP="0069003E">
            <w:r w:rsidRPr="00DE7BEA">
              <w:t>6.00E-28</w:t>
            </w:r>
          </w:p>
          <w:p w:rsidR="0069003E" w:rsidRPr="00DE7BEA" w:rsidRDefault="0069003E" w:rsidP="0069003E">
            <w:r w:rsidRPr="00DE7BEA">
              <w:t>3.00E-08</w:t>
            </w:r>
          </w:p>
          <w:p w:rsidR="0069003E" w:rsidRPr="00DE7BEA" w:rsidRDefault="0069003E" w:rsidP="0069003E">
            <w:r w:rsidRPr="00DE7BEA">
              <w:t>2.00E-76</w:t>
            </w:r>
          </w:p>
          <w:p w:rsidR="0069003E" w:rsidRPr="00DE7BEA" w:rsidRDefault="0069003E" w:rsidP="0069003E">
            <w:r w:rsidRPr="00DE7BEA">
              <w:t>6.00E-21</w:t>
            </w:r>
          </w:p>
          <w:p w:rsidR="0069003E" w:rsidRPr="00DE7BEA" w:rsidRDefault="0069003E" w:rsidP="0069003E">
            <w:r w:rsidRPr="00DE7BEA">
              <w:t>3.00E-120</w:t>
            </w:r>
          </w:p>
          <w:p w:rsidR="0069003E" w:rsidRPr="00DE7BEA" w:rsidRDefault="0069003E" w:rsidP="0069003E">
            <w:r w:rsidRPr="00DE7BEA">
              <w:t>4.00E-145</w:t>
            </w:r>
          </w:p>
          <w:p w:rsidR="0069003E" w:rsidRPr="00DE7BEA" w:rsidRDefault="00DE7BEA" w:rsidP="0069003E">
            <w:r w:rsidRPr="00DE7BEA">
              <w:t>2.00E-22</w:t>
            </w:r>
          </w:p>
        </w:tc>
        <w:tc>
          <w:tcPr>
            <w:tcW w:w="1980" w:type="dxa"/>
          </w:tcPr>
          <w:p w:rsidR="0069003E" w:rsidRPr="00DE7BEA" w:rsidRDefault="0069003E" w:rsidP="0069003E">
            <w:r w:rsidRPr="00DE7BEA">
              <w:lastRenderedPageBreak/>
              <w:t>XP_002408098</w:t>
            </w:r>
          </w:p>
          <w:p w:rsidR="0069003E" w:rsidRPr="00DE7BEA" w:rsidRDefault="0069003E" w:rsidP="0069003E">
            <w:r w:rsidRPr="00DE7BEA">
              <w:t>XP_002404402</w:t>
            </w:r>
          </w:p>
          <w:p w:rsidR="0069003E" w:rsidRPr="00DE7BEA" w:rsidRDefault="0069003E" w:rsidP="0069003E">
            <w:r w:rsidRPr="00DE7BEA">
              <w:t>XP_002415327</w:t>
            </w:r>
          </w:p>
          <w:p w:rsidR="0069003E" w:rsidRPr="00DE7BEA" w:rsidRDefault="0069003E" w:rsidP="0069003E">
            <w:r w:rsidRPr="00DE7BEA">
              <w:t>XP_002436274</w:t>
            </w:r>
          </w:p>
          <w:p w:rsidR="0069003E" w:rsidRPr="00DE7BEA" w:rsidRDefault="0069003E" w:rsidP="0069003E">
            <w:r w:rsidRPr="00DE7BEA">
              <w:t>ACF35500</w:t>
            </w:r>
          </w:p>
          <w:p w:rsidR="0069003E" w:rsidRPr="00DE7BEA" w:rsidRDefault="0069003E" w:rsidP="0069003E">
            <w:r w:rsidRPr="00DE7BEA">
              <w:t>XP_001608075</w:t>
            </w:r>
          </w:p>
          <w:p w:rsidR="0069003E" w:rsidRPr="00DE7BEA" w:rsidRDefault="0069003E" w:rsidP="0069003E">
            <w:r w:rsidRPr="00DE7BEA">
              <w:t>XP_002408098 XP_002435441</w:t>
            </w:r>
          </w:p>
          <w:p w:rsidR="0069003E" w:rsidRPr="00DE7BEA" w:rsidRDefault="0069003E" w:rsidP="0069003E">
            <w:r w:rsidRPr="00DE7BEA">
              <w:t>XP_002404157</w:t>
            </w:r>
          </w:p>
          <w:p w:rsidR="0069003E" w:rsidRPr="00DE7BEA" w:rsidRDefault="0069003E" w:rsidP="0069003E">
            <w:r w:rsidRPr="00DE7BEA">
              <w:t>XP_002434886</w:t>
            </w:r>
          </w:p>
          <w:p w:rsidR="0069003E" w:rsidRPr="00DE7BEA" w:rsidRDefault="0069003E" w:rsidP="0069003E">
            <w:r w:rsidRPr="00DE7BEA">
              <w:t>XP_002436084</w:t>
            </w:r>
          </w:p>
          <w:p w:rsidR="0069003E" w:rsidRPr="00DE7BEA" w:rsidRDefault="0069003E" w:rsidP="0069003E">
            <w:r w:rsidRPr="00DE7BEA">
              <w:t>XP_780032</w:t>
            </w:r>
          </w:p>
          <w:p w:rsidR="0069003E" w:rsidRPr="00DE7BEA" w:rsidRDefault="0069003E" w:rsidP="0069003E">
            <w:r w:rsidRPr="00DE7BEA">
              <w:lastRenderedPageBreak/>
              <w:t>XP_002435776</w:t>
            </w:r>
          </w:p>
          <w:p w:rsidR="0069003E" w:rsidRPr="00DE7BEA" w:rsidRDefault="0069003E" w:rsidP="0069003E">
            <w:r w:rsidRPr="00DE7BEA">
              <w:t>XP_002406290</w:t>
            </w:r>
          </w:p>
          <w:p w:rsidR="0069003E" w:rsidRPr="00DE7BEA" w:rsidRDefault="0069003E" w:rsidP="0069003E">
            <w:r w:rsidRPr="00DE7BEA">
              <w:t>XP_002404402</w:t>
            </w:r>
          </w:p>
          <w:p w:rsidR="0069003E" w:rsidRPr="00DE7BEA" w:rsidRDefault="0069003E" w:rsidP="0069003E">
            <w:r w:rsidRPr="00DE7BEA">
              <w:t>ACF35500 XP_002415327</w:t>
            </w:r>
          </w:p>
          <w:p w:rsidR="0069003E" w:rsidRPr="00DE7BEA" w:rsidRDefault="0069003E" w:rsidP="0069003E">
            <w:r w:rsidRPr="00DE7BEA">
              <w:t>XP_001608075</w:t>
            </w:r>
          </w:p>
          <w:p w:rsidR="0069003E" w:rsidRPr="00DE7BEA" w:rsidRDefault="0069003E" w:rsidP="0069003E">
            <w:r w:rsidRPr="00DE7BEA">
              <w:t>XP_002435441 XP_002434886 XP_001608075 NP_001072538 ACX54025</w:t>
            </w:r>
          </w:p>
          <w:p w:rsidR="0069003E" w:rsidRPr="00DE7BEA" w:rsidRDefault="0069003E" w:rsidP="0069003E">
            <w:r w:rsidRPr="00DE7BEA">
              <w:t>DAA34571 XP_002406290</w:t>
            </w:r>
          </w:p>
          <w:p w:rsidR="0069003E" w:rsidRPr="00DE7BEA" w:rsidRDefault="0069003E" w:rsidP="0069003E">
            <w:r w:rsidRPr="00DE7BEA">
              <w:t>XP_002129555</w:t>
            </w:r>
          </w:p>
          <w:p w:rsidR="0069003E" w:rsidRPr="00DE7BEA" w:rsidRDefault="0069003E" w:rsidP="0069003E">
            <w:r w:rsidRPr="00DE7BEA">
              <w:t>NP_006692</w:t>
            </w:r>
          </w:p>
          <w:p w:rsidR="0069003E" w:rsidRPr="00DE7BEA" w:rsidRDefault="0069003E" w:rsidP="0069003E">
            <w:r w:rsidRPr="00DE7BEA">
              <w:t>AAY66989</w:t>
            </w:r>
          </w:p>
          <w:p w:rsidR="0069003E" w:rsidRPr="00DE7BEA" w:rsidRDefault="0069003E" w:rsidP="0069003E">
            <w:r w:rsidRPr="00DE7BEA">
              <w:t>AAY66580</w:t>
            </w:r>
          </w:p>
          <w:p w:rsidR="0069003E" w:rsidRPr="00DE7BEA" w:rsidRDefault="0069003E" w:rsidP="0069003E">
            <w:r w:rsidRPr="00DE7BEA">
              <w:t>XP_002435441</w:t>
            </w:r>
          </w:p>
          <w:p w:rsidR="0069003E" w:rsidRPr="00DE7BEA" w:rsidRDefault="00DE7BEA" w:rsidP="00DE7BEA">
            <w:r w:rsidRPr="00DE7BEA">
              <w:t>DAA34100</w:t>
            </w:r>
          </w:p>
        </w:tc>
        <w:tc>
          <w:tcPr>
            <w:tcW w:w="2700" w:type="dxa"/>
          </w:tcPr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lastRenderedPageBreak/>
              <w:t>Ixodes scapularis</w:t>
            </w:r>
          </w:p>
          <w:p w:rsidR="0069003E" w:rsidRPr="00DE7BEA" w:rsidRDefault="000A7A8B" w:rsidP="0069003E">
            <w:pPr>
              <w:rPr>
                <w:i/>
              </w:rPr>
            </w:pPr>
            <w:r w:rsidRPr="00DE7BEA">
              <w:rPr>
                <w:i/>
              </w:rPr>
              <w:t xml:space="preserve"> </w:t>
            </w:r>
            <w:r w:rsidR="0069003E" w:rsidRPr="00DE7BEA">
              <w:rPr>
                <w:i/>
              </w:rPr>
              <w:t>“         “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 xml:space="preserve"> “         “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 xml:space="preserve"> “         “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>Dermacentor variabilis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>Nasonia vitripennis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>Ixodes scapularis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 xml:space="preserve"> “            “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 xml:space="preserve">  “           “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 xml:space="preserve">  “           “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 xml:space="preserve">  “           “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 xml:space="preserve">S. purpuratus 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lastRenderedPageBreak/>
              <w:t>Ixodes scapularis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 xml:space="preserve">  “             “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 xml:space="preserve">  “             “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>Dermacentor variabilis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>Ixodes scapularis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>Nasonia vitripennis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>Ixodes scapularis</w:t>
            </w:r>
          </w:p>
          <w:p w:rsidR="0069003E" w:rsidRPr="00DE7BEA" w:rsidRDefault="00796EDF" w:rsidP="0069003E">
            <w:pPr>
              <w:rPr>
                <w:i/>
              </w:rPr>
            </w:pPr>
            <w:r w:rsidRPr="00DE7BEA">
              <w:rPr>
                <w:i/>
              </w:rPr>
              <w:t>Ixodes s</w:t>
            </w:r>
            <w:r w:rsidR="00DE7BEA" w:rsidRPr="00DE7BEA">
              <w:rPr>
                <w:i/>
              </w:rPr>
              <w:t>capularis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>Nasonia vitripennis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>Xenopus tropicalis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>Rhipicephalus sanguineus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>Amblyomma variegatum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>Ixodes scapularis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>Ciona intestinalis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>Homo sapiens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>Ixodes scapularis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 xml:space="preserve">  “        “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 xml:space="preserve">   “      “</w:t>
            </w:r>
          </w:p>
          <w:p w:rsidR="0069003E" w:rsidRPr="00DE7BEA" w:rsidRDefault="00DE7BEA" w:rsidP="0069003E">
            <w:r w:rsidRPr="00DE7BEA">
              <w:rPr>
                <w:i/>
              </w:rPr>
              <w:t>Amblyomma variegatum</w:t>
            </w:r>
          </w:p>
        </w:tc>
        <w:tc>
          <w:tcPr>
            <w:tcW w:w="2340" w:type="dxa"/>
          </w:tcPr>
          <w:p w:rsidR="0069003E" w:rsidRPr="00DE7BEA" w:rsidRDefault="0069003E" w:rsidP="0069003E">
            <w:r w:rsidRPr="00DE7BEA">
              <w:lastRenderedPageBreak/>
              <w:t>Antioxidants facilitating reduction of other proteins. Thioredoxins are thiol-specific antioxidants</w:t>
            </w:r>
            <w:proofErr w:type="gramStart"/>
            <w:r w:rsidRPr="00DE7BEA">
              <w:t>;  peroxidase</w:t>
            </w:r>
            <w:proofErr w:type="gramEnd"/>
            <w:r w:rsidRPr="00DE7BEA">
              <w:t xml:space="preserve"> activity by reducing hydrogen peroxide, peroxynitrite, and organic hydroperoxides.</w:t>
            </w:r>
          </w:p>
        </w:tc>
      </w:tr>
      <w:tr w:rsidR="0069003E" w:rsidRPr="0069003E" w:rsidTr="0069003E">
        <w:trPr>
          <w:trHeight w:val="323"/>
        </w:trPr>
        <w:tc>
          <w:tcPr>
            <w:tcW w:w="3168" w:type="dxa"/>
          </w:tcPr>
          <w:p w:rsidR="0069003E" w:rsidRDefault="0069003E" w:rsidP="0069003E">
            <w:r w:rsidRPr="0069003E">
              <w:lastRenderedPageBreak/>
              <w:t>Superoxide dismutase</w:t>
            </w:r>
          </w:p>
          <w:p w:rsidR="006E1A04" w:rsidRDefault="006E1A04" w:rsidP="0069003E"/>
          <w:p w:rsidR="006E1A04" w:rsidRDefault="006E1A04" w:rsidP="0069003E"/>
          <w:p w:rsidR="006E1A04" w:rsidRDefault="006E1A04" w:rsidP="0069003E"/>
          <w:p w:rsidR="006E1A04" w:rsidRDefault="006E1A04" w:rsidP="0069003E"/>
          <w:p w:rsidR="006E1A04" w:rsidRDefault="006E1A04" w:rsidP="0069003E"/>
          <w:p w:rsidR="006E1A04" w:rsidRDefault="006E1A04" w:rsidP="0069003E"/>
          <w:p w:rsidR="006E1A04" w:rsidRDefault="006E1A04" w:rsidP="0069003E"/>
          <w:p w:rsidR="006E1A04" w:rsidRDefault="006E1A04" w:rsidP="0069003E"/>
          <w:p w:rsidR="006E1A04" w:rsidRDefault="006E1A04" w:rsidP="0069003E"/>
          <w:p w:rsidR="006E1A04" w:rsidRDefault="006E1A04" w:rsidP="0069003E"/>
          <w:p w:rsidR="006E1A04" w:rsidRDefault="006E1A04" w:rsidP="0069003E"/>
          <w:p w:rsidR="006E1A04" w:rsidRDefault="006E1A04" w:rsidP="0069003E"/>
          <w:p w:rsidR="006E1A04" w:rsidRPr="006E1A04" w:rsidRDefault="006E1A04" w:rsidP="0069003E">
            <w:pPr>
              <w:rPr>
                <w:b/>
              </w:rPr>
            </w:pPr>
          </w:p>
        </w:tc>
        <w:tc>
          <w:tcPr>
            <w:tcW w:w="900" w:type="dxa"/>
          </w:tcPr>
          <w:p w:rsidR="0069003E" w:rsidRPr="00DE7BEA" w:rsidRDefault="0069003E" w:rsidP="0069003E">
            <w:r w:rsidRPr="00DE7BEA">
              <w:t xml:space="preserve">      432</w:t>
            </w:r>
          </w:p>
          <w:p w:rsidR="0069003E" w:rsidRPr="00DE7BEA" w:rsidRDefault="0069003E" w:rsidP="0069003E">
            <w:r w:rsidRPr="00DE7BEA">
              <w:t xml:space="preserve">      330</w:t>
            </w:r>
          </w:p>
          <w:p w:rsidR="0069003E" w:rsidRPr="00DE7BEA" w:rsidRDefault="0069003E" w:rsidP="0069003E">
            <w:r w:rsidRPr="00DE7BEA">
              <w:t xml:space="preserve">      749</w:t>
            </w:r>
          </w:p>
          <w:p w:rsidR="0069003E" w:rsidRPr="00DE7BEA" w:rsidRDefault="0069003E" w:rsidP="0069003E">
            <w:r w:rsidRPr="00DE7BEA">
              <w:t xml:space="preserve">    1045</w:t>
            </w:r>
          </w:p>
          <w:p w:rsidR="0069003E" w:rsidRPr="00DE7BEA" w:rsidRDefault="0069003E" w:rsidP="0069003E">
            <w:r w:rsidRPr="00DE7BEA">
              <w:t xml:space="preserve">      321 </w:t>
            </w:r>
          </w:p>
          <w:p w:rsidR="0069003E" w:rsidRPr="00DE7BEA" w:rsidRDefault="0069003E" w:rsidP="0069003E">
            <w:r w:rsidRPr="00DE7BEA">
              <w:t xml:space="preserve">      491</w:t>
            </w:r>
          </w:p>
          <w:p w:rsidR="0069003E" w:rsidRPr="00DE7BEA" w:rsidRDefault="0069003E" w:rsidP="0069003E">
            <w:r w:rsidRPr="00DE7BEA">
              <w:t xml:space="preserve">    1175 </w:t>
            </w:r>
          </w:p>
          <w:p w:rsidR="0069003E" w:rsidRPr="00DE7BEA" w:rsidRDefault="0069003E" w:rsidP="0069003E">
            <w:r w:rsidRPr="00DE7BEA">
              <w:t xml:space="preserve">      463 </w:t>
            </w:r>
          </w:p>
          <w:p w:rsidR="0069003E" w:rsidRPr="00DE7BEA" w:rsidRDefault="0069003E" w:rsidP="0069003E">
            <w:r w:rsidRPr="00DE7BEA">
              <w:t xml:space="preserve">      149</w:t>
            </w:r>
          </w:p>
          <w:p w:rsidR="0069003E" w:rsidRPr="00DE7BEA" w:rsidRDefault="0069003E" w:rsidP="0069003E">
            <w:r w:rsidRPr="00DE7BEA">
              <w:t xml:space="preserve">      154</w:t>
            </w:r>
          </w:p>
          <w:p w:rsidR="0069003E" w:rsidRPr="00DE7BEA" w:rsidRDefault="0069003E" w:rsidP="0069003E">
            <w:r w:rsidRPr="00DE7BEA">
              <w:t xml:space="preserve">        48</w:t>
            </w:r>
          </w:p>
          <w:p w:rsidR="0069003E" w:rsidRPr="00DE7BEA" w:rsidRDefault="0069003E" w:rsidP="0069003E">
            <w:r w:rsidRPr="00DE7BEA">
              <w:t xml:space="preserve">       75 </w:t>
            </w:r>
          </w:p>
          <w:p w:rsidR="0069003E" w:rsidRPr="00DE7BEA" w:rsidRDefault="0069003E" w:rsidP="0069003E">
            <w:r w:rsidRPr="00DE7BEA">
              <w:t xml:space="preserve">      161</w:t>
            </w:r>
          </w:p>
          <w:p w:rsidR="0069003E" w:rsidRPr="00DE7BEA" w:rsidRDefault="0069003E" w:rsidP="0069003E">
            <w:r w:rsidRPr="00DE7BEA">
              <w:t xml:space="preserve">       89 </w:t>
            </w:r>
          </w:p>
        </w:tc>
        <w:tc>
          <w:tcPr>
            <w:tcW w:w="1080" w:type="dxa"/>
          </w:tcPr>
          <w:p w:rsidR="0069003E" w:rsidRPr="00DE7BEA" w:rsidRDefault="0069003E" w:rsidP="0069003E">
            <w:r w:rsidRPr="00DE7BEA">
              <w:t>1)03357</w:t>
            </w:r>
          </w:p>
          <w:p w:rsidR="0069003E" w:rsidRPr="00DE7BEA" w:rsidRDefault="0069003E" w:rsidP="0069003E">
            <w:r w:rsidRPr="00DE7BEA">
              <w:t>1)34959</w:t>
            </w:r>
          </w:p>
          <w:p w:rsidR="0069003E" w:rsidRPr="00DE7BEA" w:rsidRDefault="0069003E" w:rsidP="0069003E">
            <w:r w:rsidRPr="00DE7BEA">
              <w:t>1)36917</w:t>
            </w:r>
          </w:p>
          <w:p w:rsidR="0069003E" w:rsidRPr="00DE7BEA" w:rsidRDefault="0069003E" w:rsidP="0069003E">
            <w:r w:rsidRPr="00DE7BEA">
              <w:t>1)36826</w:t>
            </w:r>
          </w:p>
          <w:p w:rsidR="0069003E" w:rsidRPr="00DE7BEA" w:rsidRDefault="0069003E" w:rsidP="0069003E">
            <w:r w:rsidRPr="00DE7BEA">
              <w:t>2)15984</w:t>
            </w:r>
          </w:p>
          <w:p w:rsidR="0069003E" w:rsidRPr="00DE7BEA" w:rsidRDefault="0069003E" w:rsidP="0069003E">
            <w:r w:rsidRPr="00DE7BEA">
              <w:t>2)17348</w:t>
            </w:r>
          </w:p>
          <w:p w:rsidR="0069003E" w:rsidRPr="00DE7BEA" w:rsidRDefault="0069003E" w:rsidP="0069003E">
            <w:r w:rsidRPr="00DE7BEA">
              <w:t>2)19258</w:t>
            </w:r>
          </w:p>
          <w:p w:rsidR="0069003E" w:rsidRPr="00DE7BEA" w:rsidRDefault="0069003E" w:rsidP="0069003E">
            <w:r w:rsidRPr="00DE7BEA">
              <w:t>2)25814</w:t>
            </w:r>
          </w:p>
          <w:p w:rsidR="0069003E" w:rsidRPr="00DE7BEA" w:rsidRDefault="0069003E" w:rsidP="0069003E">
            <w:r w:rsidRPr="00DE7BEA">
              <w:t>3)06113</w:t>
            </w:r>
          </w:p>
          <w:p w:rsidR="0069003E" w:rsidRPr="00DE7BEA" w:rsidRDefault="0069003E" w:rsidP="0069003E">
            <w:r w:rsidRPr="00DE7BEA">
              <w:t>3)06308</w:t>
            </w:r>
          </w:p>
          <w:p w:rsidR="0069003E" w:rsidRPr="00DE7BEA" w:rsidRDefault="0069003E" w:rsidP="0069003E">
            <w:r w:rsidRPr="00DE7BEA">
              <w:t>3)07383</w:t>
            </w:r>
          </w:p>
          <w:p w:rsidR="0069003E" w:rsidRPr="00DE7BEA" w:rsidRDefault="0069003E" w:rsidP="0069003E">
            <w:r w:rsidRPr="00DE7BEA">
              <w:t>3)07636</w:t>
            </w:r>
          </w:p>
          <w:p w:rsidR="0069003E" w:rsidRPr="00DE7BEA" w:rsidRDefault="0069003E" w:rsidP="0069003E">
            <w:r w:rsidRPr="00DE7BEA">
              <w:t>3)13424</w:t>
            </w:r>
          </w:p>
          <w:p w:rsidR="0069003E" w:rsidRPr="00DE7BEA" w:rsidRDefault="0069003E" w:rsidP="0069003E">
            <w:r w:rsidRPr="00DE7BEA">
              <w:t>3)13947</w:t>
            </w:r>
          </w:p>
        </w:tc>
        <w:tc>
          <w:tcPr>
            <w:tcW w:w="1170" w:type="dxa"/>
          </w:tcPr>
          <w:p w:rsidR="0069003E" w:rsidRPr="00DE7BEA" w:rsidRDefault="0069003E" w:rsidP="0069003E">
            <w:r w:rsidRPr="00DE7BEA">
              <w:t>1.56E-10</w:t>
            </w:r>
          </w:p>
          <w:p w:rsidR="0069003E" w:rsidRPr="00DE7BEA" w:rsidRDefault="0069003E" w:rsidP="0069003E">
            <w:r w:rsidRPr="00DE7BEA">
              <w:t>1.50E-45</w:t>
            </w:r>
          </w:p>
          <w:p w:rsidR="0069003E" w:rsidRPr="00DE7BEA" w:rsidRDefault="0069003E" w:rsidP="0069003E">
            <w:r w:rsidRPr="00DE7BEA">
              <w:t>1.16E-111</w:t>
            </w:r>
          </w:p>
          <w:p w:rsidR="0069003E" w:rsidRPr="00DE7BEA" w:rsidRDefault="0069003E" w:rsidP="0069003E">
            <w:r w:rsidRPr="00DE7BEA">
              <w:t>3.74E-52</w:t>
            </w:r>
          </w:p>
          <w:p w:rsidR="0069003E" w:rsidRPr="00DE7BEA" w:rsidRDefault="0069003E" w:rsidP="0069003E">
            <w:r w:rsidRPr="00DE7BEA">
              <w:t>1.12E-11</w:t>
            </w:r>
          </w:p>
          <w:p w:rsidR="0069003E" w:rsidRPr="00DE7BEA" w:rsidRDefault="0069003E" w:rsidP="0069003E">
            <w:r w:rsidRPr="00DE7BEA">
              <w:t>9.90E-69</w:t>
            </w:r>
          </w:p>
          <w:p w:rsidR="0069003E" w:rsidRPr="00DE7BEA" w:rsidRDefault="0069003E" w:rsidP="0069003E">
            <w:r w:rsidRPr="00DE7BEA">
              <w:t>4.97E-83</w:t>
            </w:r>
          </w:p>
          <w:p w:rsidR="0069003E" w:rsidRPr="00DE7BEA" w:rsidRDefault="0069003E" w:rsidP="0069003E">
            <w:r w:rsidRPr="00DE7BEA">
              <w:t>2.22E-84</w:t>
            </w:r>
          </w:p>
          <w:p w:rsidR="0069003E" w:rsidRPr="00DE7BEA" w:rsidRDefault="0069003E" w:rsidP="0069003E">
            <w:r w:rsidRPr="00DE7BEA">
              <w:t>1.00E-44</w:t>
            </w:r>
          </w:p>
          <w:p w:rsidR="0069003E" w:rsidRPr="00DE7BEA" w:rsidRDefault="0069003E" w:rsidP="0069003E">
            <w:r w:rsidRPr="00DE7BEA">
              <w:t>2.00E-79</w:t>
            </w:r>
          </w:p>
          <w:p w:rsidR="0069003E" w:rsidRPr="00DE7BEA" w:rsidRDefault="0069003E" w:rsidP="0069003E">
            <w:r w:rsidRPr="00DE7BEA">
              <w:t>2.00E-06</w:t>
            </w:r>
          </w:p>
          <w:p w:rsidR="0069003E" w:rsidRPr="00DE7BEA" w:rsidRDefault="0069003E" w:rsidP="0069003E">
            <w:r w:rsidRPr="00DE7BEA">
              <w:t>6.00E-42</w:t>
            </w:r>
          </w:p>
          <w:p w:rsidR="0069003E" w:rsidRPr="00DE7BEA" w:rsidRDefault="0069003E" w:rsidP="0069003E">
            <w:r w:rsidRPr="00DE7BEA">
              <w:t>1.00E-99</w:t>
            </w:r>
          </w:p>
          <w:p w:rsidR="0069003E" w:rsidRPr="00DE7BEA" w:rsidRDefault="0069003E" w:rsidP="0069003E">
            <w:pPr>
              <w:rPr>
                <w:szCs w:val="20"/>
              </w:rPr>
            </w:pPr>
            <w:r w:rsidRPr="00DE7BEA">
              <w:t>5.00E-35</w:t>
            </w:r>
          </w:p>
        </w:tc>
        <w:tc>
          <w:tcPr>
            <w:tcW w:w="1980" w:type="dxa"/>
          </w:tcPr>
          <w:p w:rsidR="0069003E" w:rsidRPr="00DE7BEA" w:rsidRDefault="0069003E" w:rsidP="0069003E">
            <w:r w:rsidRPr="00DE7BEA">
              <w:t>XP_002596245</w:t>
            </w:r>
          </w:p>
          <w:p w:rsidR="0069003E" w:rsidRPr="00DE7BEA" w:rsidRDefault="0069003E" w:rsidP="0069003E">
            <w:r w:rsidRPr="00DE7BEA">
              <w:t>XP_002405905</w:t>
            </w:r>
          </w:p>
          <w:p w:rsidR="0069003E" w:rsidRPr="00DE7BEA" w:rsidRDefault="0069003E" w:rsidP="0069003E">
            <w:r w:rsidRPr="00DE7BEA">
              <w:t>XP_002403511</w:t>
            </w:r>
          </w:p>
          <w:p w:rsidR="0069003E" w:rsidRPr="00DE7BEA" w:rsidRDefault="0069003E" w:rsidP="0069003E">
            <w:r w:rsidRPr="00DE7BEA">
              <w:t>XP_002408837</w:t>
            </w:r>
          </w:p>
          <w:p w:rsidR="0069003E" w:rsidRPr="00DE7BEA" w:rsidRDefault="0069003E" w:rsidP="0069003E">
            <w:r w:rsidRPr="00DE7BEA">
              <w:t>XP_314137</w:t>
            </w:r>
          </w:p>
          <w:p w:rsidR="0069003E" w:rsidRPr="00DE7BEA" w:rsidRDefault="0069003E" w:rsidP="0069003E">
            <w:r w:rsidRPr="00DE7BEA">
              <w:t>XP_002414489</w:t>
            </w:r>
          </w:p>
          <w:p w:rsidR="0069003E" w:rsidRPr="00DE7BEA" w:rsidRDefault="0069003E" w:rsidP="0069003E">
            <w:r w:rsidRPr="00DE7BEA">
              <w:t>XP_002413277</w:t>
            </w:r>
          </w:p>
          <w:p w:rsidR="0069003E" w:rsidRPr="00DE7BEA" w:rsidRDefault="0069003E" w:rsidP="0069003E">
            <w:r w:rsidRPr="00DE7BEA">
              <w:t>XP_002414082 ABR27983</w:t>
            </w:r>
          </w:p>
          <w:p w:rsidR="0069003E" w:rsidRPr="00DE7BEA" w:rsidRDefault="0069003E" w:rsidP="0069003E">
            <w:r w:rsidRPr="00DE7BEA">
              <w:t>ACF35508</w:t>
            </w:r>
          </w:p>
          <w:p w:rsidR="0069003E" w:rsidRPr="00DE7BEA" w:rsidRDefault="0069003E" w:rsidP="0069003E">
            <w:r w:rsidRPr="00DE7BEA">
              <w:t>XP_002433575 DAA34214 XP_002403511</w:t>
            </w:r>
          </w:p>
          <w:p w:rsidR="0069003E" w:rsidRPr="00DE7BEA" w:rsidRDefault="0069003E" w:rsidP="0069003E">
            <w:r w:rsidRPr="00DE7BEA">
              <w:t>Swiss-Prot: P11418</w:t>
            </w:r>
          </w:p>
        </w:tc>
        <w:tc>
          <w:tcPr>
            <w:tcW w:w="2700" w:type="dxa"/>
          </w:tcPr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>Branchiostoma floridae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>Ixodes scapularis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 xml:space="preserve">  “          “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 xml:space="preserve"> “          “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 xml:space="preserve">   “        “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 xml:space="preserve">  “         “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 xml:space="preserve">  “        “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 xml:space="preserve">  “        “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>Triatoma infestans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>Dermacentor variabilis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>Ixodes scapularis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>Amblyomma variegatum</w:t>
            </w:r>
          </w:p>
          <w:p w:rsidR="0069003E" w:rsidRPr="00DE7BEA" w:rsidRDefault="0069003E" w:rsidP="0069003E">
            <w:pPr>
              <w:rPr>
                <w:i/>
              </w:rPr>
            </w:pPr>
            <w:r w:rsidRPr="00DE7BEA">
              <w:rPr>
                <w:i/>
              </w:rPr>
              <w:t>Ixodes scapularis</w:t>
            </w:r>
          </w:p>
          <w:p w:rsidR="0069003E" w:rsidRPr="00DE7BEA" w:rsidRDefault="0069003E" w:rsidP="0069003E">
            <w:r w:rsidRPr="00DE7BEA">
              <w:t xml:space="preserve"> “            “</w:t>
            </w:r>
          </w:p>
        </w:tc>
        <w:tc>
          <w:tcPr>
            <w:tcW w:w="2340" w:type="dxa"/>
          </w:tcPr>
          <w:p w:rsidR="0069003E" w:rsidRPr="00DE7BEA" w:rsidRDefault="0069003E" w:rsidP="0069003E">
            <w:r w:rsidRPr="00DE7BEA">
              <w:t xml:space="preserve">Antioxidant; main </w:t>
            </w:r>
            <w:hyperlink r:id="rId10" w:tooltip="Reactive oxygen species" w:history="1">
              <w:r w:rsidRPr="00DE7BEA">
                <w:t>reactive oxygen species</w:t>
              </w:r>
            </w:hyperlink>
          </w:p>
          <w:p w:rsidR="0069003E" w:rsidRPr="00DE7BEA" w:rsidRDefault="0069003E" w:rsidP="0069003E">
            <w:r w:rsidRPr="00DE7BEA">
              <w:t>In eukaryotic cells</w:t>
            </w:r>
          </w:p>
        </w:tc>
      </w:tr>
      <w:tr w:rsidR="0069003E" w:rsidRPr="0069003E" w:rsidTr="00D268DC">
        <w:trPr>
          <w:trHeight w:val="620"/>
        </w:trPr>
        <w:tc>
          <w:tcPr>
            <w:tcW w:w="3168" w:type="dxa"/>
          </w:tcPr>
          <w:p w:rsidR="0069003E" w:rsidRDefault="0069003E" w:rsidP="0069003E">
            <w:r w:rsidRPr="0069003E">
              <w:t>Glutathione S-transferase</w:t>
            </w:r>
          </w:p>
          <w:p w:rsidR="00B615C2" w:rsidRPr="0069003E" w:rsidRDefault="00B615C2" w:rsidP="0069003E"/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 202</w:t>
            </w:r>
          </w:p>
          <w:p w:rsidR="0069003E" w:rsidRPr="0069003E" w:rsidRDefault="0069003E" w:rsidP="0069003E">
            <w:r w:rsidRPr="0069003E">
              <w:t xml:space="preserve">     287</w:t>
            </w:r>
          </w:p>
          <w:p w:rsidR="0069003E" w:rsidRPr="0069003E" w:rsidRDefault="0069003E" w:rsidP="0069003E">
            <w:r w:rsidRPr="0069003E">
              <w:t xml:space="preserve">     252</w:t>
            </w:r>
          </w:p>
          <w:p w:rsidR="0069003E" w:rsidRPr="0069003E" w:rsidRDefault="0069003E" w:rsidP="0069003E">
            <w:r w:rsidRPr="0069003E">
              <w:lastRenderedPageBreak/>
              <w:t xml:space="preserve">     956</w:t>
            </w:r>
          </w:p>
          <w:p w:rsidR="0069003E" w:rsidRPr="0069003E" w:rsidRDefault="0069003E" w:rsidP="0069003E">
            <w:r w:rsidRPr="0069003E">
              <w:t xml:space="preserve">     849</w:t>
            </w:r>
          </w:p>
          <w:p w:rsidR="0069003E" w:rsidRPr="0069003E" w:rsidRDefault="0069003E" w:rsidP="0069003E">
            <w:r w:rsidRPr="0069003E">
              <w:t xml:space="preserve">     514</w:t>
            </w:r>
          </w:p>
          <w:p w:rsidR="0069003E" w:rsidRPr="0069003E" w:rsidRDefault="0069003E" w:rsidP="0069003E">
            <w:r w:rsidRPr="0069003E">
              <w:t xml:space="preserve">     430</w:t>
            </w:r>
          </w:p>
          <w:p w:rsidR="0069003E" w:rsidRPr="0069003E" w:rsidRDefault="0069003E" w:rsidP="0069003E">
            <w:r w:rsidRPr="0069003E">
              <w:t xml:space="preserve">     683</w:t>
            </w:r>
          </w:p>
          <w:p w:rsidR="0069003E" w:rsidRPr="0069003E" w:rsidRDefault="0069003E" w:rsidP="0069003E">
            <w:r w:rsidRPr="0069003E">
              <w:t xml:space="preserve">     861</w:t>
            </w:r>
          </w:p>
          <w:p w:rsidR="0069003E" w:rsidRPr="0069003E" w:rsidRDefault="0069003E" w:rsidP="0069003E">
            <w:r w:rsidRPr="0069003E">
              <w:t xml:space="preserve">      370</w:t>
            </w:r>
          </w:p>
          <w:p w:rsidR="0069003E" w:rsidRPr="0069003E" w:rsidRDefault="0069003E" w:rsidP="0069003E">
            <w:r w:rsidRPr="0069003E">
              <w:t xml:space="preserve">      218</w:t>
            </w:r>
          </w:p>
          <w:p w:rsidR="0069003E" w:rsidRPr="0069003E" w:rsidRDefault="0069003E" w:rsidP="0069003E">
            <w:r w:rsidRPr="0069003E">
              <w:t xml:space="preserve">    </w:t>
            </w:r>
            <w:r w:rsidR="00AE406F">
              <w:t xml:space="preserve"> </w:t>
            </w:r>
            <w:r w:rsidRPr="0069003E">
              <w:t>249</w:t>
            </w:r>
          </w:p>
          <w:p w:rsidR="0069003E" w:rsidRPr="0069003E" w:rsidRDefault="0069003E" w:rsidP="0069003E">
            <w:r w:rsidRPr="0069003E">
              <w:t xml:space="preserve">    </w:t>
            </w:r>
            <w:r w:rsidR="00AE406F">
              <w:t xml:space="preserve"> </w:t>
            </w:r>
            <w:r w:rsidRPr="0069003E">
              <w:t>329</w:t>
            </w:r>
          </w:p>
          <w:p w:rsidR="0069003E" w:rsidRPr="0069003E" w:rsidRDefault="0069003E" w:rsidP="0069003E">
            <w:r w:rsidRPr="0069003E">
              <w:t xml:space="preserve">    </w:t>
            </w:r>
            <w:r w:rsidR="00AE406F">
              <w:t xml:space="preserve"> </w:t>
            </w:r>
            <w:r w:rsidRPr="0069003E">
              <w:t>517</w:t>
            </w:r>
          </w:p>
          <w:p w:rsidR="0069003E" w:rsidRPr="0069003E" w:rsidRDefault="0069003E" w:rsidP="0069003E">
            <w:r w:rsidRPr="0069003E">
              <w:t xml:space="preserve">     218</w:t>
            </w:r>
          </w:p>
          <w:p w:rsidR="0069003E" w:rsidRPr="0069003E" w:rsidRDefault="0069003E" w:rsidP="0069003E">
            <w:r w:rsidRPr="0069003E">
              <w:t xml:space="preserve">     775</w:t>
            </w:r>
          </w:p>
          <w:p w:rsidR="0069003E" w:rsidRPr="0069003E" w:rsidRDefault="0069003E" w:rsidP="0069003E">
            <w:r w:rsidRPr="0069003E">
              <w:t xml:space="preserve">    316</w:t>
            </w:r>
          </w:p>
          <w:p w:rsidR="0069003E" w:rsidRPr="0069003E" w:rsidRDefault="0069003E" w:rsidP="0069003E">
            <w:r w:rsidRPr="0069003E">
              <w:t xml:space="preserve">     763</w:t>
            </w:r>
          </w:p>
          <w:p w:rsidR="0069003E" w:rsidRPr="0069003E" w:rsidRDefault="0069003E" w:rsidP="0069003E">
            <w:r w:rsidRPr="0069003E">
              <w:t xml:space="preserve">     305</w:t>
            </w:r>
          </w:p>
          <w:p w:rsidR="0069003E" w:rsidRPr="0069003E" w:rsidRDefault="0069003E" w:rsidP="0069003E">
            <w:r w:rsidRPr="0069003E">
              <w:t xml:space="preserve">      762     </w:t>
            </w:r>
          </w:p>
          <w:p w:rsidR="0069003E" w:rsidRPr="0069003E" w:rsidRDefault="0069003E" w:rsidP="0069003E">
            <w:r w:rsidRPr="0069003E">
              <w:t xml:space="preserve">      200</w:t>
            </w:r>
          </w:p>
          <w:p w:rsidR="0069003E" w:rsidRPr="0069003E" w:rsidRDefault="0069003E" w:rsidP="0069003E">
            <w:r w:rsidRPr="0069003E">
              <w:t xml:space="preserve">    1318</w:t>
            </w:r>
          </w:p>
          <w:p w:rsidR="0069003E" w:rsidRPr="0069003E" w:rsidRDefault="0069003E" w:rsidP="0069003E">
            <w:r w:rsidRPr="0069003E">
              <w:t xml:space="preserve">     377</w:t>
            </w:r>
          </w:p>
          <w:p w:rsidR="0069003E" w:rsidRPr="0069003E" w:rsidRDefault="0069003E" w:rsidP="0069003E">
            <w:r w:rsidRPr="0069003E">
              <w:t xml:space="preserve">     579</w:t>
            </w:r>
          </w:p>
          <w:p w:rsidR="0069003E" w:rsidRPr="0069003E" w:rsidRDefault="0069003E" w:rsidP="0069003E">
            <w:r w:rsidRPr="0069003E">
              <w:t xml:space="preserve">      592</w:t>
            </w:r>
          </w:p>
          <w:p w:rsidR="0069003E" w:rsidRPr="0069003E" w:rsidRDefault="0069003E" w:rsidP="0069003E">
            <w:r w:rsidRPr="0069003E">
              <w:t xml:space="preserve">      219</w:t>
            </w:r>
          </w:p>
          <w:p w:rsidR="0069003E" w:rsidRPr="0069003E" w:rsidRDefault="0069003E" w:rsidP="0069003E">
            <w:r w:rsidRPr="0069003E">
              <w:t xml:space="preserve">     211</w:t>
            </w:r>
          </w:p>
          <w:p w:rsidR="0069003E" w:rsidRPr="0069003E" w:rsidRDefault="0069003E" w:rsidP="0069003E">
            <w:r w:rsidRPr="0069003E">
              <w:t xml:space="preserve">     220</w:t>
            </w:r>
          </w:p>
          <w:p w:rsidR="0069003E" w:rsidRPr="0069003E" w:rsidRDefault="0069003E" w:rsidP="0069003E">
            <w:r w:rsidRPr="0069003E">
              <w:t xml:space="preserve">     542</w:t>
            </w:r>
          </w:p>
          <w:p w:rsidR="0069003E" w:rsidRPr="0069003E" w:rsidRDefault="0069003E" w:rsidP="0069003E">
            <w:r w:rsidRPr="0069003E">
              <w:t xml:space="preserve">     570</w:t>
            </w:r>
          </w:p>
          <w:p w:rsidR="0069003E" w:rsidRPr="0069003E" w:rsidRDefault="0069003E" w:rsidP="0069003E">
            <w:r w:rsidRPr="0069003E">
              <w:t xml:space="preserve">     657</w:t>
            </w:r>
          </w:p>
          <w:p w:rsidR="0069003E" w:rsidRPr="0069003E" w:rsidRDefault="0069003E" w:rsidP="0069003E">
            <w:r w:rsidRPr="0069003E">
              <w:t xml:space="preserve">     447</w:t>
            </w:r>
          </w:p>
          <w:p w:rsidR="0069003E" w:rsidRPr="0069003E" w:rsidRDefault="0069003E" w:rsidP="0069003E">
            <w:r w:rsidRPr="0069003E">
              <w:t xml:space="preserve">      316</w:t>
            </w:r>
          </w:p>
          <w:p w:rsidR="0069003E" w:rsidRPr="0069003E" w:rsidRDefault="0069003E" w:rsidP="0069003E">
            <w:r w:rsidRPr="0069003E">
              <w:t xml:space="preserve">      465</w:t>
            </w:r>
          </w:p>
          <w:p w:rsidR="0069003E" w:rsidRPr="0069003E" w:rsidRDefault="0069003E" w:rsidP="0069003E">
            <w:r w:rsidRPr="0069003E">
              <w:t xml:space="preserve">      498</w:t>
            </w:r>
          </w:p>
          <w:p w:rsidR="0069003E" w:rsidRPr="0069003E" w:rsidRDefault="0069003E" w:rsidP="0069003E">
            <w:r w:rsidRPr="0069003E">
              <w:t xml:space="preserve">      614</w:t>
            </w:r>
          </w:p>
          <w:p w:rsidR="0069003E" w:rsidRPr="0069003E" w:rsidRDefault="0069003E" w:rsidP="0069003E">
            <w:r w:rsidRPr="0069003E">
              <w:t xml:space="preserve">      769</w:t>
            </w:r>
          </w:p>
          <w:p w:rsidR="0069003E" w:rsidRPr="0069003E" w:rsidRDefault="0069003E" w:rsidP="0069003E">
            <w:r w:rsidRPr="0069003E">
              <w:t xml:space="preserve">      325</w:t>
            </w:r>
          </w:p>
          <w:p w:rsidR="0069003E" w:rsidRPr="0069003E" w:rsidRDefault="0069003E" w:rsidP="0069003E">
            <w:r w:rsidRPr="0069003E">
              <w:t xml:space="preserve">    1293</w:t>
            </w:r>
          </w:p>
          <w:p w:rsidR="0069003E" w:rsidRPr="0069003E" w:rsidRDefault="0069003E" w:rsidP="0069003E">
            <w:r w:rsidRPr="0069003E">
              <w:lastRenderedPageBreak/>
              <w:t xml:space="preserve">      893</w:t>
            </w:r>
          </w:p>
          <w:p w:rsidR="0069003E" w:rsidRPr="0069003E" w:rsidRDefault="0069003E" w:rsidP="0069003E">
            <w:r w:rsidRPr="0069003E">
              <w:t xml:space="preserve">    1135</w:t>
            </w:r>
          </w:p>
          <w:p w:rsidR="0069003E" w:rsidRPr="0069003E" w:rsidRDefault="0069003E" w:rsidP="0069003E">
            <w:r w:rsidRPr="0069003E">
              <w:t xml:space="preserve">      670</w:t>
            </w:r>
          </w:p>
          <w:p w:rsidR="0069003E" w:rsidRPr="0069003E" w:rsidRDefault="0069003E" w:rsidP="0069003E">
            <w:r w:rsidRPr="0069003E">
              <w:t xml:space="preserve">      370 </w:t>
            </w:r>
          </w:p>
          <w:p w:rsidR="0069003E" w:rsidRPr="0069003E" w:rsidRDefault="0069003E" w:rsidP="0069003E">
            <w:r w:rsidRPr="0069003E">
              <w:t xml:space="preserve">      724</w:t>
            </w:r>
          </w:p>
          <w:p w:rsidR="0069003E" w:rsidRPr="0069003E" w:rsidRDefault="0069003E" w:rsidP="0069003E">
            <w:r w:rsidRPr="0069003E">
              <w:t xml:space="preserve">      806</w:t>
            </w:r>
          </w:p>
          <w:p w:rsidR="0069003E" w:rsidRPr="0069003E" w:rsidRDefault="0069003E" w:rsidP="0069003E">
            <w:r w:rsidRPr="0069003E">
              <w:t xml:space="preserve">      381 </w:t>
            </w:r>
          </w:p>
          <w:p w:rsidR="0069003E" w:rsidRPr="0069003E" w:rsidRDefault="0069003E" w:rsidP="0069003E">
            <w:r w:rsidRPr="0069003E">
              <w:t xml:space="preserve">      827 </w:t>
            </w:r>
          </w:p>
          <w:p w:rsidR="0069003E" w:rsidRPr="0069003E" w:rsidRDefault="0069003E" w:rsidP="0069003E">
            <w:r w:rsidRPr="0069003E">
              <w:t xml:space="preserve">      722</w:t>
            </w:r>
          </w:p>
          <w:p w:rsidR="0069003E" w:rsidRPr="0069003E" w:rsidRDefault="0069003E" w:rsidP="0069003E">
            <w:r w:rsidRPr="0069003E">
              <w:t xml:space="preserve">     416 </w:t>
            </w:r>
          </w:p>
          <w:p w:rsidR="0069003E" w:rsidRPr="0069003E" w:rsidRDefault="0069003E" w:rsidP="0069003E">
            <w:r w:rsidRPr="0069003E">
              <w:t xml:space="preserve">     489 </w:t>
            </w:r>
          </w:p>
          <w:p w:rsidR="0069003E" w:rsidRPr="0069003E" w:rsidRDefault="0069003E" w:rsidP="0069003E">
            <w:r w:rsidRPr="0069003E">
              <w:t xml:space="preserve">     445</w:t>
            </w:r>
          </w:p>
          <w:p w:rsidR="0069003E" w:rsidRPr="0069003E" w:rsidRDefault="0069003E" w:rsidP="0069003E">
            <w:r w:rsidRPr="0069003E">
              <w:t xml:space="preserve">      546</w:t>
            </w:r>
          </w:p>
          <w:p w:rsidR="0069003E" w:rsidRPr="0069003E" w:rsidRDefault="0069003E" w:rsidP="0069003E">
            <w:r w:rsidRPr="0069003E">
              <w:t xml:space="preserve">      624</w:t>
            </w:r>
          </w:p>
          <w:p w:rsidR="0069003E" w:rsidRPr="0069003E" w:rsidRDefault="0069003E" w:rsidP="0069003E">
            <w:r w:rsidRPr="0069003E">
              <w:t xml:space="preserve">    1313 </w:t>
            </w:r>
          </w:p>
          <w:p w:rsidR="0069003E" w:rsidRPr="0069003E" w:rsidRDefault="0069003E" w:rsidP="0069003E">
            <w:r w:rsidRPr="0069003E">
              <w:t xml:space="preserve">      432 </w:t>
            </w:r>
          </w:p>
          <w:p w:rsidR="0069003E" w:rsidRPr="0069003E" w:rsidRDefault="0069003E" w:rsidP="0069003E">
            <w:r w:rsidRPr="0069003E">
              <w:t xml:space="preserve">      300</w:t>
            </w:r>
          </w:p>
          <w:p w:rsidR="0069003E" w:rsidRPr="0069003E" w:rsidRDefault="0069003E" w:rsidP="0069003E">
            <w:r w:rsidRPr="0069003E">
              <w:t xml:space="preserve">      118  </w:t>
            </w:r>
          </w:p>
          <w:p w:rsidR="0069003E" w:rsidRPr="0069003E" w:rsidRDefault="0069003E" w:rsidP="0069003E">
            <w:r w:rsidRPr="0069003E">
              <w:t xml:space="preserve">      220   </w:t>
            </w:r>
          </w:p>
          <w:p w:rsidR="0069003E" w:rsidRPr="0069003E" w:rsidRDefault="0069003E" w:rsidP="0069003E">
            <w:r w:rsidRPr="0069003E">
              <w:t xml:space="preserve">      229</w:t>
            </w:r>
          </w:p>
          <w:p w:rsidR="0069003E" w:rsidRPr="0069003E" w:rsidRDefault="0069003E" w:rsidP="0069003E">
            <w:r w:rsidRPr="0069003E">
              <w:t xml:space="preserve">      207 </w:t>
            </w:r>
          </w:p>
          <w:p w:rsidR="0069003E" w:rsidRPr="0069003E" w:rsidRDefault="0069003E" w:rsidP="0069003E">
            <w:r w:rsidRPr="0069003E">
              <w:t xml:space="preserve">      216 </w:t>
            </w:r>
          </w:p>
          <w:p w:rsidR="0069003E" w:rsidRPr="0069003E" w:rsidRDefault="0069003E" w:rsidP="0069003E">
            <w:r w:rsidRPr="0069003E">
              <w:t xml:space="preserve">      118 </w:t>
            </w:r>
          </w:p>
          <w:p w:rsidR="0069003E" w:rsidRPr="0069003E" w:rsidRDefault="0069003E" w:rsidP="0069003E">
            <w:r w:rsidRPr="0069003E">
              <w:t xml:space="preserve">      121</w:t>
            </w:r>
          </w:p>
          <w:p w:rsidR="0069003E" w:rsidRPr="0069003E" w:rsidRDefault="0069003E" w:rsidP="0069003E">
            <w:r w:rsidRPr="0069003E">
              <w:t xml:space="preserve">      106</w:t>
            </w:r>
          </w:p>
          <w:p w:rsidR="0069003E" w:rsidRPr="0069003E" w:rsidRDefault="0069003E" w:rsidP="0069003E">
            <w:r w:rsidRPr="0069003E">
              <w:t xml:space="preserve">        82</w:t>
            </w:r>
          </w:p>
          <w:p w:rsidR="0069003E" w:rsidRPr="0069003E" w:rsidRDefault="0069003E" w:rsidP="0069003E">
            <w:r w:rsidRPr="0069003E">
              <w:t xml:space="preserve">      159</w:t>
            </w:r>
          </w:p>
          <w:p w:rsidR="0069003E" w:rsidRPr="0069003E" w:rsidRDefault="0069003E" w:rsidP="0069003E">
            <w:r w:rsidRPr="0069003E">
              <w:t xml:space="preserve">      170</w:t>
            </w:r>
          </w:p>
          <w:p w:rsidR="0069003E" w:rsidRPr="0069003E" w:rsidRDefault="0069003E" w:rsidP="0069003E">
            <w:r w:rsidRPr="0069003E">
              <w:t xml:space="preserve">     105</w:t>
            </w:r>
          </w:p>
          <w:p w:rsidR="0069003E" w:rsidRPr="0069003E" w:rsidRDefault="0069003E" w:rsidP="0069003E">
            <w:r w:rsidRPr="0069003E">
              <w:t xml:space="preserve">      104</w:t>
            </w:r>
          </w:p>
          <w:p w:rsidR="0069003E" w:rsidRPr="0069003E" w:rsidRDefault="0069003E" w:rsidP="0069003E">
            <w:r w:rsidRPr="0069003E">
              <w:t xml:space="preserve">      157</w:t>
            </w:r>
          </w:p>
          <w:p w:rsidR="0069003E" w:rsidRPr="0069003E" w:rsidRDefault="0069003E" w:rsidP="0069003E">
            <w:r w:rsidRPr="0069003E">
              <w:t xml:space="preserve">      213</w:t>
            </w:r>
          </w:p>
          <w:p w:rsidR="0069003E" w:rsidRPr="0069003E" w:rsidRDefault="0069003E" w:rsidP="0069003E">
            <w:r w:rsidRPr="0069003E">
              <w:t xml:space="preserve">      223</w:t>
            </w:r>
          </w:p>
          <w:p w:rsidR="0069003E" w:rsidRPr="0069003E" w:rsidRDefault="0069003E" w:rsidP="0069003E">
            <w:r w:rsidRPr="0069003E">
              <w:t xml:space="preserve">      191</w:t>
            </w:r>
          </w:p>
          <w:p w:rsidR="0069003E" w:rsidRPr="0069003E" w:rsidRDefault="0069003E" w:rsidP="0069003E">
            <w:r w:rsidRPr="0069003E">
              <w:t xml:space="preserve">      134</w:t>
            </w:r>
          </w:p>
        </w:tc>
        <w:tc>
          <w:tcPr>
            <w:tcW w:w="1080" w:type="dxa"/>
          </w:tcPr>
          <w:p w:rsidR="0069003E" w:rsidRPr="0069003E" w:rsidRDefault="0069003E" w:rsidP="0069003E">
            <w:r w:rsidRPr="0069003E">
              <w:lastRenderedPageBreak/>
              <w:t>1)01647</w:t>
            </w:r>
          </w:p>
          <w:p w:rsidR="0069003E" w:rsidRPr="0069003E" w:rsidRDefault="0069003E" w:rsidP="0069003E">
            <w:r w:rsidRPr="0069003E">
              <w:t>1)01914</w:t>
            </w:r>
          </w:p>
          <w:p w:rsidR="0069003E" w:rsidRPr="0069003E" w:rsidRDefault="0069003E" w:rsidP="0069003E">
            <w:r w:rsidRPr="0069003E">
              <w:t>1)05130</w:t>
            </w:r>
          </w:p>
          <w:p w:rsidR="0069003E" w:rsidRPr="0069003E" w:rsidRDefault="0069003E" w:rsidP="0069003E">
            <w:r w:rsidRPr="0069003E">
              <w:lastRenderedPageBreak/>
              <w:t>1)07368</w:t>
            </w:r>
          </w:p>
          <w:p w:rsidR="0069003E" w:rsidRPr="0069003E" w:rsidRDefault="0069003E" w:rsidP="0069003E">
            <w:r w:rsidRPr="0069003E">
              <w:t>1)07915</w:t>
            </w:r>
          </w:p>
          <w:p w:rsidR="0069003E" w:rsidRPr="0069003E" w:rsidRDefault="0069003E" w:rsidP="0069003E">
            <w:r w:rsidRPr="0069003E">
              <w:t>1)08127</w:t>
            </w:r>
          </w:p>
          <w:p w:rsidR="0069003E" w:rsidRPr="0069003E" w:rsidRDefault="0069003E" w:rsidP="0069003E">
            <w:r w:rsidRPr="0069003E">
              <w:t>1)11816</w:t>
            </w:r>
          </w:p>
          <w:p w:rsidR="0069003E" w:rsidRPr="0069003E" w:rsidRDefault="0069003E" w:rsidP="0069003E">
            <w:r w:rsidRPr="0069003E">
              <w:t>1)12680</w:t>
            </w:r>
          </w:p>
          <w:p w:rsidR="0069003E" w:rsidRPr="0069003E" w:rsidRDefault="0069003E" w:rsidP="0069003E">
            <w:r w:rsidRPr="0069003E">
              <w:t>1)13397</w:t>
            </w:r>
          </w:p>
          <w:p w:rsidR="0069003E" w:rsidRPr="0069003E" w:rsidRDefault="0069003E" w:rsidP="0069003E">
            <w:r w:rsidRPr="0069003E">
              <w:t>1)13656</w:t>
            </w:r>
          </w:p>
          <w:p w:rsidR="0069003E" w:rsidRPr="0069003E" w:rsidRDefault="0069003E" w:rsidP="0069003E">
            <w:r w:rsidRPr="0069003E">
              <w:t>1)</w:t>
            </w:r>
            <w:r w:rsidR="00AE406F">
              <w:t>14932</w:t>
            </w:r>
          </w:p>
          <w:p w:rsidR="0069003E" w:rsidRPr="0069003E" w:rsidRDefault="0069003E" w:rsidP="0069003E">
            <w:r w:rsidRPr="0069003E">
              <w:t>1)18122</w:t>
            </w:r>
          </w:p>
          <w:p w:rsidR="0069003E" w:rsidRPr="0069003E" w:rsidRDefault="0069003E" w:rsidP="0069003E">
            <w:r w:rsidRPr="0069003E">
              <w:t>1)18445</w:t>
            </w:r>
          </w:p>
          <w:p w:rsidR="0069003E" w:rsidRPr="0069003E" w:rsidRDefault="0069003E" w:rsidP="0069003E">
            <w:r w:rsidRPr="0069003E">
              <w:t>1)23043</w:t>
            </w:r>
          </w:p>
          <w:p w:rsidR="0069003E" w:rsidRPr="0069003E" w:rsidRDefault="0069003E" w:rsidP="0069003E">
            <w:r w:rsidRPr="0069003E">
              <w:t>1)24064</w:t>
            </w:r>
          </w:p>
          <w:p w:rsidR="0069003E" w:rsidRPr="0069003E" w:rsidRDefault="0069003E" w:rsidP="0069003E">
            <w:r w:rsidRPr="0069003E">
              <w:t>1)24140</w:t>
            </w:r>
          </w:p>
          <w:p w:rsidR="0069003E" w:rsidRPr="0069003E" w:rsidRDefault="0069003E" w:rsidP="0069003E">
            <w:r w:rsidRPr="0069003E">
              <w:t>1)24426</w:t>
            </w:r>
          </w:p>
          <w:p w:rsidR="0069003E" w:rsidRPr="0069003E" w:rsidRDefault="0069003E" w:rsidP="0069003E">
            <w:r w:rsidRPr="0069003E">
              <w:t>1)24443</w:t>
            </w:r>
          </w:p>
          <w:p w:rsidR="0069003E" w:rsidRPr="0069003E" w:rsidRDefault="0069003E" w:rsidP="0069003E">
            <w:r w:rsidRPr="0069003E">
              <w:t>1)25289</w:t>
            </w:r>
          </w:p>
          <w:p w:rsidR="0069003E" w:rsidRPr="0069003E" w:rsidRDefault="0069003E" w:rsidP="0069003E">
            <w:r w:rsidRPr="0069003E">
              <w:t>1)25301</w:t>
            </w:r>
          </w:p>
          <w:p w:rsidR="0069003E" w:rsidRPr="0069003E" w:rsidRDefault="0069003E" w:rsidP="0069003E">
            <w:r w:rsidRPr="0069003E">
              <w:t>1)27140</w:t>
            </w:r>
          </w:p>
          <w:p w:rsidR="0069003E" w:rsidRPr="0069003E" w:rsidRDefault="0069003E" w:rsidP="0069003E">
            <w:r w:rsidRPr="0069003E">
              <w:t>1)28377</w:t>
            </w:r>
          </w:p>
          <w:p w:rsidR="0069003E" w:rsidRPr="0069003E" w:rsidRDefault="0069003E" w:rsidP="0069003E">
            <w:r w:rsidRPr="0069003E">
              <w:t>1)30382</w:t>
            </w:r>
          </w:p>
          <w:p w:rsidR="0069003E" w:rsidRPr="0069003E" w:rsidRDefault="0069003E" w:rsidP="0069003E">
            <w:r w:rsidRPr="0069003E">
              <w:t>1)30489</w:t>
            </w:r>
          </w:p>
          <w:p w:rsidR="0069003E" w:rsidRPr="0069003E" w:rsidRDefault="0069003E" w:rsidP="0069003E">
            <w:r w:rsidRPr="0069003E">
              <w:t>1)32298</w:t>
            </w:r>
          </w:p>
          <w:p w:rsidR="0069003E" w:rsidRPr="0069003E" w:rsidRDefault="0069003E" w:rsidP="0069003E">
            <w:r w:rsidRPr="0069003E">
              <w:t>1)34020</w:t>
            </w:r>
          </w:p>
          <w:p w:rsidR="0069003E" w:rsidRPr="0069003E" w:rsidRDefault="0069003E" w:rsidP="0069003E">
            <w:r w:rsidRPr="0069003E">
              <w:t>1)36097</w:t>
            </w:r>
          </w:p>
          <w:p w:rsidR="0069003E" w:rsidRPr="0069003E" w:rsidRDefault="0069003E" w:rsidP="0069003E">
            <w:r w:rsidRPr="0069003E">
              <w:t>1)36262</w:t>
            </w:r>
          </w:p>
          <w:p w:rsidR="0069003E" w:rsidRPr="0069003E" w:rsidRDefault="0069003E" w:rsidP="0069003E">
            <w:r w:rsidRPr="0069003E">
              <w:t>1)37221</w:t>
            </w:r>
          </w:p>
          <w:p w:rsidR="0069003E" w:rsidRPr="0069003E" w:rsidRDefault="0069003E" w:rsidP="0069003E">
            <w:r w:rsidRPr="0069003E">
              <w:t>1)38367</w:t>
            </w:r>
          </w:p>
          <w:p w:rsidR="0069003E" w:rsidRPr="0069003E" w:rsidRDefault="0069003E" w:rsidP="0069003E">
            <w:r w:rsidRPr="0069003E">
              <w:t>1)38835</w:t>
            </w:r>
          </w:p>
          <w:p w:rsidR="0069003E" w:rsidRPr="0069003E" w:rsidRDefault="0069003E" w:rsidP="0069003E">
            <w:r w:rsidRPr="0069003E">
              <w:t>1)40135</w:t>
            </w:r>
          </w:p>
          <w:p w:rsidR="0069003E" w:rsidRPr="0069003E" w:rsidRDefault="0069003E" w:rsidP="0069003E">
            <w:r w:rsidRPr="0069003E">
              <w:t>2)00145</w:t>
            </w:r>
          </w:p>
          <w:p w:rsidR="0069003E" w:rsidRPr="0069003E" w:rsidRDefault="0069003E" w:rsidP="0069003E">
            <w:r w:rsidRPr="0069003E">
              <w:t>2)02343</w:t>
            </w:r>
          </w:p>
          <w:p w:rsidR="0069003E" w:rsidRPr="0069003E" w:rsidRDefault="0069003E" w:rsidP="0069003E">
            <w:r w:rsidRPr="0069003E">
              <w:t>2)03005</w:t>
            </w:r>
          </w:p>
          <w:p w:rsidR="0069003E" w:rsidRPr="0069003E" w:rsidRDefault="0069003E" w:rsidP="0069003E">
            <w:r w:rsidRPr="0069003E">
              <w:t>2)03329</w:t>
            </w:r>
          </w:p>
          <w:p w:rsidR="0069003E" w:rsidRPr="0069003E" w:rsidRDefault="0069003E" w:rsidP="0069003E">
            <w:r w:rsidRPr="0069003E">
              <w:t>2)03448</w:t>
            </w:r>
          </w:p>
          <w:p w:rsidR="0069003E" w:rsidRPr="0069003E" w:rsidRDefault="0069003E" w:rsidP="0069003E">
            <w:r w:rsidRPr="0069003E">
              <w:t>2)04683</w:t>
            </w:r>
          </w:p>
          <w:p w:rsidR="0069003E" w:rsidRPr="0069003E" w:rsidRDefault="0069003E" w:rsidP="0069003E">
            <w:r w:rsidRPr="0069003E">
              <w:t>2)08435</w:t>
            </w:r>
          </w:p>
          <w:p w:rsidR="0069003E" w:rsidRPr="0069003E" w:rsidRDefault="0069003E" w:rsidP="0069003E">
            <w:r w:rsidRPr="0069003E">
              <w:lastRenderedPageBreak/>
              <w:t>2)08937</w:t>
            </w:r>
          </w:p>
          <w:p w:rsidR="0069003E" w:rsidRPr="0069003E" w:rsidRDefault="0069003E" w:rsidP="0069003E">
            <w:r w:rsidRPr="0069003E">
              <w:t>2)09076</w:t>
            </w:r>
          </w:p>
          <w:p w:rsidR="0069003E" w:rsidRPr="0069003E" w:rsidRDefault="0069003E" w:rsidP="0069003E">
            <w:r w:rsidRPr="0069003E">
              <w:t>2)09439</w:t>
            </w:r>
          </w:p>
          <w:p w:rsidR="0069003E" w:rsidRPr="0069003E" w:rsidRDefault="0069003E" w:rsidP="0069003E">
            <w:r w:rsidRPr="0069003E">
              <w:t>2)11216</w:t>
            </w:r>
          </w:p>
          <w:p w:rsidR="0069003E" w:rsidRPr="0069003E" w:rsidRDefault="0069003E" w:rsidP="0069003E">
            <w:r w:rsidRPr="0069003E">
              <w:t>2)16270</w:t>
            </w:r>
          </w:p>
          <w:p w:rsidR="0069003E" w:rsidRPr="0069003E" w:rsidRDefault="0069003E" w:rsidP="0069003E">
            <w:r w:rsidRPr="0069003E">
              <w:t>2)17544</w:t>
            </w:r>
          </w:p>
          <w:p w:rsidR="0069003E" w:rsidRPr="0069003E" w:rsidRDefault="0069003E" w:rsidP="0069003E">
            <w:r w:rsidRPr="0069003E">
              <w:t>2)17639</w:t>
            </w:r>
          </w:p>
          <w:p w:rsidR="0069003E" w:rsidRPr="0069003E" w:rsidRDefault="0069003E" w:rsidP="0069003E">
            <w:r w:rsidRPr="0069003E">
              <w:t>2)18026</w:t>
            </w:r>
          </w:p>
          <w:p w:rsidR="0069003E" w:rsidRPr="0069003E" w:rsidRDefault="0069003E" w:rsidP="0069003E">
            <w:r w:rsidRPr="0069003E">
              <w:t>2)19299</w:t>
            </w:r>
          </w:p>
          <w:p w:rsidR="0069003E" w:rsidRPr="0069003E" w:rsidRDefault="0069003E" w:rsidP="0069003E">
            <w:r w:rsidRPr="0069003E">
              <w:t>2)21262</w:t>
            </w:r>
          </w:p>
          <w:p w:rsidR="0069003E" w:rsidRPr="0069003E" w:rsidRDefault="0069003E" w:rsidP="0069003E">
            <w:r w:rsidRPr="0069003E">
              <w:t>2)22551</w:t>
            </w:r>
          </w:p>
          <w:p w:rsidR="0069003E" w:rsidRPr="0069003E" w:rsidRDefault="0069003E" w:rsidP="0069003E">
            <w:r w:rsidRPr="0069003E">
              <w:t>2)24314</w:t>
            </w:r>
          </w:p>
          <w:p w:rsidR="0069003E" w:rsidRPr="0069003E" w:rsidRDefault="0069003E" w:rsidP="0069003E">
            <w:r w:rsidRPr="0069003E">
              <w:t>2)25132</w:t>
            </w:r>
          </w:p>
          <w:p w:rsidR="0069003E" w:rsidRPr="0069003E" w:rsidRDefault="0069003E" w:rsidP="0069003E">
            <w:r w:rsidRPr="0069003E">
              <w:t>2)28284</w:t>
            </w:r>
          </w:p>
          <w:p w:rsidR="0069003E" w:rsidRPr="0069003E" w:rsidRDefault="0069003E" w:rsidP="0069003E">
            <w:r w:rsidRPr="0069003E">
              <w:t>2)28883</w:t>
            </w:r>
          </w:p>
          <w:p w:rsidR="0069003E" w:rsidRPr="0069003E" w:rsidRDefault="0069003E" w:rsidP="0069003E">
            <w:r w:rsidRPr="0069003E">
              <w:t>2)29306</w:t>
            </w:r>
          </w:p>
          <w:p w:rsidR="0069003E" w:rsidRPr="0069003E" w:rsidRDefault="0069003E" w:rsidP="0069003E">
            <w:r w:rsidRPr="0069003E">
              <w:t>2)29358</w:t>
            </w:r>
          </w:p>
          <w:p w:rsidR="0069003E" w:rsidRPr="0069003E" w:rsidRDefault="0069003E" w:rsidP="0069003E">
            <w:r w:rsidRPr="0069003E">
              <w:t>3)01361</w:t>
            </w:r>
          </w:p>
          <w:p w:rsidR="0069003E" w:rsidRPr="0069003E" w:rsidRDefault="0069003E" w:rsidP="0069003E">
            <w:r w:rsidRPr="0069003E">
              <w:t>3)04144</w:t>
            </w:r>
          </w:p>
          <w:p w:rsidR="0069003E" w:rsidRPr="0069003E" w:rsidRDefault="0069003E" w:rsidP="0069003E">
            <w:r w:rsidRPr="0069003E">
              <w:t>3)04351</w:t>
            </w:r>
          </w:p>
          <w:p w:rsidR="0069003E" w:rsidRPr="0069003E" w:rsidRDefault="0069003E" w:rsidP="0069003E">
            <w:r w:rsidRPr="0069003E">
              <w:t>3)04654</w:t>
            </w:r>
          </w:p>
          <w:p w:rsidR="0069003E" w:rsidRPr="0069003E" w:rsidRDefault="0069003E" w:rsidP="0069003E">
            <w:r w:rsidRPr="0069003E">
              <w:t>3)04829</w:t>
            </w:r>
          </w:p>
          <w:p w:rsidR="0069003E" w:rsidRPr="0069003E" w:rsidRDefault="0069003E" w:rsidP="0069003E">
            <w:r w:rsidRPr="0069003E">
              <w:t>3)04880</w:t>
            </w:r>
          </w:p>
          <w:p w:rsidR="0069003E" w:rsidRPr="0069003E" w:rsidRDefault="0069003E" w:rsidP="0069003E">
            <w:r w:rsidRPr="0069003E">
              <w:t>3)06287</w:t>
            </w:r>
          </w:p>
          <w:p w:rsidR="0069003E" w:rsidRPr="0069003E" w:rsidRDefault="0008157C" w:rsidP="0069003E">
            <w:r>
              <w:t>3)06541</w:t>
            </w:r>
          </w:p>
          <w:p w:rsidR="0069003E" w:rsidRPr="0069003E" w:rsidRDefault="0069003E" w:rsidP="0069003E">
            <w:r w:rsidRPr="0069003E">
              <w:t>3)09969</w:t>
            </w:r>
          </w:p>
          <w:p w:rsidR="0069003E" w:rsidRPr="0069003E" w:rsidRDefault="00AC3CE4" w:rsidP="0069003E">
            <w:r>
              <w:t>3)11683</w:t>
            </w:r>
          </w:p>
          <w:p w:rsidR="0069003E" w:rsidRPr="0069003E" w:rsidRDefault="0069003E" w:rsidP="0069003E">
            <w:r w:rsidRPr="0069003E">
              <w:t>3)14523</w:t>
            </w:r>
          </w:p>
          <w:p w:rsidR="0069003E" w:rsidRPr="0069003E" w:rsidRDefault="0008157C" w:rsidP="0069003E">
            <w:r>
              <w:t>3)15733</w:t>
            </w:r>
          </w:p>
          <w:p w:rsidR="0069003E" w:rsidRPr="0069003E" w:rsidRDefault="0069003E" w:rsidP="0069003E">
            <w:r w:rsidRPr="0069003E">
              <w:t>3)18073</w:t>
            </w:r>
          </w:p>
          <w:p w:rsidR="0069003E" w:rsidRPr="0069003E" w:rsidRDefault="0069003E" w:rsidP="0069003E">
            <w:r w:rsidRPr="0069003E">
              <w:t>3)18075</w:t>
            </w:r>
          </w:p>
          <w:p w:rsidR="0069003E" w:rsidRPr="0069003E" w:rsidRDefault="0069003E" w:rsidP="0069003E">
            <w:r w:rsidRPr="0069003E">
              <w:t>3)18099</w:t>
            </w:r>
          </w:p>
          <w:p w:rsidR="0069003E" w:rsidRPr="0069003E" w:rsidRDefault="0069003E" w:rsidP="0069003E">
            <w:r w:rsidRPr="0069003E">
              <w:t>3)18242</w:t>
            </w:r>
          </w:p>
          <w:p w:rsidR="0069003E" w:rsidRPr="0069003E" w:rsidRDefault="0069003E" w:rsidP="0069003E">
            <w:r w:rsidRPr="0069003E">
              <w:t>3)18256</w:t>
            </w:r>
          </w:p>
          <w:p w:rsidR="0069003E" w:rsidRPr="0069003E" w:rsidRDefault="0069003E" w:rsidP="00D268DC">
            <w:r w:rsidRPr="0069003E">
              <w:t>3)18513</w:t>
            </w:r>
          </w:p>
        </w:tc>
        <w:tc>
          <w:tcPr>
            <w:tcW w:w="1170" w:type="dxa"/>
          </w:tcPr>
          <w:p w:rsidR="0069003E" w:rsidRPr="0069003E" w:rsidRDefault="0069003E" w:rsidP="0069003E">
            <w:r w:rsidRPr="0069003E">
              <w:lastRenderedPageBreak/>
              <w:t>1.05E-30</w:t>
            </w:r>
          </w:p>
          <w:p w:rsidR="0069003E" w:rsidRPr="0069003E" w:rsidRDefault="0069003E" w:rsidP="0069003E">
            <w:r w:rsidRPr="0069003E">
              <w:t>6.44E-36</w:t>
            </w:r>
          </w:p>
          <w:p w:rsidR="0069003E" w:rsidRPr="0069003E" w:rsidRDefault="0069003E" w:rsidP="0069003E">
            <w:r w:rsidRPr="0069003E">
              <w:t>3.91E-41</w:t>
            </w:r>
          </w:p>
          <w:p w:rsidR="0069003E" w:rsidRPr="0069003E" w:rsidRDefault="0069003E" w:rsidP="0069003E">
            <w:r w:rsidRPr="0069003E">
              <w:lastRenderedPageBreak/>
              <w:t>3.60E-128</w:t>
            </w:r>
          </w:p>
          <w:p w:rsidR="0069003E" w:rsidRPr="0069003E" w:rsidRDefault="0069003E" w:rsidP="0069003E">
            <w:r w:rsidRPr="0069003E">
              <w:t>3.39E-132</w:t>
            </w:r>
          </w:p>
          <w:p w:rsidR="0069003E" w:rsidRPr="0069003E" w:rsidRDefault="0069003E" w:rsidP="0069003E">
            <w:r w:rsidRPr="0069003E">
              <w:t>4.12E-73</w:t>
            </w:r>
          </w:p>
          <w:p w:rsidR="0069003E" w:rsidRPr="0069003E" w:rsidRDefault="0069003E" w:rsidP="0069003E">
            <w:r w:rsidRPr="0069003E">
              <w:t>8.71E-78</w:t>
            </w:r>
          </w:p>
          <w:p w:rsidR="0069003E" w:rsidRPr="0069003E" w:rsidRDefault="0069003E" w:rsidP="0069003E">
            <w:r w:rsidRPr="0069003E">
              <w:t>3.36E-56</w:t>
            </w:r>
          </w:p>
          <w:p w:rsidR="0069003E" w:rsidRPr="0069003E" w:rsidRDefault="0069003E" w:rsidP="0069003E">
            <w:r w:rsidRPr="0069003E">
              <w:t>1.48E-82</w:t>
            </w:r>
          </w:p>
          <w:p w:rsidR="0069003E" w:rsidRPr="0069003E" w:rsidRDefault="0069003E" w:rsidP="0069003E">
            <w:r w:rsidRPr="0069003E">
              <w:t>9.84E-61</w:t>
            </w:r>
          </w:p>
          <w:p w:rsidR="0069003E" w:rsidRPr="0069003E" w:rsidRDefault="00AE406F" w:rsidP="0069003E">
            <w:r>
              <w:t>1.44E-24</w:t>
            </w:r>
          </w:p>
          <w:p w:rsidR="0069003E" w:rsidRPr="0069003E" w:rsidRDefault="0069003E" w:rsidP="0069003E">
            <w:r w:rsidRPr="0069003E">
              <w:t>1.35E-30</w:t>
            </w:r>
          </w:p>
          <w:p w:rsidR="0069003E" w:rsidRPr="0069003E" w:rsidRDefault="0069003E" w:rsidP="0069003E">
            <w:r w:rsidRPr="0069003E">
              <w:t>5.37E-19</w:t>
            </w:r>
          </w:p>
          <w:p w:rsidR="0069003E" w:rsidRPr="0069003E" w:rsidRDefault="0069003E" w:rsidP="0069003E">
            <w:r w:rsidRPr="0069003E">
              <w:t>1.04E-79</w:t>
            </w:r>
          </w:p>
          <w:p w:rsidR="0069003E" w:rsidRPr="0069003E" w:rsidRDefault="0069003E" w:rsidP="0069003E">
            <w:r w:rsidRPr="0069003E">
              <w:t>1.26E-36</w:t>
            </w:r>
          </w:p>
          <w:p w:rsidR="0069003E" w:rsidRPr="0069003E" w:rsidRDefault="0069003E" w:rsidP="0069003E">
            <w:r w:rsidRPr="0069003E">
              <w:t>1.80E-59</w:t>
            </w:r>
          </w:p>
          <w:p w:rsidR="0069003E" w:rsidRPr="0069003E" w:rsidRDefault="0069003E" w:rsidP="0069003E">
            <w:r w:rsidRPr="0069003E">
              <w:t>7.80E-114</w:t>
            </w:r>
          </w:p>
          <w:p w:rsidR="0069003E" w:rsidRPr="0069003E" w:rsidRDefault="0069003E" w:rsidP="0069003E">
            <w:r w:rsidRPr="0069003E">
              <w:t>2.42E-128</w:t>
            </w:r>
          </w:p>
          <w:p w:rsidR="0069003E" w:rsidRPr="0069003E" w:rsidRDefault="0069003E" w:rsidP="0069003E">
            <w:r w:rsidRPr="0069003E">
              <w:t>9.12E-27</w:t>
            </w:r>
          </w:p>
          <w:p w:rsidR="0069003E" w:rsidRPr="0069003E" w:rsidRDefault="0069003E" w:rsidP="0069003E">
            <w:r w:rsidRPr="0069003E">
              <w:t>2.79E-92</w:t>
            </w:r>
          </w:p>
          <w:p w:rsidR="0069003E" w:rsidRPr="0069003E" w:rsidRDefault="0069003E" w:rsidP="0069003E">
            <w:r w:rsidRPr="0069003E">
              <w:t>1.86E-27</w:t>
            </w:r>
          </w:p>
          <w:p w:rsidR="0069003E" w:rsidRPr="0069003E" w:rsidRDefault="0069003E" w:rsidP="0069003E">
            <w:r w:rsidRPr="0069003E">
              <w:t>0.0</w:t>
            </w:r>
          </w:p>
          <w:p w:rsidR="0069003E" w:rsidRPr="0069003E" w:rsidRDefault="0069003E" w:rsidP="0069003E">
            <w:r w:rsidRPr="0069003E">
              <w:t>5.07E-25</w:t>
            </w:r>
          </w:p>
          <w:p w:rsidR="0069003E" w:rsidRPr="0069003E" w:rsidRDefault="0069003E" w:rsidP="0069003E">
            <w:r w:rsidRPr="0069003E">
              <w:t>7.33E-63</w:t>
            </w:r>
          </w:p>
          <w:p w:rsidR="0069003E" w:rsidRPr="0069003E" w:rsidRDefault="0069003E" w:rsidP="0069003E">
            <w:r w:rsidRPr="0069003E">
              <w:t>4.22E-53</w:t>
            </w:r>
          </w:p>
          <w:p w:rsidR="0069003E" w:rsidRPr="0069003E" w:rsidRDefault="0069003E" w:rsidP="0069003E">
            <w:r w:rsidRPr="0069003E">
              <w:t>3.93E-33</w:t>
            </w:r>
          </w:p>
          <w:p w:rsidR="0069003E" w:rsidRPr="0069003E" w:rsidRDefault="0069003E" w:rsidP="0069003E">
            <w:r w:rsidRPr="0069003E">
              <w:t>3.82E-33</w:t>
            </w:r>
          </w:p>
          <w:p w:rsidR="0069003E" w:rsidRPr="0069003E" w:rsidRDefault="0069003E" w:rsidP="0069003E">
            <w:r w:rsidRPr="0069003E">
              <w:t>7.92E-34</w:t>
            </w:r>
          </w:p>
          <w:p w:rsidR="0069003E" w:rsidRPr="0069003E" w:rsidRDefault="0069003E" w:rsidP="0069003E">
            <w:r w:rsidRPr="0069003E">
              <w:t>3.19E-40</w:t>
            </w:r>
          </w:p>
          <w:p w:rsidR="0069003E" w:rsidRPr="0069003E" w:rsidRDefault="0069003E" w:rsidP="0069003E">
            <w:r w:rsidRPr="0069003E">
              <w:t>1.76E-98</w:t>
            </w:r>
          </w:p>
          <w:p w:rsidR="0069003E" w:rsidRPr="0069003E" w:rsidRDefault="0069003E" w:rsidP="0069003E">
            <w:r w:rsidRPr="0069003E">
              <w:t>1.74E-67</w:t>
            </w:r>
          </w:p>
          <w:p w:rsidR="0069003E" w:rsidRPr="0069003E" w:rsidRDefault="0069003E" w:rsidP="0069003E">
            <w:r w:rsidRPr="0069003E">
              <w:t>1.78E-70</w:t>
            </w:r>
          </w:p>
          <w:p w:rsidR="0069003E" w:rsidRPr="0069003E" w:rsidRDefault="0069003E" w:rsidP="0069003E">
            <w:r w:rsidRPr="0069003E">
              <w:t>1.05E-33</w:t>
            </w:r>
          </w:p>
          <w:p w:rsidR="0069003E" w:rsidRPr="0069003E" w:rsidRDefault="0069003E" w:rsidP="0069003E">
            <w:r w:rsidRPr="0069003E">
              <w:t>8.19E-47</w:t>
            </w:r>
          </w:p>
          <w:p w:rsidR="0069003E" w:rsidRPr="0069003E" w:rsidRDefault="0069003E" w:rsidP="0069003E">
            <w:r w:rsidRPr="0069003E">
              <w:t>2.09E-87</w:t>
            </w:r>
          </w:p>
          <w:p w:rsidR="0069003E" w:rsidRPr="0069003E" w:rsidRDefault="0069003E" w:rsidP="0069003E">
            <w:r w:rsidRPr="0069003E">
              <w:t>5.41E-102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2.66E-146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8.70E-57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6.06E-109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lastRenderedPageBreak/>
              <w:t>9.28E-9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9.64E-9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9.36E-12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66E-47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2.54E-132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4.91E-53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9.88E-61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2.91E-8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50E-76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3.97E-54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8.15E-47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4.19E-59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8.32E-39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1.27E-109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8.08E-117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9.87E-53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5.29E-30</w:t>
            </w:r>
          </w:p>
          <w:p w:rsidR="0069003E" w:rsidRPr="0069003E" w:rsidRDefault="0069003E" w:rsidP="0069003E">
            <w:r w:rsidRPr="0069003E">
              <w:t>2.00E-34</w:t>
            </w:r>
          </w:p>
          <w:p w:rsidR="0069003E" w:rsidRPr="0069003E" w:rsidRDefault="0069003E" w:rsidP="0069003E">
            <w:r w:rsidRPr="0069003E">
              <w:t>6.00E-99</w:t>
            </w:r>
          </w:p>
          <w:p w:rsidR="0069003E" w:rsidRPr="0069003E" w:rsidRDefault="0069003E" w:rsidP="0069003E">
            <w:r w:rsidRPr="0069003E">
              <w:t>5.00E-80</w:t>
            </w:r>
          </w:p>
          <w:p w:rsidR="0069003E" w:rsidRPr="0069003E" w:rsidRDefault="0069003E" w:rsidP="0069003E">
            <w:r w:rsidRPr="0069003E">
              <w:t>6.00E-59</w:t>
            </w:r>
          </w:p>
          <w:p w:rsidR="0069003E" w:rsidRPr="0069003E" w:rsidRDefault="0069003E" w:rsidP="0069003E">
            <w:r w:rsidRPr="0069003E">
              <w:t>8.00E-72</w:t>
            </w:r>
          </w:p>
          <w:p w:rsidR="0069003E" w:rsidRPr="0069003E" w:rsidRDefault="0069003E" w:rsidP="0069003E">
            <w:r w:rsidRPr="0069003E">
              <w:t>2.00E-92</w:t>
            </w:r>
          </w:p>
          <w:p w:rsidR="0069003E" w:rsidRPr="0069003E" w:rsidRDefault="0069003E" w:rsidP="0069003E">
            <w:r w:rsidRPr="0069003E">
              <w:t>3.00E-101</w:t>
            </w:r>
          </w:p>
          <w:p w:rsidR="0069003E" w:rsidRPr="0069003E" w:rsidRDefault="0008157C" w:rsidP="0069003E">
            <w:r>
              <w:t>3.00E-33</w:t>
            </w:r>
          </w:p>
          <w:p w:rsidR="0069003E" w:rsidRPr="0069003E" w:rsidRDefault="0069003E" w:rsidP="0069003E">
            <w:r w:rsidRPr="0069003E">
              <w:t>8.00E-30</w:t>
            </w:r>
          </w:p>
          <w:p w:rsidR="0069003E" w:rsidRPr="0069003E" w:rsidRDefault="00AC3CE4" w:rsidP="0069003E">
            <w:r>
              <w:t>2.00E-42</w:t>
            </w:r>
          </w:p>
          <w:p w:rsidR="0069003E" w:rsidRPr="0069003E" w:rsidRDefault="0069003E" w:rsidP="0069003E">
            <w:r w:rsidRPr="0069003E">
              <w:t>2.00E-56</w:t>
            </w:r>
          </w:p>
          <w:p w:rsidR="0069003E" w:rsidRPr="0069003E" w:rsidRDefault="0008157C" w:rsidP="0069003E">
            <w:r>
              <w:t>2.00E-36</w:t>
            </w:r>
          </w:p>
          <w:p w:rsidR="0069003E" w:rsidRPr="0069003E" w:rsidRDefault="0069003E" w:rsidP="0069003E">
            <w:r w:rsidRPr="0069003E">
              <w:t>5.00E-47</w:t>
            </w:r>
          </w:p>
          <w:p w:rsidR="0069003E" w:rsidRPr="0069003E" w:rsidRDefault="0069003E" w:rsidP="0069003E">
            <w:r w:rsidRPr="0069003E">
              <w:t>3.00E-75</w:t>
            </w:r>
          </w:p>
          <w:p w:rsidR="0069003E" w:rsidRPr="0069003E" w:rsidRDefault="0069003E" w:rsidP="0069003E">
            <w:r w:rsidRPr="0069003E">
              <w:t>1.00E-84</w:t>
            </w:r>
          </w:p>
          <w:p w:rsidR="0069003E" w:rsidRPr="0069003E" w:rsidRDefault="0069003E" w:rsidP="0069003E">
            <w:r w:rsidRPr="0069003E">
              <w:t>5.00E-113</w:t>
            </w:r>
          </w:p>
          <w:p w:rsidR="0069003E" w:rsidRPr="0069003E" w:rsidRDefault="0069003E" w:rsidP="0069003E">
            <w:r w:rsidRPr="0069003E">
              <w:t>1.00E-112</w:t>
            </w:r>
          </w:p>
          <w:p w:rsidR="0069003E" w:rsidRPr="0069003E" w:rsidRDefault="0069003E" w:rsidP="00D268DC">
            <w:pPr>
              <w:rPr>
                <w:rFonts w:ascii="Verdana" w:hAnsi="Verdana"/>
                <w:sz w:val="20"/>
                <w:szCs w:val="20"/>
              </w:rPr>
            </w:pPr>
            <w:r w:rsidRPr="0069003E">
              <w:t>2.00E-50</w:t>
            </w:r>
          </w:p>
        </w:tc>
        <w:tc>
          <w:tcPr>
            <w:tcW w:w="1980" w:type="dxa"/>
          </w:tcPr>
          <w:p w:rsidR="0069003E" w:rsidRPr="0069003E" w:rsidRDefault="0069003E" w:rsidP="0069003E">
            <w:r w:rsidRPr="0069003E">
              <w:lastRenderedPageBreak/>
              <w:t>XP_002412446</w:t>
            </w:r>
          </w:p>
          <w:p w:rsidR="0069003E" w:rsidRPr="0069003E" w:rsidRDefault="0069003E" w:rsidP="0069003E">
            <w:r w:rsidRPr="0069003E">
              <w:t>XP_002436292</w:t>
            </w:r>
          </w:p>
          <w:p w:rsidR="0069003E" w:rsidRPr="0069003E" w:rsidRDefault="0069003E" w:rsidP="0069003E">
            <w:r w:rsidRPr="0069003E">
              <w:t>XP_002434206</w:t>
            </w:r>
          </w:p>
          <w:p w:rsidR="0069003E" w:rsidRPr="0069003E" w:rsidRDefault="0069003E" w:rsidP="0069003E">
            <w:r w:rsidRPr="0069003E">
              <w:lastRenderedPageBreak/>
              <w:t>XP_002402685</w:t>
            </w:r>
          </w:p>
          <w:p w:rsidR="0069003E" w:rsidRPr="0069003E" w:rsidRDefault="0069003E" w:rsidP="0069003E">
            <w:r w:rsidRPr="0069003E">
              <w:t>XP_002400733</w:t>
            </w:r>
          </w:p>
          <w:p w:rsidR="0069003E" w:rsidRPr="0069003E" w:rsidRDefault="0069003E" w:rsidP="0069003E">
            <w:r w:rsidRPr="0069003E">
              <w:t>XP_002434207</w:t>
            </w:r>
          </w:p>
          <w:p w:rsidR="0069003E" w:rsidRPr="0069003E" w:rsidRDefault="0069003E" w:rsidP="0069003E">
            <w:pPr>
              <w:rPr>
                <w:rFonts w:cs="Calibri"/>
              </w:rPr>
            </w:pPr>
            <w:r w:rsidRPr="0069003E">
              <w:rPr>
                <w:rFonts w:cs="Calibri"/>
              </w:rPr>
              <w:t>XP_002416663</w:t>
            </w:r>
          </w:p>
          <w:p w:rsidR="0069003E" w:rsidRPr="0069003E" w:rsidRDefault="0069003E" w:rsidP="0069003E">
            <w:pPr>
              <w:rPr>
                <w:rFonts w:cs="Calibri"/>
              </w:rPr>
            </w:pPr>
            <w:r w:rsidRPr="0069003E">
              <w:rPr>
                <w:rFonts w:cs="Calibri"/>
              </w:rPr>
              <w:t>XP_002402865</w:t>
            </w:r>
          </w:p>
          <w:p w:rsidR="0069003E" w:rsidRPr="0069003E" w:rsidRDefault="0069003E" w:rsidP="0069003E">
            <w:pPr>
              <w:rPr>
                <w:rFonts w:cs="Calibri"/>
              </w:rPr>
            </w:pPr>
            <w:r w:rsidRPr="0069003E">
              <w:rPr>
                <w:rFonts w:cs="Calibri"/>
              </w:rPr>
              <w:t>XP_002436291</w:t>
            </w:r>
          </w:p>
          <w:p w:rsidR="0069003E" w:rsidRPr="0069003E" w:rsidRDefault="0069003E" w:rsidP="0069003E">
            <w:pPr>
              <w:rPr>
                <w:rFonts w:cs="Calibri"/>
              </w:rPr>
            </w:pPr>
            <w:r w:rsidRPr="0069003E">
              <w:rPr>
                <w:rFonts w:cs="Calibri"/>
              </w:rPr>
              <w:t>XP_002416387</w:t>
            </w:r>
          </w:p>
          <w:p w:rsidR="0069003E" w:rsidRPr="0069003E" w:rsidRDefault="0069003E" w:rsidP="0069003E">
            <w:r w:rsidRPr="0069003E">
              <w:rPr>
                <w:rFonts w:cs="Calibri"/>
              </w:rPr>
              <w:t>XP_002399298</w:t>
            </w:r>
          </w:p>
          <w:p w:rsidR="0069003E" w:rsidRPr="0069003E" w:rsidRDefault="0069003E" w:rsidP="0069003E">
            <w:r w:rsidRPr="0069003E">
              <w:t>XP_002408098</w:t>
            </w:r>
          </w:p>
          <w:p w:rsidR="0069003E" w:rsidRPr="0069003E" w:rsidRDefault="0069003E" w:rsidP="0069003E">
            <w:r w:rsidRPr="0069003E">
              <w:t>EDL02925</w:t>
            </w:r>
          </w:p>
          <w:p w:rsidR="0069003E" w:rsidRPr="0069003E" w:rsidRDefault="0069003E" w:rsidP="0069003E">
            <w:r w:rsidRPr="0069003E">
              <w:t>XP_002410551</w:t>
            </w:r>
          </w:p>
          <w:p w:rsidR="0069003E" w:rsidRPr="0069003E" w:rsidRDefault="0069003E" w:rsidP="0069003E">
            <w:r w:rsidRPr="0069003E">
              <w:t>XP_002407710</w:t>
            </w:r>
          </w:p>
          <w:p w:rsidR="0069003E" w:rsidRPr="0069003E" w:rsidRDefault="0069003E" w:rsidP="0069003E">
            <w:r w:rsidRPr="0069003E">
              <w:t>XP_002434207</w:t>
            </w:r>
          </w:p>
          <w:p w:rsidR="0069003E" w:rsidRPr="0069003E" w:rsidRDefault="0069003E" w:rsidP="0069003E">
            <w:r w:rsidRPr="0069003E">
              <w:t>XP_002401397</w:t>
            </w:r>
          </w:p>
          <w:p w:rsidR="0069003E" w:rsidRPr="0069003E" w:rsidRDefault="0069003E" w:rsidP="0069003E">
            <w:r w:rsidRPr="0069003E">
              <w:t>XP_002401423</w:t>
            </w:r>
          </w:p>
          <w:p w:rsidR="0069003E" w:rsidRPr="0069003E" w:rsidRDefault="0069003E" w:rsidP="0069003E">
            <w:r w:rsidRPr="0069003E">
              <w:t>XP_002402637</w:t>
            </w:r>
          </w:p>
          <w:p w:rsidR="0069003E" w:rsidRPr="0069003E" w:rsidRDefault="0069003E" w:rsidP="0069003E">
            <w:r w:rsidRPr="0069003E">
              <w:t>XP_002410551</w:t>
            </w:r>
          </w:p>
          <w:p w:rsidR="0069003E" w:rsidRPr="0069003E" w:rsidRDefault="0069003E" w:rsidP="0069003E">
            <w:r w:rsidRPr="0069003E">
              <w:t>XP_002406052</w:t>
            </w:r>
          </w:p>
          <w:p w:rsidR="0069003E" w:rsidRPr="0069003E" w:rsidRDefault="0069003E" w:rsidP="0069003E">
            <w:r w:rsidRPr="0069003E">
              <w:t>XP_002401856</w:t>
            </w:r>
          </w:p>
          <w:p w:rsidR="0069003E" w:rsidRPr="0069003E" w:rsidRDefault="0069003E" w:rsidP="0069003E">
            <w:r w:rsidRPr="0069003E">
              <w:t>XP_002401749</w:t>
            </w:r>
          </w:p>
          <w:p w:rsidR="0069003E" w:rsidRPr="0069003E" w:rsidRDefault="0069003E" w:rsidP="0069003E">
            <w:r w:rsidRPr="0069003E">
              <w:t>XP_002414188</w:t>
            </w:r>
          </w:p>
          <w:p w:rsidR="0069003E" w:rsidRPr="0069003E" w:rsidRDefault="0069003E" w:rsidP="0069003E">
            <w:r w:rsidRPr="0069003E">
              <w:t>XP_002400734</w:t>
            </w:r>
          </w:p>
          <w:p w:rsidR="0069003E" w:rsidRPr="0069003E" w:rsidRDefault="0069003E" w:rsidP="0069003E">
            <w:r w:rsidRPr="0069003E">
              <w:t>XP_002407711</w:t>
            </w:r>
          </w:p>
          <w:p w:rsidR="0069003E" w:rsidRPr="0069003E" w:rsidRDefault="0069003E" w:rsidP="0069003E">
            <w:r w:rsidRPr="0069003E">
              <w:t>XP_002436292</w:t>
            </w:r>
          </w:p>
          <w:p w:rsidR="0069003E" w:rsidRPr="0069003E" w:rsidRDefault="0069003E" w:rsidP="0069003E">
            <w:r w:rsidRPr="0069003E">
              <w:t>XP_002412446</w:t>
            </w:r>
          </w:p>
          <w:p w:rsidR="0069003E" w:rsidRPr="0069003E" w:rsidRDefault="0069003E" w:rsidP="0069003E">
            <w:r w:rsidRPr="0069003E">
              <w:t>XP_002435664</w:t>
            </w:r>
          </w:p>
          <w:p w:rsidR="0069003E" w:rsidRPr="0069003E" w:rsidRDefault="0069003E" w:rsidP="0069003E">
            <w:r w:rsidRPr="0069003E">
              <w:t>XP_002436290</w:t>
            </w:r>
          </w:p>
          <w:p w:rsidR="0069003E" w:rsidRPr="0069003E" w:rsidRDefault="0069003E" w:rsidP="0069003E">
            <w:r w:rsidRPr="0069003E">
              <w:t>XP_002406485</w:t>
            </w:r>
          </w:p>
          <w:p w:rsidR="0069003E" w:rsidRPr="0069003E" w:rsidRDefault="0069003E" w:rsidP="0069003E">
            <w:r w:rsidRPr="0069003E">
              <w:t>XP_002405467</w:t>
            </w:r>
          </w:p>
          <w:p w:rsidR="0069003E" w:rsidRPr="0069003E" w:rsidRDefault="0002585C" w:rsidP="0069003E">
            <w:pPr>
              <w:rPr>
                <w:u w:val="single"/>
              </w:rPr>
            </w:pPr>
            <w:hyperlink r:id="rId11" w:tgtFrame="_parent" w:history="1">
              <w:r w:rsidR="0069003E" w:rsidRPr="0069003E">
                <w:t>XP_002400727</w:t>
              </w:r>
            </w:hyperlink>
          </w:p>
          <w:p w:rsidR="0069003E" w:rsidRPr="0069003E" w:rsidRDefault="0069003E" w:rsidP="0069003E">
            <w:r w:rsidRPr="0069003E">
              <w:t>XP_00240263</w:t>
            </w:r>
          </w:p>
          <w:p w:rsidR="0069003E" w:rsidRPr="0069003E" w:rsidRDefault="00AE406F" w:rsidP="0069003E">
            <w:r>
              <w:t>XP_002435663</w:t>
            </w:r>
          </w:p>
          <w:p w:rsidR="0069003E" w:rsidRPr="0069003E" w:rsidRDefault="0069003E" w:rsidP="0069003E">
            <w:r w:rsidRPr="0069003E">
              <w:t>XP_002414672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6663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34206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6052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lastRenderedPageBreak/>
              <w:t>XP_00240575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7711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1423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36292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0733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2865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7710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0641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0734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36292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34207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0351</w:t>
            </w:r>
          </w:p>
          <w:p w:rsidR="0069003E" w:rsidRPr="0069003E" w:rsidRDefault="0069003E" w:rsidP="0069003E">
            <w:r w:rsidRPr="0069003E">
              <w:rPr>
                <w:color w:val="000000"/>
              </w:rPr>
              <w:t>AAT92165</w:t>
            </w:r>
            <w:r w:rsidRPr="0069003E">
              <w:t xml:space="preserve"> XP_002406485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12446</w:t>
            </w:r>
          </w:p>
          <w:p w:rsidR="0069003E" w:rsidRPr="0069003E" w:rsidRDefault="0069003E" w:rsidP="0069003E">
            <w:pPr>
              <w:rPr>
                <w:color w:val="000000"/>
              </w:rPr>
            </w:pPr>
            <w:r w:rsidRPr="0069003E">
              <w:rPr>
                <w:color w:val="000000"/>
              </w:rPr>
              <w:t>XP_002400734</w:t>
            </w:r>
          </w:p>
          <w:p w:rsidR="0069003E" w:rsidRPr="0069003E" w:rsidRDefault="0069003E" w:rsidP="0069003E">
            <w:r w:rsidRPr="0069003E">
              <w:rPr>
                <w:color w:val="000000"/>
              </w:rPr>
              <w:t>XP_002402685</w:t>
            </w:r>
            <w:r w:rsidRPr="0069003E">
              <w:t xml:space="preserve"> XP_002406485</w:t>
            </w:r>
          </w:p>
          <w:p w:rsidR="0069003E" w:rsidRPr="0069003E" w:rsidRDefault="0069003E" w:rsidP="0069003E">
            <w:r w:rsidRPr="0069003E">
              <w:t>XP_002402685</w:t>
            </w:r>
          </w:p>
          <w:p w:rsidR="0069003E" w:rsidRPr="0069003E" w:rsidRDefault="0069003E" w:rsidP="0069003E">
            <w:r w:rsidRPr="0069003E">
              <w:t>XP_002434207</w:t>
            </w:r>
          </w:p>
          <w:p w:rsidR="0069003E" w:rsidRPr="0069003E" w:rsidRDefault="0069003E" w:rsidP="0069003E">
            <w:r w:rsidRPr="0069003E">
              <w:t>XP_002416387</w:t>
            </w:r>
          </w:p>
          <w:p w:rsidR="0069003E" w:rsidRPr="0069003E" w:rsidRDefault="0069003E" w:rsidP="0069003E">
            <w:r w:rsidRPr="0069003E">
              <w:t xml:space="preserve"> XP_002436292</w:t>
            </w:r>
          </w:p>
          <w:p w:rsidR="0069003E" w:rsidRPr="0069003E" w:rsidRDefault="0069003E" w:rsidP="0069003E">
            <w:r w:rsidRPr="0069003E">
              <w:t>XP_002400734</w:t>
            </w:r>
          </w:p>
          <w:p w:rsidR="0069003E" w:rsidRPr="0069003E" w:rsidRDefault="0069003E" w:rsidP="0069003E">
            <w:r w:rsidRPr="0069003E">
              <w:t>XP_002406052</w:t>
            </w:r>
          </w:p>
          <w:p w:rsidR="0069003E" w:rsidRPr="0069003E" w:rsidRDefault="0008157C" w:rsidP="0069003E">
            <w:r>
              <w:t>XP_004213127</w:t>
            </w:r>
          </w:p>
          <w:p w:rsidR="0069003E" w:rsidRPr="0069003E" w:rsidRDefault="0069003E" w:rsidP="0069003E">
            <w:r w:rsidRPr="0069003E">
              <w:t>XP_002436292</w:t>
            </w:r>
          </w:p>
          <w:p w:rsidR="0069003E" w:rsidRPr="0069003E" w:rsidRDefault="00AC3CE4" w:rsidP="0069003E">
            <w:r>
              <w:t>XP_002436291</w:t>
            </w:r>
          </w:p>
          <w:p w:rsidR="0069003E" w:rsidRPr="0069003E" w:rsidRDefault="0008157C" w:rsidP="0069003E">
            <w:r>
              <w:t>XP_002412446 XP_002435664</w:t>
            </w:r>
          </w:p>
          <w:p w:rsidR="0069003E" w:rsidRPr="0069003E" w:rsidRDefault="0069003E" w:rsidP="0069003E">
            <w:r w:rsidRPr="0069003E">
              <w:t>DAA34299</w:t>
            </w:r>
          </w:p>
          <w:p w:rsidR="0069003E" w:rsidRPr="0069003E" w:rsidRDefault="0069003E" w:rsidP="0069003E">
            <w:r w:rsidRPr="0069003E">
              <w:t>ACF35506</w:t>
            </w:r>
          </w:p>
          <w:p w:rsidR="0069003E" w:rsidRPr="0069003E" w:rsidRDefault="0069003E" w:rsidP="0069003E">
            <w:r w:rsidRPr="0069003E">
              <w:t>XP_2401423</w:t>
            </w:r>
          </w:p>
          <w:p w:rsidR="0069003E" w:rsidRPr="0069003E" w:rsidRDefault="0069003E" w:rsidP="0069003E">
            <w:r w:rsidRPr="0069003E">
              <w:t>ACF35539</w:t>
            </w:r>
          </w:p>
          <w:p w:rsidR="0069003E" w:rsidRPr="0069003E" w:rsidRDefault="0069003E" w:rsidP="0069003E">
            <w:r w:rsidRPr="0069003E">
              <w:t>ABB46494</w:t>
            </w:r>
          </w:p>
          <w:p w:rsidR="0069003E" w:rsidRPr="0069003E" w:rsidRDefault="00D45C2A" w:rsidP="0069003E">
            <w:r>
              <w:t>XP_2416387</w:t>
            </w:r>
          </w:p>
        </w:tc>
        <w:tc>
          <w:tcPr>
            <w:tcW w:w="2700" w:type="dxa"/>
          </w:tcPr>
          <w:p w:rsidR="0069003E" w:rsidRPr="0069003E" w:rsidRDefault="00AE406F" w:rsidP="0069003E">
            <w:pPr>
              <w:rPr>
                <w:i/>
              </w:rPr>
            </w:pPr>
            <w:r>
              <w:rPr>
                <w:i/>
              </w:rPr>
              <w:lastRenderedPageBreak/>
              <w:t xml:space="preserve">Ixodes scapularis 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lastRenderedPageBreak/>
              <w:t xml:space="preserve">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</w:t>
            </w:r>
            <w:r w:rsidR="00AE406F">
              <w:rPr>
                <w:i/>
              </w:rPr>
              <w:t>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</w:t>
            </w:r>
            <w:r w:rsidR="00AE406F">
              <w:rPr>
                <w:i/>
              </w:rPr>
              <w:t>“</w:t>
            </w:r>
            <w:r w:rsidRPr="0069003E">
              <w:rPr>
                <w:i/>
              </w:rPr>
              <w:t xml:space="preserve">  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“</w:t>
            </w:r>
          </w:p>
          <w:p w:rsidR="00AE406F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</w:t>
            </w:r>
            <w:r w:rsidR="00AE406F">
              <w:rPr>
                <w:i/>
              </w:rPr>
              <w:t>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Mus musculu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“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“ 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lastRenderedPageBreak/>
              <w:t xml:space="preserve">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pacificu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 “       “</w:t>
            </w:r>
          </w:p>
          <w:p w:rsidR="0069003E" w:rsidRPr="0069003E" w:rsidRDefault="00D45C2A" w:rsidP="0069003E">
            <w:pPr>
              <w:rPr>
                <w:i/>
              </w:rPr>
            </w:pPr>
            <w:r>
              <w:rPr>
                <w:i/>
              </w:rPr>
              <w:t xml:space="preserve">   “       “</w:t>
            </w:r>
            <w:r w:rsidR="0069003E" w:rsidRPr="0069003E">
              <w:rPr>
                <w:i/>
              </w:rPr>
              <w:t xml:space="preserve">    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 “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D45C2A" w:rsidRDefault="00D45C2A" w:rsidP="0069003E">
            <w:pPr>
              <w:rPr>
                <w:i/>
              </w:rPr>
            </w:pPr>
            <w:r>
              <w:rPr>
                <w:i/>
              </w:rPr>
              <w:t xml:space="preserve">   “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Amblyomma variegatum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Dermacentor variabil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Dermacentor variabil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            “</w:t>
            </w:r>
          </w:p>
          <w:p w:rsidR="0069003E" w:rsidRPr="0069003E" w:rsidRDefault="0069003E" w:rsidP="00D268DC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</w:tc>
        <w:tc>
          <w:tcPr>
            <w:tcW w:w="2340" w:type="dxa"/>
          </w:tcPr>
          <w:p w:rsidR="0069003E" w:rsidRPr="0069003E" w:rsidRDefault="0069003E" w:rsidP="0069003E">
            <w:r w:rsidRPr="0069003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Cellular detoxification by catalyzing the conjugation of glutathione (GSH) detoxifying environmental </w:t>
            </w:r>
            <w:r w:rsidRPr="0069003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toxins and products of oxidative stress. GSTs also show GSH peroxidase activity and are involved in synthesis of prostaglandins and leukotrienes. </w:t>
            </w:r>
          </w:p>
        </w:tc>
      </w:tr>
    </w:tbl>
    <w:p w:rsidR="001861B0" w:rsidRDefault="001861B0" w:rsidP="0069003E">
      <w:pPr>
        <w:rPr>
          <w:b/>
          <w:sz w:val="22"/>
          <w:szCs w:val="22"/>
        </w:rPr>
      </w:pPr>
    </w:p>
    <w:p w:rsidR="0069003E" w:rsidRPr="00941EE2" w:rsidRDefault="00941EE2" w:rsidP="0069003E">
      <w:pPr>
        <w:rPr>
          <w:b/>
          <w:sz w:val="22"/>
          <w:szCs w:val="22"/>
        </w:rPr>
      </w:pPr>
      <w:r w:rsidRPr="00941EE2">
        <w:rPr>
          <w:b/>
          <w:sz w:val="22"/>
          <w:szCs w:val="22"/>
        </w:rPr>
        <w:lastRenderedPageBreak/>
        <w:t>Gene Category</w:t>
      </w:r>
    </w:p>
    <w:p w:rsidR="0069003E" w:rsidRPr="0069003E" w:rsidRDefault="00B615C2" w:rsidP="0069003E">
      <w:pPr>
        <w:rPr>
          <w:sz w:val="22"/>
          <w:szCs w:val="22"/>
        </w:rPr>
      </w:pPr>
      <w:r>
        <w:rPr>
          <w:b/>
          <w:sz w:val="22"/>
          <w:szCs w:val="22"/>
        </w:rPr>
        <w:t xml:space="preserve">I.  </w:t>
      </w:r>
      <w:r w:rsidR="0069003E" w:rsidRPr="0069003E">
        <w:rPr>
          <w:b/>
          <w:sz w:val="22"/>
          <w:szCs w:val="22"/>
        </w:rPr>
        <w:t xml:space="preserve">Environmental Stress </w:t>
      </w:r>
      <w:r w:rsidR="0069003E" w:rsidRPr="0069003E">
        <w:rPr>
          <w:sz w:val="22"/>
          <w:szCs w:val="22"/>
        </w:rPr>
        <w:t>(</w:t>
      </w:r>
      <w:r w:rsidR="0069003E" w:rsidRPr="0069003E">
        <w:rPr>
          <w:b/>
          <w:sz w:val="22"/>
          <w:szCs w:val="22"/>
        </w:rPr>
        <w:t>GO006950</w:t>
      </w:r>
      <w:r w:rsidR="0069003E" w:rsidRPr="0069003E">
        <w:rPr>
          <w:sz w:val="22"/>
          <w:szCs w:val="22"/>
        </w:rPr>
        <w:t>)</w:t>
      </w:r>
    </w:p>
    <w:tbl>
      <w:tblPr>
        <w:tblStyle w:val="TableGrid"/>
        <w:tblW w:w="13338" w:type="dxa"/>
        <w:tblLook w:val="04A0" w:firstRow="1" w:lastRow="0" w:firstColumn="1" w:lastColumn="0" w:noHBand="0" w:noVBand="1"/>
      </w:tblPr>
      <w:tblGrid>
        <w:gridCol w:w="3168"/>
        <w:gridCol w:w="900"/>
        <w:gridCol w:w="1080"/>
        <w:gridCol w:w="1170"/>
        <w:gridCol w:w="1980"/>
        <w:gridCol w:w="2700"/>
        <w:gridCol w:w="2340"/>
      </w:tblGrid>
      <w:tr w:rsidR="00B92A1E" w:rsidRPr="0069003E" w:rsidTr="0069003E">
        <w:tc>
          <w:tcPr>
            <w:tcW w:w="3168" w:type="dxa"/>
          </w:tcPr>
          <w:p w:rsidR="00B92A1E" w:rsidRDefault="00B92A1E" w:rsidP="0069003E">
            <w:r>
              <w:t>Heat shock 20</w:t>
            </w:r>
          </w:p>
        </w:tc>
        <w:tc>
          <w:tcPr>
            <w:tcW w:w="900" w:type="dxa"/>
          </w:tcPr>
          <w:p w:rsidR="009F7B9A" w:rsidRDefault="00B92A1E" w:rsidP="0069003E">
            <w:r>
              <w:t xml:space="preserve">   </w:t>
            </w:r>
            <w:r w:rsidR="00F17F7A">
              <w:t xml:space="preserve">   </w:t>
            </w:r>
            <w:r w:rsidR="009F7B9A">
              <w:t>363</w:t>
            </w:r>
          </w:p>
          <w:p w:rsidR="00736DC4" w:rsidRDefault="00614E02" w:rsidP="0069003E">
            <w:r>
              <w:t xml:space="preserve">    </w:t>
            </w:r>
            <w:r w:rsidR="00F17F7A">
              <w:t xml:space="preserve">  </w:t>
            </w:r>
            <w:r w:rsidR="00736DC4">
              <w:t>658</w:t>
            </w:r>
          </w:p>
          <w:p w:rsidR="00614E02" w:rsidRDefault="00736DC4" w:rsidP="0069003E">
            <w:r>
              <w:t xml:space="preserve">    </w:t>
            </w:r>
            <w:r w:rsidR="00F17F7A">
              <w:t xml:space="preserve">  </w:t>
            </w:r>
            <w:r w:rsidR="00614E02">
              <w:t>221</w:t>
            </w:r>
          </w:p>
          <w:p w:rsidR="00B92A1E" w:rsidRDefault="00614E02" w:rsidP="0069003E">
            <w:r>
              <w:t xml:space="preserve">    </w:t>
            </w:r>
            <w:r w:rsidR="00F17F7A">
              <w:t xml:space="preserve">  </w:t>
            </w:r>
            <w:r w:rsidR="00B92A1E">
              <w:t>565</w:t>
            </w:r>
          </w:p>
          <w:p w:rsidR="004F738D" w:rsidRDefault="004F738D" w:rsidP="0069003E">
            <w:r>
              <w:t xml:space="preserve"> </w:t>
            </w:r>
            <w:r w:rsidR="00736DC4">
              <w:t xml:space="preserve"> </w:t>
            </w:r>
            <w:r>
              <w:t xml:space="preserve"> </w:t>
            </w:r>
            <w:r w:rsidR="00F17F7A">
              <w:t xml:space="preserve">   </w:t>
            </w:r>
            <w:r>
              <w:t>194</w:t>
            </w:r>
          </w:p>
          <w:p w:rsidR="00736DC4" w:rsidRDefault="00736DC4" w:rsidP="0069003E">
            <w:r>
              <w:t xml:space="preserve">   </w:t>
            </w:r>
            <w:r w:rsidR="00F17F7A">
              <w:t xml:space="preserve">   </w:t>
            </w:r>
            <w:r>
              <w:t>185</w:t>
            </w:r>
          </w:p>
          <w:p w:rsidR="00E840D1" w:rsidRDefault="00E840D1" w:rsidP="0069003E">
            <w:r>
              <w:t xml:space="preserve">      177</w:t>
            </w:r>
          </w:p>
          <w:p w:rsidR="00BA12ED" w:rsidRDefault="00BA12ED" w:rsidP="0069003E">
            <w:r>
              <w:t xml:space="preserve">      179</w:t>
            </w:r>
          </w:p>
          <w:p w:rsidR="006B5CCC" w:rsidRDefault="006B5CCC" w:rsidP="0069003E">
            <w:r>
              <w:t xml:space="preserve">     176</w:t>
            </w:r>
          </w:p>
        </w:tc>
        <w:tc>
          <w:tcPr>
            <w:tcW w:w="1080" w:type="dxa"/>
          </w:tcPr>
          <w:p w:rsidR="009F7B9A" w:rsidRDefault="009F7B9A" w:rsidP="0069003E">
            <w:r>
              <w:t>1)25836</w:t>
            </w:r>
          </w:p>
          <w:p w:rsidR="00736DC4" w:rsidRDefault="00736DC4" w:rsidP="0069003E">
            <w:r>
              <w:t>1)30680</w:t>
            </w:r>
          </w:p>
          <w:p w:rsidR="00614E02" w:rsidRDefault="00614E02" w:rsidP="0069003E">
            <w:r>
              <w:t>1)33285</w:t>
            </w:r>
          </w:p>
          <w:p w:rsidR="00B92A1E" w:rsidRDefault="00B92A1E" w:rsidP="0069003E">
            <w:r>
              <w:t>2)23004</w:t>
            </w:r>
          </w:p>
          <w:p w:rsidR="004F738D" w:rsidRDefault="004F738D" w:rsidP="0069003E">
            <w:r>
              <w:t>3)00223</w:t>
            </w:r>
          </w:p>
          <w:p w:rsidR="00736DC4" w:rsidRDefault="00736DC4" w:rsidP="0069003E">
            <w:r>
              <w:t>3)04174</w:t>
            </w:r>
          </w:p>
          <w:p w:rsidR="00E840D1" w:rsidRDefault="00E840D1" w:rsidP="0069003E">
            <w:r>
              <w:t>3)07243</w:t>
            </w:r>
          </w:p>
          <w:p w:rsidR="00BA12ED" w:rsidRDefault="00BA12ED" w:rsidP="0069003E">
            <w:r>
              <w:t>3)10471</w:t>
            </w:r>
          </w:p>
          <w:p w:rsidR="006B5CCC" w:rsidRDefault="006B5CCC" w:rsidP="0069003E">
            <w:r>
              <w:t>3)10513</w:t>
            </w:r>
          </w:p>
        </w:tc>
        <w:tc>
          <w:tcPr>
            <w:tcW w:w="1170" w:type="dxa"/>
          </w:tcPr>
          <w:p w:rsidR="009F7B9A" w:rsidRPr="00F17F7A" w:rsidRDefault="009F7B9A" w:rsidP="0069003E">
            <w:pPr>
              <w:rPr>
                <w:color w:val="000000"/>
              </w:rPr>
            </w:pPr>
            <w:r w:rsidRPr="00F17F7A">
              <w:rPr>
                <w:color w:val="000000"/>
              </w:rPr>
              <w:t>1.18E-42</w:t>
            </w:r>
          </w:p>
          <w:p w:rsidR="00736DC4" w:rsidRPr="00F17F7A" w:rsidRDefault="00736DC4" w:rsidP="0069003E">
            <w:pPr>
              <w:rPr>
                <w:color w:val="000000"/>
              </w:rPr>
            </w:pPr>
            <w:r w:rsidRPr="00F17F7A">
              <w:rPr>
                <w:color w:val="000000"/>
              </w:rPr>
              <w:t>8.67E-68</w:t>
            </w:r>
          </w:p>
          <w:p w:rsidR="00614E02" w:rsidRPr="00F17F7A" w:rsidRDefault="00614E02" w:rsidP="0069003E">
            <w:pPr>
              <w:rPr>
                <w:color w:val="000000"/>
              </w:rPr>
            </w:pPr>
            <w:r w:rsidRPr="00F17F7A">
              <w:rPr>
                <w:color w:val="000000"/>
              </w:rPr>
              <w:t>1.50E-24</w:t>
            </w:r>
          </w:p>
          <w:p w:rsidR="004F738D" w:rsidRPr="00BA12ED" w:rsidRDefault="00B92A1E" w:rsidP="0069003E">
            <w:pPr>
              <w:rPr>
                <w:color w:val="000000"/>
              </w:rPr>
            </w:pPr>
            <w:r w:rsidRPr="00BA12ED">
              <w:rPr>
                <w:color w:val="000000"/>
              </w:rPr>
              <w:t>6.21E-72</w:t>
            </w:r>
          </w:p>
          <w:p w:rsidR="00B92A1E" w:rsidRPr="006B5CCC" w:rsidRDefault="004F738D" w:rsidP="0069003E">
            <w:r w:rsidRPr="00BA12ED">
              <w:t>1.</w:t>
            </w:r>
            <w:r w:rsidRPr="006B5CCC">
              <w:t>00E-79</w:t>
            </w:r>
          </w:p>
          <w:p w:rsidR="00736DC4" w:rsidRPr="006B5CCC" w:rsidRDefault="00736DC4" w:rsidP="0069003E">
            <w:r w:rsidRPr="006B5CCC">
              <w:t>1.00E-79</w:t>
            </w:r>
          </w:p>
          <w:p w:rsidR="00F17F7A" w:rsidRPr="006B5CCC" w:rsidRDefault="00E840D1" w:rsidP="00F17F7A">
            <w:r w:rsidRPr="006B5CCC">
              <w:t>2.00E-51</w:t>
            </w:r>
          </w:p>
          <w:p w:rsidR="006B5CCC" w:rsidRPr="006B5CCC" w:rsidRDefault="00BA12ED" w:rsidP="00F17F7A">
            <w:r w:rsidRPr="006B5CCC">
              <w:t>8.00E-51</w:t>
            </w:r>
          </w:p>
          <w:p w:rsidR="00BA12ED" w:rsidRPr="00E840D1" w:rsidRDefault="006B5CCC" w:rsidP="006B5CCC">
            <w:pPr>
              <w:rPr>
                <w:rFonts w:ascii="Verdana" w:hAnsi="Verdana"/>
                <w:sz w:val="20"/>
                <w:szCs w:val="20"/>
              </w:rPr>
            </w:pPr>
            <w:r w:rsidRPr="006B5CCC">
              <w:t>2.00E-97</w:t>
            </w:r>
          </w:p>
        </w:tc>
        <w:tc>
          <w:tcPr>
            <w:tcW w:w="1980" w:type="dxa"/>
          </w:tcPr>
          <w:p w:rsidR="009F7B9A" w:rsidRPr="00F17F7A" w:rsidRDefault="009F7B9A" w:rsidP="0069003E">
            <w:pPr>
              <w:rPr>
                <w:color w:val="000000"/>
              </w:rPr>
            </w:pPr>
            <w:r w:rsidRPr="00F17F7A">
              <w:rPr>
                <w:color w:val="000000"/>
              </w:rPr>
              <w:t>XP_002414523</w:t>
            </w:r>
          </w:p>
          <w:p w:rsidR="00736DC4" w:rsidRPr="00F17F7A" w:rsidRDefault="00736DC4" w:rsidP="0069003E">
            <w:pPr>
              <w:rPr>
                <w:color w:val="000000"/>
              </w:rPr>
            </w:pPr>
            <w:r w:rsidRPr="00F17F7A">
              <w:rPr>
                <w:color w:val="000000"/>
              </w:rPr>
              <w:t>XP_002405513</w:t>
            </w:r>
          </w:p>
          <w:p w:rsidR="00614E02" w:rsidRPr="00F17F7A" w:rsidRDefault="00614E02" w:rsidP="0069003E">
            <w:pPr>
              <w:rPr>
                <w:color w:val="000000"/>
              </w:rPr>
            </w:pPr>
            <w:r w:rsidRPr="00F17F7A">
              <w:rPr>
                <w:color w:val="000000"/>
              </w:rPr>
              <w:t>XP_002416542</w:t>
            </w:r>
          </w:p>
          <w:p w:rsidR="00B92A1E" w:rsidRPr="00F17F7A" w:rsidRDefault="00B92A1E" w:rsidP="0069003E">
            <w:pPr>
              <w:rPr>
                <w:color w:val="000000"/>
              </w:rPr>
            </w:pPr>
            <w:r w:rsidRPr="00F17F7A">
              <w:rPr>
                <w:color w:val="000000"/>
              </w:rPr>
              <w:t>XP_002409819</w:t>
            </w:r>
          </w:p>
          <w:p w:rsidR="004F738D" w:rsidRPr="006B5CCC" w:rsidRDefault="004F738D" w:rsidP="0069003E">
            <w:r w:rsidRPr="00F17F7A">
              <w:t>XP_</w:t>
            </w:r>
            <w:r w:rsidRPr="006B5CCC">
              <w:t>002409748</w:t>
            </w:r>
          </w:p>
          <w:p w:rsidR="00736DC4" w:rsidRPr="006B5CCC" w:rsidRDefault="00736DC4" w:rsidP="0069003E">
            <w:r w:rsidRPr="006B5CCC">
              <w:t>XP_002405513</w:t>
            </w:r>
          </w:p>
          <w:p w:rsidR="00E840D1" w:rsidRPr="006B5CCC" w:rsidRDefault="00E840D1" w:rsidP="0069003E">
            <w:r w:rsidRPr="006B5CCC">
              <w:t>AAO92281</w:t>
            </w:r>
          </w:p>
          <w:p w:rsidR="00BA12ED" w:rsidRPr="006B5CCC" w:rsidRDefault="00BA12ED" w:rsidP="00BA12ED">
            <w:r w:rsidRPr="006B5CCC">
              <w:t>XP_002415502</w:t>
            </w:r>
          </w:p>
          <w:p w:rsidR="006B5CCC" w:rsidRPr="00E840D1" w:rsidRDefault="006B5CCC" w:rsidP="006B5CCC">
            <w:pPr>
              <w:rPr>
                <w:color w:val="000000"/>
              </w:rPr>
            </w:pPr>
            <w:r w:rsidRPr="006B5CCC">
              <w:t>AAO92281</w:t>
            </w:r>
          </w:p>
        </w:tc>
        <w:tc>
          <w:tcPr>
            <w:tcW w:w="2700" w:type="dxa"/>
          </w:tcPr>
          <w:p w:rsidR="00736DC4" w:rsidRDefault="00B92A1E" w:rsidP="0069003E">
            <w:pPr>
              <w:rPr>
                <w:i/>
              </w:rPr>
            </w:pPr>
            <w:r>
              <w:rPr>
                <w:i/>
              </w:rPr>
              <w:t>Ixodes scapu</w:t>
            </w:r>
            <w:r w:rsidR="00736DC4">
              <w:rPr>
                <w:i/>
              </w:rPr>
              <w:t>lari</w:t>
            </w:r>
          </w:p>
          <w:p w:rsidR="00736DC4" w:rsidRDefault="00736DC4" w:rsidP="0069003E">
            <w:pPr>
              <w:rPr>
                <w:i/>
              </w:rPr>
            </w:pPr>
            <w:r>
              <w:rPr>
                <w:i/>
              </w:rPr>
              <w:t>Ixodes pacificus</w:t>
            </w:r>
            <w:r w:rsidR="009F7B9A">
              <w:rPr>
                <w:i/>
              </w:rPr>
              <w:t xml:space="preserve">  </w:t>
            </w:r>
          </w:p>
          <w:p w:rsidR="00614E02" w:rsidRDefault="009F7B9A" w:rsidP="0069003E">
            <w:pPr>
              <w:rPr>
                <w:i/>
              </w:rPr>
            </w:pPr>
            <w:r>
              <w:rPr>
                <w:i/>
              </w:rPr>
              <w:t xml:space="preserve"> </w:t>
            </w:r>
            <w:r w:rsidR="00614E02">
              <w:rPr>
                <w:i/>
              </w:rPr>
              <w:t>“          “</w:t>
            </w:r>
          </w:p>
          <w:p w:rsidR="009F7B9A" w:rsidRDefault="00614E02" w:rsidP="0069003E">
            <w:pPr>
              <w:rPr>
                <w:i/>
              </w:rPr>
            </w:pPr>
            <w:r>
              <w:rPr>
                <w:i/>
              </w:rPr>
              <w:t xml:space="preserve">    </w:t>
            </w:r>
            <w:r w:rsidR="009F7B9A">
              <w:rPr>
                <w:i/>
              </w:rPr>
              <w:t>“          “</w:t>
            </w:r>
          </w:p>
          <w:p w:rsidR="004F738D" w:rsidRDefault="004F738D" w:rsidP="0069003E">
            <w:pPr>
              <w:rPr>
                <w:i/>
              </w:rPr>
            </w:pPr>
            <w:r>
              <w:rPr>
                <w:i/>
              </w:rPr>
              <w:t xml:space="preserve">    “          “</w:t>
            </w:r>
          </w:p>
          <w:p w:rsidR="00736DC4" w:rsidRDefault="00736DC4" w:rsidP="0069003E">
            <w:pPr>
              <w:rPr>
                <w:i/>
              </w:rPr>
            </w:pPr>
            <w:r>
              <w:rPr>
                <w:i/>
              </w:rPr>
              <w:t xml:space="preserve">    “          “</w:t>
            </w:r>
          </w:p>
          <w:p w:rsidR="00E840D1" w:rsidRDefault="00E840D1" w:rsidP="0069003E">
            <w:pPr>
              <w:rPr>
                <w:i/>
              </w:rPr>
            </w:pPr>
            <w:r>
              <w:rPr>
                <w:i/>
              </w:rPr>
              <w:t xml:space="preserve">    “                      “</w:t>
            </w:r>
          </w:p>
          <w:p w:rsidR="00BA12ED" w:rsidRDefault="00BA12ED" w:rsidP="0069003E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  <w:p w:rsidR="006B5CCC" w:rsidRDefault="006B5CCC" w:rsidP="0069003E">
            <w:pPr>
              <w:rPr>
                <w:i/>
              </w:rPr>
            </w:pPr>
            <w:r>
              <w:rPr>
                <w:i/>
              </w:rPr>
              <w:t>Dermacentor variabilis</w:t>
            </w:r>
          </w:p>
        </w:tc>
        <w:tc>
          <w:tcPr>
            <w:tcW w:w="2340" w:type="dxa"/>
          </w:tcPr>
          <w:p w:rsidR="00B92A1E" w:rsidRDefault="00B92A1E" w:rsidP="0069003E">
            <w:r>
              <w:t>Small heat shock protein; chaperone</w:t>
            </w:r>
            <w:r w:rsidR="00F17F7A">
              <w:t>;</w:t>
            </w:r>
          </w:p>
          <w:p w:rsidR="00F17F7A" w:rsidRDefault="00F17F7A" w:rsidP="0069003E">
            <w:r>
              <w:t xml:space="preserve">Prevent </w:t>
            </w:r>
            <w:r w:rsidR="00E840D1">
              <w:t>aggregation, unfolding, etc.</w:t>
            </w:r>
          </w:p>
        </w:tc>
      </w:tr>
      <w:tr w:rsidR="001D59B2" w:rsidRPr="0069003E" w:rsidTr="0069003E">
        <w:tc>
          <w:tcPr>
            <w:tcW w:w="3168" w:type="dxa"/>
          </w:tcPr>
          <w:p w:rsidR="001D59B2" w:rsidRPr="0069003E" w:rsidRDefault="001D59B2" w:rsidP="0069003E">
            <w:r>
              <w:t>Heat shock 40</w:t>
            </w:r>
          </w:p>
        </w:tc>
        <w:tc>
          <w:tcPr>
            <w:tcW w:w="900" w:type="dxa"/>
          </w:tcPr>
          <w:p w:rsidR="000446EB" w:rsidRPr="0069003E" w:rsidRDefault="001D59B2" w:rsidP="00651D5E">
            <w:r>
              <w:t xml:space="preserve">      477</w:t>
            </w:r>
          </w:p>
        </w:tc>
        <w:tc>
          <w:tcPr>
            <w:tcW w:w="1080" w:type="dxa"/>
          </w:tcPr>
          <w:p w:rsidR="00B92A1E" w:rsidRPr="0069003E" w:rsidRDefault="001D59B2" w:rsidP="00651D5E">
            <w:r>
              <w:t>2)22738</w:t>
            </w:r>
          </w:p>
        </w:tc>
        <w:tc>
          <w:tcPr>
            <w:tcW w:w="1170" w:type="dxa"/>
          </w:tcPr>
          <w:p w:rsidR="00B92A1E" w:rsidRPr="001D59B2" w:rsidRDefault="001D59B2" w:rsidP="00651D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4E-87</w:t>
            </w:r>
          </w:p>
        </w:tc>
        <w:tc>
          <w:tcPr>
            <w:tcW w:w="1980" w:type="dxa"/>
          </w:tcPr>
          <w:p w:rsidR="001D59B2" w:rsidRPr="001D59B2" w:rsidRDefault="001D59B2" w:rsidP="00651D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P_002410908</w:t>
            </w:r>
          </w:p>
        </w:tc>
        <w:tc>
          <w:tcPr>
            <w:tcW w:w="2700" w:type="dxa"/>
          </w:tcPr>
          <w:p w:rsidR="001D59B2" w:rsidRDefault="001D59B2" w:rsidP="0069003E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  <w:p w:rsidR="000446EB" w:rsidRPr="0069003E" w:rsidRDefault="000446EB" w:rsidP="00651D5E">
            <w:pPr>
              <w:rPr>
                <w:i/>
              </w:rPr>
            </w:pPr>
            <w:r>
              <w:rPr>
                <w:i/>
              </w:rPr>
              <w:t xml:space="preserve">  </w:t>
            </w:r>
          </w:p>
        </w:tc>
        <w:tc>
          <w:tcPr>
            <w:tcW w:w="2340" w:type="dxa"/>
          </w:tcPr>
          <w:p w:rsidR="001D59B2" w:rsidRPr="0069003E" w:rsidRDefault="00B92A1E" w:rsidP="0069003E">
            <w:r>
              <w:t xml:space="preserve">Small heart shock protein; </w:t>
            </w:r>
            <w:r w:rsidR="001D59B2">
              <w:t>chaperone</w:t>
            </w:r>
          </w:p>
        </w:tc>
      </w:tr>
      <w:tr w:rsidR="0069003E" w:rsidRPr="0069003E" w:rsidTr="0069003E">
        <w:tc>
          <w:tcPr>
            <w:tcW w:w="3168" w:type="dxa"/>
          </w:tcPr>
          <w:p w:rsidR="0069003E" w:rsidRPr="0069003E" w:rsidRDefault="0069003E" w:rsidP="0069003E">
            <w:r w:rsidRPr="0069003E">
              <w:t>Heat shock 70</w:t>
            </w:r>
          </w:p>
        </w:tc>
        <w:tc>
          <w:tcPr>
            <w:tcW w:w="900" w:type="dxa"/>
          </w:tcPr>
          <w:p w:rsidR="0069003E" w:rsidRPr="0069003E" w:rsidRDefault="0069003E" w:rsidP="0069003E">
            <w:r w:rsidRPr="0069003E">
              <w:t xml:space="preserve">     269</w:t>
            </w:r>
          </w:p>
          <w:p w:rsidR="0069003E" w:rsidRPr="0069003E" w:rsidRDefault="0069003E" w:rsidP="0069003E">
            <w:r w:rsidRPr="0069003E">
              <w:t xml:space="preserve">     236</w:t>
            </w:r>
          </w:p>
          <w:p w:rsidR="0069003E" w:rsidRPr="0069003E" w:rsidRDefault="0069003E" w:rsidP="0069003E">
            <w:r w:rsidRPr="0069003E">
              <w:t xml:space="preserve">    362</w:t>
            </w:r>
          </w:p>
          <w:p w:rsidR="00751C85" w:rsidRDefault="0069003E" w:rsidP="0069003E">
            <w:r w:rsidRPr="0069003E">
              <w:t xml:space="preserve">  </w:t>
            </w:r>
            <w:r w:rsidR="00751C85">
              <w:t xml:space="preserve">  468</w:t>
            </w:r>
          </w:p>
          <w:p w:rsidR="0069003E" w:rsidRPr="0069003E" w:rsidRDefault="00751C85" w:rsidP="0069003E">
            <w:r>
              <w:t xml:space="preserve">    </w:t>
            </w:r>
            <w:r w:rsidR="0069003E" w:rsidRPr="0069003E">
              <w:t>385</w:t>
            </w:r>
          </w:p>
          <w:p w:rsidR="0069003E" w:rsidRPr="0069003E" w:rsidRDefault="0069003E" w:rsidP="0069003E">
            <w:r w:rsidRPr="0069003E">
              <w:t xml:space="preserve">    454</w:t>
            </w:r>
          </w:p>
          <w:p w:rsidR="0069003E" w:rsidRPr="0069003E" w:rsidRDefault="0069003E" w:rsidP="0069003E">
            <w:r w:rsidRPr="0069003E">
              <w:t xml:space="preserve">    407  </w:t>
            </w:r>
          </w:p>
          <w:p w:rsidR="0069003E" w:rsidRPr="0069003E" w:rsidRDefault="0069003E" w:rsidP="0069003E">
            <w:r w:rsidRPr="0069003E">
              <w:t xml:space="preserve">    203</w:t>
            </w:r>
          </w:p>
          <w:p w:rsidR="0069003E" w:rsidRPr="0069003E" w:rsidRDefault="0069003E" w:rsidP="0069003E">
            <w:r w:rsidRPr="0069003E">
              <w:t xml:space="preserve">    2563</w:t>
            </w:r>
          </w:p>
          <w:p w:rsidR="0069003E" w:rsidRPr="0069003E" w:rsidRDefault="0069003E" w:rsidP="0069003E">
            <w:r w:rsidRPr="0069003E">
              <w:t xml:space="preserve">    2711</w:t>
            </w:r>
          </w:p>
          <w:p w:rsidR="0069003E" w:rsidRPr="0069003E" w:rsidRDefault="0069003E" w:rsidP="0069003E">
            <w:r w:rsidRPr="0069003E">
              <w:t xml:space="preserve">    2429</w:t>
            </w:r>
          </w:p>
          <w:p w:rsidR="0069003E" w:rsidRPr="0069003E" w:rsidRDefault="0069003E" w:rsidP="0069003E">
            <w:r w:rsidRPr="0069003E">
              <w:t xml:space="preserve">  1194</w:t>
            </w:r>
          </w:p>
          <w:p w:rsidR="0069003E" w:rsidRPr="0069003E" w:rsidRDefault="0069003E" w:rsidP="0069003E">
            <w:r w:rsidRPr="0069003E">
              <w:t xml:space="preserve">  1983</w:t>
            </w:r>
          </w:p>
          <w:p w:rsidR="0069003E" w:rsidRDefault="0069003E" w:rsidP="0069003E">
            <w:r w:rsidRPr="0069003E">
              <w:t xml:space="preserve">   1525</w:t>
            </w:r>
          </w:p>
          <w:p w:rsidR="009A0B92" w:rsidRDefault="009A0B92" w:rsidP="0069003E">
            <w:r>
              <w:t xml:space="preserve">     271</w:t>
            </w:r>
          </w:p>
          <w:p w:rsidR="009A0B92" w:rsidRDefault="009A0B92" w:rsidP="0069003E">
            <w:r>
              <w:t xml:space="preserve">     310</w:t>
            </w:r>
          </w:p>
          <w:p w:rsidR="00751C85" w:rsidRDefault="00751C85" w:rsidP="0069003E">
            <w:r>
              <w:t xml:space="preserve">      346</w:t>
            </w:r>
          </w:p>
          <w:p w:rsidR="00751C85" w:rsidRDefault="00751C85" w:rsidP="0069003E">
            <w:r>
              <w:t xml:space="preserve">      293</w:t>
            </w:r>
          </w:p>
          <w:p w:rsidR="00751C85" w:rsidRDefault="00751C85" w:rsidP="0069003E">
            <w:r>
              <w:t xml:space="preserve">    2252</w:t>
            </w:r>
          </w:p>
          <w:p w:rsidR="00751C85" w:rsidRDefault="00751C85" w:rsidP="0069003E">
            <w:r>
              <w:t xml:space="preserve">    1516</w:t>
            </w:r>
          </w:p>
          <w:p w:rsidR="00751C85" w:rsidRDefault="00751C85" w:rsidP="00751C85">
            <w:r>
              <w:t xml:space="preserve">   1040  </w:t>
            </w:r>
          </w:p>
          <w:p w:rsidR="00751C85" w:rsidRDefault="00751C85" w:rsidP="00751C85">
            <w:r>
              <w:t xml:space="preserve">     662</w:t>
            </w:r>
          </w:p>
          <w:p w:rsidR="004B72A8" w:rsidRDefault="00751C85" w:rsidP="00FE4391">
            <w:r>
              <w:t xml:space="preserve">   </w:t>
            </w:r>
            <w:r w:rsidR="00697677">
              <w:t xml:space="preserve">  </w:t>
            </w:r>
            <w:r>
              <w:t>220</w:t>
            </w:r>
            <w:r w:rsidR="00A37320">
              <w:t xml:space="preserve"> </w:t>
            </w:r>
          </w:p>
          <w:p w:rsidR="004B72A8" w:rsidRDefault="004B72A8" w:rsidP="00FE4391">
            <w:r>
              <w:lastRenderedPageBreak/>
              <w:t xml:space="preserve">     651</w:t>
            </w:r>
          </w:p>
          <w:p w:rsidR="004B72A8" w:rsidRDefault="004B72A8" w:rsidP="00FE4391">
            <w:r>
              <w:t xml:space="preserve">    1222</w:t>
            </w:r>
          </w:p>
          <w:p w:rsidR="004B72A8" w:rsidRDefault="004B72A8" w:rsidP="004B72A8">
            <w:r>
              <w:t xml:space="preserve">    1698</w:t>
            </w:r>
          </w:p>
          <w:p w:rsidR="00DD654E" w:rsidRDefault="004B72A8" w:rsidP="004B72A8">
            <w:r>
              <w:t xml:space="preserve">    1306</w:t>
            </w:r>
          </w:p>
          <w:p w:rsidR="00DD654E" w:rsidRDefault="00DD654E" w:rsidP="004B72A8">
            <w:r>
              <w:t xml:space="preserve">    701</w:t>
            </w:r>
            <w:r w:rsidR="004B72A8">
              <w:t xml:space="preserve"> </w:t>
            </w:r>
          </w:p>
          <w:p w:rsidR="008F02CB" w:rsidRDefault="00DD654E" w:rsidP="004B72A8">
            <w:r>
              <w:t xml:space="preserve">  </w:t>
            </w:r>
            <w:r w:rsidR="00F75B6D">
              <w:t xml:space="preserve">  </w:t>
            </w:r>
            <w:r>
              <w:t>1397</w:t>
            </w:r>
            <w:r w:rsidR="004B72A8">
              <w:t xml:space="preserve">  </w:t>
            </w:r>
          </w:p>
          <w:p w:rsidR="00A37320" w:rsidRDefault="008F02CB" w:rsidP="004B72A8">
            <w:r>
              <w:t xml:space="preserve">   </w:t>
            </w:r>
            <w:r w:rsidR="00F75B6D">
              <w:t xml:space="preserve">  </w:t>
            </w:r>
            <w:r>
              <w:t>592</w:t>
            </w:r>
            <w:r w:rsidR="004B72A8">
              <w:t xml:space="preserve"> </w:t>
            </w:r>
            <w:r w:rsidR="00A37320">
              <w:t xml:space="preserve"> </w:t>
            </w:r>
          </w:p>
          <w:p w:rsidR="00365CCD" w:rsidRDefault="00365CCD" w:rsidP="004B72A8">
            <w:r>
              <w:t xml:space="preserve">     849</w:t>
            </w:r>
          </w:p>
          <w:p w:rsidR="00365CCD" w:rsidRDefault="00365CCD" w:rsidP="004B72A8">
            <w:r>
              <w:t xml:space="preserve">      472</w:t>
            </w:r>
          </w:p>
          <w:p w:rsidR="003A717D" w:rsidRDefault="00365CCD" w:rsidP="00651D5E">
            <w:r>
              <w:t xml:space="preserve">    1058</w:t>
            </w:r>
          </w:p>
          <w:p w:rsidR="003A717D" w:rsidRDefault="003A717D" w:rsidP="004B72A8">
            <w:r>
              <w:t xml:space="preserve">      626</w:t>
            </w:r>
          </w:p>
          <w:p w:rsidR="003A717D" w:rsidRDefault="003A717D" w:rsidP="004B72A8">
            <w:r>
              <w:t xml:space="preserve">      989</w:t>
            </w:r>
          </w:p>
          <w:p w:rsidR="003A717D" w:rsidRDefault="003A717D" w:rsidP="004B72A8">
            <w:r>
              <w:t xml:space="preserve">   1208</w:t>
            </w:r>
          </w:p>
          <w:p w:rsidR="00D43177" w:rsidRDefault="00D43177" w:rsidP="004B72A8">
            <w:r>
              <w:t xml:space="preserve">     219</w:t>
            </w:r>
          </w:p>
          <w:p w:rsidR="00A24298" w:rsidRDefault="00A24298" w:rsidP="004B72A8">
            <w:r>
              <w:t xml:space="preserve">     470</w:t>
            </w:r>
          </w:p>
          <w:p w:rsidR="006E1946" w:rsidRDefault="006E1946" w:rsidP="004B72A8">
            <w:r>
              <w:t xml:space="preserve">      612</w:t>
            </w:r>
          </w:p>
          <w:p w:rsidR="00E840D1" w:rsidRDefault="00E840D1" w:rsidP="004B72A8">
            <w:r>
              <w:t xml:space="preserve">      282</w:t>
            </w:r>
          </w:p>
          <w:p w:rsidR="00E840D1" w:rsidRDefault="00E840D1" w:rsidP="004B72A8">
            <w:r>
              <w:t xml:space="preserve">  </w:t>
            </w:r>
            <w:r w:rsidR="00C162D1">
              <w:t xml:space="preserve">    </w:t>
            </w:r>
            <w:r>
              <w:t>129</w:t>
            </w:r>
          </w:p>
          <w:p w:rsidR="006B5CCC" w:rsidRPr="0069003E" w:rsidRDefault="006B5CCC" w:rsidP="004B72A8">
            <w:r>
              <w:t xml:space="preserve">      241</w:t>
            </w:r>
          </w:p>
        </w:tc>
        <w:tc>
          <w:tcPr>
            <w:tcW w:w="1080" w:type="dxa"/>
          </w:tcPr>
          <w:p w:rsidR="0069003E" w:rsidRPr="00400B2E" w:rsidRDefault="0069003E" w:rsidP="0069003E">
            <w:r w:rsidRPr="00400B2E">
              <w:lastRenderedPageBreak/>
              <w:t>1)00144</w:t>
            </w:r>
          </w:p>
          <w:p w:rsidR="0069003E" w:rsidRPr="00400B2E" w:rsidRDefault="0069003E" w:rsidP="0069003E">
            <w:r w:rsidRPr="00400B2E">
              <w:t>1)00222</w:t>
            </w:r>
          </w:p>
          <w:p w:rsidR="0069003E" w:rsidRPr="00400B2E" w:rsidRDefault="0069003E" w:rsidP="0069003E">
            <w:r w:rsidRPr="00400B2E">
              <w:t>1)01222</w:t>
            </w:r>
          </w:p>
          <w:p w:rsidR="00751C85" w:rsidRPr="00400B2E" w:rsidRDefault="00751C85" w:rsidP="0069003E">
            <w:r w:rsidRPr="00400B2E">
              <w:t>1)03449</w:t>
            </w:r>
          </w:p>
          <w:p w:rsidR="0069003E" w:rsidRPr="00400B2E" w:rsidRDefault="0069003E" w:rsidP="0069003E">
            <w:r w:rsidRPr="00400B2E">
              <w:t>1)11196</w:t>
            </w:r>
          </w:p>
          <w:p w:rsidR="0069003E" w:rsidRPr="00400B2E" w:rsidRDefault="0069003E" w:rsidP="0069003E">
            <w:r w:rsidRPr="00400B2E">
              <w:t>1)11966</w:t>
            </w:r>
          </w:p>
          <w:p w:rsidR="0069003E" w:rsidRPr="00400B2E" w:rsidRDefault="0069003E" w:rsidP="0069003E">
            <w:r w:rsidRPr="00400B2E">
              <w:t>1)12784</w:t>
            </w:r>
          </w:p>
          <w:p w:rsidR="0069003E" w:rsidRPr="00400B2E" w:rsidRDefault="0069003E" w:rsidP="0069003E">
            <w:r w:rsidRPr="00400B2E">
              <w:t>1)15954</w:t>
            </w:r>
          </w:p>
          <w:p w:rsidR="0069003E" w:rsidRPr="00400B2E" w:rsidRDefault="0069003E" w:rsidP="0069003E">
            <w:r w:rsidRPr="00400B2E">
              <w:t>1)21439</w:t>
            </w:r>
          </w:p>
          <w:p w:rsidR="0069003E" w:rsidRPr="00400B2E" w:rsidRDefault="0069003E" w:rsidP="0069003E">
            <w:r w:rsidRPr="00400B2E">
              <w:t>1)21540</w:t>
            </w:r>
          </w:p>
          <w:p w:rsidR="0069003E" w:rsidRPr="00400B2E" w:rsidRDefault="0069003E" w:rsidP="0069003E">
            <w:r w:rsidRPr="00400B2E">
              <w:t>1)21837</w:t>
            </w:r>
          </w:p>
          <w:p w:rsidR="0069003E" w:rsidRPr="00400B2E" w:rsidRDefault="0069003E" w:rsidP="0069003E">
            <w:r w:rsidRPr="00400B2E">
              <w:t>1)22563</w:t>
            </w:r>
          </w:p>
          <w:p w:rsidR="0069003E" w:rsidRPr="00400B2E" w:rsidRDefault="0069003E" w:rsidP="0069003E">
            <w:r w:rsidRPr="00400B2E">
              <w:t>1)22862</w:t>
            </w:r>
          </w:p>
          <w:p w:rsidR="009A0B92" w:rsidRPr="00400B2E" w:rsidRDefault="0069003E" w:rsidP="0069003E">
            <w:r w:rsidRPr="00400B2E">
              <w:t>1)24469</w:t>
            </w:r>
          </w:p>
          <w:p w:rsidR="009A0B92" w:rsidRPr="00400B2E" w:rsidRDefault="009A0B92" w:rsidP="0069003E">
            <w:r w:rsidRPr="00400B2E">
              <w:t>1)30593</w:t>
            </w:r>
          </w:p>
          <w:p w:rsidR="009A0B92" w:rsidRPr="00400B2E" w:rsidRDefault="009A0B92" w:rsidP="0069003E">
            <w:r w:rsidRPr="00400B2E">
              <w:t>1)32360</w:t>
            </w:r>
          </w:p>
          <w:p w:rsidR="00751C85" w:rsidRPr="00400B2E" w:rsidRDefault="00751C85" w:rsidP="0069003E">
            <w:r w:rsidRPr="00400B2E">
              <w:t>1)32778</w:t>
            </w:r>
          </w:p>
          <w:p w:rsidR="00751C85" w:rsidRPr="00400B2E" w:rsidRDefault="00751C85" w:rsidP="0069003E">
            <w:r w:rsidRPr="00400B2E">
              <w:t>1)35727</w:t>
            </w:r>
          </w:p>
          <w:p w:rsidR="00751C85" w:rsidRPr="00400B2E" w:rsidRDefault="00751C85" w:rsidP="0069003E">
            <w:r w:rsidRPr="00400B2E">
              <w:t>1)37042</w:t>
            </w:r>
          </w:p>
          <w:p w:rsidR="00751C85" w:rsidRPr="00400B2E" w:rsidRDefault="00751C85" w:rsidP="0069003E">
            <w:r w:rsidRPr="00400B2E">
              <w:t>1)37053</w:t>
            </w:r>
          </w:p>
          <w:p w:rsidR="00751C85" w:rsidRPr="00400B2E" w:rsidRDefault="00751C85" w:rsidP="0069003E">
            <w:r w:rsidRPr="00400B2E">
              <w:t>1)38114</w:t>
            </w:r>
          </w:p>
          <w:p w:rsidR="00751C85" w:rsidRPr="00400B2E" w:rsidRDefault="00751C85" w:rsidP="0069003E">
            <w:r w:rsidRPr="00400B2E">
              <w:t>1)38963</w:t>
            </w:r>
          </w:p>
          <w:p w:rsidR="00697677" w:rsidRPr="00400B2E" w:rsidRDefault="00751C85" w:rsidP="00FE4391">
            <w:r w:rsidRPr="00400B2E">
              <w:t>1)41015</w:t>
            </w:r>
          </w:p>
          <w:p w:rsidR="00FE4391" w:rsidRPr="00400B2E" w:rsidRDefault="00FE4391" w:rsidP="00FE4391">
            <w:r w:rsidRPr="00400B2E">
              <w:lastRenderedPageBreak/>
              <w:t>2)02433</w:t>
            </w:r>
          </w:p>
          <w:p w:rsidR="004B72A8" w:rsidRPr="00400B2E" w:rsidRDefault="004B72A8" w:rsidP="00FE4391">
            <w:r w:rsidRPr="00400B2E">
              <w:t>2)05902</w:t>
            </w:r>
          </w:p>
          <w:p w:rsidR="004B72A8" w:rsidRPr="00400B2E" w:rsidRDefault="004B72A8" w:rsidP="00FE4391">
            <w:r w:rsidRPr="00400B2E">
              <w:t>2)06694</w:t>
            </w:r>
          </w:p>
          <w:p w:rsidR="004B72A8" w:rsidRPr="00400B2E" w:rsidRDefault="004B72A8" w:rsidP="00FE4391">
            <w:r w:rsidRPr="00400B2E">
              <w:t>2)06774</w:t>
            </w:r>
          </w:p>
          <w:p w:rsidR="00DD654E" w:rsidRPr="00400B2E" w:rsidRDefault="00DD654E" w:rsidP="00FE4391">
            <w:r w:rsidRPr="00400B2E">
              <w:t>2)09890</w:t>
            </w:r>
          </w:p>
          <w:p w:rsidR="00DD654E" w:rsidRPr="00400B2E" w:rsidRDefault="00DD654E" w:rsidP="00FE4391">
            <w:r w:rsidRPr="00400B2E">
              <w:t>2)13587</w:t>
            </w:r>
          </w:p>
          <w:p w:rsidR="008F02CB" w:rsidRPr="00400B2E" w:rsidRDefault="008F02CB" w:rsidP="00FE4391">
            <w:r w:rsidRPr="00400B2E">
              <w:t>2)14315</w:t>
            </w:r>
          </w:p>
          <w:p w:rsidR="008F02CB" w:rsidRPr="00400B2E" w:rsidRDefault="00365CCD" w:rsidP="00365CCD">
            <w:r w:rsidRPr="00400B2E">
              <w:t>2)14559</w:t>
            </w:r>
          </w:p>
          <w:p w:rsidR="00365CCD" w:rsidRPr="00400B2E" w:rsidRDefault="00365CCD" w:rsidP="00365CCD">
            <w:r w:rsidRPr="00400B2E">
              <w:t>2)14581</w:t>
            </w:r>
          </w:p>
          <w:p w:rsidR="00365CCD" w:rsidRPr="00400B2E" w:rsidRDefault="00365CCD" w:rsidP="00365CCD">
            <w:r w:rsidRPr="00400B2E">
              <w:t>2)14940</w:t>
            </w:r>
          </w:p>
          <w:p w:rsidR="003A717D" w:rsidRPr="00400B2E" w:rsidRDefault="003A717D" w:rsidP="00365CCD">
            <w:r w:rsidRPr="00400B2E">
              <w:t>2)18252</w:t>
            </w:r>
          </w:p>
          <w:p w:rsidR="003A717D" w:rsidRPr="00400B2E" w:rsidRDefault="003A717D" w:rsidP="00365CCD">
            <w:r w:rsidRPr="00400B2E">
              <w:t>2)19308</w:t>
            </w:r>
          </w:p>
          <w:p w:rsidR="003A717D" w:rsidRPr="00400B2E" w:rsidRDefault="003A717D" w:rsidP="00365CCD">
            <w:r w:rsidRPr="00400B2E">
              <w:t>2)22461</w:t>
            </w:r>
          </w:p>
          <w:p w:rsidR="00400B2E" w:rsidRDefault="00D43177" w:rsidP="00400B2E">
            <w:r w:rsidRPr="00400B2E">
              <w:t>3)01145</w:t>
            </w:r>
          </w:p>
          <w:p w:rsidR="00613DF8" w:rsidRDefault="00613DF8" w:rsidP="00400B2E">
            <w:r>
              <w:t>3)04323</w:t>
            </w:r>
          </w:p>
          <w:p w:rsidR="006E1946" w:rsidRDefault="006E1946" w:rsidP="00400B2E">
            <w:r>
              <w:t>3)05298</w:t>
            </w:r>
          </w:p>
          <w:p w:rsidR="00E840D1" w:rsidRDefault="00E840D1" w:rsidP="00400B2E">
            <w:r>
              <w:t>3)06350</w:t>
            </w:r>
          </w:p>
          <w:p w:rsidR="00E840D1" w:rsidRDefault="00E840D1" w:rsidP="00400B2E">
            <w:r>
              <w:t>3)06857</w:t>
            </w:r>
          </w:p>
          <w:p w:rsidR="006B5CCC" w:rsidRPr="00A6340F" w:rsidRDefault="006B5CCC" w:rsidP="00400B2E">
            <w:r>
              <w:t>3)11331</w:t>
            </w:r>
          </w:p>
        </w:tc>
        <w:tc>
          <w:tcPr>
            <w:tcW w:w="1170" w:type="dxa"/>
          </w:tcPr>
          <w:p w:rsidR="0069003E" w:rsidRPr="00400B2E" w:rsidRDefault="0069003E" w:rsidP="0069003E">
            <w:r w:rsidRPr="00400B2E">
              <w:rPr>
                <w:color w:val="000000"/>
              </w:rPr>
              <w:lastRenderedPageBreak/>
              <w:t>1.97E-45</w:t>
            </w:r>
          </w:p>
          <w:p w:rsidR="0069003E" w:rsidRPr="00400B2E" w:rsidRDefault="0069003E" w:rsidP="0069003E">
            <w:pPr>
              <w:rPr>
                <w:color w:val="000000"/>
              </w:rPr>
            </w:pPr>
            <w:r w:rsidRPr="00400B2E">
              <w:rPr>
                <w:color w:val="000000"/>
              </w:rPr>
              <w:t>5.57E-24</w:t>
            </w:r>
          </w:p>
          <w:p w:rsidR="0069003E" w:rsidRPr="00400B2E" w:rsidRDefault="0069003E" w:rsidP="0069003E">
            <w:pPr>
              <w:rPr>
                <w:color w:val="000000"/>
              </w:rPr>
            </w:pPr>
            <w:r w:rsidRPr="00400B2E">
              <w:rPr>
                <w:color w:val="000000"/>
              </w:rPr>
              <w:t>4.35E-37</w:t>
            </w:r>
          </w:p>
          <w:p w:rsidR="00751C85" w:rsidRPr="00400B2E" w:rsidRDefault="00751C85" w:rsidP="0069003E">
            <w:pPr>
              <w:rPr>
                <w:color w:val="000000"/>
              </w:rPr>
            </w:pPr>
            <w:r w:rsidRPr="00400B2E">
              <w:rPr>
                <w:color w:val="000000"/>
              </w:rPr>
              <w:t>1.37E-38</w:t>
            </w:r>
          </w:p>
          <w:p w:rsidR="0069003E" w:rsidRPr="00400B2E" w:rsidRDefault="0069003E" w:rsidP="0069003E">
            <w:pPr>
              <w:rPr>
                <w:color w:val="000000"/>
              </w:rPr>
            </w:pPr>
            <w:r w:rsidRPr="00400B2E">
              <w:rPr>
                <w:color w:val="000000"/>
              </w:rPr>
              <w:t>4.94E-65</w:t>
            </w:r>
          </w:p>
          <w:p w:rsidR="0069003E" w:rsidRPr="00400B2E" w:rsidRDefault="0069003E" w:rsidP="0069003E">
            <w:pPr>
              <w:rPr>
                <w:color w:val="000000"/>
              </w:rPr>
            </w:pPr>
            <w:r w:rsidRPr="00400B2E">
              <w:rPr>
                <w:color w:val="000000"/>
              </w:rPr>
              <w:t>5.09E-78</w:t>
            </w:r>
          </w:p>
          <w:p w:rsidR="0069003E" w:rsidRPr="00400B2E" w:rsidRDefault="0069003E" w:rsidP="0069003E">
            <w:pPr>
              <w:rPr>
                <w:color w:val="000000"/>
              </w:rPr>
            </w:pPr>
            <w:r w:rsidRPr="00400B2E">
              <w:rPr>
                <w:color w:val="000000"/>
              </w:rPr>
              <w:t>4.35E-61</w:t>
            </w:r>
          </w:p>
          <w:p w:rsidR="0069003E" w:rsidRPr="00400B2E" w:rsidRDefault="0069003E" w:rsidP="0069003E">
            <w:pPr>
              <w:rPr>
                <w:color w:val="000000"/>
              </w:rPr>
            </w:pPr>
            <w:r w:rsidRPr="00400B2E">
              <w:rPr>
                <w:color w:val="000000"/>
              </w:rPr>
              <w:t>1.46E-32</w:t>
            </w:r>
          </w:p>
          <w:p w:rsidR="0069003E" w:rsidRPr="00400B2E" w:rsidRDefault="0069003E" w:rsidP="0069003E">
            <w:pPr>
              <w:rPr>
                <w:color w:val="000000"/>
              </w:rPr>
            </w:pPr>
            <w:r w:rsidRPr="00400B2E">
              <w:rPr>
                <w:color w:val="000000"/>
              </w:rPr>
              <w:t>0.0</w:t>
            </w:r>
          </w:p>
          <w:p w:rsidR="0069003E" w:rsidRPr="00400B2E" w:rsidRDefault="0069003E" w:rsidP="0069003E">
            <w:pPr>
              <w:rPr>
                <w:color w:val="000000"/>
              </w:rPr>
            </w:pPr>
            <w:r w:rsidRPr="00400B2E">
              <w:rPr>
                <w:color w:val="000000"/>
              </w:rPr>
              <w:t>0.0</w:t>
            </w:r>
          </w:p>
          <w:p w:rsidR="0069003E" w:rsidRPr="00400B2E" w:rsidRDefault="0069003E" w:rsidP="0069003E">
            <w:pPr>
              <w:rPr>
                <w:color w:val="000000"/>
              </w:rPr>
            </w:pPr>
            <w:r w:rsidRPr="00400B2E">
              <w:rPr>
                <w:color w:val="000000"/>
              </w:rPr>
              <w:t>0.0</w:t>
            </w:r>
          </w:p>
          <w:p w:rsidR="0069003E" w:rsidRPr="00400B2E" w:rsidRDefault="0069003E" w:rsidP="0069003E">
            <w:pPr>
              <w:rPr>
                <w:color w:val="000000"/>
              </w:rPr>
            </w:pPr>
            <w:r w:rsidRPr="00400B2E">
              <w:rPr>
                <w:color w:val="000000"/>
              </w:rPr>
              <w:t>1.41E-93</w:t>
            </w:r>
          </w:p>
          <w:p w:rsidR="0069003E" w:rsidRPr="00400B2E" w:rsidRDefault="0069003E" w:rsidP="0069003E">
            <w:pPr>
              <w:rPr>
                <w:color w:val="000000"/>
              </w:rPr>
            </w:pPr>
            <w:r w:rsidRPr="00400B2E">
              <w:rPr>
                <w:color w:val="000000"/>
              </w:rPr>
              <w:t>0.0</w:t>
            </w:r>
          </w:p>
          <w:p w:rsidR="0069003E" w:rsidRPr="00400B2E" w:rsidRDefault="0069003E" w:rsidP="0069003E">
            <w:pPr>
              <w:rPr>
                <w:color w:val="000000"/>
              </w:rPr>
            </w:pPr>
            <w:r w:rsidRPr="00400B2E">
              <w:rPr>
                <w:color w:val="000000"/>
              </w:rPr>
              <w:t>2.86E-169</w:t>
            </w:r>
          </w:p>
          <w:p w:rsidR="009A0B92" w:rsidRPr="00400B2E" w:rsidRDefault="009A0B92" w:rsidP="0069003E">
            <w:pPr>
              <w:rPr>
                <w:color w:val="000000"/>
              </w:rPr>
            </w:pPr>
            <w:r w:rsidRPr="00400B2E">
              <w:rPr>
                <w:color w:val="000000"/>
              </w:rPr>
              <w:t>9.80E-21</w:t>
            </w:r>
          </w:p>
          <w:p w:rsidR="009A0B92" w:rsidRPr="00400B2E" w:rsidRDefault="009A0B92" w:rsidP="0069003E">
            <w:pPr>
              <w:rPr>
                <w:color w:val="000000"/>
              </w:rPr>
            </w:pPr>
            <w:r w:rsidRPr="00400B2E">
              <w:rPr>
                <w:color w:val="000000"/>
              </w:rPr>
              <w:t>1.64E-52</w:t>
            </w:r>
          </w:p>
          <w:p w:rsidR="00751C85" w:rsidRPr="00400B2E" w:rsidRDefault="00751C85" w:rsidP="0069003E">
            <w:pPr>
              <w:rPr>
                <w:color w:val="000000"/>
              </w:rPr>
            </w:pPr>
            <w:r w:rsidRPr="00400B2E">
              <w:rPr>
                <w:color w:val="000000"/>
              </w:rPr>
              <w:t>2.13E-47</w:t>
            </w:r>
          </w:p>
          <w:p w:rsidR="00751C85" w:rsidRPr="00400B2E" w:rsidRDefault="00751C85" w:rsidP="0069003E">
            <w:pPr>
              <w:rPr>
                <w:color w:val="000000"/>
              </w:rPr>
            </w:pPr>
            <w:r w:rsidRPr="00400B2E">
              <w:rPr>
                <w:color w:val="000000"/>
              </w:rPr>
              <w:t>1.25E-31</w:t>
            </w:r>
          </w:p>
          <w:p w:rsidR="00751C85" w:rsidRPr="00400B2E" w:rsidRDefault="00751C85" w:rsidP="0069003E">
            <w:pPr>
              <w:rPr>
                <w:color w:val="000000"/>
              </w:rPr>
            </w:pPr>
            <w:r w:rsidRPr="00400B2E">
              <w:rPr>
                <w:color w:val="000000"/>
              </w:rPr>
              <w:t>0.0</w:t>
            </w:r>
          </w:p>
          <w:p w:rsidR="00751C85" w:rsidRPr="00400B2E" w:rsidRDefault="00751C85" w:rsidP="0069003E">
            <w:pPr>
              <w:rPr>
                <w:color w:val="000000"/>
              </w:rPr>
            </w:pPr>
            <w:r w:rsidRPr="00400B2E">
              <w:rPr>
                <w:color w:val="000000"/>
              </w:rPr>
              <w:t>0.0</w:t>
            </w:r>
          </w:p>
          <w:p w:rsidR="00751C85" w:rsidRPr="00400B2E" w:rsidRDefault="00751C85" w:rsidP="0069003E">
            <w:pPr>
              <w:rPr>
                <w:color w:val="000000"/>
              </w:rPr>
            </w:pPr>
            <w:r w:rsidRPr="00400B2E">
              <w:rPr>
                <w:color w:val="000000"/>
              </w:rPr>
              <w:t>2.78E-116</w:t>
            </w:r>
          </w:p>
          <w:p w:rsidR="00751C85" w:rsidRPr="00400B2E" w:rsidRDefault="00751C85" w:rsidP="0069003E">
            <w:pPr>
              <w:rPr>
                <w:color w:val="000000"/>
              </w:rPr>
            </w:pPr>
            <w:r w:rsidRPr="00400B2E">
              <w:rPr>
                <w:color w:val="000000"/>
              </w:rPr>
              <w:t>3.18E-109</w:t>
            </w:r>
          </w:p>
          <w:p w:rsidR="00FE4391" w:rsidRPr="00400B2E" w:rsidRDefault="00751C85" w:rsidP="00FE4391">
            <w:pPr>
              <w:rPr>
                <w:color w:val="000000"/>
              </w:rPr>
            </w:pPr>
            <w:r w:rsidRPr="00400B2E">
              <w:rPr>
                <w:color w:val="000000"/>
              </w:rPr>
              <w:t>7.16E-35</w:t>
            </w:r>
          </w:p>
          <w:p w:rsidR="004B72A8" w:rsidRPr="00400B2E" w:rsidRDefault="00FE4391" w:rsidP="00FE4391">
            <w:pPr>
              <w:rPr>
                <w:color w:val="000000"/>
              </w:rPr>
            </w:pPr>
            <w:r w:rsidRPr="00400B2E">
              <w:rPr>
                <w:color w:val="000000"/>
              </w:rPr>
              <w:lastRenderedPageBreak/>
              <w:t>9.06E-109</w:t>
            </w:r>
          </w:p>
          <w:p w:rsidR="00751C85" w:rsidRPr="00400B2E" w:rsidRDefault="004B72A8" w:rsidP="00FE4391">
            <w:pPr>
              <w:rPr>
                <w:color w:val="000000"/>
              </w:rPr>
            </w:pPr>
            <w:r w:rsidRPr="00400B2E">
              <w:rPr>
                <w:color w:val="000000"/>
              </w:rPr>
              <w:t>1.71E-125</w:t>
            </w:r>
          </w:p>
          <w:p w:rsidR="004B72A8" w:rsidRPr="00400B2E" w:rsidRDefault="004B72A8" w:rsidP="00FE4391">
            <w:pPr>
              <w:rPr>
                <w:color w:val="000000"/>
              </w:rPr>
            </w:pPr>
            <w:r w:rsidRPr="00400B2E">
              <w:rPr>
                <w:color w:val="000000"/>
              </w:rPr>
              <w:t>0.0</w:t>
            </w:r>
          </w:p>
          <w:p w:rsidR="004B72A8" w:rsidRPr="00400B2E" w:rsidRDefault="004B72A8" w:rsidP="00FE4391">
            <w:pPr>
              <w:rPr>
                <w:color w:val="000000"/>
              </w:rPr>
            </w:pPr>
            <w:r w:rsidRPr="00400B2E">
              <w:rPr>
                <w:color w:val="000000"/>
              </w:rPr>
              <w:t>3.91E-172</w:t>
            </w:r>
          </w:p>
          <w:p w:rsidR="00DD654E" w:rsidRPr="00400B2E" w:rsidRDefault="00DD654E" w:rsidP="00DD654E">
            <w:pPr>
              <w:rPr>
                <w:color w:val="000000"/>
              </w:rPr>
            </w:pPr>
            <w:r w:rsidRPr="00400B2E">
              <w:rPr>
                <w:color w:val="000000"/>
              </w:rPr>
              <w:t>1.17E-123</w:t>
            </w:r>
          </w:p>
          <w:p w:rsidR="00DD654E" w:rsidRPr="00400B2E" w:rsidRDefault="00DD654E" w:rsidP="00DD654E">
            <w:pPr>
              <w:rPr>
                <w:color w:val="000000"/>
              </w:rPr>
            </w:pPr>
            <w:r w:rsidRPr="00400B2E">
              <w:rPr>
                <w:color w:val="000000"/>
              </w:rPr>
              <w:t>0.0</w:t>
            </w:r>
          </w:p>
          <w:p w:rsidR="00365CCD" w:rsidRPr="00400B2E" w:rsidRDefault="008F02CB" w:rsidP="008F02CB">
            <w:pPr>
              <w:rPr>
                <w:color w:val="000000"/>
              </w:rPr>
            </w:pPr>
            <w:r w:rsidRPr="00400B2E">
              <w:rPr>
                <w:color w:val="000000"/>
              </w:rPr>
              <w:t>1.36E-91</w:t>
            </w:r>
          </w:p>
          <w:p w:rsidR="008F02CB" w:rsidRPr="00400B2E" w:rsidRDefault="00365CCD" w:rsidP="00365CCD">
            <w:pPr>
              <w:rPr>
                <w:color w:val="000000"/>
              </w:rPr>
            </w:pPr>
            <w:r w:rsidRPr="00400B2E">
              <w:rPr>
                <w:color w:val="000000"/>
              </w:rPr>
              <w:t>5.00E-131</w:t>
            </w:r>
          </w:p>
          <w:p w:rsidR="00365CCD" w:rsidRPr="00400B2E" w:rsidRDefault="00365CCD" w:rsidP="00365CCD">
            <w:pPr>
              <w:rPr>
                <w:color w:val="000000"/>
              </w:rPr>
            </w:pPr>
            <w:r w:rsidRPr="00400B2E">
              <w:rPr>
                <w:color w:val="000000"/>
              </w:rPr>
              <w:t>1.28E-84</w:t>
            </w:r>
          </w:p>
          <w:p w:rsidR="00365CCD" w:rsidRPr="00400B2E" w:rsidRDefault="00365CCD" w:rsidP="00365CCD">
            <w:pPr>
              <w:rPr>
                <w:color w:val="000000"/>
              </w:rPr>
            </w:pPr>
            <w:r w:rsidRPr="00400B2E">
              <w:rPr>
                <w:color w:val="000000"/>
              </w:rPr>
              <w:t>2.69E-154</w:t>
            </w:r>
          </w:p>
          <w:p w:rsidR="003A717D" w:rsidRPr="00E840D1" w:rsidRDefault="003A717D" w:rsidP="00365CCD">
            <w:pPr>
              <w:rPr>
                <w:color w:val="000000"/>
              </w:rPr>
            </w:pPr>
            <w:r w:rsidRPr="00E840D1">
              <w:rPr>
                <w:color w:val="000000"/>
              </w:rPr>
              <w:t>2.53E-33</w:t>
            </w:r>
          </w:p>
          <w:p w:rsidR="003A717D" w:rsidRPr="00E840D1" w:rsidRDefault="003A717D" w:rsidP="00365CCD">
            <w:pPr>
              <w:rPr>
                <w:color w:val="000000"/>
              </w:rPr>
            </w:pPr>
            <w:r w:rsidRPr="00E840D1">
              <w:rPr>
                <w:color w:val="000000"/>
              </w:rPr>
              <w:t>1.80E-149</w:t>
            </w:r>
          </w:p>
          <w:p w:rsidR="000446EB" w:rsidRPr="00C162D1" w:rsidRDefault="003A717D" w:rsidP="00365CCD">
            <w:pPr>
              <w:rPr>
                <w:color w:val="000000"/>
              </w:rPr>
            </w:pPr>
            <w:r w:rsidRPr="00E840D1">
              <w:rPr>
                <w:color w:val="000000"/>
              </w:rPr>
              <w:t>7</w:t>
            </w:r>
            <w:r w:rsidRPr="00C162D1">
              <w:rPr>
                <w:color w:val="000000"/>
              </w:rPr>
              <w:t>.46E-98</w:t>
            </w:r>
          </w:p>
          <w:p w:rsidR="00400B2E" w:rsidRPr="00C162D1" w:rsidRDefault="00D43177" w:rsidP="00400B2E">
            <w:r w:rsidRPr="00C162D1">
              <w:t>7.00E-103</w:t>
            </w:r>
          </w:p>
          <w:p w:rsidR="00613DF8" w:rsidRPr="00C162D1" w:rsidRDefault="00613DF8" w:rsidP="00400B2E">
            <w:r w:rsidRPr="00C162D1">
              <w:t>0.0</w:t>
            </w:r>
          </w:p>
          <w:p w:rsidR="00A6340F" w:rsidRPr="00C162D1" w:rsidRDefault="006E1946" w:rsidP="00400B2E">
            <w:pPr>
              <w:rPr>
                <w:color w:val="000000"/>
              </w:rPr>
            </w:pPr>
            <w:r w:rsidRPr="00C162D1">
              <w:t>0.0</w:t>
            </w:r>
          </w:p>
          <w:p w:rsidR="00E840D1" w:rsidRPr="00C162D1" w:rsidRDefault="00E840D1" w:rsidP="00A6340F">
            <w:r w:rsidRPr="00C162D1">
              <w:t>8.00E-45</w:t>
            </w:r>
          </w:p>
          <w:p w:rsidR="00E840D1" w:rsidRPr="00C162D1" w:rsidRDefault="00E840D1" w:rsidP="00E840D1">
            <w:r w:rsidRPr="00C162D1">
              <w:t>1.00E-118</w:t>
            </w:r>
          </w:p>
          <w:p w:rsidR="006B5CCC" w:rsidRPr="00E840D1" w:rsidRDefault="006B5CCC" w:rsidP="006B5CCC">
            <w:pPr>
              <w:rPr>
                <w:rFonts w:ascii="Verdana" w:hAnsi="Verdana"/>
                <w:sz w:val="20"/>
                <w:szCs w:val="20"/>
              </w:rPr>
            </w:pPr>
            <w:r w:rsidRPr="006B5CCC">
              <w:t>4.00E-116</w:t>
            </w:r>
          </w:p>
        </w:tc>
        <w:tc>
          <w:tcPr>
            <w:tcW w:w="1980" w:type="dxa"/>
          </w:tcPr>
          <w:p w:rsidR="0069003E" w:rsidRPr="00B92A1E" w:rsidRDefault="0069003E" w:rsidP="0069003E">
            <w:pPr>
              <w:rPr>
                <w:color w:val="000000"/>
              </w:rPr>
            </w:pPr>
            <w:r w:rsidRPr="00B92A1E">
              <w:rPr>
                <w:color w:val="000000"/>
              </w:rPr>
              <w:lastRenderedPageBreak/>
              <w:t>XP_002406287</w:t>
            </w:r>
          </w:p>
          <w:p w:rsidR="0069003E" w:rsidRPr="00B92A1E" w:rsidRDefault="0069003E" w:rsidP="0069003E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596379</w:t>
            </w:r>
          </w:p>
          <w:p w:rsidR="0069003E" w:rsidRPr="00B92A1E" w:rsidRDefault="0069003E" w:rsidP="0069003E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35150</w:t>
            </w:r>
          </w:p>
          <w:p w:rsidR="00751C85" w:rsidRPr="00B92A1E" w:rsidRDefault="00751C85" w:rsidP="0069003E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12200</w:t>
            </w:r>
          </w:p>
          <w:p w:rsidR="0069003E" w:rsidRPr="00B92A1E" w:rsidRDefault="0069003E" w:rsidP="0069003E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10673</w:t>
            </w:r>
          </w:p>
          <w:p w:rsidR="0069003E" w:rsidRPr="00B92A1E" w:rsidRDefault="0069003E" w:rsidP="0069003E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35736</w:t>
            </w:r>
          </w:p>
          <w:p w:rsidR="0069003E" w:rsidRPr="00B92A1E" w:rsidRDefault="0069003E" w:rsidP="0069003E">
            <w:pPr>
              <w:rPr>
                <w:color w:val="000000"/>
              </w:rPr>
            </w:pPr>
            <w:r w:rsidRPr="00B92A1E">
              <w:rPr>
                <w:color w:val="000000"/>
              </w:rPr>
              <w:t>ABQ12812</w:t>
            </w:r>
          </w:p>
          <w:p w:rsidR="0069003E" w:rsidRPr="00B92A1E" w:rsidRDefault="0069003E" w:rsidP="0069003E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06287</w:t>
            </w:r>
          </w:p>
          <w:p w:rsidR="0069003E" w:rsidRPr="00B92A1E" w:rsidRDefault="0069003E" w:rsidP="0069003E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02562</w:t>
            </w:r>
          </w:p>
          <w:p w:rsidR="0069003E" w:rsidRPr="00B92A1E" w:rsidRDefault="0069003E" w:rsidP="0069003E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01154</w:t>
            </w:r>
          </w:p>
          <w:p w:rsidR="0069003E" w:rsidRPr="00B92A1E" w:rsidRDefault="0069003E" w:rsidP="0069003E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33656</w:t>
            </w:r>
          </w:p>
          <w:p w:rsidR="0069003E" w:rsidRPr="00B92A1E" w:rsidRDefault="0069003E" w:rsidP="0069003E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08076</w:t>
            </w:r>
          </w:p>
          <w:p w:rsidR="0069003E" w:rsidRPr="00B92A1E" w:rsidRDefault="0069003E" w:rsidP="0069003E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15926</w:t>
            </w:r>
          </w:p>
          <w:p w:rsidR="0069003E" w:rsidRPr="00B92A1E" w:rsidRDefault="0069003E" w:rsidP="0069003E">
            <w:pPr>
              <w:rPr>
                <w:color w:val="000000"/>
              </w:rPr>
            </w:pPr>
            <w:r w:rsidRPr="00B92A1E">
              <w:rPr>
                <w:color w:val="000000"/>
              </w:rPr>
              <w:t>XP_311405</w:t>
            </w:r>
          </w:p>
          <w:p w:rsidR="009A0B92" w:rsidRPr="00B92A1E" w:rsidRDefault="009A0B92" w:rsidP="0069003E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33721</w:t>
            </w:r>
          </w:p>
          <w:p w:rsidR="009A0B92" w:rsidRPr="00B92A1E" w:rsidRDefault="009A0B92" w:rsidP="0069003E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15063</w:t>
            </w:r>
          </w:p>
          <w:p w:rsidR="00751C85" w:rsidRPr="00B92A1E" w:rsidRDefault="00751C85" w:rsidP="0069003E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15502</w:t>
            </w:r>
          </w:p>
          <w:p w:rsidR="00751C85" w:rsidRPr="00B92A1E" w:rsidRDefault="00751C85" w:rsidP="0069003E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09711</w:t>
            </w:r>
          </w:p>
          <w:p w:rsidR="00751C85" w:rsidRPr="00B92A1E" w:rsidRDefault="00751C85" w:rsidP="0069003E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07132</w:t>
            </w:r>
          </w:p>
          <w:p w:rsidR="00751C85" w:rsidRPr="00B92A1E" w:rsidRDefault="00751C85" w:rsidP="0069003E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07411</w:t>
            </w:r>
          </w:p>
          <w:p w:rsidR="00751C85" w:rsidRPr="00B92A1E" w:rsidRDefault="00751C85" w:rsidP="0069003E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733893</w:t>
            </w:r>
          </w:p>
          <w:p w:rsidR="00751C85" w:rsidRPr="00B92A1E" w:rsidRDefault="00751C85" w:rsidP="00751C85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09748</w:t>
            </w:r>
          </w:p>
          <w:p w:rsidR="00FE4391" w:rsidRPr="00B92A1E" w:rsidRDefault="00751C85" w:rsidP="00FE4391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07411</w:t>
            </w:r>
            <w:r w:rsidR="00394A2E" w:rsidRPr="00B92A1E">
              <w:rPr>
                <w:color w:val="000000"/>
              </w:rPr>
              <w:t xml:space="preserve"> </w:t>
            </w:r>
          </w:p>
          <w:p w:rsidR="004B72A8" w:rsidRPr="00B92A1E" w:rsidRDefault="00FE4391" w:rsidP="00FE4391">
            <w:pPr>
              <w:rPr>
                <w:color w:val="000000"/>
              </w:rPr>
            </w:pPr>
            <w:r w:rsidRPr="00B92A1E">
              <w:rPr>
                <w:color w:val="000000"/>
              </w:rPr>
              <w:lastRenderedPageBreak/>
              <w:t>XP_002400940</w:t>
            </w:r>
            <w:r w:rsidR="00394A2E" w:rsidRPr="00B92A1E">
              <w:rPr>
                <w:color w:val="000000"/>
              </w:rPr>
              <w:t xml:space="preserve"> </w:t>
            </w:r>
          </w:p>
          <w:p w:rsidR="004B72A8" w:rsidRPr="00B92A1E" w:rsidRDefault="004B72A8" w:rsidP="00FE4391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06287</w:t>
            </w:r>
          </w:p>
          <w:p w:rsidR="00751C85" w:rsidRPr="00B92A1E" w:rsidRDefault="004B72A8" w:rsidP="00FE4391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04675</w:t>
            </w:r>
          </w:p>
          <w:p w:rsidR="00DD654E" w:rsidRPr="00B92A1E" w:rsidRDefault="004B72A8" w:rsidP="00FE4391">
            <w:pPr>
              <w:rPr>
                <w:color w:val="000000"/>
              </w:rPr>
            </w:pPr>
            <w:r w:rsidRPr="00B92A1E">
              <w:t>XP_002412200</w:t>
            </w:r>
          </w:p>
          <w:p w:rsidR="00DD654E" w:rsidRPr="00B92A1E" w:rsidRDefault="00DD654E" w:rsidP="00FE4391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15926</w:t>
            </w:r>
          </w:p>
          <w:p w:rsidR="00DD654E" w:rsidRPr="00B92A1E" w:rsidRDefault="00DD654E" w:rsidP="00FE4391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35736</w:t>
            </w:r>
          </w:p>
          <w:p w:rsidR="008F02CB" w:rsidRPr="00B92A1E" w:rsidRDefault="008F02CB" w:rsidP="00FE4391">
            <w:r w:rsidRPr="00B92A1E">
              <w:t>XP_002406560</w:t>
            </w:r>
          </w:p>
          <w:p w:rsidR="00365CCD" w:rsidRPr="00B92A1E" w:rsidRDefault="00365CCD" w:rsidP="00FE4391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07411</w:t>
            </w:r>
          </w:p>
          <w:p w:rsidR="00365CCD" w:rsidRPr="00B92A1E" w:rsidRDefault="00365CCD" w:rsidP="00365CCD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01154</w:t>
            </w:r>
          </w:p>
          <w:p w:rsidR="00365CCD" w:rsidRPr="00B92A1E" w:rsidRDefault="00365CCD" w:rsidP="00365CCD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35150</w:t>
            </w:r>
          </w:p>
          <w:p w:rsidR="003A717D" w:rsidRPr="00B92A1E" w:rsidRDefault="003A717D" w:rsidP="00365CCD">
            <w:pPr>
              <w:rPr>
                <w:color w:val="000000"/>
              </w:rPr>
            </w:pPr>
            <w:r w:rsidRPr="00B92A1E">
              <w:rPr>
                <w:color w:val="000000"/>
              </w:rPr>
              <w:t>XP_002402562</w:t>
            </w:r>
          </w:p>
          <w:p w:rsidR="003A717D" w:rsidRPr="00C162D1" w:rsidRDefault="003A717D" w:rsidP="00365CCD">
            <w:pPr>
              <w:rPr>
                <w:color w:val="000000"/>
              </w:rPr>
            </w:pPr>
            <w:r w:rsidRPr="00C162D1">
              <w:rPr>
                <w:color w:val="000000"/>
              </w:rPr>
              <w:t>AAC41542</w:t>
            </w:r>
          </w:p>
          <w:p w:rsidR="000446EB" w:rsidRPr="00C162D1" w:rsidRDefault="003A717D" w:rsidP="003A717D">
            <w:pPr>
              <w:rPr>
                <w:color w:val="000000"/>
              </w:rPr>
            </w:pPr>
            <w:r w:rsidRPr="00C162D1">
              <w:rPr>
                <w:color w:val="000000"/>
              </w:rPr>
              <w:t>XP_002410673</w:t>
            </w:r>
          </w:p>
          <w:p w:rsidR="00D43177" w:rsidRPr="00C162D1" w:rsidRDefault="00D43177" w:rsidP="003A717D">
            <w:r w:rsidRPr="00C162D1">
              <w:t>XP_002414808</w:t>
            </w:r>
          </w:p>
          <w:p w:rsidR="00A24298" w:rsidRPr="00C162D1" w:rsidRDefault="00A24298" w:rsidP="003A717D">
            <w:r w:rsidRPr="00C162D1">
              <w:t>X</w:t>
            </w:r>
            <w:r w:rsidR="006E1946" w:rsidRPr="00C162D1">
              <w:t>P</w:t>
            </w:r>
            <w:r w:rsidRPr="00C162D1">
              <w:t>_002407411</w:t>
            </w:r>
          </w:p>
          <w:p w:rsidR="006E1946" w:rsidRPr="00C162D1" w:rsidRDefault="006E1946" w:rsidP="003A717D">
            <w:r w:rsidRPr="00C162D1">
              <w:t>XP_002407132</w:t>
            </w:r>
          </w:p>
          <w:p w:rsidR="00E840D1" w:rsidRPr="00C162D1" w:rsidRDefault="00E840D1" w:rsidP="003A717D">
            <w:r w:rsidRPr="00C162D1">
              <w:t>XP_002404675</w:t>
            </w:r>
          </w:p>
          <w:p w:rsidR="00E840D1" w:rsidRPr="00C162D1" w:rsidRDefault="00E840D1" w:rsidP="003A717D">
            <w:r w:rsidRPr="00C162D1">
              <w:t>XP_002401154</w:t>
            </w:r>
          </w:p>
          <w:p w:rsidR="00C162D1" w:rsidRPr="000446EB" w:rsidRDefault="006B5CCC" w:rsidP="006B5CCC">
            <w:pPr>
              <w:rPr>
                <w:rFonts w:ascii="Calibri" w:hAnsi="Calibri"/>
                <w:color w:val="000000"/>
              </w:rPr>
            </w:pPr>
            <w:r w:rsidRPr="00C162D1">
              <w:t>XP_002400940</w:t>
            </w:r>
          </w:p>
        </w:tc>
        <w:tc>
          <w:tcPr>
            <w:tcW w:w="2700" w:type="dxa"/>
          </w:tcPr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lastRenderedPageBreak/>
              <w:t>Ixodes scapularis</w:t>
            </w:r>
          </w:p>
          <w:p w:rsidR="0069003E" w:rsidRPr="0069003E" w:rsidRDefault="0069003E" w:rsidP="0069003E">
            <w:pPr>
              <w:rPr>
                <w:i/>
                <w:color w:val="000000"/>
              </w:rPr>
            </w:pPr>
            <w:r w:rsidRPr="0069003E">
              <w:rPr>
                <w:i/>
                <w:color w:val="000000"/>
              </w:rPr>
              <w:t xml:space="preserve">Branchiostoma floridae </w:t>
            </w:r>
          </w:p>
          <w:p w:rsidR="0069003E" w:rsidRPr="0069003E" w:rsidRDefault="0069003E" w:rsidP="0069003E">
            <w:pPr>
              <w:rPr>
                <w:i/>
                <w:color w:val="000000"/>
              </w:rPr>
            </w:pPr>
            <w:r w:rsidRPr="0069003E">
              <w:rPr>
                <w:i/>
                <w:color w:val="000000"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  <w:color w:val="000000"/>
              </w:rPr>
            </w:pPr>
            <w:r w:rsidRPr="0069003E">
              <w:rPr>
                <w:i/>
                <w:color w:val="000000"/>
              </w:rPr>
              <w:t xml:space="preserve">  </w:t>
            </w:r>
          </w:p>
          <w:p w:rsidR="00751C85" w:rsidRDefault="0069003E" w:rsidP="0069003E">
            <w:pPr>
              <w:rPr>
                <w:i/>
                <w:color w:val="000000"/>
              </w:rPr>
            </w:pPr>
            <w:r w:rsidRPr="0069003E">
              <w:rPr>
                <w:i/>
                <w:color w:val="000000"/>
              </w:rPr>
              <w:t xml:space="preserve">  </w:t>
            </w:r>
            <w:r w:rsidR="00751C85">
              <w:rPr>
                <w:i/>
                <w:color w:val="000000"/>
              </w:rPr>
              <w:t>“         “</w:t>
            </w:r>
          </w:p>
          <w:p w:rsidR="0069003E" w:rsidRPr="0069003E" w:rsidRDefault="00751C85" w:rsidP="0069003E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  </w:t>
            </w:r>
          </w:p>
          <w:p w:rsidR="0069003E" w:rsidRPr="0069003E" w:rsidRDefault="0069003E" w:rsidP="0069003E">
            <w:pPr>
              <w:rPr>
                <w:i/>
                <w:color w:val="000000"/>
              </w:rPr>
            </w:pPr>
            <w:r w:rsidRPr="0069003E">
              <w:rPr>
                <w:i/>
                <w:color w:val="000000"/>
              </w:rPr>
              <w:t xml:space="preserve">  “          “</w:t>
            </w:r>
          </w:p>
          <w:p w:rsidR="0069003E" w:rsidRPr="00651D5E" w:rsidRDefault="0069003E" w:rsidP="0069003E">
            <w:pPr>
              <w:rPr>
                <w:i/>
                <w:color w:val="000000"/>
              </w:rPr>
            </w:pPr>
            <w:r w:rsidRPr="0069003E">
              <w:rPr>
                <w:i/>
                <w:color w:val="000000"/>
              </w:rPr>
              <w:t xml:space="preserve">  “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>Ixodes scapularis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   “</w:t>
            </w:r>
          </w:p>
          <w:p w:rsidR="0069003E" w:rsidRPr="0069003E" w:rsidRDefault="0069003E" w:rsidP="0069003E">
            <w:pPr>
              <w:rPr>
                <w:i/>
              </w:rPr>
            </w:pPr>
            <w:r w:rsidRPr="0069003E">
              <w:rPr>
                <w:i/>
              </w:rPr>
              <w:t xml:space="preserve">   “            “</w:t>
            </w:r>
          </w:p>
          <w:p w:rsidR="0069003E" w:rsidRDefault="0037628D" w:rsidP="0069003E">
            <w:pPr>
              <w:rPr>
                <w:i/>
              </w:rPr>
            </w:pPr>
            <w:r>
              <w:rPr>
                <w:i/>
              </w:rPr>
              <w:t>Anopheles gambiae</w:t>
            </w:r>
          </w:p>
          <w:p w:rsidR="009A0B92" w:rsidRDefault="009A0B92" w:rsidP="0069003E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  <w:p w:rsidR="009A0B92" w:rsidRDefault="009A0B92" w:rsidP="0069003E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  <w:p w:rsidR="00751C85" w:rsidRDefault="00751C85" w:rsidP="0069003E">
            <w:pPr>
              <w:rPr>
                <w:i/>
              </w:rPr>
            </w:pPr>
            <w:r>
              <w:rPr>
                <w:i/>
              </w:rPr>
              <w:t xml:space="preserve">  “         “</w:t>
            </w:r>
          </w:p>
          <w:p w:rsidR="00751C85" w:rsidRDefault="00751C85" w:rsidP="0069003E">
            <w:pPr>
              <w:rPr>
                <w:i/>
              </w:rPr>
            </w:pPr>
            <w:r>
              <w:rPr>
                <w:i/>
              </w:rPr>
              <w:t xml:space="preserve">  “         “</w:t>
            </w:r>
          </w:p>
          <w:p w:rsidR="00751C85" w:rsidRDefault="00751C85" w:rsidP="0069003E">
            <w:pPr>
              <w:rPr>
                <w:i/>
              </w:rPr>
            </w:pPr>
            <w:r>
              <w:rPr>
                <w:i/>
              </w:rPr>
              <w:t xml:space="preserve">  “         “</w:t>
            </w:r>
          </w:p>
          <w:p w:rsidR="00751C85" w:rsidRDefault="00751C85" w:rsidP="00751C85">
            <w:pPr>
              <w:rPr>
                <w:i/>
              </w:rPr>
            </w:pPr>
            <w:r>
              <w:rPr>
                <w:i/>
              </w:rPr>
              <w:t xml:space="preserve">  “         “</w:t>
            </w:r>
          </w:p>
          <w:p w:rsidR="00751C85" w:rsidRDefault="00751C85" w:rsidP="00751C85">
            <w:pPr>
              <w:rPr>
                <w:i/>
              </w:rPr>
            </w:pPr>
            <w:r>
              <w:rPr>
                <w:i/>
              </w:rPr>
              <w:lastRenderedPageBreak/>
              <w:t xml:space="preserve">  “         “</w:t>
            </w:r>
          </w:p>
          <w:p w:rsidR="00751C85" w:rsidRDefault="00751C85" w:rsidP="0069003E">
            <w:pPr>
              <w:rPr>
                <w:i/>
              </w:rPr>
            </w:pPr>
            <w:r>
              <w:rPr>
                <w:i/>
              </w:rPr>
              <w:t>S. kowalevskii</w:t>
            </w:r>
          </w:p>
          <w:p w:rsidR="00751C85" w:rsidRDefault="00751C85" w:rsidP="0069003E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  <w:p w:rsidR="00A37320" w:rsidRDefault="00394A2E" w:rsidP="00FE4391">
            <w:pPr>
              <w:rPr>
                <w:i/>
              </w:rPr>
            </w:pPr>
            <w:r>
              <w:rPr>
                <w:i/>
              </w:rPr>
              <w:t xml:space="preserve">    “       “</w:t>
            </w:r>
          </w:p>
          <w:p w:rsidR="004B72A8" w:rsidRDefault="004B72A8" w:rsidP="00FE4391">
            <w:pPr>
              <w:rPr>
                <w:i/>
              </w:rPr>
            </w:pPr>
            <w:r>
              <w:rPr>
                <w:i/>
              </w:rPr>
              <w:t xml:space="preserve">   </w:t>
            </w:r>
          </w:p>
          <w:p w:rsidR="004B72A8" w:rsidRDefault="004B72A8" w:rsidP="00FE4391">
            <w:pPr>
              <w:rPr>
                <w:i/>
              </w:rPr>
            </w:pPr>
            <w:r>
              <w:rPr>
                <w:i/>
              </w:rPr>
              <w:t xml:space="preserve">   “        “</w:t>
            </w:r>
          </w:p>
          <w:p w:rsidR="004B72A8" w:rsidRDefault="004B72A8" w:rsidP="00FE4391">
            <w:pPr>
              <w:rPr>
                <w:i/>
              </w:rPr>
            </w:pPr>
            <w:r>
              <w:rPr>
                <w:i/>
              </w:rPr>
              <w:t xml:space="preserve">   “        “</w:t>
            </w:r>
          </w:p>
          <w:p w:rsidR="004B72A8" w:rsidRDefault="004B72A8" w:rsidP="00FE4391">
            <w:pPr>
              <w:rPr>
                <w:i/>
              </w:rPr>
            </w:pPr>
            <w:r>
              <w:rPr>
                <w:i/>
              </w:rPr>
              <w:t xml:space="preserve">   “        “</w:t>
            </w:r>
          </w:p>
          <w:p w:rsidR="00DD654E" w:rsidRDefault="00DD654E" w:rsidP="00FE4391">
            <w:pPr>
              <w:rPr>
                <w:i/>
              </w:rPr>
            </w:pPr>
            <w:r>
              <w:rPr>
                <w:i/>
              </w:rPr>
              <w:t xml:space="preserve">   “        “</w:t>
            </w:r>
          </w:p>
          <w:p w:rsidR="00DD654E" w:rsidRDefault="00DD654E" w:rsidP="00FE4391">
            <w:pPr>
              <w:rPr>
                <w:i/>
              </w:rPr>
            </w:pPr>
            <w:r>
              <w:rPr>
                <w:i/>
              </w:rPr>
              <w:t xml:space="preserve">   “        “</w:t>
            </w:r>
          </w:p>
          <w:p w:rsidR="00365CCD" w:rsidRDefault="00DD654E" w:rsidP="00651D5E">
            <w:pPr>
              <w:rPr>
                <w:i/>
              </w:rPr>
            </w:pPr>
            <w:r>
              <w:rPr>
                <w:i/>
              </w:rPr>
              <w:t xml:space="preserve">   </w:t>
            </w:r>
            <w:r w:rsidR="00E05A7B">
              <w:rPr>
                <w:i/>
              </w:rPr>
              <w:t>“        “</w:t>
            </w:r>
          </w:p>
          <w:p w:rsidR="00365CCD" w:rsidRDefault="00365CCD" w:rsidP="00365CCD">
            <w:pPr>
              <w:rPr>
                <w:i/>
              </w:rPr>
            </w:pPr>
            <w:r>
              <w:rPr>
                <w:i/>
              </w:rPr>
              <w:t xml:space="preserve">   “        “</w:t>
            </w:r>
          </w:p>
          <w:p w:rsidR="00365CCD" w:rsidRDefault="00365CCD" w:rsidP="00365CCD">
            <w:pPr>
              <w:rPr>
                <w:i/>
              </w:rPr>
            </w:pPr>
            <w:r>
              <w:rPr>
                <w:i/>
              </w:rPr>
              <w:t xml:space="preserve">   “        “</w:t>
            </w:r>
          </w:p>
          <w:p w:rsidR="003A717D" w:rsidRDefault="003A717D" w:rsidP="00365CCD">
            <w:pPr>
              <w:rPr>
                <w:i/>
              </w:rPr>
            </w:pPr>
            <w:r>
              <w:rPr>
                <w:i/>
              </w:rPr>
              <w:t xml:space="preserve">   “        “</w:t>
            </w:r>
          </w:p>
          <w:p w:rsidR="003A717D" w:rsidRDefault="003A717D" w:rsidP="00365CCD">
            <w:pPr>
              <w:rPr>
                <w:i/>
              </w:rPr>
            </w:pPr>
            <w:r>
              <w:rPr>
                <w:i/>
              </w:rPr>
              <w:t>Anopheles albimanus</w:t>
            </w:r>
          </w:p>
          <w:p w:rsidR="003A717D" w:rsidRDefault="003A717D" w:rsidP="00365CCD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  <w:p w:rsidR="003A717D" w:rsidRDefault="001D59B2" w:rsidP="00365CCD">
            <w:pPr>
              <w:rPr>
                <w:i/>
              </w:rPr>
            </w:pPr>
            <w:r>
              <w:rPr>
                <w:i/>
              </w:rPr>
              <w:t xml:space="preserve"> “</w:t>
            </w:r>
          </w:p>
          <w:p w:rsidR="000446EB" w:rsidRDefault="001D59B2" w:rsidP="00365CCD">
            <w:pPr>
              <w:rPr>
                <w:i/>
              </w:rPr>
            </w:pPr>
            <w:r>
              <w:rPr>
                <w:i/>
              </w:rPr>
              <w:t xml:space="preserve">   “          “</w:t>
            </w:r>
          </w:p>
          <w:p w:rsidR="00C162D1" w:rsidRPr="0037628D" w:rsidRDefault="00E05A7B" w:rsidP="00E05A7B">
            <w:pPr>
              <w:rPr>
                <w:i/>
              </w:rPr>
            </w:pPr>
            <w:r>
              <w:rPr>
                <w:i/>
              </w:rPr>
              <w:t xml:space="preserve">   “          “</w:t>
            </w:r>
          </w:p>
        </w:tc>
        <w:tc>
          <w:tcPr>
            <w:tcW w:w="2340" w:type="dxa"/>
          </w:tcPr>
          <w:p w:rsidR="0069003E" w:rsidRPr="0069003E" w:rsidRDefault="001D59B2" w:rsidP="0069003E"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Heat shock 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teins  regulate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ranslation, folding, unfolding, translocation, and degradation.</w:t>
            </w:r>
          </w:p>
        </w:tc>
      </w:tr>
      <w:tr w:rsidR="00FE4391" w:rsidRPr="0069003E" w:rsidTr="0069003E">
        <w:tc>
          <w:tcPr>
            <w:tcW w:w="3168" w:type="dxa"/>
          </w:tcPr>
          <w:p w:rsidR="00FE4391" w:rsidRPr="0069003E" w:rsidRDefault="00FE4391" w:rsidP="0069003E">
            <w:r>
              <w:lastRenderedPageBreak/>
              <w:t>Heat shock 90</w:t>
            </w:r>
          </w:p>
        </w:tc>
        <w:tc>
          <w:tcPr>
            <w:tcW w:w="900" w:type="dxa"/>
          </w:tcPr>
          <w:p w:rsidR="009F7B9A" w:rsidRDefault="00FE4391" w:rsidP="0069003E">
            <w:r>
              <w:t xml:space="preserve">   </w:t>
            </w:r>
            <w:r w:rsidR="009F7B9A">
              <w:t xml:space="preserve"> 1095</w:t>
            </w:r>
          </w:p>
          <w:p w:rsidR="00FE4391" w:rsidRDefault="009F7B9A" w:rsidP="0069003E">
            <w:r>
              <w:t xml:space="preserve">    </w:t>
            </w:r>
            <w:r w:rsidR="00FE4391">
              <w:t>1013</w:t>
            </w:r>
          </w:p>
          <w:p w:rsidR="00FE4391" w:rsidRDefault="00FE4391" w:rsidP="0069003E">
            <w:r>
              <w:t xml:space="preserve">      524</w:t>
            </w:r>
          </w:p>
          <w:p w:rsidR="004B72A8" w:rsidRDefault="004B72A8" w:rsidP="0069003E">
            <w:r>
              <w:t xml:space="preserve">      304</w:t>
            </w:r>
          </w:p>
          <w:p w:rsidR="00FD4032" w:rsidRDefault="00FD4032" w:rsidP="0069003E">
            <w:r>
              <w:t xml:space="preserve">      457</w:t>
            </w:r>
          </w:p>
          <w:p w:rsidR="00B92A1E" w:rsidRDefault="00B92A1E" w:rsidP="0069003E">
            <w:r>
              <w:t xml:space="preserve">  </w:t>
            </w:r>
            <w:r w:rsidR="000446EB">
              <w:t xml:space="preserve">   </w:t>
            </w:r>
            <w:r>
              <w:t>308</w:t>
            </w:r>
          </w:p>
          <w:p w:rsidR="000446EB" w:rsidRDefault="000446EB" w:rsidP="0069003E">
            <w:r>
              <w:t xml:space="preserve">      410</w:t>
            </w:r>
          </w:p>
          <w:p w:rsidR="00D43177" w:rsidRDefault="00D43177" w:rsidP="0069003E">
            <w:r>
              <w:t xml:space="preserve">        72</w:t>
            </w:r>
          </w:p>
          <w:p w:rsidR="00400B2E" w:rsidRDefault="00400B2E" w:rsidP="0069003E">
            <w:r>
              <w:t xml:space="preserve">      612</w:t>
            </w:r>
          </w:p>
          <w:p w:rsidR="00400B2E" w:rsidRDefault="00400B2E" w:rsidP="0069003E">
            <w:r>
              <w:t xml:space="preserve">     </w:t>
            </w:r>
            <w:r w:rsidR="00A51E39">
              <w:t>611</w:t>
            </w:r>
          </w:p>
          <w:p w:rsidR="00A51E39" w:rsidRDefault="00A51E39" w:rsidP="0069003E">
            <w:r>
              <w:t xml:space="preserve">     240</w:t>
            </w:r>
          </w:p>
          <w:p w:rsidR="00A24298" w:rsidRDefault="00A24298" w:rsidP="0069003E">
            <w:r>
              <w:t xml:space="preserve">     270</w:t>
            </w:r>
          </w:p>
          <w:p w:rsidR="00A6340F" w:rsidRDefault="00A6340F" w:rsidP="0069003E">
            <w:r>
              <w:t xml:space="preserve">     733</w:t>
            </w:r>
          </w:p>
          <w:p w:rsidR="006B5CCC" w:rsidRPr="0069003E" w:rsidRDefault="006B5CCC" w:rsidP="0069003E">
            <w:r>
              <w:t xml:space="preserve">     335</w:t>
            </w:r>
          </w:p>
        </w:tc>
        <w:tc>
          <w:tcPr>
            <w:tcW w:w="1080" w:type="dxa"/>
          </w:tcPr>
          <w:p w:rsidR="009F7B9A" w:rsidRDefault="009F7B9A" w:rsidP="0069003E">
            <w:r>
              <w:t>1)23174</w:t>
            </w:r>
          </w:p>
          <w:p w:rsidR="00FE4391" w:rsidRDefault="00FE4391" w:rsidP="0069003E">
            <w:r>
              <w:t>2)00520</w:t>
            </w:r>
          </w:p>
          <w:p w:rsidR="00FE4391" w:rsidRDefault="00FE4391" w:rsidP="0069003E">
            <w:r>
              <w:t>2)01655</w:t>
            </w:r>
          </w:p>
          <w:p w:rsidR="004B72A8" w:rsidRDefault="004B72A8" w:rsidP="0069003E">
            <w:r>
              <w:t>2)02501</w:t>
            </w:r>
          </w:p>
          <w:p w:rsidR="00FD4032" w:rsidRDefault="00FD4032" w:rsidP="0069003E">
            <w:r>
              <w:t>2)17584</w:t>
            </w:r>
          </w:p>
          <w:p w:rsidR="00B92A1E" w:rsidRDefault="00B92A1E" w:rsidP="0069003E">
            <w:r>
              <w:t>2)23452</w:t>
            </w:r>
          </w:p>
          <w:p w:rsidR="000446EB" w:rsidRDefault="000446EB" w:rsidP="004C4464">
            <w:r>
              <w:t>2)26141</w:t>
            </w:r>
          </w:p>
          <w:p w:rsidR="004F738D" w:rsidRDefault="004F738D" w:rsidP="004C4464">
            <w:r>
              <w:t>3)</w:t>
            </w:r>
            <w:r w:rsidR="00D43177">
              <w:t>00257</w:t>
            </w:r>
          </w:p>
          <w:p w:rsidR="00400B2E" w:rsidRDefault="00400B2E" w:rsidP="004C4464">
            <w:r>
              <w:t>3)03789</w:t>
            </w:r>
          </w:p>
          <w:p w:rsidR="00A51E39" w:rsidRDefault="00A51E39" w:rsidP="004C4464">
            <w:r>
              <w:t>3)03797</w:t>
            </w:r>
          </w:p>
          <w:p w:rsidR="00A51E39" w:rsidRDefault="00A51E39" w:rsidP="004C4464">
            <w:r>
              <w:t>3)04045</w:t>
            </w:r>
          </w:p>
          <w:p w:rsidR="00A51E39" w:rsidRDefault="00A51E39" w:rsidP="004C4464">
            <w:r>
              <w:t>3)</w:t>
            </w:r>
            <w:r w:rsidR="00A24298">
              <w:t>04745</w:t>
            </w:r>
          </w:p>
          <w:p w:rsidR="00A6340F" w:rsidRDefault="00A6340F" w:rsidP="004C4464">
            <w:r>
              <w:t>3)05485</w:t>
            </w:r>
          </w:p>
          <w:p w:rsidR="00A6340F" w:rsidRPr="0069003E" w:rsidRDefault="00A6340F" w:rsidP="004C4464">
            <w:r>
              <w:t>3)</w:t>
            </w:r>
            <w:r w:rsidR="006B5CCC">
              <w:t>16334</w:t>
            </w:r>
          </w:p>
        </w:tc>
        <w:tc>
          <w:tcPr>
            <w:tcW w:w="1170" w:type="dxa"/>
          </w:tcPr>
          <w:p w:rsidR="009F7B9A" w:rsidRPr="009F7B9A" w:rsidRDefault="009F7B9A" w:rsidP="006900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5E-100</w:t>
            </w:r>
          </w:p>
          <w:p w:rsidR="00FE4391" w:rsidRPr="00FD4032" w:rsidRDefault="00FE4391" w:rsidP="0069003E">
            <w:pPr>
              <w:rPr>
                <w:color w:val="000000"/>
              </w:rPr>
            </w:pPr>
            <w:r w:rsidRPr="00FD4032">
              <w:rPr>
                <w:color w:val="000000"/>
              </w:rPr>
              <w:t>1.13E-130</w:t>
            </w:r>
          </w:p>
          <w:p w:rsidR="004B72A8" w:rsidRPr="00FD4032" w:rsidRDefault="00FE4391" w:rsidP="0069003E">
            <w:pPr>
              <w:rPr>
                <w:color w:val="000000"/>
              </w:rPr>
            </w:pPr>
            <w:r w:rsidRPr="00FD4032">
              <w:rPr>
                <w:color w:val="000000"/>
              </w:rPr>
              <w:t>4.04E-90</w:t>
            </w:r>
          </w:p>
          <w:p w:rsidR="00FD4032" w:rsidRPr="000446EB" w:rsidRDefault="004B72A8" w:rsidP="004B72A8">
            <w:pPr>
              <w:rPr>
                <w:color w:val="000000"/>
              </w:rPr>
            </w:pPr>
            <w:r w:rsidRPr="00FD4032">
              <w:rPr>
                <w:color w:val="000000"/>
              </w:rPr>
              <w:t>1</w:t>
            </w:r>
            <w:r w:rsidRPr="000446EB">
              <w:rPr>
                <w:color w:val="000000"/>
              </w:rPr>
              <w:t>.81E-30</w:t>
            </w:r>
          </w:p>
          <w:p w:rsidR="00B92A1E" w:rsidRPr="000446EB" w:rsidRDefault="00FD4032" w:rsidP="004B72A8">
            <w:pPr>
              <w:rPr>
                <w:color w:val="000000"/>
              </w:rPr>
            </w:pPr>
            <w:r w:rsidRPr="000446EB">
              <w:rPr>
                <w:color w:val="000000"/>
              </w:rPr>
              <w:t>8.55E-73</w:t>
            </w:r>
          </w:p>
          <w:p w:rsidR="00FE4391" w:rsidRPr="006B5CCC" w:rsidRDefault="00B92A1E" w:rsidP="004B72A8">
            <w:pPr>
              <w:rPr>
                <w:color w:val="000000"/>
              </w:rPr>
            </w:pPr>
            <w:r w:rsidRPr="000446EB">
              <w:rPr>
                <w:color w:val="000000"/>
              </w:rPr>
              <w:t>3</w:t>
            </w:r>
            <w:r w:rsidRPr="006B5CCC">
              <w:rPr>
                <w:color w:val="000000"/>
              </w:rPr>
              <w:t>.87E-49</w:t>
            </w:r>
          </w:p>
          <w:p w:rsidR="00D43177" w:rsidRPr="006B5CCC" w:rsidRDefault="000446EB" w:rsidP="000446EB">
            <w:pPr>
              <w:rPr>
                <w:color w:val="000000"/>
              </w:rPr>
            </w:pPr>
            <w:r w:rsidRPr="006B5CCC">
              <w:rPr>
                <w:color w:val="000000"/>
              </w:rPr>
              <w:t>2.35E-62</w:t>
            </w:r>
          </w:p>
          <w:p w:rsidR="000446EB" w:rsidRPr="006B5CCC" w:rsidRDefault="00D43177" w:rsidP="00D43177">
            <w:r w:rsidRPr="006B5CCC">
              <w:t>3.00E-36</w:t>
            </w:r>
          </w:p>
          <w:p w:rsidR="00400B2E" w:rsidRPr="006B5CCC" w:rsidRDefault="00400B2E" w:rsidP="00D43177">
            <w:r w:rsidRPr="006B5CCC">
              <w:t>0.0</w:t>
            </w:r>
          </w:p>
          <w:p w:rsidR="00A51E39" w:rsidRPr="006B5CCC" w:rsidRDefault="00A51E39" w:rsidP="00D43177">
            <w:r w:rsidRPr="006B5CCC">
              <w:t>0.0</w:t>
            </w:r>
          </w:p>
          <w:p w:rsidR="00A24298" w:rsidRPr="006B5CCC" w:rsidRDefault="00A51E39" w:rsidP="00A51E39">
            <w:pPr>
              <w:rPr>
                <w:color w:val="000000"/>
              </w:rPr>
            </w:pPr>
            <w:r w:rsidRPr="006B5CCC">
              <w:t>2.00E-66</w:t>
            </w:r>
          </w:p>
          <w:p w:rsidR="00A51E39" w:rsidRPr="006B5CCC" w:rsidRDefault="00A24298" w:rsidP="00A51E39">
            <w:r w:rsidRPr="006B5CCC">
              <w:t>7.00E-57</w:t>
            </w:r>
          </w:p>
          <w:p w:rsidR="00A6340F" w:rsidRPr="006B5CCC" w:rsidRDefault="00A6340F" w:rsidP="00A51E39">
            <w:r w:rsidRPr="006B5CCC">
              <w:t>0.0</w:t>
            </w:r>
          </w:p>
          <w:p w:rsidR="006B5CCC" w:rsidRPr="00A24298" w:rsidRDefault="006B5CCC" w:rsidP="006B5CCC">
            <w:pPr>
              <w:rPr>
                <w:rFonts w:ascii="Verdana" w:hAnsi="Verdana"/>
                <w:sz w:val="20"/>
                <w:szCs w:val="20"/>
              </w:rPr>
            </w:pPr>
            <w:r w:rsidRPr="006B5CCC">
              <w:t>6.00E-134</w:t>
            </w:r>
          </w:p>
        </w:tc>
        <w:tc>
          <w:tcPr>
            <w:tcW w:w="1980" w:type="dxa"/>
          </w:tcPr>
          <w:p w:rsidR="009F7B9A" w:rsidRPr="009F7B9A" w:rsidRDefault="009F7B9A" w:rsidP="006900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P_002402135</w:t>
            </w:r>
          </w:p>
          <w:p w:rsidR="00FE4391" w:rsidRPr="000446EB" w:rsidRDefault="00FE4391" w:rsidP="0069003E">
            <w:r w:rsidRPr="00B92A1E">
              <w:t>XP_</w:t>
            </w:r>
            <w:r w:rsidRPr="000446EB">
              <w:t>002400940</w:t>
            </w:r>
          </w:p>
          <w:p w:rsidR="004B72A8" w:rsidRPr="000446EB" w:rsidRDefault="00FE4391" w:rsidP="0069003E">
            <w:pPr>
              <w:rPr>
                <w:color w:val="000000"/>
              </w:rPr>
            </w:pPr>
            <w:r w:rsidRPr="000446EB">
              <w:rPr>
                <w:color w:val="000000"/>
              </w:rPr>
              <w:t>XP_002711276</w:t>
            </w:r>
          </w:p>
          <w:p w:rsidR="00FE4391" w:rsidRPr="000446EB" w:rsidRDefault="004B72A8" w:rsidP="0069003E">
            <w:pPr>
              <w:rPr>
                <w:color w:val="000000"/>
              </w:rPr>
            </w:pPr>
            <w:r w:rsidRPr="000446EB">
              <w:rPr>
                <w:color w:val="000000"/>
              </w:rPr>
              <w:t>EAW97723</w:t>
            </w:r>
          </w:p>
          <w:p w:rsidR="00FD4032" w:rsidRPr="000446EB" w:rsidRDefault="00FD4032" w:rsidP="0069003E">
            <w:pPr>
              <w:rPr>
                <w:color w:val="000000"/>
              </w:rPr>
            </w:pPr>
            <w:r w:rsidRPr="000446EB">
              <w:rPr>
                <w:color w:val="000000"/>
              </w:rPr>
              <w:t>XP_002711276</w:t>
            </w:r>
          </w:p>
          <w:p w:rsidR="00B92A1E" w:rsidRPr="000446EB" w:rsidRDefault="00B92A1E" w:rsidP="0069003E">
            <w:pPr>
              <w:rPr>
                <w:color w:val="000000"/>
              </w:rPr>
            </w:pPr>
            <w:r w:rsidRPr="000446EB">
              <w:rPr>
                <w:color w:val="000000"/>
              </w:rPr>
              <w:t>XP_002415167</w:t>
            </w:r>
          </w:p>
          <w:p w:rsidR="000446EB" w:rsidRDefault="000446EB" w:rsidP="0069003E">
            <w:pPr>
              <w:rPr>
                <w:color w:val="000000"/>
              </w:rPr>
            </w:pPr>
            <w:r w:rsidRPr="000446EB">
              <w:rPr>
                <w:color w:val="000000"/>
              </w:rPr>
              <w:t>XP_002403553</w:t>
            </w:r>
          </w:p>
          <w:p w:rsidR="00D43177" w:rsidRDefault="00D43177" w:rsidP="0069003E">
            <w:r>
              <w:rPr>
                <w:color w:val="000000"/>
              </w:rPr>
              <w:t>XP_002414808</w:t>
            </w:r>
            <w:r w:rsidR="00400B2E">
              <w:t xml:space="preserve"> XP_002402562</w:t>
            </w:r>
          </w:p>
          <w:p w:rsidR="00A51E39" w:rsidRPr="00A6340F" w:rsidRDefault="00A51E39" w:rsidP="0069003E">
            <w:r w:rsidRPr="00A6340F">
              <w:t>ACA84007</w:t>
            </w:r>
          </w:p>
          <w:p w:rsidR="00A51E39" w:rsidRPr="00A6340F" w:rsidRDefault="00A51E39" w:rsidP="0069003E">
            <w:r w:rsidRPr="00A6340F">
              <w:t>XP_002408076</w:t>
            </w:r>
          </w:p>
          <w:p w:rsidR="00A24298" w:rsidRPr="00A6340F" w:rsidRDefault="00A6340F" w:rsidP="0069003E">
            <w:r w:rsidRPr="00A6340F">
              <w:t>XP</w:t>
            </w:r>
            <w:r w:rsidR="00A24298" w:rsidRPr="00A6340F">
              <w:t>_002403553</w:t>
            </w:r>
          </w:p>
          <w:p w:rsidR="00A6340F" w:rsidRDefault="00A6340F" w:rsidP="0069003E">
            <w:r w:rsidRPr="00A6340F">
              <w:t>BAI23206</w:t>
            </w:r>
          </w:p>
          <w:p w:rsidR="006B5CCC" w:rsidRPr="00A51E39" w:rsidRDefault="006B5CCC" w:rsidP="0069003E">
            <w:pPr>
              <w:rPr>
                <w:rFonts w:ascii="Calibri" w:hAnsi="Calibri"/>
                <w:color w:val="000000"/>
              </w:rPr>
            </w:pPr>
            <w:r>
              <w:t>XP_001654758</w:t>
            </w:r>
          </w:p>
        </w:tc>
        <w:tc>
          <w:tcPr>
            <w:tcW w:w="2700" w:type="dxa"/>
          </w:tcPr>
          <w:p w:rsidR="00FE4391" w:rsidRDefault="00FE4391" w:rsidP="0069003E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  <w:p w:rsidR="004F738D" w:rsidRDefault="00FE4391" w:rsidP="0069003E">
            <w:pPr>
              <w:rPr>
                <w:i/>
              </w:rPr>
            </w:pPr>
            <w:r>
              <w:rPr>
                <w:i/>
              </w:rPr>
              <w:t xml:space="preserve"> </w:t>
            </w:r>
            <w:r w:rsidR="004F738D">
              <w:rPr>
                <w:i/>
              </w:rPr>
              <w:t>“         “</w:t>
            </w:r>
          </w:p>
          <w:p w:rsidR="00FE4391" w:rsidRDefault="00FE4391" w:rsidP="0069003E">
            <w:pPr>
              <w:rPr>
                <w:i/>
              </w:rPr>
            </w:pPr>
            <w:r>
              <w:rPr>
                <w:i/>
              </w:rPr>
              <w:t xml:space="preserve"> “         “</w:t>
            </w:r>
          </w:p>
          <w:p w:rsidR="004B72A8" w:rsidRDefault="004B72A8" w:rsidP="0069003E">
            <w:pPr>
              <w:rPr>
                <w:i/>
              </w:rPr>
            </w:pPr>
            <w:r>
              <w:rPr>
                <w:i/>
              </w:rPr>
              <w:t>Homo sapiens</w:t>
            </w:r>
          </w:p>
          <w:p w:rsidR="00FD4032" w:rsidRDefault="00FD4032" w:rsidP="0069003E">
            <w:pPr>
              <w:rPr>
                <w:i/>
              </w:rPr>
            </w:pPr>
            <w:r>
              <w:rPr>
                <w:i/>
              </w:rPr>
              <w:t>Oryctolagus cuniculus</w:t>
            </w:r>
          </w:p>
          <w:p w:rsidR="00B92A1E" w:rsidRDefault="00B92A1E" w:rsidP="0069003E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  <w:p w:rsidR="000446EB" w:rsidRDefault="000446EB" w:rsidP="0069003E">
            <w:pPr>
              <w:rPr>
                <w:i/>
              </w:rPr>
            </w:pPr>
            <w:r>
              <w:rPr>
                <w:i/>
              </w:rPr>
              <w:t xml:space="preserve">  “            “</w:t>
            </w:r>
          </w:p>
          <w:p w:rsidR="00D43177" w:rsidRDefault="00D43177" w:rsidP="0069003E">
            <w:pPr>
              <w:rPr>
                <w:i/>
              </w:rPr>
            </w:pPr>
            <w:r>
              <w:rPr>
                <w:i/>
              </w:rPr>
              <w:t xml:space="preserve">  “            “</w:t>
            </w:r>
          </w:p>
          <w:p w:rsidR="00400B2E" w:rsidRDefault="00400B2E" w:rsidP="0069003E">
            <w:pPr>
              <w:rPr>
                <w:i/>
              </w:rPr>
            </w:pPr>
            <w:r>
              <w:rPr>
                <w:i/>
              </w:rPr>
              <w:t xml:space="preserve">  “            “</w:t>
            </w:r>
          </w:p>
          <w:p w:rsidR="00A51E39" w:rsidRDefault="00A51E39" w:rsidP="0069003E">
            <w:pPr>
              <w:rPr>
                <w:i/>
              </w:rPr>
            </w:pPr>
            <w:r>
              <w:rPr>
                <w:i/>
              </w:rPr>
              <w:t>Haemaphysalis longicornis</w:t>
            </w:r>
          </w:p>
          <w:p w:rsidR="00A51E39" w:rsidRDefault="00A51E39" w:rsidP="0069003E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  <w:p w:rsidR="00A24298" w:rsidRDefault="00A24298" w:rsidP="0069003E">
            <w:pPr>
              <w:rPr>
                <w:i/>
              </w:rPr>
            </w:pPr>
            <w:r>
              <w:rPr>
                <w:i/>
              </w:rPr>
              <w:t xml:space="preserve">   “         “</w:t>
            </w:r>
          </w:p>
          <w:p w:rsidR="00224D4F" w:rsidRDefault="0088540F" w:rsidP="0069003E">
            <w:pPr>
              <w:rPr>
                <w:i/>
              </w:rPr>
            </w:pPr>
            <w:r>
              <w:rPr>
                <w:i/>
              </w:rPr>
              <w:t>Coturnix japonica</w:t>
            </w:r>
          </w:p>
          <w:p w:rsidR="00224D4F" w:rsidRPr="0069003E" w:rsidRDefault="00224D4F" w:rsidP="0069003E">
            <w:pPr>
              <w:rPr>
                <w:i/>
              </w:rPr>
            </w:pPr>
            <w:r>
              <w:rPr>
                <w:i/>
              </w:rPr>
              <w:t>Aedes</w:t>
            </w:r>
            <w:r w:rsidR="001E4A46">
              <w:rPr>
                <w:i/>
              </w:rPr>
              <w:t xml:space="preserve"> aegypti</w:t>
            </w:r>
          </w:p>
        </w:tc>
        <w:tc>
          <w:tcPr>
            <w:tcW w:w="2340" w:type="dxa"/>
          </w:tcPr>
          <w:p w:rsidR="00FE4391" w:rsidRPr="0069003E" w:rsidRDefault="00FE4391" w:rsidP="0069003E"/>
        </w:tc>
      </w:tr>
    </w:tbl>
    <w:p w:rsidR="0069003E" w:rsidRPr="0069003E" w:rsidRDefault="0069003E" w:rsidP="0069003E">
      <w:pPr>
        <w:rPr>
          <w:sz w:val="22"/>
          <w:szCs w:val="22"/>
        </w:rPr>
      </w:pPr>
    </w:p>
    <w:p w:rsidR="00AC3CE4" w:rsidRDefault="00AC3CE4">
      <w:pPr>
        <w:rPr>
          <w:b/>
          <w:sz w:val="22"/>
          <w:szCs w:val="22"/>
        </w:rPr>
      </w:pPr>
    </w:p>
    <w:p w:rsidR="00941EE2" w:rsidRPr="00941EE2" w:rsidRDefault="00941EE2" w:rsidP="0069003E">
      <w:pPr>
        <w:rPr>
          <w:b/>
          <w:sz w:val="22"/>
          <w:szCs w:val="22"/>
        </w:rPr>
      </w:pPr>
      <w:r w:rsidRPr="00941EE2">
        <w:rPr>
          <w:b/>
          <w:sz w:val="22"/>
          <w:szCs w:val="22"/>
        </w:rPr>
        <w:t>Gene Category</w:t>
      </w:r>
    </w:p>
    <w:p w:rsidR="0069003E" w:rsidRPr="00941EE2" w:rsidRDefault="00296786" w:rsidP="0069003E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J.  </w:t>
      </w:r>
      <w:r w:rsidR="00AA605F">
        <w:rPr>
          <w:b/>
          <w:sz w:val="22"/>
          <w:szCs w:val="22"/>
        </w:rPr>
        <w:t>Cuticle synthesis –digestion</w:t>
      </w:r>
    </w:p>
    <w:tbl>
      <w:tblPr>
        <w:tblStyle w:val="TableGrid"/>
        <w:tblW w:w="13338" w:type="dxa"/>
        <w:tblLook w:val="04A0" w:firstRow="1" w:lastRow="0" w:firstColumn="1" w:lastColumn="0" w:noHBand="0" w:noVBand="1"/>
      </w:tblPr>
      <w:tblGrid>
        <w:gridCol w:w="3168"/>
        <w:gridCol w:w="900"/>
        <w:gridCol w:w="1080"/>
        <w:gridCol w:w="1170"/>
        <w:gridCol w:w="1890"/>
        <w:gridCol w:w="2790"/>
        <w:gridCol w:w="2340"/>
      </w:tblGrid>
      <w:tr w:rsidR="002F2ABA" w:rsidRPr="0069003E" w:rsidTr="0069003E">
        <w:trPr>
          <w:trHeight w:val="323"/>
        </w:trPr>
        <w:tc>
          <w:tcPr>
            <w:tcW w:w="3168" w:type="dxa"/>
          </w:tcPr>
          <w:p w:rsidR="002F2ABA" w:rsidRPr="0069003E" w:rsidRDefault="002F2ABA" w:rsidP="0069003E">
            <w:r>
              <w:t>Chitin synthase</w:t>
            </w:r>
          </w:p>
        </w:tc>
        <w:tc>
          <w:tcPr>
            <w:tcW w:w="900" w:type="dxa"/>
          </w:tcPr>
          <w:p w:rsidR="005E338C" w:rsidRDefault="002F2ABA" w:rsidP="0069003E">
            <w:r>
              <w:t xml:space="preserve">     </w:t>
            </w:r>
            <w:r w:rsidR="005E338C">
              <w:t xml:space="preserve"> 206</w:t>
            </w:r>
          </w:p>
          <w:p w:rsidR="00AA605F" w:rsidRDefault="005E338C" w:rsidP="0069003E">
            <w:r>
              <w:t xml:space="preserve">     </w:t>
            </w:r>
            <w:r w:rsidR="00AA605F">
              <w:t xml:space="preserve"> 209</w:t>
            </w:r>
          </w:p>
          <w:p w:rsidR="00AA605F" w:rsidRDefault="00AA605F" w:rsidP="0069003E">
            <w:r>
              <w:t xml:space="preserve">      280</w:t>
            </w:r>
          </w:p>
          <w:p w:rsidR="002F2ABA" w:rsidRDefault="00AA605F" w:rsidP="0069003E">
            <w:r>
              <w:t xml:space="preserve">     </w:t>
            </w:r>
            <w:r w:rsidR="002F2ABA">
              <w:t>412</w:t>
            </w:r>
          </w:p>
          <w:p w:rsidR="007C562D" w:rsidRDefault="007C562D" w:rsidP="0069003E">
            <w:r>
              <w:t xml:space="preserve">     363</w:t>
            </w:r>
          </w:p>
          <w:p w:rsidR="007C562D" w:rsidRDefault="007C562D" w:rsidP="007C562D">
            <w:r>
              <w:t xml:space="preserve">    1720</w:t>
            </w:r>
          </w:p>
          <w:p w:rsidR="007C562D" w:rsidRDefault="007C562D" w:rsidP="007C562D">
            <w:r>
              <w:t xml:space="preserve">      </w:t>
            </w:r>
            <w:r w:rsidR="00450A05">
              <w:t>416</w:t>
            </w:r>
          </w:p>
          <w:p w:rsidR="00450A05" w:rsidRPr="0069003E" w:rsidRDefault="00450A05" w:rsidP="007C562D">
            <w:r>
              <w:t xml:space="preserve">      625</w:t>
            </w:r>
          </w:p>
        </w:tc>
        <w:tc>
          <w:tcPr>
            <w:tcW w:w="1080" w:type="dxa"/>
          </w:tcPr>
          <w:p w:rsidR="005E338C" w:rsidRDefault="005E338C" w:rsidP="0069003E">
            <w:r>
              <w:t>1)04157</w:t>
            </w:r>
          </w:p>
          <w:p w:rsidR="00AA605F" w:rsidRDefault="00AA605F" w:rsidP="0069003E">
            <w:r>
              <w:t>1)05778</w:t>
            </w:r>
          </w:p>
          <w:p w:rsidR="00AA605F" w:rsidRDefault="00AA605F" w:rsidP="0069003E">
            <w:r>
              <w:t>1)27810</w:t>
            </w:r>
          </w:p>
          <w:p w:rsidR="002F2ABA" w:rsidRPr="007C562D" w:rsidRDefault="002F2ABA" w:rsidP="0069003E">
            <w:r w:rsidRPr="007C562D">
              <w:t>2)01254</w:t>
            </w:r>
          </w:p>
          <w:p w:rsidR="007C562D" w:rsidRDefault="007C562D" w:rsidP="0069003E">
            <w:r w:rsidRPr="007C562D">
              <w:t>2)03775</w:t>
            </w:r>
          </w:p>
          <w:p w:rsidR="007C562D" w:rsidRDefault="007C562D" w:rsidP="0069003E">
            <w:r>
              <w:t>2)08141</w:t>
            </w:r>
          </w:p>
          <w:p w:rsidR="00450A05" w:rsidRDefault="007C562D" w:rsidP="0069003E">
            <w:r>
              <w:t>2)21348</w:t>
            </w:r>
          </w:p>
          <w:p w:rsidR="007C562D" w:rsidRPr="007C562D" w:rsidRDefault="00450A05" w:rsidP="0069003E">
            <w:r>
              <w:t>2)21795</w:t>
            </w:r>
            <w:r w:rsidR="007C562D">
              <w:t xml:space="preserve">                                                       </w:t>
            </w:r>
          </w:p>
        </w:tc>
        <w:tc>
          <w:tcPr>
            <w:tcW w:w="1170" w:type="dxa"/>
          </w:tcPr>
          <w:p w:rsidR="005E338C" w:rsidRPr="005E338C" w:rsidRDefault="005E338C" w:rsidP="0069003E">
            <w:pPr>
              <w:rPr>
                <w:color w:val="000000"/>
              </w:rPr>
            </w:pPr>
            <w:r>
              <w:rPr>
                <w:color w:val="000000"/>
              </w:rPr>
              <w:t>3.</w:t>
            </w:r>
            <w:r w:rsidRPr="005E338C">
              <w:rPr>
                <w:color w:val="000000"/>
              </w:rPr>
              <w:t>59E-31</w:t>
            </w:r>
          </w:p>
          <w:p w:rsidR="00AA605F" w:rsidRPr="005E338C" w:rsidRDefault="00AA605F" w:rsidP="0069003E">
            <w:pPr>
              <w:rPr>
                <w:color w:val="000000"/>
              </w:rPr>
            </w:pPr>
            <w:r w:rsidRPr="005E338C">
              <w:rPr>
                <w:color w:val="000000"/>
              </w:rPr>
              <w:t>5.91E-26</w:t>
            </w:r>
          </w:p>
          <w:p w:rsidR="00AA605F" w:rsidRPr="005E338C" w:rsidRDefault="00AA605F" w:rsidP="0069003E">
            <w:pPr>
              <w:rPr>
                <w:color w:val="000000"/>
              </w:rPr>
            </w:pPr>
            <w:r w:rsidRPr="005E338C">
              <w:rPr>
                <w:color w:val="000000"/>
              </w:rPr>
              <w:t>9.08E-19</w:t>
            </w:r>
          </w:p>
          <w:p w:rsidR="007C562D" w:rsidRPr="005E338C" w:rsidRDefault="002F2ABA" w:rsidP="0069003E">
            <w:pPr>
              <w:rPr>
                <w:color w:val="000000"/>
              </w:rPr>
            </w:pPr>
            <w:r w:rsidRPr="005E338C">
              <w:rPr>
                <w:color w:val="000000"/>
              </w:rPr>
              <w:t>2.79E-15</w:t>
            </w:r>
          </w:p>
          <w:p w:rsidR="002F2ABA" w:rsidRPr="005E338C" w:rsidRDefault="007C562D" w:rsidP="0069003E">
            <w:pPr>
              <w:rPr>
                <w:color w:val="000000"/>
              </w:rPr>
            </w:pPr>
            <w:r w:rsidRPr="005E338C">
              <w:rPr>
                <w:color w:val="000000"/>
              </w:rPr>
              <w:t>9.21E-35</w:t>
            </w:r>
          </w:p>
          <w:p w:rsidR="007C562D" w:rsidRPr="005E338C" w:rsidRDefault="007C562D" w:rsidP="0069003E">
            <w:pPr>
              <w:rPr>
                <w:color w:val="000000"/>
              </w:rPr>
            </w:pPr>
            <w:r w:rsidRPr="005E338C">
              <w:rPr>
                <w:color w:val="000000"/>
              </w:rPr>
              <w:t>0.0</w:t>
            </w:r>
          </w:p>
          <w:p w:rsidR="00450A05" w:rsidRPr="005E338C" w:rsidRDefault="00450A05" w:rsidP="0069003E">
            <w:pPr>
              <w:rPr>
                <w:color w:val="000000"/>
              </w:rPr>
            </w:pPr>
            <w:r w:rsidRPr="005E338C">
              <w:rPr>
                <w:color w:val="000000"/>
              </w:rPr>
              <w:t>3.46E-74</w:t>
            </w:r>
          </w:p>
          <w:p w:rsidR="007C562D" w:rsidRPr="00450A05" w:rsidRDefault="00450A05" w:rsidP="0069003E">
            <w:pPr>
              <w:rPr>
                <w:rFonts w:ascii="Calibri" w:hAnsi="Calibri" w:cs="Calibri"/>
                <w:color w:val="000000"/>
              </w:rPr>
            </w:pPr>
            <w:r w:rsidRPr="005E338C">
              <w:rPr>
                <w:color w:val="000000"/>
              </w:rPr>
              <w:t>1.10E-28</w:t>
            </w:r>
          </w:p>
        </w:tc>
        <w:tc>
          <w:tcPr>
            <w:tcW w:w="1890" w:type="dxa"/>
          </w:tcPr>
          <w:p w:rsidR="005E338C" w:rsidRPr="005E338C" w:rsidRDefault="005E338C" w:rsidP="0069003E">
            <w:pPr>
              <w:rPr>
                <w:color w:val="000000"/>
              </w:rPr>
            </w:pPr>
            <w:r w:rsidRPr="005E338C">
              <w:rPr>
                <w:color w:val="000000"/>
              </w:rPr>
              <w:t>XP_002402530</w:t>
            </w:r>
          </w:p>
          <w:p w:rsidR="00AA605F" w:rsidRPr="005E338C" w:rsidRDefault="00AA605F" w:rsidP="0069003E">
            <w:pPr>
              <w:rPr>
                <w:color w:val="000000"/>
              </w:rPr>
            </w:pPr>
            <w:r w:rsidRPr="005E338C">
              <w:rPr>
                <w:color w:val="000000"/>
              </w:rPr>
              <w:t>XP_002405231</w:t>
            </w:r>
          </w:p>
          <w:p w:rsidR="00AA605F" w:rsidRPr="005E338C" w:rsidRDefault="00AA605F" w:rsidP="0069003E">
            <w:pPr>
              <w:rPr>
                <w:color w:val="000000"/>
              </w:rPr>
            </w:pPr>
            <w:r w:rsidRPr="005E338C">
              <w:rPr>
                <w:color w:val="000000"/>
              </w:rPr>
              <w:t>ABX56676</w:t>
            </w:r>
          </w:p>
          <w:p w:rsidR="007C562D" w:rsidRPr="005E338C" w:rsidRDefault="002F2ABA" w:rsidP="0069003E">
            <w:pPr>
              <w:rPr>
                <w:color w:val="000000"/>
              </w:rPr>
            </w:pPr>
            <w:r w:rsidRPr="005E338C">
              <w:rPr>
                <w:color w:val="000000"/>
              </w:rPr>
              <w:t>XP_002423597</w:t>
            </w:r>
          </w:p>
          <w:p w:rsidR="007C562D" w:rsidRPr="005E338C" w:rsidRDefault="007C562D" w:rsidP="0069003E">
            <w:pPr>
              <w:rPr>
                <w:color w:val="000000"/>
              </w:rPr>
            </w:pPr>
            <w:r w:rsidRPr="005E338C">
              <w:rPr>
                <w:color w:val="000000"/>
              </w:rPr>
              <w:t>XP_002405234</w:t>
            </w:r>
          </w:p>
          <w:p w:rsidR="007C562D" w:rsidRPr="005E338C" w:rsidRDefault="007C562D" w:rsidP="0069003E">
            <w:pPr>
              <w:rPr>
                <w:color w:val="000000"/>
              </w:rPr>
            </w:pPr>
            <w:r w:rsidRPr="005E338C">
              <w:rPr>
                <w:color w:val="000000"/>
              </w:rPr>
              <w:t>XP_002402530</w:t>
            </w:r>
          </w:p>
          <w:p w:rsidR="00450A05" w:rsidRPr="005E338C" w:rsidRDefault="00450A05" w:rsidP="0069003E">
            <w:pPr>
              <w:rPr>
                <w:color w:val="000000"/>
              </w:rPr>
            </w:pPr>
            <w:r w:rsidRPr="005E338C">
              <w:rPr>
                <w:color w:val="000000"/>
              </w:rPr>
              <w:t>XP_002405231</w:t>
            </w:r>
          </w:p>
          <w:p w:rsidR="002F2ABA" w:rsidRPr="002F2ABA" w:rsidRDefault="00450A05" w:rsidP="0069003E">
            <w:pPr>
              <w:rPr>
                <w:rFonts w:ascii="Calibri" w:hAnsi="Calibri" w:cs="Calibri"/>
                <w:color w:val="000000"/>
              </w:rPr>
            </w:pPr>
            <w:r w:rsidRPr="005E338C">
              <w:rPr>
                <w:color w:val="000000"/>
              </w:rPr>
              <w:t>XP_320185</w:t>
            </w:r>
          </w:p>
        </w:tc>
        <w:tc>
          <w:tcPr>
            <w:tcW w:w="2790" w:type="dxa"/>
          </w:tcPr>
          <w:p w:rsidR="005E338C" w:rsidRDefault="0071471D" w:rsidP="0069003E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  <w:p w:rsidR="00AA605F" w:rsidRDefault="0071471D" w:rsidP="0069003E">
            <w:pPr>
              <w:rPr>
                <w:i/>
              </w:rPr>
            </w:pPr>
            <w:r>
              <w:rPr>
                <w:i/>
              </w:rPr>
              <w:t xml:space="preserve">   “          “</w:t>
            </w:r>
          </w:p>
          <w:p w:rsidR="00AA605F" w:rsidRDefault="00AA605F" w:rsidP="0069003E">
            <w:pPr>
              <w:rPr>
                <w:i/>
              </w:rPr>
            </w:pPr>
            <w:r>
              <w:rPr>
                <w:i/>
              </w:rPr>
              <w:t>Mamesta brassicae</w:t>
            </w:r>
          </w:p>
          <w:p w:rsidR="002F2ABA" w:rsidRDefault="002F2ABA" w:rsidP="0069003E">
            <w:pPr>
              <w:rPr>
                <w:i/>
              </w:rPr>
            </w:pPr>
            <w:r>
              <w:rPr>
                <w:i/>
              </w:rPr>
              <w:t>Pediculus humanus corporis</w:t>
            </w:r>
            <w:r w:rsidR="007C562D" w:rsidRPr="0069003E">
              <w:rPr>
                <w:i/>
              </w:rPr>
              <w:t xml:space="preserve"> </w:t>
            </w:r>
            <w:r w:rsidR="007C562D">
              <w:rPr>
                <w:i/>
              </w:rPr>
              <w:t>Ixodes scapularis</w:t>
            </w:r>
          </w:p>
          <w:p w:rsidR="007C562D" w:rsidRDefault="007C562D" w:rsidP="0069003E">
            <w:pPr>
              <w:rPr>
                <w:i/>
              </w:rPr>
            </w:pPr>
            <w:r>
              <w:rPr>
                <w:i/>
              </w:rPr>
              <w:t xml:space="preserve">  “            “</w:t>
            </w:r>
          </w:p>
          <w:p w:rsidR="007C562D" w:rsidRDefault="006256B8" w:rsidP="0069003E">
            <w:pPr>
              <w:rPr>
                <w:i/>
              </w:rPr>
            </w:pPr>
            <w:r>
              <w:rPr>
                <w:i/>
              </w:rPr>
              <w:t xml:space="preserve"> </w:t>
            </w:r>
            <w:r w:rsidR="00450A05">
              <w:rPr>
                <w:i/>
              </w:rPr>
              <w:t>“            “</w:t>
            </w:r>
          </w:p>
          <w:p w:rsidR="00450A05" w:rsidRPr="0069003E" w:rsidRDefault="00450A05" w:rsidP="0069003E">
            <w:pPr>
              <w:rPr>
                <w:i/>
              </w:rPr>
            </w:pPr>
            <w:r>
              <w:rPr>
                <w:i/>
              </w:rPr>
              <w:t>Anopheles gambiae</w:t>
            </w:r>
          </w:p>
        </w:tc>
        <w:tc>
          <w:tcPr>
            <w:tcW w:w="2340" w:type="dxa"/>
          </w:tcPr>
          <w:p w:rsidR="002F2ABA" w:rsidRDefault="00280E67" w:rsidP="0069003E">
            <w:r>
              <w:t>Stimulate cuticle synthesis</w:t>
            </w:r>
          </w:p>
        </w:tc>
      </w:tr>
      <w:tr w:rsidR="0069003E" w:rsidRPr="0069003E" w:rsidTr="006256B8">
        <w:trPr>
          <w:trHeight w:val="593"/>
        </w:trPr>
        <w:tc>
          <w:tcPr>
            <w:tcW w:w="3168" w:type="dxa"/>
          </w:tcPr>
          <w:p w:rsidR="0029359D" w:rsidRDefault="0069003E" w:rsidP="0069003E">
            <w:r w:rsidRPr="0069003E">
              <w:t>Chitin synthase activator</w:t>
            </w:r>
          </w:p>
          <w:p w:rsidR="0029359D" w:rsidRPr="0029359D" w:rsidRDefault="0029359D" w:rsidP="0069003E">
            <w:pPr>
              <w:rPr>
                <w:b/>
              </w:rPr>
            </w:pPr>
          </w:p>
        </w:tc>
        <w:tc>
          <w:tcPr>
            <w:tcW w:w="900" w:type="dxa"/>
          </w:tcPr>
          <w:p w:rsidR="0069003E" w:rsidRPr="0069003E" w:rsidRDefault="005E338C" w:rsidP="005E338C">
            <w:r>
              <w:t xml:space="preserve"> </w:t>
            </w:r>
            <w:r w:rsidR="0069003E" w:rsidRPr="0069003E">
              <w:t xml:space="preserve">     225</w:t>
            </w:r>
            <w:r w:rsidR="00280E67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080" w:type="dxa"/>
          </w:tcPr>
          <w:p w:rsidR="009F7838" w:rsidRPr="0069003E" w:rsidRDefault="0069003E" w:rsidP="00280E67">
            <w:r w:rsidRPr="0069003E">
              <w:t>1)18107</w:t>
            </w:r>
          </w:p>
        </w:tc>
        <w:tc>
          <w:tcPr>
            <w:tcW w:w="1170" w:type="dxa"/>
          </w:tcPr>
          <w:p w:rsidR="0069003E" w:rsidRPr="009662B5" w:rsidRDefault="0069003E" w:rsidP="00280E67">
            <w:pPr>
              <w:rPr>
                <w:color w:val="000000"/>
              </w:rPr>
            </w:pPr>
            <w:r w:rsidRPr="009662B5">
              <w:rPr>
                <w:color w:val="000000"/>
              </w:rPr>
              <w:t>1.83E-35</w:t>
            </w:r>
          </w:p>
        </w:tc>
        <w:tc>
          <w:tcPr>
            <w:tcW w:w="1890" w:type="dxa"/>
          </w:tcPr>
          <w:p w:rsidR="0069003E" w:rsidRPr="009662B5" w:rsidRDefault="0069003E" w:rsidP="00280E67">
            <w:pPr>
              <w:rPr>
                <w:color w:val="000000"/>
              </w:rPr>
            </w:pPr>
            <w:r w:rsidRPr="009662B5">
              <w:rPr>
                <w:color w:val="000000"/>
              </w:rPr>
              <w:t>XP_002410938</w:t>
            </w:r>
          </w:p>
        </w:tc>
        <w:tc>
          <w:tcPr>
            <w:tcW w:w="2790" w:type="dxa"/>
          </w:tcPr>
          <w:p w:rsidR="0069003E" w:rsidRPr="0069003E" w:rsidRDefault="0069003E" w:rsidP="005E338C">
            <w:pPr>
              <w:rPr>
                <w:i/>
              </w:rPr>
            </w:pPr>
            <w:r w:rsidRPr="0069003E">
              <w:rPr>
                <w:i/>
              </w:rPr>
              <w:t xml:space="preserve">Ixodes scapularis   </w:t>
            </w:r>
          </w:p>
        </w:tc>
        <w:tc>
          <w:tcPr>
            <w:tcW w:w="2340" w:type="dxa"/>
          </w:tcPr>
          <w:p w:rsidR="0069003E" w:rsidRPr="0069003E" w:rsidRDefault="006256B8" w:rsidP="0069003E">
            <w:r>
              <w:t>C</w:t>
            </w:r>
            <w:r w:rsidR="0063522A">
              <w:t>uticle synthesis during feeding</w:t>
            </w:r>
          </w:p>
        </w:tc>
      </w:tr>
      <w:tr w:rsidR="00395E2D" w:rsidRPr="0069003E" w:rsidTr="0069003E">
        <w:trPr>
          <w:trHeight w:val="323"/>
        </w:trPr>
        <w:tc>
          <w:tcPr>
            <w:tcW w:w="3168" w:type="dxa"/>
          </w:tcPr>
          <w:p w:rsidR="00395E2D" w:rsidRPr="0069003E" w:rsidRDefault="00395E2D" w:rsidP="0069003E">
            <w:r>
              <w:t>Chitinase</w:t>
            </w:r>
          </w:p>
        </w:tc>
        <w:tc>
          <w:tcPr>
            <w:tcW w:w="900" w:type="dxa"/>
          </w:tcPr>
          <w:p w:rsidR="00395E2D" w:rsidRDefault="00395E2D" w:rsidP="0069003E">
            <w:r>
              <w:t xml:space="preserve">      219</w:t>
            </w:r>
          </w:p>
          <w:p w:rsidR="00AA605F" w:rsidRDefault="00395E2D" w:rsidP="0069003E">
            <w:r>
              <w:t xml:space="preserve">   </w:t>
            </w:r>
            <w:r w:rsidR="00AA605F">
              <w:t xml:space="preserve"> </w:t>
            </w:r>
            <w:r>
              <w:t>1091</w:t>
            </w:r>
          </w:p>
          <w:p w:rsidR="00386072" w:rsidRDefault="00386072" w:rsidP="0069003E">
            <w:r>
              <w:t xml:space="preserve">      121</w:t>
            </w:r>
          </w:p>
          <w:p w:rsidR="00386072" w:rsidRDefault="00386072" w:rsidP="0069003E">
            <w:r>
              <w:t xml:space="preserve">     297</w:t>
            </w:r>
          </w:p>
          <w:p w:rsidR="009662B5" w:rsidRDefault="009662B5" w:rsidP="0069003E">
            <w:r>
              <w:t xml:space="preserve">     105</w:t>
            </w:r>
          </w:p>
          <w:p w:rsidR="009662B5" w:rsidRDefault="009662B5" w:rsidP="0069003E">
            <w:r>
              <w:t xml:space="preserve">    </w:t>
            </w:r>
            <w:r w:rsidR="003A5D5A">
              <w:t xml:space="preserve">  </w:t>
            </w:r>
            <w:r>
              <w:t>277</w:t>
            </w:r>
          </w:p>
          <w:p w:rsidR="00257D2E" w:rsidRPr="0069003E" w:rsidRDefault="00257D2E" w:rsidP="0069003E">
            <w:r>
              <w:t xml:space="preserve">      222</w:t>
            </w:r>
          </w:p>
        </w:tc>
        <w:tc>
          <w:tcPr>
            <w:tcW w:w="1080" w:type="dxa"/>
          </w:tcPr>
          <w:p w:rsidR="00395E2D" w:rsidRDefault="00395E2D" w:rsidP="00AC3CE4">
            <w:pPr>
              <w:ind w:right="-288"/>
            </w:pPr>
            <w:r>
              <w:t>1)10594</w:t>
            </w:r>
          </w:p>
          <w:p w:rsidR="00AA605F" w:rsidRDefault="00AC3CE4" w:rsidP="00AC3CE4">
            <w:pPr>
              <w:ind w:right="-288"/>
            </w:pPr>
            <w:r>
              <w:t>2)00480</w:t>
            </w:r>
          </w:p>
          <w:p w:rsidR="00386072" w:rsidRDefault="00AC3CE4" w:rsidP="00AC3CE4">
            <w:pPr>
              <w:ind w:right="-288"/>
            </w:pPr>
            <w:r>
              <w:t>3)01563</w:t>
            </w:r>
          </w:p>
          <w:p w:rsidR="00386072" w:rsidRDefault="00386072" w:rsidP="00AC3CE4">
            <w:pPr>
              <w:ind w:right="-288"/>
            </w:pPr>
            <w:r>
              <w:t>3)05361</w:t>
            </w:r>
          </w:p>
          <w:p w:rsidR="009662B5" w:rsidRDefault="009662B5" w:rsidP="00AC3CE4">
            <w:pPr>
              <w:ind w:right="-288"/>
            </w:pPr>
            <w:r>
              <w:t>3)06229</w:t>
            </w:r>
          </w:p>
          <w:p w:rsidR="009662B5" w:rsidRDefault="009662B5" w:rsidP="00AC3CE4">
            <w:pPr>
              <w:ind w:right="-288"/>
            </w:pPr>
            <w:r>
              <w:t>3)13610</w:t>
            </w:r>
          </w:p>
          <w:p w:rsidR="003A5D5A" w:rsidRPr="0069003E" w:rsidRDefault="003A5D5A" w:rsidP="00AC3CE4">
            <w:pPr>
              <w:ind w:right="-288"/>
            </w:pPr>
            <w:r>
              <w:t>3)</w:t>
            </w:r>
            <w:r w:rsidR="00257D2E">
              <w:t>13656</w:t>
            </w:r>
          </w:p>
        </w:tc>
        <w:tc>
          <w:tcPr>
            <w:tcW w:w="1170" w:type="dxa"/>
          </w:tcPr>
          <w:p w:rsidR="00395E2D" w:rsidRPr="009662B5" w:rsidRDefault="00395E2D" w:rsidP="00AC3CE4">
            <w:pPr>
              <w:ind w:right="-288"/>
              <w:rPr>
                <w:color w:val="000000"/>
              </w:rPr>
            </w:pPr>
            <w:r w:rsidRPr="009662B5">
              <w:rPr>
                <w:color w:val="000000"/>
              </w:rPr>
              <w:t>2.71E-34</w:t>
            </w:r>
          </w:p>
          <w:p w:rsidR="00AA605F" w:rsidRPr="00257D2E" w:rsidRDefault="00395E2D" w:rsidP="00AC3CE4">
            <w:pPr>
              <w:ind w:right="-288"/>
              <w:rPr>
                <w:color w:val="000000"/>
              </w:rPr>
            </w:pPr>
            <w:r w:rsidRPr="009662B5">
              <w:rPr>
                <w:color w:val="000000"/>
              </w:rPr>
              <w:t>6.</w:t>
            </w:r>
            <w:r w:rsidR="00AC3CE4">
              <w:rPr>
                <w:color w:val="000000"/>
              </w:rPr>
              <w:t>13E-16</w:t>
            </w:r>
          </w:p>
          <w:p w:rsidR="00386072" w:rsidRPr="00257D2E" w:rsidRDefault="00AC3CE4" w:rsidP="00AC3CE4">
            <w:pPr>
              <w:ind w:right="-288"/>
            </w:pPr>
            <w:r>
              <w:t>7.00E-33</w:t>
            </w:r>
          </w:p>
          <w:p w:rsidR="009662B5" w:rsidRPr="00257D2E" w:rsidRDefault="00386072" w:rsidP="00AC3CE4">
            <w:pPr>
              <w:ind w:right="-288"/>
            </w:pPr>
            <w:r w:rsidRPr="00257D2E">
              <w:t>3.00E-123</w:t>
            </w:r>
          </w:p>
          <w:p w:rsidR="00386072" w:rsidRPr="00257D2E" w:rsidRDefault="009662B5" w:rsidP="00AC3CE4">
            <w:pPr>
              <w:ind w:right="-288"/>
            </w:pPr>
            <w:r w:rsidRPr="00257D2E">
              <w:t xml:space="preserve">6.00E-45 </w:t>
            </w:r>
          </w:p>
          <w:p w:rsidR="00257D2E" w:rsidRPr="00257D2E" w:rsidRDefault="009662B5" w:rsidP="00AC3CE4">
            <w:pPr>
              <w:ind w:right="-288"/>
            </w:pPr>
            <w:r w:rsidRPr="00257D2E">
              <w:t>0.0</w:t>
            </w:r>
          </w:p>
          <w:p w:rsidR="00257D2E" w:rsidRPr="009662B5" w:rsidRDefault="00257D2E" w:rsidP="00AC3CE4">
            <w:pPr>
              <w:ind w:right="-288"/>
            </w:pPr>
            <w:r w:rsidRPr="00257D2E">
              <w:t>6.00E-90</w:t>
            </w:r>
          </w:p>
        </w:tc>
        <w:tc>
          <w:tcPr>
            <w:tcW w:w="1890" w:type="dxa"/>
          </w:tcPr>
          <w:p w:rsidR="00395E2D" w:rsidRPr="009662B5" w:rsidRDefault="00395E2D" w:rsidP="00395E2D">
            <w:pPr>
              <w:rPr>
                <w:color w:val="000000"/>
              </w:rPr>
            </w:pPr>
            <w:r w:rsidRPr="009662B5">
              <w:rPr>
                <w:color w:val="000000"/>
              </w:rPr>
              <w:t>XP_002413490</w:t>
            </w:r>
          </w:p>
          <w:p w:rsidR="00395E2D" w:rsidRPr="009662B5" w:rsidRDefault="00395E2D" w:rsidP="00AA605F">
            <w:pPr>
              <w:pStyle w:val="HTMLPreformatted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62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P_002399542</w:t>
            </w:r>
          </w:p>
          <w:p w:rsidR="00386072" w:rsidRPr="009662B5" w:rsidRDefault="00386072" w:rsidP="00AA605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9662B5">
              <w:rPr>
                <w:rFonts w:ascii="Times New Roman" w:hAnsi="Times New Roman" w:cs="Times New Roman"/>
                <w:sz w:val="22"/>
                <w:szCs w:val="22"/>
              </w:rPr>
              <w:t>XP_001862401</w:t>
            </w:r>
          </w:p>
          <w:p w:rsidR="009662B5" w:rsidRDefault="009662B5" w:rsidP="00AA605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9662B5">
              <w:rPr>
                <w:rFonts w:ascii="Times New Roman" w:hAnsi="Times New Roman" w:cs="Times New Roman"/>
                <w:sz w:val="22"/>
                <w:szCs w:val="22"/>
              </w:rPr>
              <w:t>XP_002407799</w:t>
            </w:r>
          </w:p>
          <w:p w:rsidR="009662B5" w:rsidRDefault="009662B5" w:rsidP="00AA605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P_002407801</w:t>
            </w:r>
          </w:p>
          <w:p w:rsidR="009662B5" w:rsidRDefault="009662B5" w:rsidP="009662B5">
            <w:r w:rsidRPr="009662B5">
              <w:t>ACX33152</w:t>
            </w:r>
          </w:p>
          <w:p w:rsidR="00257D2E" w:rsidRPr="009662B5" w:rsidRDefault="00257D2E" w:rsidP="00257D2E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P_002407799</w:t>
            </w:r>
          </w:p>
        </w:tc>
        <w:tc>
          <w:tcPr>
            <w:tcW w:w="2790" w:type="dxa"/>
          </w:tcPr>
          <w:p w:rsidR="00395E2D" w:rsidRDefault="00AA605F" w:rsidP="0069003E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  <w:p w:rsidR="00AA605F" w:rsidRDefault="00AA605F" w:rsidP="0069003E">
            <w:pPr>
              <w:rPr>
                <w:i/>
              </w:rPr>
            </w:pPr>
            <w:r>
              <w:rPr>
                <w:i/>
              </w:rPr>
              <w:t xml:space="preserve">  “             “</w:t>
            </w:r>
          </w:p>
          <w:p w:rsidR="00386072" w:rsidRDefault="00386072" w:rsidP="0069003E">
            <w:pPr>
              <w:rPr>
                <w:i/>
              </w:rPr>
            </w:pPr>
            <w:r>
              <w:rPr>
                <w:i/>
              </w:rPr>
              <w:t>Culex quinquefasicatus</w:t>
            </w:r>
          </w:p>
          <w:p w:rsidR="009662B5" w:rsidRDefault="009662B5" w:rsidP="0069003E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  <w:p w:rsidR="009662B5" w:rsidRDefault="009662B5" w:rsidP="0069003E">
            <w:pPr>
              <w:rPr>
                <w:i/>
              </w:rPr>
            </w:pPr>
            <w:r>
              <w:rPr>
                <w:i/>
              </w:rPr>
              <w:t xml:space="preserve"> “            “</w:t>
            </w:r>
          </w:p>
          <w:p w:rsidR="009662B5" w:rsidRDefault="009662B5" w:rsidP="0069003E">
            <w:pPr>
              <w:rPr>
                <w:i/>
              </w:rPr>
            </w:pPr>
            <w:r>
              <w:rPr>
                <w:i/>
              </w:rPr>
              <w:t>Rhipicephalus sanguineus</w:t>
            </w:r>
          </w:p>
          <w:p w:rsidR="00257D2E" w:rsidRPr="0069003E" w:rsidRDefault="00257D2E" w:rsidP="0069003E">
            <w:pPr>
              <w:rPr>
                <w:i/>
              </w:rPr>
            </w:pPr>
            <w:r>
              <w:rPr>
                <w:i/>
              </w:rPr>
              <w:t>Ixodes scapularis</w:t>
            </w:r>
          </w:p>
        </w:tc>
        <w:tc>
          <w:tcPr>
            <w:tcW w:w="2340" w:type="dxa"/>
          </w:tcPr>
          <w:p w:rsidR="00395E2D" w:rsidRPr="0069003E" w:rsidRDefault="00386072" w:rsidP="0069003E">
            <w:r>
              <w:t>Digestion/degradation chitin</w:t>
            </w:r>
          </w:p>
        </w:tc>
      </w:tr>
    </w:tbl>
    <w:p w:rsidR="0069003E" w:rsidRPr="0069003E" w:rsidRDefault="0069003E" w:rsidP="0069003E">
      <w:pPr>
        <w:autoSpaceDE w:val="0"/>
        <w:autoSpaceDN w:val="0"/>
        <w:adjustRightInd w:val="0"/>
        <w:rPr>
          <w:b/>
          <w:bCs/>
          <w:sz w:val="28"/>
          <w:szCs w:val="28"/>
          <w:vertAlign w:val="superscript"/>
        </w:rPr>
      </w:pPr>
    </w:p>
    <w:p w:rsidR="0069003E" w:rsidRPr="00A05C39" w:rsidRDefault="00A05C39" w:rsidP="0069003E">
      <w:pPr>
        <w:autoSpaceDE w:val="0"/>
        <w:autoSpaceDN w:val="0"/>
        <w:adjustRightInd w:val="0"/>
        <w:rPr>
          <w:bCs/>
          <w:sz w:val="22"/>
          <w:szCs w:val="22"/>
        </w:rPr>
      </w:pPr>
      <w:proofErr w:type="gramStart"/>
      <w:r>
        <w:rPr>
          <w:b/>
          <w:bCs/>
          <w:sz w:val="28"/>
          <w:szCs w:val="28"/>
          <w:vertAlign w:val="superscript"/>
        </w:rPr>
        <w:t>a</w:t>
      </w:r>
      <w:proofErr w:type="gramEnd"/>
      <w:r w:rsidR="0069003E" w:rsidRPr="0069003E">
        <w:rPr>
          <w:b/>
          <w:bCs/>
          <w:sz w:val="28"/>
          <w:szCs w:val="28"/>
        </w:rPr>
        <w:t xml:space="preserve"> </w:t>
      </w:r>
      <w:r w:rsidR="0069003E" w:rsidRPr="00A05C39">
        <w:rPr>
          <w:bCs/>
          <w:sz w:val="22"/>
          <w:szCs w:val="22"/>
        </w:rPr>
        <w:t>GO terms are Bioprocesses definitions from the Gene Ontology Consortium (</w:t>
      </w:r>
      <w:hyperlink r:id="rId12" w:history="1">
        <w:r w:rsidR="0069003E" w:rsidRPr="00A05C39">
          <w:rPr>
            <w:bCs/>
            <w:color w:val="0000FF" w:themeColor="hyperlink"/>
            <w:sz w:val="22"/>
            <w:szCs w:val="22"/>
            <w:u w:val="single"/>
          </w:rPr>
          <w:t>www.geneontology.org</w:t>
        </w:r>
      </w:hyperlink>
      <w:r w:rsidR="0069003E" w:rsidRPr="00A05C39">
        <w:rPr>
          <w:bCs/>
          <w:sz w:val="22"/>
          <w:szCs w:val="22"/>
        </w:rPr>
        <w:t xml:space="preserve">). </w:t>
      </w:r>
    </w:p>
    <w:p w:rsidR="005E03EE" w:rsidRPr="00A05C39" w:rsidRDefault="005E03EE" w:rsidP="003356DF">
      <w:pPr>
        <w:autoSpaceDE w:val="0"/>
        <w:autoSpaceDN w:val="0"/>
        <w:adjustRightInd w:val="0"/>
        <w:ind w:left="360" w:hanging="360"/>
        <w:rPr>
          <w:bCs/>
          <w:sz w:val="22"/>
          <w:szCs w:val="22"/>
        </w:rPr>
      </w:pPr>
      <w:proofErr w:type="gramStart"/>
      <w:r w:rsidRPr="00A05C39">
        <w:rPr>
          <w:bCs/>
          <w:sz w:val="22"/>
          <w:szCs w:val="22"/>
          <w:vertAlign w:val="superscript"/>
        </w:rPr>
        <w:t>b</w:t>
      </w:r>
      <w:proofErr w:type="gramEnd"/>
      <w:r w:rsidRPr="00A05C39">
        <w:rPr>
          <w:bCs/>
          <w:sz w:val="22"/>
          <w:szCs w:val="22"/>
        </w:rPr>
        <w:t xml:space="preserve"> If multiple contigs matched the same GenBank accession number, only contigs with the highest e-values matching </w:t>
      </w:r>
      <w:r w:rsidR="003356DF" w:rsidRPr="00A05C39">
        <w:rPr>
          <w:bCs/>
          <w:sz w:val="22"/>
          <w:szCs w:val="22"/>
        </w:rPr>
        <w:t>that accession number were included.</w:t>
      </w:r>
    </w:p>
    <w:p w:rsidR="00A05C39" w:rsidRPr="00A05C39" w:rsidRDefault="00A05C39" w:rsidP="003356DF">
      <w:pPr>
        <w:autoSpaceDE w:val="0"/>
        <w:autoSpaceDN w:val="0"/>
        <w:adjustRightInd w:val="0"/>
        <w:ind w:left="360" w:hanging="360"/>
        <w:rPr>
          <w:bCs/>
          <w:sz w:val="28"/>
          <w:szCs w:val="22"/>
        </w:rPr>
      </w:pPr>
      <w:proofErr w:type="gramStart"/>
      <w:r>
        <w:rPr>
          <w:bCs/>
          <w:sz w:val="28"/>
          <w:szCs w:val="22"/>
          <w:vertAlign w:val="superscript"/>
        </w:rPr>
        <w:t>c</w:t>
      </w:r>
      <w:proofErr w:type="gramEnd"/>
      <w:r>
        <w:rPr>
          <w:bCs/>
          <w:sz w:val="28"/>
          <w:szCs w:val="22"/>
          <w:vertAlign w:val="superscript"/>
        </w:rPr>
        <w:t xml:space="preserve"> </w:t>
      </w:r>
      <w:r>
        <w:rPr>
          <w:bCs/>
          <w:sz w:val="22"/>
          <w:szCs w:val="22"/>
        </w:rPr>
        <w:t xml:space="preserve">Only the matching GenBank accession number with </w:t>
      </w:r>
      <w:r w:rsidR="00C80B7A">
        <w:rPr>
          <w:bCs/>
          <w:sz w:val="22"/>
          <w:szCs w:val="22"/>
        </w:rPr>
        <w:t>the highest e-value (top hit) are</w:t>
      </w:r>
      <w:r>
        <w:rPr>
          <w:bCs/>
          <w:sz w:val="22"/>
          <w:szCs w:val="22"/>
        </w:rPr>
        <w:t xml:space="preserve"> listed.</w:t>
      </w:r>
    </w:p>
    <w:p w:rsidR="00FD40BD" w:rsidRDefault="00712C44" w:rsidP="002562F9">
      <w:pPr>
        <w:autoSpaceDE w:val="0"/>
        <w:autoSpaceDN w:val="0"/>
        <w:adjustRightInd w:val="0"/>
      </w:pPr>
      <w:r>
        <w:t>.</w:t>
      </w:r>
    </w:p>
    <w:sectPr w:rsidR="00FD40BD" w:rsidSect="0069003E">
      <w:headerReference w:type="default" r:id="rId13"/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585C" w:rsidRDefault="0002585C" w:rsidP="0069003E">
      <w:r>
        <w:separator/>
      </w:r>
    </w:p>
  </w:endnote>
  <w:endnote w:type="continuationSeparator" w:id="0">
    <w:p w:rsidR="0002585C" w:rsidRDefault="0002585C" w:rsidP="00690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585C" w:rsidRDefault="0002585C" w:rsidP="0069003E">
      <w:r>
        <w:separator/>
      </w:r>
    </w:p>
  </w:footnote>
  <w:footnote w:type="continuationSeparator" w:id="0">
    <w:p w:rsidR="0002585C" w:rsidRDefault="0002585C" w:rsidP="006900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9415135"/>
      <w:docPartObj>
        <w:docPartGallery w:val="Page Numbers (Top of Page)"/>
        <w:docPartUnique/>
      </w:docPartObj>
    </w:sdtPr>
    <w:sdtEndPr>
      <w:rPr>
        <w:noProof/>
      </w:rPr>
    </w:sdtEndPr>
    <w:sdtContent>
      <w:p w:rsidR="00851C9F" w:rsidRDefault="00851C9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29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1C9F" w:rsidRDefault="00851C9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37832"/>
    <w:multiLevelType w:val="hybridMultilevel"/>
    <w:tmpl w:val="91E6A67A"/>
    <w:lvl w:ilvl="0" w:tplc="10AC0B8E">
      <w:start w:val="1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5B123E"/>
    <w:multiLevelType w:val="hybridMultilevel"/>
    <w:tmpl w:val="E4B47A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512FE1"/>
    <w:multiLevelType w:val="hybridMultilevel"/>
    <w:tmpl w:val="61C40000"/>
    <w:lvl w:ilvl="0" w:tplc="673E4632">
      <w:start w:val="1"/>
      <w:numFmt w:val="decimal"/>
      <w:lvlText w:val="%1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44376A7"/>
    <w:multiLevelType w:val="hybridMultilevel"/>
    <w:tmpl w:val="AD90DB3C"/>
    <w:lvl w:ilvl="0" w:tplc="23BEA5E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7D416C"/>
    <w:multiLevelType w:val="hybridMultilevel"/>
    <w:tmpl w:val="9F18C1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F8205F"/>
    <w:multiLevelType w:val="hybridMultilevel"/>
    <w:tmpl w:val="3B269496"/>
    <w:lvl w:ilvl="0" w:tplc="CE74BB7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1D2E88"/>
    <w:multiLevelType w:val="hybridMultilevel"/>
    <w:tmpl w:val="4B4623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A27D86"/>
    <w:multiLevelType w:val="hybridMultilevel"/>
    <w:tmpl w:val="6BD8AB6A"/>
    <w:lvl w:ilvl="0" w:tplc="E59041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D65894"/>
    <w:multiLevelType w:val="hybridMultilevel"/>
    <w:tmpl w:val="A7F4DD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9A96E13"/>
    <w:multiLevelType w:val="hybridMultilevel"/>
    <w:tmpl w:val="5FC6C740"/>
    <w:lvl w:ilvl="0" w:tplc="C42C65D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FC05E5"/>
    <w:multiLevelType w:val="hybridMultilevel"/>
    <w:tmpl w:val="7F64C7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F438EC"/>
    <w:multiLevelType w:val="hybridMultilevel"/>
    <w:tmpl w:val="445E54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22A36EF"/>
    <w:multiLevelType w:val="hybridMultilevel"/>
    <w:tmpl w:val="3CEA5224"/>
    <w:lvl w:ilvl="0" w:tplc="7C822546">
      <w:start w:val="1"/>
      <w:numFmt w:val="upperLetter"/>
      <w:lvlText w:val="%1."/>
      <w:lvlJc w:val="left"/>
      <w:pPr>
        <w:ind w:left="5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45" w:hanging="360"/>
      </w:pPr>
    </w:lvl>
    <w:lvl w:ilvl="2" w:tplc="0409001B" w:tentative="1">
      <w:start w:val="1"/>
      <w:numFmt w:val="lowerRoman"/>
      <w:lvlText w:val="%3."/>
      <w:lvlJc w:val="right"/>
      <w:pPr>
        <w:ind w:left="1965" w:hanging="180"/>
      </w:pPr>
    </w:lvl>
    <w:lvl w:ilvl="3" w:tplc="0409000F" w:tentative="1">
      <w:start w:val="1"/>
      <w:numFmt w:val="decimal"/>
      <w:lvlText w:val="%4."/>
      <w:lvlJc w:val="left"/>
      <w:pPr>
        <w:ind w:left="2685" w:hanging="360"/>
      </w:pPr>
    </w:lvl>
    <w:lvl w:ilvl="4" w:tplc="04090019" w:tentative="1">
      <w:start w:val="1"/>
      <w:numFmt w:val="lowerLetter"/>
      <w:lvlText w:val="%5."/>
      <w:lvlJc w:val="left"/>
      <w:pPr>
        <w:ind w:left="3405" w:hanging="360"/>
      </w:pPr>
    </w:lvl>
    <w:lvl w:ilvl="5" w:tplc="0409001B" w:tentative="1">
      <w:start w:val="1"/>
      <w:numFmt w:val="lowerRoman"/>
      <w:lvlText w:val="%6."/>
      <w:lvlJc w:val="right"/>
      <w:pPr>
        <w:ind w:left="4125" w:hanging="180"/>
      </w:pPr>
    </w:lvl>
    <w:lvl w:ilvl="6" w:tplc="0409000F" w:tentative="1">
      <w:start w:val="1"/>
      <w:numFmt w:val="decimal"/>
      <w:lvlText w:val="%7."/>
      <w:lvlJc w:val="left"/>
      <w:pPr>
        <w:ind w:left="4845" w:hanging="360"/>
      </w:pPr>
    </w:lvl>
    <w:lvl w:ilvl="7" w:tplc="04090019" w:tentative="1">
      <w:start w:val="1"/>
      <w:numFmt w:val="lowerLetter"/>
      <w:lvlText w:val="%8."/>
      <w:lvlJc w:val="left"/>
      <w:pPr>
        <w:ind w:left="5565" w:hanging="360"/>
      </w:pPr>
    </w:lvl>
    <w:lvl w:ilvl="8" w:tplc="0409001B" w:tentative="1">
      <w:start w:val="1"/>
      <w:numFmt w:val="lowerRoman"/>
      <w:lvlText w:val="%9."/>
      <w:lvlJc w:val="right"/>
      <w:pPr>
        <w:ind w:left="6285" w:hanging="180"/>
      </w:pPr>
    </w:lvl>
  </w:abstractNum>
  <w:abstractNum w:abstractNumId="13">
    <w:nsid w:val="32BC09A8"/>
    <w:multiLevelType w:val="hybridMultilevel"/>
    <w:tmpl w:val="ACC6AA2C"/>
    <w:lvl w:ilvl="0" w:tplc="E21E49E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2DB3AB8"/>
    <w:multiLevelType w:val="hybridMultilevel"/>
    <w:tmpl w:val="778C9AB6"/>
    <w:lvl w:ilvl="0" w:tplc="8E5CD48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94B1FF2"/>
    <w:multiLevelType w:val="hybridMultilevel"/>
    <w:tmpl w:val="7AC65FF4"/>
    <w:lvl w:ilvl="0" w:tplc="F98043E0">
      <w:start w:val="1"/>
      <w:numFmt w:val="decimal"/>
      <w:lvlText w:val="%1)"/>
      <w:lvlJc w:val="left"/>
      <w:pPr>
        <w:ind w:left="465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6">
    <w:nsid w:val="3BC072EB"/>
    <w:multiLevelType w:val="hybridMultilevel"/>
    <w:tmpl w:val="A030D402"/>
    <w:lvl w:ilvl="0" w:tplc="CBEEF71A">
      <w:start w:val="1"/>
      <w:numFmt w:val="upperRoman"/>
      <w:lvlText w:val="%1."/>
      <w:lvlJc w:val="left"/>
      <w:pPr>
        <w:ind w:left="1080" w:hanging="72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A64B91"/>
    <w:multiLevelType w:val="hybridMultilevel"/>
    <w:tmpl w:val="5AE8049A"/>
    <w:lvl w:ilvl="0" w:tplc="888C0B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3792AC7"/>
    <w:multiLevelType w:val="hybridMultilevel"/>
    <w:tmpl w:val="5114C90A"/>
    <w:lvl w:ilvl="0" w:tplc="C65C6E7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502C75"/>
    <w:multiLevelType w:val="hybridMultilevel"/>
    <w:tmpl w:val="B1BC2C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CF467A3"/>
    <w:multiLevelType w:val="hybridMultilevel"/>
    <w:tmpl w:val="36ACCE92"/>
    <w:lvl w:ilvl="0" w:tplc="0FE635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D0263B"/>
    <w:multiLevelType w:val="hybridMultilevel"/>
    <w:tmpl w:val="4E64D660"/>
    <w:lvl w:ilvl="0" w:tplc="79B21BD6">
      <w:start w:val="1"/>
      <w:numFmt w:val="upperLetter"/>
      <w:lvlText w:val="%1."/>
      <w:lvlJc w:val="left"/>
      <w:pPr>
        <w:ind w:left="8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05" w:hanging="360"/>
      </w:pPr>
    </w:lvl>
    <w:lvl w:ilvl="2" w:tplc="0409001B" w:tentative="1">
      <w:start w:val="1"/>
      <w:numFmt w:val="lowerRoman"/>
      <w:lvlText w:val="%3."/>
      <w:lvlJc w:val="right"/>
      <w:pPr>
        <w:ind w:left="2325" w:hanging="180"/>
      </w:pPr>
    </w:lvl>
    <w:lvl w:ilvl="3" w:tplc="0409000F" w:tentative="1">
      <w:start w:val="1"/>
      <w:numFmt w:val="decimal"/>
      <w:lvlText w:val="%4."/>
      <w:lvlJc w:val="left"/>
      <w:pPr>
        <w:ind w:left="3045" w:hanging="360"/>
      </w:pPr>
    </w:lvl>
    <w:lvl w:ilvl="4" w:tplc="04090019" w:tentative="1">
      <w:start w:val="1"/>
      <w:numFmt w:val="lowerLetter"/>
      <w:lvlText w:val="%5."/>
      <w:lvlJc w:val="left"/>
      <w:pPr>
        <w:ind w:left="3765" w:hanging="360"/>
      </w:pPr>
    </w:lvl>
    <w:lvl w:ilvl="5" w:tplc="0409001B" w:tentative="1">
      <w:start w:val="1"/>
      <w:numFmt w:val="lowerRoman"/>
      <w:lvlText w:val="%6."/>
      <w:lvlJc w:val="right"/>
      <w:pPr>
        <w:ind w:left="4485" w:hanging="180"/>
      </w:pPr>
    </w:lvl>
    <w:lvl w:ilvl="6" w:tplc="0409000F" w:tentative="1">
      <w:start w:val="1"/>
      <w:numFmt w:val="decimal"/>
      <w:lvlText w:val="%7."/>
      <w:lvlJc w:val="left"/>
      <w:pPr>
        <w:ind w:left="5205" w:hanging="360"/>
      </w:pPr>
    </w:lvl>
    <w:lvl w:ilvl="7" w:tplc="04090019" w:tentative="1">
      <w:start w:val="1"/>
      <w:numFmt w:val="lowerLetter"/>
      <w:lvlText w:val="%8."/>
      <w:lvlJc w:val="left"/>
      <w:pPr>
        <w:ind w:left="5925" w:hanging="360"/>
      </w:pPr>
    </w:lvl>
    <w:lvl w:ilvl="8" w:tplc="0409001B" w:tentative="1">
      <w:start w:val="1"/>
      <w:numFmt w:val="lowerRoman"/>
      <w:lvlText w:val="%9."/>
      <w:lvlJc w:val="right"/>
      <w:pPr>
        <w:ind w:left="6645" w:hanging="180"/>
      </w:pPr>
    </w:lvl>
  </w:abstractNum>
  <w:abstractNum w:abstractNumId="22">
    <w:nsid w:val="58057166"/>
    <w:multiLevelType w:val="hybridMultilevel"/>
    <w:tmpl w:val="8246416E"/>
    <w:lvl w:ilvl="0" w:tplc="E436893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C6420FC"/>
    <w:multiLevelType w:val="hybridMultilevel"/>
    <w:tmpl w:val="A4AE4B58"/>
    <w:lvl w:ilvl="0" w:tplc="AFFCF3CC">
      <w:start w:val="1"/>
      <w:numFmt w:val="upperRoman"/>
      <w:lvlText w:val="%1.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E5B1EFC"/>
    <w:multiLevelType w:val="hybridMultilevel"/>
    <w:tmpl w:val="1024A4D4"/>
    <w:lvl w:ilvl="0" w:tplc="B7D8629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80F495F"/>
    <w:multiLevelType w:val="hybridMultilevel"/>
    <w:tmpl w:val="025A909A"/>
    <w:lvl w:ilvl="0" w:tplc="58DA00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B10013D"/>
    <w:multiLevelType w:val="hybridMultilevel"/>
    <w:tmpl w:val="0FF6AA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C1118A0"/>
    <w:multiLevelType w:val="hybridMultilevel"/>
    <w:tmpl w:val="6F2437AE"/>
    <w:lvl w:ilvl="0" w:tplc="B7E44F3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837353E"/>
    <w:multiLevelType w:val="hybridMultilevel"/>
    <w:tmpl w:val="579C653A"/>
    <w:lvl w:ilvl="0" w:tplc="E772A88A">
      <w:start w:val="1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7"/>
  </w:num>
  <w:num w:numId="3">
    <w:abstractNumId w:val="25"/>
  </w:num>
  <w:num w:numId="4">
    <w:abstractNumId w:val="16"/>
  </w:num>
  <w:num w:numId="5">
    <w:abstractNumId w:val="13"/>
  </w:num>
  <w:num w:numId="6">
    <w:abstractNumId w:val="23"/>
  </w:num>
  <w:num w:numId="7">
    <w:abstractNumId w:val="7"/>
  </w:num>
  <w:num w:numId="8">
    <w:abstractNumId w:val="24"/>
  </w:num>
  <w:num w:numId="9">
    <w:abstractNumId w:val="26"/>
  </w:num>
  <w:num w:numId="10">
    <w:abstractNumId w:val="22"/>
  </w:num>
  <w:num w:numId="11">
    <w:abstractNumId w:val="10"/>
  </w:num>
  <w:num w:numId="12">
    <w:abstractNumId w:val="14"/>
  </w:num>
  <w:num w:numId="13">
    <w:abstractNumId w:val="11"/>
  </w:num>
  <w:num w:numId="14">
    <w:abstractNumId w:val="19"/>
  </w:num>
  <w:num w:numId="15">
    <w:abstractNumId w:val="8"/>
  </w:num>
  <w:num w:numId="16">
    <w:abstractNumId w:val="1"/>
  </w:num>
  <w:num w:numId="17">
    <w:abstractNumId w:val="3"/>
  </w:num>
  <w:num w:numId="18">
    <w:abstractNumId w:val="20"/>
  </w:num>
  <w:num w:numId="19">
    <w:abstractNumId w:val="12"/>
  </w:num>
  <w:num w:numId="20">
    <w:abstractNumId w:val="21"/>
  </w:num>
  <w:num w:numId="21">
    <w:abstractNumId w:val="5"/>
  </w:num>
  <w:num w:numId="22">
    <w:abstractNumId w:val="15"/>
  </w:num>
  <w:num w:numId="23">
    <w:abstractNumId w:val="0"/>
  </w:num>
  <w:num w:numId="24">
    <w:abstractNumId w:val="28"/>
  </w:num>
  <w:num w:numId="25">
    <w:abstractNumId w:val="2"/>
  </w:num>
  <w:num w:numId="26">
    <w:abstractNumId w:val="18"/>
  </w:num>
  <w:num w:numId="27">
    <w:abstractNumId w:val="9"/>
  </w:num>
  <w:num w:numId="28">
    <w:abstractNumId w:val="4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03E"/>
    <w:rsid w:val="00000056"/>
    <w:rsid w:val="000001DB"/>
    <w:rsid w:val="00010FAE"/>
    <w:rsid w:val="00015EBB"/>
    <w:rsid w:val="00017574"/>
    <w:rsid w:val="00017BEC"/>
    <w:rsid w:val="00024155"/>
    <w:rsid w:val="0002585C"/>
    <w:rsid w:val="00036A46"/>
    <w:rsid w:val="00043A42"/>
    <w:rsid w:val="000446EB"/>
    <w:rsid w:val="00054125"/>
    <w:rsid w:val="000579CC"/>
    <w:rsid w:val="00065FF1"/>
    <w:rsid w:val="00067862"/>
    <w:rsid w:val="00075901"/>
    <w:rsid w:val="0008157C"/>
    <w:rsid w:val="00086824"/>
    <w:rsid w:val="000A7A8B"/>
    <w:rsid w:val="000D0794"/>
    <w:rsid w:val="00110813"/>
    <w:rsid w:val="00110896"/>
    <w:rsid w:val="00176E33"/>
    <w:rsid w:val="00181013"/>
    <w:rsid w:val="001861B0"/>
    <w:rsid w:val="00194C80"/>
    <w:rsid w:val="001A37CF"/>
    <w:rsid w:val="001B5AD2"/>
    <w:rsid w:val="001D59B2"/>
    <w:rsid w:val="001E4A46"/>
    <w:rsid w:val="00202458"/>
    <w:rsid w:val="00224D4F"/>
    <w:rsid w:val="002317F5"/>
    <w:rsid w:val="00251D2D"/>
    <w:rsid w:val="002562F9"/>
    <w:rsid w:val="00257D2E"/>
    <w:rsid w:val="002645EA"/>
    <w:rsid w:val="00274189"/>
    <w:rsid w:val="00276E8B"/>
    <w:rsid w:val="00280E67"/>
    <w:rsid w:val="0029359D"/>
    <w:rsid w:val="00296786"/>
    <w:rsid w:val="002A5D0C"/>
    <w:rsid w:val="002B6B57"/>
    <w:rsid w:val="002C36C8"/>
    <w:rsid w:val="002C4539"/>
    <w:rsid w:val="002F2ABA"/>
    <w:rsid w:val="00310F4B"/>
    <w:rsid w:val="00314F4F"/>
    <w:rsid w:val="003217A8"/>
    <w:rsid w:val="0032359A"/>
    <w:rsid w:val="0032617A"/>
    <w:rsid w:val="0033116C"/>
    <w:rsid w:val="003356DF"/>
    <w:rsid w:val="0033752D"/>
    <w:rsid w:val="0034585F"/>
    <w:rsid w:val="00347467"/>
    <w:rsid w:val="00365CCD"/>
    <w:rsid w:val="00365EDE"/>
    <w:rsid w:val="00373D1C"/>
    <w:rsid w:val="0037628D"/>
    <w:rsid w:val="00383B34"/>
    <w:rsid w:val="00386072"/>
    <w:rsid w:val="00394A2E"/>
    <w:rsid w:val="00395E2D"/>
    <w:rsid w:val="003A5D5A"/>
    <w:rsid w:val="003A717D"/>
    <w:rsid w:val="003B018E"/>
    <w:rsid w:val="003C26F0"/>
    <w:rsid w:val="003E3C80"/>
    <w:rsid w:val="00400B2E"/>
    <w:rsid w:val="00400DB4"/>
    <w:rsid w:val="0040484C"/>
    <w:rsid w:val="00404C95"/>
    <w:rsid w:val="004128D2"/>
    <w:rsid w:val="004135B2"/>
    <w:rsid w:val="00414F79"/>
    <w:rsid w:val="00434995"/>
    <w:rsid w:val="0043593B"/>
    <w:rsid w:val="004467DE"/>
    <w:rsid w:val="00450A05"/>
    <w:rsid w:val="00454414"/>
    <w:rsid w:val="0046780D"/>
    <w:rsid w:val="00495024"/>
    <w:rsid w:val="004970F3"/>
    <w:rsid w:val="004A61E4"/>
    <w:rsid w:val="004B1E49"/>
    <w:rsid w:val="004B2D41"/>
    <w:rsid w:val="004B72A8"/>
    <w:rsid w:val="004C09F6"/>
    <w:rsid w:val="004C4464"/>
    <w:rsid w:val="004D5035"/>
    <w:rsid w:val="004E4D0E"/>
    <w:rsid w:val="004E531A"/>
    <w:rsid w:val="004F47AD"/>
    <w:rsid w:val="004F5F07"/>
    <w:rsid w:val="004F738D"/>
    <w:rsid w:val="004F7CB2"/>
    <w:rsid w:val="005140AA"/>
    <w:rsid w:val="00542CC3"/>
    <w:rsid w:val="00551897"/>
    <w:rsid w:val="005631E0"/>
    <w:rsid w:val="0057622D"/>
    <w:rsid w:val="00590EF2"/>
    <w:rsid w:val="00593D34"/>
    <w:rsid w:val="00594134"/>
    <w:rsid w:val="005A2D08"/>
    <w:rsid w:val="005E03EE"/>
    <w:rsid w:val="005E338C"/>
    <w:rsid w:val="005E7666"/>
    <w:rsid w:val="005F497B"/>
    <w:rsid w:val="005F603F"/>
    <w:rsid w:val="00612DD9"/>
    <w:rsid w:val="00613DF8"/>
    <w:rsid w:val="00614E02"/>
    <w:rsid w:val="00621762"/>
    <w:rsid w:val="006256B8"/>
    <w:rsid w:val="0063522A"/>
    <w:rsid w:val="006373AE"/>
    <w:rsid w:val="00651D5E"/>
    <w:rsid w:val="00667A4F"/>
    <w:rsid w:val="00673084"/>
    <w:rsid w:val="00675CA3"/>
    <w:rsid w:val="0069003E"/>
    <w:rsid w:val="006900EA"/>
    <w:rsid w:val="00697677"/>
    <w:rsid w:val="006B5440"/>
    <w:rsid w:val="006B5CCC"/>
    <w:rsid w:val="006B5E2C"/>
    <w:rsid w:val="006D09DD"/>
    <w:rsid w:val="006D2352"/>
    <w:rsid w:val="006E1946"/>
    <w:rsid w:val="006E1A04"/>
    <w:rsid w:val="006F6AA8"/>
    <w:rsid w:val="00712C44"/>
    <w:rsid w:val="007144ED"/>
    <w:rsid w:val="0071471D"/>
    <w:rsid w:val="00727F27"/>
    <w:rsid w:val="00731C6B"/>
    <w:rsid w:val="00736DC4"/>
    <w:rsid w:val="00742DF0"/>
    <w:rsid w:val="00751C85"/>
    <w:rsid w:val="00771E36"/>
    <w:rsid w:val="00775D8A"/>
    <w:rsid w:val="007840C0"/>
    <w:rsid w:val="00792D4B"/>
    <w:rsid w:val="00796EDF"/>
    <w:rsid w:val="007A5255"/>
    <w:rsid w:val="007C562D"/>
    <w:rsid w:val="007E4E3A"/>
    <w:rsid w:val="007F47C6"/>
    <w:rsid w:val="00802B74"/>
    <w:rsid w:val="008070DD"/>
    <w:rsid w:val="008149C4"/>
    <w:rsid w:val="0082245D"/>
    <w:rsid w:val="00826063"/>
    <w:rsid w:val="008343DF"/>
    <w:rsid w:val="0083672E"/>
    <w:rsid w:val="00843396"/>
    <w:rsid w:val="00850C13"/>
    <w:rsid w:val="00851C9F"/>
    <w:rsid w:val="0085228E"/>
    <w:rsid w:val="00864BD6"/>
    <w:rsid w:val="00870460"/>
    <w:rsid w:val="008725DB"/>
    <w:rsid w:val="0087796A"/>
    <w:rsid w:val="00884191"/>
    <w:rsid w:val="0088540F"/>
    <w:rsid w:val="008D295F"/>
    <w:rsid w:val="008D7F6C"/>
    <w:rsid w:val="008E6C2E"/>
    <w:rsid w:val="008E6FF8"/>
    <w:rsid w:val="008F02CB"/>
    <w:rsid w:val="009077AA"/>
    <w:rsid w:val="00925DFD"/>
    <w:rsid w:val="009330CD"/>
    <w:rsid w:val="00941EE2"/>
    <w:rsid w:val="009620EA"/>
    <w:rsid w:val="009662B5"/>
    <w:rsid w:val="009766CE"/>
    <w:rsid w:val="00990FBF"/>
    <w:rsid w:val="00997F79"/>
    <w:rsid w:val="009A0B92"/>
    <w:rsid w:val="009A2315"/>
    <w:rsid w:val="009A4BDE"/>
    <w:rsid w:val="009B29B8"/>
    <w:rsid w:val="009C287C"/>
    <w:rsid w:val="009D25C5"/>
    <w:rsid w:val="009D3DC6"/>
    <w:rsid w:val="009F67CC"/>
    <w:rsid w:val="009F7838"/>
    <w:rsid w:val="009F7B9A"/>
    <w:rsid w:val="00A03153"/>
    <w:rsid w:val="00A044EA"/>
    <w:rsid w:val="00A05C39"/>
    <w:rsid w:val="00A06E19"/>
    <w:rsid w:val="00A202B8"/>
    <w:rsid w:val="00A24298"/>
    <w:rsid w:val="00A249B2"/>
    <w:rsid w:val="00A27C36"/>
    <w:rsid w:val="00A37320"/>
    <w:rsid w:val="00A422CA"/>
    <w:rsid w:val="00A51E39"/>
    <w:rsid w:val="00A57824"/>
    <w:rsid w:val="00A6340F"/>
    <w:rsid w:val="00A67386"/>
    <w:rsid w:val="00AA605F"/>
    <w:rsid w:val="00AC3CE4"/>
    <w:rsid w:val="00AD12CB"/>
    <w:rsid w:val="00AD396B"/>
    <w:rsid w:val="00AE406F"/>
    <w:rsid w:val="00AE5D55"/>
    <w:rsid w:val="00AE5EA3"/>
    <w:rsid w:val="00AF64ED"/>
    <w:rsid w:val="00B13816"/>
    <w:rsid w:val="00B16BF6"/>
    <w:rsid w:val="00B217B1"/>
    <w:rsid w:val="00B5748C"/>
    <w:rsid w:val="00B615C2"/>
    <w:rsid w:val="00B661EA"/>
    <w:rsid w:val="00B73932"/>
    <w:rsid w:val="00B81516"/>
    <w:rsid w:val="00B91417"/>
    <w:rsid w:val="00B92A1E"/>
    <w:rsid w:val="00B9341D"/>
    <w:rsid w:val="00BA12ED"/>
    <w:rsid w:val="00BA571A"/>
    <w:rsid w:val="00BA6F72"/>
    <w:rsid w:val="00BB12BD"/>
    <w:rsid w:val="00BB24D9"/>
    <w:rsid w:val="00BE5B1B"/>
    <w:rsid w:val="00BF7561"/>
    <w:rsid w:val="00C003E1"/>
    <w:rsid w:val="00C162D1"/>
    <w:rsid w:val="00C27C5D"/>
    <w:rsid w:val="00C330FE"/>
    <w:rsid w:val="00C53559"/>
    <w:rsid w:val="00C73B8A"/>
    <w:rsid w:val="00C803FA"/>
    <w:rsid w:val="00C80B7A"/>
    <w:rsid w:val="00C91B5A"/>
    <w:rsid w:val="00C972D8"/>
    <w:rsid w:val="00CA1DB8"/>
    <w:rsid w:val="00CA386D"/>
    <w:rsid w:val="00CA72FC"/>
    <w:rsid w:val="00CB2A8C"/>
    <w:rsid w:val="00CC3F41"/>
    <w:rsid w:val="00CD105D"/>
    <w:rsid w:val="00CD2478"/>
    <w:rsid w:val="00CE6AA7"/>
    <w:rsid w:val="00CE7E66"/>
    <w:rsid w:val="00CF2AF4"/>
    <w:rsid w:val="00D268DC"/>
    <w:rsid w:val="00D43177"/>
    <w:rsid w:val="00D45C2A"/>
    <w:rsid w:val="00D86A36"/>
    <w:rsid w:val="00D902AA"/>
    <w:rsid w:val="00D905C8"/>
    <w:rsid w:val="00DB19E0"/>
    <w:rsid w:val="00DB5333"/>
    <w:rsid w:val="00DD2BC4"/>
    <w:rsid w:val="00DD654E"/>
    <w:rsid w:val="00DE7BEA"/>
    <w:rsid w:val="00DF2D79"/>
    <w:rsid w:val="00E05A7B"/>
    <w:rsid w:val="00E45990"/>
    <w:rsid w:val="00E54FB6"/>
    <w:rsid w:val="00E56662"/>
    <w:rsid w:val="00E73670"/>
    <w:rsid w:val="00E802A2"/>
    <w:rsid w:val="00E840D1"/>
    <w:rsid w:val="00EA0E29"/>
    <w:rsid w:val="00EB6694"/>
    <w:rsid w:val="00EB72A7"/>
    <w:rsid w:val="00EC1479"/>
    <w:rsid w:val="00EC4BB1"/>
    <w:rsid w:val="00EC5831"/>
    <w:rsid w:val="00EE5AF9"/>
    <w:rsid w:val="00F04691"/>
    <w:rsid w:val="00F12386"/>
    <w:rsid w:val="00F15B8A"/>
    <w:rsid w:val="00F17F7A"/>
    <w:rsid w:val="00F31D87"/>
    <w:rsid w:val="00F56DB3"/>
    <w:rsid w:val="00F70035"/>
    <w:rsid w:val="00F726D5"/>
    <w:rsid w:val="00F75B6D"/>
    <w:rsid w:val="00F81A98"/>
    <w:rsid w:val="00F86EEB"/>
    <w:rsid w:val="00FB70C5"/>
    <w:rsid w:val="00FC711B"/>
    <w:rsid w:val="00FD4032"/>
    <w:rsid w:val="00FD40BD"/>
    <w:rsid w:val="00FD4426"/>
    <w:rsid w:val="00FE3D20"/>
    <w:rsid w:val="00FE4391"/>
    <w:rsid w:val="00FE7EFB"/>
    <w:rsid w:val="00FF0BD3"/>
    <w:rsid w:val="00FF1BA2"/>
    <w:rsid w:val="00FF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03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9003E"/>
    <w:pPr>
      <w:keepNext/>
      <w:spacing w:line="480" w:lineRule="auto"/>
      <w:ind w:right="-432"/>
      <w:outlineLvl w:val="1"/>
    </w:pPr>
    <w:rPr>
      <w:rFonts w:ascii="Arial" w:hAnsi="Arial"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03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69003E"/>
    <w:rPr>
      <w:rFonts w:ascii="Arial" w:hAnsi="Arial" w:cs="Arial"/>
      <w:b/>
      <w:bCs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69003E"/>
  </w:style>
  <w:style w:type="character" w:styleId="Hyperlink">
    <w:name w:val="Hyperlink"/>
    <w:basedOn w:val="DefaultParagraphFont"/>
    <w:uiPriority w:val="99"/>
    <w:unhideWhenUsed/>
    <w:rsid w:val="0069003E"/>
    <w:rPr>
      <w:color w:val="0000FF" w:themeColor="hyperlink"/>
      <w:u w:val="single"/>
    </w:rPr>
  </w:style>
  <w:style w:type="character" w:customStyle="1" w:styleId="name">
    <w:name w:val="name"/>
    <w:basedOn w:val="DefaultParagraphFont"/>
    <w:uiPriority w:val="99"/>
    <w:rsid w:val="0069003E"/>
    <w:rPr>
      <w:rFonts w:cs="Times New Roman"/>
    </w:rPr>
  </w:style>
  <w:style w:type="character" w:customStyle="1" w:styleId="surnameprefix">
    <w:name w:val="surnameprefix"/>
    <w:basedOn w:val="DefaultParagraphFont"/>
    <w:uiPriority w:val="99"/>
    <w:rsid w:val="0069003E"/>
    <w:rPr>
      <w:rFonts w:cs="Times New Roman"/>
    </w:rPr>
  </w:style>
  <w:style w:type="character" w:customStyle="1" w:styleId="surname">
    <w:name w:val="surname"/>
    <w:basedOn w:val="DefaultParagraphFont"/>
    <w:uiPriority w:val="99"/>
    <w:rsid w:val="0069003E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69003E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9003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9003E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9003E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69003E"/>
    <w:rPr>
      <w:sz w:val="22"/>
      <w:szCs w:val="22"/>
    </w:rPr>
  </w:style>
  <w:style w:type="character" w:customStyle="1" w:styleId="highlight">
    <w:name w:val="highlight"/>
    <w:basedOn w:val="DefaultParagraphFont"/>
    <w:rsid w:val="0069003E"/>
  </w:style>
  <w:style w:type="character" w:styleId="Emphasis">
    <w:name w:val="Emphasis"/>
    <w:basedOn w:val="DefaultParagraphFont"/>
    <w:uiPriority w:val="99"/>
    <w:qFormat/>
    <w:rsid w:val="0069003E"/>
    <w:rPr>
      <w:rFonts w:cs="Times New Roman"/>
      <w:i/>
    </w:rPr>
  </w:style>
  <w:style w:type="character" w:customStyle="1" w:styleId="citation-volume">
    <w:name w:val="citation-volume"/>
    <w:basedOn w:val="DefaultParagraphFont"/>
    <w:uiPriority w:val="99"/>
    <w:rsid w:val="0069003E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69003E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69003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0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03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9003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rsid w:val="0069003E"/>
    <w:pPr>
      <w:spacing w:before="100" w:beforeAutospacing="1" w:after="100" w:afterAutospacing="1"/>
    </w:pPr>
    <w:rPr>
      <w:sz w:val="22"/>
      <w:szCs w:val="22"/>
    </w:rPr>
  </w:style>
  <w:style w:type="paragraph" w:styleId="ListParagraph">
    <w:name w:val="List Paragraph"/>
    <w:basedOn w:val="Normal"/>
    <w:uiPriority w:val="99"/>
    <w:qFormat/>
    <w:rsid w:val="0069003E"/>
    <w:pPr>
      <w:ind w:left="720"/>
      <w:contextualSpacing/>
    </w:pPr>
    <w:rPr>
      <w:sz w:val="22"/>
      <w:szCs w:val="22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9003E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9003E"/>
    <w:rPr>
      <w:rFonts w:ascii="Arial" w:eastAsia="Times New Roman" w:hAnsi="Arial" w:cs="Arial"/>
      <w:vanish/>
      <w:sz w:val="16"/>
      <w:szCs w:val="16"/>
    </w:rPr>
  </w:style>
  <w:style w:type="character" w:styleId="Strong">
    <w:name w:val="Strong"/>
    <w:uiPriority w:val="99"/>
    <w:qFormat/>
    <w:rsid w:val="0069003E"/>
    <w:rPr>
      <w:rFonts w:cs="Times New Roman"/>
      <w:b/>
      <w:bCs/>
    </w:rPr>
  </w:style>
  <w:style w:type="character" w:customStyle="1" w:styleId="cit-auth2">
    <w:name w:val="cit-auth2"/>
    <w:basedOn w:val="DefaultParagraphFont"/>
    <w:rsid w:val="0069003E"/>
  </w:style>
  <w:style w:type="character" w:customStyle="1" w:styleId="src1">
    <w:name w:val="src1"/>
    <w:basedOn w:val="DefaultParagraphFont"/>
    <w:rsid w:val="0069003E"/>
    <w:rPr>
      <w:vanish w:val="0"/>
      <w:webHidden w:val="0"/>
      <w:specVanish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A605F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605F"/>
    <w:rPr>
      <w:rFonts w:ascii="Consolas" w:hAnsi="Consolas" w:cs="Consola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03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9003E"/>
    <w:pPr>
      <w:keepNext/>
      <w:spacing w:line="480" w:lineRule="auto"/>
      <w:ind w:right="-432"/>
      <w:outlineLvl w:val="1"/>
    </w:pPr>
    <w:rPr>
      <w:rFonts w:ascii="Arial" w:hAnsi="Arial"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03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69003E"/>
    <w:rPr>
      <w:rFonts w:ascii="Arial" w:hAnsi="Arial" w:cs="Arial"/>
      <w:b/>
      <w:bCs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69003E"/>
  </w:style>
  <w:style w:type="character" w:styleId="Hyperlink">
    <w:name w:val="Hyperlink"/>
    <w:basedOn w:val="DefaultParagraphFont"/>
    <w:uiPriority w:val="99"/>
    <w:unhideWhenUsed/>
    <w:rsid w:val="0069003E"/>
    <w:rPr>
      <w:color w:val="0000FF" w:themeColor="hyperlink"/>
      <w:u w:val="single"/>
    </w:rPr>
  </w:style>
  <w:style w:type="character" w:customStyle="1" w:styleId="name">
    <w:name w:val="name"/>
    <w:basedOn w:val="DefaultParagraphFont"/>
    <w:uiPriority w:val="99"/>
    <w:rsid w:val="0069003E"/>
    <w:rPr>
      <w:rFonts w:cs="Times New Roman"/>
    </w:rPr>
  </w:style>
  <w:style w:type="character" w:customStyle="1" w:styleId="surnameprefix">
    <w:name w:val="surnameprefix"/>
    <w:basedOn w:val="DefaultParagraphFont"/>
    <w:uiPriority w:val="99"/>
    <w:rsid w:val="0069003E"/>
    <w:rPr>
      <w:rFonts w:cs="Times New Roman"/>
    </w:rPr>
  </w:style>
  <w:style w:type="character" w:customStyle="1" w:styleId="surname">
    <w:name w:val="surname"/>
    <w:basedOn w:val="DefaultParagraphFont"/>
    <w:uiPriority w:val="99"/>
    <w:rsid w:val="0069003E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69003E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9003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9003E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9003E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69003E"/>
    <w:rPr>
      <w:sz w:val="22"/>
      <w:szCs w:val="22"/>
    </w:rPr>
  </w:style>
  <w:style w:type="character" w:customStyle="1" w:styleId="highlight">
    <w:name w:val="highlight"/>
    <w:basedOn w:val="DefaultParagraphFont"/>
    <w:rsid w:val="0069003E"/>
  </w:style>
  <w:style w:type="character" w:styleId="Emphasis">
    <w:name w:val="Emphasis"/>
    <w:basedOn w:val="DefaultParagraphFont"/>
    <w:uiPriority w:val="99"/>
    <w:qFormat/>
    <w:rsid w:val="0069003E"/>
    <w:rPr>
      <w:rFonts w:cs="Times New Roman"/>
      <w:i/>
    </w:rPr>
  </w:style>
  <w:style w:type="character" w:customStyle="1" w:styleId="citation-volume">
    <w:name w:val="citation-volume"/>
    <w:basedOn w:val="DefaultParagraphFont"/>
    <w:uiPriority w:val="99"/>
    <w:rsid w:val="0069003E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69003E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69003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0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03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9003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rsid w:val="0069003E"/>
    <w:pPr>
      <w:spacing w:before="100" w:beforeAutospacing="1" w:after="100" w:afterAutospacing="1"/>
    </w:pPr>
    <w:rPr>
      <w:sz w:val="22"/>
      <w:szCs w:val="22"/>
    </w:rPr>
  </w:style>
  <w:style w:type="paragraph" w:styleId="ListParagraph">
    <w:name w:val="List Paragraph"/>
    <w:basedOn w:val="Normal"/>
    <w:uiPriority w:val="99"/>
    <w:qFormat/>
    <w:rsid w:val="0069003E"/>
    <w:pPr>
      <w:ind w:left="720"/>
      <w:contextualSpacing/>
    </w:pPr>
    <w:rPr>
      <w:sz w:val="22"/>
      <w:szCs w:val="22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9003E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9003E"/>
    <w:rPr>
      <w:rFonts w:ascii="Arial" w:eastAsia="Times New Roman" w:hAnsi="Arial" w:cs="Arial"/>
      <w:vanish/>
      <w:sz w:val="16"/>
      <w:szCs w:val="16"/>
    </w:rPr>
  </w:style>
  <w:style w:type="character" w:styleId="Strong">
    <w:name w:val="Strong"/>
    <w:uiPriority w:val="99"/>
    <w:qFormat/>
    <w:rsid w:val="0069003E"/>
    <w:rPr>
      <w:rFonts w:cs="Times New Roman"/>
      <w:b/>
      <w:bCs/>
    </w:rPr>
  </w:style>
  <w:style w:type="character" w:customStyle="1" w:styleId="cit-auth2">
    <w:name w:val="cit-auth2"/>
    <w:basedOn w:val="DefaultParagraphFont"/>
    <w:rsid w:val="0069003E"/>
  </w:style>
  <w:style w:type="character" w:customStyle="1" w:styleId="src1">
    <w:name w:val="src1"/>
    <w:basedOn w:val="DefaultParagraphFont"/>
    <w:rsid w:val="0069003E"/>
    <w:rPr>
      <w:vanish w:val="0"/>
      <w:webHidden w:val="0"/>
      <w:specVanish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A605F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605F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36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17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3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61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15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59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845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3539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55443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0235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7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3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73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8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17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55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288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228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842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3391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81446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44948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4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3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.wikipedia.org/wiki/Intracellular_receptor" TargetMode="External"/><Relationship Id="rId13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geneontology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gquery/?term=XP_002400727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en.wikipedia.org/wiki/Reactive_oxygen_species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en.wikipedia.org/wiki/Signal_transduction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3</Pages>
  <Words>6873</Words>
  <Characters>39180</Characters>
  <Application>Microsoft Office Word</Application>
  <DocSecurity>0</DocSecurity>
  <Lines>326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d Dominion University</Company>
  <LinksUpToDate>false</LinksUpToDate>
  <CharactersWithSpaces>45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enshine, Daniel</dc:creator>
  <cp:lastModifiedBy>Sonenshine, Daniel</cp:lastModifiedBy>
  <cp:revision>4</cp:revision>
  <cp:lastPrinted>2013-10-24T17:02:00Z</cp:lastPrinted>
  <dcterms:created xsi:type="dcterms:W3CDTF">2014-04-19T20:12:00Z</dcterms:created>
  <dcterms:modified xsi:type="dcterms:W3CDTF">2014-04-29T14:56:00Z</dcterms:modified>
</cp:coreProperties>
</file>